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2B56D8" w14:textId="77777777" w:rsidR="006432D7" w:rsidRPr="006432D7" w:rsidRDefault="006432D7" w:rsidP="006432D7">
      <w:pPr>
        <w:rPr>
          <w:rFonts w:ascii="Times New Roman" w:hAnsi="Times New Roman" w:cs="Times New Roman"/>
          <w:szCs w:val="21"/>
        </w:rPr>
      </w:pPr>
      <w:r w:rsidRPr="006432D7">
        <w:rPr>
          <w:rFonts w:ascii="Times New Roman" w:hAnsi="Times New Roman" w:cs="Times New Roman"/>
          <w:szCs w:val="21"/>
        </w:rPr>
        <w:t>Table S7: The basic information of the included articles. The overview of articles included in the scoping review (N=90)</w:t>
      </w:r>
    </w:p>
    <w:tbl>
      <w:tblPr>
        <w:tblStyle w:val="af1"/>
        <w:tblW w:w="10206"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CellMar>
          <w:left w:w="85" w:type="dxa"/>
          <w:right w:w="85" w:type="dxa"/>
        </w:tblCellMar>
        <w:tblLook w:val="04A0" w:firstRow="1" w:lastRow="0" w:firstColumn="1" w:lastColumn="0" w:noHBand="0" w:noVBand="1"/>
      </w:tblPr>
      <w:tblGrid>
        <w:gridCol w:w="1276"/>
        <w:gridCol w:w="709"/>
        <w:gridCol w:w="992"/>
        <w:gridCol w:w="851"/>
        <w:gridCol w:w="1134"/>
        <w:gridCol w:w="567"/>
        <w:gridCol w:w="567"/>
        <w:gridCol w:w="567"/>
        <w:gridCol w:w="708"/>
        <w:gridCol w:w="851"/>
        <w:gridCol w:w="1134"/>
        <w:gridCol w:w="850"/>
      </w:tblGrid>
      <w:tr w:rsidR="006432D7" w:rsidRPr="006432D7" w14:paraId="345F37F5" w14:textId="77777777" w:rsidTr="0099176A">
        <w:trPr>
          <w:trHeight w:val="20"/>
        </w:trPr>
        <w:tc>
          <w:tcPr>
            <w:tcW w:w="1276" w:type="dxa"/>
            <w:tcBorders>
              <w:top w:val="single" w:sz="4" w:space="0" w:color="auto"/>
              <w:bottom w:val="single" w:sz="4" w:space="0" w:color="auto"/>
            </w:tcBorders>
            <w:vAlign w:val="center"/>
            <w:hideMark/>
          </w:tcPr>
          <w:p w14:paraId="4BAF7675" w14:textId="77777777" w:rsidR="006432D7" w:rsidRPr="006432D7" w:rsidRDefault="006432D7" w:rsidP="0099176A">
            <w:pPr>
              <w:widowControl/>
              <w:spacing w:line="240" w:lineRule="exact"/>
              <w:jc w:val="left"/>
              <w:rPr>
                <w:rFonts w:ascii="Times New Roman" w:eastAsia="宋体" w:hAnsi="Times New Roman" w:cs="Times New Roman"/>
                <w:color w:val="000000"/>
                <w:kern w:val="0"/>
                <w:szCs w:val="21"/>
                <w14:ligatures w14:val="none"/>
              </w:rPr>
            </w:pPr>
            <w:r w:rsidRPr="006432D7">
              <w:rPr>
                <w:rFonts w:ascii="Times New Roman" w:eastAsia="宋体" w:hAnsi="Times New Roman" w:cs="Times New Roman"/>
                <w:color w:val="000000"/>
                <w:kern w:val="0"/>
                <w:szCs w:val="21"/>
                <w14:ligatures w14:val="none"/>
              </w:rPr>
              <w:t>Author</w:t>
            </w:r>
          </w:p>
        </w:tc>
        <w:tc>
          <w:tcPr>
            <w:tcW w:w="709" w:type="dxa"/>
            <w:tcBorders>
              <w:top w:val="single" w:sz="4" w:space="0" w:color="auto"/>
              <w:bottom w:val="single" w:sz="4" w:space="0" w:color="auto"/>
            </w:tcBorders>
            <w:vAlign w:val="center"/>
            <w:hideMark/>
          </w:tcPr>
          <w:p w14:paraId="2560461D" w14:textId="77777777" w:rsidR="006432D7" w:rsidRPr="006432D7" w:rsidRDefault="006432D7" w:rsidP="0099176A">
            <w:pPr>
              <w:widowControl/>
              <w:spacing w:line="240" w:lineRule="exact"/>
              <w:rPr>
                <w:rFonts w:ascii="Times New Roman" w:eastAsia="宋体" w:hAnsi="Times New Roman" w:cs="Times New Roman"/>
                <w:color w:val="000000"/>
                <w:kern w:val="0"/>
                <w:szCs w:val="21"/>
                <w14:ligatures w14:val="none"/>
              </w:rPr>
            </w:pPr>
            <w:r w:rsidRPr="006432D7">
              <w:rPr>
                <w:rFonts w:ascii="Times New Roman" w:eastAsia="宋体" w:hAnsi="Times New Roman" w:cs="Times New Roman"/>
                <w:color w:val="000000"/>
                <w:kern w:val="0"/>
                <w:szCs w:val="21"/>
                <w14:ligatures w14:val="none"/>
              </w:rPr>
              <w:t>Year</w:t>
            </w:r>
          </w:p>
        </w:tc>
        <w:tc>
          <w:tcPr>
            <w:tcW w:w="992" w:type="dxa"/>
            <w:tcBorders>
              <w:top w:val="single" w:sz="4" w:space="0" w:color="auto"/>
              <w:bottom w:val="single" w:sz="4" w:space="0" w:color="auto"/>
            </w:tcBorders>
            <w:vAlign w:val="center"/>
            <w:hideMark/>
          </w:tcPr>
          <w:p w14:paraId="796E97AE" w14:textId="77777777" w:rsidR="006432D7" w:rsidRPr="006432D7" w:rsidRDefault="006432D7" w:rsidP="0099176A">
            <w:pPr>
              <w:widowControl/>
              <w:spacing w:line="240" w:lineRule="exact"/>
              <w:jc w:val="left"/>
              <w:rPr>
                <w:rFonts w:ascii="Times New Roman" w:eastAsia="宋体" w:hAnsi="Times New Roman" w:cs="Times New Roman"/>
                <w:color w:val="000000"/>
                <w:kern w:val="0"/>
                <w:szCs w:val="21"/>
                <w14:ligatures w14:val="none"/>
              </w:rPr>
            </w:pPr>
            <w:r w:rsidRPr="006432D7">
              <w:rPr>
                <w:rFonts w:ascii="Times New Roman" w:eastAsia="宋体" w:hAnsi="Times New Roman" w:cs="Times New Roman"/>
                <w:color w:val="000000"/>
                <w:kern w:val="0"/>
                <w:szCs w:val="21"/>
                <w14:ligatures w14:val="none"/>
              </w:rPr>
              <w:t>Country</w:t>
            </w:r>
          </w:p>
        </w:tc>
        <w:tc>
          <w:tcPr>
            <w:tcW w:w="851" w:type="dxa"/>
            <w:tcBorders>
              <w:top w:val="single" w:sz="4" w:space="0" w:color="auto"/>
              <w:bottom w:val="single" w:sz="4" w:space="0" w:color="auto"/>
            </w:tcBorders>
            <w:vAlign w:val="center"/>
            <w:hideMark/>
          </w:tcPr>
          <w:p w14:paraId="22BDE38D" w14:textId="77777777" w:rsidR="006432D7" w:rsidRPr="006432D7" w:rsidRDefault="006432D7" w:rsidP="0099176A">
            <w:pPr>
              <w:widowControl/>
              <w:spacing w:line="240" w:lineRule="exact"/>
              <w:rPr>
                <w:rFonts w:ascii="Times New Roman" w:eastAsia="宋体" w:hAnsi="Times New Roman" w:cs="Times New Roman"/>
                <w:color w:val="000000"/>
                <w:kern w:val="0"/>
                <w:szCs w:val="21"/>
                <w14:ligatures w14:val="none"/>
              </w:rPr>
            </w:pPr>
            <w:r w:rsidRPr="006432D7">
              <w:rPr>
                <w:rFonts w:ascii="Times New Roman" w:eastAsia="宋体" w:hAnsi="Times New Roman" w:cs="Times New Roman"/>
                <w:color w:val="000000"/>
                <w:kern w:val="0"/>
                <w:szCs w:val="21"/>
                <w14:ligatures w14:val="none"/>
              </w:rPr>
              <w:t>Design</w:t>
            </w:r>
          </w:p>
        </w:tc>
        <w:tc>
          <w:tcPr>
            <w:tcW w:w="1134" w:type="dxa"/>
            <w:tcBorders>
              <w:top w:val="single" w:sz="4" w:space="0" w:color="auto"/>
              <w:bottom w:val="single" w:sz="4" w:space="0" w:color="auto"/>
            </w:tcBorders>
            <w:vAlign w:val="center"/>
            <w:hideMark/>
          </w:tcPr>
          <w:p w14:paraId="69CF5CEE" w14:textId="77777777" w:rsidR="006432D7" w:rsidRPr="006432D7" w:rsidRDefault="006432D7" w:rsidP="0099176A">
            <w:pPr>
              <w:widowControl/>
              <w:spacing w:line="240" w:lineRule="exact"/>
              <w:jc w:val="left"/>
              <w:rPr>
                <w:rFonts w:ascii="Times New Roman" w:eastAsia="宋体" w:hAnsi="Times New Roman" w:cs="Times New Roman"/>
                <w:color w:val="000000"/>
                <w:kern w:val="0"/>
                <w:szCs w:val="21"/>
                <w14:ligatures w14:val="none"/>
              </w:rPr>
            </w:pPr>
            <w:r w:rsidRPr="006432D7">
              <w:rPr>
                <w:rFonts w:ascii="Times New Roman" w:eastAsia="宋体" w:hAnsi="Times New Roman" w:cs="Times New Roman"/>
                <w:color w:val="000000"/>
                <w:kern w:val="0"/>
                <w:szCs w:val="21"/>
                <w14:ligatures w14:val="none"/>
              </w:rPr>
              <w:t>Participant</w:t>
            </w:r>
          </w:p>
        </w:tc>
        <w:tc>
          <w:tcPr>
            <w:tcW w:w="567" w:type="dxa"/>
            <w:tcBorders>
              <w:top w:val="single" w:sz="4" w:space="0" w:color="auto"/>
              <w:bottom w:val="single" w:sz="4" w:space="0" w:color="auto"/>
            </w:tcBorders>
            <w:vAlign w:val="center"/>
            <w:hideMark/>
          </w:tcPr>
          <w:p w14:paraId="532D05F4" w14:textId="77777777" w:rsidR="006432D7" w:rsidRPr="006432D7" w:rsidRDefault="006432D7" w:rsidP="0099176A">
            <w:pPr>
              <w:widowControl/>
              <w:spacing w:line="240" w:lineRule="exact"/>
              <w:rPr>
                <w:rFonts w:ascii="Times New Roman" w:eastAsia="宋体" w:hAnsi="Times New Roman" w:cs="Times New Roman"/>
                <w:color w:val="000000"/>
                <w:kern w:val="0"/>
                <w:szCs w:val="21"/>
                <w14:ligatures w14:val="none"/>
              </w:rPr>
            </w:pPr>
            <w:r w:rsidRPr="006432D7">
              <w:rPr>
                <w:rFonts w:ascii="Times New Roman" w:eastAsia="宋体" w:hAnsi="Times New Roman" w:cs="Times New Roman"/>
                <w:color w:val="000000"/>
                <w:kern w:val="0"/>
                <w:szCs w:val="21"/>
                <w14:ligatures w14:val="none"/>
              </w:rPr>
              <w:t>Not ML</w:t>
            </w:r>
          </w:p>
        </w:tc>
        <w:tc>
          <w:tcPr>
            <w:tcW w:w="567" w:type="dxa"/>
            <w:tcBorders>
              <w:top w:val="single" w:sz="4" w:space="0" w:color="auto"/>
              <w:bottom w:val="single" w:sz="4" w:space="0" w:color="auto"/>
            </w:tcBorders>
            <w:vAlign w:val="center"/>
            <w:hideMark/>
          </w:tcPr>
          <w:p w14:paraId="014A4646" w14:textId="77777777" w:rsidR="006432D7" w:rsidRPr="006432D7" w:rsidRDefault="006432D7" w:rsidP="0099176A">
            <w:pPr>
              <w:widowControl/>
              <w:spacing w:line="240" w:lineRule="exact"/>
              <w:rPr>
                <w:rFonts w:ascii="Times New Roman" w:eastAsia="宋体" w:hAnsi="Times New Roman" w:cs="Times New Roman"/>
                <w:color w:val="000000"/>
                <w:kern w:val="0"/>
                <w:szCs w:val="21"/>
                <w14:ligatures w14:val="none"/>
              </w:rPr>
            </w:pPr>
            <w:r w:rsidRPr="006432D7">
              <w:rPr>
                <w:rFonts w:ascii="Times New Roman" w:eastAsia="宋体" w:hAnsi="Times New Roman" w:cs="Times New Roman"/>
                <w:color w:val="000000"/>
                <w:kern w:val="0"/>
                <w:szCs w:val="21"/>
                <w14:ligatures w14:val="none"/>
              </w:rPr>
              <w:t>ML</w:t>
            </w:r>
          </w:p>
        </w:tc>
        <w:tc>
          <w:tcPr>
            <w:tcW w:w="567" w:type="dxa"/>
            <w:tcBorders>
              <w:top w:val="single" w:sz="4" w:space="0" w:color="auto"/>
              <w:bottom w:val="single" w:sz="4" w:space="0" w:color="auto"/>
            </w:tcBorders>
            <w:vAlign w:val="center"/>
            <w:hideMark/>
          </w:tcPr>
          <w:p w14:paraId="19769CBC" w14:textId="77777777" w:rsidR="006432D7" w:rsidRPr="006432D7" w:rsidRDefault="006432D7" w:rsidP="0099176A">
            <w:pPr>
              <w:widowControl/>
              <w:spacing w:line="240" w:lineRule="exact"/>
              <w:rPr>
                <w:rFonts w:ascii="Times New Roman" w:eastAsia="宋体" w:hAnsi="Times New Roman" w:cs="Times New Roman"/>
                <w:color w:val="000000"/>
                <w:kern w:val="0"/>
                <w:szCs w:val="21"/>
                <w14:ligatures w14:val="none"/>
              </w:rPr>
            </w:pPr>
            <w:r w:rsidRPr="006432D7">
              <w:rPr>
                <w:rFonts w:ascii="Times New Roman" w:eastAsia="宋体" w:hAnsi="Times New Roman" w:cs="Times New Roman"/>
                <w:color w:val="000000"/>
                <w:kern w:val="0"/>
                <w:szCs w:val="21"/>
                <w14:ligatures w14:val="none"/>
              </w:rPr>
              <w:t>IA</w:t>
            </w:r>
          </w:p>
        </w:tc>
        <w:tc>
          <w:tcPr>
            <w:tcW w:w="708" w:type="dxa"/>
            <w:tcBorders>
              <w:top w:val="single" w:sz="4" w:space="0" w:color="auto"/>
              <w:bottom w:val="single" w:sz="4" w:space="0" w:color="auto"/>
            </w:tcBorders>
            <w:vAlign w:val="center"/>
            <w:hideMark/>
          </w:tcPr>
          <w:p w14:paraId="76679FB4" w14:textId="77777777" w:rsidR="006432D7" w:rsidRPr="006432D7" w:rsidRDefault="006432D7" w:rsidP="0099176A">
            <w:pPr>
              <w:widowControl/>
              <w:spacing w:line="240" w:lineRule="exact"/>
              <w:rPr>
                <w:rFonts w:ascii="Times New Roman" w:eastAsia="宋体" w:hAnsi="Times New Roman" w:cs="Times New Roman"/>
                <w:color w:val="000000"/>
                <w:kern w:val="0"/>
                <w:szCs w:val="21"/>
                <w14:ligatures w14:val="none"/>
              </w:rPr>
            </w:pPr>
            <w:r w:rsidRPr="006432D7">
              <w:rPr>
                <w:rFonts w:ascii="Times New Roman" w:eastAsia="宋体" w:hAnsi="Times New Roman" w:cs="Times New Roman"/>
                <w:color w:val="000000"/>
                <w:kern w:val="0"/>
                <w:szCs w:val="21"/>
                <w14:ligatures w14:val="none"/>
              </w:rPr>
              <w:t>AI-driven</w:t>
            </w:r>
          </w:p>
        </w:tc>
        <w:tc>
          <w:tcPr>
            <w:tcW w:w="851" w:type="dxa"/>
            <w:tcBorders>
              <w:top w:val="single" w:sz="4" w:space="0" w:color="auto"/>
              <w:bottom w:val="single" w:sz="4" w:space="0" w:color="auto"/>
            </w:tcBorders>
            <w:vAlign w:val="center"/>
            <w:hideMark/>
          </w:tcPr>
          <w:p w14:paraId="0066A5B5" w14:textId="77777777" w:rsidR="006432D7" w:rsidRPr="006432D7" w:rsidRDefault="006432D7" w:rsidP="0099176A">
            <w:pPr>
              <w:widowControl/>
              <w:spacing w:line="240" w:lineRule="exact"/>
              <w:rPr>
                <w:rFonts w:ascii="Times New Roman" w:eastAsia="宋体" w:hAnsi="Times New Roman" w:cs="Times New Roman"/>
                <w:color w:val="000000"/>
                <w:kern w:val="0"/>
                <w:szCs w:val="21"/>
                <w14:ligatures w14:val="none"/>
              </w:rPr>
            </w:pPr>
            <w:r w:rsidRPr="006432D7">
              <w:rPr>
                <w:rFonts w:ascii="Times New Roman" w:eastAsia="宋体" w:hAnsi="Times New Roman" w:cs="Times New Roman"/>
                <w:color w:val="000000"/>
                <w:kern w:val="0"/>
                <w:szCs w:val="21"/>
                <w14:ligatures w14:val="none"/>
              </w:rPr>
              <w:t>Others</w:t>
            </w:r>
          </w:p>
        </w:tc>
        <w:tc>
          <w:tcPr>
            <w:tcW w:w="1134" w:type="dxa"/>
            <w:tcBorders>
              <w:top w:val="single" w:sz="4" w:space="0" w:color="auto"/>
              <w:bottom w:val="single" w:sz="4" w:space="0" w:color="auto"/>
            </w:tcBorders>
            <w:vAlign w:val="center"/>
            <w:hideMark/>
          </w:tcPr>
          <w:p w14:paraId="7CEFBC6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External Validation</w:t>
            </w:r>
          </w:p>
        </w:tc>
        <w:tc>
          <w:tcPr>
            <w:tcW w:w="850" w:type="dxa"/>
            <w:tcBorders>
              <w:top w:val="single" w:sz="4" w:space="0" w:color="auto"/>
              <w:bottom w:val="single" w:sz="4" w:space="0" w:color="auto"/>
            </w:tcBorders>
            <w:vAlign w:val="center"/>
            <w:hideMark/>
          </w:tcPr>
          <w:p w14:paraId="141CEA8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Sample Size</w:t>
            </w:r>
          </w:p>
        </w:tc>
      </w:tr>
      <w:tr w:rsidR="006432D7" w:rsidRPr="006432D7" w14:paraId="0850CCB5" w14:textId="77777777" w:rsidTr="0099176A">
        <w:trPr>
          <w:trHeight w:val="20"/>
        </w:trPr>
        <w:tc>
          <w:tcPr>
            <w:tcW w:w="1276" w:type="dxa"/>
            <w:tcBorders>
              <w:top w:val="single" w:sz="4" w:space="0" w:color="auto"/>
            </w:tcBorders>
            <w:vAlign w:val="center"/>
            <w:hideMark/>
          </w:tcPr>
          <w:p w14:paraId="43F27AD6" w14:textId="38CD770D"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Duan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r7FtnyGe","properties":{"formattedCitation":"[1]","plainCitation":"[1]","noteIndex":0},"citationItems":[{"id":13321,"uris":["http://zotero.org/users/12917686/items/NYY2B3LK"],"itemData":{"id":13321,"type":"thesis","abstract":"</w:instrText>
            </w:r>
            <w:r w:rsidRPr="006432D7">
              <w:rPr>
                <w:rFonts w:ascii="Times New Roman" w:eastAsia="DengXian" w:hAnsi="Times New Roman" w:cs="Times New Roman"/>
                <w:color w:val="000000"/>
                <w:kern w:val="0"/>
                <w:szCs w:val="21"/>
                <w14:ligatures w14:val="none"/>
              </w:rPr>
              <w:instrText>随着互联网革命的发展</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互联网</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模式在各行各业有了更加全面深入的应用。在线健康社区作为一种</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互联网</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医疗</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的新型服务模式为民众获取医疗资源和健康信息提供了新途径。同时随着我国人口老龄化问题的日益突出</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越来越多的老年人成为在线健康社区的用户</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但是由于老年人网络信息素养普遍较差</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很多老年人不能通过在线健康社区及时、有效地获取健康资源</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导致老年群体的健康需求与在线健康社区服务的矛盾逐渐加深。因此本文从用户画像视角出发</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以在线健康社区老年用户群体为研究对象</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对在线健康社区老年用户精准推荐服务展开研究。本文主要的研究内容及工作包括以下几个方面</w:instrText>
            </w:r>
            <w:r w:rsidRPr="006432D7">
              <w:rPr>
                <w:rFonts w:ascii="Times New Roman" w:eastAsia="DengXian" w:hAnsi="Times New Roman" w:cs="Times New Roman"/>
                <w:color w:val="000000"/>
                <w:kern w:val="0"/>
                <w:szCs w:val="21"/>
                <w14:ligatures w14:val="none"/>
              </w:rPr>
              <w:instrText>:(1)</w:instrText>
            </w:r>
            <w:r w:rsidRPr="006432D7">
              <w:rPr>
                <w:rFonts w:ascii="Times New Roman" w:eastAsia="DengXian" w:hAnsi="Times New Roman" w:cs="Times New Roman"/>
                <w:color w:val="000000"/>
                <w:kern w:val="0"/>
                <w:szCs w:val="21"/>
                <w14:ligatures w14:val="none"/>
              </w:rPr>
              <w:instrText>对当前相关领域的文献进行整理、阅读</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分析了用户画像、在线健康社区的国内外研究现状</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阐述了相关概念</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为后文的模型构建及实证研究提供理论基础。</w:instrText>
            </w:r>
            <w:r w:rsidRPr="006432D7">
              <w:rPr>
                <w:rFonts w:ascii="Times New Roman" w:eastAsia="DengXian" w:hAnsi="Times New Roman" w:cs="Times New Roman"/>
                <w:color w:val="000000"/>
                <w:kern w:val="0"/>
                <w:szCs w:val="21"/>
                <w14:ligatures w14:val="none"/>
              </w:rPr>
              <w:instrText>(2)</w:instrText>
            </w:r>
            <w:r w:rsidRPr="006432D7">
              <w:rPr>
                <w:rFonts w:ascii="Times New Roman" w:eastAsia="DengXian" w:hAnsi="Times New Roman" w:cs="Times New Roman"/>
                <w:color w:val="000000"/>
                <w:kern w:val="0"/>
                <w:szCs w:val="21"/>
                <w14:ligatures w14:val="none"/>
              </w:rPr>
              <w:instrText>借助</w:instrText>
            </w:r>
            <w:r w:rsidRPr="006432D7">
              <w:rPr>
                <w:rFonts w:ascii="Times New Roman" w:eastAsia="DengXian" w:hAnsi="Times New Roman" w:cs="Times New Roman"/>
                <w:color w:val="000000"/>
                <w:kern w:val="0"/>
                <w:szCs w:val="21"/>
                <w14:ligatures w14:val="none"/>
              </w:rPr>
              <w:instrText>VALS2</w:instrText>
            </w:r>
            <w:r w:rsidRPr="006432D7">
              <w:rPr>
                <w:rFonts w:ascii="Times New Roman" w:eastAsia="DengXian" w:hAnsi="Times New Roman" w:cs="Times New Roman"/>
                <w:color w:val="000000"/>
                <w:kern w:val="0"/>
                <w:szCs w:val="21"/>
                <w14:ligatures w14:val="none"/>
              </w:rPr>
              <w:instrText>市场细分理论构建用户画像标签体系</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参考用户生命周期理论</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构建了在线健康社区老年用户画像模型</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将老年用户划分为初期引入型、成长型以及成熟型</w:instrText>
            </w:r>
            <w:r w:rsidRPr="006432D7">
              <w:rPr>
                <w:rFonts w:ascii="Times New Roman" w:eastAsia="DengXian" w:hAnsi="Times New Roman" w:cs="Times New Roman"/>
                <w:color w:val="000000"/>
                <w:kern w:val="0"/>
                <w:szCs w:val="21"/>
                <w14:ligatures w14:val="none"/>
              </w:rPr>
              <w:instrText>3</w:instrText>
            </w:r>
            <w:r w:rsidRPr="006432D7">
              <w:rPr>
                <w:rFonts w:ascii="Times New Roman" w:eastAsia="DengXian" w:hAnsi="Times New Roman" w:cs="Times New Roman"/>
                <w:color w:val="000000"/>
                <w:kern w:val="0"/>
                <w:szCs w:val="21"/>
                <w14:ligatures w14:val="none"/>
              </w:rPr>
              <w:instrText>类。</w:instrText>
            </w:r>
            <w:r w:rsidRPr="006432D7">
              <w:rPr>
                <w:rFonts w:ascii="Times New Roman" w:eastAsia="DengXian" w:hAnsi="Times New Roman" w:cs="Times New Roman"/>
                <w:color w:val="000000"/>
                <w:kern w:val="0"/>
                <w:szCs w:val="21"/>
                <w14:ligatures w14:val="none"/>
              </w:rPr>
              <w:instrText>(3)</w:instrText>
            </w:r>
            <w:r w:rsidRPr="006432D7">
              <w:rPr>
                <w:rFonts w:ascii="Times New Roman" w:eastAsia="DengXian" w:hAnsi="Times New Roman" w:cs="Times New Roman"/>
                <w:color w:val="000000"/>
                <w:kern w:val="0"/>
                <w:szCs w:val="21"/>
                <w14:ligatures w14:val="none"/>
              </w:rPr>
              <w:instrText>在老年用户画像模型的基础上</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提出了针对老年用户群体的在线健康精准推荐服务模型</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模型分为数据整合层、用户画像层、服务推荐层及用户交互层。</w:instrText>
            </w:r>
            <w:r w:rsidRPr="006432D7">
              <w:rPr>
                <w:rFonts w:ascii="Times New Roman" w:eastAsia="DengXian" w:hAnsi="Times New Roman" w:cs="Times New Roman"/>
                <w:color w:val="000000"/>
                <w:kern w:val="0"/>
                <w:szCs w:val="21"/>
                <w14:ligatures w14:val="none"/>
              </w:rPr>
              <w:instrText>(4)</w:instrText>
            </w:r>
            <w:r w:rsidRPr="006432D7">
              <w:rPr>
                <w:rFonts w:ascii="Times New Roman" w:eastAsia="DengXian" w:hAnsi="Times New Roman" w:cs="Times New Roman"/>
                <w:color w:val="000000"/>
                <w:kern w:val="0"/>
                <w:szCs w:val="21"/>
                <w14:ligatures w14:val="none"/>
              </w:rPr>
              <w:instrText>在老年用户精准推荐服务模型的基础上</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结合当前在线健康社区的服务现状从依托平台和依托数据安全保障两方面提出了在线健康社区老年用户精准推荐服务模型的实现方式。通过本文对在线健康社区老年用户精准推荐服务的研究</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一方面丰富了在线健康社区用户研究的理论方法</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另一方面为在线健康社区针对老年用户开展精准推荐服务提供参考</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对提升在线健康社区服务质量和更好地满足老年群体的健康需求具有一定的现实意义。</w:instrText>
            </w:r>
            <w:r w:rsidRPr="006432D7">
              <w:rPr>
                <w:rFonts w:ascii="Times New Roman" w:eastAsia="DengXian" w:hAnsi="Times New Roman" w:cs="Times New Roman"/>
                <w:color w:val="000000"/>
                <w:kern w:val="0"/>
                <w:szCs w:val="21"/>
                <w14:ligatures w14:val="none"/>
              </w:rPr>
              <w:instrText xml:space="preserve">","genre":"Master","language":"zh","publisher":"Heilongjiang University","source":"CNKI","title":"Research on Accurate Recommendation Service for Elderly Users in Online Health Community Based on User Portraits","URL":"https://kns.cnki.net/kcms2/article/abstract?v=axnrJTP8flxnRgBBK89PDiRhCkLuDcsxshsVOSO0kw77bxz5fCr0vk6zmV3xECmD6kGmkM7uP4AZos_f93SHqmu4WBfF9x57V9AwvVD3WewPw0TKnkQPEQ==&amp;uniplatform=NZKPT&amp;language=gb","author":[{"family":"Duan","given":"Jiacun"}],"contributor":[{"family":"Zhao","given":"Jianping"}],"issued":{"date-parts":[["2024"]]}}}],"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1]</w:t>
            </w:r>
            <w:r w:rsidRPr="006432D7">
              <w:rPr>
                <w:rFonts w:ascii="Times New Roman" w:eastAsia="DengXian" w:hAnsi="Times New Roman" w:cs="Times New Roman"/>
                <w:color w:val="000000"/>
                <w:kern w:val="0"/>
                <w:szCs w:val="21"/>
                <w14:ligatures w14:val="none"/>
              </w:rPr>
              <w:fldChar w:fldCharType="end"/>
            </w:r>
          </w:p>
        </w:tc>
        <w:tc>
          <w:tcPr>
            <w:tcW w:w="709" w:type="dxa"/>
            <w:tcBorders>
              <w:top w:val="single" w:sz="4" w:space="0" w:color="auto"/>
            </w:tcBorders>
            <w:vAlign w:val="center"/>
            <w:hideMark/>
          </w:tcPr>
          <w:p w14:paraId="485F2C7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4</w:t>
            </w:r>
          </w:p>
        </w:tc>
        <w:tc>
          <w:tcPr>
            <w:tcW w:w="992" w:type="dxa"/>
            <w:tcBorders>
              <w:top w:val="single" w:sz="4" w:space="0" w:color="auto"/>
            </w:tcBorders>
            <w:vAlign w:val="center"/>
            <w:hideMark/>
          </w:tcPr>
          <w:p w14:paraId="063AEC4A"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hina</w:t>
            </w:r>
          </w:p>
        </w:tc>
        <w:tc>
          <w:tcPr>
            <w:tcW w:w="851" w:type="dxa"/>
            <w:tcBorders>
              <w:top w:val="single" w:sz="4" w:space="0" w:color="auto"/>
            </w:tcBorders>
            <w:vAlign w:val="center"/>
            <w:hideMark/>
          </w:tcPr>
          <w:p w14:paraId="1D8798C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tcBorders>
              <w:top w:val="single" w:sz="4" w:space="0" w:color="auto"/>
            </w:tcBorders>
            <w:vAlign w:val="center"/>
            <w:hideMark/>
          </w:tcPr>
          <w:p w14:paraId="75FD6947"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elderly health issues</w:t>
            </w:r>
          </w:p>
        </w:tc>
        <w:tc>
          <w:tcPr>
            <w:tcW w:w="567" w:type="dxa"/>
            <w:tcBorders>
              <w:top w:val="single" w:sz="4" w:space="0" w:color="auto"/>
            </w:tcBorders>
            <w:vAlign w:val="center"/>
            <w:hideMark/>
          </w:tcPr>
          <w:p w14:paraId="15BCB837"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tcBorders>
              <w:top w:val="single" w:sz="4" w:space="0" w:color="auto"/>
            </w:tcBorders>
            <w:vAlign w:val="center"/>
            <w:hideMark/>
          </w:tcPr>
          <w:p w14:paraId="03F3CD5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tcBorders>
              <w:top w:val="single" w:sz="4" w:space="0" w:color="auto"/>
            </w:tcBorders>
            <w:vAlign w:val="center"/>
            <w:hideMark/>
          </w:tcPr>
          <w:p w14:paraId="3B19D87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tcBorders>
              <w:top w:val="single" w:sz="4" w:space="0" w:color="auto"/>
            </w:tcBorders>
            <w:vAlign w:val="center"/>
            <w:hideMark/>
          </w:tcPr>
          <w:p w14:paraId="69919D0D"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851" w:type="dxa"/>
            <w:tcBorders>
              <w:top w:val="single" w:sz="4" w:space="0" w:color="auto"/>
            </w:tcBorders>
            <w:vAlign w:val="center"/>
            <w:hideMark/>
          </w:tcPr>
          <w:p w14:paraId="1242DD6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tcBorders>
              <w:top w:val="single" w:sz="4" w:space="0" w:color="auto"/>
            </w:tcBorders>
            <w:vAlign w:val="center"/>
            <w:hideMark/>
          </w:tcPr>
          <w:p w14:paraId="2A359968"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tcBorders>
              <w:top w:val="single" w:sz="4" w:space="0" w:color="auto"/>
            </w:tcBorders>
            <w:vAlign w:val="center"/>
            <w:hideMark/>
          </w:tcPr>
          <w:p w14:paraId="654AF97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465</w:t>
            </w:r>
          </w:p>
        </w:tc>
      </w:tr>
      <w:tr w:rsidR="006432D7" w:rsidRPr="006432D7" w14:paraId="1D943F02" w14:textId="77777777" w:rsidTr="0099176A">
        <w:trPr>
          <w:trHeight w:val="20"/>
        </w:trPr>
        <w:tc>
          <w:tcPr>
            <w:tcW w:w="1276" w:type="dxa"/>
            <w:vAlign w:val="center"/>
            <w:hideMark/>
          </w:tcPr>
          <w:p w14:paraId="1EC9EF02" w14:textId="58088FAD"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Hu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8iC6d7bp","properties":{"formattedCitation":"[2]","plainCitation":"[2]","noteIndex":0},"citationItems":[{"id":12379,"uris":["http://zotero.org/users/12917686/items/RP9K6B8C"],"itemData":{"id":12379,"type":"thesis","abstract":"2020</w:instrText>
            </w:r>
            <w:r w:rsidRPr="006432D7">
              <w:rPr>
                <w:rFonts w:ascii="Times New Roman" w:eastAsia="DengXian" w:hAnsi="Times New Roman" w:cs="Times New Roman"/>
                <w:color w:val="000000"/>
                <w:kern w:val="0"/>
                <w:szCs w:val="21"/>
                <w14:ligatures w14:val="none"/>
              </w:rPr>
              <w:instrText>年初</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新冠肺炎疫情的爆发将在线医疗推上了风口浪尖。在随后一年中</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在线医疗逆势发展</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其普及程度与大众认知度大幅提升</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推动了在线医疗行业在大众中逐步渗透。美团专业药房、小荷医疗、百度健康、平安好医生等行业巨头林立</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旨在搭建线上线下融合的一站式医疗服务渠道。然而</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无论是线上平台还是线下医疗机构</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其服务模式始终强调围绕用户展开。是以</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为更好满足用户在健康医疗方面的信息服务需求</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众多在线健康社区竞相涌现。在</w:instrText>
            </w:r>
            <w:r w:rsidRPr="006432D7">
              <w:rPr>
                <w:rFonts w:ascii="Times New Roman" w:eastAsia="DengXian" w:hAnsi="Times New Roman" w:cs="Times New Roman"/>
                <w:color w:val="000000"/>
                <w:kern w:val="0"/>
                <w:szCs w:val="21"/>
                <w14:ligatures w14:val="none"/>
              </w:rPr>
              <w:instrText>Web2.0</w:instrText>
            </w:r>
            <w:r w:rsidRPr="006432D7">
              <w:rPr>
                <w:rFonts w:ascii="Times New Roman" w:eastAsia="DengXian" w:hAnsi="Times New Roman" w:cs="Times New Roman"/>
                <w:color w:val="000000"/>
                <w:kern w:val="0"/>
                <w:szCs w:val="21"/>
                <w14:ligatures w14:val="none"/>
              </w:rPr>
              <w:instrText>飞速发展的今天</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在线健康社区内用户主导生产内容</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其中</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慢性病因发病周期长、无法痊愈等特点</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其患者倾诉欲更强</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需要更多情感上的共鸣。但用户对于自身需求表达的清晰程度受到诸如信息素养、表达能力、业务熟悉程度等因素的限制。因而</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收集用户健康数据并加以分析</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捕获用户实时信息需求</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在特定场景下为其推送符合当前需求的信息</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是该领域值得关注的重点和难点问题。基于此</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本文以在线健康社区信息资源为研究对象、以用户画像为方法手段、以精准化信息服务为实现目标</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在系统梳理用户画像理论与技术、在线健康社区服务模式和信息资源推荐方法的基础上</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对基于用户画像的慢性病在线健康社区场景化信息推荐开展研究。所作的研究工作主要包括</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首先</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通过用户类型划分和信息需求的分析构建用户多维标签体系</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从而筛选出慢性病在线健康社区内能够反映用户真实需求的特征属性</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完成用户概念模型的构建</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再借助于概念形式分析将用户画像实现的过程完整呈现</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其次</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针对当前在线健康社区中存在的场景界定不清而导致的用户需求难以捕获的现实问题</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构建以用户需求为导向、以网页位置为场景划分依据的慢性病在线健康社区信息推荐服务体系</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分别搭建了融合用户情境要素的热门信息推荐模块、融合用户病情和语义信息的同主题信息推荐模块、基于用户兴趣的个性化推荐模块以及基于内容标注的标签推荐模块</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最后</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以典型慢性病类型</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糖尿病为应用背景、以</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甜蜜家园</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儿童糖尿病论坛为数据来源</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对已构建的在线健康社区用户画像与场景化信息推荐模型予以实现并进行可视化效果展示</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以期验证所构建的用户画像在慢性病在线健康社区场景化信息推荐中的可用性</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以及场景划分的合理性与推荐结果的精准性。论文面向基于用户画像实现慢性病在线健康社区场景化信息推荐的全过程</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既包括用户画像的构建与实现</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也包括场景的划分以及各场景下信息推荐模型的搭建。基于构建的用户画像概念模型以及场景化信息推荐策略</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本文选择儿童糖尿病论坛作为实证的平台</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进行应用和可视化展示。其研究旨在构建以用户为中心的健康服务新模式</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推动在线医疗服务的信息化和个性化建设进程。</w:instrText>
            </w:r>
            <w:r w:rsidRPr="006432D7">
              <w:rPr>
                <w:rFonts w:ascii="Times New Roman" w:eastAsia="DengXian" w:hAnsi="Times New Roman" w:cs="Times New Roman"/>
                <w:color w:val="000000"/>
                <w:kern w:val="0"/>
                <w:szCs w:val="21"/>
                <w14:ligatures w14:val="none"/>
              </w:rPr>
              <w:instrText>","genre":"Master","language":"zh","note":"1 citations(CNKI)[2024-3-21]","publisher":"Central China Normal University","source":"CNKI","title":"Research on Scenario-based Information Recommendation of Chronic Disease Online Health Communities Based on User Portraits","URL":"https://kns.cnki.net/kcms2/article/abstract?v=smPsKIJgVaBMcl-lc0rfCm0PyLq_uX6yOSbLYJKrS1OXwEr7URf9nrqMLSW24NSfAh19U_hNJc14Eov1-x2nvSNvXhmEFKvdOGZm34WUuA1y0sSB1yxtYw==&amp;uniplatform=NZKPT&amp;language=gb","author":[{"family":"Hu","given":"Pan"}],"contributor":[{"family":"</w:instrText>
            </w:r>
            <w:r w:rsidRPr="006432D7">
              <w:rPr>
                <w:rFonts w:ascii="Times New Roman" w:eastAsia="DengXian" w:hAnsi="Times New Roman" w:cs="Times New Roman"/>
                <w:color w:val="000000"/>
                <w:kern w:val="0"/>
                <w:szCs w:val="21"/>
                <w14:ligatures w14:val="none"/>
              </w:rPr>
              <w:instrText>翟</w:instrText>
            </w:r>
            <w:r w:rsidRPr="006432D7">
              <w:rPr>
                <w:rFonts w:ascii="Times New Roman" w:eastAsia="DengXian" w:hAnsi="Times New Roman" w:cs="Times New Roman"/>
                <w:color w:val="000000"/>
                <w:kern w:val="0"/>
                <w:szCs w:val="21"/>
                <w14:ligatures w14:val="none"/>
              </w:rPr>
              <w:instrText>","given":"</w:instrText>
            </w:r>
            <w:r w:rsidRPr="006432D7">
              <w:rPr>
                <w:rFonts w:ascii="Times New Roman" w:eastAsia="DengXian" w:hAnsi="Times New Roman" w:cs="Times New Roman"/>
                <w:color w:val="000000"/>
                <w:kern w:val="0"/>
                <w:szCs w:val="21"/>
                <w14:ligatures w14:val="none"/>
              </w:rPr>
              <w:instrText>姗姗</w:instrText>
            </w:r>
            <w:r w:rsidRPr="006432D7">
              <w:rPr>
                <w:rFonts w:ascii="Times New Roman" w:eastAsia="DengXian" w:hAnsi="Times New Roman" w:cs="Times New Roman"/>
                <w:color w:val="000000"/>
                <w:kern w:val="0"/>
                <w:szCs w:val="21"/>
                <w14:ligatures w14:val="none"/>
              </w:rPr>
              <w:instrText xml:space="preserve">"}],"issued":{"date-parts":[["2021"]]}}}],"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2]</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43E2DC7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1</w:t>
            </w:r>
          </w:p>
        </w:tc>
        <w:tc>
          <w:tcPr>
            <w:tcW w:w="992" w:type="dxa"/>
            <w:vAlign w:val="center"/>
            <w:hideMark/>
          </w:tcPr>
          <w:p w14:paraId="7131B386"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hina</w:t>
            </w:r>
          </w:p>
        </w:tc>
        <w:tc>
          <w:tcPr>
            <w:tcW w:w="851" w:type="dxa"/>
            <w:vAlign w:val="center"/>
            <w:hideMark/>
          </w:tcPr>
          <w:p w14:paraId="1AC10F26"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7B6ED4D5"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DM </w:t>
            </w:r>
          </w:p>
        </w:tc>
        <w:tc>
          <w:tcPr>
            <w:tcW w:w="567" w:type="dxa"/>
            <w:vAlign w:val="center"/>
            <w:hideMark/>
          </w:tcPr>
          <w:p w14:paraId="65E7D9C6"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0A9A7E70"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63F14BAD"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708" w:type="dxa"/>
            <w:vAlign w:val="center"/>
            <w:hideMark/>
          </w:tcPr>
          <w:p w14:paraId="3AF12682"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505F09F7"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690E202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5DF510D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1097</w:t>
            </w:r>
          </w:p>
        </w:tc>
      </w:tr>
      <w:tr w:rsidR="006432D7" w:rsidRPr="006432D7" w14:paraId="6347788B" w14:textId="77777777" w:rsidTr="0099176A">
        <w:trPr>
          <w:trHeight w:val="20"/>
        </w:trPr>
        <w:tc>
          <w:tcPr>
            <w:tcW w:w="1276" w:type="dxa"/>
            <w:vAlign w:val="center"/>
            <w:hideMark/>
          </w:tcPr>
          <w:p w14:paraId="5B41F1F6" w14:textId="7520E2AC"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Wang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Ukup23lp","properties":{"formattedCitation":"[3]","plainCitation":"[3]","noteIndex":0},"citationItems":[{"id":13207,"uris":["http://zotero.org/users/12917686/items/QB7FVVKW"],"itemData":{"id":13207,"type":"article-journal","abstract":"</w:instrText>
            </w:r>
            <w:r w:rsidRPr="006432D7">
              <w:rPr>
                <w:rFonts w:ascii="Times New Roman" w:eastAsia="DengXian" w:hAnsi="Times New Roman" w:cs="Times New Roman"/>
                <w:color w:val="000000"/>
                <w:kern w:val="0"/>
                <w:szCs w:val="21"/>
                <w14:ligatures w14:val="none"/>
              </w:rPr>
              <w:instrText>随着电子商务发展和网络技术的不断进步</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人们获取知识的方式正逐步改变。而随着我国进入到老龄化社会</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越来越多的老年人口希望通过更加智能化和个性化的方式来获得所需知识</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提高自身素质。而在</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互联网</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教育</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的环境下</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随着素质提升资源的极具膨胀</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诸如</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信息过载</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和</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信息迷航</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等问题已经变成老年人口获取有效知识</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以提升自身素质的主要阻碍。这也使得如何在浩如烟海的信息中如何给老年人口提供最适合其素质提升的知识成为一个急需解决的问题。本文主要使用</w:instrText>
            </w:r>
            <w:r w:rsidRPr="006432D7">
              <w:rPr>
                <w:rFonts w:ascii="Times New Roman" w:eastAsia="DengXian" w:hAnsi="Times New Roman" w:cs="Times New Roman"/>
                <w:color w:val="000000"/>
                <w:kern w:val="0"/>
                <w:szCs w:val="21"/>
                <w14:ligatures w14:val="none"/>
              </w:rPr>
              <w:instrText>Agent</w:instrText>
            </w:r>
            <w:r w:rsidRPr="006432D7">
              <w:rPr>
                <w:rFonts w:ascii="Times New Roman" w:eastAsia="DengXian" w:hAnsi="Times New Roman" w:cs="Times New Roman"/>
                <w:color w:val="000000"/>
                <w:kern w:val="0"/>
                <w:szCs w:val="21"/>
                <w14:ligatures w14:val="none"/>
              </w:rPr>
              <w:instrText>技术和语义本体技术等人工智能技术</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结合个性化知识推荐知识</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对老年人口的兴趣和知识需求进行分析</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并在此为基础上</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构建了一种以语义网为基础的智能个性化知识推荐模型。该模型可根据不同老年用户的需求</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并以此为依据</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为老年用户提供最合适的需求知识。而本文研究的基于</w:instrText>
            </w:r>
            <w:r w:rsidRPr="006432D7">
              <w:rPr>
                <w:rFonts w:ascii="Times New Roman" w:eastAsia="DengXian" w:hAnsi="Times New Roman" w:cs="Times New Roman"/>
                <w:color w:val="000000"/>
                <w:kern w:val="0"/>
                <w:szCs w:val="21"/>
                <w14:ligatures w14:val="none"/>
              </w:rPr>
              <w:instrText>Agent</w:instrText>
            </w:r>
            <w:r w:rsidRPr="006432D7">
              <w:rPr>
                <w:rFonts w:ascii="Times New Roman" w:eastAsia="DengXian" w:hAnsi="Times New Roman" w:cs="Times New Roman"/>
                <w:color w:val="000000"/>
                <w:kern w:val="0"/>
                <w:szCs w:val="21"/>
                <w14:ligatures w14:val="none"/>
              </w:rPr>
              <w:instrText>的个性化知识推荐模型包括的内容主要有</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首先</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本文主要研究了关于老年素质提升领域的个性化知识推荐系统的研究背景以及对该推荐系统和</w:instrText>
            </w:r>
            <w:r w:rsidRPr="006432D7">
              <w:rPr>
                <w:rFonts w:ascii="Times New Roman" w:eastAsia="DengXian" w:hAnsi="Times New Roman" w:cs="Times New Roman"/>
                <w:color w:val="000000"/>
                <w:kern w:val="0"/>
                <w:szCs w:val="21"/>
                <w14:ligatures w14:val="none"/>
              </w:rPr>
              <w:instrText>Agent</w:instrText>
            </w:r>
            <w:r w:rsidRPr="006432D7">
              <w:rPr>
                <w:rFonts w:ascii="Times New Roman" w:eastAsia="DengXian" w:hAnsi="Times New Roman" w:cs="Times New Roman"/>
                <w:color w:val="000000"/>
                <w:kern w:val="0"/>
                <w:szCs w:val="21"/>
                <w14:ligatures w14:val="none"/>
              </w:rPr>
              <w:instrText>建模技术的国内外发展现状的研究。其次</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本文首先对该推荐系统中的老年素质提升知识进行了整理、抽取与归集</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并利用本体理论描述来构建个性化推荐系统的知识本体库</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并且按照</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七步法</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的构建原则</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具体的介绍了这些素质提升知识本体的构建的流程与方式。然后</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依照该基于</w:instrText>
            </w:r>
            <w:r w:rsidRPr="006432D7">
              <w:rPr>
                <w:rFonts w:ascii="Times New Roman" w:eastAsia="DengXian" w:hAnsi="Times New Roman" w:cs="Times New Roman"/>
                <w:color w:val="000000"/>
                <w:kern w:val="0"/>
                <w:szCs w:val="21"/>
                <w14:ligatures w14:val="none"/>
              </w:rPr>
              <w:instrText>Agent</w:instrText>
            </w:r>
            <w:r w:rsidRPr="006432D7">
              <w:rPr>
                <w:rFonts w:ascii="Times New Roman" w:eastAsia="DengXian" w:hAnsi="Times New Roman" w:cs="Times New Roman"/>
                <w:color w:val="000000"/>
                <w:kern w:val="0"/>
                <w:szCs w:val="21"/>
                <w14:ligatures w14:val="none"/>
              </w:rPr>
              <w:instrText>的老年素质提升知识个性化推荐系统需要实现的整体目标和功能</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对该知识推荐系统的整体框架进行了设计。本文主要采用</w:instrText>
            </w:r>
            <w:r w:rsidRPr="006432D7">
              <w:rPr>
                <w:rFonts w:ascii="Times New Roman" w:eastAsia="DengXian" w:hAnsi="Times New Roman" w:cs="Times New Roman"/>
                <w:color w:val="000000"/>
                <w:kern w:val="0"/>
                <w:szCs w:val="21"/>
                <w14:ligatures w14:val="none"/>
              </w:rPr>
              <w:instrText>AUML</w:instrText>
            </w:r>
            <w:r w:rsidRPr="006432D7">
              <w:rPr>
                <w:rFonts w:ascii="Times New Roman" w:eastAsia="DengXian" w:hAnsi="Times New Roman" w:cs="Times New Roman"/>
                <w:color w:val="000000"/>
                <w:kern w:val="0"/>
                <w:szCs w:val="21"/>
                <w14:ligatures w14:val="none"/>
              </w:rPr>
              <w:instrText>语言对该老年素质提升的知识推荐系统的角色和工作流程进行构建</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从宏观上完成了对该知识推荐系统的设计。最后</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对该个性化知识推荐的模型进行具体设计与实现。该部分主要介绍了知识推荐</w:instrText>
            </w:r>
            <w:r w:rsidRPr="006432D7">
              <w:rPr>
                <w:rFonts w:ascii="Times New Roman" w:eastAsia="DengXian" w:hAnsi="Times New Roman" w:cs="Times New Roman"/>
                <w:color w:val="000000"/>
                <w:kern w:val="0"/>
                <w:szCs w:val="21"/>
                <w14:ligatures w14:val="none"/>
              </w:rPr>
              <w:instrText>Agent</w:instrText>
            </w:r>
            <w:r w:rsidRPr="006432D7">
              <w:rPr>
                <w:rFonts w:ascii="Times New Roman" w:eastAsia="DengXian" w:hAnsi="Times New Roman" w:cs="Times New Roman"/>
                <w:color w:val="000000"/>
                <w:kern w:val="0"/>
                <w:szCs w:val="21"/>
                <w14:ligatures w14:val="none"/>
              </w:rPr>
              <w:instrText>的设计</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首先利用</w:instrText>
            </w:r>
            <w:r w:rsidRPr="006432D7">
              <w:rPr>
                <w:rFonts w:ascii="Times New Roman" w:eastAsia="DengXian" w:hAnsi="Times New Roman" w:cs="Times New Roman"/>
                <w:color w:val="000000"/>
                <w:kern w:val="0"/>
                <w:szCs w:val="21"/>
                <w14:ligatures w14:val="none"/>
              </w:rPr>
              <w:instrText>SPARQL</w:instrText>
            </w:r>
            <w:r w:rsidRPr="006432D7">
              <w:rPr>
                <w:rFonts w:ascii="Times New Roman" w:eastAsia="DengXian" w:hAnsi="Times New Roman" w:cs="Times New Roman"/>
                <w:color w:val="000000"/>
                <w:kern w:val="0"/>
                <w:szCs w:val="21"/>
                <w14:ligatures w14:val="none"/>
              </w:rPr>
              <w:instrText>语言进行搜索</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继而利用老年用户需求与本体知识库中知识的相似度进行知识匹配</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该知识推荐系统主要利用</w:instrText>
            </w:r>
            <w:r w:rsidRPr="006432D7">
              <w:rPr>
                <w:rFonts w:ascii="Times New Roman" w:eastAsia="DengXian" w:hAnsi="Times New Roman" w:cs="Times New Roman"/>
                <w:color w:val="000000"/>
                <w:kern w:val="0"/>
                <w:szCs w:val="21"/>
                <w14:ligatures w14:val="none"/>
              </w:rPr>
              <w:instrText>Jena</w:instrText>
            </w:r>
            <w:r w:rsidRPr="006432D7">
              <w:rPr>
                <w:rFonts w:ascii="Times New Roman" w:eastAsia="DengXian" w:hAnsi="Times New Roman" w:cs="Times New Roman"/>
                <w:color w:val="000000"/>
                <w:kern w:val="0"/>
                <w:szCs w:val="21"/>
                <w14:ligatures w14:val="none"/>
              </w:rPr>
              <w:instrText>推理机在</w:instrText>
            </w:r>
            <w:r w:rsidRPr="006432D7">
              <w:rPr>
                <w:rFonts w:ascii="Times New Roman" w:eastAsia="DengXian" w:hAnsi="Times New Roman" w:cs="Times New Roman"/>
                <w:color w:val="000000"/>
                <w:kern w:val="0"/>
                <w:szCs w:val="21"/>
                <w14:ligatures w14:val="none"/>
              </w:rPr>
              <w:instrText>Eclipse</w:instrText>
            </w:r>
            <w:r w:rsidRPr="006432D7">
              <w:rPr>
                <w:rFonts w:ascii="Times New Roman" w:eastAsia="DengXian" w:hAnsi="Times New Roman" w:cs="Times New Roman"/>
                <w:color w:val="000000"/>
                <w:kern w:val="0"/>
                <w:szCs w:val="21"/>
                <w14:ligatures w14:val="none"/>
              </w:rPr>
              <w:instrText>平台上来对知识推荐系统进行设计与实现</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在对需求知识进行搜索后</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知识推理</w:instrText>
            </w:r>
            <w:r w:rsidRPr="006432D7">
              <w:rPr>
                <w:rFonts w:ascii="Times New Roman" w:eastAsia="DengXian" w:hAnsi="Times New Roman" w:cs="Times New Roman"/>
                <w:color w:val="000000"/>
                <w:kern w:val="0"/>
                <w:szCs w:val="21"/>
                <w14:ligatures w14:val="none"/>
              </w:rPr>
              <w:instrText>Agent</w:instrText>
            </w:r>
            <w:r w:rsidRPr="006432D7">
              <w:rPr>
                <w:rFonts w:ascii="Times New Roman" w:eastAsia="DengXian" w:hAnsi="Times New Roman" w:cs="Times New Roman"/>
                <w:color w:val="000000"/>
                <w:kern w:val="0"/>
                <w:szCs w:val="21"/>
                <w14:ligatures w14:val="none"/>
              </w:rPr>
              <w:instrText>利用给出的知识推荐的规则来进行推荐</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最后对推荐的知识结果进行评价。本文主要丰富了</w:instrText>
            </w:r>
            <w:r w:rsidRPr="006432D7">
              <w:rPr>
                <w:rFonts w:ascii="Times New Roman" w:eastAsia="DengXian" w:hAnsi="Times New Roman" w:cs="Times New Roman"/>
                <w:color w:val="000000"/>
                <w:kern w:val="0"/>
                <w:szCs w:val="21"/>
                <w14:ligatures w14:val="none"/>
              </w:rPr>
              <w:instrText xml:space="preserve"> Agent</w:instrText>
            </w:r>
            <w:r w:rsidRPr="006432D7">
              <w:rPr>
                <w:rFonts w:ascii="Times New Roman" w:eastAsia="DengXian" w:hAnsi="Times New Roman" w:cs="Times New Roman"/>
                <w:color w:val="000000"/>
                <w:kern w:val="0"/>
                <w:szCs w:val="21"/>
                <w14:ligatures w14:val="none"/>
              </w:rPr>
              <w:instrText>建模与个性化推荐模型的理论</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解决了老年素质提升领域知识个性化智能推荐问题</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为系统开发奠定了基础。</w:instrText>
            </w:r>
            <w:r w:rsidRPr="006432D7">
              <w:rPr>
                <w:rFonts w:ascii="Times New Roman" w:eastAsia="DengXian" w:hAnsi="Times New Roman" w:cs="Times New Roman"/>
                <w:color w:val="000000"/>
                <w:kern w:val="0"/>
                <w:szCs w:val="21"/>
                <w14:ligatures w14:val="none"/>
              </w:rPr>
              <w:instrText>","container-title":"Dongbei University of Finance and Economics","issue":"07","language":"</w:instrText>
            </w:r>
            <w:r w:rsidRPr="006432D7">
              <w:rPr>
                <w:rFonts w:ascii="Times New Roman" w:eastAsia="DengXian" w:hAnsi="Times New Roman" w:cs="Times New Roman"/>
                <w:color w:val="000000"/>
                <w:kern w:val="0"/>
                <w:szCs w:val="21"/>
                <w14:ligatures w14:val="none"/>
              </w:rPr>
              <w:instrText>中文</w:instrText>
            </w:r>
            <w:r w:rsidRPr="006432D7">
              <w:rPr>
                <w:rFonts w:ascii="Times New Roman" w:eastAsia="DengXian" w:hAnsi="Times New Roman" w:cs="Times New Roman"/>
                <w:color w:val="000000"/>
                <w:kern w:val="0"/>
                <w:szCs w:val="21"/>
                <w14:ligatures w14:val="none"/>
              </w:rPr>
              <w:instrText xml:space="preserve">;","title":"Research on Personalized Knowledge Recommendation Service Modeling Based on Agent","author":[{"family":"Wang","given":"Xuefei"}],"issued":{"date-parts":[["2017"]]}}}],"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3]</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0BEC5A17"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18</w:t>
            </w:r>
          </w:p>
        </w:tc>
        <w:tc>
          <w:tcPr>
            <w:tcW w:w="992" w:type="dxa"/>
            <w:vAlign w:val="center"/>
            <w:hideMark/>
          </w:tcPr>
          <w:p w14:paraId="0548D12B"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hina</w:t>
            </w:r>
          </w:p>
        </w:tc>
        <w:tc>
          <w:tcPr>
            <w:tcW w:w="851" w:type="dxa"/>
            <w:vAlign w:val="center"/>
            <w:hideMark/>
          </w:tcPr>
          <w:p w14:paraId="558D038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1DCE73D8"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elderly health issues</w:t>
            </w:r>
          </w:p>
        </w:tc>
        <w:tc>
          <w:tcPr>
            <w:tcW w:w="567" w:type="dxa"/>
            <w:vAlign w:val="center"/>
            <w:hideMark/>
          </w:tcPr>
          <w:p w14:paraId="143EF8B8"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4ED856C0"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5C84EE85"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72BF5E4C"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851" w:type="dxa"/>
            <w:vAlign w:val="center"/>
            <w:hideMark/>
          </w:tcPr>
          <w:p w14:paraId="32917EB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12B7557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1E55F93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A</w:t>
            </w:r>
          </w:p>
        </w:tc>
      </w:tr>
      <w:tr w:rsidR="006432D7" w:rsidRPr="006432D7" w14:paraId="19406ACB" w14:textId="77777777" w:rsidTr="0099176A">
        <w:trPr>
          <w:trHeight w:val="20"/>
        </w:trPr>
        <w:tc>
          <w:tcPr>
            <w:tcW w:w="1276" w:type="dxa"/>
            <w:vAlign w:val="center"/>
            <w:hideMark/>
          </w:tcPr>
          <w:p w14:paraId="47E84F1A" w14:textId="417E39D5" w:rsidR="006432D7" w:rsidRPr="006432D7" w:rsidRDefault="006432D7" w:rsidP="0099176A">
            <w:pPr>
              <w:pStyle w:val="31"/>
              <w:rPr>
                <w:sz w:val="21"/>
                <w:szCs w:val="21"/>
              </w:rPr>
            </w:pPr>
            <w:r w:rsidRPr="006432D7">
              <w:rPr>
                <w:sz w:val="21"/>
                <w:szCs w:val="21"/>
              </w:rPr>
              <w:t>Kang et al</w:t>
            </w:r>
            <w:r w:rsidRPr="006432D7">
              <w:rPr>
                <w:sz w:val="21"/>
                <w:szCs w:val="21"/>
              </w:rPr>
              <w:fldChar w:fldCharType="begin"/>
            </w:r>
            <w:r w:rsidRPr="006432D7">
              <w:rPr>
                <w:sz w:val="21"/>
                <w:szCs w:val="21"/>
              </w:rPr>
              <w:instrText xml:space="preserve"> ADDIN ZOTERO_ITEM CSL_CITATION {"citationID":"30I1DlKf","properties":{"formattedCitation":"[4]","plainCitation":"[4]","noteIndex":0},"citationItems":[{"id":13201,"uris":["http://zotero.org/users/12917686/items/J65YMTU3"],"itemData":{"id":13201,"type":"article-journal","abstract":"</w:instrText>
            </w:r>
            <w:r w:rsidRPr="006432D7">
              <w:rPr>
                <w:sz w:val="21"/>
                <w:szCs w:val="21"/>
              </w:rPr>
              <w:instrText>背景</w:instrText>
            </w:r>
            <w:r w:rsidRPr="006432D7">
              <w:rPr>
                <w:sz w:val="21"/>
                <w:szCs w:val="21"/>
              </w:rPr>
              <w:instrText>:</w:instrText>
            </w:r>
            <w:r w:rsidRPr="006432D7">
              <w:rPr>
                <w:sz w:val="21"/>
                <w:szCs w:val="21"/>
              </w:rPr>
              <w:instrText>高血压是威胁我国人群健康的重大疾病</w:instrText>
            </w:r>
            <w:r w:rsidRPr="006432D7">
              <w:rPr>
                <w:sz w:val="21"/>
                <w:szCs w:val="21"/>
              </w:rPr>
              <w:instrText>,</w:instrText>
            </w:r>
            <w:r w:rsidRPr="006432D7">
              <w:rPr>
                <w:sz w:val="21"/>
                <w:szCs w:val="21"/>
              </w:rPr>
              <w:instrText>是心脑血管病、慢性肾病等高负担疾病的重要危险因素。中国人群因高血压造成的伤残调整寿命年高达千万人年</w:instrText>
            </w:r>
            <w:r w:rsidRPr="006432D7">
              <w:rPr>
                <w:sz w:val="21"/>
                <w:szCs w:val="21"/>
              </w:rPr>
              <w:instrText>,</w:instrText>
            </w:r>
            <w:r w:rsidRPr="006432D7">
              <w:rPr>
                <w:sz w:val="21"/>
                <w:szCs w:val="21"/>
              </w:rPr>
              <w:instrText>约占总</w:instrText>
            </w:r>
            <w:r w:rsidRPr="006432D7">
              <w:rPr>
                <w:sz w:val="21"/>
                <w:szCs w:val="21"/>
              </w:rPr>
              <w:instrText>DALY</w:instrText>
            </w:r>
            <w:r w:rsidRPr="006432D7">
              <w:rPr>
                <w:sz w:val="21"/>
                <w:szCs w:val="21"/>
              </w:rPr>
              <w:instrText>的十分之一</w:instrText>
            </w:r>
            <w:r w:rsidRPr="006432D7">
              <w:rPr>
                <w:sz w:val="21"/>
                <w:szCs w:val="21"/>
              </w:rPr>
              <w:instrText>,</w:instrText>
            </w:r>
            <w:r w:rsidRPr="006432D7">
              <w:rPr>
                <w:sz w:val="21"/>
                <w:szCs w:val="21"/>
              </w:rPr>
              <w:instrText>占心血管病总</w:instrText>
            </w:r>
            <w:r w:rsidRPr="006432D7">
              <w:rPr>
                <w:sz w:val="21"/>
                <w:szCs w:val="21"/>
              </w:rPr>
              <w:instrText>DALY</w:instrText>
            </w:r>
            <w:r w:rsidRPr="006432D7">
              <w:rPr>
                <w:sz w:val="21"/>
                <w:szCs w:val="21"/>
              </w:rPr>
              <w:instrText>的一半。然而</w:instrText>
            </w:r>
            <w:r w:rsidRPr="006432D7">
              <w:rPr>
                <w:sz w:val="21"/>
                <w:szCs w:val="21"/>
              </w:rPr>
              <w:instrText>,</w:instrText>
            </w:r>
            <w:r w:rsidRPr="006432D7">
              <w:rPr>
                <w:sz w:val="21"/>
                <w:szCs w:val="21"/>
              </w:rPr>
              <w:instrText>我国人群</w:instrText>
            </w:r>
            <w:r w:rsidRPr="006432D7">
              <w:rPr>
                <w:sz w:val="21"/>
                <w:szCs w:val="21"/>
              </w:rPr>
              <w:instrText>(</w:instrText>
            </w:r>
            <w:r w:rsidRPr="006432D7">
              <w:rPr>
                <w:sz w:val="21"/>
                <w:szCs w:val="21"/>
              </w:rPr>
              <w:instrText>尤其是农村人群</w:instrText>
            </w:r>
            <w:r w:rsidRPr="006432D7">
              <w:rPr>
                <w:sz w:val="21"/>
                <w:szCs w:val="21"/>
              </w:rPr>
              <w:instrText>)</w:instrText>
            </w:r>
            <w:r w:rsidRPr="006432D7">
              <w:rPr>
                <w:sz w:val="21"/>
                <w:szCs w:val="21"/>
              </w:rPr>
              <w:instrText>的高血压的知晓率、治疗率、控制率还远远未达到发达国家的水平。高血压的治疗主要是非药物治疗和药物治疗。非药物治疗主要包括生活方式干预</w:instrText>
            </w:r>
            <w:r w:rsidRPr="006432D7">
              <w:rPr>
                <w:sz w:val="21"/>
                <w:szCs w:val="21"/>
              </w:rPr>
              <w:instrText>,</w:instrText>
            </w:r>
            <w:r w:rsidRPr="006432D7">
              <w:rPr>
                <w:sz w:val="21"/>
                <w:szCs w:val="21"/>
              </w:rPr>
              <w:instrText>如减少钠摄入量</w:instrText>
            </w:r>
            <w:r w:rsidRPr="006432D7">
              <w:rPr>
                <w:sz w:val="21"/>
                <w:szCs w:val="21"/>
              </w:rPr>
              <w:instrText>,</w:instrText>
            </w:r>
            <w:r w:rsidRPr="006432D7">
              <w:rPr>
                <w:sz w:val="21"/>
                <w:szCs w:val="21"/>
              </w:rPr>
              <w:instrText>减少体脂</w:instrText>
            </w:r>
            <w:r w:rsidRPr="006432D7">
              <w:rPr>
                <w:sz w:val="21"/>
                <w:szCs w:val="21"/>
              </w:rPr>
              <w:instrText>,</w:instrText>
            </w:r>
            <w:r w:rsidRPr="006432D7">
              <w:rPr>
                <w:sz w:val="21"/>
                <w:szCs w:val="21"/>
              </w:rPr>
              <w:instrText>控制体重</w:instrText>
            </w:r>
            <w:r w:rsidRPr="006432D7">
              <w:rPr>
                <w:sz w:val="21"/>
                <w:szCs w:val="21"/>
              </w:rPr>
              <w:instrText>,</w:instrText>
            </w:r>
            <w:r w:rsidRPr="006432D7">
              <w:rPr>
                <w:sz w:val="21"/>
                <w:szCs w:val="21"/>
              </w:rPr>
              <w:instrText>吸烟</w:instrText>
            </w:r>
            <w:r w:rsidRPr="006432D7">
              <w:rPr>
                <w:sz w:val="21"/>
                <w:szCs w:val="21"/>
              </w:rPr>
              <w:instrText>,</w:instrText>
            </w:r>
            <w:r w:rsidRPr="006432D7">
              <w:rPr>
                <w:sz w:val="21"/>
                <w:szCs w:val="21"/>
              </w:rPr>
              <w:instrText>饮酒和运动等。而药物治疗是目前控制高血压的最重要措施</w:instrText>
            </w:r>
            <w:r w:rsidRPr="006432D7">
              <w:rPr>
                <w:sz w:val="21"/>
                <w:szCs w:val="21"/>
              </w:rPr>
              <w:instrText>,</w:instrText>
            </w:r>
            <w:r w:rsidRPr="006432D7">
              <w:rPr>
                <w:sz w:val="21"/>
                <w:szCs w:val="21"/>
              </w:rPr>
              <w:instrText>人群中所使用的抗高血压药物包括利尿剂</w:instrText>
            </w:r>
            <w:r w:rsidRPr="006432D7">
              <w:rPr>
                <w:sz w:val="21"/>
                <w:szCs w:val="21"/>
              </w:rPr>
              <w:instrText>,β-</w:instrText>
            </w:r>
            <w:r w:rsidRPr="006432D7">
              <w:rPr>
                <w:sz w:val="21"/>
                <w:szCs w:val="21"/>
              </w:rPr>
              <w:instrText>受体阻滞剂</w:instrText>
            </w:r>
            <w:r w:rsidRPr="006432D7">
              <w:rPr>
                <w:sz w:val="21"/>
                <w:szCs w:val="21"/>
              </w:rPr>
              <w:instrText>,</w:instrText>
            </w:r>
            <w:r w:rsidRPr="006432D7">
              <w:rPr>
                <w:sz w:val="21"/>
                <w:szCs w:val="21"/>
              </w:rPr>
              <w:instrText>血管紧张素转换酶抑制剂和血管紧张素受体阻滞剂等。尽管经过标准的临床试验己经验证了这些药物的有效性和安全性</w:instrText>
            </w:r>
            <w:r w:rsidRPr="006432D7">
              <w:rPr>
                <w:sz w:val="21"/>
                <w:szCs w:val="21"/>
              </w:rPr>
              <w:instrText>,</w:instrText>
            </w:r>
            <w:r w:rsidRPr="006432D7">
              <w:rPr>
                <w:sz w:val="21"/>
                <w:szCs w:val="21"/>
              </w:rPr>
              <w:instrText>并且已经在</w:instrText>
            </w:r>
            <w:r w:rsidRPr="006432D7">
              <w:rPr>
                <w:sz w:val="21"/>
                <w:szCs w:val="21"/>
              </w:rPr>
              <w:instrText>“</w:instrText>
            </w:r>
            <w:r w:rsidRPr="006432D7">
              <w:rPr>
                <w:sz w:val="21"/>
                <w:szCs w:val="21"/>
              </w:rPr>
              <w:instrText>高血压防治指南</w:instrText>
            </w:r>
            <w:r w:rsidRPr="006432D7">
              <w:rPr>
                <w:sz w:val="21"/>
                <w:szCs w:val="21"/>
              </w:rPr>
              <w:instrText>”</w:instrText>
            </w:r>
            <w:r w:rsidRPr="006432D7">
              <w:rPr>
                <w:sz w:val="21"/>
                <w:szCs w:val="21"/>
              </w:rPr>
              <w:instrText>中推广应用</w:instrText>
            </w:r>
            <w:r w:rsidRPr="006432D7">
              <w:rPr>
                <w:sz w:val="21"/>
                <w:szCs w:val="21"/>
              </w:rPr>
              <w:instrText>,</w:instrText>
            </w:r>
            <w:r w:rsidRPr="006432D7">
              <w:rPr>
                <w:sz w:val="21"/>
                <w:szCs w:val="21"/>
              </w:rPr>
              <w:instrText>但大量研究发现</w:instrText>
            </w:r>
            <w:r w:rsidRPr="006432D7">
              <w:rPr>
                <w:sz w:val="21"/>
                <w:szCs w:val="21"/>
              </w:rPr>
              <w:instrText>,</w:instrText>
            </w:r>
            <w:r w:rsidRPr="006432D7">
              <w:rPr>
                <w:sz w:val="21"/>
                <w:szCs w:val="21"/>
              </w:rPr>
              <w:instrText>社区人群</w:instrText>
            </w:r>
            <w:r w:rsidRPr="006432D7">
              <w:rPr>
                <w:sz w:val="21"/>
                <w:szCs w:val="21"/>
              </w:rPr>
              <w:instrText>(</w:instrText>
            </w:r>
            <w:r w:rsidRPr="006432D7">
              <w:rPr>
                <w:sz w:val="21"/>
                <w:szCs w:val="21"/>
              </w:rPr>
              <w:instrText>尤其是农村人群</w:instrText>
            </w:r>
            <w:r w:rsidRPr="006432D7">
              <w:rPr>
                <w:sz w:val="21"/>
                <w:szCs w:val="21"/>
              </w:rPr>
              <w:instrText>)</w:instrText>
            </w:r>
            <w:r w:rsidRPr="006432D7">
              <w:rPr>
                <w:sz w:val="21"/>
                <w:szCs w:val="21"/>
              </w:rPr>
              <w:instrText>的高血压控制率并不高。这些研究的评价方法</w:instrText>
            </w:r>
            <w:r w:rsidRPr="006432D7">
              <w:rPr>
                <w:sz w:val="21"/>
                <w:szCs w:val="21"/>
              </w:rPr>
              <w:instrText>,</w:instrText>
            </w:r>
            <w:r w:rsidRPr="006432D7">
              <w:rPr>
                <w:sz w:val="21"/>
                <w:szCs w:val="21"/>
              </w:rPr>
              <w:instrText>多是采用横断面调查研究</w:instrText>
            </w:r>
            <w:r w:rsidRPr="006432D7">
              <w:rPr>
                <w:sz w:val="21"/>
                <w:szCs w:val="21"/>
              </w:rPr>
              <w:instrText>,</w:instrText>
            </w:r>
            <w:r w:rsidRPr="006432D7">
              <w:rPr>
                <w:sz w:val="21"/>
                <w:szCs w:val="21"/>
              </w:rPr>
              <w:instrText>较少采用长期的随访观察性研究。然而</w:instrText>
            </w:r>
            <w:r w:rsidRPr="006432D7">
              <w:rPr>
                <w:sz w:val="21"/>
                <w:szCs w:val="21"/>
              </w:rPr>
              <w:instrText>,</w:instrText>
            </w:r>
            <w:r w:rsidRPr="006432D7">
              <w:rPr>
                <w:sz w:val="21"/>
                <w:szCs w:val="21"/>
              </w:rPr>
              <w:instrText>在真实世界人群中</w:instrText>
            </w:r>
            <w:r w:rsidRPr="006432D7">
              <w:rPr>
                <w:sz w:val="21"/>
                <w:szCs w:val="21"/>
              </w:rPr>
              <w:instrText>,</w:instrText>
            </w:r>
            <w:r w:rsidRPr="006432D7">
              <w:rPr>
                <w:sz w:val="21"/>
                <w:szCs w:val="21"/>
              </w:rPr>
              <w:instrText>由于难以实现随机化分配</w:instrText>
            </w:r>
            <w:r w:rsidRPr="006432D7">
              <w:rPr>
                <w:sz w:val="21"/>
                <w:szCs w:val="21"/>
              </w:rPr>
              <w:instrText>,</w:instrText>
            </w:r>
            <w:r w:rsidRPr="006432D7">
              <w:rPr>
                <w:sz w:val="21"/>
                <w:szCs w:val="21"/>
              </w:rPr>
              <w:instrText>药物治疗和非药物治疗的效应往往混合在一起</w:instrText>
            </w:r>
            <w:r w:rsidRPr="006432D7">
              <w:rPr>
                <w:sz w:val="21"/>
                <w:szCs w:val="21"/>
              </w:rPr>
              <w:instrText>,</w:instrText>
            </w:r>
            <w:r w:rsidRPr="006432D7">
              <w:rPr>
                <w:sz w:val="21"/>
                <w:szCs w:val="21"/>
              </w:rPr>
              <w:instrText>往往难以客观评价药物干预的效果</w:instrText>
            </w:r>
            <w:r w:rsidRPr="006432D7">
              <w:rPr>
                <w:sz w:val="21"/>
                <w:szCs w:val="21"/>
              </w:rPr>
              <w:instrText>,</w:instrText>
            </w:r>
            <w:r w:rsidRPr="006432D7">
              <w:rPr>
                <w:sz w:val="21"/>
                <w:szCs w:val="21"/>
              </w:rPr>
              <w:instrText>尤其是个性化的干预效果。从而</w:instrText>
            </w:r>
            <w:r w:rsidRPr="006432D7">
              <w:rPr>
                <w:sz w:val="21"/>
                <w:szCs w:val="21"/>
              </w:rPr>
              <w:instrText>,</w:instrText>
            </w:r>
            <w:r w:rsidRPr="006432D7">
              <w:rPr>
                <w:sz w:val="21"/>
                <w:szCs w:val="21"/>
              </w:rPr>
              <w:instrText>使社区人群高血压控制措施及政策的制定缺乏科学依据。因此</w:instrText>
            </w:r>
            <w:r w:rsidRPr="006432D7">
              <w:rPr>
                <w:sz w:val="21"/>
                <w:szCs w:val="21"/>
              </w:rPr>
              <w:instrText>,</w:instrText>
            </w:r>
            <w:r w:rsidRPr="006432D7">
              <w:rPr>
                <w:sz w:val="21"/>
                <w:szCs w:val="21"/>
              </w:rPr>
              <w:instrText>在真实世界社区背景下</w:instrText>
            </w:r>
            <w:r w:rsidRPr="006432D7">
              <w:rPr>
                <w:sz w:val="21"/>
                <w:szCs w:val="21"/>
              </w:rPr>
              <w:instrText>,</w:instrText>
            </w:r>
            <w:r w:rsidRPr="006432D7">
              <w:rPr>
                <w:sz w:val="21"/>
                <w:szCs w:val="21"/>
              </w:rPr>
              <w:instrText>依托长期的高血压管理随访队列</w:instrText>
            </w:r>
            <w:r w:rsidRPr="006432D7">
              <w:rPr>
                <w:sz w:val="21"/>
                <w:szCs w:val="21"/>
              </w:rPr>
              <w:instrText>,</w:instrText>
            </w:r>
            <w:r w:rsidRPr="006432D7">
              <w:rPr>
                <w:sz w:val="21"/>
                <w:szCs w:val="21"/>
              </w:rPr>
              <w:instrText>通过真实世界研究客观评价高血压药物干预效果</w:instrText>
            </w:r>
            <w:r w:rsidRPr="006432D7">
              <w:rPr>
                <w:sz w:val="21"/>
                <w:szCs w:val="21"/>
              </w:rPr>
              <w:instrText>(</w:instrText>
            </w:r>
            <w:r w:rsidRPr="006432D7">
              <w:rPr>
                <w:sz w:val="21"/>
                <w:szCs w:val="21"/>
              </w:rPr>
              <w:instrText>尤其是个性化治疗效果</w:instrText>
            </w:r>
            <w:r w:rsidRPr="006432D7">
              <w:rPr>
                <w:sz w:val="21"/>
                <w:szCs w:val="21"/>
              </w:rPr>
              <w:instrText>),</w:instrText>
            </w:r>
            <w:r w:rsidRPr="006432D7">
              <w:rPr>
                <w:sz w:val="21"/>
                <w:szCs w:val="21"/>
              </w:rPr>
              <w:instrText>对于制定社区人群高血压药物干预政策和遴选抗高血压基本药物</w:instrText>
            </w:r>
            <w:r w:rsidRPr="006432D7">
              <w:rPr>
                <w:sz w:val="21"/>
                <w:szCs w:val="21"/>
              </w:rPr>
              <w:instrText>,</w:instrText>
            </w:r>
            <w:r w:rsidRPr="006432D7">
              <w:rPr>
                <w:sz w:val="21"/>
                <w:szCs w:val="21"/>
              </w:rPr>
              <w:instrText>具有重要的实际意义。目的</w:instrText>
            </w:r>
            <w:r w:rsidRPr="006432D7">
              <w:rPr>
                <w:sz w:val="21"/>
                <w:szCs w:val="21"/>
              </w:rPr>
              <w:instrText>:</w:instrText>
            </w:r>
            <w:r w:rsidRPr="006432D7">
              <w:rPr>
                <w:sz w:val="21"/>
                <w:szCs w:val="21"/>
              </w:rPr>
              <w:instrText>在真实世界社区背景下</w:instrText>
            </w:r>
            <w:r w:rsidRPr="006432D7">
              <w:rPr>
                <w:sz w:val="21"/>
                <w:szCs w:val="21"/>
              </w:rPr>
              <w:instrText>,</w:instrText>
            </w:r>
            <w:r w:rsidRPr="006432D7">
              <w:rPr>
                <w:sz w:val="21"/>
                <w:szCs w:val="21"/>
              </w:rPr>
              <w:instrText>评价常用高血压药物的治疗效果</w:instrText>
            </w:r>
            <w:r w:rsidRPr="006432D7">
              <w:rPr>
                <w:sz w:val="21"/>
                <w:szCs w:val="21"/>
              </w:rPr>
              <w:instrText>,</w:instrText>
            </w:r>
            <w:r w:rsidRPr="006432D7">
              <w:rPr>
                <w:sz w:val="21"/>
                <w:szCs w:val="21"/>
              </w:rPr>
              <w:instrText>为基本抗高血压药物筛选和制定个性化干预措施提供决策依据。方法</w:instrText>
            </w:r>
            <w:r w:rsidRPr="006432D7">
              <w:rPr>
                <w:sz w:val="21"/>
                <w:szCs w:val="21"/>
              </w:rPr>
              <w:instrText>:</w:instrText>
            </w:r>
            <w:r w:rsidRPr="006432D7">
              <w:rPr>
                <w:sz w:val="21"/>
                <w:szCs w:val="21"/>
              </w:rPr>
              <w:instrText>依托青岛胶南基本公共卫生服务的慢性病管理项目</w:instrText>
            </w:r>
            <w:r w:rsidRPr="006432D7">
              <w:rPr>
                <w:sz w:val="21"/>
                <w:szCs w:val="21"/>
              </w:rPr>
              <w:instrText>,</w:instrText>
            </w:r>
            <w:r w:rsidRPr="006432D7">
              <w:rPr>
                <w:sz w:val="21"/>
                <w:szCs w:val="21"/>
              </w:rPr>
              <w:instrText>设计高血压社区干预的真实世界研究</w:instrText>
            </w:r>
            <w:r w:rsidRPr="006432D7">
              <w:rPr>
                <w:sz w:val="21"/>
                <w:szCs w:val="21"/>
              </w:rPr>
              <w:instrText>,</w:instrText>
            </w:r>
            <w:r w:rsidRPr="006432D7">
              <w:rPr>
                <w:sz w:val="21"/>
                <w:szCs w:val="21"/>
              </w:rPr>
              <w:instrText>构建社区人群高血压药物治疗干预随访队列。进而</w:instrText>
            </w:r>
            <w:r w:rsidRPr="006432D7">
              <w:rPr>
                <w:sz w:val="21"/>
                <w:szCs w:val="21"/>
              </w:rPr>
              <w:instrText>,</w:instrText>
            </w:r>
            <w:r w:rsidRPr="006432D7">
              <w:rPr>
                <w:sz w:val="21"/>
                <w:szCs w:val="21"/>
              </w:rPr>
              <w:instrText>依据防治实践中的观察随访结果</w:instrText>
            </w:r>
            <w:r w:rsidRPr="006432D7">
              <w:rPr>
                <w:sz w:val="21"/>
                <w:szCs w:val="21"/>
              </w:rPr>
              <w:instrText>,</w:instrText>
            </w:r>
            <w:r w:rsidRPr="006432D7">
              <w:rPr>
                <w:sz w:val="21"/>
                <w:szCs w:val="21"/>
              </w:rPr>
              <w:instrText>针对特定药物处方</w:instrText>
            </w:r>
            <w:r w:rsidRPr="006432D7">
              <w:rPr>
                <w:sz w:val="21"/>
                <w:szCs w:val="21"/>
              </w:rPr>
              <w:instrText>,</w:instrText>
            </w:r>
            <w:r w:rsidRPr="006432D7">
              <w:rPr>
                <w:sz w:val="21"/>
                <w:szCs w:val="21"/>
              </w:rPr>
              <w:instrText>评价其平均疗效和个性化疗效。具体方法</w:instrText>
            </w:r>
            <w:r w:rsidRPr="006432D7">
              <w:rPr>
                <w:sz w:val="21"/>
                <w:szCs w:val="21"/>
              </w:rPr>
              <w:instrText>:</w:instrText>
            </w:r>
            <w:r w:rsidRPr="006432D7">
              <w:rPr>
                <w:rFonts w:ascii="Cambria Math" w:hAnsi="Cambria Math" w:cs="Cambria Math"/>
                <w:sz w:val="21"/>
                <w:szCs w:val="21"/>
              </w:rPr>
              <w:instrText>①</w:instrText>
            </w:r>
            <w:r w:rsidRPr="006432D7">
              <w:rPr>
                <w:sz w:val="21"/>
                <w:szCs w:val="21"/>
              </w:rPr>
              <w:instrText>依托</w:instrText>
            </w:r>
            <w:r w:rsidRPr="006432D7">
              <w:rPr>
                <w:sz w:val="21"/>
                <w:szCs w:val="21"/>
              </w:rPr>
              <w:instrText>“</w:instrText>
            </w:r>
            <w:r w:rsidRPr="006432D7">
              <w:rPr>
                <w:sz w:val="21"/>
                <w:szCs w:val="21"/>
              </w:rPr>
              <w:instrText>胶南高血压综合防治项目</w:instrText>
            </w:r>
            <w:r w:rsidRPr="006432D7">
              <w:rPr>
                <w:sz w:val="21"/>
                <w:szCs w:val="21"/>
              </w:rPr>
              <w:instrText>”,</w:instrText>
            </w:r>
            <w:r w:rsidRPr="006432D7">
              <w:rPr>
                <w:sz w:val="21"/>
                <w:szCs w:val="21"/>
              </w:rPr>
              <w:instrText>采取边筛查、边入列和边治疗干预的策略</w:instrText>
            </w:r>
            <w:r w:rsidRPr="006432D7">
              <w:rPr>
                <w:sz w:val="21"/>
                <w:szCs w:val="21"/>
              </w:rPr>
              <w:instrText>,</w:instrText>
            </w:r>
            <w:r w:rsidRPr="006432D7">
              <w:rPr>
                <w:sz w:val="21"/>
                <w:szCs w:val="21"/>
              </w:rPr>
              <w:instrText>建立高血压药物干预随访管理队列</w:instrText>
            </w:r>
            <w:r w:rsidRPr="006432D7">
              <w:rPr>
                <w:sz w:val="21"/>
                <w:szCs w:val="21"/>
              </w:rPr>
              <w:instrText>,</w:instrText>
            </w:r>
            <w:r w:rsidRPr="006432D7">
              <w:rPr>
                <w:sz w:val="21"/>
                <w:szCs w:val="21"/>
              </w:rPr>
              <w:instrText>队列观察期限为</w:instrText>
            </w:r>
            <w:r w:rsidRPr="006432D7">
              <w:rPr>
                <w:sz w:val="21"/>
                <w:szCs w:val="21"/>
              </w:rPr>
              <w:instrText>2011</w:instrText>
            </w:r>
            <w:r w:rsidRPr="006432D7">
              <w:rPr>
                <w:sz w:val="21"/>
                <w:szCs w:val="21"/>
              </w:rPr>
              <w:instrText>年</w:instrText>
            </w:r>
            <w:r w:rsidRPr="006432D7">
              <w:rPr>
                <w:sz w:val="21"/>
                <w:szCs w:val="21"/>
              </w:rPr>
              <w:instrText>1</w:instrText>
            </w:r>
            <w:r w:rsidRPr="006432D7">
              <w:rPr>
                <w:sz w:val="21"/>
                <w:szCs w:val="21"/>
              </w:rPr>
              <w:instrText>月</w:instrText>
            </w:r>
            <w:r w:rsidRPr="006432D7">
              <w:rPr>
                <w:sz w:val="21"/>
                <w:szCs w:val="21"/>
              </w:rPr>
              <w:instrText>1</w:instrText>
            </w:r>
            <w:r w:rsidRPr="006432D7">
              <w:rPr>
                <w:sz w:val="21"/>
                <w:szCs w:val="21"/>
              </w:rPr>
              <w:instrText>日至</w:instrText>
            </w:r>
            <w:r w:rsidRPr="006432D7">
              <w:rPr>
                <w:sz w:val="21"/>
                <w:szCs w:val="21"/>
              </w:rPr>
              <w:instrText>2015</w:instrText>
            </w:r>
            <w:r w:rsidRPr="006432D7">
              <w:rPr>
                <w:sz w:val="21"/>
                <w:szCs w:val="21"/>
              </w:rPr>
              <w:instrText>年</w:instrText>
            </w:r>
            <w:r w:rsidRPr="006432D7">
              <w:rPr>
                <w:sz w:val="21"/>
                <w:szCs w:val="21"/>
              </w:rPr>
              <w:instrText>12</w:instrText>
            </w:r>
            <w:r w:rsidRPr="006432D7">
              <w:rPr>
                <w:sz w:val="21"/>
                <w:szCs w:val="21"/>
              </w:rPr>
              <w:instrText>月</w:instrText>
            </w:r>
            <w:r w:rsidRPr="006432D7">
              <w:rPr>
                <w:sz w:val="21"/>
                <w:szCs w:val="21"/>
              </w:rPr>
              <w:instrText>31</w:instrText>
            </w:r>
            <w:r w:rsidRPr="006432D7">
              <w:rPr>
                <w:sz w:val="21"/>
                <w:szCs w:val="21"/>
              </w:rPr>
              <w:instrText>日。随访管理干预期内</w:instrText>
            </w:r>
            <w:r w:rsidRPr="006432D7">
              <w:rPr>
                <w:sz w:val="21"/>
                <w:szCs w:val="21"/>
              </w:rPr>
              <w:instrText>,</w:instrText>
            </w:r>
            <w:r w:rsidRPr="006432D7">
              <w:rPr>
                <w:sz w:val="21"/>
                <w:szCs w:val="21"/>
              </w:rPr>
              <w:instrText>共观察了</w:instrText>
            </w:r>
            <w:r w:rsidRPr="006432D7">
              <w:rPr>
                <w:sz w:val="21"/>
                <w:szCs w:val="21"/>
              </w:rPr>
              <w:instrText>61,123</w:instrText>
            </w:r>
            <w:r w:rsidRPr="006432D7">
              <w:rPr>
                <w:sz w:val="21"/>
                <w:szCs w:val="21"/>
              </w:rPr>
              <w:instrText>名</w:instrText>
            </w:r>
            <w:r w:rsidRPr="006432D7">
              <w:rPr>
                <w:sz w:val="21"/>
                <w:szCs w:val="21"/>
              </w:rPr>
              <w:instrText>35</w:instrText>
            </w:r>
            <w:r w:rsidRPr="006432D7">
              <w:rPr>
                <w:sz w:val="21"/>
                <w:szCs w:val="21"/>
              </w:rPr>
              <w:instrText>岁以上高血压患者。</w:instrText>
            </w:r>
            <w:r w:rsidRPr="006432D7">
              <w:rPr>
                <w:rFonts w:ascii="Cambria Math" w:hAnsi="Cambria Math" w:cs="Cambria Math"/>
                <w:sz w:val="21"/>
                <w:szCs w:val="21"/>
              </w:rPr>
              <w:instrText>②</w:instrText>
            </w:r>
            <w:r w:rsidRPr="006432D7">
              <w:rPr>
                <w:sz w:val="21"/>
                <w:szCs w:val="21"/>
              </w:rPr>
              <w:instrText>通过常规的队列分析方法</w:instrText>
            </w:r>
            <w:r w:rsidRPr="006432D7">
              <w:rPr>
                <w:sz w:val="21"/>
                <w:szCs w:val="21"/>
              </w:rPr>
              <w:instrText>,</w:instrText>
            </w:r>
            <w:r w:rsidRPr="006432D7">
              <w:rPr>
                <w:sz w:val="21"/>
                <w:szCs w:val="21"/>
              </w:rPr>
              <w:instrText>分析队列人群的基线特征获得真实世界社区人群中的高血压用药处方谱</w:instrText>
            </w:r>
            <w:r w:rsidRPr="006432D7">
              <w:rPr>
                <w:sz w:val="21"/>
                <w:szCs w:val="21"/>
              </w:rPr>
              <w:instrText>;</w:instrText>
            </w:r>
            <w:r w:rsidRPr="006432D7">
              <w:rPr>
                <w:sz w:val="21"/>
                <w:szCs w:val="21"/>
              </w:rPr>
              <w:instrText>推断药物与结局</w:instrText>
            </w:r>
            <w:r w:rsidRPr="006432D7">
              <w:rPr>
                <w:sz w:val="21"/>
                <w:szCs w:val="21"/>
              </w:rPr>
              <w:instrText>(</w:instrText>
            </w:r>
            <w:r w:rsidRPr="006432D7">
              <w:rPr>
                <w:sz w:val="21"/>
                <w:szCs w:val="21"/>
              </w:rPr>
              <w:instrText>高血压控制达标</w:instrText>
            </w:r>
            <w:r w:rsidRPr="006432D7">
              <w:rPr>
                <w:sz w:val="21"/>
                <w:szCs w:val="21"/>
              </w:rPr>
              <w:instrText>)</w:instrText>
            </w:r>
            <w:r w:rsidRPr="006432D7">
              <w:rPr>
                <w:sz w:val="21"/>
                <w:szCs w:val="21"/>
              </w:rPr>
              <w:instrText>的关联性</w:instrText>
            </w:r>
            <w:r w:rsidRPr="006432D7">
              <w:rPr>
                <w:sz w:val="21"/>
                <w:szCs w:val="21"/>
              </w:rPr>
              <w:instrText>,</w:instrText>
            </w:r>
            <w:r w:rsidRPr="006432D7">
              <w:rPr>
                <w:sz w:val="21"/>
                <w:szCs w:val="21"/>
              </w:rPr>
              <w:instrText>评估干预依从性及其影响因素。</w:instrText>
            </w:r>
            <w:r w:rsidRPr="006432D7">
              <w:rPr>
                <w:rFonts w:ascii="Cambria Math" w:hAnsi="Cambria Math" w:cs="Cambria Math"/>
                <w:sz w:val="21"/>
                <w:szCs w:val="21"/>
              </w:rPr>
              <w:instrText>③</w:instrText>
            </w:r>
            <w:r w:rsidRPr="006432D7">
              <w:rPr>
                <w:sz w:val="21"/>
                <w:szCs w:val="21"/>
              </w:rPr>
              <w:instrText>在队列分析基础上</w:instrText>
            </w:r>
            <w:r w:rsidRPr="006432D7">
              <w:rPr>
                <w:sz w:val="21"/>
                <w:szCs w:val="21"/>
              </w:rPr>
              <w:instrText>,</w:instrText>
            </w:r>
            <w:r w:rsidRPr="006432D7">
              <w:rPr>
                <w:sz w:val="21"/>
                <w:szCs w:val="21"/>
              </w:rPr>
              <w:instrText>针对每种处方</w:instrText>
            </w:r>
            <w:r w:rsidRPr="006432D7">
              <w:rPr>
                <w:sz w:val="21"/>
                <w:szCs w:val="21"/>
              </w:rPr>
              <w:instrText>,</w:instrText>
            </w:r>
            <w:r w:rsidRPr="006432D7">
              <w:rPr>
                <w:sz w:val="21"/>
                <w:szCs w:val="21"/>
              </w:rPr>
              <w:instrText>采用倾向性得分匹配法</w:instrText>
            </w:r>
            <w:r w:rsidRPr="006432D7">
              <w:rPr>
                <w:sz w:val="21"/>
                <w:szCs w:val="21"/>
              </w:rPr>
              <w:instrText>,</w:instrText>
            </w:r>
            <w:r w:rsidRPr="006432D7">
              <w:rPr>
                <w:sz w:val="21"/>
                <w:szCs w:val="21"/>
              </w:rPr>
              <w:instrText>设计拟随机化试验</w:instrText>
            </w:r>
            <w:r w:rsidRPr="006432D7">
              <w:rPr>
                <w:sz w:val="21"/>
                <w:szCs w:val="21"/>
              </w:rPr>
              <w:instrText>,</w:instrText>
            </w:r>
            <w:r w:rsidRPr="006432D7">
              <w:rPr>
                <w:sz w:val="21"/>
                <w:szCs w:val="21"/>
              </w:rPr>
              <w:instrText>使影响药物疗效的重要混杂因素达到组间均衡可比。</w:instrText>
            </w:r>
            <w:r w:rsidRPr="006432D7">
              <w:rPr>
                <w:rFonts w:ascii="Cambria Math" w:hAnsi="Cambria Math" w:cs="Cambria Math"/>
                <w:sz w:val="21"/>
                <w:szCs w:val="21"/>
              </w:rPr>
              <w:instrText>④</w:instrText>
            </w:r>
            <w:r w:rsidRPr="006432D7">
              <w:rPr>
                <w:sz w:val="21"/>
                <w:szCs w:val="21"/>
              </w:rPr>
              <w:instrText>基于模拟随机试验</w:instrText>
            </w:r>
            <w:r w:rsidRPr="006432D7">
              <w:rPr>
                <w:sz w:val="21"/>
                <w:szCs w:val="21"/>
              </w:rPr>
              <w:instrText>,</w:instrText>
            </w:r>
            <w:r w:rsidRPr="006432D7">
              <w:rPr>
                <w:sz w:val="21"/>
                <w:szCs w:val="21"/>
              </w:rPr>
              <w:instrText>在强忽略假设下</w:instrText>
            </w:r>
            <w:r w:rsidRPr="006432D7">
              <w:rPr>
                <w:sz w:val="21"/>
                <w:szCs w:val="21"/>
              </w:rPr>
              <w:instrText>,</w:instrText>
            </w:r>
            <w:r w:rsidRPr="006432D7">
              <w:rPr>
                <w:sz w:val="21"/>
                <w:szCs w:val="21"/>
              </w:rPr>
              <w:instrText>评价抗高血压药物</w:instrText>
            </w:r>
            <w:r w:rsidRPr="006432D7">
              <w:rPr>
                <w:sz w:val="21"/>
                <w:szCs w:val="21"/>
              </w:rPr>
              <w:instrText>(</w:instrText>
            </w:r>
            <w:r w:rsidRPr="006432D7">
              <w:rPr>
                <w:sz w:val="21"/>
                <w:szCs w:val="21"/>
              </w:rPr>
              <w:instrText>卡托普利、尼群地平、复方利血平、卡托普利和尼群地平联合</w:instrText>
            </w:r>
            <w:r w:rsidRPr="006432D7">
              <w:rPr>
                <w:sz w:val="21"/>
                <w:szCs w:val="21"/>
              </w:rPr>
              <w:instrText>)</w:instrText>
            </w:r>
            <w:r w:rsidRPr="006432D7">
              <w:rPr>
                <w:sz w:val="21"/>
                <w:szCs w:val="21"/>
              </w:rPr>
              <w:instrText>的平均治疗效果</w:instrText>
            </w:r>
            <w:r w:rsidRPr="006432D7">
              <w:rPr>
                <w:sz w:val="21"/>
                <w:szCs w:val="21"/>
              </w:rPr>
              <w:instrText>(ACE)</w:instrText>
            </w:r>
            <w:r w:rsidRPr="006432D7">
              <w:rPr>
                <w:sz w:val="21"/>
                <w:szCs w:val="21"/>
              </w:rPr>
              <w:instrText>。</w:instrText>
            </w:r>
            <w:r w:rsidRPr="006432D7">
              <w:rPr>
                <w:rFonts w:ascii="Cambria Math" w:hAnsi="Cambria Math" w:cs="Cambria Math"/>
                <w:sz w:val="21"/>
                <w:szCs w:val="21"/>
              </w:rPr>
              <w:instrText>⑤</w:instrText>
            </w:r>
            <w:r w:rsidRPr="006432D7">
              <w:rPr>
                <w:sz w:val="21"/>
                <w:szCs w:val="21"/>
              </w:rPr>
              <w:instrText>在评价平均治疗效果基础上</w:instrText>
            </w:r>
            <w:r w:rsidRPr="006432D7">
              <w:rPr>
                <w:sz w:val="21"/>
                <w:szCs w:val="21"/>
              </w:rPr>
              <w:instrText>,</w:instrText>
            </w:r>
            <w:r w:rsidRPr="006432D7">
              <w:rPr>
                <w:sz w:val="21"/>
                <w:szCs w:val="21"/>
              </w:rPr>
              <w:instrText>进一步采用个性化因果学习算法</w:instrText>
            </w:r>
            <w:r w:rsidRPr="006432D7">
              <w:rPr>
                <w:sz w:val="21"/>
                <w:szCs w:val="21"/>
              </w:rPr>
              <w:instrText>,</w:instrText>
            </w:r>
            <w:r w:rsidRPr="006432D7">
              <w:rPr>
                <w:sz w:val="21"/>
                <w:szCs w:val="21"/>
              </w:rPr>
              <w:instrText>通过修改结局的方法、因果条件推断森林和</w:instrText>
            </w:r>
            <w:r w:rsidRPr="006432D7">
              <w:rPr>
                <w:sz w:val="21"/>
                <w:szCs w:val="21"/>
              </w:rPr>
              <w:instrText>uplift</w:instrText>
            </w:r>
            <w:r w:rsidRPr="006432D7">
              <w:rPr>
                <w:sz w:val="21"/>
                <w:szCs w:val="21"/>
              </w:rPr>
              <w:instrText>随机森林模型等因果学习算法</w:instrText>
            </w:r>
            <w:r w:rsidRPr="006432D7">
              <w:rPr>
                <w:sz w:val="21"/>
                <w:szCs w:val="21"/>
              </w:rPr>
              <w:instrText>,</w:instrText>
            </w:r>
            <w:r w:rsidRPr="006432D7">
              <w:rPr>
                <w:sz w:val="21"/>
                <w:szCs w:val="21"/>
              </w:rPr>
              <w:instrText>预测个体的反事实潜在结局效果</w:instrText>
            </w:r>
            <w:r w:rsidRPr="006432D7">
              <w:rPr>
                <w:sz w:val="21"/>
                <w:szCs w:val="21"/>
              </w:rPr>
              <w:instrText>,</w:instrText>
            </w:r>
            <w:r w:rsidRPr="006432D7">
              <w:rPr>
                <w:sz w:val="21"/>
                <w:szCs w:val="21"/>
              </w:rPr>
              <w:instrText>估计药物处方的个性化干预效果并识别个性化干预特征标记。结果</w:instrText>
            </w:r>
            <w:r w:rsidRPr="006432D7">
              <w:rPr>
                <w:sz w:val="21"/>
                <w:szCs w:val="21"/>
              </w:rPr>
              <w:instrText>:1.</w:instrText>
            </w:r>
            <w:r w:rsidRPr="006432D7">
              <w:rPr>
                <w:sz w:val="21"/>
                <w:szCs w:val="21"/>
              </w:rPr>
              <w:instrText>真实世界社区高血压人群用药处方具有明显的多样性。单联药物的高血压患者占</w:instrText>
            </w:r>
            <w:r w:rsidRPr="006432D7">
              <w:rPr>
                <w:sz w:val="21"/>
                <w:szCs w:val="21"/>
              </w:rPr>
              <w:instrText>72.42%,</w:instrText>
            </w:r>
            <w:r w:rsidRPr="006432D7">
              <w:rPr>
                <w:sz w:val="21"/>
                <w:szCs w:val="21"/>
              </w:rPr>
              <w:instrText>二联药物占</w:instrText>
            </w:r>
            <w:r w:rsidRPr="006432D7">
              <w:rPr>
                <w:sz w:val="21"/>
                <w:szCs w:val="21"/>
              </w:rPr>
              <w:instrText>23.37%,</w:instrText>
            </w:r>
            <w:r w:rsidRPr="006432D7">
              <w:rPr>
                <w:sz w:val="21"/>
                <w:szCs w:val="21"/>
              </w:rPr>
              <w:instrText>三联药物占</w:instrText>
            </w:r>
            <w:r w:rsidRPr="006432D7">
              <w:rPr>
                <w:sz w:val="21"/>
                <w:szCs w:val="21"/>
              </w:rPr>
              <w:instrText>4.21%</w:instrText>
            </w:r>
            <w:r w:rsidRPr="006432D7">
              <w:rPr>
                <w:sz w:val="21"/>
                <w:szCs w:val="21"/>
              </w:rPr>
              <w:instrText>。单一用药一共有</w:instrText>
            </w:r>
            <w:r w:rsidRPr="006432D7">
              <w:rPr>
                <w:sz w:val="21"/>
                <w:szCs w:val="21"/>
              </w:rPr>
              <w:instrText>18</w:instrText>
            </w:r>
            <w:r w:rsidRPr="006432D7">
              <w:rPr>
                <w:sz w:val="21"/>
                <w:szCs w:val="21"/>
              </w:rPr>
              <w:instrText>种处方</w:instrText>
            </w:r>
            <w:r w:rsidRPr="006432D7">
              <w:rPr>
                <w:sz w:val="21"/>
                <w:szCs w:val="21"/>
              </w:rPr>
              <w:instrText>,</w:instrText>
            </w:r>
            <w:r w:rsidRPr="006432D7">
              <w:rPr>
                <w:sz w:val="21"/>
                <w:szCs w:val="21"/>
              </w:rPr>
              <w:instrText>一半的人选择卡托普利。二联用药一共有</w:instrText>
            </w:r>
            <w:r w:rsidRPr="006432D7">
              <w:rPr>
                <w:sz w:val="21"/>
                <w:szCs w:val="21"/>
              </w:rPr>
              <w:instrText>59</w:instrText>
            </w:r>
            <w:r w:rsidRPr="006432D7">
              <w:rPr>
                <w:sz w:val="21"/>
                <w:szCs w:val="21"/>
              </w:rPr>
              <w:instrText>种处方</w:instrText>
            </w:r>
            <w:r w:rsidRPr="006432D7">
              <w:rPr>
                <w:sz w:val="21"/>
                <w:szCs w:val="21"/>
              </w:rPr>
              <w:instrText>,</w:instrText>
            </w:r>
            <w:r w:rsidRPr="006432D7">
              <w:rPr>
                <w:sz w:val="21"/>
                <w:szCs w:val="21"/>
              </w:rPr>
              <w:instrText>人数最多的处方是卡托普利和阿司匹林联合服用。三联用药中一共有</w:instrText>
            </w:r>
            <w:r w:rsidRPr="006432D7">
              <w:rPr>
                <w:sz w:val="21"/>
                <w:szCs w:val="21"/>
              </w:rPr>
              <w:instrText>15</w:instrText>
            </w:r>
            <w:r w:rsidRPr="006432D7">
              <w:rPr>
                <w:sz w:val="21"/>
                <w:szCs w:val="21"/>
              </w:rPr>
              <w:instrText>种处方</w:instrText>
            </w:r>
            <w:r w:rsidRPr="006432D7">
              <w:rPr>
                <w:sz w:val="21"/>
                <w:szCs w:val="21"/>
              </w:rPr>
              <w:instrText>,</w:instrText>
            </w:r>
            <w:r w:rsidRPr="006432D7">
              <w:rPr>
                <w:sz w:val="21"/>
                <w:szCs w:val="21"/>
              </w:rPr>
              <w:instrText>人数最多的处方是卡托普利、尼群地平和阿司匹林联合服用。在真实世界社区高血压人群中单一药物仍占多数</w:instrText>
            </w:r>
            <w:r w:rsidRPr="006432D7">
              <w:rPr>
                <w:sz w:val="21"/>
                <w:szCs w:val="21"/>
              </w:rPr>
              <w:instrText>,</w:instrText>
            </w:r>
            <w:r w:rsidRPr="006432D7">
              <w:rPr>
                <w:sz w:val="21"/>
                <w:szCs w:val="21"/>
              </w:rPr>
              <w:instrText>用药不合理的现象仍然存在。</w:instrText>
            </w:r>
            <w:r w:rsidRPr="006432D7">
              <w:rPr>
                <w:sz w:val="21"/>
                <w:szCs w:val="21"/>
              </w:rPr>
              <w:instrText>2.</w:instrText>
            </w:r>
            <w:r w:rsidRPr="006432D7">
              <w:rPr>
                <w:sz w:val="21"/>
                <w:szCs w:val="21"/>
              </w:rPr>
              <w:instrText>对吸烟、饮酒、肥胖、运动等生活方式干预的效果难以长期维持</w:instrText>
            </w:r>
            <w:r w:rsidRPr="006432D7">
              <w:rPr>
                <w:sz w:val="21"/>
                <w:szCs w:val="21"/>
              </w:rPr>
              <w:instrText>,</w:instrText>
            </w:r>
            <w:r w:rsidRPr="006432D7">
              <w:rPr>
                <w:sz w:val="21"/>
                <w:szCs w:val="21"/>
              </w:rPr>
              <w:instrText>往往是干预长期有一点效果</w:instrText>
            </w:r>
            <w:r w:rsidRPr="006432D7">
              <w:rPr>
                <w:sz w:val="21"/>
                <w:szCs w:val="21"/>
              </w:rPr>
              <w:instrText>,</w:instrText>
            </w:r>
            <w:r w:rsidRPr="006432D7">
              <w:rPr>
                <w:sz w:val="21"/>
                <w:szCs w:val="21"/>
              </w:rPr>
              <w:instrText>但随着随访时间的延长</w:instrText>
            </w:r>
            <w:r w:rsidRPr="006432D7">
              <w:rPr>
                <w:sz w:val="21"/>
                <w:szCs w:val="21"/>
              </w:rPr>
              <w:instrText>,</w:instrText>
            </w:r>
            <w:r w:rsidRPr="006432D7">
              <w:rPr>
                <w:sz w:val="21"/>
                <w:szCs w:val="21"/>
              </w:rPr>
              <w:instrText>干预效果逐渐消失</w:instrText>
            </w:r>
            <w:r w:rsidRPr="006432D7">
              <w:rPr>
                <w:sz w:val="21"/>
                <w:szCs w:val="21"/>
              </w:rPr>
              <w:instrText>,</w:instrText>
            </w:r>
            <w:r w:rsidRPr="006432D7">
              <w:rPr>
                <w:sz w:val="21"/>
                <w:szCs w:val="21"/>
              </w:rPr>
              <w:instrText>甚至反弹。</w:instrText>
            </w:r>
            <w:r w:rsidRPr="006432D7">
              <w:rPr>
                <w:sz w:val="21"/>
                <w:szCs w:val="21"/>
              </w:rPr>
              <w:instrText>3.</w:instrText>
            </w:r>
            <w:r w:rsidRPr="006432D7">
              <w:rPr>
                <w:sz w:val="21"/>
                <w:szCs w:val="21"/>
              </w:rPr>
              <w:instrText>影响高血压患者血压控制达标的主要因素是</w:instrText>
            </w:r>
            <w:r w:rsidRPr="006432D7">
              <w:rPr>
                <w:sz w:val="21"/>
                <w:szCs w:val="21"/>
              </w:rPr>
              <w:instrText>,</w:instrText>
            </w:r>
            <w:r w:rsidRPr="006432D7">
              <w:rPr>
                <w:sz w:val="21"/>
                <w:szCs w:val="21"/>
              </w:rPr>
              <w:instrText>用药依从性和是否达到了规范管理水平。具体表现为</w:instrText>
            </w:r>
            <w:r w:rsidRPr="006432D7">
              <w:rPr>
                <w:sz w:val="21"/>
                <w:szCs w:val="21"/>
              </w:rPr>
              <w:instrText>,</w:instrText>
            </w:r>
            <w:r w:rsidRPr="006432D7">
              <w:rPr>
                <w:rFonts w:ascii="Cambria Math" w:hAnsi="Cambria Math" w:cs="Cambria Math"/>
                <w:sz w:val="21"/>
                <w:szCs w:val="21"/>
              </w:rPr>
              <w:instrText>①</w:instrText>
            </w:r>
            <w:r w:rsidRPr="006432D7">
              <w:rPr>
                <w:sz w:val="21"/>
                <w:szCs w:val="21"/>
              </w:rPr>
              <w:instrText>随着随访干预的进程</w:instrText>
            </w:r>
            <w:r w:rsidRPr="006432D7">
              <w:rPr>
                <w:sz w:val="21"/>
                <w:szCs w:val="21"/>
              </w:rPr>
              <w:instrText>,</w:instrText>
            </w:r>
            <w:r w:rsidRPr="006432D7">
              <w:rPr>
                <w:sz w:val="21"/>
                <w:szCs w:val="21"/>
              </w:rPr>
              <w:instrText>规律服药组、间断服药组和不服药组的血压控制率均呈逐渐增加趋势</w:instrText>
            </w:r>
            <w:r w:rsidRPr="006432D7">
              <w:rPr>
                <w:sz w:val="21"/>
                <w:szCs w:val="21"/>
              </w:rPr>
              <w:instrText>,</w:instrText>
            </w:r>
            <w:r w:rsidRPr="006432D7">
              <w:rPr>
                <w:sz w:val="21"/>
                <w:szCs w:val="21"/>
              </w:rPr>
              <w:instrText>至干预期内</w:instrText>
            </w:r>
            <w:r w:rsidRPr="006432D7">
              <w:rPr>
                <w:sz w:val="21"/>
                <w:szCs w:val="21"/>
              </w:rPr>
              <w:instrText>,</w:instrText>
            </w:r>
            <w:r w:rsidRPr="006432D7">
              <w:rPr>
                <w:sz w:val="21"/>
                <w:szCs w:val="21"/>
              </w:rPr>
              <w:instrText>平均控制率达到了</w:instrText>
            </w:r>
            <w:r w:rsidRPr="006432D7">
              <w:rPr>
                <w:sz w:val="21"/>
                <w:szCs w:val="21"/>
              </w:rPr>
              <w:instrText>50%</w:instrText>
            </w:r>
            <w:r w:rsidRPr="006432D7">
              <w:rPr>
                <w:sz w:val="21"/>
                <w:szCs w:val="21"/>
              </w:rPr>
              <w:instrText>。其中</w:instrText>
            </w:r>
            <w:r w:rsidRPr="006432D7">
              <w:rPr>
                <w:sz w:val="21"/>
                <w:szCs w:val="21"/>
              </w:rPr>
              <w:instrText>,</w:instrText>
            </w:r>
            <w:r w:rsidRPr="006432D7">
              <w:rPr>
                <w:sz w:val="21"/>
                <w:szCs w:val="21"/>
              </w:rPr>
              <w:instrText>规律服药的高血压患者的控制率最高</w:instrText>
            </w:r>
            <w:r w:rsidRPr="006432D7">
              <w:rPr>
                <w:sz w:val="21"/>
                <w:szCs w:val="21"/>
              </w:rPr>
              <w:instrText>,</w:instrText>
            </w:r>
            <w:r w:rsidRPr="006432D7">
              <w:rPr>
                <w:sz w:val="21"/>
                <w:szCs w:val="21"/>
              </w:rPr>
              <w:instrText>其次是间断服药组</w:instrText>
            </w:r>
            <w:r w:rsidRPr="006432D7">
              <w:rPr>
                <w:sz w:val="21"/>
                <w:szCs w:val="21"/>
              </w:rPr>
              <w:instrText>,</w:instrText>
            </w:r>
            <w:r w:rsidRPr="006432D7">
              <w:rPr>
                <w:sz w:val="21"/>
                <w:szCs w:val="21"/>
              </w:rPr>
              <w:instrText>最后是不服药组。</w:instrText>
            </w:r>
            <w:r w:rsidRPr="006432D7">
              <w:rPr>
                <w:rFonts w:ascii="Cambria Math" w:hAnsi="Cambria Math" w:cs="Cambria Math"/>
                <w:sz w:val="21"/>
                <w:szCs w:val="21"/>
              </w:rPr>
              <w:instrText>②</w:instrText>
            </w:r>
            <w:r w:rsidRPr="006432D7">
              <w:rPr>
                <w:sz w:val="21"/>
                <w:szCs w:val="21"/>
              </w:rPr>
              <w:instrText>规范管理组和不规范管理组的高血压控制率均呈现上升趋势。但规范管理组的血压控制率远远高于不规范管理组。</w:instrText>
            </w:r>
            <w:r w:rsidRPr="006432D7">
              <w:rPr>
                <w:rFonts w:ascii="Cambria Math" w:hAnsi="Cambria Math" w:cs="Cambria Math"/>
                <w:sz w:val="21"/>
                <w:szCs w:val="21"/>
              </w:rPr>
              <w:instrText>③</w:instrText>
            </w:r>
            <w:r w:rsidRPr="006432D7">
              <w:rPr>
                <w:sz w:val="21"/>
                <w:szCs w:val="21"/>
              </w:rPr>
              <w:instrText>患者年龄、性别对高血压控制达标率的影响不大。</w:instrText>
            </w:r>
            <w:r w:rsidRPr="006432D7">
              <w:rPr>
                <w:sz w:val="21"/>
                <w:szCs w:val="21"/>
              </w:rPr>
              <w:instrText>4.</w:instrText>
            </w:r>
            <w:r w:rsidRPr="006432D7">
              <w:rPr>
                <w:sz w:val="21"/>
                <w:szCs w:val="21"/>
              </w:rPr>
              <w:instrText>对高血压患者的规范管理是影响患者服药依从性的最关键因素。表现为</w:instrText>
            </w:r>
            <w:r w:rsidRPr="006432D7">
              <w:rPr>
                <w:sz w:val="21"/>
                <w:szCs w:val="21"/>
              </w:rPr>
              <w:instrText>,</w:instrText>
            </w:r>
            <w:r w:rsidRPr="006432D7">
              <w:rPr>
                <w:sz w:val="21"/>
                <w:szCs w:val="21"/>
              </w:rPr>
              <w:instrText>不规范管理组的高血压病人的不服药率逐渐下降</w:instrText>
            </w:r>
            <w:r w:rsidRPr="006432D7">
              <w:rPr>
                <w:sz w:val="21"/>
                <w:szCs w:val="21"/>
              </w:rPr>
              <w:instrText>,</w:instrText>
            </w:r>
            <w:r w:rsidRPr="006432D7">
              <w:rPr>
                <w:sz w:val="21"/>
                <w:szCs w:val="21"/>
              </w:rPr>
              <w:instrText>规律服药率逐渐上升</w:instrText>
            </w:r>
            <w:r w:rsidRPr="006432D7">
              <w:rPr>
                <w:sz w:val="21"/>
                <w:szCs w:val="21"/>
              </w:rPr>
              <w:instrText>,</w:instrText>
            </w:r>
            <w:r w:rsidRPr="006432D7">
              <w:rPr>
                <w:sz w:val="21"/>
                <w:szCs w:val="21"/>
              </w:rPr>
              <w:instrText>间断服药率先上升后下降。规范管理组的高血压患者的不服药率缓慢下降</w:instrText>
            </w:r>
            <w:r w:rsidRPr="006432D7">
              <w:rPr>
                <w:sz w:val="21"/>
                <w:szCs w:val="21"/>
              </w:rPr>
              <w:instrText>,</w:instrText>
            </w:r>
            <w:r w:rsidRPr="006432D7">
              <w:rPr>
                <w:sz w:val="21"/>
                <w:szCs w:val="21"/>
              </w:rPr>
              <w:instrText>规律服药率逐渐上升</w:instrText>
            </w:r>
            <w:r w:rsidRPr="006432D7">
              <w:rPr>
                <w:sz w:val="21"/>
                <w:szCs w:val="21"/>
              </w:rPr>
              <w:instrText>,</w:instrText>
            </w:r>
            <w:r w:rsidRPr="006432D7">
              <w:rPr>
                <w:sz w:val="21"/>
                <w:szCs w:val="21"/>
              </w:rPr>
              <w:instrText>间断服药率先下降后上升再下降</w:instrText>
            </w:r>
            <w:r w:rsidRPr="006432D7">
              <w:rPr>
                <w:sz w:val="21"/>
                <w:szCs w:val="21"/>
              </w:rPr>
              <w:instrText>;</w:instrText>
            </w:r>
            <w:r w:rsidRPr="006432D7">
              <w:rPr>
                <w:sz w:val="21"/>
                <w:szCs w:val="21"/>
              </w:rPr>
              <w:instrText>总体的不服药率不规范管理组高于规范管理组</w:instrText>
            </w:r>
            <w:r w:rsidRPr="006432D7">
              <w:rPr>
                <w:sz w:val="21"/>
                <w:szCs w:val="21"/>
              </w:rPr>
              <w:instrText>,</w:instrText>
            </w:r>
            <w:r w:rsidRPr="006432D7">
              <w:rPr>
                <w:sz w:val="21"/>
                <w:szCs w:val="21"/>
              </w:rPr>
              <w:instrText>规范管理组的规律服药率高于不规范管理组</w:instrText>
            </w:r>
            <w:r w:rsidRPr="006432D7">
              <w:rPr>
                <w:sz w:val="21"/>
                <w:szCs w:val="21"/>
              </w:rPr>
              <w:instrText>,</w:instrText>
            </w:r>
            <w:r w:rsidRPr="006432D7">
              <w:rPr>
                <w:sz w:val="21"/>
                <w:szCs w:val="21"/>
              </w:rPr>
              <w:instrText>间断服药率在两组间差别不大。</w:instrText>
            </w:r>
            <w:r w:rsidRPr="006432D7">
              <w:rPr>
                <w:sz w:val="21"/>
                <w:szCs w:val="21"/>
              </w:rPr>
              <w:instrText>5.</w:instrText>
            </w:r>
            <w:r w:rsidRPr="006432D7">
              <w:rPr>
                <w:sz w:val="21"/>
                <w:szCs w:val="21"/>
              </w:rPr>
              <w:instrText>采用倾向性得分匹配拟随机化设计</w:instrText>
            </w:r>
            <w:r w:rsidRPr="006432D7">
              <w:rPr>
                <w:sz w:val="21"/>
                <w:szCs w:val="21"/>
              </w:rPr>
              <w:instrText>,</w:instrText>
            </w:r>
            <w:r w:rsidRPr="006432D7">
              <w:rPr>
                <w:sz w:val="21"/>
                <w:szCs w:val="21"/>
              </w:rPr>
              <w:instrText>本研究发现在社区人群中卡托普利、尼群地平、复方利血平、卡托普利</w:instrText>
            </w:r>
            <w:r w:rsidRPr="006432D7">
              <w:rPr>
                <w:sz w:val="21"/>
                <w:szCs w:val="21"/>
              </w:rPr>
              <w:instrText>+</w:instrText>
            </w:r>
            <w:r w:rsidRPr="006432D7">
              <w:rPr>
                <w:sz w:val="21"/>
                <w:szCs w:val="21"/>
              </w:rPr>
              <w:instrText>尼群地平四种常用药物处方的控制率均在</w:instrText>
            </w:r>
            <w:r w:rsidRPr="006432D7">
              <w:rPr>
                <w:sz w:val="21"/>
                <w:szCs w:val="21"/>
              </w:rPr>
              <w:instrText>20%</w:instrText>
            </w:r>
            <w:r w:rsidRPr="006432D7">
              <w:rPr>
                <w:sz w:val="21"/>
                <w:szCs w:val="21"/>
              </w:rPr>
              <w:instrText>以上</w:instrText>
            </w:r>
            <w:r w:rsidRPr="006432D7">
              <w:rPr>
                <w:sz w:val="21"/>
                <w:szCs w:val="21"/>
              </w:rPr>
              <w:instrText>,</w:instrText>
            </w:r>
            <w:r w:rsidRPr="006432D7">
              <w:rPr>
                <w:sz w:val="21"/>
                <w:szCs w:val="21"/>
              </w:rPr>
              <w:instrText>它们与不服药组的控制率的差异均具有统计学意义。但较不服药组的平均治疗效果</w:instrText>
            </w:r>
            <w:r w:rsidRPr="006432D7">
              <w:rPr>
                <w:sz w:val="21"/>
                <w:szCs w:val="21"/>
              </w:rPr>
              <w:instrText>(</w:instrText>
            </w:r>
            <w:r w:rsidRPr="006432D7">
              <w:rPr>
                <w:sz w:val="21"/>
                <w:szCs w:val="21"/>
              </w:rPr>
              <w:instrText>控制率下降</w:instrText>
            </w:r>
            <w:r w:rsidRPr="006432D7">
              <w:rPr>
                <w:sz w:val="21"/>
                <w:szCs w:val="21"/>
              </w:rPr>
              <w:instrText>%)</w:instrText>
            </w:r>
            <w:r w:rsidRPr="006432D7">
              <w:rPr>
                <w:sz w:val="21"/>
                <w:szCs w:val="21"/>
              </w:rPr>
              <w:instrText>不佳</w:instrText>
            </w:r>
            <w:r w:rsidRPr="006432D7">
              <w:rPr>
                <w:sz w:val="21"/>
                <w:szCs w:val="21"/>
              </w:rPr>
              <w:instrText>,</w:instrText>
            </w:r>
            <w:r w:rsidRPr="006432D7">
              <w:rPr>
                <w:sz w:val="21"/>
                <w:szCs w:val="21"/>
              </w:rPr>
              <w:instrText>分别为卡托普利</w:instrText>
            </w:r>
            <w:r w:rsidRPr="006432D7">
              <w:rPr>
                <w:sz w:val="21"/>
                <w:szCs w:val="21"/>
              </w:rPr>
              <w:instrText>4.01(2.73,5.28)</w:instrText>
            </w:r>
            <w:r w:rsidRPr="006432D7">
              <w:rPr>
                <w:sz w:val="21"/>
                <w:szCs w:val="21"/>
              </w:rPr>
              <w:instrText>、尼群地平</w:instrText>
            </w:r>
            <w:r w:rsidRPr="006432D7">
              <w:rPr>
                <w:sz w:val="21"/>
                <w:szCs w:val="21"/>
              </w:rPr>
              <w:instrText>7.01(4.73,9.29)</w:instrText>
            </w:r>
            <w:r w:rsidRPr="006432D7">
              <w:rPr>
                <w:sz w:val="21"/>
                <w:szCs w:val="21"/>
              </w:rPr>
              <w:instrText>、复方利血平</w:instrText>
            </w:r>
            <w:r w:rsidRPr="006432D7">
              <w:rPr>
                <w:sz w:val="21"/>
                <w:szCs w:val="21"/>
              </w:rPr>
              <w:instrText>9.05(4.86,13.23)</w:instrText>
            </w:r>
            <w:r w:rsidRPr="006432D7">
              <w:rPr>
                <w:sz w:val="21"/>
                <w:szCs w:val="21"/>
              </w:rPr>
              <w:instrText>、卡托普利</w:instrText>
            </w:r>
            <w:r w:rsidRPr="006432D7">
              <w:rPr>
                <w:sz w:val="21"/>
                <w:szCs w:val="21"/>
              </w:rPr>
              <w:instrText>+</w:instrText>
            </w:r>
            <w:r w:rsidRPr="006432D7">
              <w:rPr>
                <w:sz w:val="21"/>
                <w:szCs w:val="21"/>
              </w:rPr>
              <w:instrText>尼群地平</w:instrText>
            </w:r>
            <w:r w:rsidRPr="006432D7">
              <w:rPr>
                <w:sz w:val="21"/>
                <w:szCs w:val="21"/>
              </w:rPr>
              <w:instrText>11.28(8.24,14.32)</w:instrText>
            </w:r>
            <w:r w:rsidRPr="006432D7">
              <w:rPr>
                <w:sz w:val="21"/>
                <w:szCs w:val="21"/>
              </w:rPr>
              <w:instrText>。但是</w:instrText>
            </w:r>
            <w:r w:rsidRPr="006432D7">
              <w:rPr>
                <w:sz w:val="21"/>
                <w:szCs w:val="21"/>
              </w:rPr>
              <w:instrText>,</w:instrText>
            </w:r>
            <w:r w:rsidRPr="006432D7">
              <w:rPr>
                <w:sz w:val="21"/>
                <w:szCs w:val="21"/>
              </w:rPr>
              <w:instrText>经过</w:instrText>
            </w:r>
            <w:r w:rsidRPr="006432D7">
              <w:rPr>
                <w:sz w:val="21"/>
                <w:szCs w:val="21"/>
              </w:rPr>
              <w:instrText>uplift</w:instrText>
            </w:r>
            <w:r w:rsidRPr="006432D7">
              <w:rPr>
                <w:sz w:val="21"/>
                <w:szCs w:val="21"/>
              </w:rPr>
              <w:instrText>随机森林个性化疗效评价发现</w:instrText>
            </w:r>
            <w:r w:rsidRPr="006432D7">
              <w:rPr>
                <w:sz w:val="21"/>
                <w:szCs w:val="21"/>
              </w:rPr>
              <w:instrText>,</w:instrText>
            </w:r>
            <w:r w:rsidRPr="006432D7">
              <w:rPr>
                <w:sz w:val="21"/>
                <w:szCs w:val="21"/>
              </w:rPr>
              <w:instrText>各种药物均有其特定的适宜个体</w:instrText>
            </w:r>
            <w:r w:rsidRPr="006432D7">
              <w:rPr>
                <w:sz w:val="21"/>
                <w:szCs w:val="21"/>
              </w:rPr>
              <w:instrText>,</w:instrText>
            </w:r>
            <w:r w:rsidRPr="006432D7">
              <w:rPr>
                <w:sz w:val="21"/>
                <w:szCs w:val="21"/>
              </w:rPr>
              <w:instrText>对这些适宜的个体</w:instrText>
            </w:r>
            <w:r w:rsidRPr="006432D7">
              <w:rPr>
                <w:sz w:val="21"/>
                <w:szCs w:val="21"/>
              </w:rPr>
              <w:instrText>,</w:instrText>
            </w:r>
            <w:r w:rsidRPr="006432D7">
              <w:rPr>
                <w:sz w:val="21"/>
                <w:szCs w:val="21"/>
              </w:rPr>
              <w:instrText>其血压控制效果明显。具体表现为</w:instrText>
            </w:r>
            <w:r w:rsidRPr="006432D7">
              <w:rPr>
                <w:sz w:val="21"/>
                <w:szCs w:val="21"/>
              </w:rPr>
              <w:instrText>,</w:instrText>
            </w:r>
            <w:r w:rsidRPr="006432D7">
              <w:rPr>
                <w:rFonts w:ascii="Cambria Math" w:hAnsi="Cambria Math" w:cs="Cambria Math"/>
                <w:sz w:val="21"/>
                <w:szCs w:val="21"/>
              </w:rPr>
              <w:instrText>①</w:instrText>
            </w:r>
            <w:r w:rsidRPr="006432D7">
              <w:rPr>
                <w:sz w:val="21"/>
                <w:szCs w:val="21"/>
              </w:rPr>
              <w:instrText>37.95%</w:instrText>
            </w:r>
            <w:r w:rsidRPr="006432D7">
              <w:rPr>
                <w:sz w:val="21"/>
                <w:szCs w:val="21"/>
              </w:rPr>
              <w:instrText>的患者服用卡托普利后的血压控制效果良好</w:instrText>
            </w:r>
            <w:r w:rsidRPr="006432D7">
              <w:rPr>
                <w:sz w:val="21"/>
                <w:szCs w:val="21"/>
              </w:rPr>
              <w:instrText>;</w:instrText>
            </w:r>
            <w:r w:rsidRPr="006432D7">
              <w:rPr>
                <w:sz w:val="21"/>
                <w:szCs w:val="21"/>
              </w:rPr>
              <w:instrText>这些个体具有年龄偏大</w:instrText>
            </w:r>
            <w:r w:rsidRPr="006432D7">
              <w:rPr>
                <w:sz w:val="21"/>
                <w:szCs w:val="21"/>
              </w:rPr>
              <w:instrText>,</w:instrText>
            </w:r>
            <w:r w:rsidRPr="006432D7">
              <w:rPr>
                <w:sz w:val="21"/>
                <w:szCs w:val="21"/>
              </w:rPr>
              <w:instrText>体型偏胖</w:instrText>
            </w:r>
            <w:r w:rsidRPr="006432D7">
              <w:rPr>
                <w:sz w:val="21"/>
                <w:szCs w:val="21"/>
              </w:rPr>
              <w:instrText>,</w:instrText>
            </w:r>
            <w:r w:rsidRPr="006432D7">
              <w:rPr>
                <w:sz w:val="21"/>
                <w:szCs w:val="21"/>
              </w:rPr>
              <w:instrText>轻型高血压</w:instrText>
            </w:r>
            <w:r w:rsidRPr="006432D7">
              <w:rPr>
                <w:sz w:val="21"/>
                <w:szCs w:val="21"/>
              </w:rPr>
              <w:instrText>,</w:instrText>
            </w:r>
            <w:r w:rsidRPr="006432D7">
              <w:rPr>
                <w:sz w:val="21"/>
                <w:szCs w:val="21"/>
              </w:rPr>
              <w:instrText>工作劳动强度低</w:instrText>
            </w:r>
            <w:r w:rsidRPr="006432D7">
              <w:rPr>
                <w:sz w:val="21"/>
                <w:szCs w:val="21"/>
              </w:rPr>
              <w:instrText>,</w:instrText>
            </w:r>
            <w:r w:rsidRPr="006432D7">
              <w:rPr>
                <w:sz w:val="21"/>
                <w:szCs w:val="21"/>
              </w:rPr>
              <w:instrText>不吸烟</w:instrText>
            </w:r>
            <w:r w:rsidRPr="006432D7">
              <w:rPr>
                <w:sz w:val="21"/>
                <w:szCs w:val="21"/>
              </w:rPr>
              <w:instrText>,</w:instrText>
            </w:r>
            <w:r w:rsidRPr="006432D7">
              <w:rPr>
                <w:sz w:val="21"/>
                <w:szCs w:val="21"/>
              </w:rPr>
              <w:instrText>不饮酒</w:instrText>
            </w:r>
            <w:r w:rsidRPr="006432D7">
              <w:rPr>
                <w:sz w:val="21"/>
                <w:szCs w:val="21"/>
              </w:rPr>
              <w:instrText>,</w:instrText>
            </w:r>
            <w:r w:rsidRPr="006432D7">
              <w:rPr>
                <w:sz w:val="21"/>
                <w:szCs w:val="21"/>
              </w:rPr>
              <w:instrText>运动等特征。</w:instrText>
            </w:r>
            <w:r w:rsidRPr="006432D7">
              <w:rPr>
                <w:rFonts w:ascii="Cambria Math" w:hAnsi="Cambria Math" w:cs="Cambria Math"/>
                <w:sz w:val="21"/>
                <w:szCs w:val="21"/>
              </w:rPr>
              <w:instrText>②</w:instrText>
            </w:r>
            <w:r w:rsidRPr="006432D7">
              <w:rPr>
                <w:sz w:val="21"/>
                <w:szCs w:val="21"/>
              </w:rPr>
              <w:instrText>69.94%</w:instrText>
            </w:r>
            <w:r w:rsidRPr="006432D7">
              <w:rPr>
                <w:sz w:val="21"/>
                <w:szCs w:val="21"/>
              </w:rPr>
              <w:instrText>的患者服用尼群地平后的降压效果良好</w:instrText>
            </w:r>
            <w:r w:rsidRPr="006432D7">
              <w:rPr>
                <w:sz w:val="21"/>
                <w:szCs w:val="21"/>
              </w:rPr>
              <w:instrText>,</w:instrText>
            </w:r>
            <w:r w:rsidRPr="006432D7">
              <w:rPr>
                <w:sz w:val="21"/>
                <w:szCs w:val="21"/>
              </w:rPr>
              <w:instrText>这些个体具有年龄偏小</w:instrText>
            </w:r>
            <w:r w:rsidRPr="006432D7">
              <w:rPr>
                <w:sz w:val="21"/>
                <w:szCs w:val="21"/>
              </w:rPr>
              <w:instrText>,</w:instrText>
            </w:r>
            <w:r w:rsidRPr="006432D7">
              <w:rPr>
                <w:sz w:val="21"/>
                <w:szCs w:val="21"/>
              </w:rPr>
              <w:instrText>体型偏胖</w:instrText>
            </w:r>
            <w:r w:rsidRPr="006432D7">
              <w:rPr>
                <w:sz w:val="21"/>
                <w:szCs w:val="21"/>
              </w:rPr>
              <w:instrText>,</w:instrText>
            </w:r>
            <w:r w:rsidRPr="006432D7">
              <w:rPr>
                <w:sz w:val="21"/>
                <w:szCs w:val="21"/>
              </w:rPr>
              <w:instrText>轻型高血压</w:instrText>
            </w:r>
            <w:r w:rsidRPr="006432D7">
              <w:rPr>
                <w:sz w:val="21"/>
                <w:szCs w:val="21"/>
              </w:rPr>
              <w:instrText>,</w:instrText>
            </w:r>
            <w:r w:rsidRPr="006432D7">
              <w:rPr>
                <w:sz w:val="21"/>
                <w:szCs w:val="21"/>
              </w:rPr>
              <w:instrText>工作劳动强度高</w:instrText>
            </w:r>
            <w:r w:rsidRPr="006432D7">
              <w:rPr>
                <w:sz w:val="21"/>
                <w:szCs w:val="21"/>
              </w:rPr>
              <w:instrText>,</w:instrText>
            </w:r>
            <w:r w:rsidRPr="006432D7">
              <w:rPr>
                <w:sz w:val="21"/>
                <w:szCs w:val="21"/>
              </w:rPr>
              <w:instrText>不吸烟</w:instrText>
            </w:r>
            <w:r w:rsidRPr="006432D7">
              <w:rPr>
                <w:sz w:val="21"/>
                <w:szCs w:val="21"/>
              </w:rPr>
              <w:instrText>,</w:instrText>
            </w:r>
            <w:r w:rsidRPr="006432D7">
              <w:rPr>
                <w:sz w:val="21"/>
                <w:szCs w:val="21"/>
              </w:rPr>
              <w:instrText>不饮酒</w:instrText>
            </w:r>
            <w:r w:rsidRPr="006432D7">
              <w:rPr>
                <w:sz w:val="21"/>
                <w:szCs w:val="21"/>
              </w:rPr>
              <w:instrText>,</w:instrText>
            </w:r>
            <w:r w:rsidRPr="006432D7">
              <w:rPr>
                <w:sz w:val="21"/>
                <w:szCs w:val="21"/>
              </w:rPr>
              <w:instrText>喜欢运动的特征。</w:instrText>
            </w:r>
            <w:r w:rsidRPr="006432D7">
              <w:rPr>
                <w:rFonts w:ascii="Cambria Math" w:hAnsi="Cambria Math" w:cs="Cambria Math"/>
                <w:sz w:val="21"/>
                <w:szCs w:val="21"/>
              </w:rPr>
              <w:instrText>③</w:instrText>
            </w:r>
            <w:r w:rsidRPr="006432D7">
              <w:rPr>
                <w:sz w:val="21"/>
                <w:szCs w:val="21"/>
              </w:rPr>
              <w:instrText>78.07%</w:instrText>
            </w:r>
            <w:r w:rsidRPr="006432D7">
              <w:rPr>
                <w:sz w:val="21"/>
                <w:szCs w:val="21"/>
              </w:rPr>
              <w:instrText>的患者服用复方利血平后的降压效果良好</w:instrText>
            </w:r>
            <w:r w:rsidRPr="006432D7">
              <w:rPr>
                <w:sz w:val="21"/>
                <w:szCs w:val="21"/>
              </w:rPr>
              <w:instrText>,</w:instrText>
            </w:r>
            <w:r w:rsidRPr="006432D7">
              <w:rPr>
                <w:sz w:val="21"/>
                <w:szCs w:val="21"/>
              </w:rPr>
              <w:instrText>这些个体具有年龄偏大</w:instrText>
            </w:r>
            <w:r w:rsidRPr="006432D7">
              <w:rPr>
                <w:sz w:val="21"/>
                <w:szCs w:val="21"/>
              </w:rPr>
              <w:instrText>,</w:instrText>
            </w:r>
            <w:r w:rsidRPr="006432D7">
              <w:rPr>
                <w:sz w:val="21"/>
                <w:szCs w:val="21"/>
              </w:rPr>
              <w:instrText>体型不胖</w:instrText>
            </w:r>
            <w:r w:rsidRPr="006432D7">
              <w:rPr>
                <w:sz w:val="21"/>
                <w:szCs w:val="21"/>
              </w:rPr>
              <w:instrText>,</w:instrText>
            </w:r>
            <w:r w:rsidRPr="006432D7">
              <w:rPr>
                <w:sz w:val="21"/>
                <w:szCs w:val="21"/>
              </w:rPr>
              <w:instrText>高血压不严重</w:instrText>
            </w:r>
            <w:r w:rsidRPr="006432D7">
              <w:rPr>
                <w:sz w:val="21"/>
                <w:szCs w:val="21"/>
              </w:rPr>
              <w:instrText>,</w:instrText>
            </w:r>
            <w:r w:rsidRPr="006432D7">
              <w:rPr>
                <w:sz w:val="21"/>
                <w:szCs w:val="21"/>
              </w:rPr>
              <w:instrText>中度劳动强度</w:instrText>
            </w:r>
            <w:r w:rsidRPr="006432D7">
              <w:rPr>
                <w:sz w:val="21"/>
                <w:szCs w:val="21"/>
              </w:rPr>
              <w:instrText>,</w:instrText>
            </w:r>
            <w:r w:rsidRPr="006432D7">
              <w:rPr>
                <w:sz w:val="21"/>
                <w:szCs w:val="21"/>
              </w:rPr>
              <w:instrText>不吸烟</w:instrText>
            </w:r>
            <w:r w:rsidRPr="006432D7">
              <w:rPr>
                <w:sz w:val="21"/>
                <w:szCs w:val="21"/>
              </w:rPr>
              <w:instrText>,</w:instrText>
            </w:r>
            <w:r w:rsidRPr="006432D7">
              <w:rPr>
                <w:sz w:val="21"/>
                <w:szCs w:val="21"/>
              </w:rPr>
              <w:instrText>不饮酒</w:instrText>
            </w:r>
            <w:r w:rsidRPr="006432D7">
              <w:rPr>
                <w:sz w:val="21"/>
                <w:szCs w:val="21"/>
              </w:rPr>
              <w:instrText>,</w:instrText>
            </w:r>
            <w:r w:rsidRPr="006432D7">
              <w:rPr>
                <w:sz w:val="21"/>
                <w:szCs w:val="21"/>
              </w:rPr>
              <w:instrText>缺乏运动的特征。</w:instrText>
            </w:r>
            <w:r w:rsidRPr="006432D7">
              <w:rPr>
                <w:rFonts w:ascii="Cambria Math" w:hAnsi="Cambria Math" w:cs="Cambria Math"/>
                <w:sz w:val="21"/>
                <w:szCs w:val="21"/>
              </w:rPr>
              <w:instrText>④</w:instrText>
            </w:r>
            <w:r w:rsidRPr="006432D7">
              <w:rPr>
                <w:sz w:val="21"/>
                <w:szCs w:val="21"/>
              </w:rPr>
              <w:instrText>97.80%</w:instrText>
            </w:r>
            <w:r w:rsidRPr="006432D7">
              <w:rPr>
                <w:sz w:val="21"/>
                <w:szCs w:val="21"/>
              </w:rPr>
              <w:instrText>联合服用卡托普利和尼群地平后的降压效果良好</w:instrText>
            </w:r>
            <w:r w:rsidRPr="006432D7">
              <w:rPr>
                <w:sz w:val="21"/>
                <w:szCs w:val="21"/>
              </w:rPr>
              <w:instrText>,</w:instrText>
            </w:r>
            <w:r w:rsidRPr="006432D7">
              <w:rPr>
                <w:sz w:val="21"/>
                <w:szCs w:val="21"/>
              </w:rPr>
              <w:instrText>这些个体具有年龄偏小</w:instrText>
            </w:r>
            <w:r w:rsidRPr="006432D7">
              <w:rPr>
                <w:sz w:val="21"/>
                <w:szCs w:val="21"/>
              </w:rPr>
              <w:instrText>,</w:instrText>
            </w:r>
            <w:r w:rsidRPr="006432D7">
              <w:rPr>
                <w:sz w:val="21"/>
                <w:szCs w:val="21"/>
              </w:rPr>
              <w:instrText>体型偏胖</w:instrText>
            </w:r>
            <w:r w:rsidRPr="006432D7">
              <w:rPr>
                <w:sz w:val="21"/>
                <w:szCs w:val="21"/>
              </w:rPr>
              <w:instrText>,</w:instrText>
            </w:r>
            <w:r w:rsidRPr="006432D7">
              <w:rPr>
                <w:sz w:val="21"/>
                <w:szCs w:val="21"/>
              </w:rPr>
              <w:instrText>高血压偏高</w:instrText>
            </w:r>
            <w:r w:rsidRPr="006432D7">
              <w:rPr>
                <w:sz w:val="21"/>
                <w:szCs w:val="21"/>
              </w:rPr>
              <w:instrText>,</w:instrText>
            </w:r>
            <w:r w:rsidRPr="006432D7">
              <w:rPr>
                <w:sz w:val="21"/>
                <w:szCs w:val="21"/>
              </w:rPr>
              <w:instrText>中度劳动强度</w:instrText>
            </w:r>
            <w:r w:rsidRPr="006432D7">
              <w:rPr>
                <w:sz w:val="21"/>
                <w:szCs w:val="21"/>
              </w:rPr>
              <w:instrText>,</w:instrText>
            </w:r>
            <w:r w:rsidRPr="006432D7">
              <w:rPr>
                <w:sz w:val="21"/>
                <w:szCs w:val="21"/>
              </w:rPr>
              <w:instrText>不吸烟</w:instrText>
            </w:r>
            <w:r w:rsidRPr="006432D7">
              <w:rPr>
                <w:sz w:val="21"/>
                <w:szCs w:val="21"/>
              </w:rPr>
              <w:instrText>,</w:instrText>
            </w:r>
            <w:r w:rsidRPr="006432D7">
              <w:rPr>
                <w:sz w:val="21"/>
                <w:szCs w:val="21"/>
              </w:rPr>
              <w:instrText>不饮酒</w:instrText>
            </w:r>
            <w:r w:rsidRPr="006432D7">
              <w:rPr>
                <w:sz w:val="21"/>
                <w:szCs w:val="21"/>
              </w:rPr>
              <w:instrText>,</w:instrText>
            </w:r>
            <w:r w:rsidRPr="006432D7">
              <w:rPr>
                <w:sz w:val="21"/>
                <w:szCs w:val="21"/>
              </w:rPr>
              <w:instrText>缺乏运动的特征。结论</w:instrText>
            </w:r>
            <w:r w:rsidRPr="006432D7">
              <w:rPr>
                <w:sz w:val="21"/>
                <w:szCs w:val="21"/>
              </w:rPr>
              <w:instrText>:1.</w:instrText>
            </w:r>
            <w:r w:rsidRPr="006432D7">
              <w:rPr>
                <w:sz w:val="21"/>
                <w:szCs w:val="21"/>
              </w:rPr>
              <w:instrText>真实世界社区高血压人群中单一药物仍占多数</w:instrText>
            </w:r>
            <w:r w:rsidRPr="006432D7">
              <w:rPr>
                <w:sz w:val="21"/>
                <w:szCs w:val="21"/>
              </w:rPr>
              <w:instrText>,</w:instrText>
            </w:r>
            <w:r w:rsidRPr="006432D7">
              <w:rPr>
                <w:sz w:val="21"/>
                <w:szCs w:val="21"/>
              </w:rPr>
              <w:instrText>用药不合理的现象仍然存在。因此</w:instrText>
            </w:r>
            <w:r w:rsidRPr="006432D7">
              <w:rPr>
                <w:sz w:val="21"/>
                <w:szCs w:val="21"/>
              </w:rPr>
              <w:instrText>,</w:instrText>
            </w:r>
            <w:r w:rsidRPr="006432D7">
              <w:rPr>
                <w:sz w:val="21"/>
                <w:szCs w:val="21"/>
              </w:rPr>
              <w:instrText>高血压用药规范需进一步提高</w:instrText>
            </w:r>
            <w:r w:rsidRPr="006432D7">
              <w:rPr>
                <w:sz w:val="21"/>
                <w:szCs w:val="21"/>
              </w:rPr>
              <w:instrText>,</w:instrText>
            </w:r>
            <w:r w:rsidRPr="006432D7">
              <w:rPr>
                <w:sz w:val="21"/>
                <w:szCs w:val="21"/>
              </w:rPr>
              <w:instrText>对社区医生也要进行培训。</w:instrText>
            </w:r>
            <w:r w:rsidRPr="006432D7">
              <w:rPr>
                <w:sz w:val="21"/>
                <w:szCs w:val="21"/>
              </w:rPr>
              <w:instrText>2.</w:instrText>
            </w:r>
            <w:r w:rsidRPr="006432D7">
              <w:rPr>
                <w:sz w:val="21"/>
                <w:szCs w:val="21"/>
              </w:rPr>
              <w:instrText>对生活方式干预的效果难以长期维持</w:instrText>
            </w:r>
            <w:r w:rsidRPr="006432D7">
              <w:rPr>
                <w:sz w:val="21"/>
                <w:szCs w:val="21"/>
              </w:rPr>
              <w:instrText>,</w:instrText>
            </w:r>
            <w:r w:rsidRPr="006432D7">
              <w:rPr>
                <w:sz w:val="21"/>
                <w:szCs w:val="21"/>
              </w:rPr>
              <w:instrText>往往是干预长期有一点效果</w:instrText>
            </w:r>
            <w:r w:rsidRPr="006432D7">
              <w:rPr>
                <w:sz w:val="21"/>
                <w:szCs w:val="21"/>
              </w:rPr>
              <w:instrText>,</w:instrText>
            </w:r>
            <w:r w:rsidRPr="006432D7">
              <w:rPr>
                <w:sz w:val="21"/>
                <w:szCs w:val="21"/>
              </w:rPr>
              <w:instrText>但随着随访时间的延长</w:instrText>
            </w:r>
            <w:r w:rsidRPr="006432D7">
              <w:rPr>
                <w:sz w:val="21"/>
                <w:szCs w:val="21"/>
              </w:rPr>
              <w:instrText>,</w:instrText>
            </w:r>
            <w:r w:rsidRPr="006432D7">
              <w:rPr>
                <w:sz w:val="21"/>
                <w:szCs w:val="21"/>
              </w:rPr>
              <w:instrText>干预效果逐渐消失</w:instrText>
            </w:r>
            <w:r w:rsidRPr="006432D7">
              <w:rPr>
                <w:sz w:val="21"/>
                <w:szCs w:val="21"/>
              </w:rPr>
              <w:instrText>,</w:instrText>
            </w:r>
            <w:r w:rsidRPr="006432D7">
              <w:rPr>
                <w:sz w:val="21"/>
                <w:szCs w:val="21"/>
              </w:rPr>
              <w:instrText>甚至反弹。</w:instrText>
            </w:r>
            <w:r w:rsidRPr="006432D7">
              <w:rPr>
                <w:sz w:val="21"/>
                <w:szCs w:val="21"/>
              </w:rPr>
              <w:instrText>3.</w:instrText>
            </w:r>
            <w:r w:rsidRPr="006432D7">
              <w:rPr>
                <w:sz w:val="21"/>
                <w:szCs w:val="21"/>
              </w:rPr>
              <w:instrText>影响高血压患者血压控制达标的主要因素是</w:instrText>
            </w:r>
            <w:r w:rsidRPr="006432D7">
              <w:rPr>
                <w:sz w:val="21"/>
                <w:szCs w:val="21"/>
              </w:rPr>
              <w:instrText>,</w:instrText>
            </w:r>
            <w:r w:rsidRPr="006432D7">
              <w:rPr>
                <w:sz w:val="21"/>
                <w:szCs w:val="21"/>
              </w:rPr>
              <w:instrText>用药依从性和是否达到了规范管理水平。</w:instrText>
            </w:r>
            <w:r w:rsidRPr="006432D7">
              <w:rPr>
                <w:sz w:val="21"/>
                <w:szCs w:val="21"/>
              </w:rPr>
              <w:instrText>4.</w:instrText>
            </w:r>
            <w:r w:rsidRPr="006432D7">
              <w:rPr>
                <w:sz w:val="21"/>
                <w:szCs w:val="21"/>
              </w:rPr>
              <w:instrText>对高血压患者的规范管理是影响患者服药依从性的最关键因素。</w:instrText>
            </w:r>
            <w:r w:rsidRPr="006432D7">
              <w:rPr>
                <w:sz w:val="21"/>
                <w:szCs w:val="21"/>
              </w:rPr>
              <w:instrText>5.</w:instrText>
            </w:r>
            <w:r w:rsidRPr="006432D7">
              <w:rPr>
                <w:sz w:val="21"/>
                <w:szCs w:val="21"/>
              </w:rPr>
              <w:instrText>在真实世界社区高血压人群中</w:instrText>
            </w:r>
            <w:r w:rsidRPr="006432D7">
              <w:rPr>
                <w:sz w:val="21"/>
                <w:szCs w:val="21"/>
              </w:rPr>
              <w:instrText>,</w:instrText>
            </w:r>
            <w:r w:rsidRPr="006432D7">
              <w:rPr>
                <w:sz w:val="21"/>
                <w:szCs w:val="21"/>
              </w:rPr>
              <w:instrText>尽管卡托普利、尼群地平、复方利血平、卡托普利</w:instrText>
            </w:r>
            <w:r w:rsidRPr="006432D7">
              <w:rPr>
                <w:sz w:val="21"/>
                <w:szCs w:val="21"/>
              </w:rPr>
              <w:instrText>+</w:instrText>
            </w:r>
            <w:r w:rsidRPr="006432D7">
              <w:rPr>
                <w:sz w:val="21"/>
                <w:szCs w:val="21"/>
              </w:rPr>
              <w:instrText>尼群地平四种常用药物处方的平均治疗效果不佳</w:instrText>
            </w:r>
            <w:r w:rsidRPr="006432D7">
              <w:rPr>
                <w:sz w:val="21"/>
                <w:szCs w:val="21"/>
              </w:rPr>
              <w:instrText>,</w:instrText>
            </w:r>
            <w:r w:rsidRPr="006432D7">
              <w:rPr>
                <w:sz w:val="21"/>
                <w:szCs w:val="21"/>
              </w:rPr>
              <w:instrText>但是</w:instrText>
            </w:r>
            <w:r w:rsidRPr="006432D7">
              <w:rPr>
                <w:sz w:val="21"/>
                <w:szCs w:val="21"/>
              </w:rPr>
              <w:instrText>,</w:instrText>
            </w:r>
            <w:r w:rsidRPr="006432D7">
              <w:rPr>
                <w:sz w:val="21"/>
                <w:szCs w:val="21"/>
              </w:rPr>
              <w:instrText>经过</w:instrText>
            </w:r>
            <w:r w:rsidRPr="006432D7">
              <w:rPr>
                <w:sz w:val="21"/>
                <w:szCs w:val="21"/>
              </w:rPr>
              <w:instrText>uplift</w:instrText>
            </w:r>
            <w:r w:rsidRPr="006432D7">
              <w:rPr>
                <w:sz w:val="21"/>
                <w:szCs w:val="21"/>
              </w:rPr>
              <w:instrText>随机森林个性化疗效评价发现</w:instrText>
            </w:r>
            <w:r w:rsidRPr="006432D7">
              <w:rPr>
                <w:sz w:val="21"/>
                <w:szCs w:val="21"/>
              </w:rPr>
              <w:instrText>,</w:instrText>
            </w:r>
            <w:r w:rsidRPr="006432D7">
              <w:rPr>
                <w:sz w:val="21"/>
                <w:szCs w:val="21"/>
              </w:rPr>
              <w:instrText>各种药物均有其特定的适宜个体</w:instrText>
            </w:r>
            <w:r w:rsidRPr="006432D7">
              <w:rPr>
                <w:sz w:val="21"/>
                <w:szCs w:val="21"/>
              </w:rPr>
              <w:instrText>,</w:instrText>
            </w:r>
            <w:r w:rsidRPr="006432D7">
              <w:rPr>
                <w:sz w:val="21"/>
                <w:szCs w:val="21"/>
              </w:rPr>
              <w:instrText>对这些适宜的个体</w:instrText>
            </w:r>
            <w:r w:rsidRPr="006432D7">
              <w:rPr>
                <w:sz w:val="21"/>
                <w:szCs w:val="21"/>
              </w:rPr>
              <w:instrText>,</w:instrText>
            </w:r>
            <w:r w:rsidRPr="006432D7">
              <w:rPr>
                <w:sz w:val="21"/>
                <w:szCs w:val="21"/>
              </w:rPr>
              <w:instrText>其血压控制效果明显。</w:instrText>
            </w:r>
            <w:r w:rsidRPr="006432D7">
              <w:rPr>
                <w:sz w:val="21"/>
                <w:szCs w:val="21"/>
              </w:rPr>
              <w:instrText>","container-title":"Shandong University","issue":"09","language":"</w:instrText>
            </w:r>
            <w:r w:rsidRPr="006432D7">
              <w:rPr>
                <w:sz w:val="21"/>
                <w:szCs w:val="21"/>
              </w:rPr>
              <w:instrText>中文</w:instrText>
            </w:r>
            <w:r w:rsidRPr="006432D7">
              <w:rPr>
                <w:sz w:val="21"/>
                <w:szCs w:val="21"/>
              </w:rPr>
              <w:instrText xml:space="preserve">;","title":"Individualized efficacy evaluation of hypertensive drugs in the real-world community population","author":[{"family":"Kang","given":"Fengling"}],"issued":{"date-parts":[["2019"]]}}}],"schema":"https://github.com/citation-style-language/schema/raw/master/csl-citation.json"} </w:instrText>
            </w:r>
            <w:r w:rsidRPr="006432D7">
              <w:rPr>
                <w:sz w:val="21"/>
                <w:szCs w:val="21"/>
              </w:rPr>
              <w:fldChar w:fldCharType="separate"/>
            </w:r>
            <w:r w:rsidRPr="006432D7">
              <w:rPr>
                <w:sz w:val="21"/>
                <w:szCs w:val="21"/>
              </w:rPr>
              <w:t>[4]</w:t>
            </w:r>
            <w:r w:rsidRPr="006432D7">
              <w:rPr>
                <w:sz w:val="21"/>
                <w:szCs w:val="21"/>
              </w:rPr>
              <w:fldChar w:fldCharType="end"/>
            </w:r>
          </w:p>
          <w:p w14:paraId="362F73C9"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p>
        </w:tc>
        <w:tc>
          <w:tcPr>
            <w:tcW w:w="709" w:type="dxa"/>
            <w:vAlign w:val="center"/>
            <w:hideMark/>
          </w:tcPr>
          <w:p w14:paraId="5579A99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19</w:t>
            </w:r>
          </w:p>
        </w:tc>
        <w:tc>
          <w:tcPr>
            <w:tcW w:w="992" w:type="dxa"/>
            <w:vAlign w:val="center"/>
            <w:hideMark/>
          </w:tcPr>
          <w:p w14:paraId="376C7301"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hina</w:t>
            </w:r>
          </w:p>
        </w:tc>
        <w:tc>
          <w:tcPr>
            <w:tcW w:w="851" w:type="dxa"/>
            <w:vAlign w:val="center"/>
            <w:hideMark/>
          </w:tcPr>
          <w:p w14:paraId="5684C315"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3E3CCEAD"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HTN </w:t>
            </w:r>
          </w:p>
        </w:tc>
        <w:tc>
          <w:tcPr>
            <w:tcW w:w="567" w:type="dxa"/>
            <w:vAlign w:val="center"/>
            <w:hideMark/>
          </w:tcPr>
          <w:p w14:paraId="3DD198B7"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2CDC8477"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22D296DC"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708" w:type="dxa"/>
            <w:vAlign w:val="center"/>
            <w:hideMark/>
          </w:tcPr>
          <w:p w14:paraId="03F2304C"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7D3373D3"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39EF69E7"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30BE8D53"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61123</w:t>
            </w:r>
          </w:p>
        </w:tc>
      </w:tr>
      <w:tr w:rsidR="006432D7" w:rsidRPr="006432D7" w14:paraId="5F9E0690" w14:textId="77777777" w:rsidTr="0099176A">
        <w:trPr>
          <w:trHeight w:val="20"/>
        </w:trPr>
        <w:tc>
          <w:tcPr>
            <w:tcW w:w="1276" w:type="dxa"/>
            <w:vAlign w:val="center"/>
            <w:hideMark/>
          </w:tcPr>
          <w:p w14:paraId="574DA5B7" w14:textId="7E8CD48E"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Kwon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imRRk2yQ","properties":{"formattedCitation":"[5]","plainCitation":"[5]","noteIndex":0},"citationItems":[{"id":13042,"uris":["http://zotero.org/users/12917686/items/3F83VDSZ"],"itemData":{"id":13042,"type":"article-journal","abstract":"AIMS: This study aimed to develop and validate deep-learning-based artificial intelligence algorithm for predicting mortality of AHF (DAHF).\nMETHODS AND RESULTS: 12,654 dataset from 2165 patients with AHF in two hospitals were used as train data for DAHF development, and 4759 dataset from 4759 patients with AHF in 10 hospitals enrolled to the Korean AHF registry were used as performance test data. The endpoints were in-hospital, 12-month, and 36-month mortality. We compared the DAHF performance with the Get with the Guidelines-Heart Failure (GWTG-HF) score, Meta-Analysis Global Group in Chronic Heart Failure (MAGGIC) score, and other machine-learning models by using the test data. Area under the receiver operating characteristic curve of the DAHF were 0.880 (95% confidence interval, 0.876-0.884) for predicting in-hospital mortality; these results significantly outperformed those of the GWTG-HF (0.728 [0.720-0.737]) and other machine-learning models. For predicting 12- and 36-month endpoints, DAHF (0.782 and 0.813) significantly outperformed MAGGIC score (0.718 and 0.729). During the 36-month follow-up, the high-risk group, defined by the DAHF, had a significantly higher mortality rate than the low-risk group(p&lt;0.001).\nCONCLUSION: DAHF predicted the in-hospital and long-term mortality of patients with AHF more accurately than the existing risk scores and other machine-learning models.","container-title":"PloS One","DOI":"10.1371/journal.pone.0219302","ISSN":"1932-6203","issue":"7","journalAbbreviation":"PLoS One","language":"en","note":"PMID: 31283783\nPMCID: PMC6613702","page":"e0219302","source":"PubMed","title":"Artificial intelligence algorithm for predicting mortality of patients with acute heart failure","volume":"14","author":[{"family":"Kwon","given":"Joon-Myoung"},{"family":"Kim","given":"Kyung-Hee"},{"family":"Jeon","given":"Ki-Hyun"},{"family":"Lee","given":"Sang Eun"},{"family":"Lee","given":"Hae-Young"},{"family":"Cho","given":"Hyun-Jai"},{"family":"Choi","given":"Jin Oh"},{"family":"Jeon","given":"Eun-Seok"},{"family":"Kim","given":"Min-Seok"},{"family":"Kim","given":"Jae-Joong"},{"family":"Hwang","given":"Kyung-Kuk"},{"family":"Chae","given":"Shung Chull"},{"family":"Baek","given":"Sang Hong"},{"family":"Kang","given":"Seok-Min"},{"family":"Choi","given":"Dong-Ju"},{"family":"Yoo","given":"Byung-Su"},{"family":"Kim","given":"Kye Hun"},{"family":"Park","given":"Hyun-Young"},{"family":"Cho","given":"Myeong-Chan"},{"family":"Oh","given":"Byung-Hee"}],"issued":{"date-parts":[["2019"]]}}}],"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5]</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58DB519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19</w:t>
            </w:r>
          </w:p>
        </w:tc>
        <w:tc>
          <w:tcPr>
            <w:tcW w:w="992" w:type="dxa"/>
            <w:vAlign w:val="center"/>
            <w:hideMark/>
          </w:tcPr>
          <w:p w14:paraId="70D70911"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Korea</w:t>
            </w:r>
          </w:p>
        </w:tc>
        <w:tc>
          <w:tcPr>
            <w:tcW w:w="851" w:type="dxa"/>
            <w:vAlign w:val="center"/>
            <w:hideMark/>
          </w:tcPr>
          <w:p w14:paraId="0483B5E2"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4BE5575F"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HF</w:t>
            </w:r>
          </w:p>
        </w:tc>
        <w:tc>
          <w:tcPr>
            <w:tcW w:w="567" w:type="dxa"/>
            <w:vAlign w:val="center"/>
            <w:hideMark/>
          </w:tcPr>
          <w:p w14:paraId="3855C12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4CE0201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4D3B8578"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7F7C1D23"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5776D208"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04646297"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850" w:type="dxa"/>
            <w:vAlign w:val="center"/>
            <w:hideMark/>
          </w:tcPr>
          <w:p w14:paraId="1A26DAA1"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6924</w:t>
            </w:r>
          </w:p>
        </w:tc>
      </w:tr>
      <w:tr w:rsidR="006432D7" w:rsidRPr="006432D7" w14:paraId="7E9165E1" w14:textId="77777777" w:rsidTr="0099176A">
        <w:trPr>
          <w:trHeight w:val="20"/>
        </w:trPr>
        <w:tc>
          <w:tcPr>
            <w:tcW w:w="1276" w:type="dxa"/>
            <w:vAlign w:val="center"/>
            <w:hideMark/>
          </w:tcPr>
          <w:p w14:paraId="4C6EA55E" w14:textId="2CF1192E"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Kuo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oUzpJefP","properties":{"formattedCitation":"[6]","plainCitation":"[6]","noteIndex":0},"citationItems":[{"id":13074,"uris":["http://zotero.org/users/12917686/items/CHP479VX"],"itemData":{"id":13074,"type":"article-journal","abstract":"Prediction of kidney function and chronic kidney disease (CKD) through kidney ultrasound imaging has long been considered desirable in clinical practice because of its safety, convenience, and affordability. However, this highly desirable approach is beyond the capability of human vision. We developed a deep learning approach for automatically determining the estimated glomerular filtration rate (eGFR) and CKD status. We exploited the transfer learning technique, integrating the powerful ResNet model pretrained on an ImageNet dataset in our neural network architecture, to predict kidney function based on 4,505 kidney ultrasound images labeled using eGFRs derived from serum creatinine concentrations. To further extract the information from ultrasound images, we leveraged kidney length annotations to remove the peripheral region of the kidneys and applied various data augmentation schemes to produce additional data with variations. Bootstrap aggregation was also applied to avoid overfitting and improve the model's generalization. Moreover, the kidney function features obtained by our deep neural network were used to identify the CKD status defined by an eGFR of &lt;60 ml/min/1.73 m2. A Pearson correlation coefficient of 0.741 indicated the strong relationship between artificial intelligence (AI)- and creatinine-based GFR estimations. Overall CKD status classification accuracy of our model was 85.6% -higher than that of experienced nephrologists (60.3%-80.1%). Our model is the first fundamental step toward realizing the potential of transforming kidney ultrasound imaging into an effective, real-time, distant screening tool. AI-GFR estimation offers the possibility of noninvasive assessment of kidney function, a key goal of AI-powered functional automation in clinical practice.","container-title":"NPJ digital medicine","DOI":"10.1038/s41746-019-0104-2","ISSN":"2398-6352","journalAbbreviation":"NPJ Digit Med","language":"en","note":"PMID: 31304376\nPMCID: PMC6550224","page":"29","source":"PubMed","title":"Automation of the kidney function prediction and classification through ultrasound-based kidney imaging using deep learning","volume":"2","author":[{"family":"Kuo","given":"Chin-Chi"},{"family":"Chang","given":"Chun-Min"},{"family":"Liu","given":"Kuan-Ting"},{"family":"Lin","given":"Wei-Kai"},{"family":"Chiang","given":"Hsiu-Yin"},{"family":"Chung","given":"Chih-Wei"},{"family":"Ho","given":"Meng-Ru"},{"family":"Sun","given":"Pei-Ran"},{"family":"Yang","given":"Rong-Lin"},{"family":"Chen","given":"Kuan-Ta"}],"issued":{"date-parts":[["2019"]]}}}],"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6]</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4BCAE5E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19</w:t>
            </w:r>
          </w:p>
        </w:tc>
        <w:tc>
          <w:tcPr>
            <w:tcW w:w="992" w:type="dxa"/>
            <w:vAlign w:val="center"/>
            <w:hideMark/>
          </w:tcPr>
          <w:p w14:paraId="41E3D30C"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hina</w:t>
            </w:r>
          </w:p>
        </w:tc>
        <w:tc>
          <w:tcPr>
            <w:tcW w:w="851" w:type="dxa"/>
            <w:vAlign w:val="center"/>
            <w:hideMark/>
          </w:tcPr>
          <w:p w14:paraId="5C24494D"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771CF5EC"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CKD </w:t>
            </w:r>
          </w:p>
        </w:tc>
        <w:tc>
          <w:tcPr>
            <w:tcW w:w="567" w:type="dxa"/>
            <w:vAlign w:val="center"/>
            <w:hideMark/>
          </w:tcPr>
          <w:p w14:paraId="2D134E9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58BB4B20"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243DFB05"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708" w:type="dxa"/>
            <w:vAlign w:val="center"/>
            <w:hideMark/>
          </w:tcPr>
          <w:p w14:paraId="78D3B3F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6CAC4A65"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28AEF6F5"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5B44EEF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1297</w:t>
            </w:r>
          </w:p>
        </w:tc>
      </w:tr>
      <w:tr w:rsidR="006432D7" w:rsidRPr="006432D7" w14:paraId="0B1A4911" w14:textId="77777777" w:rsidTr="0099176A">
        <w:trPr>
          <w:trHeight w:val="20"/>
        </w:trPr>
        <w:tc>
          <w:tcPr>
            <w:tcW w:w="1276" w:type="dxa"/>
            <w:vAlign w:val="center"/>
            <w:hideMark/>
          </w:tcPr>
          <w:p w14:paraId="2AFE6040" w14:textId="68B4C109"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Tsai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kYUlTIgB","properties":{"formattedCitation":"[7]","plainCitation":"[7]","noteIndex":0},"citationItems":[{"id":13068,"uris":["http://zotero.org/users/12917686/items/4KGGAGHH"],"itemData":{"id":13068,"type":"article-journal","abstract":"Studies on the effects of longitudinal lipid trajectories on end-stage renal disease (ESRD) development and deaths among patients with chronic kidney disease (CKD) are limited. We conducted a registry-based prospective study using data from a 13-year multidisciplinary pre-ESRD care program. The final study population comprised 4,647 patients with CKD. Using group-based trajectory modeling, we dichotomized longitudinal trajectories of total cholesterol (T-CHO), triglyceride (TG), LDL cholesterol (LDL-C), and HDL cholesterol (HDL-C). Time to ESRD or death was analyzed using multiple Cox regression. At baseline, higher levels of T-CHO and LDL-C were associated with rapid progression to ESRD, whereas only HDL-C was positively associated with all-cause mortality [adjusted hazard ratio (HR), 1.20; 95% CI, 1.06-1.36; P-value, 0.005]. Compared with those with a normal T-CHO trajectory, the fully adjusted HR of patients with a high T-CHO trajectory for ESRD risk was 1.21 (P-value, 0.019). Subgroup analysis showed that a high TG trajectory was associated with a 49% increase in mortality risk in CKD patients without diabetes (P-value for interaction, 0.012). In contrast to what was observed based on baseline HDL-C, patients with a trajectory of frequent hypo-HDL cholesterolemia had higher risk of all-cause mortality (adjusted HR, 1.53; P-value, 0.014). Thus, only T-CHO, both at baseline and over the longitudinal course, demonstrated a significant potential risk of incident ESRD. The inconsistency in the observed directions of association between baseline levels and longitudinal trajectories of HDL-C warrants further research to unveil specific pathogenic mechanisms underlying the HDL-C metabolism in patients with CKD.","container-title":"Journal of Lipid Research","DOI":"10.1194/jlr.P084590","ISSN":"1539-7262","issue":"3","journalAbbreviation":"J Lipid Res","language":"en","note":"PMID: 30642880\nPMCID: PMC6399497","page":"648-660","source":"PubMed","title":"Longitudinal lipid trends and adverse outcomes in patients with CKD: a 13-year observational cohort study","title-short":"Longitudinal lipid trends and adverse outcomes in patients with CKD","volume":"60","author":[{"family":"Tsai","given":"Ching-Wei"},{"family":"Huang","given":"Han-Chun"},{"family":"Chiang","given":"Hsiu-Yin"},{"family":"Chung","given":"Chih-Wei"},{"family":"Chang","given":"Shih-Ni"},{"family":"Chu","given":"Pei-Lun"},{"family":"Kuo","given":"Chin-Chi"}],"issued":{"date-parts":[["2019",3]]}}}],"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7]</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7BBF464C"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19</w:t>
            </w:r>
          </w:p>
        </w:tc>
        <w:tc>
          <w:tcPr>
            <w:tcW w:w="992" w:type="dxa"/>
            <w:vAlign w:val="center"/>
            <w:hideMark/>
          </w:tcPr>
          <w:p w14:paraId="73F8C3A6"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China </w:t>
            </w:r>
          </w:p>
        </w:tc>
        <w:tc>
          <w:tcPr>
            <w:tcW w:w="851" w:type="dxa"/>
            <w:vAlign w:val="center"/>
            <w:hideMark/>
          </w:tcPr>
          <w:p w14:paraId="2976A2A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474BABED"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CKD </w:t>
            </w:r>
          </w:p>
        </w:tc>
        <w:tc>
          <w:tcPr>
            <w:tcW w:w="567" w:type="dxa"/>
            <w:vAlign w:val="center"/>
            <w:hideMark/>
          </w:tcPr>
          <w:p w14:paraId="3D0F7E36"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1669B2AA"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6FF7DD73"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12F77FBD"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3BEC2BFC"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6E603078"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7B306832"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4647</w:t>
            </w:r>
          </w:p>
        </w:tc>
      </w:tr>
      <w:tr w:rsidR="006432D7" w:rsidRPr="006432D7" w14:paraId="31588A74" w14:textId="77777777" w:rsidTr="0099176A">
        <w:trPr>
          <w:trHeight w:val="20"/>
        </w:trPr>
        <w:tc>
          <w:tcPr>
            <w:tcW w:w="1276" w:type="dxa"/>
            <w:vAlign w:val="center"/>
            <w:hideMark/>
          </w:tcPr>
          <w:p w14:paraId="0A71D13E" w14:textId="47DDE52B"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qePgVKXy","properties":{"formattedCitation":"[8]","plainCitation":"[8]","noteIndex":0},"citationItems":[{"id":13051,"uris":["http://zotero.org/users/12917686/items/WNWI8ZUG"],"itemData":{"id":13051,"type":"article-journal","abstract":"BACKGROUND: As a high-prevalence health condition, hypertension is clinically costly, difficult to manage, and often leads to severe and life-threatening diseases such as cardiovascular disease (CVD) and stroke.\nOBJECTIVE: The aim of this study was to develop and validate prospectively a risk prediction model of incident essential hypertension within the following year.\nMETHODS: Data from individual patient electronic health records (EHRs) were extracted from the Maine Health Information Exchange network. Retrospective (N=823,627, calendar year 2013) and prospective (N=680,810, calendar year 2014) cohorts were formed. A machine learning algorithm, XGBoost, was adopted in the process of feature selection and model building. It generated an ensemble of classification trees and assigned a final predictive risk score to each individual.\nRESULTS: The 1-year incident hypertension risk model attained areas under the curve (AUCs) of 0.917 and 0.870 in the retrospective and prospective cohorts, respectively. Risk scores were calculated and stratified into five risk categories, with 4526 out of 381,544 patients (1.19%) in the lowest risk category (score 0-0.05) and 21,050 out of 41,329 patients (50.93%) in the highest risk category (score 0.4-1) receiving a diagnosis of incident hypertension in the following 1 year. Type 2 diabetes, lipid disorders, CVDs, mental illness, clinical utilization indicators, and socioeconomic determinants were recognized as driving or associated features of incident essential hypertension. The very high risk population mainly comprised elderly (age&gt;50 years) individuals with multiple chronic conditions, especially those receiving medications for mental disorders. Disparities were also found in social determinants, including some community-level factors associated with higher risk and others that were protective against hypertension.\nCONCLUSIONS: With statewide EHR datasets, our study prospectively validated an accurate 1-year risk prediction model for incident essential hypertension. Our real-time predictive analytic model has been deployed in the state of Maine, providing implications in interventions for hypertension and related diseases and hopefully enhancing hypertension care.","container-title":"Journal of Medical Internet Research","DOI":"10.2196/jmir.9268","ISSN":"1438-8871","issue":"1","journalAbbreviation":"J Med Internet Res","language":"en","note":"PMID: 29382633\nPMCID: PMC5811646","page":"e22","source":"PubMed","title":"Prediction of Incident Hypertension Within the Next Year: Prospective Study Using Statewide Electronic Health Records and Machine Learning","title-short":"Prediction of Incident Hypertension Within the Next Year","volume":"20","author":[{"family":"Ye","given":"Chengyin"},{"family":"Fu","given":"Tianyun"},{"family":"Hao","given":"Shiying"},{"family":"Zhang","given":"Yan"},{"family":"Wang","given":"Oliver"},{"family":"Jin","given":"Bo"},{"family":"Xia","given":"Minjie"},{"family":"Liu","given":"Modi"},{"family":"Zhou","given":"Xin"},{"family":"Wu","given":"Qian"},{"family":"Guo","given":"Yanting"},{"family":"Zhu","given":"Chunqing"},{"family":"Li","given":"Yu-Ming"},{"family":"Culver","given":"Devore S."},{"family":"Alfreds","given":"Shaun T."},{"family":"Stearns","given":"Frank"},{"family":"Sylvester","given":"Karl G."},{"family":"Widen","given":"Eric"},{"family":"McElhinney","given":"Doff"},{"family":"Ling","given":"Xuefeng"}],"issued":{"date-parts":[["2018",1,30]]}}}],"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8]</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4B74F69D"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18</w:t>
            </w:r>
          </w:p>
        </w:tc>
        <w:tc>
          <w:tcPr>
            <w:tcW w:w="992" w:type="dxa"/>
            <w:vAlign w:val="center"/>
            <w:hideMark/>
          </w:tcPr>
          <w:p w14:paraId="6125BCA0"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USA</w:t>
            </w:r>
          </w:p>
        </w:tc>
        <w:tc>
          <w:tcPr>
            <w:tcW w:w="851" w:type="dxa"/>
            <w:vAlign w:val="center"/>
            <w:hideMark/>
          </w:tcPr>
          <w:p w14:paraId="7FC22CEC"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57426207"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HTN </w:t>
            </w:r>
          </w:p>
        </w:tc>
        <w:tc>
          <w:tcPr>
            <w:tcW w:w="567" w:type="dxa"/>
            <w:vAlign w:val="center"/>
            <w:hideMark/>
          </w:tcPr>
          <w:p w14:paraId="28B78FF8"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251AE660"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1404BD15"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14D677B1"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02BA8976"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49382445"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09D451F3"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823627</w:t>
            </w:r>
          </w:p>
        </w:tc>
      </w:tr>
      <w:tr w:rsidR="006432D7" w:rsidRPr="006432D7" w14:paraId="62728A4F" w14:textId="77777777" w:rsidTr="0099176A">
        <w:trPr>
          <w:trHeight w:val="20"/>
        </w:trPr>
        <w:tc>
          <w:tcPr>
            <w:tcW w:w="1276" w:type="dxa"/>
            <w:vAlign w:val="center"/>
            <w:hideMark/>
          </w:tcPr>
          <w:p w14:paraId="2CC4604E" w14:textId="7505E0B3"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Lin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jQNYqozi","properties":{"formattedCitation":"[9]","plainCitation":"[9]","noteIndex":0},"citationItems":[{"id":13035,"uris":["http://zotero.org/users/12917686/items/ITLLYPZC"],"itemData":{"id":13035,"type":"article-journal","abstract":"INTRODUCTION: The clinical course of chronic obstructive pulmonary disease (COPD) is marked by acute exacerbation events that increase hospitalization rates and healthcare spending. The early identification of future high-cost patients with COPD may decrease healthcare spending by informing individualized interventions that prevent exacerbation events and decelerate disease progression. Existing studies of cost prediction of other chronic diseases have applied regression and machine-learning methods that cannot capture the complex causal relationships between COPD factors. Thus, the exploration of these factors through nonlinear, high-dimensional but explainable modeling is greatly needed.\nOBJECTIVES: We aimed to develop a machine-learning model to identify future high-cost patients with COPD. Such a model should incorporate expert knowledge about causal relationships, and the method for estimating the model could provide more accurate predictions than other machine learning methods.\nMETHODS: We used the 2011-2013 medical insurance data of patients with COPD in a large city. The data set included demographic information and admission records. Leveraging on developments in graphical modeling methods, we proposed a smooth Bayesian network (SBN) model for the prediction of high-cost individuals using medical insurance data. The modeling method incorporated some expert knowledge about causal relationships (i.e., about the Bayesian network structure). We employed a smoothing kernel based on the weighted nearest neighborhood method in the SBN model to address overfitting, case-mix effect, and data sparsity (i.e., using data about \"similar patients\").\nRESULTS: The proposed SBN achieved the area under curve (AUC) of 0.80 and showed considerable improvement over the baseline machine-learning methods. Besides confirming the known factors from the literature, we found \"region\" (i.e., a suburban or urban area) to be a significant factor, and that in a 3-tier system with primary, secondary and tertiary hospitals, COPD patients who had been admitted to primary hospitals were more likely to develop into future high-cost patients than patients who had been admitted to tertiary hospitals.\nCONCLUSION: The proposed SBN model not only obtained higher prediction accuracy and stronger generalizability than a number of benchmark machine-learning methods, but also used the Bayesian network to capture the complex causal relationships between different predictors by incorporating expert knowledge. Furthermore, a framework was developed to establish the relationships between exposure to historical trajectory and future outcome, which can also be applied to other temporal data to model different trajectory information and predict other outcomes.","container-title":"International Journal of Medical Informatics","DOI":"10.1016/j.ijmedinf.2019.03.017","ISSN":"1872-8243","journalAbbreviation":"Int J Med Inform","language":"en","note":"PMID: 31029256","page":"147-155","source":"PubMed","title":"Smooth Bayesian network model for the prediction of future high-cost patients with COPD","volume":"126","author":[{"family":"Lin","given":"Shaochong"},{"family":"Zhang","given":"Qingpeng"},{"family":"Chen","given":"Frank"},{"family":"Luo","given":"Li"},{"family":"Chen","given":"Lei"},{"family":"Zhang","given":"Wei"}],"issued":{"date-parts":[["2019",6]]}}}],"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9]</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04AF53DA"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19</w:t>
            </w:r>
          </w:p>
        </w:tc>
        <w:tc>
          <w:tcPr>
            <w:tcW w:w="992" w:type="dxa"/>
            <w:vAlign w:val="center"/>
            <w:hideMark/>
          </w:tcPr>
          <w:p w14:paraId="5530788F"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hina</w:t>
            </w:r>
          </w:p>
        </w:tc>
        <w:tc>
          <w:tcPr>
            <w:tcW w:w="851" w:type="dxa"/>
            <w:vAlign w:val="center"/>
            <w:hideMark/>
          </w:tcPr>
          <w:p w14:paraId="3F8DDFCA"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40CF1A0E"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COPD </w:t>
            </w:r>
          </w:p>
        </w:tc>
        <w:tc>
          <w:tcPr>
            <w:tcW w:w="567" w:type="dxa"/>
            <w:vAlign w:val="center"/>
            <w:hideMark/>
          </w:tcPr>
          <w:p w14:paraId="6427647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56466A8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6672489C"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49587B03"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627402F8"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17A2DEF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5E50F276"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186188</w:t>
            </w:r>
          </w:p>
        </w:tc>
      </w:tr>
      <w:tr w:rsidR="006432D7" w:rsidRPr="006432D7" w14:paraId="3EC38D63" w14:textId="77777777" w:rsidTr="0099176A">
        <w:trPr>
          <w:trHeight w:val="20"/>
        </w:trPr>
        <w:tc>
          <w:tcPr>
            <w:tcW w:w="1276" w:type="dxa"/>
            <w:vAlign w:val="center"/>
            <w:hideMark/>
          </w:tcPr>
          <w:p w14:paraId="5F30D2B0" w14:textId="7FB011D5"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Srinivas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zqPHG0h9","properties":{"formattedCitation":"[10]","plainCitation":"[10]","noteIndex":0},"citationItems":[{"id":12963,"uris":["http://zotero.org/users/12917686/items/N8IQDLCF"],"itemData":{"id":12963,"type":"article-journal","abstract":"We sought proof of concept of a Big Data Solution incorporating longitudinal structured and unstructured patient-level data from electronic health records (EHR) to predict graft loss (GL) and mortality. For a quality improvement initiative, GL and mortality prediction models were constructed using baseline and follow-up data (0-90 days posttransplant; structured and unstructured for 1-year models; data up to 1 year for 3-year models) on adult solitary kidney transplant recipients transplanted during 2007-2015 as follows: Model 1: United Network for Organ Sharing (UNOS) data; Model 2: UNOS &amp; Transplant Database (Tx Database) data; Model 3: UNOS, Tx Database &amp; EHR comorbidity data; and Model 4: UNOS, Tx Database, EHR data, Posttransplant trajectory data, and unstructured data. A 10% 3-year GL rate was observed among 891 patients (2007-2015). Layering of data sources improved model performance; Model 1: area under the curve (AUC), 0.66; (95% confidence interval [CI]: 0.60, 0.72); Model 2: AUC, 0.68; (95% CI: 0.61-0.74); Model 3: AUC, 0.72; (95% CI: 0.66-077); Model 4: AUC, 0.84, (95 % CI: 0.79-0.89). One-year GL (AUC, 0.87; Model 4) and 3-year mortality (AUC, 0.84; Model 4) models performed similarly. A Big Data approach significantly adds efficacy to GL and mortality prediction models and is EHR deployable to optimize outcomes.","container-title":"American Journal of Transplantation: Official Journal of the American Society of Transplantation and the American Society of Transplant Surgeons","DOI":"10.1111/ajt.14099","ISSN":"1600-6143","issue":"3","journalAbbreviation":"Am J Transplant","language":"en","note":"PMID: 27804279","page":"671-681","source":"PubMed","title":"Big Data, Predictive Analytics, and Quality Improvement in Kidney Transplantation: A Proof of Concept","title-short":"Big Data, Predictive Analytics, and Quality Improvement in Kidney Transplantation","volume":"17","author":[{"family":"Srinivas","given":"T. R."},{"family":"Taber","given":"D. J."},{"family":"Su","given":"Z."},{"family":"Zhang","given":"J."},{"family":"Mour","given":"G."},{"family":"Northrup","given":"D."},{"family":"Tripathi","given":"A."},{"family":"Marsden","given":"J. E."},{"family":"Moran","given":"W. P."},{"family":"Mauldin","given":"P. D."}],"issued":{"date-parts":[["2017",3]]}}}],"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10]</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6F0F898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17</w:t>
            </w:r>
          </w:p>
        </w:tc>
        <w:tc>
          <w:tcPr>
            <w:tcW w:w="992" w:type="dxa"/>
            <w:vAlign w:val="center"/>
            <w:hideMark/>
          </w:tcPr>
          <w:p w14:paraId="421C9102"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USA</w:t>
            </w:r>
          </w:p>
        </w:tc>
        <w:tc>
          <w:tcPr>
            <w:tcW w:w="851" w:type="dxa"/>
            <w:vAlign w:val="center"/>
            <w:hideMark/>
          </w:tcPr>
          <w:p w14:paraId="5CF3C8C6"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0F6A45F9"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post-transplant kidney disease issues</w:t>
            </w:r>
          </w:p>
        </w:tc>
        <w:tc>
          <w:tcPr>
            <w:tcW w:w="567" w:type="dxa"/>
            <w:vAlign w:val="center"/>
            <w:hideMark/>
          </w:tcPr>
          <w:p w14:paraId="7B0B2676"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75CF883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35AA39F1"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5E7DABCA"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16344B0A"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6F2F6C43"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095937E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1349</w:t>
            </w:r>
          </w:p>
        </w:tc>
      </w:tr>
      <w:tr w:rsidR="006432D7" w:rsidRPr="006432D7" w14:paraId="31AB7752" w14:textId="77777777" w:rsidTr="0099176A">
        <w:trPr>
          <w:trHeight w:val="20"/>
        </w:trPr>
        <w:tc>
          <w:tcPr>
            <w:tcW w:w="1276" w:type="dxa"/>
            <w:vAlign w:val="center"/>
            <w:hideMark/>
          </w:tcPr>
          <w:p w14:paraId="6F13E654" w14:textId="7312495D"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Maxwell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KkpcAuOM","properties":{"formattedCitation":"[11]","plainCitation":"[11]","noteIndex":0},"citationItems":[{"id":12957,"uris":["http://zotero.org/users/12917686/items/KHB6ZFFM"],"itemData":{"id":12957,"type":"article-journal","abstract":"BACKGROUND: Multi-label classification of data remains to be a challenging problem. Because of the complexity of the data, it is sometimes difficult to infer information about classes that are not mutually exclusive. For medical data, patients could have symptoms of multiple different diseases at the same time and it is important to develop tools that help to identify problems early. Intelligent health risk prediction models built with deep learning architectures offer a powerful tool for physicians to identify patterns in patient data that indicate risks associated with certain types of chronic diseases.\nRESULTS: Physical examination records of 110,300 anonymous patients were used to predict diabetes, hypertension, fatty liver, a combination of these three chronic diseases, and the absence of disease (8 classes in total). The dataset was split into training (90%) and testing (10%) sub-datasets. Ten-fold cross validation was used to evaluate prediction accuracy with metrics such as precision, recall, and F-score. Deep Learning (DL) architectures were compared with standard and state-of-the-art multi-label classification methods. Preliminary results suggest that Deep Neural Networks (DNN), a DL architecture, when applied to multi-label classification of chronic diseases, produced accuracy that was comparable to that of common methods such as Support Vector Machines. We have implemented DNNs to handle both problem transformation and algorithm adaption type multi-label methods and compare both to see which is preferable.\nCONCLUSIONS: Deep Learning architectures have the potential of inferring more information about the patterns of physical examination data than common classification methods. The advanced techniques of Deep Learning can be used to identify the significance of different features from physical examination data as well as to learn the contributions of each feature that impact a patient's risk for chronic diseases. However, accurate prediction of chronic disease risks remains a challenging problem that warrants further studies.","container-title":"BMC bioinformatics","DOI":"10.1186/s12859-017-1898-z","ISSN":"1471-2105","issue":"Suppl 14","journalAbbreviation":"BMC Bioinformatics","language":"en","note":"PMID: 29297288\nPMCID: PMC5751777","page":"523","source":"PubMed","title":"Deep learning architectures for multi-label classification of intelligent health risk prediction","volume":"18","author":[{"family":"Maxwell","given":"Andrew"},{"family":"Li","given":"Runzhi"},{"family":"Yang","given":"Bei"},{"family":"Weng","given":"Heng"},{"family":"Ou","given":"Aihua"},{"family":"Hong","given":"Huixiao"},{"family":"Zhou","given":"Zhaoxian"},{"family":"Gong","given":"Ping"},{"family":"Zhang","given":"Chaoyang"}],"issued":{"date-parts":[["2017",12,28]]}}}],"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11]</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69781CC6"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17</w:t>
            </w:r>
          </w:p>
        </w:tc>
        <w:tc>
          <w:tcPr>
            <w:tcW w:w="992" w:type="dxa"/>
            <w:vAlign w:val="center"/>
            <w:hideMark/>
          </w:tcPr>
          <w:p w14:paraId="3FF4C64D"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USA</w:t>
            </w:r>
          </w:p>
        </w:tc>
        <w:tc>
          <w:tcPr>
            <w:tcW w:w="851" w:type="dxa"/>
            <w:vAlign w:val="center"/>
            <w:hideMark/>
          </w:tcPr>
          <w:p w14:paraId="2C6840C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368AE798"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chronic disease </w:t>
            </w:r>
          </w:p>
        </w:tc>
        <w:tc>
          <w:tcPr>
            <w:tcW w:w="567" w:type="dxa"/>
            <w:vAlign w:val="center"/>
            <w:hideMark/>
          </w:tcPr>
          <w:p w14:paraId="09E37402"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75E636A2"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1BCAD0C0"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4EB71EC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6225A27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58D7BDEC"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679DF421"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110300</w:t>
            </w:r>
          </w:p>
        </w:tc>
      </w:tr>
      <w:tr w:rsidR="006432D7" w:rsidRPr="006432D7" w14:paraId="08F21FEC" w14:textId="77777777" w:rsidTr="0099176A">
        <w:trPr>
          <w:trHeight w:val="20"/>
        </w:trPr>
        <w:tc>
          <w:tcPr>
            <w:tcW w:w="1276" w:type="dxa"/>
            <w:vAlign w:val="center"/>
            <w:hideMark/>
          </w:tcPr>
          <w:p w14:paraId="1A0D5CC2" w14:textId="4111FC0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proofErr w:type="spellStart"/>
            <w:r w:rsidRPr="006432D7">
              <w:rPr>
                <w:rFonts w:ascii="Times New Roman" w:eastAsia="DengXian" w:hAnsi="Times New Roman" w:cs="Times New Roman"/>
                <w:color w:val="000000"/>
                <w:kern w:val="0"/>
                <w:szCs w:val="21"/>
                <w14:ligatures w14:val="none"/>
              </w:rPr>
              <w:t>Razavian</w:t>
            </w:r>
            <w:proofErr w:type="spellEnd"/>
            <w:r w:rsidRPr="006432D7">
              <w:rPr>
                <w:rFonts w:ascii="Times New Roman" w:eastAsia="DengXian" w:hAnsi="Times New Roman" w:cs="Times New Roman"/>
                <w:color w:val="000000"/>
                <w:kern w:val="0"/>
                <w:szCs w:val="21"/>
                <w14:ligatures w14:val="none"/>
              </w:rPr>
              <w:t xml:space="preserve">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lMZicjDv","properties":{"formattedCitation":"[12]","plainCitation":"[12]","noteIndex":0},"citationItems":[{"id":13020,"uris":["http://zotero.org/users/12917686/items/GEISXI8T"],"itemData":{"id":13020,"type":"article-journal","abstract":"We present a new approach to population health, in which data-driven predictive models are learned for outcomes such as type 2 diabetes. Our approach enables risk assessment from readily available electronic claims data on large populations, without additional screening cost. Proposed model uncovers early and late-stage risk factors. Using administrative claims, pharmacy records, healthcare utilization, and laboratory results of 4.1 million individuals between 2005 and 2009, an initial set of 42,000 variables were derived that together describe the full health status and history of every individual. Machine learning was then used to methodically enhance predictive variable set and fit models predicting onset of type 2 diabetes in 2009-2011, 2010-2012, and 2011-2013. We compared the enhanced model with a parsimonious model consisting of known diabetes risk factors in a real-world environment, where missing values are common and prevalent. Furthermore, we analyzed novel and known risk factors emerging from the model at different age groups at different stages before the onset. Parsimonious model using 21 classic diabetes risk factors resulted in area under ROC curve (AUC) of 0.75 for diabetes prediction within a 2-year window following the baseline. The enhanced model increased the AUC to 0.80, with about 900 variables selected as predictive (p &lt; 0.0001 for differences between AUCs). Similar improvements were observed for models predicting diabetes onset 1-3 years and 2-4 years after baseline. The enhanced model improved positive predictive value by at least 50% and identified novel surrogate risk factors for type 2 diabetes, such as chronic liver disease (odds ratio [OR] 3.71), high alanine aminotransferase (OR 2.26), esophageal reflux (OR 1.85), and history of acute bronchitis (OR 1.45). Liver risk factors emerge later in the process of diabetes development compared with obesity-related factors such as hypertension and high hemoglobin A1c. In conclusion, population-level risk prediction for type 2 diabetes using readily available administrative data is feasible and has better prediction performance than classical diabetes risk prediction algorithms on very large populations with missing data. The new model enables intervention allocation at national scale quickly and accurately and recovers potentially novel risk factors at different stages before the disease onset.","container-title":"Big Data","DOI":"10.1089/big.2015.0020","ISSN":"2167-647X","issue":"4","journalAbbreviation":"Big Data","language":"en","note":"PMID: 27441408","page":"277-287","source":"PubMed","title":"Population-Level Prediction of Type 2 Diabetes From Claims Data and Analysis of Risk Factors","volume":"3","author":[{"family":"Razavian","given":"Narges"},{"family":"Blecker","given":"Saul"},{"family":"Schmidt","given":"Ann Marie"},{"family":"Smith-McLallen","given":"Aaron"},{"family":"Nigam","given":"Somesh"},{"family":"Sontag","given":"David"}],"issued":{"date-parts":[["2015",12]]}}}],"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12]</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0DAC3B66"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15</w:t>
            </w:r>
          </w:p>
        </w:tc>
        <w:tc>
          <w:tcPr>
            <w:tcW w:w="992" w:type="dxa"/>
            <w:vAlign w:val="center"/>
            <w:hideMark/>
          </w:tcPr>
          <w:p w14:paraId="236F5F05"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USA</w:t>
            </w:r>
          </w:p>
        </w:tc>
        <w:tc>
          <w:tcPr>
            <w:tcW w:w="851" w:type="dxa"/>
            <w:vAlign w:val="center"/>
            <w:hideMark/>
          </w:tcPr>
          <w:p w14:paraId="029D07A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5D3C4EEA"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DM</w:t>
            </w:r>
          </w:p>
        </w:tc>
        <w:tc>
          <w:tcPr>
            <w:tcW w:w="567" w:type="dxa"/>
            <w:vAlign w:val="center"/>
            <w:hideMark/>
          </w:tcPr>
          <w:p w14:paraId="6DAC4365"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04A2691D"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65A734E8"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5AA58B0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1BD3C18C"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25B4D33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25174656"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4100000</w:t>
            </w:r>
          </w:p>
        </w:tc>
      </w:tr>
      <w:tr w:rsidR="006432D7" w:rsidRPr="006432D7" w14:paraId="012AFDEC" w14:textId="77777777" w:rsidTr="0099176A">
        <w:trPr>
          <w:trHeight w:val="20"/>
        </w:trPr>
        <w:tc>
          <w:tcPr>
            <w:tcW w:w="1276" w:type="dxa"/>
            <w:vAlign w:val="center"/>
            <w:hideMark/>
          </w:tcPr>
          <w:p w14:paraId="4BBF4992" w14:textId="0CA36EBE"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Schüssler-Fiorenza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jSw3Gftl","properties":{"formattedCitation":"[13]","plainCitation":"[13]","noteIndex":0},"citationItems":[{"id":14134,"uris":["http://zotero.org/users/12917686/items/ALY5TVFV"],"itemData":{"id":14134,"type":"article-journal","abstract":"Precision health relies on the ability to assess disease risk at an individual level, detect early preclinical conditions and initiate preventive strategies. Recent technological advances in omics and wearable monitoring enable deep molecular and physiological profiling and may provide important tools for precision health. We explored the ability of deep longitudinal profiling to make health-related discoveries, identify clinically relevant molecular pathways and affect behavior in a prospective longitudinal cohort (n = 109) enriched for risk of type 2 diabetes mellitus. The cohort underwent integrative personalized omics profiling from samples collected quarterly for up to 8 years (median, 2.8 years) using clinical measures and emerging technologies including genome, immunome, transcriptome, proteome, metabolome, microbiome and wearable monitoring. We discovered more than 67 clinically actionable health discoveries and identified multiple molecular pathways associated with metabolic, cardiovascular and oncologic pathophysiology. We developed prediction models for insulin resistance by using omics measurements, illustrating their potential to replace burdensome tests. Finally, study participation led the majority of participants to implement diet and exercise changes. Altogether, we conclude that deep longitudinal profiling can lead to actionable health discoveries and provide relevant information for precision health.","container-title":"Nature Medicine","DOI":"10.1038/s41591-019-0414-6","ISSN":"1546-170X","issue":"5","journalAbbreviation":"Nat Med","language":"en","note":"PMID: 31068711\nPMCID: PMC6713274","page":"792-804","source":"PubMed","title":"A longitudinal big data approach for precision health","volume":"25","author":[{"family":"Schüssler-Fiorenza Rose","given":"Sophia Miryam"},{"family":"Contrepois","given":"Kévin"},{"family":"Moneghetti","given":"Kegan J."},{"family":"Zhou","given":"Wenyu"},{"family":"Mishra","given":"Tejaswini"},{"family":"Mataraso","given":"Samson"},{"family":"Dagan-Rosenfeld","given":"Orit"},{"family":"Ganz","given":"Ariel B."},{"family":"Dunn","given":"Jessilyn"},{"family":"Hornburg","given":"Daniel"},{"family":"Rego","given":"Shannon"},{"family":"Perelman","given":"Dalia"},{"family":"Ahadi","given":"Sara"},{"family":"Sailani","given":"M. Reza"},{"family":"Zhou","given":"Yanjiao"},{"family":"Leopold","given":"Shana R."},{"family":"Chen","given":"Jieming"},{"family":"Ashland","given":"Melanie"},{"family":"Christle","given":"Jeffrey W."},{"family":"Avina","given":"Monika"},{"family":"Limcaoco","given":"Patricia"},{"family":"Ruiz","given":"Camilo"},{"family":"Tan","given":"Marilyn"},{"family":"Butte","given":"Atul J."},{"family":"Weinstock","given":"George M."},{"family":"Slavich","given":"George M."},{"family":"Sodergren","given":"Erica"},{"family":"McLaughlin","given":"Tracey L."},{"family":"Haddad","given":"Francois"},{"family":"Snyder","given":"Michael P."}],"issued":{"date-parts":[["2019",5]]}}}],"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13]</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04763FA8"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19</w:t>
            </w:r>
          </w:p>
        </w:tc>
        <w:tc>
          <w:tcPr>
            <w:tcW w:w="992" w:type="dxa"/>
            <w:vAlign w:val="center"/>
            <w:hideMark/>
          </w:tcPr>
          <w:p w14:paraId="4774CCCC"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USA</w:t>
            </w:r>
          </w:p>
        </w:tc>
        <w:tc>
          <w:tcPr>
            <w:tcW w:w="851" w:type="dxa"/>
            <w:vAlign w:val="center"/>
            <w:hideMark/>
          </w:tcPr>
          <w:p w14:paraId="66E193DC"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76F25262"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prediabetes</w:t>
            </w:r>
          </w:p>
        </w:tc>
        <w:tc>
          <w:tcPr>
            <w:tcW w:w="567" w:type="dxa"/>
            <w:vAlign w:val="center"/>
            <w:hideMark/>
          </w:tcPr>
          <w:p w14:paraId="494F7648"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08798B97"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39ECD4C1"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708" w:type="dxa"/>
            <w:vAlign w:val="center"/>
            <w:hideMark/>
          </w:tcPr>
          <w:p w14:paraId="4DAAD318"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2D71178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66A0B81C"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3EC4061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109</w:t>
            </w:r>
          </w:p>
        </w:tc>
      </w:tr>
      <w:tr w:rsidR="006432D7" w:rsidRPr="006432D7" w14:paraId="1A5E0F81" w14:textId="77777777" w:rsidTr="0099176A">
        <w:trPr>
          <w:trHeight w:val="20"/>
        </w:trPr>
        <w:tc>
          <w:tcPr>
            <w:tcW w:w="1276" w:type="dxa"/>
            <w:vAlign w:val="center"/>
            <w:hideMark/>
          </w:tcPr>
          <w:p w14:paraId="695BFE7B" w14:textId="0BBE7E0A"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h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zGMyfo3p","properties":{"formattedCitation":"[14]","plainCitation":"[14]","noteIndex":0},"citationItems":[{"id":13011,"uris":["http://zotero.org/users/12917686/items/YTJWFBCP"],"itemData":{"id":13011,"type":"article-journal","abstract":"Disease progression models, statistical models that assess a patient's risk of diabetes progression, are popular tools in clinical practice for prevention and management of chronic conditions. Most, if not all, models currently in use are based on gold standard clinical trial data. The relatively small sample size available from clinical trial limits these models only considering the patient's state at the time of the assessment and ignoring the trajectory, the sequence of events, that led up to the state. Recent advances in the adoption of electronic health record (EHR) systems and the large sample size they contain have paved the way to build disease progression models that can take trajectories into account, leading to increasingly accurate and personalized assessment. To address these problems, we present a novel method to observe trajectories directly. We demonstrate the effectiveness of the proposed method by studying type 2 diabetes mellitus (T2DM) trajectories. Specifically, using EHR data for a large population-based cohort, we identified a typical trajectory that most people follow, which is a sequence of diseases from hyperlipidemia (HLD) to hypertension (HTN), impaired fasting glucose (IFG), and T2DM. In addition, we also show that patients who follow different trajectories can face significantly increased or decreased risk.","container-title":"Big Data","DOI":"10.1089/big.2015.0029","ISSN":"2167-6461","issue":"1","journalAbbreviation":"Big Data","language":"en","note":"PMID: 27158565\nPMCID: PMC4851215","page":"25-30","source":"PubMed","title":"Type 2 Diabetes Mellitus Trajectories and Associated Risks","volume":"4","author":[{"family":"Oh","given":"Wonsuk"},{"family":"Kim","given":"Era"},{"family":"Castro","given":"M. Regina"},{"family":"Caraballo","given":"Pedro J."},{"family":"Kumar","given":"Vipin"},{"family":"Steinbach","given":"Michael S."},{"family":"Simon","given":"Gyorgy J."}],"issued":{"date-parts":[["2016",3,1]]}}}],"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14]</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093E93EC"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16</w:t>
            </w:r>
          </w:p>
        </w:tc>
        <w:tc>
          <w:tcPr>
            <w:tcW w:w="992" w:type="dxa"/>
            <w:vAlign w:val="center"/>
            <w:hideMark/>
          </w:tcPr>
          <w:p w14:paraId="40BD7E81"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USA</w:t>
            </w:r>
          </w:p>
        </w:tc>
        <w:tc>
          <w:tcPr>
            <w:tcW w:w="851" w:type="dxa"/>
            <w:vAlign w:val="center"/>
            <w:hideMark/>
          </w:tcPr>
          <w:p w14:paraId="40AAF66D"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79BC8C16"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DM</w:t>
            </w:r>
          </w:p>
        </w:tc>
        <w:tc>
          <w:tcPr>
            <w:tcW w:w="567" w:type="dxa"/>
            <w:vAlign w:val="center"/>
            <w:hideMark/>
          </w:tcPr>
          <w:p w14:paraId="515715B0"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14E7D7C8"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1D4DDB2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4EDCB27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03B87161"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55E25567"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66F32EFA"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43509</w:t>
            </w:r>
          </w:p>
        </w:tc>
      </w:tr>
      <w:tr w:rsidR="006432D7" w:rsidRPr="006432D7" w14:paraId="4D6A1AE6" w14:textId="77777777" w:rsidTr="0099176A">
        <w:trPr>
          <w:trHeight w:val="20"/>
        </w:trPr>
        <w:tc>
          <w:tcPr>
            <w:tcW w:w="1276" w:type="dxa"/>
            <w:vAlign w:val="center"/>
            <w:hideMark/>
          </w:tcPr>
          <w:p w14:paraId="258583CF" w14:textId="08CBFF76"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Lei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pO6WdUZz","properties":{"formattedCitation":"[15]","plainCitation":"[15]","noteIndex":0},"citationItems":[{"id":12905,"uris":["http://zotero.org/users/12917686/items/2WS9SDMU"],"itemData":{"id":12905,"type":"article-journal","abstract":"OBJECTIVE: The aim of this study was to establish a nomogram graph model to accurately predict the venous thromboembolism (VTE) risk probability in the general population with lung cancer.\nMETHODS: Based on data from patients with lung cancer in Chongqing University Cancer Hospital of China, the independent risk factors of VTE were identified by the logistic univariable and multivariable analysis and were integrated to construct a nomogram, which was validated internally. The predictive effectiveness of the nomogram was evaluated by the receiver operating characteristic curve (ROC) and calibration curve.\nRESULTS: A total of 3398 lung cancer patients were included for analysis. The nomogram incorporated eleven independent VTE risk factors including karnofsky performance scale (KPS), stage of cancer, varicosity, chronic obstructive pulmonary disease (COPD), central venous catheter (CVC), albumin, prothrombin time (PT), leukocyte counts, epidermal growth factor receptor tyrosine kinase inhibitor (EGFR-TKI), dexamethasone, and bevacizumab. The C-index of the nomogram model was 0.843 and 0.791 in the training and validation cohort, respectively, demonstrating good discriminative power. The calibration plots of the nomogram revealed excellent agreement between the predicted and actual probabilities.\nCONCLUSIONS: We established and validated a novel nomogram for predicting the risk of VTE in patients with lung cancer. The nomogram model could precisely estimate the VTE risk of individual lung cancer patients and identify high-risk patients who are in need of a specific anticoagulation treatment strategy.","container-title":"Cancer Cell International","DOI":"10.1186/s12935-023-02882-1","ISSN":"1475-2867","issue":"1","journalAbbreviation":"Cancer Cell Int","language":"en","note":"PMID: 36872336\nPMCID: PMC9985855","page":"40","source":"PubMed","title":"Nomogram prediction for the risk of venous thromboembolism in patients with lung cancer","volume":"23","author":[{"family":"Lei","given":"Haike"},{"family":"Tao","given":"Dan"},{"family":"Zhang","given":"Ningning"},{"family":"Sun","given":"Mao"},{"family":"Sun","given":"Lisi"},{"family":"Yang","given":"Dingyi"},{"family":"Jiang","given":"Yong"},{"family":"Zhou","given":"Wei"},{"family":"Xie","given":"Yue"},{"family":"Wang","given":"Ying"}],"issued":{"date-parts":[["2023",3,5]]}}}],"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15]</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0E1E5BA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3</w:t>
            </w:r>
          </w:p>
        </w:tc>
        <w:tc>
          <w:tcPr>
            <w:tcW w:w="992" w:type="dxa"/>
            <w:vAlign w:val="center"/>
            <w:hideMark/>
          </w:tcPr>
          <w:p w14:paraId="3DAF5CD4"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hina</w:t>
            </w:r>
          </w:p>
        </w:tc>
        <w:tc>
          <w:tcPr>
            <w:tcW w:w="851" w:type="dxa"/>
            <w:vAlign w:val="center"/>
            <w:hideMark/>
          </w:tcPr>
          <w:p w14:paraId="0B890337"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224D126C"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lung cancer</w:t>
            </w:r>
          </w:p>
        </w:tc>
        <w:tc>
          <w:tcPr>
            <w:tcW w:w="567" w:type="dxa"/>
            <w:vAlign w:val="center"/>
            <w:hideMark/>
          </w:tcPr>
          <w:p w14:paraId="01C890F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066E9533"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5B5E78D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524F444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45FBC22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6654CC0D"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5E250628"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3398</w:t>
            </w:r>
          </w:p>
        </w:tc>
      </w:tr>
      <w:tr w:rsidR="006432D7" w:rsidRPr="006432D7" w14:paraId="0C011311" w14:textId="77777777" w:rsidTr="0099176A">
        <w:trPr>
          <w:trHeight w:val="20"/>
        </w:trPr>
        <w:tc>
          <w:tcPr>
            <w:tcW w:w="1276" w:type="dxa"/>
            <w:vAlign w:val="center"/>
            <w:hideMark/>
          </w:tcPr>
          <w:p w14:paraId="7A96D8BF" w14:textId="00C46D75"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proofErr w:type="spellStart"/>
            <w:r w:rsidRPr="006432D7">
              <w:rPr>
                <w:rFonts w:ascii="Times New Roman" w:eastAsia="DengXian" w:hAnsi="Times New Roman" w:cs="Times New Roman"/>
                <w:color w:val="000000"/>
                <w:kern w:val="0"/>
                <w:szCs w:val="21"/>
                <w14:ligatures w14:val="none"/>
              </w:rPr>
              <w:t>Lv</w:t>
            </w:r>
            <w:proofErr w:type="spellEnd"/>
            <w:r w:rsidRPr="006432D7">
              <w:rPr>
                <w:rFonts w:ascii="Times New Roman" w:eastAsia="DengXian" w:hAnsi="Times New Roman" w:cs="Times New Roman"/>
                <w:color w:val="000000"/>
                <w:kern w:val="0"/>
                <w:szCs w:val="21"/>
                <w14:ligatures w14:val="none"/>
              </w:rPr>
              <w:t xml:space="preserve">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aEBX2Ur1","properties":{"formattedCitation":"[16]","plainCitation":"[16]","noteIndex":0},"citationItems":[{"id":12373,"uris":["http://zotero.org/users/12917686/items/8XUK9SGS"],"itemData":{"id":12373,"type":"article-journal","abstract":"</w:instrText>
            </w:r>
            <w:r w:rsidRPr="006432D7">
              <w:rPr>
                <w:rFonts w:ascii="Times New Roman" w:eastAsia="DengXian" w:hAnsi="Times New Roman" w:cs="Times New Roman"/>
                <w:color w:val="000000"/>
                <w:kern w:val="0"/>
                <w:szCs w:val="21"/>
                <w14:ligatures w14:val="none"/>
              </w:rPr>
              <w:instrText>目的</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描述线上健康社区精神障碍患者的行为方式，为精神障碍患者更好地参与线上健康社区来改善病情提供决策支持。方法</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选取线上健康社区中</w:instrText>
            </w:r>
            <w:r w:rsidRPr="006432D7">
              <w:rPr>
                <w:rFonts w:ascii="Times New Roman" w:eastAsia="DengXian" w:hAnsi="Times New Roman" w:cs="Times New Roman"/>
                <w:color w:val="000000"/>
                <w:kern w:val="0"/>
                <w:szCs w:val="21"/>
                <w14:ligatures w14:val="none"/>
              </w:rPr>
              <w:instrText>773</w:instrText>
            </w:r>
            <w:r w:rsidRPr="006432D7">
              <w:rPr>
                <w:rFonts w:ascii="Times New Roman" w:eastAsia="DengXian" w:hAnsi="Times New Roman" w:cs="Times New Roman"/>
                <w:color w:val="000000"/>
                <w:kern w:val="0"/>
                <w:szCs w:val="21"/>
                <w14:ligatures w14:val="none"/>
              </w:rPr>
              <w:instrText>名精神障碍患者，根据其在社区中产生的行为和个体特征等信息，借助用户画像技术分别从兴趣主题、情感倾向以及在线影响力</w:instrText>
            </w:r>
            <w:r w:rsidRPr="006432D7">
              <w:rPr>
                <w:rFonts w:ascii="Times New Roman" w:eastAsia="DengXian" w:hAnsi="Times New Roman" w:cs="Times New Roman"/>
                <w:color w:val="000000"/>
                <w:kern w:val="0"/>
                <w:szCs w:val="21"/>
                <w14:ligatures w14:val="none"/>
              </w:rPr>
              <w:instrText>3</w:instrText>
            </w:r>
            <w:r w:rsidRPr="006432D7">
              <w:rPr>
                <w:rFonts w:ascii="Times New Roman" w:eastAsia="DengXian" w:hAnsi="Times New Roman" w:cs="Times New Roman"/>
                <w:color w:val="000000"/>
                <w:kern w:val="0"/>
                <w:szCs w:val="21"/>
                <w14:ligatures w14:val="none"/>
              </w:rPr>
              <w:instrText>个维度对患者的行为方式进行描述。结果</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社区中女性患者更关注情感交流主题</w:instrText>
            </w:r>
            <w:r w:rsidRPr="006432D7">
              <w:rPr>
                <w:rFonts w:ascii="Times New Roman" w:eastAsia="DengXian" w:hAnsi="Times New Roman" w:cs="Times New Roman"/>
                <w:color w:val="000000"/>
                <w:kern w:val="0"/>
                <w:szCs w:val="21"/>
                <w14:ligatures w14:val="none"/>
              </w:rPr>
              <w:instrText>(P&lt;0.01),</w:instrText>
            </w:r>
            <w:r w:rsidRPr="006432D7">
              <w:rPr>
                <w:rFonts w:ascii="Times New Roman" w:eastAsia="DengXian" w:hAnsi="Times New Roman" w:cs="Times New Roman"/>
                <w:color w:val="000000"/>
                <w:kern w:val="0"/>
                <w:szCs w:val="21"/>
                <w14:ligatures w14:val="none"/>
              </w:rPr>
              <w:instrText>男性患者更关注资源共享主题</w:instrText>
            </w:r>
            <w:r w:rsidRPr="006432D7">
              <w:rPr>
                <w:rFonts w:ascii="Times New Roman" w:eastAsia="DengXian" w:hAnsi="Times New Roman" w:cs="Times New Roman"/>
                <w:color w:val="000000"/>
                <w:kern w:val="0"/>
                <w:szCs w:val="21"/>
                <w14:ligatures w14:val="none"/>
              </w:rPr>
              <w:instrText>(P&lt;0.001);</w:instrText>
            </w:r>
            <w:r w:rsidRPr="006432D7">
              <w:rPr>
                <w:rFonts w:ascii="Times New Roman" w:eastAsia="DengXian" w:hAnsi="Times New Roman" w:cs="Times New Roman"/>
                <w:color w:val="000000"/>
                <w:kern w:val="0"/>
                <w:szCs w:val="21"/>
                <w14:ligatures w14:val="none"/>
              </w:rPr>
              <w:instrText>年长患者更关注药物治疗主题</w:instrText>
            </w:r>
            <w:r w:rsidRPr="006432D7">
              <w:rPr>
                <w:rFonts w:ascii="Times New Roman" w:eastAsia="DengXian" w:hAnsi="Times New Roman" w:cs="Times New Roman"/>
                <w:color w:val="000000"/>
                <w:kern w:val="0"/>
                <w:szCs w:val="21"/>
                <w14:ligatures w14:val="none"/>
              </w:rPr>
              <w:instrText>(P&lt;0.05),</w:instrText>
            </w:r>
            <w:r w:rsidRPr="006432D7">
              <w:rPr>
                <w:rFonts w:ascii="Times New Roman" w:eastAsia="DengXian" w:hAnsi="Times New Roman" w:cs="Times New Roman"/>
                <w:color w:val="000000"/>
                <w:kern w:val="0"/>
                <w:szCs w:val="21"/>
                <w14:ligatures w14:val="none"/>
              </w:rPr>
              <w:instrText>年轻患者更关注社交交友主题</w:instrText>
            </w:r>
            <w:r w:rsidRPr="006432D7">
              <w:rPr>
                <w:rFonts w:ascii="Times New Roman" w:eastAsia="DengXian" w:hAnsi="Times New Roman" w:cs="Times New Roman"/>
                <w:color w:val="000000"/>
                <w:kern w:val="0"/>
                <w:szCs w:val="21"/>
                <w14:ligatures w14:val="none"/>
              </w:rPr>
              <w:instrText>(P&lt;0.05)</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97.4%</w:instrText>
            </w:r>
            <w:r w:rsidRPr="006432D7">
              <w:rPr>
                <w:rFonts w:ascii="Times New Roman" w:eastAsia="DengXian" w:hAnsi="Times New Roman" w:cs="Times New Roman"/>
                <w:color w:val="000000"/>
                <w:kern w:val="0"/>
                <w:szCs w:val="21"/>
                <w14:ligatures w14:val="none"/>
              </w:rPr>
              <w:instrText>的患者表现出明显的情感倾向，且女性和年长患者更倾向表达正向情感</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均</w:instrText>
            </w:r>
            <w:r w:rsidRPr="006432D7">
              <w:rPr>
                <w:rFonts w:ascii="Times New Roman" w:eastAsia="DengXian" w:hAnsi="Times New Roman" w:cs="Times New Roman"/>
                <w:color w:val="000000"/>
                <w:kern w:val="0"/>
                <w:szCs w:val="21"/>
                <w14:ligatures w14:val="none"/>
              </w:rPr>
              <w:instrText>P&lt;0.05)</w:instrText>
            </w:r>
            <w:r w:rsidRPr="006432D7">
              <w:rPr>
                <w:rFonts w:ascii="Times New Roman" w:eastAsia="DengXian" w:hAnsi="Times New Roman" w:cs="Times New Roman"/>
                <w:color w:val="000000"/>
                <w:kern w:val="0"/>
                <w:szCs w:val="21"/>
                <w14:ligatures w14:val="none"/>
              </w:rPr>
              <w:instrText>。患者的在线影响力更符合幂律分布，年长患者的总体影响力和正面影响力更大</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均</w:instrText>
            </w:r>
            <w:r w:rsidRPr="006432D7">
              <w:rPr>
                <w:rFonts w:ascii="Times New Roman" w:eastAsia="DengXian" w:hAnsi="Times New Roman" w:cs="Times New Roman"/>
                <w:color w:val="000000"/>
                <w:kern w:val="0"/>
                <w:szCs w:val="21"/>
                <w14:ligatures w14:val="none"/>
              </w:rPr>
              <w:instrText>P&lt;0.05)</w:instrText>
            </w:r>
            <w:r w:rsidRPr="006432D7">
              <w:rPr>
                <w:rFonts w:ascii="Times New Roman" w:eastAsia="DengXian" w:hAnsi="Times New Roman" w:cs="Times New Roman"/>
                <w:color w:val="000000"/>
                <w:kern w:val="0"/>
                <w:szCs w:val="21"/>
                <w14:ligatures w14:val="none"/>
              </w:rPr>
              <w:instrText>。结论</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线上健康社区精神障碍患者的兴趣较为广泛，正向和负向情感表达都有表现，不同年龄段患者之间的在线影响力有差异。</w:instrText>
            </w:r>
            <w:r w:rsidRPr="006432D7">
              <w:rPr>
                <w:rFonts w:ascii="Times New Roman" w:eastAsia="DengXian" w:hAnsi="Times New Roman" w:cs="Times New Roman"/>
                <w:color w:val="000000"/>
                <w:kern w:val="0"/>
                <w:szCs w:val="21"/>
                <w14:ligatures w14:val="none"/>
              </w:rPr>
              <w:instrText xml:space="preserve">","container-title":"Chinese Mental Health Journal","ISSN":"1000-6729","issue":"5","language":"zh","page":"385-390","source":"CNKI","title":"Behavioral profile of patients with mental disorders in online health community","volume":"36","author":[{"family":"Lv","given":"Yingjie"},{"family":"Zhao","given":"Han"},{"family":"Wu","given":"Jun"}],"issued":{"date-parts":[["2022"]]}}}],"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16]</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08060682"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2</w:t>
            </w:r>
          </w:p>
        </w:tc>
        <w:tc>
          <w:tcPr>
            <w:tcW w:w="992" w:type="dxa"/>
            <w:vAlign w:val="center"/>
            <w:hideMark/>
          </w:tcPr>
          <w:p w14:paraId="6A346B16"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hina</w:t>
            </w:r>
          </w:p>
        </w:tc>
        <w:tc>
          <w:tcPr>
            <w:tcW w:w="851" w:type="dxa"/>
            <w:vAlign w:val="center"/>
            <w:hideMark/>
          </w:tcPr>
          <w:p w14:paraId="77FD1E3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447DA536"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mental disorder</w:t>
            </w:r>
          </w:p>
        </w:tc>
        <w:tc>
          <w:tcPr>
            <w:tcW w:w="567" w:type="dxa"/>
            <w:vAlign w:val="center"/>
            <w:hideMark/>
          </w:tcPr>
          <w:p w14:paraId="2337D220"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2F84D05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153A8F93"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02A2C3B0"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3939DCC7"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7BD78DB7"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1764AB01"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773</w:t>
            </w:r>
          </w:p>
        </w:tc>
      </w:tr>
      <w:tr w:rsidR="006432D7" w:rsidRPr="006432D7" w14:paraId="71A86FB3" w14:textId="77777777" w:rsidTr="0099176A">
        <w:trPr>
          <w:trHeight w:val="20"/>
        </w:trPr>
        <w:tc>
          <w:tcPr>
            <w:tcW w:w="1276" w:type="dxa"/>
            <w:vAlign w:val="center"/>
            <w:hideMark/>
          </w:tcPr>
          <w:p w14:paraId="20453484" w14:textId="2B312241"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ai et</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D71RwHot","properties":{"formattedCitation":"[17]","plainCitation":"[17]","noteIndex":0},"citationItems":[{"id":12642,"uris":["http://zotero.org/users/12917686/items/6R8KJ4H7"],"itemData":{"id":12642,"type":"article-journal","abstract":"</w:instrText>
            </w:r>
            <w:r w:rsidRPr="006432D7">
              <w:rPr>
                <w:rFonts w:ascii="Times New Roman" w:eastAsia="DengXian" w:hAnsi="Times New Roman" w:cs="Times New Roman"/>
                <w:color w:val="000000"/>
                <w:kern w:val="0"/>
                <w:szCs w:val="21"/>
                <w14:ligatures w14:val="none"/>
              </w:rPr>
              <w:instrText>在线健康社区已成为公众获取健康信息和服务的重要平台，构建在线健康社区用户画像，有利于明确社区用户的群体特征和信息需求，为社区提高信息服务质量提供借鉴。从信息行为学角度出发构建群体用户画像分析模型，对用户行为指标进行提取，利用高斯混合模型对用户进行聚类分析，将社区中群体用户分为三类。通过对社区关键用户的识别和特征分析，一方面可以准确了解社区用户的信息需求，提供健康信息服务；另一方面可以提高关键用户的数量，促进在线健康社区的良好发展。</w:instrText>
            </w:r>
            <w:r w:rsidRPr="006432D7">
              <w:rPr>
                <w:rFonts w:ascii="Times New Roman" w:eastAsia="DengXian" w:hAnsi="Times New Roman" w:cs="Times New Roman"/>
                <w:color w:val="000000"/>
                <w:kern w:val="0"/>
                <w:szCs w:val="21"/>
                <w14:ligatures w14:val="none"/>
              </w:rPr>
              <w:instrText xml:space="preserve">","container-title":"Modern Information Technology","DOI":"10.19850/j.cnki.2096-4706.2022.06.037","ISSN":"2096-4706","issue":"6","language":"zh","page":"144-147","source":"CNKI","title":"User Portrait Research on Online Health Community Based on User Behavior Indices","volume":"6","author":[{"family":"Cai","given":"Chunyu"}],"issued":{"date-parts":[["2022"]]}}}],"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17]</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19FC6E6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2</w:t>
            </w:r>
          </w:p>
        </w:tc>
        <w:tc>
          <w:tcPr>
            <w:tcW w:w="992" w:type="dxa"/>
            <w:vAlign w:val="center"/>
            <w:hideMark/>
          </w:tcPr>
          <w:p w14:paraId="0424B6C6"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hina</w:t>
            </w:r>
          </w:p>
        </w:tc>
        <w:tc>
          <w:tcPr>
            <w:tcW w:w="851" w:type="dxa"/>
            <w:vAlign w:val="center"/>
            <w:hideMark/>
          </w:tcPr>
          <w:p w14:paraId="0F846A60"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65F1B14D"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GBC, </w:t>
            </w:r>
            <w:r w:rsidRPr="006432D7">
              <w:rPr>
                <w:rFonts w:ascii="Times New Roman" w:eastAsia="DengXian" w:hAnsi="Times New Roman" w:cs="Times New Roman"/>
                <w:color w:val="060607"/>
                <w:kern w:val="0"/>
                <w:szCs w:val="21"/>
                <w14:ligatures w14:val="none"/>
              </w:rPr>
              <w:t>CC</w:t>
            </w:r>
          </w:p>
        </w:tc>
        <w:tc>
          <w:tcPr>
            <w:tcW w:w="567" w:type="dxa"/>
            <w:vAlign w:val="center"/>
            <w:hideMark/>
          </w:tcPr>
          <w:p w14:paraId="042BBB4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1CBD5B22"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275DD8E2"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56560C0D"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3E19202C"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64F3FC78"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7F29622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15</w:t>
            </w:r>
          </w:p>
        </w:tc>
      </w:tr>
      <w:tr w:rsidR="006432D7" w:rsidRPr="006432D7" w14:paraId="111A2C62" w14:textId="77777777" w:rsidTr="0099176A">
        <w:trPr>
          <w:trHeight w:val="20"/>
        </w:trPr>
        <w:tc>
          <w:tcPr>
            <w:tcW w:w="1276" w:type="dxa"/>
            <w:vAlign w:val="center"/>
            <w:hideMark/>
          </w:tcPr>
          <w:p w14:paraId="65D222EE" w14:textId="3A0FB490"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Mu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CN9Mb9B5","properties":{"formattedCitation":"[18]","plainCitation":"[18]","noteIndex":0},"citationItems":[{"id":13265,"uris":["http://zotero.org/users/12917686/items/AMHJ722P"],"itemData":{"id":13265,"type":"article-journal","abstract":"</w:instrText>
            </w:r>
            <w:r w:rsidRPr="006432D7">
              <w:rPr>
                <w:rFonts w:ascii="Times New Roman" w:eastAsia="DengXian" w:hAnsi="Times New Roman" w:cs="Times New Roman"/>
                <w:color w:val="000000"/>
                <w:kern w:val="0"/>
                <w:szCs w:val="21"/>
                <w14:ligatures w14:val="none"/>
              </w:rPr>
              <w:instrText>随着互联网技术在医疗行业大规模的应用</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以及医疗数据量的蓬勃发展</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挖掘医疗大数据中隐藏的价值自然也成为了一个重要的研究课题。伴随着我国居民们的生活质量提升</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体检人群也越来越多</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而面对大量体检数据</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由医生慢慢地根据数据信息诊断疾病</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这是一件很繁琐的事情</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因此通过机器学习对数据进行聚类分型以及疾病分类都能提高医生诊断效率</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而体检查出来的众多疾病中</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慢性病占据着主导地位。故而挖掘慢性病的影响因素</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了解这些因素对疾病的影响程度</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并对其进行有效控制和预防</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对节约医疗资源、减轻家庭负担等具有实际意义。本文总结前人研究的基础</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立足于某地的</w:instrText>
            </w:r>
            <w:r w:rsidRPr="006432D7">
              <w:rPr>
                <w:rFonts w:ascii="Times New Roman" w:eastAsia="DengXian" w:hAnsi="Times New Roman" w:cs="Times New Roman"/>
                <w:color w:val="000000"/>
                <w:kern w:val="0"/>
                <w:szCs w:val="21"/>
                <w14:ligatures w14:val="none"/>
              </w:rPr>
              <w:instrText>HIS</w:instrText>
            </w:r>
            <w:r w:rsidRPr="006432D7">
              <w:rPr>
                <w:rFonts w:ascii="Times New Roman" w:eastAsia="DengXian" w:hAnsi="Times New Roman" w:cs="Times New Roman"/>
                <w:color w:val="000000"/>
                <w:kern w:val="0"/>
                <w:szCs w:val="21"/>
                <w14:ligatures w14:val="none"/>
              </w:rPr>
              <w:instrText>数据</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将机器学习和可视化方法进行综合应用</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搭建算法框架和可视分析系统对疾病进行分析。主要进行的研究工作如下</w:instrText>
            </w:r>
            <w:r w:rsidRPr="006432D7">
              <w:rPr>
                <w:rFonts w:ascii="Times New Roman" w:eastAsia="DengXian" w:hAnsi="Times New Roman" w:cs="Times New Roman"/>
                <w:color w:val="000000"/>
                <w:kern w:val="0"/>
                <w:szCs w:val="21"/>
                <w14:ligatures w14:val="none"/>
              </w:rPr>
              <w:instrText>:(1)</w:instrText>
            </w:r>
            <w:r w:rsidRPr="006432D7">
              <w:rPr>
                <w:rFonts w:ascii="Times New Roman" w:eastAsia="DengXian" w:hAnsi="Times New Roman" w:cs="Times New Roman"/>
                <w:color w:val="000000"/>
                <w:kern w:val="0"/>
                <w:szCs w:val="21"/>
                <w14:ligatures w14:val="none"/>
              </w:rPr>
              <w:instrText>体检数据的聚类分析</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通过对比</w:instrText>
            </w:r>
            <w:r w:rsidRPr="006432D7">
              <w:rPr>
                <w:rFonts w:ascii="Times New Roman" w:eastAsia="DengXian" w:hAnsi="Times New Roman" w:cs="Times New Roman"/>
                <w:color w:val="000000"/>
                <w:kern w:val="0"/>
                <w:szCs w:val="21"/>
                <w14:ligatures w14:val="none"/>
              </w:rPr>
              <w:instrText>K-means</w:instrText>
            </w:r>
            <w:r w:rsidRPr="006432D7">
              <w:rPr>
                <w:rFonts w:ascii="Times New Roman" w:eastAsia="DengXian" w:hAnsi="Times New Roman" w:cs="Times New Roman"/>
                <w:color w:val="000000"/>
                <w:kern w:val="0"/>
                <w:szCs w:val="21"/>
                <w14:ligatures w14:val="none"/>
              </w:rPr>
              <w:instrText>与高斯混合模型在体检数据中的聚类效果而选用高斯混合模型对数据做聚类分析</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再利用小提琴图探寻各集群中数据指标的分布情况</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根据这些指标的分布情况以及结合相关医学知识</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将体检数据分为了两类</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体检正常与体检异常</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最后经过体检数据的评估指标对聚类模型效果进行验证</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证明了高斯混合模型对疾病数据有着良好的聚类效果。通过该方法可以帮助医生从大量体检数据中快速聚焦于异常数据</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提高了疾病的诊断效率。</w:instrText>
            </w:r>
            <w:r w:rsidRPr="006432D7">
              <w:rPr>
                <w:rFonts w:ascii="Times New Roman" w:eastAsia="DengXian" w:hAnsi="Times New Roman" w:cs="Times New Roman"/>
                <w:color w:val="000000"/>
                <w:kern w:val="0"/>
                <w:szCs w:val="21"/>
                <w14:ligatures w14:val="none"/>
              </w:rPr>
              <w:instrText>(2)</w:instrText>
            </w:r>
            <w:r w:rsidRPr="006432D7">
              <w:rPr>
                <w:rFonts w:ascii="Times New Roman" w:eastAsia="DengXian" w:hAnsi="Times New Roman" w:cs="Times New Roman"/>
                <w:color w:val="000000"/>
                <w:kern w:val="0"/>
                <w:szCs w:val="21"/>
                <w14:ligatures w14:val="none"/>
              </w:rPr>
              <w:instrText>慢性病分类研究</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为了能对慢性病进行疾病分类</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本文使用高血压和糖尿病数据</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选用了</w:instrText>
            </w:r>
            <w:r w:rsidRPr="006432D7">
              <w:rPr>
                <w:rFonts w:ascii="Times New Roman" w:eastAsia="DengXian" w:hAnsi="Times New Roman" w:cs="Times New Roman"/>
                <w:color w:val="000000"/>
                <w:kern w:val="0"/>
                <w:szCs w:val="21"/>
                <w14:ligatures w14:val="none"/>
              </w:rPr>
              <w:instrText>11</w:instrText>
            </w:r>
            <w:r w:rsidRPr="006432D7">
              <w:rPr>
                <w:rFonts w:ascii="Times New Roman" w:eastAsia="DengXian" w:hAnsi="Times New Roman" w:cs="Times New Roman"/>
                <w:color w:val="000000"/>
                <w:kern w:val="0"/>
                <w:szCs w:val="21"/>
                <w14:ligatures w14:val="none"/>
              </w:rPr>
              <w:instrText>个生理指标和</w:instrText>
            </w:r>
            <w:r w:rsidRPr="006432D7">
              <w:rPr>
                <w:rFonts w:ascii="Times New Roman" w:eastAsia="DengXian" w:hAnsi="Times New Roman" w:cs="Times New Roman"/>
                <w:color w:val="000000"/>
                <w:kern w:val="0"/>
                <w:szCs w:val="21"/>
                <w14:ligatures w14:val="none"/>
              </w:rPr>
              <w:instrText>16</w:instrText>
            </w:r>
            <w:r w:rsidRPr="006432D7">
              <w:rPr>
                <w:rFonts w:ascii="Times New Roman" w:eastAsia="DengXian" w:hAnsi="Times New Roman" w:cs="Times New Roman"/>
                <w:color w:val="000000"/>
                <w:kern w:val="0"/>
                <w:szCs w:val="21"/>
                <w14:ligatures w14:val="none"/>
              </w:rPr>
              <w:instrText>个血液化学指标并分析其对慢性病分类的特征重要性</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根据特征重要性选择了</w:instrText>
            </w:r>
            <w:r w:rsidRPr="006432D7">
              <w:rPr>
                <w:rFonts w:ascii="Times New Roman" w:eastAsia="DengXian" w:hAnsi="Times New Roman" w:cs="Times New Roman"/>
                <w:color w:val="000000"/>
                <w:kern w:val="0"/>
                <w:szCs w:val="21"/>
                <w14:ligatures w14:val="none"/>
              </w:rPr>
              <w:instrText>12</w:instrText>
            </w:r>
            <w:r w:rsidRPr="006432D7">
              <w:rPr>
                <w:rFonts w:ascii="Times New Roman" w:eastAsia="DengXian" w:hAnsi="Times New Roman" w:cs="Times New Roman"/>
                <w:color w:val="000000"/>
                <w:kern w:val="0"/>
                <w:szCs w:val="21"/>
                <w14:ligatures w14:val="none"/>
              </w:rPr>
              <w:instrText>个指标构建了决策树模型来对慢性病进行分类。并通过模型的精度</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召回率以及混淆矩阵评估模型</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模型准确率达到了</w:instrText>
            </w:r>
            <w:r w:rsidRPr="006432D7">
              <w:rPr>
                <w:rFonts w:ascii="Times New Roman" w:eastAsia="DengXian" w:hAnsi="Times New Roman" w:cs="Times New Roman"/>
                <w:color w:val="000000"/>
                <w:kern w:val="0"/>
                <w:szCs w:val="21"/>
                <w14:ligatures w14:val="none"/>
              </w:rPr>
              <w:instrText>88%,</w:instrText>
            </w:r>
            <w:r w:rsidRPr="006432D7">
              <w:rPr>
                <w:rFonts w:ascii="Times New Roman" w:eastAsia="DengXian" w:hAnsi="Times New Roman" w:cs="Times New Roman"/>
                <w:color w:val="000000"/>
                <w:kern w:val="0"/>
                <w:szCs w:val="21"/>
                <w14:ligatures w14:val="none"/>
              </w:rPr>
              <w:instrText>构建的决策树对慢性病进行高血压和糖尿病的分类具有良好的效果。</w:instrText>
            </w:r>
            <w:r w:rsidRPr="006432D7">
              <w:rPr>
                <w:rFonts w:ascii="Times New Roman" w:eastAsia="DengXian" w:hAnsi="Times New Roman" w:cs="Times New Roman"/>
                <w:color w:val="000000"/>
                <w:kern w:val="0"/>
                <w:szCs w:val="21"/>
                <w14:ligatures w14:val="none"/>
              </w:rPr>
              <w:instrText>(3)</w:instrText>
            </w:r>
            <w:r w:rsidRPr="006432D7">
              <w:rPr>
                <w:rFonts w:ascii="Times New Roman" w:eastAsia="DengXian" w:hAnsi="Times New Roman" w:cs="Times New Roman"/>
                <w:color w:val="000000"/>
                <w:kern w:val="0"/>
                <w:szCs w:val="21"/>
                <w14:ligatures w14:val="none"/>
              </w:rPr>
              <w:instrText>糖尿病回归预测</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针对糖尿病患者的生活习惯设计并实现了糖尿病演变与预测的可视分析系统</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将空腹血糖划分为正常、轻度、中度与重度四个等级构建了血糖演变图以展示单位时间内的血糖演变情况并分析在单位时间内患者的生活习惯对血糖的作用程度。为进一步分析影响程度</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采用了不同的机器学习算法预测当前生活习惯下血糖变化。设计可视化图形提供多视图</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多角度地展示与交互分析来挖掘不同血糖变化地生活习惯差异</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并对各类机器学习模型的预测效果分析与评价。便于糖尿病患者发现生活习惯的不足</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改善生活习惯</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减小血糖严重的可能。最后</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利用慢性病随访数据做了案例分析</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证明了该系统对糖尿病预测与演变的有效性。</w:instrText>
            </w:r>
            <w:r w:rsidRPr="006432D7">
              <w:rPr>
                <w:rFonts w:ascii="Times New Roman" w:eastAsia="DengXian" w:hAnsi="Times New Roman" w:cs="Times New Roman"/>
                <w:color w:val="000000"/>
                <w:kern w:val="0"/>
                <w:szCs w:val="21"/>
                <w14:ligatures w14:val="none"/>
              </w:rPr>
              <w:instrText>","container-title":"Southwest University","DOI":"10.27415/d.cnki.gxngc.2021.000967","issue":"08","language":"</w:instrText>
            </w:r>
            <w:r w:rsidRPr="006432D7">
              <w:rPr>
                <w:rFonts w:ascii="Times New Roman" w:eastAsia="DengXian" w:hAnsi="Times New Roman" w:cs="Times New Roman"/>
                <w:color w:val="000000"/>
                <w:kern w:val="0"/>
                <w:szCs w:val="21"/>
                <w14:ligatures w14:val="none"/>
              </w:rPr>
              <w:instrText>中文</w:instrText>
            </w:r>
            <w:r w:rsidRPr="006432D7">
              <w:rPr>
                <w:rFonts w:ascii="Times New Roman" w:eastAsia="DengXian" w:hAnsi="Times New Roman" w:cs="Times New Roman"/>
                <w:color w:val="000000"/>
                <w:kern w:val="0"/>
                <w:szCs w:val="21"/>
                <w14:ligatures w14:val="none"/>
              </w:rPr>
              <w:instrText xml:space="preserve">;","title":"Chronic disease prediction and visual analysis based on medical health data","author":[{"family":"Mu","given":"Dongsheng"}],"issued":{"date-parts":[["2021"]]}}}],"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18]</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4992FCD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1</w:t>
            </w:r>
          </w:p>
        </w:tc>
        <w:tc>
          <w:tcPr>
            <w:tcW w:w="992" w:type="dxa"/>
            <w:vAlign w:val="center"/>
            <w:hideMark/>
          </w:tcPr>
          <w:p w14:paraId="26FBCCE2"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hina</w:t>
            </w:r>
          </w:p>
        </w:tc>
        <w:tc>
          <w:tcPr>
            <w:tcW w:w="851" w:type="dxa"/>
            <w:vAlign w:val="center"/>
            <w:hideMark/>
          </w:tcPr>
          <w:p w14:paraId="24EFB3B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1ACE8DD6"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DM, HTN</w:t>
            </w:r>
          </w:p>
        </w:tc>
        <w:tc>
          <w:tcPr>
            <w:tcW w:w="567" w:type="dxa"/>
            <w:vAlign w:val="center"/>
            <w:hideMark/>
          </w:tcPr>
          <w:p w14:paraId="0124051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5DE4F01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32DC8CC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5211D0D0"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10849495"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4944C383"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850" w:type="dxa"/>
            <w:vAlign w:val="center"/>
            <w:hideMark/>
          </w:tcPr>
          <w:p w14:paraId="6E0D58F2"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14579</w:t>
            </w:r>
          </w:p>
        </w:tc>
      </w:tr>
      <w:tr w:rsidR="006432D7" w:rsidRPr="006432D7" w14:paraId="61CA2B41" w14:textId="77777777" w:rsidTr="0099176A">
        <w:trPr>
          <w:trHeight w:val="20"/>
        </w:trPr>
        <w:tc>
          <w:tcPr>
            <w:tcW w:w="1276" w:type="dxa"/>
            <w:vAlign w:val="center"/>
            <w:hideMark/>
          </w:tcPr>
          <w:p w14:paraId="342577CE" w14:textId="23FFE52F"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ang et</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lqqCqPs9","properties":{"formattedCitation":"[19]","plainCitation":"[19]","noteIndex":0},"citationItems":[{"id":13263,"uris":["http://zotero.org/users/12917686/items/NXIYCA26"],"itemData":{"id":13263,"type":"article-journal","abstract":"</w:instrText>
            </w:r>
            <w:r w:rsidRPr="006432D7">
              <w:rPr>
                <w:rFonts w:ascii="Times New Roman" w:eastAsia="DengXian" w:hAnsi="Times New Roman" w:cs="Times New Roman"/>
                <w:color w:val="000000"/>
                <w:kern w:val="0"/>
                <w:szCs w:val="21"/>
                <w14:ligatures w14:val="none"/>
              </w:rPr>
              <w:instrText>心血管病是全球死亡和致残的主要病因</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而中国已成为全球心血管病死亡人数最多的国家。据国家心血管中心统计</w:instrText>
            </w:r>
            <w:r w:rsidRPr="006432D7">
              <w:rPr>
                <w:rFonts w:ascii="Times New Roman" w:eastAsia="DengXian" w:hAnsi="Times New Roman" w:cs="Times New Roman"/>
                <w:color w:val="000000"/>
                <w:kern w:val="0"/>
                <w:szCs w:val="21"/>
                <w14:ligatures w14:val="none"/>
              </w:rPr>
              <w:instrText>,2019</w:instrText>
            </w:r>
            <w:r w:rsidRPr="006432D7">
              <w:rPr>
                <w:rFonts w:ascii="Times New Roman" w:eastAsia="DengXian" w:hAnsi="Times New Roman" w:cs="Times New Roman"/>
                <w:color w:val="000000"/>
                <w:kern w:val="0"/>
                <w:szCs w:val="21"/>
                <w14:ligatures w14:val="none"/>
              </w:rPr>
              <w:instrText>年我国约有</w:instrText>
            </w:r>
            <w:r w:rsidRPr="006432D7">
              <w:rPr>
                <w:rFonts w:ascii="Times New Roman" w:eastAsia="DengXian" w:hAnsi="Times New Roman" w:cs="Times New Roman"/>
                <w:color w:val="000000"/>
                <w:kern w:val="0"/>
                <w:szCs w:val="21"/>
                <w14:ligatures w14:val="none"/>
              </w:rPr>
              <w:instrText>3.3</w:instrText>
            </w:r>
            <w:r w:rsidRPr="006432D7">
              <w:rPr>
                <w:rFonts w:ascii="Times New Roman" w:eastAsia="DengXian" w:hAnsi="Times New Roman" w:cs="Times New Roman"/>
                <w:color w:val="000000"/>
                <w:kern w:val="0"/>
                <w:szCs w:val="21"/>
                <w14:ligatures w14:val="none"/>
              </w:rPr>
              <w:instrText>亿心血管病患者</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每</w:instrText>
            </w:r>
            <w:r w:rsidRPr="006432D7">
              <w:rPr>
                <w:rFonts w:ascii="Times New Roman" w:eastAsia="DengXian" w:hAnsi="Times New Roman" w:cs="Times New Roman"/>
                <w:color w:val="000000"/>
                <w:kern w:val="0"/>
                <w:szCs w:val="21"/>
                <w14:ligatures w14:val="none"/>
              </w:rPr>
              <w:instrText>5</w:instrText>
            </w:r>
            <w:r w:rsidRPr="006432D7">
              <w:rPr>
                <w:rFonts w:ascii="Times New Roman" w:eastAsia="DengXian" w:hAnsi="Times New Roman" w:cs="Times New Roman"/>
                <w:color w:val="000000"/>
                <w:kern w:val="0"/>
                <w:szCs w:val="21"/>
                <w14:ligatures w14:val="none"/>
              </w:rPr>
              <w:instrText>例死亡中就有</w:instrText>
            </w:r>
            <w:r w:rsidRPr="006432D7">
              <w:rPr>
                <w:rFonts w:ascii="Times New Roman" w:eastAsia="DengXian" w:hAnsi="Times New Roman" w:cs="Times New Roman"/>
                <w:color w:val="000000"/>
                <w:kern w:val="0"/>
                <w:szCs w:val="21"/>
                <w14:ligatures w14:val="none"/>
              </w:rPr>
              <w:instrText>2</w:instrText>
            </w:r>
            <w:r w:rsidRPr="006432D7">
              <w:rPr>
                <w:rFonts w:ascii="Times New Roman" w:eastAsia="DengXian" w:hAnsi="Times New Roman" w:cs="Times New Roman"/>
                <w:color w:val="000000"/>
                <w:kern w:val="0"/>
                <w:szCs w:val="21"/>
                <w14:ligatures w14:val="none"/>
              </w:rPr>
              <w:instrText>例死于心血管病。心血管病往往是多种危险因素协同作用的结果</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早发现、早治疗是心血管病防控的关键。疾病风险评估是早期识别心血管病高危人群的一种有效手段</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国内外相继发布了多个心血管病风险评估量表</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但在其他人群上的适用性一直存在质疑。传统心血管病风险评估量表的建立多数是基于前瞻性研究</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但其耗时耗力。随着医疗信息化建设的不断推进</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积累了海量的医学数据</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为挖掘潜在的危险因素提供了数据支持。大数据技术在医学和临床上的应用得到广泛关注</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然而</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医学数据质量和数据标准上的不足制约了医学大数据的发展及应用。因此</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本文从区域卫生信息平台的历史存量数据出发</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研究临床电子病历数据的处理与分析技术</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以及基于电子病历数据的心血管病风险建模方法</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主要研究内容如下</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首先</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针对临床电子病历数据存在的高噪声、数据缺失以及非结构化文本等问题</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研究医学数据处理与分析技术</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构建高质量的电子病历数据集</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为建立高精度的心血管病风险预测模型奠定了数据基础。针对中文诊断文本存在的临床术语不规范、高噪声等问题</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提出了基于相似性计算的疾病诊断自动编码方法</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覆盖率达</w:instrText>
            </w:r>
            <w:r w:rsidRPr="006432D7">
              <w:rPr>
                <w:rFonts w:ascii="Times New Roman" w:eastAsia="DengXian" w:hAnsi="Times New Roman" w:cs="Times New Roman"/>
                <w:color w:val="000000"/>
                <w:kern w:val="0"/>
                <w:szCs w:val="21"/>
                <w14:ligatures w14:val="none"/>
              </w:rPr>
              <w:instrText>80%</w:instrText>
            </w:r>
            <w:r w:rsidRPr="006432D7">
              <w:rPr>
                <w:rFonts w:ascii="Times New Roman" w:eastAsia="DengXian" w:hAnsi="Times New Roman" w:cs="Times New Roman"/>
                <w:color w:val="000000"/>
                <w:kern w:val="0"/>
                <w:szCs w:val="21"/>
                <w14:ligatures w14:val="none"/>
              </w:rPr>
              <w:instrText>以上</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针对医学影像检查诊断大量缺失的问题</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提出了基于卷积神经网络的医学文本分类方法</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二分类实验</w:instrText>
            </w:r>
            <w:r w:rsidRPr="006432D7">
              <w:rPr>
                <w:rFonts w:ascii="Times New Roman" w:eastAsia="DengXian" w:hAnsi="Times New Roman" w:cs="Times New Roman"/>
                <w:color w:val="000000"/>
                <w:kern w:val="0"/>
                <w:szCs w:val="21"/>
                <w14:ligatures w14:val="none"/>
              </w:rPr>
              <w:instrText>AUC</w:instrText>
            </w:r>
            <w:r w:rsidRPr="006432D7">
              <w:rPr>
                <w:rFonts w:ascii="Times New Roman" w:eastAsia="DengXian" w:hAnsi="Times New Roman" w:cs="Times New Roman"/>
                <w:color w:val="000000"/>
                <w:kern w:val="0"/>
                <w:szCs w:val="21"/>
                <w14:ligatures w14:val="none"/>
              </w:rPr>
              <w:instrText>值达</w:instrText>
            </w:r>
            <w:r w:rsidRPr="006432D7">
              <w:rPr>
                <w:rFonts w:ascii="Times New Roman" w:eastAsia="DengXian" w:hAnsi="Times New Roman" w:cs="Times New Roman"/>
                <w:color w:val="000000"/>
                <w:kern w:val="0"/>
                <w:szCs w:val="21"/>
                <w14:ligatures w14:val="none"/>
              </w:rPr>
              <w:instrText>0.998,</w:instrText>
            </w:r>
            <w:r w:rsidRPr="006432D7">
              <w:rPr>
                <w:rFonts w:ascii="Times New Roman" w:eastAsia="DengXian" w:hAnsi="Times New Roman" w:cs="Times New Roman"/>
                <w:color w:val="000000"/>
                <w:kern w:val="0"/>
                <w:szCs w:val="21"/>
                <w14:ligatures w14:val="none"/>
              </w:rPr>
              <w:instrText>实现了疾病种类的自动填充</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针对药品名称混用和实验室检验结果不规范的问题</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建立了药物字典和检验项目匹配规则</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实现了</w:instrText>
            </w:r>
            <w:r w:rsidRPr="006432D7">
              <w:rPr>
                <w:rFonts w:ascii="Times New Roman" w:eastAsia="DengXian" w:hAnsi="Times New Roman" w:cs="Times New Roman"/>
                <w:color w:val="000000"/>
                <w:kern w:val="0"/>
                <w:szCs w:val="21"/>
                <w14:ligatures w14:val="none"/>
              </w:rPr>
              <w:instrText>16</w:instrText>
            </w:r>
            <w:r w:rsidRPr="006432D7">
              <w:rPr>
                <w:rFonts w:ascii="Times New Roman" w:eastAsia="DengXian" w:hAnsi="Times New Roman" w:cs="Times New Roman"/>
                <w:color w:val="000000"/>
                <w:kern w:val="0"/>
                <w:szCs w:val="21"/>
                <w14:ligatures w14:val="none"/>
              </w:rPr>
              <w:instrText>种心血管领域疾病的药物归类和</w:instrText>
            </w:r>
            <w:r w:rsidRPr="006432D7">
              <w:rPr>
                <w:rFonts w:ascii="Times New Roman" w:eastAsia="DengXian" w:hAnsi="Times New Roman" w:cs="Times New Roman"/>
                <w:color w:val="000000"/>
                <w:kern w:val="0"/>
                <w:szCs w:val="21"/>
                <w14:ligatures w14:val="none"/>
              </w:rPr>
              <w:instrText>5000</w:instrText>
            </w:r>
            <w:r w:rsidRPr="006432D7">
              <w:rPr>
                <w:rFonts w:ascii="Times New Roman" w:eastAsia="DengXian" w:hAnsi="Times New Roman" w:cs="Times New Roman"/>
                <w:color w:val="000000"/>
                <w:kern w:val="0"/>
                <w:szCs w:val="21"/>
                <w14:ligatures w14:val="none"/>
              </w:rPr>
              <w:instrText>万条检验记录的结构化。最终</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建立了分别包含</w:instrText>
            </w:r>
            <w:r w:rsidRPr="006432D7">
              <w:rPr>
                <w:rFonts w:ascii="Times New Roman" w:eastAsia="DengXian" w:hAnsi="Times New Roman" w:cs="Times New Roman"/>
                <w:color w:val="000000"/>
                <w:kern w:val="0"/>
                <w:szCs w:val="21"/>
                <w14:ligatures w14:val="none"/>
              </w:rPr>
              <w:instrText>25</w:instrText>
            </w:r>
            <w:r w:rsidRPr="006432D7">
              <w:rPr>
                <w:rFonts w:ascii="Times New Roman" w:eastAsia="DengXian" w:hAnsi="Times New Roman" w:cs="Times New Roman"/>
                <w:color w:val="000000"/>
                <w:kern w:val="0"/>
                <w:szCs w:val="21"/>
                <w14:ligatures w14:val="none"/>
              </w:rPr>
              <w:instrText>万名高血压建档患者和</w:instrText>
            </w:r>
            <w:r w:rsidRPr="006432D7">
              <w:rPr>
                <w:rFonts w:ascii="Times New Roman" w:eastAsia="DengXian" w:hAnsi="Times New Roman" w:cs="Times New Roman"/>
                <w:color w:val="000000"/>
                <w:kern w:val="0"/>
                <w:szCs w:val="21"/>
                <w14:ligatures w14:val="none"/>
              </w:rPr>
              <w:instrText>9</w:instrText>
            </w:r>
            <w:r w:rsidRPr="006432D7">
              <w:rPr>
                <w:rFonts w:ascii="Times New Roman" w:eastAsia="DengXian" w:hAnsi="Times New Roman" w:cs="Times New Roman"/>
                <w:color w:val="000000"/>
                <w:kern w:val="0"/>
                <w:szCs w:val="21"/>
                <w14:ligatures w14:val="none"/>
              </w:rPr>
              <w:instrText>万名糖尿病建档患者的两个高质量电子病历数据集。其次</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针对心血管病风险评估量表精度不足的问题</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研究基于临床电子病历数据的疾病风险建模方法</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以挖掘重要危险因素及其与心血管事件发生的复杂关系。本论文从数据完整性较高的高血压建档患者出发</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选取患病人数最多的冠心病进行研究。基于历史存量电子病历数据构建了多时点趋势特征</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并融合传统危险因素</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建立了高血压患者三年冠心病风险预测模型</w:instrText>
            </w:r>
            <w:r w:rsidRPr="006432D7">
              <w:rPr>
                <w:rFonts w:ascii="Times New Roman" w:eastAsia="DengXian" w:hAnsi="Times New Roman" w:cs="Times New Roman"/>
                <w:color w:val="000000"/>
                <w:kern w:val="0"/>
                <w:szCs w:val="21"/>
                <w14:ligatures w14:val="none"/>
              </w:rPr>
              <w:instrText>,AUC</w:instrText>
            </w:r>
            <w:r w:rsidRPr="006432D7">
              <w:rPr>
                <w:rFonts w:ascii="Times New Roman" w:eastAsia="DengXian" w:hAnsi="Times New Roman" w:cs="Times New Roman"/>
                <w:color w:val="000000"/>
                <w:kern w:val="0"/>
                <w:szCs w:val="21"/>
                <w14:ligatures w14:val="none"/>
              </w:rPr>
              <w:instrText>值达</w:instrText>
            </w:r>
            <w:r w:rsidRPr="006432D7">
              <w:rPr>
                <w:rFonts w:ascii="Times New Roman" w:eastAsia="DengXian" w:hAnsi="Times New Roman" w:cs="Times New Roman"/>
                <w:color w:val="000000"/>
                <w:kern w:val="0"/>
                <w:szCs w:val="21"/>
                <w14:ligatures w14:val="none"/>
              </w:rPr>
              <w:instrText>0.943</w:instrText>
            </w:r>
            <w:r w:rsidRPr="006432D7">
              <w:rPr>
                <w:rFonts w:ascii="Times New Roman" w:eastAsia="DengXian" w:hAnsi="Times New Roman" w:cs="Times New Roman"/>
                <w:color w:val="000000"/>
                <w:kern w:val="0"/>
                <w:szCs w:val="21"/>
                <w14:ligatures w14:val="none"/>
              </w:rPr>
              <w:instrText>。与传统风险评估量表在独立验证集上进行了性能对比</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所建模型的预测性能更好</w:instrText>
            </w:r>
            <w:r w:rsidRPr="006432D7">
              <w:rPr>
                <w:rFonts w:ascii="Times New Roman" w:eastAsia="DengXian" w:hAnsi="Times New Roman" w:cs="Times New Roman"/>
                <w:color w:val="000000"/>
                <w:kern w:val="0"/>
                <w:szCs w:val="21"/>
                <w14:ligatures w14:val="none"/>
              </w:rPr>
              <w:instrText>,AUC</w:instrText>
            </w:r>
            <w:r w:rsidRPr="006432D7">
              <w:rPr>
                <w:rFonts w:ascii="Times New Roman" w:eastAsia="DengXian" w:hAnsi="Times New Roman" w:cs="Times New Roman"/>
                <w:color w:val="000000"/>
                <w:kern w:val="0"/>
                <w:szCs w:val="21"/>
                <w14:ligatures w14:val="none"/>
              </w:rPr>
              <w:instrText>值提高了</w:instrText>
            </w:r>
            <w:r w:rsidRPr="006432D7">
              <w:rPr>
                <w:rFonts w:ascii="Times New Roman" w:eastAsia="DengXian" w:hAnsi="Times New Roman" w:cs="Times New Roman"/>
                <w:color w:val="000000"/>
                <w:kern w:val="0"/>
                <w:szCs w:val="21"/>
                <w14:ligatures w14:val="none"/>
              </w:rPr>
              <w:instrText>0.15</w:instrText>
            </w:r>
            <w:r w:rsidRPr="006432D7">
              <w:rPr>
                <w:rFonts w:ascii="Times New Roman" w:eastAsia="DengXian" w:hAnsi="Times New Roman" w:cs="Times New Roman"/>
                <w:color w:val="000000"/>
                <w:kern w:val="0"/>
                <w:szCs w:val="21"/>
                <w14:ligatures w14:val="none"/>
              </w:rPr>
              <w:instrText>。研究发现生理参数的趋势特征对模型预测性能具有显著影响</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并分析了其与冠心病事件发生的非线性相关性。再次</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围绕心血管病风险建模和潜在危险因素发现</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本论文又选取了脑血管病中的脑卒中做进一步研究。除传统危险因素外</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构造了一些具有临床意义的特征</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如脉压差、血压变异性等</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建立了高血压患者三年脑卒中风险预测模型</w:instrText>
            </w:r>
            <w:r w:rsidRPr="006432D7">
              <w:rPr>
                <w:rFonts w:ascii="Times New Roman" w:eastAsia="DengXian" w:hAnsi="Times New Roman" w:cs="Times New Roman"/>
                <w:color w:val="000000"/>
                <w:kern w:val="0"/>
                <w:szCs w:val="21"/>
                <w14:ligatures w14:val="none"/>
              </w:rPr>
              <w:instrText>,AUC</w:instrText>
            </w:r>
            <w:r w:rsidRPr="006432D7">
              <w:rPr>
                <w:rFonts w:ascii="Times New Roman" w:eastAsia="DengXian" w:hAnsi="Times New Roman" w:cs="Times New Roman"/>
                <w:color w:val="000000"/>
                <w:kern w:val="0"/>
                <w:szCs w:val="21"/>
                <w14:ligatures w14:val="none"/>
              </w:rPr>
              <w:instrText>值达</w:instrText>
            </w:r>
            <w:r w:rsidRPr="006432D7">
              <w:rPr>
                <w:rFonts w:ascii="Times New Roman" w:eastAsia="DengXian" w:hAnsi="Times New Roman" w:cs="Times New Roman"/>
                <w:color w:val="000000"/>
                <w:kern w:val="0"/>
                <w:szCs w:val="21"/>
                <w14:ligatures w14:val="none"/>
              </w:rPr>
              <w:instrText>0.922</w:instrText>
            </w:r>
            <w:r w:rsidRPr="006432D7">
              <w:rPr>
                <w:rFonts w:ascii="Times New Roman" w:eastAsia="DengXian" w:hAnsi="Times New Roman" w:cs="Times New Roman"/>
                <w:color w:val="000000"/>
                <w:kern w:val="0"/>
                <w:szCs w:val="21"/>
                <w14:ligatures w14:val="none"/>
              </w:rPr>
              <w:instrText>。与传统风险评估量表在独立验证集上进行了性能对比</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所建模型的预测性能更好</w:instrText>
            </w:r>
            <w:r w:rsidRPr="006432D7">
              <w:rPr>
                <w:rFonts w:ascii="Times New Roman" w:eastAsia="DengXian" w:hAnsi="Times New Roman" w:cs="Times New Roman"/>
                <w:color w:val="000000"/>
                <w:kern w:val="0"/>
                <w:szCs w:val="21"/>
                <w14:ligatures w14:val="none"/>
              </w:rPr>
              <w:instrText>,AUC</w:instrText>
            </w:r>
            <w:r w:rsidRPr="006432D7">
              <w:rPr>
                <w:rFonts w:ascii="Times New Roman" w:eastAsia="DengXian" w:hAnsi="Times New Roman" w:cs="Times New Roman"/>
                <w:color w:val="000000"/>
                <w:kern w:val="0"/>
                <w:szCs w:val="21"/>
                <w14:ligatures w14:val="none"/>
              </w:rPr>
              <w:instrText>值提高了</w:instrText>
            </w:r>
            <w:r w:rsidRPr="006432D7">
              <w:rPr>
                <w:rFonts w:ascii="Times New Roman" w:eastAsia="DengXian" w:hAnsi="Times New Roman" w:cs="Times New Roman"/>
                <w:color w:val="000000"/>
                <w:kern w:val="0"/>
                <w:szCs w:val="21"/>
                <w14:ligatures w14:val="none"/>
              </w:rPr>
              <w:instrText>0.17</w:instrText>
            </w:r>
            <w:r w:rsidRPr="006432D7">
              <w:rPr>
                <w:rFonts w:ascii="Times New Roman" w:eastAsia="DengXian" w:hAnsi="Times New Roman" w:cs="Times New Roman"/>
                <w:color w:val="000000"/>
                <w:kern w:val="0"/>
                <w:szCs w:val="21"/>
                <w14:ligatures w14:val="none"/>
              </w:rPr>
              <w:instrText>。分析结果再次验证了血压趋势特征对心血管病事件的非线性效应</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这将为高血压患者的科学管理提供指导。然后</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针对已有的肾衰竭风险预测模型依赖于知晓率较低的慢性肾脏病预先确诊的问题</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研究一般人群的肾衰竭风险预测方法。肾衰竭增加了心血管病的死亡风险</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肾衰竭患者中约有</w:instrText>
            </w:r>
            <w:r w:rsidRPr="006432D7">
              <w:rPr>
                <w:rFonts w:ascii="Times New Roman" w:eastAsia="DengXian" w:hAnsi="Times New Roman" w:cs="Times New Roman"/>
                <w:color w:val="000000"/>
                <w:kern w:val="0"/>
                <w:szCs w:val="21"/>
                <w14:ligatures w14:val="none"/>
              </w:rPr>
              <w:instrText>50%</w:instrText>
            </w:r>
            <w:r w:rsidRPr="006432D7">
              <w:rPr>
                <w:rFonts w:ascii="Times New Roman" w:eastAsia="DengXian" w:hAnsi="Times New Roman" w:cs="Times New Roman"/>
                <w:color w:val="000000"/>
                <w:kern w:val="0"/>
                <w:szCs w:val="21"/>
                <w14:ligatures w14:val="none"/>
              </w:rPr>
              <w:instrText>的死亡是由心血管疾病引起的。本论文从高血压和糖尿病建档患者出发</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融合实验室检验、生理监测以及临床诊疗等多模态数据</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建立了三年肾衰竭风险预测模型</w:instrText>
            </w:r>
            <w:r w:rsidRPr="006432D7">
              <w:rPr>
                <w:rFonts w:ascii="Times New Roman" w:eastAsia="DengXian" w:hAnsi="Times New Roman" w:cs="Times New Roman"/>
                <w:color w:val="000000"/>
                <w:kern w:val="0"/>
                <w:szCs w:val="21"/>
                <w14:ligatures w14:val="none"/>
              </w:rPr>
              <w:instrText>,AUC</w:instrText>
            </w:r>
            <w:r w:rsidRPr="006432D7">
              <w:rPr>
                <w:rFonts w:ascii="Times New Roman" w:eastAsia="DengXian" w:hAnsi="Times New Roman" w:cs="Times New Roman"/>
                <w:color w:val="000000"/>
                <w:kern w:val="0"/>
                <w:szCs w:val="21"/>
                <w14:ligatures w14:val="none"/>
              </w:rPr>
              <w:instrText>值达</w:instrText>
            </w:r>
            <w:r w:rsidRPr="006432D7">
              <w:rPr>
                <w:rFonts w:ascii="Times New Roman" w:eastAsia="DengXian" w:hAnsi="Times New Roman" w:cs="Times New Roman"/>
                <w:color w:val="000000"/>
                <w:kern w:val="0"/>
                <w:szCs w:val="21"/>
                <w14:ligatures w14:val="none"/>
              </w:rPr>
              <w:instrText>0.914,</w:instrText>
            </w:r>
            <w:r w:rsidRPr="006432D7">
              <w:rPr>
                <w:rFonts w:ascii="Times New Roman" w:eastAsia="DengXian" w:hAnsi="Times New Roman" w:cs="Times New Roman"/>
                <w:color w:val="000000"/>
                <w:kern w:val="0"/>
                <w:szCs w:val="21"/>
                <w14:ligatures w14:val="none"/>
              </w:rPr>
              <w:instrText>将肾衰竭风险预测扩展到慢病人群。研发发现了一些肾衰竭的新生物标志物</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如谷丙转氨酶、谷草转氨酶等</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可以应用于更广泛的肾脏病早筛</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并分析了与肾衰竭发生的非线性作用。最后</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对本文工作进行了总结并明确了未来的研究方向。</w:instrText>
            </w:r>
            <w:r w:rsidRPr="006432D7">
              <w:rPr>
                <w:rFonts w:ascii="Times New Roman" w:eastAsia="DengXian" w:hAnsi="Times New Roman" w:cs="Times New Roman"/>
                <w:color w:val="000000"/>
                <w:kern w:val="0"/>
                <w:szCs w:val="21"/>
                <w14:ligatures w14:val="none"/>
              </w:rPr>
              <w:instrText>","DOI":"10.27822/d.cnki.gszxj.2021.000012","issue":"01","language":"</w:instrText>
            </w:r>
            <w:r w:rsidRPr="006432D7">
              <w:rPr>
                <w:rFonts w:ascii="Times New Roman" w:eastAsia="DengXian" w:hAnsi="Times New Roman" w:cs="Times New Roman"/>
                <w:color w:val="000000"/>
                <w:kern w:val="0"/>
                <w:szCs w:val="21"/>
                <w14:ligatures w14:val="none"/>
              </w:rPr>
              <w:instrText>中文</w:instrText>
            </w:r>
            <w:r w:rsidRPr="006432D7">
              <w:rPr>
                <w:rFonts w:ascii="Times New Roman" w:eastAsia="DengXian" w:hAnsi="Times New Roman" w:cs="Times New Roman"/>
                <w:color w:val="000000"/>
                <w:kern w:val="0"/>
                <w:szCs w:val="21"/>
                <w14:ligatures w14:val="none"/>
              </w:rPr>
              <w:instrText xml:space="preserve">;","title":"Accurate Modeling of Cardiovascular Chronic Disease Risk Based on Medical Big Data","author":[{"family":"Yang","given":"Yujie"}],"issued":{"date-parts":[["2021"]]}}}],"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19]</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1C71E943"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1</w:t>
            </w:r>
          </w:p>
        </w:tc>
        <w:tc>
          <w:tcPr>
            <w:tcW w:w="992" w:type="dxa"/>
            <w:vAlign w:val="center"/>
            <w:hideMark/>
          </w:tcPr>
          <w:p w14:paraId="590E777F"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hina</w:t>
            </w:r>
          </w:p>
        </w:tc>
        <w:tc>
          <w:tcPr>
            <w:tcW w:w="851" w:type="dxa"/>
            <w:vAlign w:val="center"/>
            <w:hideMark/>
          </w:tcPr>
          <w:p w14:paraId="1B0B19E8"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13ED99CC"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HTN, </w:t>
            </w:r>
            <w:r w:rsidRPr="006432D7">
              <w:rPr>
                <w:rFonts w:ascii="Times New Roman" w:eastAsia="DengXian" w:hAnsi="Times New Roman" w:cs="Times New Roman"/>
                <w:color w:val="060607"/>
                <w:kern w:val="0"/>
                <w:szCs w:val="21"/>
                <w14:ligatures w14:val="none"/>
              </w:rPr>
              <w:t>CHD</w:t>
            </w:r>
          </w:p>
        </w:tc>
        <w:tc>
          <w:tcPr>
            <w:tcW w:w="567" w:type="dxa"/>
            <w:vAlign w:val="center"/>
            <w:hideMark/>
          </w:tcPr>
          <w:p w14:paraId="1D31E9A6"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1EDD442C"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298D0EAC"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2378A94A"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67033653"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01480212"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42841FF1"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71120</w:t>
            </w:r>
          </w:p>
        </w:tc>
      </w:tr>
      <w:tr w:rsidR="006432D7" w:rsidRPr="006432D7" w14:paraId="1EA756D8" w14:textId="77777777" w:rsidTr="0099176A">
        <w:trPr>
          <w:trHeight w:val="20"/>
        </w:trPr>
        <w:tc>
          <w:tcPr>
            <w:tcW w:w="1276" w:type="dxa"/>
            <w:vAlign w:val="center"/>
            <w:hideMark/>
          </w:tcPr>
          <w:p w14:paraId="23EA4597" w14:textId="655D234B"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lastRenderedPageBreak/>
              <w:t>Liu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1gH3zBxp","properties":{"formattedCitation":"[20]","plainCitation":"[20]","noteIndex":0},"citationItems":[{"id":13189,"uris":["http://zotero.org/users/12917686/items/5WYGD49M"],"itemData":{"id":13189,"type":"article-journal","abstract":"</w:instrText>
            </w:r>
            <w:r w:rsidRPr="006432D7">
              <w:rPr>
                <w:rFonts w:ascii="Times New Roman" w:eastAsia="DengXian" w:hAnsi="Times New Roman" w:cs="Times New Roman"/>
                <w:color w:val="000000"/>
                <w:kern w:val="0"/>
                <w:szCs w:val="21"/>
                <w14:ligatures w14:val="none"/>
              </w:rPr>
              <w:instrText>随着生活水平的日益提升</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人们更加注重于饮食所带来的健康影响。不合理的饮食会对身体造成不同程度的伤害</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进而引发多种慢性疾病。本文以预防和控制慢性病为目的</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结合用户的饮食兴趣偏好为用户生成健康的饮食推荐结果</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构建面向慢病管理的个性化饮食推荐系统</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并对实体抽取、饮食约束生成</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饮食偏好预测这三个方面的内容进行了深入的研究</w:instrText>
            </w:r>
            <w:r w:rsidRPr="006432D7">
              <w:rPr>
                <w:rFonts w:ascii="Times New Roman" w:eastAsia="DengXian" w:hAnsi="Times New Roman" w:cs="Times New Roman"/>
                <w:color w:val="000000"/>
                <w:kern w:val="0"/>
                <w:szCs w:val="21"/>
                <w14:ligatures w14:val="none"/>
              </w:rPr>
              <w:instrText>:(1)</w:instrText>
            </w:r>
            <w:r w:rsidRPr="006432D7">
              <w:rPr>
                <w:rFonts w:ascii="Times New Roman" w:eastAsia="DengXian" w:hAnsi="Times New Roman" w:cs="Times New Roman"/>
                <w:color w:val="000000"/>
                <w:kern w:val="0"/>
                <w:szCs w:val="21"/>
                <w14:ligatures w14:val="none"/>
              </w:rPr>
              <w:instrText>基于个人电子病历的慢性病实体抽取。该任务以</w:instrText>
            </w:r>
            <w:r w:rsidRPr="006432D7">
              <w:rPr>
                <w:rFonts w:ascii="Times New Roman" w:eastAsia="DengXian" w:hAnsi="Times New Roman" w:cs="Times New Roman"/>
                <w:color w:val="000000"/>
                <w:kern w:val="0"/>
                <w:szCs w:val="21"/>
                <w14:ligatures w14:val="none"/>
              </w:rPr>
              <w:instrText>Bi LSTM-CRF</w:instrText>
            </w:r>
            <w:r w:rsidRPr="006432D7">
              <w:rPr>
                <w:rFonts w:ascii="Times New Roman" w:eastAsia="DengXian" w:hAnsi="Times New Roman" w:cs="Times New Roman"/>
                <w:color w:val="000000"/>
                <w:kern w:val="0"/>
                <w:szCs w:val="21"/>
                <w14:ligatures w14:val="none"/>
              </w:rPr>
              <w:instrText>模型为基础</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实验采用了基于预训练模型的语义迁移方式和基于词向量模型的语义迁移方式。最后</w:instrText>
            </w:r>
            <w:r w:rsidRPr="006432D7">
              <w:rPr>
                <w:rFonts w:ascii="Times New Roman" w:eastAsia="DengXian" w:hAnsi="Times New Roman" w:cs="Times New Roman"/>
                <w:color w:val="000000"/>
                <w:kern w:val="0"/>
                <w:szCs w:val="21"/>
                <w14:ligatures w14:val="none"/>
              </w:rPr>
              <w:instrText>,BERT-Bi LSTM-CRF</w:instrText>
            </w:r>
            <w:r w:rsidRPr="006432D7">
              <w:rPr>
                <w:rFonts w:ascii="Times New Roman" w:eastAsia="DengXian" w:hAnsi="Times New Roman" w:cs="Times New Roman"/>
                <w:color w:val="000000"/>
                <w:kern w:val="0"/>
                <w:szCs w:val="21"/>
                <w14:ligatures w14:val="none"/>
              </w:rPr>
              <w:instrText>模型在各种评价指标上达到最优</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其中标签级</w:instrText>
            </w:r>
            <w:r w:rsidRPr="006432D7">
              <w:rPr>
                <w:rFonts w:ascii="Times New Roman" w:eastAsia="DengXian" w:hAnsi="Times New Roman" w:cs="Times New Roman"/>
                <w:color w:val="000000"/>
                <w:kern w:val="0"/>
                <w:szCs w:val="21"/>
                <w14:ligatures w14:val="none"/>
              </w:rPr>
              <w:instrText>F1</w:instrText>
            </w:r>
            <w:r w:rsidRPr="006432D7">
              <w:rPr>
                <w:rFonts w:ascii="Times New Roman" w:eastAsia="DengXian" w:hAnsi="Times New Roman" w:cs="Times New Roman"/>
                <w:color w:val="000000"/>
                <w:kern w:val="0"/>
                <w:szCs w:val="21"/>
                <w14:ligatures w14:val="none"/>
              </w:rPr>
              <w:instrText>值达到</w:instrText>
            </w:r>
            <w:r w:rsidRPr="006432D7">
              <w:rPr>
                <w:rFonts w:ascii="Times New Roman" w:eastAsia="DengXian" w:hAnsi="Times New Roman" w:cs="Times New Roman"/>
                <w:color w:val="000000"/>
                <w:kern w:val="0"/>
                <w:szCs w:val="21"/>
                <w14:ligatures w14:val="none"/>
              </w:rPr>
              <w:instrText>97.58%</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2)</w:instrText>
            </w:r>
            <w:r w:rsidRPr="006432D7">
              <w:rPr>
                <w:rFonts w:ascii="Times New Roman" w:eastAsia="DengXian" w:hAnsi="Times New Roman" w:cs="Times New Roman"/>
                <w:color w:val="000000"/>
                <w:kern w:val="0"/>
                <w:szCs w:val="21"/>
                <w14:ligatures w14:val="none"/>
              </w:rPr>
              <w:instrText>基于个人营养病志的饮食约束模型。该任务基于个人的营养病志信息为用户生成健康的饮食约束</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即用户的每日建议食物量。构建了饮食约束分类模型和饮食约束回归模型。最后</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树模型在分类任务和回归任务上都取得了不错的性能效果并在随机森林模型上达到最优。</w:instrText>
            </w:r>
            <w:r w:rsidRPr="006432D7">
              <w:rPr>
                <w:rFonts w:ascii="Times New Roman" w:eastAsia="DengXian" w:hAnsi="Times New Roman" w:cs="Times New Roman"/>
                <w:color w:val="000000"/>
                <w:kern w:val="0"/>
                <w:szCs w:val="21"/>
                <w14:ligatures w14:val="none"/>
              </w:rPr>
              <w:instrText>(3)</w:instrText>
            </w:r>
            <w:r w:rsidRPr="006432D7">
              <w:rPr>
                <w:rFonts w:ascii="Times New Roman" w:eastAsia="DengXian" w:hAnsi="Times New Roman" w:cs="Times New Roman"/>
                <w:color w:val="000000"/>
                <w:kern w:val="0"/>
                <w:szCs w:val="21"/>
                <w14:ligatures w14:val="none"/>
              </w:rPr>
              <w:instrText>基于个人饮食记录的饮食偏好模型。该任务对个人过去一段时间的饮食记录进行时序建模</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并对用户的当前兴趣偏好进行预测。将饮食偏好预测任务视为</w:instrText>
            </w:r>
            <w:r w:rsidRPr="006432D7">
              <w:rPr>
                <w:rFonts w:ascii="Times New Roman" w:eastAsia="DengXian" w:hAnsi="Times New Roman" w:cs="Times New Roman"/>
                <w:color w:val="000000"/>
                <w:kern w:val="0"/>
                <w:szCs w:val="21"/>
                <w14:ligatures w14:val="none"/>
              </w:rPr>
              <w:instrText>NBR(Next-Basket-Recommendation)</w:instrText>
            </w:r>
            <w:r w:rsidRPr="006432D7">
              <w:rPr>
                <w:rFonts w:ascii="Times New Roman" w:eastAsia="DengXian" w:hAnsi="Times New Roman" w:cs="Times New Roman"/>
                <w:color w:val="000000"/>
                <w:kern w:val="0"/>
                <w:szCs w:val="21"/>
                <w14:ligatures w14:val="none"/>
              </w:rPr>
              <w:instrText>任务</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构建了基于时序建模的饮食偏好预测模型</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即</w:instrText>
            </w:r>
            <w:r w:rsidRPr="006432D7">
              <w:rPr>
                <w:rFonts w:ascii="Times New Roman" w:eastAsia="DengXian" w:hAnsi="Times New Roman" w:cs="Times New Roman"/>
                <w:color w:val="000000"/>
                <w:kern w:val="0"/>
                <w:szCs w:val="21"/>
                <w14:ligatures w14:val="none"/>
              </w:rPr>
              <w:instrText>LACT(LSTM-Attention-Correlation-Transition)</w:instrText>
            </w:r>
            <w:r w:rsidRPr="006432D7">
              <w:rPr>
                <w:rFonts w:ascii="Times New Roman" w:eastAsia="DengXian" w:hAnsi="Times New Roman" w:cs="Times New Roman"/>
                <w:color w:val="000000"/>
                <w:kern w:val="0"/>
                <w:szCs w:val="21"/>
                <w14:ligatures w14:val="none"/>
              </w:rPr>
              <w:instrText>模型</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模型使用正负样本进行训练并采用不定长的输出形式。实验采用了</w:instrText>
            </w:r>
            <w:r w:rsidRPr="006432D7">
              <w:rPr>
                <w:rFonts w:ascii="Times New Roman" w:eastAsia="DengXian" w:hAnsi="Times New Roman" w:cs="Times New Roman"/>
                <w:color w:val="000000"/>
                <w:kern w:val="0"/>
                <w:szCs w:val="21"/>
                <w14:ligatures w14:val="none"/>
              </w:rPr>
              <w:instrText>14</w:instrText>
            </w:r>
            <w:r w:rsidRPr="006432D7">
              <w:rPr>
                <w:rFonts w:ascii="Times New Roman" w:eastAsia="DengXian" w:hAnsi="Times New Roman" w:cs="Times New Roman"/>
                <w:color w:val="000000"/>
                <w:kern w:val="0"/>
                <w:szCs w:val="21"/>
                <w14:ligatures w14:val="none"/>
              </w:rPr>
              <w:instrText>个用户</w:instrText>
            </w:r>
            <w:r w:rsidRPr="006432D7">
              <w:rPr>
                <w:rFonts w:ascii="Times New Roman" w:eastAsia="DengXian" w:hAnsi="Times New Roman" w:cs="Times New Roman"/>
                <w:color w:val="000000"/>
                <w:kern w:val="0"/>
                <w:szCs w:val="21"/>
                <w14:ligatures w14:val="none"/>
              </w:rPr>
              <w:instrText>3</w:instrText>
            </w:r>
            <w:r w:rsidRPr="006432D7">
              <w:rPr>
                <w:rFonts w:ascii="Times New Roman" w:eastAsia="DengXian" w:hAnsi="Times New Roman" w:cs="Times New Roman"/>
                <w:color w:val="000000"/>
                <w:kern w:val="0"/>
                <w:szCs w:val="21"/>
                <w14:ligatures w14:val="none"/>
              </w:rPr>
              <w:instrText>个月左右的饮食记录数据</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并采用多标签准确率作为该任务的评价指标。实验对比了其它</w:instrText>
            </w:r>
            <w:r w:rsidRPr="006432D7">
              <w:rPr>
                <w:rFonts w:ascii="Times New Roman" w:eastAsia="DengXian" w:hAnsi="Times New Roman" w:cs="Times New Roman"/>
                <w:color w:val="000000"/>
                <w:kern w:val="0"/>
                <w:szCs w:val="21"/>
                <w14:ligatures w14:val="none"/>
              </w:rPr>
              <w:instrText>NBR</w:instrText>
            </w:r>
            <w:r w:rsidRPr="006432D7">
              <w:rPr>
                <w:rFonts w:ascii="Times New Roman" w:eastAsia="DengXian" w:hAnsi="Times New Roman" w:cs="Times New Roman"/>
                <w:color w:val="000000"/>
                <w:kern w:val="0"/>
                <w:szCs w:val="21"/>
                <w14:ligatures w14:val="none"/>
              </w:rPr>
              <w:instrText>任务中的经典模型并在</w:instrText>
            </w:r>
            <w:r w:rsidRPr="006432D7">
              <w:rPr>
                <w:rFonts w:ascii="Times New Roman" w:eastAsia="DengXian" w:hAnsi="Times New Roman" w:cs="Times New Roman"/>
                <w:color w:val="000000"/>
                <w:kern w:val="0"/>
                <w:szCs w:val="21"/>
                <w14:ligatures w14:val="none"/>
              </w:rPr>
              <w:instrText>LACT</w:instrText>
            </w:r>
            <w:r w:rsidRPr="006432D7">
              <w:rPr>
                <w:rFonts w:ascii="Times New Roman" w:eastAsia="DengXian" w:hAnsi="Times New Roman" w:cs="Times New Roman"/>
                <w:color w:val="000000"/>
                <w:kern w:val="0"/>
                <w:szCs w:val="21"/>
                <w14:ligatures w14:val="none"/>
              </w:rPr>
              <w:instrText>模型的性能效果上达到最优</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准确率达到</w:instrText>
            </w:r>
            <w:r w:rsidRPr="006432D7">
              <w:rPr>
                <w:rFonts w:ascii="Times New Roman" w:eastAsia="DengXian" w:hAnsi="Times New Roman" w:cs="Times New Roman"/>
                <w:color w:val="000000"/>
                <w:kern w:val="0"/>
                <w:szCs w:val="21"/>
                <w14:ligatures w14:val="none"/>
              </w:rPr>
              <w:instrText>18.06%</w:instrText>
            </w:r>
            <w:r w:rsidRPr="006432D7">
              <w:rPr>
                <w:rFonts w:ascii="Times New Roman" w:eastAsia="DengXian" w:hAnsi="Times New Roman" w:cs="Times New Roman"/>
                <w:color w:val="000000"/>
                <w:kern w:val="0"/>
                <w:szCs w:val="21"/>
                <w14:ligatures w14:val="none"/>
              </w:rPr>
              <w:instrText>。最后对</w:instrText>
            </w:r>
            <w:r w:rsidRPr="006432D7">
              <w:rPr>
                <w:rFonts w:ascii="Times New Roman" w:eastAsia="DengXian" w:hAnsi="Times New Roman" w:cs="Times New Roman"/>
                <w:color w:val="000000"/>
                <w:kern w:val="0"/>
                <w:szCs w:val="21"/>
                <w14:ligatures w14:val="none"/>
              </w:rPr>
              <w:instrText>LACT</w:instrText>
            </w:r>
            <w:r w:rsidRPr="006432D7">
              <w:rPr>
                <w:rFonts w:ascii="Times New Roman" w:eastAsia="DengXian" w:hAnsi="Times New Roman" w:cs="Times New Roman"/>
                <w:color w:val="000000"/>
                <w:kern w:val="0"/>
                <w:szCs w:val="21"/>
                <w14:ligatures w14:val="none"/>
              </w:rPr>
              <w:instrText>模型的进行了消融实验</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验证了</w:instrText>
            </w:r>
            <w:r w:rsidRPr="006432D7">
              <w:rPr>
                <w:rFonts w:ascii="Times New Roman" w:eastAsia="DengXian" w:hAnsi="Times New Roman" w:cs="Times New Roman"/>
                <w:color w:val="000000"/>
                <w:kern w:val="0"/>
                <w:szCs w:val="21"/>
                <w14:ligatures w14:val="none"/>
              </w:rPr>
              <w:instrText>LACT</w:instrText>
            </w:r>
            <w:r w:rsidRPr="006432D7">
              <w:rPr>
                <w:rFonts w:ascii="Times New Roman" w:eastAsia="DengXian" w:hAnsi="Times New Roman" w:cs="Times New Roman"/>
                <w:color w:val="000000"/>
                <w:kern w:val="0"/>
                <w:szCs w:val="21"/>
                <w14:ligatures w14:val="none"/>
              </w:rPr>
              <w:instrText>模型中各个模块的功能效果。此外</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本文对饮食推荐系统进行了设计与实现</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包括饮食推荐策略的设计、数据库的设计与构建以及微信小程序的设计与开发。饮食推荐策略包括召回层和排序层</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即包括健康召回和偏好排序两个过程</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基于饮食推荐策略</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本文设计了相应数据库并使用</w:instrText>
            </w:r>
            <w:r w:rsidRPr="006432D7">
              <w:rPr>
                <w:rFonts w:ascii="Times New Roman" w:eastAsia="DengXian" w:hAnsi="Times New Roman" w:cs="Times New Roman"/>
                <w:color w:val="000000"/>
                <w:kern w:val="0"/>
                <w:szCs w:val="21"/>
                <w14:ligatures w14:val="none"/>
              </w:rPr>
              <w:instrText>tkinter</w:instrText>
            </w:r>
            <w:r w:rsidRPr="006432D7">
              <w:rPr>
                <w:rFonts w:ascii="Times New Roman" w:eastAsia="DengXian" w:hAnsi="Times New Roman" w:cs="Times New Roman"/>
                <w:color w:val="000000"/>
                <w:kern w:val="0"/>
                <w:szCs w:val="21"/>
                <w14:ligatures w14:val="none"/>
              </w:rPr>
              <w:instrText>框架开发了食谱修改工具辅助食谱的修改工作</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最后</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将饮食推荐系统部署于微信小程序端并进行了系统功能测试。综上所述</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本文以面向慢病管理的个性化饮食推荐系统为中心</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展开了慢性病实体抽取、饮食约束生成、饮食偏好预测以及微信小程序的设计开发四个方面的工作。实体抽取模型在个人电子病历中抽取慢性病相关实体</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饮食约束模型为用户生成每日建议食物量</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构成推荐策略的召回层</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饮食偏好模型预测用户当前时刻的饮食偏好</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为推荐策略的排序层。本文以用户特征生成健康约束、饮食记录生成饮食偏好作为基本推荐架构</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进而构建面向慢病管理的个性化饮食推荐系统。</w:instrText>
            </w:r>
            <w:r w:rsidRPr="006432D7">
              <w:rPr>
                <w:rFonts w:ascii="Times New Roman" w:eastAsia="DengXian" w:hAnsi="Times New Roman" w:cs="Times New Roman"/>
                <w:color w:val="000000"/>
                <w:kern w:val="0"/>
                <w:szCs w:val="21"/>
                <w14:ligatures w14:val="none"/>
              </w:rPr>
              <w:instrText xml:space="preserve">","container-title":"Harbin Institute of Technology","DOI":"10.27061/d.cnki.ghgdu.2022.002748","language":"zh","title":"RESEARCH AND IMPLEMENTATION OF PERSONALIZED DIET RECOMMENDATION FOR CHRONIC DISEASE MANAGEMENT","author":[{"family":"Liu","given":"Qing"}],"issued":{"date-parts":[["2022"]]}}}],"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20]</w:t>
            </w:r>
            <w:r w:rsidRPr="006432D7">
              <w:rPr>
                <w:rFonts w:ascii="Times New Roman" w:eastAsia="DengXian" w:hAnsi="Times New Roman" w:cs="Times New Roman"/>
                <w:color w:val="000000"/>
                <w:kern w:val="0"/>
                <w:szCs w:val="21"/>
                <w14:ligatures w14:val="none"/>
              </w:rPr>
              <w:fldChar w:fldCharType="end"/>
            </w:r>
            <w:r w:rsidRPr="006432D7">
              <w:rPr>
                <w:rFonts w:ascii="Times New Roman" w:eastAsia="DengXian" w:hAnsi="Times New Roman" w:cs="Times New Roman"/>
                <w:color w:val="000000"/>
                <w:kern w:val="0"/>
                <w:szCs w:val="21"/>
                <w14:ligatures w14:val="none"/>
              </w:rPr>
              <w:t xml:space="preserve"> </w:t>
            </w:r>
          </w:p>
        </w:tc>
        <w:tc>
          <w:tcPr>
            <w:tcW w:w="709" w:type="dxa"/>
            <w:vAlign w:val="center"/>
            <w:hideMark/>
          </w:tcPr>
          <w:p w14:paraId="6D7C77B0"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2</w:t>
            </w:r>
          </w:p>
        </w:tc>
        <w:tc>
          <w:tcPr>
            <w:tcW w:w="992" w:type="dxa"/>
            <w:vAlign w:val="center"/>
            <w:hideMark/>
          </w:tcPr>
          <w:p w14:paraId="5B087FDD"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hina</w:t>
            </w:r>
          </w:p>
        </w:tc>
        <w:tc>
          <w:tcPr>
            <w:tcW w:w="851" w:type="dxa"/>
            <w:vAlign w:val="center"/>
            <w:hideMark/>
          </w:tcPr>
          <w:p w14:paraId="701E34E6"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51E03FCF"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DM</w:t>
            </w:r>
          </w:p>
        </w:tc>
        <w:tc>
          <w:tcPr>
            <w:tcW w:w="567" w:type="dxa"/>
            <w:vAlign w:val="center"/>
            <w:hideMark/>
          </w:tcPr>
          <w:p w14:paraId="22FCC36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55E088FA"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21F3BAC2"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1E507973"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104FE382"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63D7A49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62D19E00"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1258</w:t>
            </w:r>
          </w:p>
        </w:tc>
      </w:tr>
      <w:tr w:rsidR="006432D7" w:rsidRPr="006432D7" w14:paraId="2EC51AE0" w14:textId="77777777" w:rsidTr="0099176A">
        <w:trPr>
          <w:trHeight w:val="20"/>
        </w:trPr>
        <w:tc>
          <w:tcPr>
            <w:tcW w:w="1276" w:type="dxa"/>
            <w:vAlign w:val="center"/>
            <w:hideMark/>
          </w:tcPr>
          <w:p w14:paraId="14BB6514" w14:textId="485AFCB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ao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LgtRi1hs","properties":{"formattedCitation":"[21]","plainCitation":"[21]","noteIndex":0},"citationItems":[{"id":13834,"uris":["http://zotero.org/users/12917686/items/TUEB7ESE"],"itemData":{"id":13834,"type":"article-journal","abstract":"[</w:instrText>
            </w:r>
            <w:r w:rsidRPr="006432D7">
              <w:rPr>
                <w:rFonts w:ascii="Times New Roman" w:eastAsia="DengXian" w:hAnsi="Times New Roman" w:cs="Times New Roman"/>
                <w:color w:val="000000"/>
                <w:kern w:val="0"/>
                <w:szCs w:val="21"/>
                <w14:ligatures w14:val="none"/>
              </w:rPr>
              <w:instrText>目的</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意义</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从在线健康社区用户兴趣的动态迁移性出发，将时间特征融入社交关系和个人偏好，完善在线健康社区个性化推荐算法，进一步提高用户获取健康信息的准确性。</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方法</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过程</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首先，从用户社交关系出发，构建融入时间特征的用户影响关系网络；其次，依据用户个人偏好，构建融入时间特征的用户话题帖匹配矩阵；最后，将两者融合得到用户话题帖兴趣评分矩阵，据此形成每个用户的</w:instrText>
            </w:r>
            <w:r w:rsidRPr="006432D7">
              <w:rPr>
                <w:rFonts w:ascii="Times New Roman" w:eastAsia="DengXian" w:hAnsi="Times New Roman" w:cs="Times New Roman"/>
                <w:color w:val="000000"/>
                <w:kern w:val="0"/>
                <w:szCs w:val="21"/>
                <w14:ligatures w14:val="none"/>
              </w:rPr>
              <w:instrText>TOP-N</w:instrText>
            </w:r>
            <w:r w:rsidRPr="006432D7">
              <w:rPr>
                <w:rFonts w:ascii="Times New Roman" w:eastAsia="DengXian" w:hAnsi="Times New Roman" w:cs="Times New Roman"/>
                <w:color w:val="000000"/>
                <w:kern w:val="0"/>
                <w:szCs w:val="21"/>
                <w14:ligatures w14:val="none"/>
              </w:rPr>
              <w:instrText>推荐列表。</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结果</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结论</w:instrText>
            </w:r>
            <w:r w:rsidRPr="006432D7">
              <w:rPr>
                <w:rFonts w:ascii="Times New Roman" w:eastAsia="DengXian" w:hAnsi="Times New Roman" w:cs="Times New Roman"/>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构建的融合时间特征的个性化推荐算法可提高推荐的准确度，提升在线健康社区个性化推荐算法的性能。</w:instrText>
            </w:r>
            <w:r w:rsidRPr="006432D7">
              <w:rPr>
                <w:rFonts w:ascii="Times New Roman" w:eastAsia="DengXian" w:hAnsi="Times New Roman" w:cs="Times New Roman"/>
                <w:color w:val="000000"/>
                <w:kern w:val="0"/>
                <w:szCs w:val="21"/>
                <w14:ligatures w14:val="none"/>
              </w:rPr>
              <w:instrText xml:space="preserve">","container-title":"Journal of Modern Information","ISSN":"1008-0821","issue":"9","language":"zh","page":"26-35","source":"CNKI","title":"Research on Personalized Temporal Feature Fusion Recommendation Algorithm fot Online Health Community","volume":"43","author":[{"family":"Cao","given":"Jindan"},{"family":"Zhong","given":"Yujun"},{"family":"Zou","given":"Nannan"},{"family":"Yao","given":"Yibei"},{"family":"Cai","given":"Lin"}],"issued":{"date-parts":[["2023"]]}}}],"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21]</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7421641D"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3</w:t>
            </w:r>
          </w:p>
        </w:tc>
        <w:tc>
          <w:tcPr>
            <w:tcW w:w="992" w:type="dxa"/>
            <w:vAlign w:val="center"/>
            <w:hideMark/>
          </w:tcPr>
          <w:p w14:paraId="400AA10D"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hina</w:t>
            </w:r>
          </w:p>
        </w:tc>
        <w:tc>
          <w:tcPr>
            <w:tcW w:w="851" w:type="dxa"/>
            <w:vAlign w:val="center"/>
            <w:hideMark/>
          </w:tcPr>
          <w:p w14:paraId="72D1349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5EDB0F32"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DM</w:t>
            </w:r>
          </w:p>
        </w:tc>
        <w:tc>
          <w:tcPr>
            <w:tcW w:w="567" w:type="dxa"/>
            <w:vAlign w:val="center"/>
            <w:hideMark/>
          </w:tcPr>
          <w:p w14:paraId="14E2CD8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5BF472A3"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4BDEBDF1"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3B29A18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47260C0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19A983C1"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850" w:type="dxa"/>
            <w:vAlign w:val="center"/>
            <w:hideMark/>
          </w:tcPr>
          <w:p w14:paraId="1730309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424</w:t>
            </w:r>
          </w:p>
        </w:tc>
      </w:tr>
      <w:tr w:rsidR="006432D7" w:rsidRPr="006432D7" w14:paraId="61B7E590" w14:textId="77777777" w:rsidTr="0099176A">
        <w:trPr>
          <w:trHeight w:val="20"/>
        </w:trPr>
        <w:tc>
          <w:tcPr>
            <w:tcW w:w="1276" w:type="dxa"/>
            <w:vAlign w:val="center"/>
            <w:hideMark/>
          </w:tcPr>
          <w:p w14:paraId="5AA4CD2E" w14:textId="26F4831B"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Liu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uS8lk4mF","properties":{"formattedCitation":"[22]","plainCitation":"[22]","noteIndex":0},"citationItems":[{"id":13135,"uris":["http://zotero.org/users/12917686/items/LFFX5AQ9"],"itemData":{"id":13135,"type":"article-journal","abstract":"Chronic diseases, because of insidious onset and long latent period, have become the major global disease burden. However, the current chronic disease diagnosis methods based on genetic markers or imaging analysis are challenging to promote completely due to high costs and cannot reach universality and popularization. This study analyzed massive data from routine blood and biochemical test of 32 448 patients and developed a novel framework for cost-effective chronic disease prediction with high accuracy (AUC 87.32%). Based on the best-performing XGBoost algorithm, 20 classification models were further constructed for 17 types of chronic diseases, including 9 types of cancers, 5 types of cardiovascular diseases and 3 types of mental illness. The highest accuracy of the model was 90.13% for cardia cancer, and the lowest was 76.38% for rectal cancer. The model interpretation with the SHAP algorithm showed that CREA, R-CV, GLU and NEUT% might be important indices to identify the most chronic diseases. PDW and R-CV are also discovered to be crucial indices in classifying the three types of chronic diseases (cardiovascular disease, cancer and mental illness). In addition, R-CV has a higher specificity for cancer, ALP for cardiovascular disease and GLU for mental illness. The association between chronic diseases was further revealed. At last, we build a user-friendly explainable machine-learning-based clinical decision support system (DisPioneer: http://bioinfor.imu.edu.cn/dispioneer) to assist in predicting, classifying and treating chronic diseases. This cost-effective work with simple blood tests will benefit more people and motivate clinical implementation and further investigation of chronic diseases prevention and surveillance program.","archive":"Medline","container-title":"Briefings in bioinformatics","DOI":"10.1093/bib/bbad054","ISSN":"1477-4054","issue":"2","journalAbbreviation":"Brief Bioinform","language":"English","title":"A computational framework of routine test data for the cost-effective chronic disease prediction","URL":"https://www.embase.com/search/results?subaction=viewrecord&amp;id=L640299775&amp;from=export","volume":"24","author":[{"family":"Liu","given":"M."},{"family":"Zhou","given":"J."},{"family":"Xi","given":"Q."},{"family":"Liang","given":"Y."},{"family":"Li","given":"H."},{"family":"Liang","given":"P."},{"family":"Guo","given":"Y."},{"family":"Liu","given":"M."},{"family":"Temuqile","given":"T."},{"family":"Yang","given":"L."},{"family":"Zuo","given":"Y."}],"issued":{"date-parts":[["2023"]]}}}],"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22]</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7F603453"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3</w:t>
            </w:r>
          </w:p>
        </w:tc>
        <w:tc>
          <w:tcPr>
            <w:tcW w:w="992" w:type="dxa"/>
            <w:vAlign w:val="center"/>
            <w:hideMark/>
          </w:tcPr>
          <w:p w14:paraId="28C45375"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hina</w:t>
            </w:r>
          </w:p>
        </w:tc>
        <w:tc>
          <w:tcPr>
            <w:tcW w:w="851" w:type="dxa"/>
            <w:vAlign w:val="center"/>
            <w:hideMark/>
          </w:tcPr>
          <w:p w14:paraId="0EC27A5C"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55DCE081"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CD</w:t>
            </w:r>
          </w:p>
        </w:tc>
        <w:tc>
          <w:tcPr>
            <w:tcW w:w="567" w:type="dxa"/>
            <w:vAlign w:val="center"/>
            <w:hideMark/>
          </w:tcPr>
          <w:p w14:paraId="159DA0D6"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5B3001C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5BC095B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063D7630"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7EEBD2F2"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38088101"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3949DD3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32448</w:t>
            </w:r>
          </w:p>
        </w:tc>
      </w:tr>
      <w:tr w:rsidR="006432D7" w:rsidRPr="006432D7" w14:paraId="2061718C" w14:textId="77777777" w:rsidTr="0099176A">
        <w:trPr>
          <w:trHeight w:val="20"/>
        </w:trPr>
        <w:tc>
          <w:tcPr>
            <w:tcW w:w="1276" w:type="dxa"/>
            <w:vAlign w:val="center"/>
            <w:hideMark/>
          </w:tcPr>
          <w:p w14:paraId="66EE9EB3" w14:textId="3210D24E"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Zhang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twWRHoez","properties":{"formattedCitation":"[23]","plainCitation":"[23]","noteIndex":0},"citationItems":[{"id":13040,"uris":["http://zotero.org/users/12917686/items/8LWVNRSD"],"itemData":{"id":13040,"type":"article-journal","abstract":"Alzheimer's disease (AD) is a chronic neurodegenerative disease that mainly affects older adults, causing memory loss and decline in thinking skills. In recent years, many traditional machine learning and deep learning methods have been used to assist in the diagnosis of AD, and most existing methods focus on early prediction of disease on a supervised basis. In reality, there is a massive amount of medical data available. However, some of those data have problems with the low-quality or lack of labels, and the cost of labeling them will be too high. To solve above problem, a new Weakly Supervised Deep Learning model (WSDL) is proposed, which adds attention mechanisms and consistency regularization to the EfficientNet framework and uses data augmentation techniques on the original data that can take full advantage of this unlabeled data. Validation of the proposed WSDL method on the brain MRI datasets of the Alzheimer's Disease Neuroimaging Program by setting five different unlabeled ratios to complete weakly supervised training showed better performance according to the compared experimental results with others baselines.","container-title":"Computers in Biology and Medicine","DOI":"10.1016/j.compbiomed.2023.107079","ISSN":"1879-0534","journalAbbreviation":"Comput Biol Med","language":"en","note":"PMID: 37321100","page":"107079","source":"PubMed","title":"A new weakly supervised deep neural network for recognizing Alzheimer's disease","volume":"163","author":[{"family":"Zhang","given":"Xiaobo"},{"family":"Li","given":"Zhimin"},{"family":"Zhang","given":"Qian"},{"family":"Yin","given":"Zegang"},{"family":"Lu","given":"Zhijie"},{"family":"Li","given":"Yang"}],"issued":{"date-parts":[["2023",9]]}}}],"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23]</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6B4B2D9D"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3</w:t>
            </w:r>
          </w:p>
        </w:tc>
        <w:tc>
          <w:tcPr>
            <w:tcW w:w="992" w:type="dxa"/>
            <w:vAlign w:val="center"/>
            <w:hideMark/>
          </w:tcPr>
          <w:p w14:paraId="3E21D227"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USA</w:t>
            </w:r>
          </w:p>
        </w:tc>
        <w:tc>
          <w:tcPr>
            <w:tcW w:w="851" w:type="dxa"/>
            <w:vAlign w:val="center"/>
            <w:hideMark/>
          </w:tcPr>
          <w:p w14:paraId="3287EE3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23CAC232"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AD</w:t>
            </w:r>
          </w:p>
        </w:tc>
        <w:tc>
          <w:tcPr>
            <w:tcW w:w="567" w:type="dxa"/>
            <w:vAlign w:val="center"/>
            <w:hideMark/>
          </w:tcPr>
          <w:p w14:paraId="3488C890"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7E83125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05630E70"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708" w:type="dxa"/>
            <w:vAlign w:val="center"/>
            <w:hideMark/>
          </w:tcPr>
          <w:p w14:paraId="442DA425"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25FF07E5"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43DE979C"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4D6B1715"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A</w:t>
            </w:r>
          </w:p>
        </w:tc>
      </w:tr>
      <w:tr w:rsidR="006432D7" w:rsidRPr="006432D7" w14:paraId="2889C88F" w14:textId="77777777" w:rsidTr="0099176A">
        <w:trPr>
          <w:trHeight w:val="20"/>
        </w:trPr>
        <w:tc>
          <w:tcPr>
            <w:tcW w:w="1276" w:type="dxa"/>
            <w:vAlign w:val="center"/>
            <w:hideMark/>
          </w:tcPr>
          <w:p w14:paraId="554DD76F" w14:textId="29CBC624"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Wang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5aw9pDQd","properties":{"formattedCitation":"[24]","plainCitation":"[24]","noteIndex":0},"citationItems":[{"id":12969,"uris":["http://zotero.org/users/12917686/items/94KLY4I9"],"itemData":{"id":12969,"type":"article-journal","abstract":"Aging in an individual refers to the temporal change, mostly decline, in the body's ability to meet physiological demands. Biological age (BA) is a biomarker of chronological aging and can be used to stratify populations to predict certain age-related chronic diseases. BA can be predicted from biomedical features such as brain MRI, retinal, or facial images, but the inherent heterogeneity in the aging process limits the usefulness of BA predicted from individual body systems. In this paper, we developed a multimodal Transformer-based architecture with cross-attention which was able to combine facial, tongue, and retinal images to estimate BA. We trained our model using facial, tongue, and retinal images from 11,223 healthy subjects and demonstrated that using a fusion of the three image modalities achieved the most accurate BA predictions. We validated our approach on a test population of 2,840 individuals with six chronic diseases and obtained significant difference between chronological age and BA (AgeDiff) than that of healthy subjects. We showed that AgeDiff has the potential to be utilized as a standalone biomarker or conjunctively alongside other known factors for risk stratification and progression prediction of chronic diseases. Our results therefore highlight the feasibility of using multimodal images to estimate and interrogate the aging process.","container-title":"Proceedings of the National Academy of Sciences of the United States of America","DOI":"10.1073/pnas.2308812120","ISSN":"1091-6490","issue":"3","journalAbbreviation":"Proc Natl Acad Sci U S A","language":"en","note":"PMID: 38190540\nPMCID: PMC10801873","page":"e2308812120","source":"PubMed","title":"Accurate estimation of biological age and its application in disease prediction using a multimodal image Transformer system","volume":"121","author":[{"family":"Wang","given":"Jinzhuo"},{"family":"Gao","given":"Yuanxu"},{"family":"Wang","given":"Fangfei"},{"family":"Zeng","given":"Simiao"},{"family":"Li","given":"Jiahui"},{"family":"Miao","given":"Hanpei"},{"family":"Wang","given":"Taorui"},{"family":"Zeng","given":"Jin"},{"family":"Baptista-Hon","given":"Daniel"},{"family":"Monteiro","given":"Olivia"},{"family":"Guan","given":"Taihua"},{"family":"Cheng","given":"Linling"},{"family":"Lu","given":"Yuxing"},{"family":"Luo","given":"Zhengchao"},{"family":"Li","given":"Ming"},{"family":"Zhu","given":"Jian-Kang"},{"family":"Nie","given":"Sheng"},{"family":"Zhang","given":"Kang"},{"family":"Zhou","given":"Yong"}],"issued":{"date-parts":[["2024",1,16]]}}}],"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24]</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264E936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3</w:t>
            </w:r>
          </w:p>
        </w:tc>
        <w:tc>
          <w:tcPr>
            <w:tcW w:w="992" w:type="dxa"/>
            <w:vAlign w:val="center"/>
            <w:hideMark/>
          </w:tcPr>
          <w:p w14:paraId="2F7A3E66"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hina</w:t>
            </w:r>
          </w:p>
        </w:tc>
        <w:tc>
          <w:tcPr>
            <w:tcW w:w="851" w:type="dxa"/>
            <w:vAlign w:val="center"/>
            <w:hideMark/>
          </w:tcPr>
          <w:p w14:paraId="7FB89050"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66855548"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hronic disease</w:t>
            </w:r>
          </w:p>
        </w:tc>
        <w:tc>
          <w:tcPr>
            <w:tcW w:w="567" w:type="dxa"/>
            <w:vAlign w:val="center"/>
            <w:hideMark/>
          </w:tcPr>
          <w:p w14:paraId="24258D8A"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4FB3AD91"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3B1663A0"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708" w:type="dxa"/>
            <w:vAlign w:val="center"/>
            <w:hideMark/>
          </w:tcPr>
          <w:p w14:paraId="64F8C3B2"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367863F3"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439F246A"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850" w:type="dxa"/>
            <w:vAlign w:val="center"/>
            <w:hideMark/>
          </w:tcPr>
          <w:p w14:paraId="4B44C6C1"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14063</w:t>
            </w:r>
          </w:p>
        </w:tc>
      </w:tr>
      <w:tr w:rsidR="006432D7" w:rsidRPr="006432D7" w14:paraId="28F678C8" w14:textId="77777777" w:rsidTr="0099176A">
        <w:trPr>
          <w:trHeight w:val="20"/>
        </w:trPr>
        <w:tc>
          <w:tcPr>
            <w:tcW w:w="1276" w:type="dxa"/>
            <w:vAlign w:val="center"/>
            <w:hideMark/>
          </w:tcPr>
          <w:p w14:paraId="48DFE5BF" w14:textId="61D62272"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Liu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Mad0Svk5","properties":{"formattedCitation":"[25]","plainCitation":"[25]","noteIndex":0},"citationItems":[{"id":13014,"uris":["http://zotero.org/users/12917686/items/IVR8NMJZ"],"itemData":{"id":13014,"type":"article-journal","abstract":"Background: Frail older adults have an increased risk of adverse health outcomes and premature death. They also exhibit altered gait characteristics in comparison with healthy individuals. Methods: In this study, we created a Fried's frailty phenotype (FFP) labelled casual walking video set of older adults based on the West China Health and Aging Trend study. A series of hyperparameters in machine vision models were evaluated for body key point extraction (AlphaPose), silhouette segmentation (Pose2Seg, DPose2Seg, and Mask R-CNN), gait feature extraction (Gaitset, LGaitset, and DGaitset), and feature classification (AlexNet and VGG16), and were highly optimised during analysis of gait sequences of the current dataset. Results: The area under the curve (AUC) of the receiver operating characteristic (ROC) at the physical frailty state identification task for AlexNet was 0.851 (0.827-0.8747) and 0.901 (0.878-0.920) in macro and micro, respectively, and was 0.855 (0.834-0.877) and 0.905 (0.886-0.925) for VGG16 in macro and micro, respectively. Furthermore, this study presents the machine vision method equipped with better predictive performance globally than age and grip strength, as well as than 4-m-walking-time in healthy and pre-frailty classifying. Conclusion: The gait analysis method in this article is unreported and provides promising original tool for frailty and pre-frailty screening with the characteristics of convenience, objectivity, rapidity, and non-contact. These methods can be extended to any gait-related disease identification processes, as well as in-home health monitoring.","container-title":"Frontiers in Aging Neuroscience","DOI":"10.3389/fnagi.2021.757823","ISSN":"1663-4365","journalAbbreviation":"Front Aging Neurosci","language":"en","note":"PMID: 34867286\nPMCID: PMC8637841","page":"757823","source":"PubMed","title":"Application of Machine Vision in Classifying Gait Frailty Among Older Adults","volume":"13","author":[{"family":"Liu","given":"Yixin"},{"family":"He","given":"Xiaohai"},{"family":"Wang","given":"Renjie"},{"family":"Teng","given":"Qizhi"},{"family":"Hu","given":"Rui"},{"family":"Qing","given":"Linbo"},{"family":"Wang","given":"Zhengyong"},{"family":"He","given":"Xuan"},{"family":"Yin","given":"Biao"},{"family":"Mou","given":"Yi"},{"family":"Du","given":"Yanping"},{"family":"Li","given":"Xinyi"},{"family":"Wang","given":"Hui"},{"family":"Liu","given":"Xiaolei"},{"family":"Zhou","given":"Lixing"},{"family":"Deng","given":"Linghui"},{"family":"Xu","given":"Ziqi"},{"family":"Xiao","given":"Chun"},{"family":"Ge","given":"Meiling"},{"family":"Sun","given":"Xuelian"},{"family":"Jiang","given":"Junshan"},{"family":"Chen","given":"Jiaoyang"},{"family":"Lin","given":"Xinyi"},{"family":"Xia","given":"Ling"},{"family":"Gong","given":"Haoran"},{"family":"Yu","given":"Haopeng"},{"family":"Dong","given":"Birong"}],"issued":{"date-parts":[["2021"]]}}}],"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25]</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507DBB62"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1</w:t>
            </w:r>
          </w:p>
        </w:tc>
        <w:tc>
          <w:tcPr>
            <w:tcW w:w="992" w:type="dxa"/>
            <w:vAlign w:val="center"/>
            <w:hideMark/>
          </w:tcPr>
          <w:p w14:paraId="028A8721"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hina</w:t>
            </w:r>
          </w:p>
        </w:tc>
        <w:tc>
          <w:tcPr>
            <w:tcW w:w="851" w:type="dxa"/>
            <w:vAlign w:val="center"/>
            <w:hideMark/>
          </w:tcPr>
          <w:p w14:paraId="176EBF61"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0EB09D2C"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elderly health issues</w:t>
            </w:r>
          </w:p>
        </w:tc>
        <w:tc>
          <w:tcPr>
            <w:tcW w:w="567" w:type="dxa"/>
            <w:vAlign w:val="center"/>
            <w:hideMark/>
          </w:tcPr>
          <w:p w14:paraId="288A5C8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5F0D7692"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228AA7B7"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708" w:type="dxa"/>
            <w:vAlign w:val="center"/>
            <w:hideMark/>
          </w:tcPr>
          <w:p w14:paraId="3C50E7C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06D998E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64CB082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5C043873"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22</w:t>
            </w:r>
          </w:p>
        </w:tc>
      </w:tr>
      <w:tr w:rsidR="006432D7" w:rsidRPr="006432D7" w14:paraId="26E7BD89" w14:textId="77777777" w:rsidTr="0099176A">
        <w:trPr>
          <w:trHeight w:val="20"/>
        </w:trPr>
        <w:tc>
          <w:tcPr>
            <w:tcW w:w="1276" w:type="dxa"/>
            <w:vAlign w:val="center"/>
            <w:hideMark/>
          </w:tcPr>
          <w:p w14:paraId="128464CE" w14:textId="0C65892C"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Lee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vzCMhoQ5","properties":{"formattedCitation":"[26]","plainCitation":"[26]","noteIndex":0},"citationItems":[{"id":12940,"uris":["http://zotero.org/users/12917686/items/EK5A8CHD"],"itemData":{"id":12940,"type":"article-journal","abstract":"Sepsis may lead to kidney function decline in patients with chronic kidney disease (CKD), and the deleterious effect may persist in patients who survive sepsis. We used a machine learning approach to predict the risk of end-stage renal disease (ESRD) in sepsis survivors. A total of 11,661 sepsis survivors were identified from a single-center database of 112,628 CKD patients between 2010 and 2018. During a median follow-up of 3.5 years, a total of 1366 (11.7%) sepsis survivors developed ESRD after hospital discharge. We adopted the random forest, extra trees, extreme gradient boosting, light gradient boosting machine (LGBM), and gradient boosting decision tree (GBDT) algorithms to predict the risk of ESRD development among these patients. GBDT yielded the highest area under the receiver operating characteristic curve of 0.879, followed by LGBM (0.868), and extra trees (0.865). The GBDT model revealed the strong effect of estimated glomerular filtration rates &lt;25 mL/min/1.73 m2 at discharge in predicting ESRD development. In addition, hemoglobin and proteinuria were also essential predictors. Based on a large-scale dataset, we established a machine learning model computing the risk for ESRD occurrence among sepsis survivors with CKD. External validation is required to evaluate the generalizability of this model.","container-title":"Biomedicines","DOI":"10.3390/biomedicines10030546","ISSN":"2227-9059","issue":"3","journalAbbreviation":"Biomedicines","language":"en","note":"PMID: 35327348\nPMCID: PMC8945427","page":"546","source":"PubMed","title":"Artificial Intelligence for Risk Prediction of End-Stage Renal Disease in Sepsis Survivors with Chronic Kidney Disease","volume":"10","author":[{"family":"Lee","given":"Kuo-Hua"},{"family":"Chu","given":"Yuan-Chia"},{"family":"Tsai","given":"Ming-Tsun"},{"family":"Tseng","given":"Wei-Cheng"},{"family":"Lin","given":"Yao-Ping"},{"family":"Ou","given":"Shuo-Ming"},{"family":"Tarng","given":"Der-Cherng"}],"issued":{"date-parts":[["2022",2,24]]}}}],"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26]</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7C1BE5A2"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2</w:t>
            </w:r>
          </w:p>
        </w:tc>
        <w:tc>
          <w:tcPr>
            <w:tcW w:w="992" w:type="dxa"/>
            <w:vAlign w:val="center"/>
            <w:hideMark/>
          </w:tcPr>
          <w:p w14:paraId="55457DE6"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China </w:t>
            </w:r>
          </w:p>
        </w:tc>
        <w:tc>
          <w:tcPr>
            <w:tcW w:w="851" w:type="dxa"/>
            <w:vAlign w:val="center"/>
            <w:hideMark/>
          </w:tcPr>
          <w:p w14:paraId="65FBB8B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04EB4936"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KD</w:t>
            </w:r>
          </w:p>
        </w:tc>
        <w:tc>
          <w:tcPr>
            <w:tcW w:w="567" w:type="dxa"/>
            <w:vAlign w:val="center"/>
            <w:hideMark/>
          </w:tcPr>
          <w:p w14:paraId="51645D9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1266E31D"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10239C0A"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4125F091"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678AC8B5"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5242C662"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66C1766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11661</w:t>
            </w:r>
          </w:p>
        </w:tc>
      </w:tr>
      <w:tr w:rsidR="006432D7" w:rsidRPr="006432D7" w14:paraId="7F64C087" w14:textId="77777777" w:rsidTr="0099176A">
        <w:trPr>
          <w:trHeight w:val="20"/>
        </w:trPr>
        <w:tc>
          <w:tcPr>
            <w:tcW w:w="1276" w:type="dxa"/>
            <w:vAlign w:val="center"/>
            <w:hideMark/>
          </w:tcPr>
          <w:p w14:paraId="235EF721" w14:textId="43A5D78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Zhang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P4zZehiw","properties":{"formattedCitation":"[27]","plainCitation":"[27]","noteIndex":0},"citationItems":[{"id":12925,"uris":["http://zotero.org/users/12917686/items/TRRLFKMV"],"itemData":{"id":12925,"type":"article-journal","abstract":"Regular screening for the early detection of common chronic diseases might benefit from the use of deep-learning approaches, particularly in resource-poor or remote settings. Here we show that deep-learning models can be used to identify chronic kidney disease and type 2 diabetes solely from fundus images or in combination with clinical metadata (age, sex, height, weight, body-mass index and blood pressure) with areas under the receiver operating characteristic curve of 0.85-0.93. The models were trained and validated with a total of 115,344 retinal fundus photographs from 57,672 patients and can also be used to predict estimated glomerulal filtration rates and blood-glucose levels, with mean absolute errors of 11.1-13.4 ml min-1 per 1.73 m2 and 0.65-1.1 mmol l-1, and to stratify patients according to disease-progression risk. We evaluated the generalizability of the models for the identification of chronic kidney disease and type 2 diabetes with population-based external validation cohorts and via a prospective study with fundus images captured with smartphones, and assessed the feasibility of predicting disease progression in a longitudinal cohort.","container-title":"Nature Biomedical Engineering","DOI":"10.1038/s41551-021-00745-6","ISSN":"2157-846X","issue":"6","journalAbbreviation":"Nat Biomed Eng","language":"en","note":"PMID: 34131321","page":"533-545","source":"PubMed","title":"Deep-learning models for the detection and incidence prediction of chronic kidney disease and type 2 diabetes from retinal fundus images","volume":"5","author":[{"family":"Zhang","given":"Kang"},{"family":"Liu","given":"Xiaohong"},{"family":"Xu","given":"Jie"},{"family":"Yuan","given":"Jin"},{"family":"Cai","given":"Wenjia"},{"family":"Chen","given":"Ting"},{"family":"Wang","given":"Kai"},{"family":"Gao","given":"Yuanxu"},{"family":"Nie","given":"Sheng"},{"family":"Xu","given":"Xiaodong"},{"family":"Qin","given":"Xiaoqi"},{"family":"Su","given":"Yuandong"},{"family":"Xu","given":"Wenqin"},{"family":"Olvera","given":"Andrea"},{"family":"Xue","given":"Kanmin"},{"family":"Li","given":"Zhihuan"},{"family":"Zhang","given":"Meixia"},{"family":"Zeng","given":"Xiaoxi"},{"family":"Zhang","given":"Charlotte L."},{"family":"Li","given":"Oulan"},{"family":"Zhang","given":"Edward E."},{"family":"Zhu","given":"Jie"},{"family":"Xu","given":"Yiming"},{"family":"Kermany","given":"Daniel"},{"family":"Zhou","given":"Kaixin"},{"family":"Pan","given":"Ying"},{"family":"Li","given":"Shaoyun"},{"family":"Lai","given":"Iat Fan"},{"family":"Chi","given":"Ying"},{"family":"Wang","given":"Changuang"},{"family":"Pei","given":"Michelle"},{"family":"Zang","given":"Guangxi"},{"family":"Zhang","given":"Qi"},{"family":"Lau","given":"Johnson"},{"family":"Lam","given":"Dennis"},{"family":"Zou","given":"Xiaoguang"},{"family":"Wumaier","given":"Aizezi"},{"family":"Wang","given":"Jianquan"},{"family":"Shen","given":"Yin"},{"family":"Hou","given":"Fan Fan"},{"family":"Zhang","given":"Ping"},{"family":"Xu","given":"Tao"},{"family":"Zhou","given":"Yong"},{"family":"Wang","given":"Guangyu"}],"issued":{"date-parts":[["2021",6]]}}}],"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27]</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0D3B75F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1</w:t>
            </w:r>
          </w:p>
        </w:tc>
        <w:tc>
          <w:tcPr>
            <w:tcW w:w="992" w:type="dxa"/>
            <w:vAlign w:val="center"/>
            <w:hideMark/>
          </w:tcPr>
          <w:p w14:paraId="3D2981C9"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hina</w:t>
            </w:r>
          </w:p>
        </w:tc>
        <w:tc>
          <w:tcPr>
            <w:tcW w:w="851" w:type="dxa"/>
            <w:vAlign w:val="center"/>
            <w:hideMark/>
          </w:tcPr>
          <w:p w14:paraId="7C64DBED"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4456001E"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hronic disease</w:t>
            </w:r>
          </w:p>
        </w:tc>
        <w:tc>
          <w:tcPr>
            <w:tcW w:w="567" w:type="dxa"/>
            <w:vAlign w:val="center"/>
            <w:hideMark/>
          </w:tcPr>
          <w:p w14:paraId="324F63D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2AB58932"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115CFA17"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708" w:type="dxa"/>
            <w:vAlign w:val="center"/>
            <w:hideMark/>
          </w:tcPr>
          <w:p w14:paraId="36F2FD4D"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22EC4E9D"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5E909621"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850" w:type="dxa"/>
            <w:vAlign w:val="center"/>
            <w:hideMark/>
          </w:tcPr>
          <w:p w14:paraId="6BDC598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43156</w:t>
            </w:r>
          </w:p>
        </w:tc>
      </w:tr>
      <w:tr w:rsidR="006432D7" w:rsidRPr="006432D7" w14:paraId="234EA677" w14:textId="77777777" w:rsidTr="0099176A">
        <w:trPr>
          <w:trHeight w:val="20"/>
        </w:trPr>
        <w:tc>
          <w:tcPr>
            <w:tcW w:w="1276" w:type="dxa"/>
            <w:vAlign w:val="center"/>
            <w:hideMark/>
          </w:tcPr>
          <w:p w14:paraId="573AE55D" w14:textId="08E16E88"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Han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M87R3NeY","properties":{"formattedCitation":"[28]","plainCitation":"[28]","noteIndex":0},"citationItems":[{"id":12937,"uris":["http://zotero.org/users/12917686/items/XCNMUZQJ"],"itemData":{"id":12937,"type":"article-journal","abstract":"IMPORTANCE: Assessment tools are lacking for screening of esophageal squamous cell cancer (ESCC) in China, especially for the follow-up stage. Risk prediction to optimize the screening procedure is urgently needed.\nOBJECTIVE: To develop and validate ESCC prediction models for identifying people at high risk for follow-up decision-making.\nDESIGN, SETTING, AND PARTICIPANTS: This open, prospective multicenter diagnostic study has been performed since September 1, 2006, in Shandong Province, China. This study used baseline and follow-up data until December 31, 2021. The data were analyzed between April 6 and May 31, 2022. Eligibility criteria consisted of rural residents aged 40 to 69 years who had no contraindications for endoscopy. Among 161 212 eligible participants, those diagnosed with cancer or who had cancer at baseline, did not complete the questionnaire, were younger than 40 years or older than 69 years, or were detected with severe dysplasia or worse lesions were eliminated from the analysis.\nEXPOSURES: Risk factors obtained by questionnaire and endoscopy.\nMAIN OUTCOMES AND MEASURES: Pathological diagnosis of ESCC and confirmation by cancer registry data.\nRESULTS: In this diagnostic study of 104 129 participants (56.39% women; mean [SD] age, 54.31 [7.64] years), 59 481 (mean [SD] age, 53.83 [7.64] years; 58.55% women) formed the derivation set while 44 648 (mean [SD] age, 54.95 [7.60] years; 53.51% women) formed the validation set. A total of 252 new cases of ESCC were diagnosed during 424 903.50 person-years of follow-up in the derivation cohort and 61 new cases from 177 094.10 person-years follow-up in the validation cohort. Model A included the covariates age, sex, and number of lesions; model B included age, sex, smoking status, alcohol use status, body mass index, annual household income, history of gastrointestinal tract diseases, consumption of pickled food, number of lesions, distinct lesions, and mild or moderate dysplasia. The Harrell C statistic of model A was 0.80 (95% CI, 0.77-0.83) in the derivation set and 0.90 (95% CI, 0.87-0.93) in the validation set; the Harrell C statistic of model B was 0.83 (95% CI, 0.81-0.86) and 0.91 (95% CI, 0.88-0.95), respectively. The models also had good calibration performance and clinical usefulness.\nCONCLUSIONS AND RELEVANCE: The findings of this diagnostic study suggest that the models developed are suitable for selecting high-risk populations for follow-up decision-making and optimizing the cancer screening process.","container-title":"JAMA network open","DOI":"10.1001/jamanetworkopen.2022.53148","ISSN":"2574-3805","issue":"1","journalAbbreviation":"JAMA Netw Open","language":"en","note":"PMID: 36701154\nPMCID: PMC9880791","page":"e2253148","source":"PubMed","title":"Development and Validation of Esophageal Squamous Cell Carcinoma Risk Prediction Models Based on an Endoscopic Screening Program","volume":"6","author":[{"family":"Han","given":"Junming"},{"family":"Guo","given":"Xiaolei"},{"family":"Zhao","given":"Li"},{"family":"Zhang","given":"Huan"},{"family":"Ma","given":"Siqi"},{"family":"Li","given":"Yan"},{"family":"Zhao","given":"Deli"},{"family":"Wang","given":"Jialin"},{"family":"Xue","given":"Fuzhong"}],"issued":{"date-parts":[["2023",1,3]]}}}],"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28]</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097E1766"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3</w:t>
            </w:r>
          </w:p>
        </w:tc>
        <w:tc>
          <w:tcPr>
            <w:tcW w:w="992" w:type="dxa"/>
            <w:vAlign w:val="center"/>
            <w:hideMark/>
          </w:tcPr>
          <w:p w14:paraId="45546C23"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hina</w:t>
            </w:r>
          </w:p>
        </w:tc>
        <w:tc>
          <w:tcPr>
            <w:tcW w:w="851" w:type="dxa"/>
            <w:vAlign w:val="center"/>
            <w:hideMark/>
          </w:tcPr>
          <w:p w14:paraId="52C54A83"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75C86E96"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ESCC</w:t>
            </w:r>
          </w:p>
        </w:tc>
        <w:tc>
          <w:tcPr>
            <w:tcW w:w="567" w:type="dxa"/>
            <w:vAlign w:val="center"/>
            <w:hideMark/>
          </w:tcPr>
          <w:p w14:paraId="25475905"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3D2ED747"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49059D0D"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7766E8E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4201659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4AA442BA"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850" w:type="dxa"/>
            <w:vAlign w:val="center"/>
            <w:hideMark/>
          </w:tcPr>
          <w:p w14:paraId="1AA0BBB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104129</w:t>
            </w:r>
          </w:p>
        </w:tc>
      </w:tr>
      <w:tr w:rsidR="006432D7" w:rsidRPr="006432D7" w14:paraId="4A121190" w14:textId="77777777" w:rsidTr="0099176A">
        <w:trPr>
          <w:trHeight w:val="20"/>
        </w:trPr>
        <w:tc>
          <w:tcPr>
            <w:tcW w:w="1276" w:type="dxa"/>
            <w:vAlign w:val="center"/>
            <w:hideMark/>
          </w:tcPr>
          <w:p w14:paraId="1B54D92E" w14:textId="4B2DA436"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Jiang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TKPGHYOa","properties":{"formattedCitation":"[29]","plainCitation":"[29]","noteIndex":0},"citationItems":[{"id":12862,"uris":["http://zotero.org/users/12917686/items/JR2P2N92"],"itemData":{"id":12862,"type":"article-journal","abstract":"Diabetes is a chronic metabolic disease characterized by hyperglycemia, the follow-up management of diabetes patients is mostly in the community, but the relationship between key lifestyle indicators in community follow-up and the risk of diabetes is unclear. In order to explore the association between key life characteristic indicators of community follow-up and the risk of diabetes, 252,176 follow-up records of people with diabetes patients from 2016 to 2023 were obtained from Haizhu District, Guangzhou. According to the follow-up data, the key life characteristic indicators that affect diabetes are determined, and the optimal feature subset is obtained through feature selection technology to accurately assess the risk of diabetes. A diabetes risk assessment model based on a random forest classifier was designed, which used optimal feature parameter selection and algorithm model comparison, with an accuracy of 91.24% and an AUC corresponding to the ROC curve of 97%. In order to improve the applicability of the model in clinical and real life, a diabetes risk score card was designed and tested using the original data, the accuracy was 95.15%, and the model reliability was high. The diabetes risk prediction model based on community follow-up big data mining can be used for large-scale risk screening and early warning by community doctors based on patient follow-up data, further promoting diabetes prevention and control strategies, and can also be used for wearable devices or intelligent biosensors for individual patient self examination, in order to improve lifestyle and reduce risk factor levels.","container-title":"Preventive Medicine Reports","DOI":"10.1016/j.pmedr.2023.102358","ISSN":"2211-3355","journalAbbreviation":"Prev Med Rep","language":"en","note":"PMID: 37654514\nPMCID: PMC10465943","page":"102358","source":"PubMed","title":"Diabetes risk prediction model based on community follow-up data using machine learning","volume":"35","author":[{"family":"Jiang","given":"Liangjun"},{"family":"Xia","given":"Zhenhua"},{"family":"Zhu","given":"Ronghui"},{"family":"Gong","given":"Haimei"},{"family":"Wang","given":"Jing"},{"family":"Li","given":"Juan"},{"family":"Wang","given":"Lei"}],"issued":{"date-parts":[["2023",10]]}}}],"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29]</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211C8B2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2</w:t>
            </w:r>
          </w:p>
        </w:tc>
        <w:tc>
          <w:tcPr>
            <w:tcW w:w="992" w:type="dxa"/>
            <w:vAlign w:val="center"/>
            <w:hideMark/>
          </w:tcPr>
          <w:p w14:paraId="5F136861"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hina</w:t>
            </w:r>
          </w:p>
        </w:tc>
        <w:tc>
          <w:tcPr>
            <w:tcW w:w="851" w:type="dxa"/>
            <w:vAlign w:val="center"/>
            <w:hideMark/>
          </w:tcPr>
          <w:p w14:paraId="06982BD5"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16D62EA6"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DM</w:t>
            </w:r>
          </w:p>
        </w:tc>
        <w:tc>
          <w:tcPr>
            <w:tcW w:w="567" w:type="dxa"/>
            <w:vAlign w:val="center"/>
            <w:hideMark/>
          </w:tcPr>
          <w:p w14:paraId="31C8467C"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6B44D50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4AACEFB7"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677523A8"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13E5DE9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749A0D2A"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54F8062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A</w:t>
            </w:r>
          </w:p>
        </w:tc>
      </w:tr>
      <w:tr w:rsidR="006432D7" w:rsidRPr="006432D7" w14:paraId="6BCBA39D" w14:textId="77777777" w:rsidTr="0099176A">
        <w:trPr>
          <w:trHeight w:val="20"/>
        </w:trPr>
        <w:tc>
          <w:tcPr>
            <w:tcW w:w="1276" w:type="dxa"/>
            <w:vAlign w:val="center"/>
            <w:hideMark/>
          </w:tcPr>
          <w:p w14:paraId="3238AF02" w14:textId="26472786"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Hu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ek43jeVM","properties":{"formattedCitation":"[30]","plainCitation":"[30]","noteIndex":0},"citationItems":[{"id":12981,"uris":["http://zotero.org/users/12917686/items/W6NNPFAA"],"itemData":{"id":12981,"type":"article-journal","abstract":"BACKGROUND: An aging population with a burden of chronic diseases puts increasing pressure on health care systems. Early prediction of the hospital length of stay (LOS) can be useful in optimizing the allocation of medical resources, and improving healthcare quality. However, the data available at the point of admission (PoA) are limited, making it difficult to forecast the LOS accurately.\nMETHODS: In this study, we proposed a novel approach combining network analytics and machine learning to predict the LOS in elderly patients with chronic diseases at the PoA. Two networks, including multimorbidity network (MN) and patient similarity network (PSN), were constructed and novel network features were created. Five machine learning models (eXtreme Gradient Boosting, Gradient Boosting Decision Tree, Random Forest, Linear Support Vector Machine, and Deep Neural Network) with different input feature sets were developed to compare their performance.\nRESULTS: The experimental results indicated that the network features can bring significant improvements to the performances of the prediction models, suggesting that the MN and PSN are useful for LOS predictions.\nCONCLUSION: Our predictive framework which integrates network science with data mining can forecast the LOS effectively at the PoA and provide decision support for hospital managers, which highlights the potential value of network-based machine learning in healthcare field.","container-title":"BMC medical informatics and decision making","DOI":"10.1186/s12911-022-01802-z","ISSN":"1472-6947","issue":"1","journalAbbreviation":"BMC Med Inform Decis Mak","language":"en","note":"PMID: 35272654\nPMCID: PMC8915508","page":"62","source":"PubMed","title":"Network analytics and machine learning for predicting length of stay in elderly patients with chronic diseases at point of admission","volume":"22","author":[{"family":"Hu","given":"Zhixu"},{"family":"Qiu","given":"Hang"},{"family":"Wang","given":"Liya"},{"family":"Shen","given":"Minghui"}],"issued":{"date-parts":[["2022",3,10]]}}}],"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30]</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439EB692"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2</w:t>
            </w:r>
          </w:p>
        </w:tc>
        <w:tc>
          <w:tcPr>
            <w:tcW w:w="992" w:type="dxa"/>
            <w:vAlign w:val="center"/>
            <w:hideMark/>
          </w:tcPr>
          <w:p w14:paraId="3ACEC685"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hina</w:t>
            </w:r>
          </w:p>
        </w:tc>
        <w:tc>
          <w:tcPr>
            <w:tcW w:w="851" w:type="dxa"/>
            <w:vAlign w:val="center"/>
            <w:hideMark/>
          </w:tcPr>
          <w:p w14:paraId="29A2C11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63D69B52"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hronic disease</w:t>
            </w:r>
          </w:p>
        </w:tc>
        <w:tc>
          <w:tcPr>
            <w:tcW w:w="567" w:type="dxa"/>
            <w:vAlign w:val="center"/>
            <w:hideMark/>
          </w:tcPr>
          <w:p w14:paraId="3B117E51"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2927C7FD"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762FF13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28462061"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2554E8B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45701576"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77F4220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1100000</w:t>
            </w:r>
          </w:p>
        </w:tc>
      </w:tr>
      <w:tr w:rsidR="006432D7" w:rsidRPr="006432D7" w14:paraId="795C8592" w14:textId="77777777" w:rsidTr="0099176A">
        <w:trPr>
          <w:trHeight w:val="20"/>
        </w:trPr>
        <w:tc>
          <w:tcPr>
            <w:tcW w:w="1276" w:type="dxa"/>
            <w:vAlign w:val="center"/>
            <w:hideMark/>
          </w:tcPr>
          <w:p w14:paraId="7E50BC23" w14:textId="70AA4F69"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Fujihara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K2jr03vS","properties":{"formattedCitation":"[31]","plainCitation":"[31]","noteIndex":0},"citationItems":[{"id":12984,"uris":["http://zotero.org/users/12917686/items/ZIIQRCNI"],"itemData":{"id":12984,"type":"article-journal","abstract":"BACKGROUND: Obesity is an established risk factor for non-communicable diseases such as type 2 diabetes mellitus, hypertension and cardiovascular disease. Thus, weight control is a key factor in the prevention of non-communicable diseases. A simple and quick method to predict weight change over a few years could be helpful for weight management in clinical settings.\nMETHODS: We examined the ability of a machine learning model that we constructed to predict changes in future body weight over 3 years using big data. Input in the machine learning model were three-year data on 50,000 Japanese persons (32,977 men) aged 19-91 years who underwent annual health examinations. The predictive formulas that used heterogeneous mixture learning technology (HMLT) to predict body weight in the subsequent 3 years were validated for 5,000 persons. The root mean square error (RMSE) was used to evaluate accuracy compared with multiple regression.\nRESULTS: The machine learning model utilizing HMLT automatically generated five predictive formulas. The influence of lifestyle on body weight was found to be large in people with a high body mass index (BMI) at baseline (BMI ≥29.93 kg/m2) and in young people (&lt;24 years) with a low BMI (BMI &lt;23.44 kg/m2). The RMSE was 1.914 in the validation set which reflects ability comparable to that of the multiple regression model of 1.890 (p = 0.323).\nCONCLUSION: The HMLT-based machine learning model could successfully predict weight change over 3 years. Our model could automatically identify groups whose lifestyle profoundly impacted weight loss and factors the influenced body weight change in individuals. Although this model must be validated in other populations, including other ethnic groups, before being widely implemented in global clinical settings, results suggested that this machine learning model could contribute to individualized weight management.","container-title":"Frontiers in Public Health","DOI":"10.3389/fpubh.2023.1090146","ISSN":"2296-2565","journalAbbreviation":"Front Public Health","language":"en","note":"PMID: 37397751\nPMCID: PMC10308016","page":"1090146","source":"PubMed","title":"Machine learning approach to predict body weight in adults","volume":"11","author":[{"family":"Fujihara","given":"Kazuya"},{"family":"Yamada Harada","given":"Mayuko"},{"family":"Horikawa","given":"Chika"},{"family":"Iwanaga","given":"Midori"},{"family":"Tanaka","given":"Hirofumi"},{"family":"Nomura","given":"Hitoshi"},{"family":"Sui","given":"Yasuharu"},{"family":"Tanabe","given":"Kyouhei"},{"family":"Yamada","given":"Takaho"},{"family":"Kodama","given":"Satoru"},{"family":"Kato","given":"Kiminori"},{"family":"Sone","given":"Hirohito"}],"issued":{"date-parts":[["2023"]]}}}],"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31]</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7A4E7F86"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3</w:t>
            </w:r>
          </w:p>
        </w:tc>
        <w:tc>
          <w:tcPr>
            <w:tcW w:w="992" w:type="dxa"/>
            <w:vAlign w:val="center"/>
            <w:hideMark/>
          </w:tcPr>
          <w:p w14:paraId="307F3EC7"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Japan</w:t>
            </w:r>
          </w:p>
        </w:tc>
        <w:tc>
          <w:tcPr>
            <w:tcW w:w="851" w:type="dxa"/>
            <w:vAlign w:val="center"/>
            <w:hideMark/>
          </w:tcPr>
          <w:p w14:paraId="1C981EF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12E83522"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esity</w:t>
            </w:r>
          </w:p>
        </w:tc>
        <w:tc>
          <w:tcPr>
            <w:tcW w:w="567" w:type="dxa"/>
            <w:vAlign w:val="center"/>
            <w:hideMark/>
          </w:tcPr>
          <w:p w14:paraId="714B1F8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6A06925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19298BF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69EC6E6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2E556607"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1D37DBE2"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02FB2F91"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55000</w:t>
            </w:r>
          </w:p>
        </w:tc>
      </w:tr>
      <w:tr w:rsidR="006432D7" w:rsidRPr="006432D7" w14:paraId="0519D18B" w14:textId="77777777" w:rsidTr="0099176A">
        <w:trPr>
          <w:trHeight w:val="20"/>
        </w:trPr>
        <w:tc>
          <w:tcPr>
            <w:tcW w:w="1276" w:type="dxa"/>
            <w:vAlign w:val="center"/>
            <w:hideMark/>
          </w:tcPr>
          <w:p w14:paraId="6D7D1F36" w14:textId="3C0B496E"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Kweon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VuAxYK6D","properties":{"formattedCitation":"[32]","plainCitation":"[32]","noteIndex":0},"citationItems":[{"id":13008,"uris":["http://zotero.org/users/12917686/items/EZFA8YFR"],"itemData":{"id":13008,"type":"article-journal","abstract":"BACKGROUND: As the need for sharing genomic data grows, privacy issues and concerns, such as the ethics surrounding data sharing and disclosure of personal information, are raised.\nOBJECTIVE: The main purpose of this study was to verify whether genomic data is sufficient to predict a patient's personal information.\nMETHODS: RNA expression data and matched patient personal information were collected from 9538 patients in The Cancer Genome Atlas program. Five personal information variables (age, gender, race, cancer type, and cancer stage) were recorded for each patient. Four different machine learning algorithms (support vector machine, decision tree, random forest, and artificial neural network) were used to determine whether a patient's personal information could be accurately predicted from RNA expression data. Performance measurement of the prediction models was based on the accuracy and area under the receiver operating characteristic curve. We selected five cancer types (breast carcinoma, kidney renal clear cell carcinoma, head and neck squamous cell carcinoma, low-grade glioma, and lung adenocarcinoma) with large samples sizes to verify whether predictive accuracy would differ between them. We also validated the efficacy of our four machine learning models in analyzing normal samples from 593 cancer patients.\nRESULTS: In most samples, personal information with high genetic relevance, such as gender and cancer type, could be predicted from RNA expression data alone. The prediction accuracies for gender and cancer type, which were the best models, were 0.93-0.99 and 0.78-0.94, respectively. Other aspects of personal information, such as age, race, and cancer stage, were difficult to predict from RNA expression data, with accuracies ranging from 0.0026-0.29, 0.76-0.96, and 0.45-0.79, respectively. Among the tested machine learning methods, the highest predictive accuracy was obtained using the support vector machine algorithm (mean accuracy 0.77), while the lowest accuracy was obtained using the random forest method (mean accuracy 0.65). Gender and race were predicted more accurately than other variables in the samples. On average, the accuracy of cancer stage prediction ranged between 0.71-0.67, while the age prediction accuracy ranged between 0.18-0.23 for the five cancer types.\nCONCLUSIONS: We attempted to predict patient information using RNA expression data. We found that some identifiers could be predicted, but most others could not. This study showed that personal information available from RNA expression data is limited and this information cannot be used to identify specific patients.","container-title":"Journal of Medical Internet Research","DOI":"10.2196/18387","ISSN":"1438-8871","issue":"8","journalAbbreviation":"J Med Internet Res","language":"en","note":"PMID: 32773372\nPMCID: PMC7445622","page":"e18387","source":"PubMed","title":"Personal Health Information Inference Using Machine Learning on RNA Expression Data from Patients With Cancer: Algorithm Validation Study","title-short":"Personal Health Information Inference Using Machine Learning on RNA Expression Data from Patients With Cancer","volume":"22","author":[{"family":"Kweon","given":"Solbi"},{"family":"Lee","given":"Jeong Hoon"},{"family":"Lee","given":"Younghee"},{"family":"Park","given":"Yu Rang"}],"issued":{"date-parts":[["2020",8,10]]}}}],"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32]</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74233E0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0</w:t>
            </w:r>
          </w:p>
        </w:tc>
        <w:tc>
          <w:tcPr>
            <w:tcW w:w="992" w:type="dxa"/>
            <w:vAlign w:val="center"/>
            <w:hideMark/>
          </w:tcPr>
          <w:p w14:paraId="07102DB3"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USA</w:t>
            </w:r>
          </w:p>
        </w:tc>
        <w:tc>
          <w:tcPr>
            <w:tcW w:w="851" w:type="dxa"/>
            <w:vAlign w:val="center"/>
            <w:hideMark/>
          </w:tcPr>
          <w:p w14:paraId="12B5EFB1"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68B90D99"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ancer</w:t>
            </w:r>
          </w:p>
        </w:tc>
        <w:tc>
          <w:tcPr>
            <w:tcW w:w="567" w:type="dxa"/>
            <w:vAlign w:val="center"/>
            <w:hideMark/>
          </w:tcPr>
          <w:p w14:paraId="1E4B9E8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560E0CE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741265B7"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00D50F3A"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08B5CD36"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418E3961"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083C1C6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9538</w:t>
            </w:r>
          </w:p>
        </w:tc>
      </w:tr>
      <w:tr w:rsidR="006432D7" w:rsidRPr="006432D7" w14:paraId="39C26FF7" w14:textId="77777777" w:rsidTr="0099176A">
        <w:trPr>
          <w:trHeight w:val="20"/>
        </w:trPr>
        <w:tc>
          <w:tcPr>
            <w:tcW w:w="1276" w:type="dxa"/>
            <w:vAlign w:val="center"/>
            <w:hideMark/>
          </w:tcPr>
          <w:p w14:paraId="4A88713A" w14:textId="0821045F"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hen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JRLtZ4GT","properties":{"formattedCitation":"[33]","plainCitation":"[33]","noteIndex":0},"citationItems":[{"id":13065,"uris":["http://zotero.org/users/12917686/items/BGP72LDC"],"itemData":{"id":13065,"type":"article-journal","abstract":"BACKGROUND: The prevalence of depression among people with chronic pain remains unclear due to the heterogeneity of study samples and definitions of depression. We aimed to identify sources of variation in the prevalence of depression among people with chronic pain and generate clinical prediction models to estimate the probability of depression among individuals with chronic pain.\nMETHODS: Participants were from the UK Biobank. The primary outcome was a \"lifetime\" history of depression. The model's performance was evaluated using discrimination (optimism-corrected C statistic) and calibration (calibration plot).\nRESULTS: Analyses included 24,405 patients with chronic pain (mean age 64.1 years). Among participants with chronic widespread pain, the prevalence of having a \"lifetime\" history of depression was 45.7% and varied (25.0-66.7%) depending on patient characteristics. The final clinical prediction model (optimism-corrected C statistic: 0.66; good calibration on the calibration plot) included age, BMI, smoking status, physical activity, socioeconomic status, gender, history of asthma, history of heart failure, and history of peripheral artery disease. Among participants with chronic regional pain, the prevalence of having a \"lifetime\" history of depression was 30.2% and varied (21.4-70.6%) depending on patient characteristics. The final clinical prediction model (optimism-corrected C statistic: 0.65; good calibration on the calibration plot) included age, gender, nature of pain, smoking status, regular opioid use, history of asthma, pain location that bothers you most, and BMI.\nCONCLUSIONS: There was substantial variability in the prevalence of depression among patients with chronic pain. Clinically relevant factors were selected to develop prediction models. Clinicians can use these models to assess patients' treatment needs. These predictors are convenient to collect during daily practice, making it easy for busy clinicians to use them.","container-title":"BMC medicine","DOI":"10.1186/s12916-024-03388-x","ISSN":"1741-7015","issue":"1","journalAbbreviation":"BMC Med","language":"en","note":"PMID: 38637815\nPMCID: PMC11027372","page":"167","source":"PubMed","title":"Variability in the prevalence of depression among adults with chronic pain: UK Biobank analysis through clinical prediction models","title-short":"Variability in the prevalence of depression among adults with chronic pain","volume":"22","author":[{"family":"Chen","given":"Lingxiao"},{"family":"Ashton-James","given":"Claire E."},{"family":"Shi","given":"Baoyi"},{"family":"Radojčić","given":"Maja R."},{"family":"Anderson","given":"David B."},{"family":"Chen","given":"Yujie"},{"family":"Preen","given":"David B."},{"family":"Hopper","given":"John L."},{"family":"Li","given":"Shuai"},{"family":"Bui","given":"Minh"},{"family":"Beckenkamp","given":"Paula R."},{"family":"Arden","given":"Nigel K."},{"family":"Ferreira","given":"Paulo H."},{"family":"Zhou","given":"Hengxing"},{"family":"Feng","given":"Shiqing"},{"family":"Ferreira","given":"Manuela L."}],"issued":{"date-parts":[["2024",4,19]]}}}],"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33]</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6F6C8C98"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4</w:t>
            </w:r>
          </w:p>
        </w:tc>
        <w:tc>
          <w:tcPr>
            <w:tcW w:w="992" w:type="dxa"/>
            <w:vAlign w:val="center"/>
            <w:hideMark/>
          </w:tcPr>
          <w:p w14:paraId="325A8AD9"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UK</w:t>
            </w:r>
          </w:p>
        </w:tc>
        <w:tc>
          <w:tcPr>
            <w:tcW w:w="851" w:type="dxa"/>
            <w:vAlign w:val="center"/>
            <w:hideMark/>
          </w:tcPr>
          <w:p w14:paraId="568D6266"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0904CC68"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hronic pain issues</w:t>
            </w:r>
          </w:p>
        </w:tc>
        <w:tc>
          <w:tcPr>
            <w:tcW w:w="567" w:type="dxa"/>
            <w:vAlign w:val="center"/>
            <w:hideMark/>
          </w:tcPr>
          <w:p w14:paraId="18227418"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7CCC8D0A"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4E4BAE0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4860CE1D"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44CFFA83"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79CA5478"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62177A7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4405</w:t>
            </w:r>
          </w:p>
        </w:tc>
      </w:tr>
      <w:tr w:rsidR="006432D7" w:rsidRPr="006432D7" w14:paraId="22D913BF" w14:textId="77777777" w:rsidTr="0099176A">
        <w:trPr>
          <w:trHeight w:val="20"/>
        </w:trPr>
        <w:tc>
          <w:tcPr>
            <w:tcW w:w="1276" w:type="dxa"/>
            <w:vAlign w:val="center"/>
            <w:hideMark/>
          </w:tcPr>
          <w:p w14:paraId="734E21CE" w14:textId="37460092"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Ren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RtH9hktu","properties":{"formattedCitation":"[34]","plainCitation":"[34]","noteIndex":0},"citationItems":[{"id":12856,"uris":["http://zotero.org/users/12917686/items/UWVGYIFV"],"itemData":{"id":12856,"type":"article-journal","abstract":"BACKGROUND: Diabetic kidney disease (DKD) patients are facing an extremely high risk of cardiovascular disease (CVD), which is a major cause of death for DKD patients. We aimed to build a deep learning model to predict CVD risk among DKD patients and perform risk stratifying, which could help them perform early intervention and improve personal health management.\nMETHODS: A retrospective cohort study was conducted to assess the risk of the occurrence of composite cardiovascular disease, which includes coronary heart disease, cerebrovascular diseases, congestive heart failure, and peripheral artery disease, in DKD patients. A least absolute shrinkage and selection operator (LASSO) regression was used to perform the variable selection. A deep learning-based survival model called DeepSurv, based on a feed-forward neural network was developed to predict CVD risk among DKD patients. We compared the model performance with the conventional Cox proportional hazards (CPH) model and the Random survival forest (RSF) model using the concordance index (C-index), the area under the curve (AUC), and integrated Brier scores (IBS).\nRESULTS: We recruited 890 patients diagnosed with DKD in this retrospective study. During a median follow-up of 10.4 months, there are 289 patients who sustained a subsequent CVD. Seven variables, including age, high density lipoprotein (HDL), hemoglobin (Hb), systolic blood pressure (SBP), smoking status, 24 h urinary protein excretion, and total cholesterol (TC), chosen by LASSO regression were used to develop the predictive model. The DeepSurv model showed the best performance, achieved a C-index of 0.767(95% confidence intervals [CI]: 0.717-0.817), AUC of 0.780(95%CI: 0.721-0.839), and IBS of 0.067 in the validation set. Then we used the cut-off value determined by ROC (receiver operating characteristic) curve to divide the patients into different risk groups. Moreover, the DeepSurv model was also applied to develop an online calculation tool for patients to conduct risk monitoring.\nCONCLUSION: A deep-learning-based predictive model using seven clinical variables can effectively predict CVD risk among DKD patients and perform risk stratification. An online calculator allows its easy implementation.","container-title":"Frontiers in Cardiovascular Medicine","DOI":"10.3389/fcvm.2022.923549","ISSN":"2297-055X","journalAbbreviation":"Front Cardiovasc Med","language":"en","note":"PMID: 35811691\nPMCID: PMC9263287","page":"923549","source":"PubMed","title":"Prediction and Risk Stratification of Cardiovascular Disease in Diabetic Kidney Disease Patients","volume":"9","author":[{"family":"Ren","given":"Jingjing"},{"family":"Liu","given":"Dongwei"},{"family":"Li","given":"Guangpu"},{"family":"Duan","given":"Jiayu"},{"family":"Dong","given":"Jiancheng"},{"family":"Liu","given":"Zhangsuo"}],"issued":{"date-parts":[["2022"]]}}}],"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34]</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1773DC31"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2</w:t>
            </w:r>
          </w:p>
        </w:tc>
        <w:tc>
          <w:tcPr>
            <w:tcW w:w="992" w:type="dxa"/>
            <w:vAlign w:val="center"/>
            <w:hideMark/>
          </w:tcPr>
          <w:p w14:paraId="52D2FD1F"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hina</w:t>
            </w:r>
          </w:p>
        </w:tc>
        <w:tc>
          <w:tcPr>
            <w:tcW w:w="851" w:type="dxa"/>
            <w:vAlign w:val="center"/>
            <w:hideMark/>
          </w:tcPr>
          <w:p w14:paraId="03456662"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18756218"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DKD</w:t>
            </w:r>
          </w:p>
        </w:tc>
        <w:tc>
          <w:tcPr>
            <w:tcW w:w="567" w:type="dxa"/>
            <w:vAlign w:val="center"/>
            <w:hideMark/>
          </w:tcPr>
          <w:p w14:paraId="6A40F7CD"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596F7672"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241FE0BD"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75FD66A8"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15583D7C"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753B7AA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05DDA39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890</w:t>
            </w:r>
          </w:p>
        </w:tc>
      </w:tr>
      <w:tr w:rsidR="006432D7" w:rsidRPr="006432D7" w14:paraId="478366EF" w14:textId="77777777" w:rsidTr="0099176A">
        <w:trPr>
          <w:trHeight w:val="20"/>
        </w:trPr>
        <w:tc>
          <w:tcPr>
            <w:tcW w:w="1276" w:type="dxa"/>
            <w:vAlign w:val="center"/>
            <w:hideMark/>
          </w:tcPr>
          <w:p w14:paraId="7CD75BF4" w14:textId="2EAB7E1E"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Lee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tdd19D6o","properties":{"formattedCitation":"[35]","plainCitation":"[35]","noteIndex":0},"citationItems":[{"id":12908,"uris":["http://zotero.org/users/12917686/items/AYBVMRWB"],"itemData":{"id":12908,"type":"article-journal","abstract":"Regarding the irreversible clinical course of chronic kidney disease, identifying high-risk subjects susceptible to Chronic Kidney Disease (CKD) has an important clinical implication. Previous studies have developed risk prediction models identifying high-risk individuals within a group, including those who may have experienced minor renal damage, to provide an opportunity for initiating therapies or interventions at earlier stages of CKD. To date, there were no other studies developed a prediction model with quantitative risk factors to detect the earliest stage of CKD that individuals with normal renal function in the general population may experience. We derived 11,495,668 individuals with an estimated glomerular filtration rate (eGFR) ≥90 mL/min/1.73 m2 and normo-proteinuria, who underwent health screening ≥2 times between 2009 and 2016 from the prospective nationwide registry cohort. The primary outcome was the incident CKD, defined by an eGFR &lt;60 mL/min/1.73 m2. Sex-specific multivariate Cox regression models predicting the 8-year incident CKD risk were developed. The performance of developed models was assessed using Harrell's C and the area under the receiver operating characteristics curve (AUROC) with 10-fold cross-validation. Both men and women, who met the definition of incident CKD, were older and had more medical treatment history in hypertension and diabetes. Harrell's C and AUROC of the developed prediction models were 0.82 and 0.83 for men and 0.79 and 0.80 for women. This study developed sex-specific prediction equations with reasonable performance in a population with normal renal function.","container-title":"PloS One","DOI":"10.1371/journal.pone.0285102","ISSN":"1932-6203","issue":"5","journalAbbreviation":"PLoS One","language":"en","note":"PMID: 37134104\nPMCID: PMC10155979","page":"e0285102","source":"PubMed","title":"Prediction of incident chronic kidney disease in a population with normal renal function and normo-proteinuria","volume":"18","author":[{"family":"Lee","given":"Seung Min"},{"family":"Kim","given":"Su Hwan"},{"family":"Yoon","given":"Hyung-Jin"}],"issued":{"date-parts":[["2023"]]}}}],"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35]</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6CEF8A1C"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3</w:t>
            </w:r>
          </w:p>
        </w:tc>
        <w:tc>
          <w:tcPr>
            <w:tcW w:w="992" w:type="dxa"/>
            <w:vAlign w:val="center"/>
            <w:hideMark/>
          </w:tcPr>
          <w:p w14:paraId="3C9258B8"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USA</w:t>
            </w:r>
          </w:p>
        </w:tc>
        <w:tc>
          <w:tcPr>
            <w:tcW w:w="851" w:type="dxa"/>
            <w:vAlign w:val="center"/>
            <w:hideMark/>
          </w:tcPr>
          <w:p w14:paraId="5562711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3C9A89C7"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KD</w:t>
            </w:r>
          </w:p>
        </w:tc>
        <w:tc>
          <w:tcPr>
            <w:tcW w:w="567" w:type="dxa"/>
            <w:vAlign w:val="center"/>
            <w:hideMark/>
          </w:tcPr>
          <w:p w14:paraId="0FA47721"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337AECA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0DD691D3"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7BA5117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069CA6F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42BE9212"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23F6A0CC"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11495668</w:t>
            </w:r>
          </w:p>
        </w:tc>
      </w:tr>
      <w:tr w:rsidR="006432D7" w:rsidRPr="006432D7" w14:paraId="3FA79DC5" w14:textId="77777777" w:rsidTr="0099176A">
        <w:trPr>
          <w:trHeight w:val="20"/>
        </w:trPr>
        <w:tc>
          <w:tcPr>
            <w:tcW w:w="1276" w:type="dxa"/>
            <w:vAlign w:val="center"/>
            <w:hideMark/>
          </w:tcPr>
          <w:p w14:paraId="1710BAD7" w14:textId="382A056D"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King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GXsAH6S7","properties":{"formattedCitation":"[36]","plainCitation":"[36]","noteIndex":0},"citationItems":[{"id":12993,"uris":["http://zotero.org/users/12917686/items/83P99MT3"],"itemData":{"id":12993,"type":"article-journal","abstract":"The responsiveness of patients with chronic kidney disease (CKD) to nephrologists' care is unpredictable. We defined the longitudinal stages (LSs) 1-5 of estimated glomerular filtration rate (eGFR) by group-based trajectory modeling for repeated eGFR measurements of 7135 patients with CKD aged 20-90 years from a 13-year pre-end-stage renal disease (ESRD) care registry. Patients were considered nonresponsive to the pre-dialysis care if they had a more advanced eGFR LS compared with the baseline. Conversely, those with improved or stable eGFR LS were considered responsive. The proportion of patients with CKD stage progression increased with the increase in the baseline CKD stage (stages 1-2: 29.2%; stage 4: 45.8%). The adjusted times to ESRD and all-cause mortality in patients with eGFR LS-5 were 92% (95% confidence interval [CI] 86-96%) and 57% (95% CI 48-65%) shorter, respectively, than in patients with eGFR LS-3A. Among patients with baseline CKD stages 3 and 4, the adjusted times to ESRD and all-cause death in the nonresponsive patients were 39% (95% CI 33-44%) and 20% (95% CI 14-26%) shorter, respectively, than in the responsive patients. Our proposed Renal Care Responsiveness Prediction (RCRP) model performed significantly better than the conventional Kidney Failure Risk Equation in discrimination, calibration, and net benefit according to decision curve analysis. Non-responsiveness to nephrologists' care is associated with rapid progression to ESRD and all-cause mortality. The RCRP model improves early identification of responsiveness based on variables collected during enrollment in a pre-ESRD program. Urgent attention should be given to characterize the underlying heterogeneous responsiveness to pre-dialysis care.","container-title":"Scientific Reports","DOI":"10.1038/s41598-021-93254-0","ISSN":"2045-2322","issue":"1","journalAbbreviation":"Sci Rep","language":"en","note":"PMID: 34230524\nPMCID: PMC8260802","page":"13938","source":"PubMed","title":"Prediction of non-responsiveness to pre-dialysis care program in patients with chronic kidney disease: a retrospective cohort analysis","title-short":"Prediction of non-responsiveness to pre-dialysis care program in patients with chronic kidney disease","volume":"11","author":[{"family":"King","given":"Emily K."},{"family":"Hsieh","given":"Ming-Han"},{"family":"Chang","given":"David R."},{"family":"Lu","given":"Cheng-Ting"},{"family":"Ting","given":"I.-Wen"},{"family":"Wang","given":"Charles C. N."},{"family":"Chen","given":"Pei-Shan"},{"family":"Yeh","given":"Hung-Chieh"},{"family":"Chiang","given":"Hsiu-Yin"},{"family":"Kuo","given":"Chin-Chi"}],"issued":{"date-parts":[["2021",7,6]]}}}],"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36]</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77DC7FAD"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1</w:t>
            </w:r>
          </w:p>
        </w:tc>
        <w:tc>
          <w:tcPr>
            <w:tcW w:w="992" w:type="dxa"/>
            <w:vAlign w:val="center"/>
            <w:hideMark/>
          </w:tcPr>
          <w:p w14:paraId="611B0B2E"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China </w:t>
            </w:r>
          </w:p>
        </w:tc>
        <w:tc>
          <w:tcPr>
            <w:tcW w:w="851" w:type="dxa"/>
            <w:vAlign w:val="center"/>
            <w:hideMark/>
          </w:tcPr>
          <w:p w14:paraId="6588BCCC"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49BFDD30"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KD</w:t>
            </w:r>
          </w:p>
        </w:tc>
        <w:tc>
          <w:tcPr>
            <w:tcW w:w="567" w:type="dxa"/>
            <w:vAlign w:val="center"/>
            <w:hideMark/>
          </w:tcPr>
          <w:p w14:paraId="609556AC"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5C2AF553"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7712601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16FE5F7A"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37A1997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4D897BB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2E5CF820"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7135</w:t>
            </w:r>
          </w:p>
        </w:tc>
      </w:tr>
      <w:tr w:rsidR="006432D7" w:rsidRPr="006432D7" w14:paraId="793D6531" w14:textId="77777777" w:rsidTr="0099176A">
        <w:trPr>
          <w:trHeight w:val="20"/>
        </w:trPr>
        <w:tc>
          <w:tcPr>
            <w:tcW w:w="1276" w:type="dxa"/>
            <w:vAlign w:val="center"/>
            <w:hideMark/>
          </w:tcPr>
          <w:p w14:paraId="1C5C669C" w14:textId="30C75F46"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u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FCxs6Hq7","properties":{"formattedCitation":"[37]","plainCitation":"[37]","noteIndex":0},"citationItems":[{"id":13038,"uris":["http://zotero.org/users/12917686/items/7PDRKRV3"],"itemData":{"id":13038,"type":"article-journal","abstract":"OBJECTIVES: To investigate the predictive performance of the deep learning radiomics (DLR) model integrating pretreatment ultrasound imaging features and clinical characteristics for evaluating therapeutic response after neoadjuvant chemotherapy (NAC) in patients with breast cancer.\nMETHODS: A total of 603 patients who underwent NAC were retrospectively included between January 2018 and June 2021 from three different institutions. Four different deep convolutional neural networks (DCNNs) were trained by pretreatment ultrasound images using annotated training dataset (n = 420) and validated in a testing cohort (n = 183). Comparing the predictive performance of these models, the best one was selected for image-only model structure. Furthermore, the integrated DLR model was constructed based on the image-only model combined with independent clinical-pathologic variables. Areas under the curve (AUCs) of these models and two radiologists were compared by using the DeLong method.\nRESULTS: As the optimal basic model, Resnet50 achieved an AUC and accuracy of 0.879 and 82.5% in the validation set. The integrated DLR model, yielding the highest classification performance in predicting response to NAC (AUC 0.962 and 0.939 in the training and validation cohort), outperformed the image-only model and the clinical model and also performed better than two radiologists' prediction (all p &lt; 0.05). In addition, predictive efficacy of the radiologists was improved under the assistance of the DLR model significantly.\nCONCLUSION: The pretreatment US-based DLR model could hold promise as a clinical guidance for predicting NAC response of patients with breast cancer, thereby providing benefit of timely treatment strategy adjustment to potential poor NAC responders.\nKEY POINTS: • Multicenter retrospective study showed that deep learning radiomics (DLR) model based on pretreatment ultrasound image and clinical parameter achieved satisfactory prediction of tumor response to neoadjuvant chemotherapy (NAC) in breast cancer. • The integrated DLR model could become an effective tool to guide clinicians in identifying potential poor pathological responders before chemotherapy. • The predictive efficacy of the radiologists was improved under the assistance of the DLR model.","container-title":"European Radiology","DOI":"10.1007/s00330-023-09555-7","ISSN":"1432-1084","issue":"8","journalAbbreviation":"Eur Radiol","language":"en","note":"PMID: 36976336","page":"5634-5644","source":"PubMed","title":"Pretreatment ultrasound-based deep learning radiomics model for the early prediction of pathologic response to neoadjuvant chemotherapy in breast cancer","volume":"33","author":[{"family":"Yu","given":"Fei-Hong"},{"family":"Miao","given":"Shu-Mei"},{"family":"Li","given":"Cui-Ying"},{"family":"Hang","given":"Jing"},{"family":"Deng","given":"Jing"},{"family":"Ye","given":"Xin-Hua"},{"family":"Liu","given":"Yun"}],"issued":{"date-parts":[["2023",8]]}}}],"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37]</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1FD9328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2</w:t>
            </w:r>
          </w:p>
        </w:tc>
        <w:tc>
          <w:tcPr>
            <w:tcW w:w="992" w:type="dxa"/>
            <w:vAlign w:val="center"/>
            <w:hideMark/>
          </w:tcPr>
          <w:p w14:paraId="6A756127"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hina</w:t>
            </w:r>
          </w:p>
        </w:tc>
        <w:tc>
          <w:tcPr>
            <w:tcW w:w="851" w:type="dxa"/>
            <w:vAlign w:val="center"/>
            <w:hideMark/>
          </w:tcPr>
          <w:p w14:paraId="341D00C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57B332BF"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breast cancer</w:t>
            </w:r>
          </w:p>
        </w:tc>
        <w:tc>
          <w:tcPr>
            <w:tcW w:w="567" w:type="dxa"/>
            <w:vAlign w:val="center"/>
            <w:hideMark/>
          </w:tcPr>
          <w:p w14:paraId="10AEB78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19C3B6B3"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04449FC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708" w:type="dxa"/>
            <w:vAlign w:val="center"/>
            <w:hideMark/>
          </w:tcPr>
          <w:p w14:paraId="57B2A2A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7B17E40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5E947D58"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850" w:type="dxa"/>
            <w:vAlign w:val="center"/>
            <w:hideMark/>
          </w:tcPr>
          <w:p w14:paraId="019982D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603</w:t>
            </w:r>
          </w:p>
        </w:tc>
      </w:tr>
      <w:tr w:rsidR="006432D7" w:rsidRPr="006432D7" w14:paraId="11C429FC" w14:textId="77777777" w:rsidTr="0099176A">
        <w:trPr>
          <w:trHeight w:val="20"/>
        </w:trPr>
        <w:tc>
          <w:tcPr>
            <w:tcW w:w="1276" w:type="dxa"/>
            <w:vAlign w:val="center"/>
            <w:hideMark/>
          </w:tcPr>
          <w:p w14:paraId="43600901" w14:textId="52437D6D"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Zhang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pxvxWSHD","properties":{"formattedCitation":"[38]","plainCitation":"[38]","noteIndex":0},"citationItems":[{"id":13348,"uris":["http://zotero.org/users/12917686/items/NTFTIKS4"],"itemData":{"id":13348,"type":"article-journal","abstract":"Recent technological advances in multi-omics and bioinformatics provide an opportunity to develop precision health assessments, which require big data and relevant bioinformatic methods. Here we collect multi-omics data from 4,277 individuals. We calculate the correlations between pairwise features from cross-sectional data and then generate 11 biological functional modules (BFMs) in males and 12 BFMs in females using a community detection algorithm. Using the features in the BFM associated with cardiometabolic health, carotid plaques can be predicted accurately in an independent dataset. We developed a model by comparing individual data with the health baseline in BFMs to assess health status (BFM-ash). Then we apply the model to chronic patients and modify the BFM-ash model to assess the effects of consuming grape seed extract as a dietary supplement. Finally, anomalous BFMs are identified for each subject. Our BFMs and BFM-ash model have huge prospects for application in precision health assessment., \n          \n            \n              •\n              Mass pairwise feature correlations and 23 BFMs are created from multi-omics data\n            \n            \n              •\n              BFM-ash method is developed to assess individual health status based on BFMs\n            \n            \n              •\n              Anomalous BFMs are accurately identified for chronic patients by BFM-ash method\n            \n            \n              •\n              GSE intervention improves participants’ health status by modulating gut microbiome\n            \n          \n        , Based on the large sample size of multi-omics data, Zhang et al. generate mass correlations and create 23 BFMs. A BFM-ash model is developed to assess individual health status. Using the model, anomalous areas of health are identified for chronic patients, and the effects of dietary intervention for health are assessed.","container-title":"Cell Reports Medicine","DOI":"10.1016/j.xcrm.2022.100847","ISSN":"2666-3791","issue":"12","journalAbbreviation":"Cell Rep Med","language":"en","note":"PMID: 36493776\nPMCID: PMC9798030","page":"100847","source":"PubMed Central","title":"A population-based study of precision health assessments using multi-omics network-derived biological functional modules","volume":"3","author":[{"family":"Zhang","given":"Wei"},{"family":"Wan","given":"Ziyun"},{"family":"Li","given":"Xiaoyu"},{"family":"Li","given":"Rui"},{"family":"Luo","given":"Lihua"},{"family":"Song","given":"Zijun"},{"family":"Miao","given":"Yu"},{"family":"Li","given":"Zhiming"},{"family":"Wang","given":"Shiyu"},{"family":"Shan","given":"Ying"},{"family":"Li","given":"Yan"},{"family":"Chen","given":"Bangwei"},{"family":"Zhen","given":"Hefu"},{"family":"Sun","given":"Yuzhe"},{"family":"Fang","given":"Mingyan"},{"family":"Ding","given":"Jiahong"},{"family":"Yan","given":"Yizhen"},{"family":"Zong","given":"Yang"},{"family":"Wang","given":"Zhen"},{"family":"Zhang","given":"Wenwei"},{"family":"Yang","given":"Huanming"},{"family":"Yang","given":"Shuang"},{"family":"Wang","given":"Jian"},{"family":"Jin","given":"Xin"},{"family":"Wang","given":"Ru"},{"family":"Chen","given":"Peijie"},{"family":"Min","given":"Junxia"},{"family":"Zeng","given":"Yi"},{"family":"Li","given":"Tao"},{"family":"Xu","given":"Xun"},{"family":"Nie","given":"Chao"}],"issued":{"date-parts":[["2022",12,8]]}}}],"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38]</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56464880"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2</w:t>
            </w:r>
          </w:p>
        </w:tc>
        <w:tc>
          <w:tcPr>
            <w:tcW w:w="992" w:type="dxa"/>
            <w:vAlign w:val="center"/>
            <w:hideMark/>
          </w:tcPr>
          <w:p w14:paraId="615827DF"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USA</w:t>
            </w:r>
          </w:p>
        </w:tc>
        <w:tc>
          <w:tcPr>
            <w:tcW w:w="851" w:type="dxa"/>
            <w:vAlign w:val="center"/>
            <w:hideMark/>
          </w:tcPr>
          <w:p w14:paraId="0DFE79E5"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7696FE89"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hronic disease</w:t>
            </w:r>
          </w:p>
        </w:tc>
        <w:tc>
          <w:tcPr>
            <w:tcW w:w="567" w:type="dxa"/>
            <w:vAlign w:val="center"/>
            <w:hideMark/>
          </w:tcPr>
          <w:p w14:paraId="19AFBE6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0627B61C"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3C81F0F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6007092D"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08F7F970"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1134" w:type="dxa"/>
            <w:vAlign w:val="center"/>
            <w:hideMark/>
          </w:tcPr>
          <w:p w14:paraId="2C28FB5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850" w:type="dxa"/>
            <w:vAlign w:val="center"/>
            <w:hideMark/>
          </w:tcPr>
          <w:p w14:paraId="3B3F9858"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4278</w:t>
            </w:r>
          </w:p>
        </w:tc>
      </w:tr>
      <w:tr w:rsidR="006432D7" w:rsidRPr="006432D7" w14:paraId="2C646319" w14:textId="77777777" w:rsidTr="0099176A">
        <w:trPr>
          <w:trHeight w:val="20"/>
        </w:trPr>
        <w:tc>
          <w:tcPr>
            <w:tcW w:w="1276" w:type="dxa"/>
            <w:vAlign w:val="center"/>
            <w:hideMark/>
          </w:tcPr>
          <w:p w14:paraId="2D8B5D00" w14:textId="559481F1"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handran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tDpzX2gr","properties":{"formattedCitation":"[39]","plainCitation":"[39]","noteIndex":0},"citationItems":[{"id":12880,"uris":["http://zotero.org/users/12917686/items/IYHNSAHH"],"itemData":{"id":12880,"type":"article-journal","abstract":"BACKGROUND: This study used machine learning to develop a 3-year lung cancer risk prediction model with large real-world data in a mostly younger population.\nMETHODS: Over 4.7 million individuals, aged 45 to 65 years with no history of any cancer or lung cancer screening, diagnostic, or treatment procedures, with an outpatient visit in 2013 were identified in Optum's de-identified Electronic Health Record (EHR) dataset. A least absolute shrinkage and selection operator model was fit using all available data in the 365 days prior. Temporal validation was assessed with recent data. External validation was assessed with data from Mercy Health Systems EHR and Optum's de-identified Clinformatics Data Mart Database. Racial inequities in model discrimination were assessed with xAUCs.\nRESULTS: The model AUC was 0.76. Top predictors included age, smoking, race, ethnicity, and diagnosis of chronic obstructive pulmonary disease. The model identified a high-risk group with lung cancer incidence 9 times the average cohort incidence, representing 10% of patients with lung cancer. Model performed well temporally and externally, while performance was reduced for Asians and Hispanics.\nCONCLUSIONS: A high-dimensional model trained using big data identified a subset of patients with high lung cancer risk. The model demonstrated transportability to EHR and claims data, while underscoring the need to assess racial disparities when using machine learning methods.\nIMPACT: This internally and externally validated real-world data-based lung cancer prediction model is available on an open-source platform for broad sharing and application. Model integration into an EHR system could minimize physician burden by automating identification of high-risk patients.","container-title":"Cancer Epidemiology, Biomarkers &amp; Prevention: A Publication of the American Association for Cancer Research, Cosponsored by the American Society of Preventive Oncology","DOI":"10.1158/1055-9965.EPI-22-0873","ISSN":"1538-7755","issue":"3","journalAbbreviation":"Cancer Epidemiol Biomarkers Prev","language":"en","note":"PMID: 36576991\nPMCID: PMC9986687","page":"337-343","source":"PubMed","title":"Machine Learning and Real-World Data to Predict Lung Cancer Risk in Routine Care","volume":"32","author":[{"family":"Chandran","given":"Urmila"},{"family":"Reps","given":"Jenna"},{"family":"Yang","given":"Robert"},{"family":"Vachani","given":"Anil"},{"family":"Maldonado","given":"Fabien"},{"family":"Kalsekar","given":"Iftekhar"}],"issued":{"date-parts":[["2023",3,6]]}}}],"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39]</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567B822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3</w:t>
            </w:r>
          </w:p>
        </w:tc>
        <w:tc>
          <w:tcPr>
            <w:tcW w:w="992" w:type="dxa"/>
            <w:vAlign w:val="center"/>
            <w:hideMark/>
          </w:tcPr>
          <w:p w14:paraId="5B3D9C29"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USA</w:t>
            </w:r>
          </w:p>
        </w:tc>
        <w:tc>
          <w:tcPr>
            <w:tcW w:w="851" w:type="dxa"/>
            <w:vAlign w:val="center"/>
            <w:hideMark/>
          </w:tcPr>
          <w:p w14:paraId="659CCA5A"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4B0BC965"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lung cancer</w:t>
            </w:r>
          </w:p>
        </w:tc>
        <w:tc>
          <w:tcPr>
            <w:tcW w:w="567" w:type="dxa"/>
            <w:vAlign w:val="center"/>
            <w:hideMark/>
          </w:tcPr>
          <w:p w14:paraId="1E39F458"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305FA6D7"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60905BE6"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1D225F92"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4AB935C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3E514061"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850" w:type="dxa"/>
            <w:vAlign w:val="center"/>
            <w:hideMark/>
          </w:tcPr>
          <w:p w14:paraId="4E1F9358"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4777606</w:t>
            </w:r>
          </w:p>
        </w:tc>
      </w:tr>
      <w:tr w:rsidR="006432D7" w:rsidRPr="006432D7" w14:paraId="0F02F1D7" w14:textId="77777777" w:rsidTr="0099176A">
        <w:trPr>
          <w:trHeight w:val="20"/>
        </w:trPr>
        <w:tc>
          <w:tcPr>
            <w:tcW w:w="1276" w:type="dxa"/>
            <w:vAlign w:val="center"/>
            <w:hideMark/>
          </w:tcPr>
          <w:p w14:paraId="223A7E8A" w14:textId="752426D5"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Song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SwHAQqTs","properties":{"formattedCitation":"[40]","plainCitation":"[40]","noteIndex":0},"citationItems":[{"id":12919,"uris":["http://zotero.org/users/12917686/items/BM6XITHX"],"itemData":{"id":12919,"type":"article-journal","abstract":"BACKGROUND: Artificial intelligence-enabled electronic health record (EHR) analysis can revolutionize medical practice from the diagnosis and prediction of complex diseases to making recommendations in patient care, especially for chronic conditions such as chronic kidney disease (CKD), which is one of the most frequent complications in patients with diabetes and is associated with substantial morbidity and mortality.\nOBJECTIVE: The longitudinal prediction of health outcomes requires effective representation of temporal data in the EHR. In this study, we proposed a novel temporal-enhanced gradient boosting machine (GBM) model that dynamically updates and ensembles learners based on new events in patient timelines to improve the prediction accuracy of CKD among patients with diabetes.\nMETHODS: Using a broad spectrum of deidentified EHR data on a retrospective cohort of 14,039 adult patients with type 2 diabetes and GBM as the base learner, we validated our proposed Landmark-Boosting model against three state-of-the-art temporal models for rolling predictions of 1-year CKD risk.\nRESULTS: The proposed model uniformly outperformed other models, achieving an area under receiver operating curve of 0.83 (95% CI 0.76-0.85), 0.78 (95% CI 0.75-0.82), and 0.82 (95% CI 0.78-0.86) in predicting CKD risk with automatic accumulation of new data in later years (years 2, 3, and 4 since diabetes mellitus onset, respectively). The Landmark-Boosting model also maintained the best calibration across moderate- and high-risk groups and over time. The experimental results demonstrated that the proposed temporal model can not only accurately predict 1-year CKD risk but also improve performance over time with additionally accumulated data, which is essential for clinical use to improve renal management of patients with diabetes.\nCONCLUSIONS: Incorporation of temporal information in EHR data can significantly improve predictive model performance and will particularly benefit patients who follow-up with their physicians as recommended.","container-title":"JMIR medical informatics","DOI":"10.2196/15510","ISSN":"2291-9694","issue":"1","journalAbbreviation":"JMIR Med Inform","language":"en","note":"PMID: 32012067\nPMCID: PMC7055762","page":"e15510","source":"PubMed","title":"Longitudinal Risk Prediction of Chronic Kidney Disease in Diabetic Patients Using a Temporal-Enhanced Gradient Boosting Machine: Retrospective Cohort Study","title-short":"Longitudinal Risk Prediction of Chronic Kidney Disease in Diabetic Patients Using a Temporal-Enhanced Gradient Boosting Machine","volume":"8","author":[{"family":"Song","given":"Xing"},{"family":"Waitman","given":"Lemuel R."},{"family":"Yu","given":"Alan Sl"},{"family":"Robbins","given":"David C."},{"family":"Hu","given":"Yong"},{"family":"Liu","given":"Mei"}],"issued":{"date-parts":[["2020",1,31]]}}}],"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40]</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3915406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0</w:t>
            </w:r>
          </w:p>
        </w:tc>
        <w:tc>
          <w:tcPr>
            <w:tcW w:w="992" w:type="dxa"/>
            <w:vAlign w:val="center"/>
            <w:hideMark/>
          </w:tcPr>
          <w:p w14:paraId="7F54D289"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USA</w:t>
            </w:r>
          </w:p>
        </w:tc>
        <w:tc>
          <w:tcPr>
            <w:tcW w:w="851" w:type="dxa"/>
            <w:vAlign w:val="center"/>
            <w:hideMark/>
          </w:tcPr>
          <w:p w14:paraId="741DBC2A"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33C894C4"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T2DM, CKD</w:t>
            </w:r>
          </w:p>
        </w:tc>
        <w:tc>
          <w:tcPr>
            <w:tcW w:w="567" w:type="dxa"/>
            <w:vAlign w:val="center"/>
            <w:hideMark/>
          </w:tcPr>
          <w:p w14:paraId="30FFE045"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634B925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6539837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6A7676F3"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5DBE43FC"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6742F01D"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0E027303"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14039</w:t>
            </w:r>
          </w:p>
        </w:tc>
      </w:tr>
      <w:tr w:rsidR="006432D7" w:rsidRPr="006432D7" w14:paraId="6A9178E2" w14:textId="77777777" w:rsidTr="0099176A">
        <w:trPr>
          <w:trHeight w:val="20"/>
        </w:trPr>
        <w:tc>
          <w:tcPr>
            <w:tcW w:w="1276" w:type="dxa"/>
            <w:vAlign w:val="center"/>
            <w:hideMark/>
          </w:tcPr>
          <w:p w14:paraId="7F047DF9" w14:textId="75C039F0"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lastRenderedPageBreak/>
              <w:t>Tavakoli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4XR8mGZD","properties":{"formattedCitation":"[41]","plainCitation":"[41]","noteIndex":0},"citationItems":[{"id":12960,"uris":["http://zotero.org/users/12917686/items/IRRAG8LF"],"itemData":{"id":12960,"type":"article-journal","abstract":"Rationale: Automatic prediction algorithms based on routinely collected health data may be able to identify patients at high risk for hospitalizations related to acute exacerbations of chronic obstructive pulmonary disease (COPD).Objectives: To conduct a proof-of-concept study of a population surveillance approach for identifying individuals at high risk of severe COPD exacerbations.Methods: We used British Columbia's administrative health databases (1997-2016) to identify patients with diagnosed COPD. We used data from the previous 6 months to predict the risk of severe exacerbation in the next 2 months after a randomly selected index date. We applied statistical and machine-learning algorithms for risk prediction (logistic regression, random forest, neural network, and gradient boosting). We used calibration plots and receiver operating characteristic curves to evaluate model performance based on a randomly chosen future date at least 1 year later (temporal validation).Results: There were 108,433 patients in the development dataset and 113,786 in the validation dataset; of these, 1,126 and 1,136, respectively, were hospitalized for COPD within their outcome windows. The best prediction algorithm (gradient boosting) had an area under the receiver operating characteristic curve of 0.82 (95% confidence interval, 0.80-0.83), which was significantly higher than the corresponding value for the model with exacerbation history as the only predictor (current standard of care: 0.68). The predicted risk scores were well calibrated in the validation dataset.Conclusions: Imminent COPD-related hospitalizations can be predicted with good accuracy using administrative health data. This model may be used as a means to target high-risk patients for preventive exacerbation therapies.","container-title":"Annals of the American Thoracic Society","DOI":"10.1513/AnnalsATS.202001-070OC","ISSN":"2325-6621","issue":"9","journalAbbreviation":"Ann Am Thorac Soc","language":"en","note":"PMID: 32383971","page":"1069-1076","source":"PubMed","title":"Predicting Severe Chronic Obstructive Pulmonary Disease Exacerbations. Developing a Population Surveillance Approach with Administrative Data","volume":"17","author":[{"family":"Tavakoli","given":"Hamid"},{"family":"Chen","given":"Wenjia"},{"family":"Sin","given":"Don D."},{"family":"FitzGerald","given":"J. Mark"},{"family":"Sadatsafavi","given":"Mohsen"}],"issued":{"date-parts":[["2020",9]]}}}],"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41]</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6A61B47D"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0</w:t>
            </w:r>
          </w:p>
        </w:tc>
        <w:tc>
          <w:tcPr>
            <w:tcW w:w="992" w:type="dxa"/>
            <w:vAlign w:val="center"/>
            <w:hideMark/>
          </w:tcPr>
          <w:p w14:paraId="415602FD"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anada</w:t>
            </w:r>
          </w:p>
        </w:tc>
        <w:tc>
          <w:tcPr>
            <w:tcW w:w="851" w:type="dxa"/>
            <w:vAlign w:val="center"/>
            <w:hideMark/>
          </w:tcPr>
          <w:p w14:paraId="1BBD8D1D"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51DB45E9"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OPD</w:t>
            </w:r>
          </w:p>
        </w:tc>
        <w:tc>
          <w:tcPr>
            <w:tcW w:w="567" w:type="dxa"/>
            <w:vAlign w:val="center"/>
            <w:hideMark/>
          </w:tcPr>
          <w:p w14:paraId="6415D435"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347AE9E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6A6CAF17"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6685F393"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3BDE2FA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55D7376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3C74DEB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22219</w:t>
            </w:r>
          </w:p>
        </w:tc>
      </w:tr>
      <w:tr w:rsidR="006432D7" w:rsidRPr="006432D7" w14:paraId="51500713" w14:textId="77777777" w:rsidTr="0099176A">
        <w:trPr>
          <w:trHeight w:val="20"/>
        </w:trPr>
        <w:tc>
          <w:tcPr>
            <w:tcW w:w="1276" w:type="dxa"/>
            <w:vAlign w:val="center"/>
            <w:hideMark/>
          </w:tcPr>
          <w:p w14:paraId="69D764D8" w14:textId="1692ED84"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Surian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TlC9HdeD","properties":{"formattedCitation":"[42]","plainCitation":"[42]","noteIndex":0},"citationItems":[{"id":14746,"uris":["http://zotero.org/users/12917686/items/AGF3AGZ8"],"itemData":{"id":14746,"type":"article-journal","abstract":"We have developed a digital twin-based CKD identification and prediction model that leverages generalized metabolic fluxes (GMF) for patients with Type 2 Diabetes Mellitus (T2DM). GMF digital twins utilized basic clinical and physiological biomarkers as inputs for identification and prediction of CKD. We employed four diverse multi-ethnic cohorts (n = 7072): a Singaporean cohort (EVAS, n = 289) and a North American cohort (NHANES, n = 1044) for baseline CKD identification, and two multi-center Singaporean cohorts (CDMD, n = 2119 and SDR, n = 3627) for 3-year CKD prediction and risk stratification. We subsequently conducted a comprehensive study utilizing a single dataset to evaluate the clinical utility of GMF for CKD prediction. The GMF-based identification model performed strongly, achieving an AUC between 0.80 and 0.82. In prediction, the GMF generated with complete parameters attained high performance with an AUC of 0.86, while with incomplete parameters, it achieved an AUC of 0.75. The GMF-based prediction model utilizing complete inputs is the standard implementation of our algorithm: HealthVector Diabetes®. We have established the GMF digital twin-based model as a robust clinical tool capable of predicting and stratifying the risk of future CKD within a 3-year time horizon. We report the correlation of GMF with basic input parameters, their ability to differentiate between future health states and medication status at baseline, and their capability to quantify CKD progression rates. This holistic methodology provides insights into patients' health states and CKD progression rates based on GMF metabolic profile differences, enabling personalized care plans.","container-title":"NPJ digital medicine","DOI":"10.1038/s41746-024-01108-6","ISSN":"2398-6352","issue":"1","journalAbbreviation":"NPJ Digit Med","language":"en","note":"PMID: 38789510\nPMCID: PMC11126707","page":"140","source":"PubMed","title":"A digital twin model incorporating generalized metabolic fluxes to identify and predict chronic kidney disease in type 2 diabetes mellitus","volume":"7","author":[{"family":"Surian","given":"Naveenah Udaya"},{"family":"Batagov","given":"Arsen"},{"family":"Wu","given":"Andrew"},{"family":"Lai","given":"Wen Bin"},{"family":"Sun","given":"Yan"},{"family":"Bee","given":"Yong Mong"},{"family":"Dalan","given":"Rinkoo"}],"issued":{"date-parts":[["2024",5,24]]}}}],"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42]</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07449E25"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4</w:t>
            </w:r>
          </w:p>
        </w:tc>
        <w:tc>
          <w:tcPr>
            <w:tcW w:w="992" w:type="dxa"/>
            <w:vAlign w:val="center"/>
            <w:hideMark/>
          </w:tcPr>
          <w:p w14:paraId="6E73A597"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Singapore</w:t>
            </w:r>
          </w:p>
        </w:tc>
        <w:tc>
          <w:tcPr>
            <w:tcW w:w="851" w:type="dxa"/>
            <w:vAlign w:val="center"/>
            <w:hideMark/>
          </w:tcPr>
          <w:p w14:paraId="65A47BE1"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72314179"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T2DM</w:t>
            </w:r>
          </w:p>
        </w:tc>
        <w:tc>
          <w:tcPr>
            <w:tcW w:w="567" w:type="dxa"/>
            <w:vAlign w:val="center"/>
            <w:hideMark/>
          </w:tcPr>
          <w:p w14:paraId="66A9BDE2"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18E67BC5"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5D26E0EC"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378FABF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1DC490E6"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1134" w:type="dxa"/>
            <w:vAlign w:val="center"/>
            <w:hideMark/>
          </w:tcPr>
          <w:p w14:paraId="18F7988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850" w:type="dxa"/>
            <w:vAlign w:val="center"/>
            <w:hideMark/>
          </w:tcPr>
          <w:p w14:paraId="6DA4409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7072</w:t>
            </w:r>
          </w:p>
        </w:tc>
      </w:tr>
      <w:tr w:rsidR="006432D7" w:rsidRPr="006432D7" w14:paraId="11117823" w14:textId="77777777" w:rsidTr="0099176A">
        <w:trPr>
          <w:trHeight w:val="20"/>
        </w:trPr>
        <w:tc>
          <w:tcPr>
            <w:tcW w:w="1276" w:type="dxa"/>
            <w:vAlign w:val="center"/>
            <w:hideMark/>
          </w:tcPr>
          <w:p w14:paraId="062C52BA" w14:textId="309ABA2C"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hen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ewPgLBMK","properties":{"formattedCitation":"[43]","plainCitation":"[43]","noteIndex":0},"citationItems":[{"id":14704,"uris":["http://zotero.org/users/12917686/items/JSRF3BYP"],"itemData":{"id":14704,"type":"article-journal","abstract":"AIMS: Patients with congestive heart failure (CHF) may also suffer from chronic kidney disease (CKD), and the two conditions may interact to increase the risk of death. The purpose of this study was to investigate the risk factors contributing to in-hospital mortality in patients with CHF and CKD and to develop a nomogram to predict the risk of in-hospital mortality.\nMETHODS AND RESULTS: This retrospective study used data from the Marketplace for Medical Information in Intensive Care (MIMIC-IV, version 1.0). Patients diagnosed with CHF and CKD in MIMIC-IV were included in this study. The least absolute shrinkage and selection operator (LASSO) logistic regression is used to select risk variables for the nomogram model, and bootstrap is used for internal validation. Simplified Acute Physiology Score II (SAPS II) and Logistic Organ Dysfunction Score (LODS) were compared with the nomogram model by the area under the receiver operating characteristic curve (AUC) and decision curve analysis (DCA). A total of 4638 adult patients with CHF and CKD were included in the final cohort; of them, 707 (15.2%) died and 3931 (84.8%) survived during hospitalization. Our final model included the following 13 variables: age, acute kidney injury, myocardial infarction, anaemia, heart rate ≥ 100 b.p.m., systolic blood pressure ≥ 130 mmHg, anion gap (AG) ≥ 20 mEq/L, sodium ≥ 145 mEq/L, red blood cell distribution width (RDW) ≥ 15.5%, white blood cell count ≥ 10 K/μL, continuous renal replacement therapy (CRRT), angiotensin-converting enzyme inhibitors/angiotensin receptor blockers, and beta-blocker. The corrected C-statistic of the nomogram was 0.767, and the calibration curve indicating good concordance between the predicted and observed values. The nomogram demonstrated good accuracy for predicting the in-hospital mortality with an AUC of 0.771 (95% CI: 0.752-0.790), while the AUC for SAPS II and LODS was 0.747 (95% CI: 0.726-0.767) and 0.752 (95% CI: 0.730-0.773), respectively. DCA found that when the threshold probability was 0.05 to 0.41, the nomogram model could provide a greater net benefit than SAPS II.\nCONCLUSIONS: In this retrospective cohort analysis of patients with CHF and CKD, we identified 13 independent variables associated with in-hospital mortality using LASSO logistic regression. RDW, AG, and CRRT were reported to play a significant role in in-hospital mortality among patients with CHF and CKD for the first time. Based on a simplified model including 13 variables, a nomogram was drawn to predict the risk of in-hospital mortality. In comparison with SAPS II and LODS, the nomogram model performed well.","container-title":"ESC heart failure","DOI":"10.1002/ehf2.14042","ISSN":"2055-5822","issue":"5","journalAbbreviation":"ESC Heart Fail","language":"en","note":"PMID: 35765720\nPMCID: PMC9715887","page":"3167-3176","source":"PubMed","title":"A nomogram to predict the in-hospital mortality of patients with congestive heart failure and chronic kidney disease","volume":"9","author":[{"family":"Chen","given":"Jiamin"},{"family":"Li","given":"Ying"},{"family":"Liu","given":"Peng"},{"family":"Wu","given":"Huihui"},{"family":"Su","given":"Guohai"}],"issued":{"date-parts":[["2022",10]]}}}],"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43]</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6D6E4F7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2</w:t>
            </w:r>
          </w:p>
        </w:tc>
        <w:tc>
          <w:tcPr>
            <w:tcW w:w="992" w:type="dxa"/>
            <w:vAlign w:val="center"/>
            <w:hideMark/>
          </w:tcPr>
          <w:p w14:paraId="3BEC1E71"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USA</w:t>
            </w:r>
          </w:p>
        </w:tc>
        <w:tc>
          <w:tcPr>
            <w:tcW w:w="851" w:type="dxa"/>
            <w:vAlign w:val="center"/>
            <w:hideMark/>
          </w:tcPr>
          <w:p w14:paraId="6C58992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1DF89802"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HF, CKD</w:t>
            </w:r>
          </w:p>
        </w:tc>
        <w:tc>
          <w:tcPr>
            <w:tcW w:w="567" w:type="dxa"/>
            <w:vAlign w:val="center"/>
            <w:hideMark/>
          </w:tcPr>
          <w:p w14:paraId="64EC3D98"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5603EB40"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6F64D9D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0B058338"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6D87AFB7"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096CFE6A"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3568D072"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4638</w:t>
            </w:r>
          </w:p>
        </w:tc>
      </w:tr>
      <w:tr w:rsidR="006432D7" w:rsidRPr="006432D7" w14:paraId="2B8935C2" w14:textId="77777777" w:rsidTr="0099176A">
        <w:trPr>
          <w:trHeight w:val="20"/>
        </w:trPr>
        <w:tc>
          <w:tcPr>
            <w:tcW w:w="1276" w:type="dxa"/>
            <w:vAlign w:val="center"/>
            <w:hideMark/>
          </w:tcPr>
          <w:p w14:paraId="663A9E92" w14:textId="07C62741"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Shen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CL9K80Ws","properties":{"formattedCitation":"[44]","plainCitation":"[44]","noteIndex":0},"citationItems":[{"id":14760,"uris":["http://zotero.org/users/12917686/items/LNK4TFD8"],"itemData":{"id":14760,"type":"article-journal","abstract":"BACKGROUND: Survival prediction using high-dimensional molecular data is a hot topic in the field of genomics and precision medicine, especially for cancer studies. Considering that carcinogenesis has a pathway-based pathogenesis, developing models using such group structures is a closer mimic of disease progression and prognosis. Many approaches can be used to integrate group information; however, most of them are single-model methods, which may account for unstable prediction.\nMETHODS: We introduced a novel survival stacking method that modeled using group structure information to improve the robustness of cancer survival prediction in the context of high-dimensional omics data. With a super learner, survival stacking combines the prediction from multiple sub-models that are independently trained using the features in pre-grouped biological pathways. In addition to a non-negative linear combination of sub-models, we extended the super learner to non-negative Bayesian hierarchical generalized linear model and artificial neural network. We compared the proposed modeling strategy with the widely used survival penalized method Lasso Cox and several group penalized methods, e.g., group Lasso Cox, via simulation study and real-world data application.\nRESULTS: The proposed survival stacking method showed superior and robust performance in terms of discrimination compared with single-model methods in case of high-noise simulated data and real-world data. The non-negative Bayesian stacking method can identify important biological signal pathways and genes that are associated with the prognosis of cancer.\nCONCLUSIONS: This study proposed a novel survival stacking strategy incorporating biological group information into the cancer prognosis models. Additionally, this study extended the super learner to non-negative Bayesian model and ANN, enriching the combination of sub-models. The proposed Bayesian stacking strategy exhibited favorable properties in the prediction and interpretation of complex survival data, which may aid in discovering cancer targets.","container-title":"BMC medical research methodology","DOI":"10.1186/s12874-024-02232-3","ISSN":"1471-2288","issue":"1","journalAbbreviation":"BMC Med Res Methodol","language":"en","note":"PMID: 38702624\nPMCID: PMC11067084","page":"105","source":"PubMed","title":"A novel non-negative Bayesian stacking modeling method for Cancer survival prediction using high-dimensional omics data","volume":"24","author":[{"family":"Shen","given":"Junjie"},{"family":"Wang","given":"Shuo"},{"family":"Sun","given":"Hao"},{"family":"Huang","given":"Jie"},{"family":"Bai","given":"Lu"},{"family":"Wang","given":"Xichao"},{"family":"Dong","given":"Yongfei"},{"family":"Tang","given":"Zaixiang"}],"issued":{"date-parts":[["2024",5,3]]}}}],"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44]</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71E2284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4</w:t>
            </w:r>
          </w:p>
        </w:tc>
        <w:tc>
          <w:tcPr>
            <w:tcW w:w="992" w:type="dxa"/>
            <w:vAlign w:val="center"/>
            <w:hideMark/>
          </w:tcPr>
          <w:p w14:paraId="0C30BC9C"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USA</w:t>
            </w:r>
          </w:p>
        </w:tc>
        <w:tc>
          <w:tcPr>
            <w:tcW w:w="851" w:type="dxa"/>
            <w:vAlign w:val="center"/>
            <w:hideMark/>
          </w:tcPr>
          <w:p w14:paraId="44C06DC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25408BF1"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breast cancer,</w:t>
            </w:r>
            <w:r w:rsidRPr="006432D7">
              <w:rPr>
                <w:rFonts w:ascii="Times New Roman" w:eastAsia="DengXian" w:hAnsi="Times New Roman" w:cs="Times New Roman"/>
                <w:color w:val="060607"/>
                <w:kern w:val="0"/>
                <w:szCs w:val="21"/>
                <w14:ligatures w14:val="none"/>
              </w:rPr>
              <w:t xml:space="preserve"> </w:t>
            </w:r>
            <w:r w:rsidRPr="006432D7">
              <w:rPr>
                <w:rFonts w:ascii="Times New Roman" w:eastAsia="DengXian" w:hAnsi="Times New Roman" w:cs="Times New Roman"/>
                <w:color w:val="000000"/>
                <w:kern w:val="0"/>
                <w:szCs w:val="21"/>
                <w14:ligatures w14:val="none"/>
              </w:rPr>
              <w:t>ovarian cancer</w:t>
            </w:r>
          </w:p>
        </w:tc>
        <w:tc>
          <w:tcPr>
            <w:tcW w:w="567" w:type="dxa"/>
            <w:vAlign w:val="center"/>
            <w:hideMark/>
          </w:tcPr>
          <w:p w14:paraId="384560D0"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589FD13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062B34E2"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42987128"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6D39E811"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6188BA87"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850" w:type="dxa"/>
            <w:vAlign w:val="center"/>
            <w:hideMark/>
          </w:tcPr>
          <w:p w14:paraId="5568AB87"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895</w:t>
            </w:r>
          </w:p>
        </w:tc>
      </w:tr>
      <w:tr w:rsidR="006432D7" w:rsidRPr="006432D7" w14:paraId="0189076D" w14:textId="77777777" w:rsidTr="0099176A">
        <w:trPr>
          <w:trHeight w:val="20"/>
        </w:trPr>
        <w:tc>
          <w:tcPr>
            <w:tcW w:w="1276" w:type="dxa"/>
            <w:vAlign w:val="center"/>
            <w:hideMark/>
          </w:tcPr>
          <w:p w14:paraId="49E0138A" w14:textId="07336739"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hen et</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hUiWUrmw","properties":{"formattedCitation":"[45]","plainCitation":"[45]","noteIndex":0},"citationItems":[{"id":14718,"uris":["http://zotero.org/users/12917686/items/V76AKCFE"],"itemData":{"id":14718,"type":"article-journal","abstract":"PURPOSE: To explore the association between red cell distribution width (RDW)-to-platelet ratio (RPR) and in-hospital mortality of acute exacerbations of chronic obstructive pulmonary disease (AECOPD) patients and establish a prediction model based on RPR and other predictors.\nMATERIAL AND METHODS: This cohort study included 1922 AECOPD patients aged ≥18 years in the Medical Information Mart for Intensive Care (MIMIC)-III and MIMIC-IV as well as 1738 AECOPD patients from eICU Collaborative Research Database (eICU-CRD). Possible confounding factors were screened out by univariate logistic regression, and multivariable logistic regression was applied to evaluate the association between RPR and in-hospital mortality of AECOPD patients. The area under the curve (AUC), calibration curve and decision curve analysis (DCA) curve were plotted to evaluate the predictive value of the model. The median follow-up time was 3.14 (1.87, 6.25) day.\nRESULTS: At the end of follow-up, there were 1660 patients survived and 262 subjects died. After adjusting for confounders, we found that Log (RPR×1000) was linked with elevated risk of in-hospital mortality of AECOPD patients [odds ratio (OR)=1.36, 95% confidence interval (CI): 1.01-1.84]. The prediction model was constructed using predictors including Log (RPR×1000), age, malignant cancer, atrial fibrillation, ventilation, renal failure, diastolic blood pressure (DBP), temperature, Glasgow Coma Scale (GCS) score, white blood cell (WBC), creatinine, blood urea nitrogen (BUN), hemoglobin, infectious diseases and anion gap. The AUC of the prediction model was 0.785 (95% CI: 0.751-0.820) in the training set, 0.721 (95% CI: 0.662-0.780) in the testing set, and 0.795 (95% CI: 0.762-0.827) in the validation set.\nCONCLUSION: RPR was associated with the in-hospital mortality of AECOPD patients. The prediction model for the in-hospital mortality of AECOPD patients based on RPR and other predictors presented good predictive performance, which might help the clinicians to quickly identify AECOPD patients at high risk of in-hospital mortality.","container-title":"International Journal of Chronic Obstructive Pulmonary Disease","DOI":"10.2147/COPD.S418162","ISSN":"1178-2005","journalAbbreviation":"Int J Chron Obstruct Pulmon Dis","language":"en","note":"PMID: 37750166\nPMCID: PMC10518148","page":"2079-2091","source":"PubMed","title":"A Prediction Model for In-Hospital Mortality of Acute Exacerbations of Chronic Obstructive Pulmonary Disease Patients Based on Red Cell Distribution Width-to-Platelet Ratio","volume":"18","author":[{"family":"Chen","given":"Shi"},{"family":"Shi","given":"Yi"},{"family":"Hu","given":"Bingzhu"},{"family":"Huang","given":"Jie"}],"issued":{"date-parts":[["2023"]]}}}],"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45]</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345A7A96"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3</w:t>
            </w:r>
          </w:p>
        </w:tc>
        <w:tc>
          <w:tcPr>
            <w:tcW w:w="992" w:type="dxa"/>
            <w:vAlign w:val="center"/>
            <w:hideMark/>
          </w:tcPr>
          <w:p w14:paraId="0E1DA416"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USA</w:t>
            </w:r>
          </w:p>
        </w:tc>
        <w:tc>
          <w:tcPr>
            <w:tcW w:w="851" w:type="dxa"/>
            <w:vAlign w:val="center"/>
            <w:hideMark/>
          </w:tcPr>
          <w:p w14:paraId="222CA06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25137DE5"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AECOPD</w:t>
            </w:r>
          </w:p>
        </w:tc>
        <w:tc>
          <w:tcPr>
            <w:tcW w:w="567" w:type="dxa"/>
            <w:vAlign w:val="center"/>
            <w:hideMark/>
          </w:tcPr>
          <w:p w14:paraId="77D17D2D"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3ABC1006"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5BBF869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5D9AB1C8"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12A3339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19FE7A27"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850" w:type="dxa"/>
            <w:vAlign w:val="center"/>
            <w:hideMark/>
          </w:tcPr>
          <w:p w14:paraId="52A0E54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3660</w:t>
            </w:r>
          </w:p>
        </w:tc>
      </w:tr>
      <w:tr w:rsidR="006432D7" w:rsidRPr="006432D7" w14:paraId="00905A0B" w14:textId="77777777" w:rsidTr="0099176A">
        <w:trPr>
          <w:trHeight w:val="20"/>
        </w:trPr>
        <w:tc>
          <w:tcPr>
            <w:tcW w:w="1276" w:type="dxa"/>
            <w:vAlign w:val="center"/>
            <w:hideMark/>
          </w:tcPr>
          <w:p w14:paraId="00EE9547" w14:textId="6B1A8496"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Alikhan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2FxeiV0R","properties":{"formattedCitation":"[46]","plainCitation":"[46]","noteIndex":0},"citationItems":[{"id":14781,"uris":["http://zotero.org/users/12917686/items/KUQCL8YI"],"itemData":{"id":14781,"type":"article-journal","abstract":"Nowadays, Internet of Things (IoT) and cloud platforms are broadly employed in numerous healthcare appli­ cations. Instead of using the limited storage and processing power found in mobile devices, the vast amount of data generated by internet of things devices in healthcare sector can be evaluated on a cloud platform. In this article, the Self-Attention Convolutional Neural Network optimized with Season Optimization Algorithm is proposed for Chronic Kidney Disease Diagnosis using IoT and cloud computing in Smart Medical Big Data health care system (SACNN-SOA-CKD-IoT-CC). IoT devices, like wearable and sensors perform data acquisition process. For chronic kidney disease (CKD) diagnostic model, the self-Attention convolutional neural network (SACNN) is applied. But, the SACNN not divulge any optimization systems adoption to calculate the optimal parameters and to make sure the exact categorization of Chronic Kidney Disease (CKD). Therefore, the season optimization al­ gorithm (SOA) is used to optimize SACNN. The proposed approach is implemented in python language its performance is analyzed with performance metrices, like sensitivity, accuracy, recall, f-measure, specificity, network latency, scalability, response time, delay, and accuracy. The proposed SACNN-SOA-CKD-IoT-CC method achieves higher accuracy in CKD dataset of 15.66 %, 21.65 % and 9.64 %, lower error rate of 11.27 %, 8.35 %, and 21.06 % compared to the existing methods, like intelligent internet of things with cloud centric clinical decision support scheme for the prediction of CKD (LR-AME-CKD-IoT-CC), diagnostic prediction method for CKD in internet of things (MLP-SVM-CKD-IoT-CC) and ensemble of deep learning based clinical decision support system for CKD detection in medical internet of things environment (EDL-CDSS-CKD-IoT-CC).","container-title":"Biomedical Signal Processing and Control","DOI":"10.1016/j.bspc.2023.105011","ISSN":"17468094","journalAbbreviation":"Biomedical Signal Processing and Control","language":"en","page":"105011","source":"DOI.org (Crossref)","title":"Self-attention convolutional neural network optimized with season optimization algorithm Espoused Chronic Kidney Diseases Diagnosis in Big Data System","volume":"85","author":[{"family":"Sulthan Alikhan","given":"J."},{"family":"Alageswaran","given":"R."},{"family":"Miruna Joe Amali","given":"S."}],"issued":{"date-parts":[["2023",8]]}}}],"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46]</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5BE16C81"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3</w:t>
            </w:r>
          </w:p>
        </w:tc>
        <w:tc>
          <w:tcPr>
            <w:tcW w:w="992" w:type="dxa"/>
            <w:vAlign w:val="center"/>
            <w:hideMark/>
          </w:tcPr>
          <w:p w14:paraId="720C808A"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India</w:t>
            </w:r>
          </w:p>
        </w:tc>
        <w:tc>
          <w:tcPr>
            <w:tcW w:w="851" w:type="dxa"/>
            <w:vAlign w:val="center"/>
            <w:hideMark/>
          </w:tcPr>
          <w:p w14:paraId="64AC2066"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3A63C30B"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KD</w:t>
            </w:r>
          </w:p>
        </w:tc>
        <w:tc>
          <w:tcPr>
            <w:tcW w:w="567" w:type="dxa"/>
            <w:vAlign w:val="center"/>
            <w:hideMark/>
          </w:tcPr>
          <w:p w14:paraId="203E5C9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13737775"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4FBA927A"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43923D65"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5C4A14D2"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210DA0EC"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22E32F0A"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400</w:t>
            </w:r>
          </w:p>
        </w:tc>
      </w:tr>
      <w:tr w:rsidR="006432D7" w:rsidRPr="006432D7" w14:paraId="65175D6E" w14:textId="77777777" w:rsidTr="0099176A">
        <w:trPr>
          <w:trHeight w:val="20"/>
        </w:trPr>
        <w:tc>
          <w:tcPr>
            <w:tcW w:w="1276" w:type="dxa"/>
            <w:vAlign w:val="center"/>
            <w:hideMark/>
          </w:tcPr>
          <w:p w14:paraId="3CDB0F72" w14:textId="514AD6F3"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proofErr w:type="spellStart"/>
            <w:r w:rsidRPr="006432D7">
              <w:rPr>
                <w:rFonts w:ascii="Times New Roman" w:eastAsia="DengXian" w:hAnsi="Times New Roman" w:cs="Times New Roman"/>
                <w:color w:val="000000"/>
                <w:kern w:val="0"/>
                <w:szCs w:val="21"/>
                <w14:ligatures w14:val="none"/>
              </w:rPr>
              <w:t>Kluckert</w:t>
            </w:r>
            <w:proofErr w:type="spellEnd"/>
            <w:r w:rsidRPr="006432D7">
              <w:rPr>
                <w:rFonts w:ascii="Times New Roman" w:eastAsia="DengXian" w:hAnsi="Times New Roman" w:cs="Times New Roman"/>
                <w:color w:val="000000"/>
                <w:kern w:val="0"/>
                <w:szCs w:val="21"/>
                <w14:ligatures w14:val="none"/>
              </w:rPr>
              <w:t xml:space="preserve">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hP5ecgoA","properties":{"formattedCitation":"[47]","plainCitation":"[47]","noteIndex":0},"citationItems":[{"id":14890,"uris":["http://zotero.org/users/12917686/items/4P37C2WA"],"itemData":{"id":14890,"type":"article-journal","abstract":"PURPOSE: To develop and validate an artificial intelligence (AI) application in a clinical setting to decide whether dynamic contrast-enhanced (DCE) sequences are necessary in multiparametric prostate MRI.\nMETHODS: This study was approved by the institutional review board and requirement for study-specific informed consent was waived. A mobile app was developed to integrate AI-based image quality analysis into clinical workflow. An expert radiologist provided reference decisions. Diagnostic performance parameters (sensitivity and specificity) were calculated and inter-reader agreement was evaluated.\nRESULTS: Fully automated evaluation was possible in 87% of cases, with the application reaching a sensitivity of 80% and a specificity of 100% in selecting patients for multiparametric MRI. In 2% of patients, the application falsely decided on omitting DCE. With a technician reaching a sensitivity of 29% and specificity of 98%, and resident radiologists reaching sensitivity of 29% and specificity of 93%, the use of the application allowed a significant increase in sensitivity.\nCONCLUSION: The presented AI application accurately decides on a patient-specific MRI protocol based on image quality analysis, potentially allowing omission of DCE in the diagnostic workup of patients with suspected prostate cancer. This could streamline workflow and optimize time utilization of healthcare professionals.","container-title":"European Journal of Radiology","DOI":"10.1016/j.ejrad.2024.111581","ISSN":"1872-7727","journalAbbreviation":"Eur J Radiol","language":"en","note":"PMID: 38925042","page":"111581","source":"PubMed","title":"AI-based automated evaluation of image quality and protocol tailoring in patients undergoing MRI for suspected prostate cancer","volume":"177","author":[{"family":"Kluckert","given":"Jonas"},{"family":"Hötker","given":"Andreas M."},{"family":"Da Mutten","given":"Raffaele"},{"family":"Konukoglu","given":"Ender"},{"family":"Donati","given":"Olivio F."}],"issued":{"date-parts":[["2024",6,17]]}}}],"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47]</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3AEC4BC7"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4</w:t>
            </w:r>
          </w:p>
        </w:tc>
        <w:tc>
          <w:tcPr>
            <w:tcW w:w="992" w:type="dxa"/>
            <w:vAlign w:val="center"/>
            <w:hideMark/>
          </w:tcPr>
          <w:p w14:paraId="1623DB8D"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Switzerland</w:t>
            </w:r>
          </w:p>
        </w:tc>
        <w:tc>
          <w:tcPr>
            <w:tcW w:w="851" w:type="dxa"/>
            <w:vAlign w:val="center"/>
            <w:hideMark/>
          </w:tcPr>
          <w:p w14:paraId="78AA63EC"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3BC83B50"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suspected prostate cancer</w:t>
            </w:r>
          </w:p>
        </w:tc>
        <w:tc>
          <w:tcPr>
            <w:tcW w:w="567" w:type="dxa"/>
            <w:vAlign w:val="center"/>
            <w:hideMark/>
          </w:tcPr>
          <w:p w14:paraId="0B98392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69D5D693"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4B95A8D5"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708" w:type="dxa"/>
            <w:vAlign w:val="center"/>
            <w:hideMark/>
          </w:tcPr>
          <w:p w14:paraId="477ACEA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4D564C8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02C3E1C5"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850" w:type="dxa"/>
            <w:vAlign w:val="center"/>
            <w:hideMark/>
          </w:tcPr>
          <w:p w14:paraId="2FB8F18C"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832</w:t>
            </w:r>
          </w:p>
        </w:tc>
      </w:tr>
      <w:tr w:rsidR="006432D7" w:rsidRPr="006432D7" w14:paraId="172407BE" w14:textId="77777777" w:rsidTr="0099176A">
        <w:trPr>
          <w:trHeight w:val="20"/>
        </w:trPr>
        <w:tc>
          <w:tcPr>
            <w:tcW w:w="1276" w:type="dxa"/>
            <w:vAlign w:val="center"/>
            <w:hideMark/>
          </w:tcPr>
          <w:p w14:paraId="4C682013" w14:textId="5206C322"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Vetrano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1LNKxNOV","properties":{"formattedCitation":"[48]","plainCitation":"[48]","noteIndex":0},"citationItems":[{"id":14859,"uris":["http://zotero.org/users/12917686/items/TH4QG69L"],"itemData":{"id":14859,"type":"article-journal","abstract":"Immune mediated inflammatory diseases (IMIDs) are a heterogeneous group of debilitating, multifactorial and unrelated conditions featured by a dysregulated immune response leading to destructive chronic inflammation. The immune dysregulation can affect various organ systems: gut (e.g., inflammatory bowel disease), joints (e.g., rheumatoid arthritis), skin (e.g., psoriasis, atopic dermatitis), resulting in significant morbidity, reduced quality of life, increased risk for comorbidities, and premature death. As there are no reliable disease progression and therapy response biomarkers currently available, it is very hard to predict how the disease will develop and which treatments will be effective in a given patient. In addition, a considerable proportion of patients do not respond sufficiently to the treatment. ImmUniverse is a large collaborative consortium of 27 partners funded by the Innovative Medicine Initiative (IMI), which is sponsored by the European Union (Horizon 2020) and in-kind contributions of participating pharmaceutical companies within the European Federation of Pharmaceutical Industries and Associations (EFPIA). ImmUniverse aims to advance our understanding of the molecular mechanisms underlying two immune-mediated diseases, ulcerative colitis (UC) and atopic dermatitis (AD), by pursuing an integrative multi-omics approach. As a consequence of the heterogeneity among IMIDs patients, a comprehensive, evidence-based identification of novel biomarkers is necessary to enable appropriate patient stratification that would account for the inter-individual differences in disease severity, drug efficacy, side effects or prognosis. This would guide clinicians in the management of patients and represent a major step towards personalized medicine. ImmUniverse will combine the existing and novel advanced technologies, including multi-omics, to characterize both the tissue microenvironment and blood. This comprehensive, systems biology-oriented approach will allow for identification and validation of tissue and circulating biomarker signatures as well as mechanistic principles, which will provide information about disease severity and future disease progression. This truly makes the ImmUniverse Consortium an unparalleled approach.","container-title":"Frontiers in Immunology","DOI":"10.3389/fimmu.2022.1002629","ISSN":"1664-3224","journalAbbreviation":"Front Immunol","language":"en","note":"PMID: 36439150\nPMCID: PMC9682955","page":"1002629","source":"PubMed","title":"ImmUniverse Consortium: Multi-omics integrative approach in personalized medicine for immune-mediated inflammatory diseases","title-short":"ImmUniverse Consortium","volume":"13","author":[{"family":"Vetrano","given":"Stefania"},{"family":"Bouma","given":"Gerben"},{"family":"Benschop","given":"Robert J."},{"family":"Birngruber","given":"Thomas"},{"family":"Costanzo","given":"Antonio"},{"family":"D'Haens","given":"G. R. a. M."},{"family":"Frasca","given":"Loredana"},{"family":"Hillenbrand","given":"Rainer"},{"family":"Iversen","given":"Lars"},{"family":"Johansen","given":"Claus"},{"family":"Kaser","given":"Arthur"},{"family":"Koenen","given":"Hans J. P. M."},{"family":"Noehammer","given":"Christa"},{"family":"Peyrin-Biroulet","given":"Laurent"},{"family":"Raes","given":"Jeroen"},{"family":"Ricotti","given":"Leonardo"},{"family":"Rosenstiel","given":"Philip"},{"family":"Satagopam","given":"Venkata P."},{"family":"Schreiber","given":"Stefan"},{"family":"Vermeire","given":"Severine"},{"family":"Wollenberg","given":"Andreas"},{"family":"Weidinger","given":"Stephan"},{"family":"Ziemek","given":"Daniel"},{"family":"Danese","given":"Silvio"},{"literal":"ImmUniverse Consortium"}],"issued":{"date-parts":[["2022"]]}}}],"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48]</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51A34DF2"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2</w:t>
            </w:r>
          </w:p>
        </w:tc>
        <w:tc>
          <w:tcPr>
            <w:tcW w:w="992" w:type="dxa"/>
            <w:vAlign w:val="center"/>
            <w:hideMark/>
          </w:tcPr>
          <w:p w14:paraId="00F21CFA"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USA</w:t>
            </w:r>
          </w:p>
        </w:tc>
        <w:tc>
          <w:tcPr>
            <w:tcW w:w="851" w:type="dxa"/>
            <w:vAlign w:val="center"/>
            <w:hideMark/>
          </w:tcPr>
          <w:p w14:paraId="634E510D"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4E883C56"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UC, atopic dermatitis</w:t>
            </w:r>
          </w:p>
        </w:tc>
        <w:tc>
          <w:tcPr>
            <w:tcW w:w="567" w:type="dxa"/>
            <w:vAlign w:val="center"/>
            <w:hideMark/>
          </w:tcPr>
          <w:p w14:paraId="5B7F81A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459E291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5F9BBC2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748F4CE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38876250"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3CD369B5"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850" w:type="dxa"/>
            <w:vAlign w:val="center"/>
            <w:hideMark/>
          </w:tcPr>
          <w:p w14:paraId="158B2C02"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500</w:t>
            </w:r>
          </w:p>
        </w:tc>
      </w:tr>
      <w:tr w:rsidR="006432D7" w:rsidRPr="006432D7" w14:paraId="17FC3010" w14:textId="77777777" w:rsidTr="0099176A">
        <w:trPr>
          <w:trHeight w:val="20"/>
        </w:trPr>
        <w:tc>
          <w:tcPr>
            <w:tcW w:w="1276" w:type="dxa"/>
            <w:vAlign w:val="center"/>
            <w:hideMark/>
          </w:tcPr>
          <w:p w14:paraId="5C49D4A5" w14:textId="592137DF"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Kuhlemeier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3sgPAPn9","properties":{"formattedCitation":"[49]","plainCitation":"[49]","noteIndex":0},"citationItems":[{"id":14865,"uris":["http://zotero.org/users/12917686/items/SJ8MNLHK"],"itemData":{"id":14865,"type":"article-journal","abstract":"There is an increased interest in the use of personalized medicine approaches in the prevention or treatment of obesity, however, few studies have used these approaches to identify individual differences in treatment effects. The current study demonstrates the use of the predicted individual treatment effects framework to test for individual differences in the effects of the ACTION-PAC intervention, which targeted the treatment and prevention of obesity in a high school setting. We show how methods for personalized medicine can be used to test for significant individual differences in responses to an intervention and we discuss the potential and limitations of these methods. In our example, 25% of students in the preventive intervention, were predicted to have their BMI z-score reduced by 0.39 or greater, while at other end of the spectrum, 25% were predicted to have their BMI z-score increased by 0.09 or more. In this paper, we demonstrate and discuss the process of using methods for personalized medicine with interventions targeting adiposity and discuss the lessons learned from this application. Ultimately, these methods have the potential to be useful for clinicians and clients in choosing between treatment options, however they are limited in their ability to help researchers understand the mechanisms underlying these predictions.","container-title":"Journal of Behavioral Medicine","DOI":"10.1007/s10865-021-00274-2","ISSN":"1573-3521","issue":"2","journalAbbreviation":"J Behav Med","language":"en","note":"PMID: 35032253\nPMCID: PMC11156464","page":"211-226","source":"PubMed","title":"Individual differences in the effects of the ACTION-PAC intervention: an application of personalized medicine in the prevention and treatment of obesity","title-short":"Individual differences in the effects of the ACTION-PAC intervention","volume":"45","author":[{"family":"Kuhlemeier","given":"Alena"},{"family":"Jaki","given":"Thomas"},{"family":"Jimenez","given":"Elizabeth Y."},{"family":"Kong","given":"Alberta S."},{"family":"Gill","given":"Hope"},{"family":"Chang","given":"Chi"},{"family":"Resnicow","given":"Ken"},{"family":"Wilson","given":"Dawn K."},{"family":"Van Horn","given":"M. Lee"}],"issued":{"date-parts":[["2022",4]]}}}],"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49]</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176FA8D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2</w:t>
            </w:r>
          </w:p>
        </w:tc>
        <w:tc>
          <w:tcPr>
            <w:tcW w:w="992" w:type="dxa"/>
            <w:vAlign w:val="center"/>
            <w:hideMark/>
          </w:tcPr>
          <w:p w14:paraId="31AE07D8"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USA</w:t>
            </w:r>
          </w:p>
        </w:tc>
        <w:tc>
          <w:tcPr>
            <w:tcW w:w="851" w:type="dxa"/>
            <w:vAlign w:val="center"/>
            <w:hideMark/>
          </w:tcPr>
          <w:p w14:paraId="7C6FAFF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interventional study</w:t>
            </w:r>
          </w:p>
        </w:tc>
        <w:tc>
          <w:tcPr>
            <w:tcW w:w="1134" w:type="dxa"/>
            <w:vAlign w:val="center"/>
            <w:hideMark/>
          </w:tcPr>
          <w:p w14:paraId="63BEE0BC"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esity</w:t>
            </w:r>
          </w:p>
        </w:tc>
        <w:tc>
          <w:tcPr>
            <w:tcW w:w="567" w:type="dxa"/>
            <w:vAlign w:val="center"/>
            <w:hideMark/>
          </w:tcPr>
          <w:p w14:paraId="2CC0811D"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7025EFD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7A6E7DFD"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7BE45B5A"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0291830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235D9790"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850" w:type="dxa"/>
            <w:vAlign w:val="center"/>
            <w:hideMark/>
          </w:tcPr>
          <w:p w14:paraId="588C433C"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991</w:t>
            </w:r>
          </w:p>
        </w:tc>
      </w:tr>
      <w:tr w:rsidR="006432D7" w:rsidRPr="006432D7" w14:paraId="2F89E921" w14:textId="77777777" w:rsidTr="0099176A">
        <w:trPr>
          <w:trHeight w:val="20"/>
        </w:trPr>
        <w:tc>
          <w:tcPr>
            <w:tcW w:w="1276" w:type="dxa"/>
            <w:vAlign w:val="center"/>
            <w:hideMark/>
          </w:tcPr>
          <w:p w14:paraId="40CC926E" w14:textId="61CEA7FE"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proofErr w:type="spellStart"/>
            <w:r w:rsidRPr="006432D7">
              <w:rPr>
                <w:rFonts w:ascii="Times New Roman" w:eastAsia="DengXian" w:hAnsi="Times New Roman" w:cs="Times New Roman"/>
                <w:color w:val="000000"/>
                <w:kern w:val="0"/>
                <w:szCs w:val="21"/>
                <w14:ligatures w14:val="none"/>
              </w:rPr>
              <w:t>Pretzsch</w:t>
            </w:r>
            <w:proofErr w:type="spellEnd"/>
            <w:r w:rsidRPr="006432D7">
              <w:rPr>
                <w:rFonts w:ascii="Times New Roman" w:eastAsia="DengXian" w:hAnsi="Times New Roman" w:cs="Times New Roman"/>
                <w:color w:val="000000"/>
                <w:kern w:val="0"/>
                <w:szCs w:val="21"/>
                <w14:ligatures w14:val="none"/>
              </w:rPr>
              <w:t xml:space="preserve">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CW1lOLEk","properties":{"formattedCitation":"[50]","plainCitation":"[50]","noteIndex":0},"citationItems":[{"id":14873,"uris":["http://zotero.org/users/12917686/items/CEK3FY8Q"],"itemData":{"id":14873,"type":"article-journal","abstract":"OBJECTIVE: Autism spectrum disorder (ASD) is a lifelong neurodevelopmental condition that is associated with significant difficulties in adaptive behavior and variation in clinical outcomes across the life span. Some individuals with ASD improve, whereas others may not change significantly, or regress. Hence, the development of \"personalized medicine\" approaches is essential. However, this requires an understanding of the biological processes underpinning differences in clinical outcome, at both the individual and subgroup levels, across the lifespan.\nMETHODS: The authors conducted a longitudinal follow-up study of 483 individuals (204 with ASD and 279 neurotypical individuals, ages 6-30 years), with assessment time points separated by </w:instrText>
            </w:r>
            <w:r w:rsidRPr="006432D7">
              <w:rPr>
                <w:rFonts w:ascii="Cambria Math" w:eastAsia="DengXian" w:hAnsi="Cambria Math" w:cs="Cambria Math"/>
                <w:color w:val="000000"/>
                <w:kern w:val="0"/>
                <w:szCs w:val="21"/>
                <w14:ligatures w14:val="none"/>
              </w:rPr>
              <w:instrText>∼</w:instrText>
            </w:r>
            <w:r w:rsidRPr="006432D7">
              <w:rPr>
                <w:rFonts w:ascii="Times New Roman" w:eastAsia="DengXian" w:hAnsi="Times New Roman" w:cs="Times New Roman"/>
                <w:color w:val="000000"/>
                <w:kern w:val="0"/>
                <w:szCs w:val="21"/>
                <w14:ligatures w14:val="none"/>
              </w:rPr>
              <w:instrText xml:space="preserve">12-24 months. Data collected included behavioral data (Vineland Adaptive Behavior Scale-II), neuroanatomical data (structural MRI), and genetic data (DNA). Individuals with ASD were grouped into clinically meaningful \"increasers,\" \"no-changers,\" and \"decreasers\" in adaptive behavior. First, the authors compared neuroanatomy between outcome groups. Next, they examined whether deviations from the neurotypical neuroanatomical profile were associated with outcome at the individual level. Finally, they explored the observed neuroanatomical differences' potential genetic underpinnings.\nRESULTS: Outcome groups differed in neuroanatomical features (cortical volume and thickness, surface area), including in \"social brain\" regions previously implicated in ASD. Also, deviations of neuroanatomical features from the neurotypical profile predicted outcome at the individual level. Moreover, neuroanatomical differences were associated with genetic processes relevant to neuroanatomical phenotypes (e.g., synaptic development).\nCONCLUSIONS: This study demonstrates, for the first time, that variation in clinical (adaptive) outcome is associated with both group- and individual-level variation in anatomy of brain regions enriched for genes relevant to ASD. This may facilitate the move toward better targeted/precision medicine approaches.","container-title":"The American Journal of Psychiatry","DOI":"10.1176/appi.ajp.21070711","ISSN":"1535-7228","issue":"5","journalAbbreviation":"Am J Psychiatry","language":"en","note":"PMID: 35331004","page":"336-349","source":"PubMed","title":"Neurobiological Correlates of Change in Adaptive Behavior in Autism","volume":"179","author":[{"family":"Pretzsch","given":"Charlotte M."},{"family":"Schäfer","given":"Tim"},{"family":"Lombardo","given":"Michael V."},{"family":"Warrier","given":"Varun"},{"family":"Mann","given":"Caroline"},{"family":"Bletsch","given":"Anke"},{"family":"Chatham","given":"Chris H."},{"family":"Floris","given":"Dorothea L."},{"family":"Tillmann","given":"Julian"},{"family":"Yousaf","given":"Afsheen"},{"family":"Jones","given":"Emily"},{"family":"Charman","given":"Tony"},{"family":"Ambrosino","given":"Sara"},{"family":"Bourgeron","given":"Thomas"},{"family":"Dumas","given":"Guillaume"},{"family":"Loth","given":"Eva"},{"family":"Oakley","given":"Bethany"},{"family":"Buitelaar","given":"Jan K."},{"family":"Cliquet","given":"Freddy"},{"family":"Leblond","given":"Claire S."},{"family":"Baron-Cohen","given":"Simon"},{"family":"Beckmann","given":"Christian F."},{"family":"Banaschewski","given":"Tobias"},{"family":"Durston","given":"Sarah"},{"family":"Freitag","given":"Christine M."},{"literal":"EU-AIMS LEAP Group"},{"family":"Murphy","given":"Declan G. M."},{"family":"Ecker","given":"Christine"}],"issued":{"date-parts":[["2022",5]]}}}],"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50]</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031A5DC8"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2</w:t>
            </w:r>
          </w:p>
        </w:tc>
        <w:tc>
          <w:tcPr>
            <w:tcW w:w="992" w:type="dxa"/>
            <w:vAlign w:val="center"/>
            <w:hideMark/>
          </w:tcPr>
          <w:p w14:paraId="258C70A3"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Australia</w:t>
            </w:r>
          </w:p>
        </w:tc>
        <w:tc>
          <w:tcPr>
            <w:tcW w:w="851" w:type="dxa"/>
            <w:vAlign w:val="center"/>
            <w:hideMark/>
          </w:tcPr>
          <w:p w14:paraId="17C9F2CA"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3973E422"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autism</w:t>
            </w:r>
          </w:p>
        </w:tc>
        <w:tc>
          <w:tcPr>
            <w:tcW w:w="567" w:type="dxa"/>
            <w:vAlign w:val="center"/>
            <w:hideMark/>
          </w:tcPr>
          <w:p w14:paraId="2E03C166"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611F1FB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0211DD5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02655596"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0490FC18"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4923C95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7CF07372"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73</w:t>
            </w:r>
          </w:p>
        </w:tc>
      </w:tr>
      <w:tr w:rsidR="006432D7" w:rsidRPr="006432D7" w14:paraId="23E21EB1" w14:textId="77777777" w:rsidTr="0099176A">
        <w:trPr>
          <w:trHeight w:val="20"/>
        </w:trPr>
        <w:tc>
          <w:tcPr>
            <w:tcW w:w="1276" w:type="dxa"/>
            <w:vAlign w:val="center"/>
            <w:hideMark/>
          </w:tcPr>
          <w:p w14:paraId="58C17579" w14:textId="1C81197A"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Burger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to5oHeQJ","properties":{"formattedCitation":"[51]","plainCitation":"[51]","noteIndex":0},"citationItems":[{"id":14854,"uris":["http://zotero.org/users/12917686/items/KS8IGP5D"],"itemData":{"id":14854,"type":"article-journal","abstract":"AIMS: Although trials have proven the group-level effectiveness of various therapies for heart failure with reduced ejection fraction (HFrEF), important differences in absolute effectiveness exist between individuals. We developed and validated the LIFEtime-perspective for Heart Failure (LIFE-HF) model for the prediction of individual (lifetime) risk and treatment benefit in patients with HFrEF.\nMETHODS AND RESULTS: Cox proportional hazards functions with age as the time scale were developed in the PARADIGM-HF and ATMOSPHERE trials (n = 15 415). Outcomes were cardiovascular death, heart failure (HF) hospitalization or cardiovascular death, and non-cardiovascular mortality. Predictors were age, sex, New York Heart Association class, prior HF hospitalization, diabetes mellitus, extracardiac vascular disease, systolic blood pressure, left ventricular ejection fraction, N-terminal pro-B-type natriuretic peptide, and glomerular filtration rate. The functions were combined in life-tables to predict individual overall and HF hospitalization-free survival. External validation was performed in the SwedeHF registry, ASIAN-HF registry, and DAPA-HF trial (n = 51 286). Calibration of 2- to 10-year risk was adequate, and c-statistics were 0.65-0.74. An interactive tool was developed combining the model with hazard ratios from trials to allow estimation of an individual's (lifetime) risk and treatment benefit in clinical practice. Applying the tool to the development cohort, combined treatment with a mineralocorticoid receptor antagonist, sodium-glucose cotransporter 2 inhibitor, and angiotensin receptor-neprilysin inhibitor was estimated to afford a median of 2.5 (interquartile range [IQR] 1.7-3.7) and 3.7 (IQR 2.4-5.5) additional years of overall and HF hospitalization-free survival, respectively.\nCONCLUSION: The LIFE-HF model enables estimation of lifelong overall and HF hospitalization-free survival, and (lifetime) treatment benefit for individual patients with HFrEF. It could serve as a tool to improve the management of HFrEF by facilitating personalized medicine and shared decision-making.","container-title":"European Journal of Heart Failure","DOI":"10.1002/ejhf.3028","ISSN":"1879-0844","issue":"11","journalAbbreviation":"Eur J Heart Fail","language":"en","note":"PMID: 37691140","page":"1962-1975","source":"PubMed","title":"Personalized lifetime prediction of survival and treatment benefit in patients with heart failure with reduced ejection fraction: The LIFE-HF model","title-short":"Personalized lifetime prediction of survival and treatment benefit in patients with heart failure with reduced ejection fraction","volume":"25","author":[{"family":"Burger","given":"Pascal M."},{"family":"Savarese","given":"Gianluigi"},{"family":"Tromp","given":"Jasper"},{"family":"Adamson","given":"Carly"},{"family":"Jhund","given":"Pardeep S."},{"family":"Benson","given":"Lina"},{"family":"Hage","given":"Camilla"},{"family":"Tay","given":"Wan Ting"},{"family":"Solomon","given":"Scott D."},{"family":"Packer","given":"Milton"},{"family":"Rossello","given":"Xavier"},{"family":"McEvoy","given":"John W."},{"family":"De Bacquer","given":"Dirk"},{"family":"Timmis","given":"Adam"},{"family":"Vardas","given":"Panos"},{"family":"Graham","given":"Ian M."},{"family":"Di Angelantonio","given":"Emanuele"},{"family":"Visseren","given":"Frank L. J."},{"family":"McMurray","given":"John J. V."},{"family":"Lam","given":"Carolyn S. P."},{"family":"Lund","given":"Lars H."},{"family":"Koudstaal","given":"Stefan"},{"family":"Dorresteijn","given":"Jannick A. N."},{"family":"Mosterd","given":"Arend"},{"literal":"European Society of Cardiology's Cardiovascular Risk Collaboration (ESC CRC)"}],"issued":{"date-parts":[["2023",11]]}}}],"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51]</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10C47EAC"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3</w:t>
            </w:r>
          </w:p>
        </w:tc>
        <w:tc>
          <w:tcPr>
            <w:tcW w:w="992" w:type="dxa"/>
            <w:vAlign w:val="center"/>
            <w:hideMark/>
          </w:tcPr>
          <w:p w14:paraId="5D3C4C8C"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Sweden</w:t>
            </w:r>
          </w:p>
        </w:tc>
        <w:tc>
          <w:tcPr>
            <w:tcW w:w="851" w:type="dxa"/>
            <w:vAlign w:val="center"/>
            <w:hideMark/>
          </w:tcPr>
          <w:p w14:paraId="6D517C4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6A1AE0A7"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HF</w:t>
            </w:r>
          </w:p>
        </w:tc>
        <w:tc>
          <w:tcPr>
            <w:tcW w:w="567" w:type="dxa"/>
            <w:vAlign w:val="center"/>
            <w:hideMark/>
          </w:tcPr>
          <w:p w14:paraId="24294D8C"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5F90B665"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4DB225E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4665916C"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4188A90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32C99F1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850" w:type="dxa"/>
            <w:vAlign w:val="center"/>
            <w:hideMark/>
          </w:tcPr>
          <w:p w14:paraId="7BE88FD0"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66701</w:t>
            </w:r>
          </w:p>
        </w:tc>
      </w:tr>
      <w:tr w:rsidR="006432D7" w:rsidRPr="006432D7" w14:paraId="36A33B56" w14:textId="77777777" w:rsidTr="0099176A">
        <w:trPr>
          <w:trHeight w:val="20"/>
        </w:trPr>
        <w:tc>
          <w:tcPr>
            <w:tcW w:w="1276" w:type="dxa"/>
            <w:vAlign w:val="center"/>
            <w:hideMark/>
          </w:tcPr>
          <w:p w14:paraId="34C03701" w14:textId="7CC23C5E"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Hageman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fzjPEVXJ","properties":{"formattedCitation":"[52]","plainCitation":"[52]","noteIndex":0},"citationItems":[{"id":14880,"uris":["http://zotero.org/users/12917686/items/LGH9I7WY"],"itemData":{"id":14880,"type":"article-journal","DOI":"10.1093/eurjpc/zwad202","language":"en","source":"Zotero","title":"The relevance of competing risk adjustment in cardiovascular risk prediction models for clinical practice","author":[{"family":"Hageman","given":"Steven H J"}]}}],"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52]</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4D0AFEE0"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3</w:t>
            </w:r>
          </w:p>
        </w:tc>
        <w:tc>
          <w:tcPr>
            <w:tcW w:w="992" w:type="dxa"/>
            <w:vAlign w:val="center"/>
            <w:hideMark/>
          </w:tcPr>
          <w:p w14:paraId="39E0A53A"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etherlands</w:t>
            </w:r>
          </w:p>
        </w:tc>
        <w:tc>
          <w:tcPr>
            <w:tcW w:w="851" w:type="dxa"/>
            <w:vAlign w:val="center"/>
            <w:hideMark/>
          </w:tcPr>
          <w:p w14:paraId="7A2F7157"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091C1D8E"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ASCVD</w:t>
            </w:r>
          </w:p>
        </w:tc>
        <w:tc>
          <w:tcPr>
            <w:tcW w:w="567" w:type="dxa"/>
            <w:vAlign w:val="center"/>
            <w:hideMark/>
          </w:tcPr>
          <w:p w14:paraId="16A6894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0DEE626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0D4301C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5EA83E1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77637396"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3D564345"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315F789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8355</w:t>
            </w:r>
          </w:p>
        </w:tc>
      </w:tr>
      <w:tr w:rsidR="006432D7" w:rsidRPr="006432D7" w14:paraId="515D577A" w14:textId="77777777" w:rsidTr="0099176A">
        <w:trPr>
          <w:trHeight w:val="20"/>
        </w:trPr>
        <w:tc>
          <w:tcPr>
            <w:tcW w:w="1276" w:type="dxa"/>
            <w:vAlign w:val="center"/>
            <w:hideMark/>
          </w:tcPr>
          <w:p w14:paraId="2F282856" w14:textId="272FE8B2"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Maher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f1yEby8Z","properties":{"formattedCitation":"[53]","plainCitation":"[53]","noteIndex":0},"citationItems":[{"id":14927,"uris":["http://zotero.org/users/12917686/items/W6D9VP79"],"itemData":{"id":14927,"type":"article-journal","abstract":"Background: Poor diet and physical inactivity are leading modifiable causes of death and disease. Advances in artificial intelligence technology present tantalizing opportunities for creating virtual health coaches capable of providing personalized support at scale.\nObjective: This proof of concept study aimed to test the feasibility (recruitment and retention) and preliminary efficacy of physical activity and Mediterranean-style dietary intervention (MedLiPal) delivered via artificially intelligent virtual health coach.\nMethods: This 12-week single-arm pre-post study took place in Adelaide, Australia, from March to August 2019. Participants were inactive community-dwelling adults aged 45 to 75 years, recruited through news stories, social media posts, and flyers. The program included access to an artificially intelligent chatbot, Paola, who guided participants through a computer-based individualized introductory session, weekly check-ins, and goal setting, and was available 24/7 to answer questions. Participants used a Garmin Vivofit4 tracker to monitor daily steps, a website with educational materials and recipes, and a printed diet and activity log sheet. Primary outcomes included feasibility (based on recruitment and retention) and preliminary efficacy for changing physical activity and diet. Secondary outcomes were body composition (based on height, weight, and waist circumference) and blood pressure.\nResults: Over 4 weeks, 99 potential participants registered expressions of interest, with 81 of those screened meeting eligibility criteria. Participants completed a mean of 109.8 (95% CI 1.9-217.7) more minutes of physical activity at week 12 compared with baseline. Mediterranean diet scores increased from a mean of 3.8 out of 14 at baseline, to 9.6 at 12 weeks (mean improvement 5.7 points, 95% CI 4.2-7.3). After 12 weeks, participants lost an average 1.3 kg (95% CI –0.1 to –2.5 kg) and 2.1 cm from their waist circumference (95% CI –3.5 to –0.7 cm). There were no significant changes in blood pressure. Feasibility was excellent in terms of recruitment, retention (90% at 12 weeks), and safety (no adverse events).\nConclusions: An artificially intelligent virtual assistant-led lifestyle-modification intervention was feasible and achieved measurable improvements in physical activity, diet, and body composition at 12 weeks. Future research examining artificially intelligent interventions at scale, and for other health purposes, is warranted.","container-title":"JMIR mHealth and uHealth","DOI":"10.2196/17558","issue":"7","language":"en","license":"Unless stated otherwise, all articles are open-access distributed under the terms of the Creative Commons Attribution License (http://creativecommons.org/licenses/by/4.0/), which permits unrestricted use, distribution, and reproduction in any medium, provided the original work (\"first published in JMIR mHealth and uHealth...\") is properly cited with original URL and bibliographic citation information. The complete bibliographic information, a link to the original publication on http://mhealth.jmir.org/, as well as this copyright and license information must be included.","note":"Company: JMIR mHealth and uHealth\nDistributor: JMIR mHealth and uHealth\nInstitution: JMIR mHealth and uHealth\nLabel: JMIR mHealth and uHealth\npublisher: JMIR Publications Inc., Toronto, Canada","page":"e17558","source":"mhealth.jmir.org","title":"A Physical Activity and Diet Program Delivered by Artificially Intelligent Virtual Health Coach: Proof-of-Concept Study","title-short":"A Physical Activity and Diet Program Delivered by Artificially Intelligent Virtual Health Coach","volume":"8","author":[{"family":"Maher","given":"Carol Ann"},{"family":"Davis","given":"Courtney Rose"},{"family":"Curtis","given":"Rachel Grace"},{"family":"Short","given":"Camille Elizabeth"},{"family":"Murphy","given":"Karen Joy"}],"issued":{"date-parts":[["2020",7,10]]}}}],"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53]</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32A039C5"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0</w:t>
            </w:r>
          </w:p>
        </w:tc>
        <w:tc>
          <w:tcPr>
            <w:tcW w:w="992" w:type="dxa"/>
            <w:vAlign w:val="center"/>
            <w:hideMark/>
          </w:tcPr>
          <w:p w14:paraId="47D4FBD4"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Australia</w:t>
            </w:r>
          </w:p>
        </w:tc>
        <w:tc>
          <w:tcPr>
            <w:tcW w:w="851" w:type="dxa"/>
            <w:vAlign w:val="center"/>
            <w:hideMark/>
          </w:tcPr>
          <w:p w14:paraId="50CDD5D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interventional study</w:t>
            </w:r>
          </w:p>
        </w:tc>
        <w:tc>
          <w:tcPr>
            <w:tcW w:w="1134" w:type="dxa"/>
            <w:vAlign w:val="center"/>
            <w:hideMark/>
          </w:tcPr>
          <w:p w14:paraId="0392AE66"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esity,</w:t>
            </w:r>
            <w:r w:rsidRPr="006432D7">
              <w:rPr>
                <w:rFonts w:ascii="Times New Roman" w:eastAsia="DengXian" w:hAnsi="Times New Roman" w:cs="Times New Roman"/>
                <w:color w:val="060607"/>
                <w:kern w:val="0"/>
                <w:szCs w:val="21"/>
                <w14:ligatures w14:val="none"/>
              </w:rPr>
              <w:t xml:space="preserve"> </w:t>
            </w:r>
            <w:r w:rsidRPr="006432D7">
              <w:rPr>
                <w:rFonts w:ascii="Times New Roman" w:eastAsia="DengXian" w:hAnsi="Times New Roman" w:cs="Times New Roman"/>
                <w:color w:val="000000"/>
                <w:kern w:val="0"/>
                <w:szCs w:val="21"/>
                <w14:ligatures w14:val="none"/>
              </w:rPr>
              <w:t>overweight</w:t>
            </w:r>
          </w:p>
        </w:tc>
        <w:tc>
          <w:tcPr>
            <w:tcW w:w="567" w:type="dxa"/>
            <w:vAlign w:val="center"/>
            <w:hideMark/>
          </w:tcPr>
          <w:p w14:paraId="2D391F20"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036BDE9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5C467FF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17A853B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851" w:type="dxa"/>
            <w:vAlign w:val="center"/>
            <w:hideMark/>
          </w:tcPr>
          <w:p w14:paraId="2FA1632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5D65EC2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850" w:type="dxa"/>
            <w:vAlign w:val="center"/>
            <w:hideMark/>
          </w:tcPr>
          <w:p w14:paraId="2A210F86"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99</w:t>
            </w:r>
          </w:p>
        </w:tc>
      </w:tr>
      <w:tr w:rsidR="006432D7" w:rsidRPr="006432D7" w14:paraId="0A272A85" w14:textId="77777777" w:rsidTr="0099176A">
        <w:trPr>
          <w:trHeight w:val="20"/>
        </w:trPr>
        <w:tc>
          <w:tcPr>
            <w:tcW w:w="1276" w:type="dxa"/>
            <w:vAlign w:val="center"/>
            <w:hideMark/>
          </w:tcPr>
          <w:p w14:paraId="04F1CE52" w14:textId="3AD28836"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Shed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88bQuJp9","properties":{"formattedCitation":"[54]","plainCitation":"[54]","noteIndex":0},"citationItems":[{"id":15928,"uris":["http://zotero.org/users/12917686/items/MBIFWMXG"],"itemData":{"id":15928,"type":"article-journal","abstract":"Presents case studies in the healthcare industry that focus on the use of Chatbots to improve patient monitoring and medical services. The transition towards personalized health management requires public awareness about management strategies of self-monitoring, self-appraisal, and self-management, eventually paving a way to more timely interventions and higher quality patient–clinician interactions. A key enabler is patient generated health data, fueled in good part by the growth in wearable devices including smart watches and other Internet-of- Things (IoT) for health-tracking. These tracking devices provide “low-level” monitoring signals indicating health conditions such as sleep apnea and heart rhythm disorder. However, to make more sense of IoT data, it is imperative that we develop cognitive approaches where they mine, interlink, and abstract diverse IoT data. These cognitive approaches often needs to keep the user closely engaged to acquire more information, to obtain feedback, to collect verbal health conditions, and to provide intervention and management actions. The chatbot technology was initially introduced as an artificial conversational agent to simulate conversations with a user using voice or text interactions.","container-title":"IEEE Intelligent Systems","DOI":"10.1109/MIS.2019.2905748","ISSN":"1941-1294","issue":"4","language":"en","note":"event-title: IEEE Intelligent Systems","page":"24-30","source":"IEEE Xplore","title":"Extending Patient-Chatbot Experience with Internet-of-Things and Background Knowledge: Case Studies with Healthcare Applications","title-short":"Extending Patient-Chatbot Experience with Internet-of-Things and Background Knowledge","volume":"34","author":[{"family":"Sheth","given":"Amit"},{"family":"Yip","given":"Hong Yung"},{"family":"Shekarpour","given":"Saeedeh"}],"issued":{"date-parts":[["2019",7]]}}}],"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54]</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4B84E1F3"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19</w:t>
            </w:r>
          </w:p>
        </w:tc>
        <w:tc>
          <w:tcPr>
            <w:tcW w:w="992" w:type="dxa"/>
            <w:vAlign w:val="center"/>
            <w:hideMark/>
          </w:tcPr>
          <w:p w14:paraId="43DD1007"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USA</w:t>
            </w:r>
          </w:p>
        </w:tc>
        <w:tc>
          <w:tcPr>
            <w:tcW w:w="851" w:type="dxa"/>
            <w:vAlign w:val="center"/>
            <w:hideMark/>
          </w:tcPr>
          <w:p w14:paraId="12BCB3D6"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6C4BE3AB"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breast cancer</w:t>
            </w:r>
          </w:p>
        </w:tc>
        <w:tc>
          <w:tcPr>
            <w:tcW w:w="567" w:type="dxa"/>
            <w:vAlign w:val="center"/>
            <w:hideMark/>
          </w:tcPr>
          <w:p w14:paraId="366A098A"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1CFCB4B3"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25ACE808"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754E4CCD"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851" w:type="dxa"/>
            <w:vAlign w:val="center"/>
            <w:hideMark/>
          </w:tcPr>
          <w:p w14:paraId="57E542C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113F416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850" w:type="dxa"/>
            <w:vAlign w:val="center"/>
            <w:hideMark/>
          </w:tcPr>
          <w:p w14:paraId="42BDE5D6"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958</w:t>
            </w:r>
          </w:p>
        </w:tc>
      </w:tr>
      <w:tr w:rsidR="006432D7" w:rsidRPr="006432D7" w14:paraId="15D25C94" w14:textId="77777777" w:rsidTr="0099176A">
        <w:trPr>
          <w:trHeight w:val="20"/>
        </w:trPr>
        <w:tc>
          <w:tcPr>
            <w:tcW w:w="1276" w:type="dxa"/>
            <w:vAlign w:val="center"/>
            <w:hideMark/>
          </w:tcPr>
          <w:p w14:paraId="1B96F9C0" w14:textId="139C1F50"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Stephens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iOqWgoCe","properties":{"formattedCitation":"[55]","plainCitation":"[55]","noteIndex":0},"citationItems":[{"id":14935,"uris":["http://zotero.org/users/12917686/items/SLW48I2P"],"itemData":{"id":14935,"type":"article-journal","abstract":"Behavioral intervention technologies (BITs) are unique ways to incorporate the benefits of technology and psychology to address differing health needs through various media, including Internet interventions, mobile apps, and video games. BITs present several possible benefits, including increased dissemination and accessibility, cost-effectiveness, increased engagement, and decreased stigma, especially among youth.A behavioral coaching chatbot, Tess, addresses different facets of behavioral health, such as depression and anxiety. Available 24/7, Tess delivers customized integrative support, psychoeducation, and interventions through brief conversations via existing communication channels (i.e., SMS text messaging and Facebook Messenger). This study assessed the feasibility of integrating Tess in behavioral counseling of adolescent patients (n = 23; Mage = 15.20 years; Rangeage = 9.78–18.54 years; 57% female) coping with weight management and prediabetes symptoms. Tess engaged patients via a preferred method of communication (SMS text messaging) in individualized conversations to promote treatment adherence, behavior change, and overall wellness. Adolescent patients reported experiencing positive progress toward their goals 81% of the time. The 4,123 messages exchanged and patients’ reported usefulness ratings (96% of the time) illustrate that adolescents engaged with and viewed this chatbot as helpful. These results highlight the feasibility and benefit of support through artificial intelligence, specifically in a pediatric setting, which could be scaled to serve larger groups of patients. As a partner to clinicians, Tess can continue the therapeutic interaction outside office hours while maintaining patient satisfaction. Due to Tess‘s capacity for continuous learning, future iterations may have additional features to increase the user experience.","container-title":"Translational Behavioral Medicine","DOI":"10.1093/tbm/ibz043","ISSN":"1869-6716","issue":"3","journalAbbreviation":"Translational Behavioral Medicine","language":"en","page":"440-447","source":"Silverchair","title":"Feasibility of pediatric obesity and prediabetes treatment support through Tess, the AI behavioral coaching chatbot","volume":"9","author":[{"family":"Stephens","given":"Taylor N"},{"family":"Joerin","given":"Angela"},{"family":"Rauws","given":"Michiel"},{"family":"Werk","given":"Lloyd N"}],"issued":{"date-parts":[["2019",5,16]]}}}],"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55]</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09F7EE87"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19</w:t>
            </w:r>
          </w:p>
        </w:tc>
        <w:tc>
          <w:tcPr>
            <w:tcW w:w="992" w:type="dxa"/>
            <w:vAlign w:val="center"/>
            <w:hideMark/>
          </w:tcPr>
          <w:p w14:paraId="0786783B"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the USA</w:t>
            </w:r>
          </w:p>
        </w:tc>
        <w:tc>
          <w:tcPr>
            <w:tcW w:w="851" w:type="dxa"/>
            <w:vAlign w:val="center"/>
            <w:hideMark/>
          </w:tcPr>
          <w:p w14:paraId="4CBF11FA"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interventional study</w:t>
            </w:r>
          </w:p>
        </w:tc>
        <w:tc>
          <w:tcPr>
            <w:tcW w:w="1134" w:type="dxa"/>
            <w:vAlign w:val="center"/>
            <w:hideMark/>
          </w:tcPr>
          <w:p w14:paraId="5921738B"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esity, pre-DM</w:t>
            </w:r>
          </w:p>
        </w:tc>
        <w:tc>
          <w:tcPr>
            <w:tcW w:w="567" w:type="dxa"/>
            <w:vAlign w:val="center"/>
            <w:hideMark/>
          </w:tcPr>
          <w:p w14:paraId="735A7F86"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71DB2453"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7F0D6C86"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410951E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851" w:type="dxa"/>
            <w:vAlign w:val="center"/>
            <w:hideMark/>
          </w:tcPr>
          <w:p w14:paraId="1D98FE0A"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115692AA"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850" w:type="dxa"/>
            <w:vAlign w:val="center"/>
            <w:hideMark/>
          </w:tcPr>
          <w:p w14:paraId="41452CB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3</w:t>
            </w:r>
          </w:p>
        </w:tc>
      </w:tr>
      <w:tr w:rsidR="006432D7" w:rsidRPr="006432D7" w14:paraId="09FE25B6" w14:textId="77777777" w:rsidTr="0099176A">
        <w:trPr>
          <w:trHeight w:val="20"/>
        </w:trPr>
        <w:tc>
          <w:tcPr>
            <w:tcW w:w="1276" w:type="dxa"/>
            <w:vAlign w:val="center"/>
            <w:hideMark/>
          </w:tcPr>
          <w:p w14:paraId="42364E4A" w14:textId="14186455"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Stein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PL3HOIfg","properties":{"formattedCitation":"[56]","plainCitation":"[56]","noteIndex":0},"citationItems":[{"id":14938,"uris":["http://zotero.org/users/12917686/items/42UU6Z82"],"itemData":{"id":14938,"type":"article-journal","abstract":"Background: Type 2 diabetes is the most expensive chronic disease in the United States. Two-thirds of US adults have prediabetes or are overweight and at risk for type 2 diabetes. Intensive in-person behavioral counseling can help patients lose weight and make healthy behavior changes to improve their health outcomes. However, with the shortage of health care providers and associated costs, such programs do not adequately service all patients who could benefit. The health care system needs effective and cost-effective interventions that can lead to positive health outcomes as scale. This study investigated the ability of conversational artificial intelligence (AI), in the form of a standalone, fully automated text-based mobile coaching service, to promote weight loss and other health behaviors related to diabetes prevention. This study also measured user acceptability of AI coaches as alternatives to live health care professionals. Objective: The objective of this study was to evaluate weight loss, changes in meal quality, and app acceptability among users of the Lark Weight Loss Health Coach AI (HCAI), with the overarching goal of increasing access to compassionate health care via mobile health. Lessons learned in this study can be applied when planning future clinical trials to evaluate HCAI and when designing AI to promote weight loss, healthy behavior change, and prevention and self-management of chronic diseases. Methods: This was a longitudinal observational study among overweight and obese (body mass index ≥25) participants who used HCAI, which encourages weight loss and healthy diet choices through elements of cognitive behavioral therapy. Weight loss, meal quality, physical activity, and sleep data were collected through user input and, for sleep and physical activity, partly through automatic detection by the user’s mobile phone. User engagement was assessed by duration and amount of app use. A 4-question in-app user trust survey assessed app usability and acceptability. Results: Data were analyzed for participants (N=70) who met engagement standards set forth by the Centers for Disease Control and Prevention criteria for Diabetes Prevention Program, a clinically proven weight loss program focused on preventing diabetes. Weight loss (standard error of the mean) was 2.38% (0.69%) of baseline weight. The average duration of app use was 15 (SD 1.0) weeks, and users averaged 103 sessions each. Predictors of weight loss included duration of AI use, number of counseling sessions, and number of meals logged. Percentage of healthy meals increased by 31%. The in-app user trust survey had a 100% response rate and positive results, with a satisfaction score of 87 out of 100 and net promoter score of 47. Conclusions: This study showed that use of an AI health coach is associated with weight loss comparable to in-person lifestyle interventions. It can also encourage behavior changes and have high user acceptability. Research into AI and its application in telemedicine should be pursued, with clinical trials investigating effects on weight, health behaviors, and user engagement and acceptability.","container-title":"JMIR Diabetes","DOI":"10.2196/diabetes.8590","issue":"2","language":"en","license":"Unless stated otherwise, all articles are open-access distributed under the terms of the Creative Commons Attribution License (http://creativecommons.org/licenses/by/2.0/), which permits unrestricted use, distribution, and reproduction in any medium, provided the original work (\"first published in the Journal of Medical Internet Research...\") is properly cited with original URL and bibliographic citation information. The complete bibliographic information, a link to the original publication on http://www.jmir.org/, as well as this copyright and license information must be included.","note":"Company: JMIR Diabetes\nDistributor: JMIR Diabetes\nInstitution: JMIR Diabetes\nLabel: JMIR Diabetes\npublisher: JMIR Publications Inc., Toronto, Canada","page":"e8590","source":"diabetes.jmir.org","title":"A Fully Automated Conversational Artificial Intelligence for Weight Loss: Longitudinal Observational Study Among Overweight and Obese Adults","title-short":"A Fully Automated Conversational Artificial Intelligence for Weight Loss","volume":"2","author":[{"family":"Stein","given":"Natalie"},{"family":"Brooks","given":"Kevin"}],"issued":{"date-parts":[["2017",11,1]]}}}],"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56]</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38665363"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17</w:t>
            </w:r>
          </w:p>
        </w:tc>
        <w:tc>
          <w:tcPr>
            <w:tcW w:w="992" w:type="dxa"/>
            <w:vAlign w:val="center"/>
            <w:hideMark/>
          </w:tcPr>
          <w:p w14:paraId="4899C306"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the USA</w:t>
            </w:r>
          </w:p>
        </w:tc>
        <w:tc>
          <w:tcPr>
            <w:tcW w:w="851" w:type="dxa"/>
            <w:vAlign w:val="center"/>
            <w:hideMark/>
          </w:tcPr>
          <w:p w14:paraId="4DDB90A6"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interventional study</w:t>
            </w:r>
          </w:p>
        </w:tc>
        <w:tc>
          <w:tcPr>
            <w:tcW w:w="1134" w:type="dxa"/>
            <w:vAlign w:val="center"/>
            <w:hideMark/>
          </w:tcPr>
          <w:p w14:paraId="7B49177A"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esity, overweight</w:t>
            </w:r>
          </w:p>
        </w:tc>
        <w:tc>
          <w:tcPr>
            <w:tcW w:w="567" w:type="dxa"/>
            <w:vAlign w:val="center"/>
            <w:hideMark/>
          </w:tcPr>
          <w:p w14:paraId="3E16A818"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063B7577"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32161A6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15003997"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851" w:type="dxa"/>
            <w:vAlign w:val="center"/>
            <w:hideMark/>
          </w:tcPr>
          <w:p w14:paraId="44AE0A9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63D9B15A"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850" w:type="dxa"/>
            <w:vAlign w:val="center"/>
            <w:hideMark/>
          </w:tcPr>
          <w:p w14:paraId="3175A9C1"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70</w:t>
            </w:r>
          </w:p>
        </w:tc>
      </w:tr>
      <w:tr w:rsidR="006432D7" w:rsidRPr="006432D7" w14:paraId="2C20B073" w14:textId="77777777" w:rsidTr="0099176A">
        <w:trPr>
          <w:trHeight w:val="20"/>
        </w:trPr>
        <w:tc>
          <w:tcPr>
            <w:tcW w:w="1276" w:type="dxa"/>
            <w:vAlign w:val="center"/>
            <w:hideMark/>
          </w:tcPr>
          <w:p w14:paraId="75F96D5D" w14:textId="3FB9B41B"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Barbieri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lom8cRoO","properties":{"formattedCitation":"[57]","plainCitation":"[57]","noteIndex":0},"citationItems":[{"id":12999,"uris":["http://zotero.org/users/12917686/items/N8ESXAI6"],"itemData":{"id":12999,"type":"article-journal","abstract":"BACKGROUND: Machine learning-based risk prediction models may outperform traditional statistical models in large datasets with many variables, by identifying both novel predictors and the complex interactions between them. This study compared deep learning extensions of survival analysis models with Cox proportional hazards models for predicting cardiovascular disease (CVD) risk in national health administrative datasets.\nMETHODS: Using individual person linkage of administrative datasets, we constructed a cohort of all New Zealanders aged 30-74 who interacted with public health services during 2012. After excluding people with prior CVD, we developed sex-specific deep learning and Cox proportional hazards models to estimate the risk of CVD events within 5 years. Models were compared based on the proportion of explained variance, model calibration and discrimination, and hazard ratios for predictor variables.\nRESULTS: First CVD events occurred in 61 927 of 2 164 872 people. Within the reference group, the largest hazard ratios estimated by the deep learning models were for tobacco use in women (2.04, 95% CI: 1.99, 2.10) and chronic obstructive pulmonary disease with acute lower respiratory infection in men (1.56, 95% CI: 1.50, 1.62). Other identified predictors (e.g. hypertension, chest pain, diabetes) aligned with current knowledge about CVD risk factors. Deep learning outperformed Cox proportional hazards models on the basis of proportion of explained variance (R2: 0.468 vs 0.425 in women and 0.383 vs 0.348 in men), calibration and discrimination (all P &lt;0.0001).\nCONCLUSIONS: Deep learning extensions of survival analysis models can be applied to large health administrative datasets to derive interpretable CVD risk prediction equations that are more accurate than traditional Cox proportional hazards models.","container-title":"International Journal of Epidemiology","DOI":"10.1093/ije/dyab258","ISSN":"1464-3685","issue":"3","journalAbbreviation":"Int J Epidemiol","language":"en","note":"PMID: 34910160\nPMCID: PMC9189958","page":"931-944","source":"PubMed","title":"Predicting cardiovascular risk from national administrative databases using a combined survival analysis and deep learning approach","volume":"51","author":[{"family":"Barbieri","given":"Sebastiano"},{"family":"Mehta","given":"Suneela"},{"family":"Wu","given":"Billy"},{"family":"Bharat","given":"Chrianna"},{"family":"Poppe","given":"Katrina"},{"family":"Jorm","given":"Louisa"},{"family":"Jackson","given":"Rod"}],"issued":{"date-parts":[["2022",6,13]]}}}],"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57]</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7CE5761A"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2</w:t>
            </w:r>
          </w:p>
        </w:tc>
        <w:tc>
          <w:tcPr>
            <w:tcW w:w="992" w:type="dxa"/>
            <w:vAlign w:val="center"/>
            <w:hideMark/>
          </w:tcPr>
          <w:p w14:paraId="09F0C440"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Australia</w:t>
            </w:r>
          </w:p>
        </w:tc>
        <w:tc>
          <w:tcPr>
            <w:tcW w:w="851" w:type="dxa"/>
            <w:vAlign w:val="center"/>
            <w:hideMark/>
          </w:tcPr>
          <w:p w14:paraId="74A5880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0D5FE736"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high risk of CVD</w:t>
            </w:r>
          </w:p>
        </w:tc>
        <w:tc>
          <w:tcPr>
            <w:tcW w:w="567" w:type="dxa"/>
            <w:vAlign w:val="center"/>
            <w:hideMark/>
          </w:tcPr>
          <w:p w14:paraId="3335A95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2CAEDE61"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4B95EC4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5197479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33A29B90"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0036BB22"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4EB5B655"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164872</w:t>
            </w:r>
          </w:p>
        </w:tc>
      </w:tr>
      <w:tr w:rsidR="006432D7" w:rsidRPr="006432D7" w14:paraId="5C74AA5C" w14:textId="77777777" w:rsidTr="0099176A">
        <w:trPr>
          <w:trHeight w:val="20"/>
        </w:trPr>
        <w:tc>
          <w:tcPr>
            <w:tcW w:w="1276" w:type="dxa"/>
            <w:vAlign w:val="center"/>
            <w:hideMark/>
          </w:tcPr>
          <w:p w14:paraId="7D1DFE45" w14:textId="4E579271"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Xue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hUiJoUwy","properties":{"formattedCitation":"[58]","plainCitation":"[58]","noteIndex":0},"citationItems":[{"id":14941,"uris":["http://zotero.org/users/12917686/items/K3I433IB"],"itemData":{"id":14941,"type":"article-journal","abstract":"Differential diagnosis of dementia remains a challenge in neurology due to symptom overlap across etiologies, yet it is crucial for formulating early, personalized management strategies. Here, we present an artificial intelligence (AI) model that harnesses a broad array of data, including demographics, individual and family medical history, medication use, neuropsychological assessments, functional evaluations and multimodal neuroimaging, to identify the etiologies contributing to dementia in individuals. The study, drawing on 51,269 participants across 9 independent, geographically diverse datasets, facilitated the identification of 10 distinct dementia etiologies. It aligns diagnoses with similar management strategies, ensuring robust predictions even with incomplete data. Our model achieved a microaveraged area under the receiver operating characteristic curve (AUROC) of 0.94 in classifying individuals with normal cognition, mild cognitive impairment and dementia. Also, the microaveraged AUROC was 0.96 in differentiating the dementia etiologies. Our model demonstrated proficiency in addressing mixed dementia cases, with a mean AUROC of 0.78 for two co-occurring pathologies. In a randomly selected subset of 100 cases, the AUROC of neurologist assessments augmented by our AI model exceeded neurologist-only evaluations by 26.25%. Furthermore, our model predictions aligned with biomarker evidence and its associations with different proteinopathies were substantiated through postmortem findings. Our framework has the potential to be integrated as a screening tool for dementia in clinical settings and drug trials. Further prospective studies are needed to confirm its ability to improve patient care.","container-title":"Nature Medicine","DOI":"10.1038/s41591-024-03118-z","ISSN":"1546-170X","journalAbbreviation":"Nat Med","language":"en","note":"PMID: 38965435","source":"PubMed","title":"AI-based differential diagnosis of dementia etiologies on multimodal data","author":[{"family":"Xue","given":"Chonghua"},{"family":"Kowshik","given":"Sahana S."},{"family":"Lteif","given":"Diala"},{"family":"Puducheri","given":"Shreyas"},{"family":"Jasodanand","given":"Varuna H."},{"family":"Zhou","given":"Olivia T."},{"family":"Walia","given":"Anika S."},{"family":"Guney","given":"Osman B."},{"family":"Zhang","given":"J. Diana"},{"family":"Pham","given":"Serena T."},{"family":"Kaliaev","given":"Artem"},{"family":"Andreu-Arasa","given":"V. Carlota"},{"family":"Dwyer","given":"Brigid C."},{"family":"Farris","given":"Chad W."},{"family":"Hao","given":"Honglin"},{"family":"Kedar","given":"Sachin"},{"family":"Mian","given":"Asim Z."},{"family":"Murman","given":"Daniel L."},{"family":"O'Shea","given":"Sarah A."},{"family":"Paul","given":"Aaron B."},{"family":"Rohatgi","given":"Saurabh"},{"family":"Saint-Hilaire","given":"Marie-Helene"},{"family":"Sartor","given":"Emmett A."},{"family":"Setty","given":"Bindu N."},{"family":"Small","given":"Juan E."},{"family":"Swaminathan","given":"Arun"},{"family":"Taraschenko","given":"Olga"},{"family":"Yuan","given":"Jing"},{"family":"Zhou","given":"Yan"},{"family":"Zhu","given":"Shuhan"},{"family":"Karjadi","given":"Cody"},{"family":"Alvin Ang","given":"Ting Fang"},{"family":"Bargal","given":"Sarah A."},{"family":"Plummer","given":"Bryan A."},{"family":"Poston","given":"Kathleen L."},{"family":"Ahangaran","given":"Meysam"},{"family":"Au","given":"Rhoda"},{"family":"Kolachalama","given":"Vijaya B."}],"issued":{"date-parts":[["2024",7,4]]}}}],"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58]</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02B09CC0"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4</w:t>
            </w:r>
          </w:p>
        </w:tc>
        <w:tc>
          <w:tcPr>
            <w:tcW w:w="992" w:type="dxa"/>
            <w:vAlign w:val="center"/>
            <w:hideMark/>
          </w:tcPr>
          <w:p w14:paraId="4C7A12A5"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the USA</w:t>
            </w:r>
          </w:p>
        </w:tc>
        <w:tc>
          <w:tcPr>
            <w:tcW w:w="851" w:type="dxa"/>
            <w:vAlign w:val="center"/>
            <w:hideMark/>
          </w:tcPr>
          <w:p w14:paraId="022A13D2"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23471B89"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erebrovascular disease</w:t>
            </w:r>
          </w:p>
        </w:tc>
        <w:tc>
          <w:tcPr>
            <w:tcW w:w="567" w:type="dxa"/>
            <w:vAlign w:val="center"/>
            <w:hideMark/>
          </w:tcPr>
          <w:p w14:paraId="79F80BB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3BE778FA"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3A18D986"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665DC730"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36AF70A7"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038185F2"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850" w:type="dxa"/>
            <w:vAlign w:val="center"/>
            <w:hideMark/>
          </w:tcPr>
          <w:p w14:paraId="1AFC4F23"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51269</w:t>
            </w:r>
          </w:p>
        </w:tc>
      </w:tr>
      <w:tr w:rsidR="006432D7" w:rsidRPr="006432D7" w14:paraId="666D9FA8" w14:textId="77777777" w:rsidTr="0099176A">
        <w:trPr>
          <w:trHeight w:val="20"/>
        </w:trPr>
        <w:tc>
          <w:tcPr>
            <w:tcW w:w="1276" w:type="dxa"/>
            <w:vAlign w:val="center"/>
            <w:hideMark/>
          </w:tcPr>
          <w:p w14:paraId="02B8718E" w14:textId="4F96CEC8"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Fang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dXsKSCmw","properties":{"formattedCitation":"[59]","plainCitation":"[59]","noteIndex":0},"citationItems":[{"id":15199,"uris":["http://zotero.org/users/12917686/items/7P8KNH3L"],"itemData":{"id":15199,"type":"article-journal","abstract":"Background: Recommender systems have shown tremendous value for the prediction of personalized item recommendations for individuals in a variety of settings (e.g., marketing, e-commerce, etc.). User-based collaborative filtering is a popular recommender system, which leverages an individuals' prior satisfaction with items, as well as the satisfaction of individuals that are \"similar\". Recently, there have been applications of collaborative filtering based recommender systems for clinical risk prediction. In these applications, individuals represent patients, and items represent clinical data, which includes an outcome. Methods: Application of recommender systems to a problem of this type requires the recasting a supervised learning problem as unsupervised. The rationale is that patients with similar clinical features carry a similar disease risk. As the \"Big Data\" era progresses, it is likely that approaches of this type will be reached for as biomedical data continues to grow in both size and complexity (e.g., electronic health records). In the present study, we set out to understand and assess the performance of recommender systems in a controlled yet realistic setting. User-based collaborative filtering recommender systems are compared to logistic regression and random forests with different types of imputation and varying amounts of missingness on four different publicly available medical data sets: National Health and Nutrition Examination Survey (NHANES, 2011-2012 on Obesity), Study to Understand Prognoses Preferences Outcomes and Risks of Treatment (SUPPORT), chronic kidney disease, and dermatology data. We also examined performance using simulated data with observations that are Missing At Random (MAR) or Missing Completely At Random (MCAR) under various degrees of missingness and levels of class imbalance in the response variable. Results: Our results demonstrate that user-based collaborative filtering is consistently inferior to logistic regression and random forests with different imputations on real and simulated data. The results warrant caution for the collaborative filtering for the purpose of clinical risk prediction when traditional classification is feasible and practical. Conclusions: CF may not be desirable in datasets where classification is an acceptable alternative. We describe some natural applications related to \"Big Data\" where CF would be preferred and conclude with some insights as to why caution may be warranted in this context.","container-title":"BMC Medical Research Methodology","DOI":"10.1186/s12874-016-0261-9","ISSN":"14712288","language":"en","note":"publisher: BioMed Central","page":"1-14","source":"EBSCOhost","title":"A comparative study: classification vs. user-based collaborative filtering for clinical prediction","title-short":"A comparative study","volume":"16","author":[{"literal":"Fang Hao"},{"family":"Blair","given":"Rachael Hageman"}],"issued":{"date-parts":[["2016",12,8]]}}}],"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59]</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78E8F7CD"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16</w:t>
            </w:r>
          </w:p>
        </w:tc>
        <w:tc>
          <w:tcPr>
            <w:tcW w:w="992" w:type="dxa"/>
            <w:vAlign w:val="center"/>
            <w:hideMark/>
          </w:tcPr>
          <w:p w14:paraId="1C775B8E"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the USA</w:t>
            </w:r>
          </w:p>
        </w:tc>
        <w:tc>
          <w:tcPr>
            <w:tcW w:w="851" w:type="dxa"/>
            <w:vAlign w:val="center"/>
            <w:hideMark/>
          </w:tcPr>
          <w:p w14:paraId="2A00062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5DF96035"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CD</w:t>
            </w:r>
          </w:p>
        </w:tc>
        <w:tc>
          <w:tcPr>
            <w:tcW w:w="567" w:type="dxa"/>
            <w:vAlign w:val="center"/>
            <w:hideMark/>
          </w:tcPr>
          <w:p w14:paraId="42ECC11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0FB9A35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5FBD3692"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78E36EA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4819FBC7"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27DCD0C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5D42CAD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927</w:t>
            </w:r>
          </w:p>
        </w:tc>
      </w:tr>
      <w:tr w:rsidR="006432D7" w:rsidRPr="006432D7" w14:paraId="24143576" w14:textId="77777777" w:rsidTr="0099176A">
        <w:trPr>
          <w:trHeight w:val="20"/>
        </w:trPr>
        <w:tc>
          <w:tcPr>
            <w:tcW w:w="1276" w:type="dxa"/>
            <w:vAlign w:val="center"/>
            <w:hideMark/>
          </w:tcPr>
          <w:p w14:paraId="1692D749" w14:textId="0F2C5411"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proofErr w:type="spellStart"/>
            <w:r w:rsidRPr="006432D7">
              <w:rPr>
                <w:rFonts w:ascii="Times New Roman" w:eastAsia="DengXian" w:hAnsi="Times New Roman" w:cs="Times New Roman"/>
                <w:color w:val="000000"/>
                <w:kern w:val="0"/>
                <w:szCs w:val="21"/>
                <w14:ligatures w14:val="none"/>
              </w:rPr>
              <w:t>Kosvyra</w:t>
            </w:r>
            <w:proofErr w:type="spellEnd"/>
            <w:r w:rsidRPr="006432D7">
              <w:rPr>
                <w:rFonts w:ascii="Times New Roman" w:eastAsia="DengXian" w:hAnsi="Times New Roman" w:cs="Times New Roman"/>
                <w:color w:val="000000"/>
                <w:kern w:val="0"/>
                <w:szCs w:val="21"/>
                <w14:ligatures w14:val="none"/>
              </w:rPr>
              <w:t xml:space="preserve">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cY2vEBrh","properties":{"formattedCitation":"[60]","plainCitation":"[60]","noteIndex":0},"citationItems":[{"id":13005,"uris":["http://zotero.org/users/12917686/items/ASELELQ9"],"itemData":{"id":13005,"type":"article-journal","abstract":"BACKGROUND: Next Generation Sequencing (NGS) technologies have revolutionized genomics data research over the last decades by facilitating high-throughput sequencing of genetic material such as RNA Sequencing (RNAseq). A significant challenge is to explore innovative methods for further exploitation of these large-scale datasets. The approach described in this paper utilizes the results of RNAseq analysis to identify biomarkers related to the disease and deploy a disease outcome predictive model.\nMETHOD: Chronic Lymphocytic Leukemia (CLL) was used as an example in the implementation of this approach. The approach proposed follows this methodology: (1) Analysis of RNAseq raw data, (2) Construction of a gene correlation network, (3) Identification of modules and hub genes in this network, which constitute the features for the classification algorithm, (4) Deployment of an efficient predictive model, with the use of state-of-the-art machine learning techniques and the association of the indicators with the clinical information.\nRESULTS: The features/hub genes finally selected were 25 in total and were used as the input to the classifiers. The models, then, were validated leading to very satisfactory results, with the best performing of them achieving 95% cross-validation and 93,75% external validation accuracy.\nCONCLUSIONS: Concluding, this exploratory data-driven approach attempts to make use of big genomic data by summarizing them in a way that is more understandable and facilitates their use by other techniques, such as Machine Learning. This method manages to extract a gene set that can predict the disease progression. The validation results of the proposed data-driven predictive models are very promising and constitute a significant contribution to medical research and personalized medicine.","container-title":"Computers in Biology and Medicine","DOI":"10.1016/j.compbiomed.2020.103971","ISSN":"1879-0534","journalAbbreviation":"Comput Biol Med","language":"en","note":"PMID: 32861050","page":"103971","source":"PubMed","title":"A data-driven approach to build a predictive model of cancer patients' disease outcome by utilizing co-expression networks","volume":"125","author":[{"family":"Kosvyra","given":"A."},{"family":"Maramis","given":"C."},{"family":"Chouvarda","given":"I."}],"issued":{"date-parts":[["2020",10]]}}}],"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60]</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1A59CA8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0</w:t>
            </w:r>
          </w:p>
        </w:tc>
        <w:tc>
          <w:tcPr>
            <w:tcW w:w="992" w:type="dxa"/>
            <w:vAlign w:val="center"/>
            <w:hideMark/>
          </w:tcPr>
          <w:p w14:paraId="01BBBA66"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Greece</w:t>
            </w:r>
          </w:p>
        </w:tc>
        <w:tc>
          <w:tcPr>
            <w:tcW w:w="851" w:type="dxa"/>
            <w:vAlign w:val="center"/>
            <w:hideMark/>
          </w:tcPr>
          <w:p w14:paraId="19EA7941"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533A6DCF"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LL</w:t>
            </w:r>
          </w:p>
        </w:tc>
        <w:tc>
          <w:tcPr>
            <w:tcW w:w="567" w:type="dxa"/>
            <w:vAlign w:val="center"/>
            <w:hideMark/>
          </w:tcPr>
          <w:p w14:paraId="03937BB7"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4BFDC2F8"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612D735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27AFBDBC"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1C0E8DF2"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75683CAD"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850" w:type="dxa"/>
            <w:vAlign w:val="center"/>
            <w:hideMark/>
          </w:tcPr>
          <w:p w14:paraId="3AECA8C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6</w:t>
            </w:r>
          </w:p>
        </w:tc>
      </w:tr>
      <w:tr w:rsidR="006432D7" w:rsidRPr="006432D7" w14:paraId="2C93FF4B" w14:textId="77777777" w:rsidTr="0099176A">
        <w:trPr>
          <w:trHeight w:val="20"/>
        </w:trPr>
        <w:tc>
          <w:tcPr>
            <w:tcW w:w="1276" w:type="dxa"/>
            <w:vAlign w:val="center"/>
            <w:hideMark/>
          </w:tcPr>
          <w:p w14:paraId="3653AECF" w14:textId="45B349A2"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Patro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7bHD2j4B","properties":{"formattedCitation":"[61]","plainCitation":"[61]","noteIndex":0},"citationItems":[{"id":15291,"uris":["http://zotero.org/users/12917686/items/YS5SDLYL"],"itemData":{"id":15291,"type":"article-journal","abstract":"The rapid increase of the aged population and challenges towards taking health care and social care become the key point for the industry and researchers nowadays. Heart diseases are typical chronic illnesses with a high recurrence rate. In some of the cases, a heart attack occurs suddenly without any omens. Patients typically live in their homes rather than in hospitals and are often unable to access medical care in an emergency. Cardiovascular disease leads to a significant difficulty for the doctors to know the patient’s status in time, and it becomes one of the significant reasons for death. To overcome these problems, a solution needs to design, implement, and validate adequately through an appropriate base knowledge. To overcome these challenges, remotely real-time patient’s health data can be identified. Today Internet of Things is playing a key role in solving the problem of heart disease. The patients can avail of the medical resource much. This research work aims to propose a framework for prediction of heart disease using major risk factors based on various classifier arrangements; K-nearest neighbors, Naïve Bayes, support vector machine, Lasso and ridge regression algorithms. Apart from these data classification, linear discriminant analysis and principal component analysis were done. The support vector machine provides 92% accuracy, and F1 accuracy is 85%. The performance of the proposed research work is evaluated using precision, accuracy, and sensitivity.","container-title":"Evolutionary Intelligence","DOI":"10.1007/s12065-020-00484-8","ISSN":"1864-5909, 1864-5917","issue":"2","journalAbbreviation":"Evol. Intel.","language":"en","page":"941-969","source":"DOI.org (Crossref)","title":"Ambient assisted living predictive model for cardiovascular disease prediction using supervised learning","volume":"14","author":[{"family":"Patro","given":"Sibo Prasad"},{"family":"Padhy","given":"Neelamadhab"},{"family":"Chiranjevi","given":"Dukuru"}],"issued":{"date-parts":[["2021",6]]}}}],"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61]</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436604D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1</w:t>
            </w:r>
          </w:p>
        </w:tc>
        <w:tc>
          <w:tcPr>
            <w:tcW w:w="992" w:type="dxa"/>
            <w:vAlign w:val="center"/>
            <w:hideMark/>
          </w:tcPr>
          <w:p w14:paraId="3BD50E3D"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the USA</w:t>
            </w:r>
          </w:p>
        </w:tc>
        <w:tc>
          <w:tcPr>
            <w:tcW w:w="851" w:type="dxa"/>
            <w:vAlign w:val="center"/>
            <w:hideMark/>
          </w:tcPr>
          <w:p w14:paraId="77901B57"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6E75C8FF"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VD</w:t>
            </w:r>
          </w:p>
        </w:tc>
        <w:tc>
          <w:tcPr>
            <w:tcW w:w="567" w:type="dxa"/>
            <w:vAlign w:val="center"/>
            <w:hideMark/>
          </w:tcPr>
          <w:p w14:paraId="37ACCA2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7AD4538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3E95F4B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19DA7FB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6E62DB95"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618EDB3D"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407D9398"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94</w:t>
            </w:r>
          </w:p>
        </w:tc>
      </w:tr>
      <w:tr w:rsidR="006432D7" w:rsidRPr="006432D7" w14:paraId="3F440D05" w14:textId="77777777" w:rsidTr="0099176A">
        <w:trPr>
          <w:trHeight w:val="20"/>
        </w:trPr>
        <w:tc>
          <w:tcPr>
            <w:tcW w:w="1276" w:type="dxa"/>
            <w:vAlign w:val="center"/>
            <w:hideMark/>
          </w:tcPr>
          <w:p w14:paraId="44B5A841" w14:textId="556F1629"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lastRenderedPageBreak/>
              <w:t>Kumar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lDR5xM7m","properties":{"formattedCitation":"[62]","plainCitation":"[62]","noteIndex":0},"citationItems":[{"id":15269,"uris":["http://zotero.org/users/12917686/items/SHNK78CA"],"itemData":{"id":15269,"type":"article-journal","abstract":"Purpose  Acute decompensated heart failure (ADHF) is the most prevalent cause of acute respiratory distress worldwide, accounting for the majority of new cases and associated fatalities according to global statistics, making it a serious public health issue at present. The prognosis and probability of survival can be greatly enhanced by an early diagnosis of ADHF since it encourages patients to receive prompt clinical care. Over the past decade, there have been notable advancements in the use of artificial intelligence to interpret cardiovascular data from echocardiograms, and cardiac magnetic resonance imaging to ascertain hazard manifestations or future risks of cardiovascular disorders.\nMethods  In this paper, a model is devised to forecast events in outpatients with heart failure. This analysis utilized ten classification models to estimate the patient's prognosis. The order of the importance of the features is determined based on the recursive feature elimination technique by using all of the aforementioned approaches as a base model. The top five features such as gender, diabetes mellitus, systolic blood pressure, sodium, and heart rate were selected from the average ranking of the classifier.\nResults  The experimental results demonstrate that the Gaussian Naive Bayes classifier is superior to other models on an average performance basis, whereas K-Nearest Neighbor provided the best results over other classifiers with precision, recall, and F1 scores of 0.98, 0.91, and 0.94, respectively.\nConclusion  Finally, a web-based mHealth application is built to estimate the probability of heart failure depending on the accuracy level.","container-title":"Health and Technology","DOI":"10.1007/s12553-024-00832-z","ISSN":"2190-7188, 2190-7196","issue":"3","journalAbbreviation":"Health Technol.","language":"en","page":"495-512","source":"DOI.org (Crossref)","title":"An improved machine learning-based prediction framework for early detection of events in heart failure patients using mHealth","volume":"14","author":[{"family":"Kumar","given":"Deepak"},{"family":"Balraj","given":"Keerthiveena"},{"family":"Seth","given":"Sandeep"},{"family":"Vashista","given":"Shivani"},{"family":"Ramteke","given":"Manojkumar"},{"family":"Rathore","given":"Anurag S."}],"issued":{"date-parts":[["2024",5]]}}}],"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62]</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08048E73"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4</w:t>
            </w:r>
          </w:p>
        </w:tc>
        <w:tc>
          <w:tcPr>
            <w:tcW w:w="992" w:type="dxa"/>
            <w:vAlign w:val="center"/>
            <w:hideMark/>
          </w:tcPr>
          <w:p w14:paraId="31D9742C"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India</w:t>
            </w:r>
          </w:p>
        </w:tc>
        <w:tc>
          <w:tcPr>
            <w:tcW w:w="851" w:type="dxa"/>
            <w:vAlign w:val="center"/>
            <w:hideMark/>
          </w:tcPr>
          <w:p w14:paraId="7E4A7DC5"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0AC7DAD7"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ADHF</w:t>
            </w:r>
          </w:p>
        </w:tc>
        <w:tc>
          <w:tcPr>
            <w:tcW w:w="567" w:type="dxa"/>
            <w:vAlign w:val="center"/>
            <w:hideMark/>
          </w:tcPr>
          <w:p w14:paraId="30232FB7"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50EA4F81"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47F8E167"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31EC0895"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4711FFA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1889034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5B50A12C"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151</w:t>
            </w:r>
          </w:p>
        </w:tc>
      </w:tr>
      <w:tr w:rsidR="006432D7" w:rsidRPr="006432D7" w14:paraId="372EFBD9" w14:textId="77777777" w:rsidTr="0099176A">
        <w:trPr>
          <w:trHeight w:val="20"/>
        </w:trPr>
        <w:tc>
          <w:tcPr>
            <w:tcW w:w="1276" w:type="dxa"/>
            <w:vAlign w:val="center"/>
            <w:hideMark/>
          </w:tcPr>
          <w:p w14:paraId="30B45235" w14:textId="774CF2A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Liu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flwW7ylc","properties":{"formattedCitation":"[63]","plainCitation":"[63]","noteIndex":0},"citationItems":[{"id":15201,"uris":["http://zotero.org/users/12917686/items/XU3BVZSF"],"itemData":{"id":15201,"type":"article-journal","abstract":"• Online intelligent medical inquiry-based physician's cognitive diagnosis big data was fused with offline EMR to obtain VEMR. • A sequential feature map-based model for disease risk prediction was presented to obtain online users' medical conditions. • The optimized TRApriori method is used to mine a frequent feature map on the basis of the temporal graph. • The frequent feature graph to obtain the online user's reconstruction coefficient and to realize disease risk prediction. • A neighborhood-based collaborative prediction model was presented for prediction of an online user's possible diseases. The data-driven mode has promoted the researches of preventive medicine. In prediction of disease risks, physicians' clinical cognitive diagnosis data can be used for early prevention of diseases and, therefore, to reduce medical cost, to improve accessibility of medical services and to lower medical risk. However, researches involved no physicians' cognition of patients' conditions in intelligent inquiry under e-health business mode, offered no diagnosis big data, neglected the values of the fused text information generated by joint activities of online and offline medical data, and failed to thoroughly analyze the phenomenon of redundancy-complementarity dispersion caused by high-order information shortage from the online inquiry data-driven perspective. Besides, the risk prediction simply based on offline clinical cognitive diagnosis data undoubtedly reduces prediction precision. Importantly, relevant researches rarely considered temporal relationships of different medical events, did not conduct detailed analysis on practical problems of pattern explosion, did not offer a thought of intelligent portrayal map, and did not conduct relevant risk prediction based on the sub-maps obtained from the map. In consequence, the paper presents a disease risk prediction method with the model for redundancy-complementarity dispersion-based feature selection from physicians' online cognitive diagnosis big data to realize features selection from the cognitive diagnosis big data of online intelligent inquiry; the obtained features were ranked intelligently for subsequent high-dimensional information shortage compensation; the compensated key feature information of the cognitive diagnosis big data was fused with offline electronic medical record (EMR) to form the virtual electronic medical record (VEMR). The formed VEMR was combined with the method of the sequential feature map for modelling, and a sequential feature map-based model for disease risk prediction was presented to obtain online users' medical conditions. A neighborhood-based collaborative prediction model was presented for prediction of an online intelligent medical inquiry user's possible diseases in the future and to intelligently rank the risk probabilities of the diseases. In the experiments, the online intelligent medical inquiry users' VEMRs were used as the foundation of the simulation experiments to predict disease risks in chronic obstructive pulmonary disease (OCPD) population and rheumatic heart disease (RHD) population. The experiments demonstrated that the presented method showed relatively good metric performances in the VEMR and improved disease risk prediction.","container-title":"International Journal of Information Management","DOI":"10.1016/j.ijinfomgt.2019.05.006","ISSN":"02684012","language":"en","page":"463-486","source":"EBSCOhost","title":"Can the development of a patient's condition be predicted through intelligent inquiry under the e-health business mode? Sequential feature map-based disease risk prediction upon features selected from cognitive diagnosis big data","title-short":"Can the development of a patient's condition be predicted through intelligent inquiry under the e-health business mode?","volume":"50","author":[{"family":"Liu","given":"Xin"},{"family":"zhou","given":"yanju"},{"family":"Zongrun","given":"Wang"}],"issued":{"date-parts":[["2020",2]]}}}],"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63]</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10C2897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0</w:t>
            </w:r>
          </w:p>
        </w:tc>
        <w:tc>
          <w:tcPr>
            <w:tcW w:w="992" w:type="dxa"/>
            <w:vAlign w:val="center"/>
            <w:hideMark/>
          </w:tcPr>
          <w:p w14:paraId="1220FF70"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hina</w:t>
            </w:r>
          </w:p>
        </w:tc>
        <w:tc>
          <w:tcPr>
            <w:tcW w:w="851" w:type="dxa"/>
            <w:vAlign w:val="center"/>
            <w:hideMark/>
          </w:tcPr>
          <w:p w14:paraId="16F437A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320855A4"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OPD, RHD</w:t>
            </w:r>
          </w:p>
        </w:tc>
        <w:tc>
          <w:tcPr>
            <w:tcW w:w="567" w:type="dxa"/>
            <w:vAlign w:val="center"/>
            <w:hideMark/>
          </w:tcPr>
          <w:p w14:paraId="04CA491A"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5F6319B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77DEBFA5"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376B1D4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234FA5E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419D739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850" w:type="dxa"/>
            <w:vAlign w:val="center"/>
            <w:hideMark/>
          </w:tcPr>
          <w:p w14:paraId="5067BF9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1261</w:t>
            </w:r>
          </w:p>
        </w:tc>
      </w:tr>
      <w:tr w:rsidR="006432D7" w:rsidRPr="006432D7" w14:paraId="22269D68" w14:textId="77777777" w:rsidTr="0099176A">
        <w:trPr>
          <w:trHeight w:val="20"/>
        </w:trPr>
        <w:tc>
          <w:tcPr>
            <w:tcW w:w="1276" w:type="dxa"/>
            <w:vAlign w:val="center"/>
            <w:hideMark/>
          </w:tcPr>
          <w:p w14:paraId="20807971" w14:textId="72CB3645"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hung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hzVFpeVP","properties":{"formattedCitation":"[64]","plainCitation":"[64]","noteIndex":0},"citationItems":[{"id":15203,"uris":["http://zotero.org/users/12917686/items/UCS9ILAA"],"itemData":{"id":15203,"type":"article-journal","abstract":"With the recent increase in the interest of individuals in health, lifecare, and disease, hospital medical services have been shifting from a treatment focus to prevention and health management. The medical industry is creating additional services for health- and life-promotion programs. This change represents a medical-service paradigm shift due to the prolonged life expectancy, aging, lifestyle changes, and income increases, and consequently, the concept of the smart health service has emerged as a major issue. Due to smart health, the existing health-promotion medical services that typically have been operated by large hospitals have been developing into remote medical-treatment services where personal health records are used in small hospitals; moreover, a further expansion has been occurring in the direction of u-Healthcare in which health conditions are continuously monitored in the everyday lives of the users. However, as the amount of data is increasing and the medical-data complexity is intensifying, the limitations of the previous approaches are increasingly problematic; furthermore, since even the same disease can show different symptoms depending on the personal health conditions, lifestyle, and genome information, universal healthcare is not effective for some patients, and it can even generate severe side effects. Thus, research on the AI-based healthcare that is in the form of mining-based smart health, which is a convergence technology of the 4IR, is actively being carried out. Particularly, the introduction of various smart medical equipment for which healthcare big data and a running machine have been combined and the expansion of the distribution of smartphone wearable devices have led to innovations such as personalized diagnostic and treatment services and chronic-disease management and prevention services. In addition, various already launched applications allow users to check their own health conditions and receive the corresponding feedback in real time. Based on these innovations, the preparation of a way to determine a user's current health conditions, and to respond properly through contextual feedback in the case of unsound health conditions, is underway. However, since the previously made healthcare-related applications need to be linked to a wearable device, and they provide medical feedback to users based solely on specific biometric data, inaccurate information can be provided. In addition, the user interfaces of some healthcare applications are very complicated, causing user inconvenience regarding the attainment of desired information. Therefore, we propose a chatbot-based healthcare service with a knowledge base for cloud computing. The proposed method is a mobile health service in the form of a chatbot for the provision of fast treatment in response to accidents that may occur in everyday life, and also in response to changes of the conditions of patients with chronic diseases. A chatbot is an intelligent conversation platform that interacts with users via a chatting interface, and since its use can be facilitated by linkages with the major social network service messengers, general users can easily access and receive various health services. The proposed framework enables a smooth human–robot interaction that supports the efficient implementation of the chatbot healthcare service. The design of the framework comprises the following four levels: data level, information level, knowledge level, and service level.","container-title":"Cluster Computing","DOI":"10.1007/s10586-018-2334-5","ISSN":"13867857","issue":"1","language":"en","page":"1925-1937","source":"EBSCOhost","title":"Chatbot-based heathcare service with a knowledge base for cloud computing","volume":"22","author":[{"family":"Chung","given":"Kyungyong"},{"family":"Park","given":"Roy C."}],"issued":{"date-parts":[["2019",1,2]]}}}],"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64]</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7BBFB412"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19</w:t>
            </w:r>
          </w:p>
        </w:tc>
        <w:tc>
          <w:tcPr>
            <w:tcW w:w="992" w:type="dxa"/>
            <w:vAlign w:val="center"/>
            <w:hideMark/>
          </w:tcPr>
          <w:p w14:paraId="046C1672"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Korea</w:t>
            </w:r>
          </w:p>
        </w:tc>
        <w:tc>
          <w:tcPr>
            <w:tcW w:w="851" w:type="dxa"/>
            <w:vAlign w:val="center"/>
            <w:hideMark/>
          </w:tcPr>
          <w:p w14:paraId="41A5C94A"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1027E65D"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CD</w:t>
            </w:r>
          </w:p>
        </w:tc>
        <w:tc>
          <w:tcPr>
            <w:tcW w:w="567" w:type="dxa"/>
            <w:vAlign w:val="center"/>
            <w:hideMark/>
          </w:tcPr>
          <w:p w14:paraId="65BD466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2942448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6E4C56A5"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708" w:type="dxa"/>
            <w:vAlign w:val="center"/>
            <w:hideMark/>
          </w:tcPr>
          <w:p w14:paraId="01A4E318"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2DA8B975"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3CDF77A6"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63FDFED8"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A</w:t>
            </w:r>
          </w:p>
        </w:tc>
      </w:tr>
      <w:tr w:rsidR="006432D7" w:rsidRPr="006432D7" w14:paraId="5437C49E" w14:textId="77777777" w:rsidTr="0099176A">
        <w:trPr>
          <w:trHeight w:val="20"/>
        </w:trPr>
        <w:tc>
          <w:tcPr>
            <w:tcW w:w="1276" w:type="dxa"/>
            <w:vAlign w:val="center"/>
            <w:hideMark/>
          </w:tcPr>
          <w:p w14:paraId="3E7158B4" w14:textId="4A0723FD"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Hossain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pUuNNWgu","properties":{"formattedCitation":"[65]","plainCitation":"[65]","noteIndex":0},"citationItems":[{"id":15283,"uris":["http://zotero.org/users/12917686/items/TYN9PMCQ"],"itemData":{"id":15283,"type":"article-journal","abstract":"Heart failure and heart disease prediction in real-time is a highly significant necessity for the patients living under the observation of Internet of Things-based Ambient Assisted Living systems because cardiovascular diseases are the most common fatal chronic diseases. Most of the solutions regarding heart disease prediction in the Internet of Things-based medical systems are relying on server-based predictive analysis which can appear to be complex for generating realtime prediction notifications and unreliable in case of any network interruption occurrences. The suggested edge-based solution for the prediction of heart disease from collected sensor data in real-time using a proposed lightweight deep learning technique called Oversampled Quinary Feed Forward Network (OQFFN) provides a less complex framework and more reliable notification system in case of network failure for the disease prediction which also reduces the need of forwarding all the data to the server resulting in reduced network bottleneck.","container-title":"Discover Internet of Things","DOI":"10.1007/s43926-023-00043-4","ISSN":"2730-7239","issue":"1","journalAbbreviation":"Discov Internet Things","language":"en","page":"11","source":"DOI.org (Crossref)","title":"Deep edge intelligence-based solution for heart failure prediction in ambient assisted living","volume":"3","author":[{"family":"Hossain","given":"Md. Ishan Arefin"},{"family":"Tabassum","given":"Anika"},{"family":"Shamszaman","given":"Zia Ush"}],"issued":{"date-parts":[["2023",10,2]]}}}],"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65]</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1D64B487"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3</w:t>
            </w:r>
          </w:p>
        </w:tc>
        <w:tc>
          <w:tcPr>
            <w:tcW w:w="992" w:type="dxa"/>
            <w:vAlign w:val="center"/>
            <w:hideMark/>
          </w:tcPr>
          <w:p w14:paraId="3B6E6F4B"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Several countries in North America</w:t>
            </w:r>
          </w:p>
        </w:tc>
        <w:tc>
          <w:tcPr>
            <w:tcW w:w="851" w:type="dxa"/>
            <w:vAlign w:val="center"/>
            <w:hideMark/>
          </w:tcPr>
          <w:p w14:paraId="16B0585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06395E51"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CVD, high risk of CVD </w:t>
            </w:r>
          </w:p>
        </w:tc>
        <w:tc>
          <w:tcPr>
            <w:tcW w:w="567" w:type="dxa"/>
            <w:vAlign w:val="center"/>
            <w:hideMark/>
          </w:tcPr>
          <w:p w14:paraId="61E40E0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04FC3DFA"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5BE26235"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16DE628C"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6C775FC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3AA29470"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0A254E41"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918</w:t>
            </w:r>
          </w:p>
        </w:tc>
      </w:tr>
      <w:tr w:rsidR="006432D7" w:rsidRPr="006432D7" w14:paraId="11054618" w14:textId="77777777" w:rsidTr="0099176A">
        <w:trPr>
          <w:trHeight w:val="20"/>
        </w:trPr>
        <w:tc>
          <w:tcPr>
            <w:tcW w:w="1276" w:type="dxa"/>
            <w:vAlign w:val="center"/>
            <w:hideMark/>
          </w:tcPr>
          <w:p w14:paraId="7A7EB34B" w14:textId="206AAF04"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Feng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83khxLFX","properties":{"formattedCitation":"[66]","plainCitation":"[66]","noteIndex":0},"citationItems":[{"id":15246,"uris":["http://zotero.org/users/12917686/items/LGIJJHXB"],"itemData":{"id":15246,"type":"article-journal","abstract":"BackgroundAcute kidney injury (AKI) is one of the most common and deadly complications among cirrhotic patients at intensive care unit (ICU) admission. We aimed to develop and validate a simple and clinically useful dynamic nomogram for predicting AKI in cirrhotic patients upon ICU admission. MethodsWe analyzed the admission data of 4,375 patients with liver cirrhosis in ICU from 2008 to 2019 in the intensive care unit IV (MIMIC-IV) database. The eligible cirrhotic patients were non-randomly divided into derivation (n = 2,188) and validation (n = 2,187) cohorts at a ratio of 1:1, according to the order of admission. The least absolute shrinkage and selection operator regression model was used to identify independent predictors of AKI in the derivation cohort. A dynamic online nomogram was built using multivariate logistic regression analysis in the derivation cohort and then validated in the validation cohort. The C-index, calibration curve, and decision curve analysis were used to assess the nomogram's discrimination, calibration, and clinical usefulness, respectively. ResultsThe incidence of AKI in 4,375 patients was 71.3%. Ascites, chronic kidney disease, shock, sepsis, diuretic drugs, hepatic encephalopathy, bacterial infections, vasoactive drugs, admission age, total bilirubin, and blood urea nitrogen were identified using the multivariate logistic regression analysis as significant predictors of AKI upon ICU admission. In the derivation cohort, the model showed good discrimination (C-index, 0.786; 95% CI, 0.765-0.806) and good calibration. The model in the validation cohort yielded good discrimination (C-index, 0.774; 95% CI, 0.753-0.795) and good calibration. Decision curve analysis demonstrated that the dynamic online nomogram was clinically useful. ConclusionOur study presents a dynamic online nomogram that incorporates clinical predictors and can be conveniently used to facilitate the individualized prediction of AKI in cirrhotic patients upon ICU admission.","container-title":"FRONTIERS IN MEDICINE","DOI":"10.3389/fmed.2023.1055137","ISSN":"2296-858X","journalAbbreviation":"Front. Med.","language":"en","note":"number-of-pages: 9\npublisher-place: Lausanne\npublisher: Frontiers Media Sa\nWeb of Science ID: WOS:000930648900001","page":"1055137","source":"Clarivate Analytics Web of Science","title":"Development and validation of a dynamic online nomogram for predicting acute kidney injury in cirrhotic patients upon ICU admission","volume":"10","author":[{"family":"Feng","given":"Lu-Huai"},{"family":"Lu","given":"Yang"},{"family":"Ren","given":"Shuang"},{"family":"Liang","given":"Hengkai"},{"family":"Wei","given":"Lu"},{"family":"Jiang","given":"Jianning"}],"issued":{"date-parts":[["2023",1,27]]}}}],"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66]</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69B1328A"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3</w:t>
            </w:r>
          </w:p>
        </w:tc>
        <w:tc>
          <w:tcPr>
            <w:tcW w:w="992" w:type="dxa"/>
            <w:vAlign w:val="center"/>
            <w:hideMark/>
          </w:tcPr>
          <w:p w14:paraId="4DECC05C"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the USA</w:t>
            </w:r>
          </w:p>
        </w:tc>
        <w:tc>
          <w:tcPr>
            <w:tcW w:w="851" w:type="dxa"/>
            <w:vAlign w:val="center"/>
            <w:hideMark/>
          </w:tcPr>
          <w:p w14:paraId="0E9C564D"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1EA78963"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AKI</w:t>
            </w:r>
          </w:p>
        </w:tc>
        <w:tc>
          <w:tcPr>
            <w:tcW w:w="567" w:type="dxa"/>
            <w:vAlign w:val="center"/>
            <w:hideMark/>
          </w:tcPr>
          <w:p w14:paraId="1C4E6466"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066E50D5"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511FC28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4A77D738"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72884F11"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724E233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3AA96E9D"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4375</w:t>
            </w:r>
          </w:p>
        </w:tc>
      </w:tr>
      <w:tr w:rsidR="006432D7" w:rsidRPr="006432D7" w14:paraId="577AFE83" w14:textId="77777777" w:rsidTr="0099176A">
        <w:trPr>
          <w:trHeight w:val="20"/>
        </w:trPr>
        <w:tc>
          <w:tcPr>
            <w:tcW w:w="1276" w:type="dxa"/>
            <w:vAlign w:val="center"/>
            <w:hideMark/>
          </w:tcPr>
          <w:p w14:paraId="125EBE05" w14:textId="0A03CFAC"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bookmarkStart w:id="0" w:name="OLE_LINK1"/>
            <w:proofErr w:type="spellStart"/>
            <w:r w:rsidRPr="006432D7">
              <w:rPr>
                <w:rFonts w:ascii="Times New Roman" w:eastAsia="DengXian" w:hAnsi="Times New Roman" w:cs="Times New Roman"/>
                <w:color w:val="000000"/>
                <w:kern w:val="0"/>
                <w:szCs w:val="21"/>
                <w14:ligatures w14:val="none"/>
              </w:rPr>
              <w:t>Trastulla</w:t>
            </w:r>
            <w:bookmarkEnd w:id="0"/>
            <w:proofErr w:type="spellEnd"/>
            <w:r w:rsidRPr="006432D7">
              <w:rPr>
                <w:rFonts w:ascii="Times New Roman" w:eastAsia="DengXian" w:hAnsi="Times New Roman" w:cs="Times New Roman"/>
                <w:color w:val="000000"/>
                <w:kern w:val="0"/>
                <w:szCs w:val="21"/>
                <w14:ligatures w14:val="none"/>
              </w:rPr>
              <w:t xml:space="preserve">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W7fGgTSB","properties":{"formattedCitation":"[67]","plainCitation":"[67]","noteIndex":0},"citationItems":[{"id":14923,"uris":["http://zotero.org/users/12917686/items/L93HRJBC"],"itemData":{"id":14923,"type":"article-journal","abstract":"Stratified medicine holds great promise to tailor treatment to the needs of individual patients. While genetics holds great potential to aid patient stratification, it remains a major challenge to operationalize complex genetic risk factor profiles to deconstruct clinical heterogeneity. Contemporary approaches to this problem rely on polygenic risk scores (PRS), which provide only limited clinical utility and lack a clear biological foundation. To overcome these limitations, we develop the CASTom-iGEx approach to stratify individuals based on the aggregated impact of their genetic risk factor profiles on tissue specific gene expression levels. The paradigmatic application of this approach to coronary artery disease or schizophrenia patient cohorts identified diverse strata or biotypes. These biotypes are characterized by distinct endophenotype profiles as well as clinical parameters and are fundamentally distinct from PRS based groupings. In stark contrast to the latter, the CASTom-iGEx strategy discovers biologically meaningful and clinically actionable patient subgroups, where complex genetic liabilities are not randomly distributed across individuals but rather converge onto distinct disease relevant biological processes. These results support the notion of different patient biotypes characterized by partially distinct pathomechanisms. Thus, the universally applicable approach presented here has the potential to constitute an important component of future personalized medicine paradigms.","container-title":"Nature Communications","DOI":"10.1038/s41467-024-49338-2","ISSN":"2041-1723","issue":"1","journalAbbreviation":"Nat Commun","language":"en","note":"PMID: 38951512\nPMCID: PMC11217418","page":"5534","source":"PubMed","title":"Distinct genetic liability profiles define clinically relevant patient strata across common diseases","volume":"15","author":[{"family":"Trastulla","given":"Lucia"},{"family":"Dolgalev","given":"Georgii"},{"family":"Moser","given":"Sylvain"},{"family":"Jiménez-Barrón","given":"Laura T."},{"family":"Andlauer","given":"Till F. M."},{"family":"Scheidt","given":"Moritz","non-dropping-particle":"von"},{"literal":"Schizophrenia Working Group of the Psychiatric Genomics Consortium"},{"family":"Budde","given":"Monika"},{"family":"Heilbronner","given":"Urs"},{"family":"Papiol","given":"Sergi"},{"family":"Teumer","given":"Alexander"},{"family":"Homuth","given":"Georg"},{"family":"Völzke","given":"Henry"},{"family":"Dörr","given":"Marcus"},{"family":"Falkai","given":"Peter"},{"family":"Schulze","given":"Thomas G."},{"family":"Gagneur","given":"Julien"},{"family":"Iorio","given":"Francesco"},{"family":"Müller-Myhsok","given":"Bertram"},{"family":"Schunkert","given":"Heribert"},{"family":"Ziller","given":"Michael J."}],"issued":{"date-parts":[["2024",7,1]]}}}],"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67]</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57AC7B3D"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4</w:t>
            </w:r>
          </w:p>
        </w:tc>
        <w:tc>
          <w:tcPr>
            <w:tcW w:w="992" w:type="dxa"/>
            <w:vAlign w:val="center"/>
            <w:hideMark/>
          </w:tcPr>
          <w:p w14:paraId="0F00C08F"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the UK</w:t>
            </w:r>
          </w:p>
        </w:tc>
        <w:tc>
          <w:tcPr>
            <w:tcW w:w="851" w:type="dxa"/>
            <w:vAlign w:val="center"/>
            <w:hideMark/>
          </w:tcPr>
          <w:p w14:paraId="2AE7E8E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1DDF5757"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AD, SCZ</w:t>
            </w:r>
          </w:p>
        </w:tc>
        <w:tc>
          <w:tcPr>
            <w:tcW w:w="567" w:type="dxa"/>
            <w:vAlign w:val="center"/>
            <w:hideMark/>
          </w:tcPr>
          <w:p w14:paraId="1C266186"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07781F02"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264A5496"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0C9BD590"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515CAB56"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6B25DAA8"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850" w:type="dxa"/>
            <w:vAlign w:val="center"/>
            <w:hideMark/>
          </w:tcPr>
          <w:p w14:paraId="264245C3"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367620</w:t>
            </w:r>
          </w:p>
        </w:tc>
      </w:tr>
      <w:tr w:rsidR="006432D7" w:rsidRPr="006432D7" w14:paraId="6382E000" w14:textId="77777777" w:rsidTr="0099176A">
        <w:trPr>
          <w:trHeight w:val="20"/>
        </w:trPr>
        <w:tc>
          <w:tcPr>
            <w:tcW w:w="1276" w:type="dxa"/>
            <w:vAlign w:val="center"/>
            <w:hideMark/>
          </w:tcPr>
          <w:p w14:paraId="2482DC08" w14:textId="26248F05"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Kim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grd3TqEV","properties":{"formattedCitation":"[68]","plainCitation":"[68]","noteIndex":0},"citationItems":[{"id":15233,"uris":["http://zotero.org/users/12917686/items/ZQEWP76E"],"itemData":{"id":15233,"type":"article-journal","abstract":"Nowadays, great attention is paid to studies on fusion health and medical care combined of IT and BT for chronic disease patients due to westernization of dietary life, increase in stress, decrease in physical activities, and others. In reality, full recovery of chronic disease is difficult to achieve as its cause is diverse and complex. Therefore, the necessity for continuous management is proposed rather than approach to treat the disease. It is urgent to come up with the countermeasure since the lengthening of life expectancy in the aging society brings about the increase in chronic diseases and such increased medical expense becomes a big burden in socioeconomic activities. Companies are promoting test-projects in association with health management together with nationwide health management business for chronic diseases. In this study, we proposed the emergency situation monitoring service using context motion tracking for chronic disease patients. Proposed service diagnoses current status of patient based on contextual information collected and it provides information necessary for chronic disease management by analyzing life habits. Bio status recognition can provide proper service through the extraction of contextual data relevant to chronic disease patients. The context motion tracking provides emergency situation monitoring service accordingly with alert and symptom level in case of detecting symptoms through measured results and analysis. Semantic inference engine for context awareness conducts active and intelligent analysis on health condition and life patterns. Since it can properly correspond to extraordinary circumstances, it provides necessary service environment for emergency situation or symptoms. The cameras, speakers, and sensors are installed accordingly with the structure of indoor living space of user and the contextual information is transmitted from them. Considering the user convenience, motion history image is used for the motion recognition and continuous tracking from video. The system detects the patterns of expertise based on life pattern and psychological state through life log based motion detection and provides the service accordingly. It provides health related information and emergency situation monitoring service to user at anytime and anywhere and it is easy to use with simple handling. As a result, this system has the advantage of being able to detect emergency situations realistically and intuitively.","container-title":"CLUSTER COMPUTING-THE JOURNAL OF NETWORKS SOFTWARE TOOLS AND APPLICATIONS","DOI":"10.1007/s10586-015-0440-1","ISSN":"1386-7857, 1573-7543","issue":"2","journalAbbreviation":"Cluster Comput.","language":"en","note":"number-of-pages: 13\npublisher-place: New York\npublisher: Springer\nWeb of Science ID: WOS:000354412400023","page":"747-759","source":"Clarivate Analytics Web of Science","title":"Emergency situation monitoring service using context motion tracking of chronic disease patients","volume":"18","author":[{"family":"Kim","given":"Sung-Ho"},{"family":"Chung","given":"Kyungyong"}],"issued":{"date-parts":[["2015",6]]}}}],"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68]</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4B3FDCB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15</w:t>
            </w:r>
          </w:p>
        </w:tc>
        <w:tc>
          <w:tcPr>
            <w:tcW w:w="992" w:type="dxa"/>
            <w:vAlign w:val="center"/>
            <w:hideMark/>
          </w:tcPr>
          <w:p w14:paraId="6C03796D"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Korea</w:t>
            </w:r>
          </w:p>
        </w:tc>
        <w:tc>
          <w:tcPr>
            <w:tcW w:w="851" w:type="dxa"/>
            <w:vAlign w:val="center"/>
            <w:hideMark/>
          </w:tcPr>
          <w:p w14:paraId="5C562AB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70B22391"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hronic disease</w:t>
            </w:r>
          </w:p>
        </w:tc>
        <w:tc>
          <w:tcPr>
            <w:tcW w:w="567" w:type="dxa"/>
            <w:vAlign w:val="center"/>
            <w:hideMark/>
          </w:tcPr>
          <w:p w14:paraId="7D0B777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3BF42CB6"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2164196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182F9C13"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851" w:type="dxa"/>
            <w:vAlign w:val="center"/>
            <w:hideMark/>
          </w:tcPr>
          <w:p w14:paraId="758350F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49C5887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A</w:t>
            </w:r>
          </w:p>
        </w:tc>
        <w:tc>
          <w:tcPr>
            <w:tcW w:w="850" w:type="dxa"/>
            <w:vAlign w:val="center"/>
            <w:hideMark/>
          </w:tcPr>
          <w:p w14:paraId="3A121A2C"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A</w:t>
            </w:r>
          </w:p>
        </w:tc>
      </w:tr>
      <w:tr w:rsidR="006432D7" w:rsidRPr="006432D7" w14:paraId="743B99FB" w14:textId="77777777" w:rsidTr="0099176A">
        <w:trPr>
          <w:trHeight w:val="20"/>
        </w:trPr>
        <w:tc>
          <w:tcPr>
            <w:tcW w:w="1276" w:type="dxa"/>
            <w:vAlign w:val="center"/>
            <w:hideMark/>
          </w:tcPr>
          <w:p w14:paraId="2ED84DEC" w14:textId="757DF9C1"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Hu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6BzMLf1M","properties":{"formattedCitation":"[69]","plainCitation":"[69]","noteIndex":0},"citationItems":[{"id":14881,"uris":["http://zotero.org/users/12917686/items/AGF7DWW4"],"itemData":{"id":14881,"type":"article-journal","abstract":"The National Lung Screening Trial (NLST) found that low-dose computed tomography (LDCT) screening provided lung cancer (LC) mortality benefit compared to chest radiography (CXR). Considerable research concerns identifying the differential treatment effects that may exist in certain subpopulations. W …","container-title":"Annals of epidemiology","DOI":"10.1016/j.annepidem.2021.06.008","ISSN":"1873-2585","language":"en","note":"publisher: Ann Epidemiol\nPMID: 34157399","source":"pubmed.ncbi.nlm.nih.gov","title":"Estimating heterogeneous survival treatment effects of lung cancer screening approaches: A causal machine learning analysis","title-short":"Estimating heterogeneous survival treatment effects of lung cancer screening approaches","URL":"https://pubmed.ncbi.nlm.nih.gov/34157399/","volume":"62","author":[{"family":"L","given":"Hu"},{"family":"Jy","given":"Lin"},{"family":"K","given":"Sigel"},{"family":"M","given":"Kale"}],"accessed":{"date-parts":[["2024",7,7]]},"issued":{"date-parts":[["2021",10]]}}}],"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69]</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3B321C1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1</w:t>
            </w:r>
          </w:p>
        </w:tc>
        <w:tc>
          <w:tcPr>
            <w:tcW w:w="992" w:type="dxa"/>
            <w:vAlign w:val="center"/>
            <w:hideMark/>
          </w:tcPr>
          <w:p w14:paraId="0C6D8C62"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the USA</w:t>
            </w:r>
          </w:p>
        </w:tc>
        <w:tc>
          <w:tcPr>
            <w:tcW w:w="851" w:type="dxa"/>
            <w:vAlign w:val="center"/>
            <w:hideMark/>
          </w:tcPr>
          <w:p w14:paraId="61AF4B2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1CE27F1E"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high risk of lung cancer</w:t>
            </w:r>
          </w:p>
        </w:tc>
        <w:tc>
          <w:tcPr>
            <w:tcW w:w="567" w:type="dxa"/>
            <w:vAlign w:val="center"/>
            <w:hideMark/>
          </w:tcPr>
          <w:p w14:paraId="38336FF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285B87A3"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5A6F4C6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7AD41E7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36A14A11"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64A346AA"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66DAD573"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50062</w:t>
            </w:r>
          </w:p>
        </w:tc>
      </w:tr>
      <w:tr w:rsidR="006432D7" w:rsidRPr="006432D7" w14:paraId="331E45D6" w14:textId="77777777" w:rsidTr="0099176A">
        <w:trPr>
          <w:trHeight w:val="20"/>
        </w:trPr>
        <w:tc>
          <w:tcPr>
            <w:tcW w:w="1276" w:type="dxa"/>
            <w:vAlign w:val="center"/>
            <w:hideMark/>
          </w:tcPr>
          <w:p w14:paraId="2D8F2008" w14:textId="621B9B3F"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haix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knxevfh9","properties":{"formattedCitation":"[70]","plainCitation":"[70]","noteIndex":0},"citationItems":[{"id":14930,"uris":["http://zotero.org/users/12917686/items/M8EY74FX"],"itemData":{"id":14930,"type":"article-journal","abstract":"Background: A chatbot is a software that interacts with users by simulating a human conversation through text or voice via smartphones or computers. It could be a solution to follow up with patients during their disease while saving time for health care providers. Objective: The aim of this study was to evaluate one year of conversations between patients with breast cancer and a chatbot. Methods: Wefight Inc designed a chatbot (Vik) to empower patients with breast cancer and their relatives. Vik responds to the fears and concerns of patients with breast cancer using personalized insights through text messages. We conducted a prospective study by analyzing the users’ and patients’ data, their usage duration, their interest in the various educational contents proposed, and their level of interactivity. Patients were women with breast cancer or under remission. Results: A total of 4737 patients were included. Results showed that an average of 132,970 messages exchanged per month was observed between patients and the chatbot, Vik. Thus, we calculated the average medication adherence rate over 4 weeks by using a prescription reminder function, and we showed that the more the patients used the chatbot, the more adherent they were. Patients regularly left positive comments and recommended Vik to their friends. The overall satisfaction was 93.95% (900/958). When asked what Vik meant to them and what Vik brought them, 88.00% (943/958) said that Vik provided them with support and helped them track their treatment effectively. Conclusions: We demonstrated that it is possible to obtain support through a chatbot since Vik improved the medication adherence rate of patients with breast cancer.","container-title":"JMIR Cancer","DOI":"10.2196/12856","issue":"1","language":"en","license":"Unless stated otherwise, all articles are open-access distributed under the terms of the Creative Commons Attribution License (http://creativecommons.org/licenses/by/2.0/), which permits unrestricted use, distribution, and reproduction in any medium, provided the original work (\"first published in the Journal of Medical Internet Research...\") is properly cited with original URL and bibliographic citation information. The complete bibliographic information, a link to the original publication on http://www.jmir.org/, as well as this copyright and license information must be included.","note":"Company: JMIR Cancer\nDistributor: JMIR Cancer\nInstitution: JMIR Cancer\nLabel: JMIR Cancer\npublisher: JMIR Publications Inc., Toronto, Canada","page":"e12856","source":"cancer.jmir.org","title":"When Chatbots Meet Patients: One-Year Prospective Study of Conversations Between Patients With Breast Cancer and a Chatbot","title-short":"When Chatbots Meet Patients","volume":"5","author":[{"family":"Chaix","given":"Benjamin"},{"family":"Bibault","given":"Jean-Emmanuel"},{"family":"Pienkowski","given":"Arthur"},{"family":"Delamon","given":"Guillaume"},{"family":"Guillemassé","given":"Arthur"},{"family":"Nectoux","given":"Pierre"},{"family":"Brouard","given":"Benoît"}],"issued":{"date-parts":[["2019",5,2]]}}}],"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70]</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66CC9152"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19</w:t>
            </w:r>
          </w:p>
        </w:tc>
        <w:tc>
          <w:tcPr>
            <w:tcW w:w="992" w:type="dxa"/>
            <w:vAlign w:val="center"/>
            <w:hideMark/>
          </w:tcPr>
          <w:p w14:paraId="50EFDC64"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France</w:t>
            </w:r>
          </w:p>
        </w:tc>
        <w:tc>
          <w:tcPr>
            <w:tcW w:w="851" w:type="dxa"/>
            <w:vAlign w:val="center"/>
            <w:hideMark/>
          </w:tcPr>
          <w:p w14:paraId="1CE6CDDC"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5D74291E"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breast cancer</w:t>
            </w:r>
          </w:p>
        </w:tc>
        <w:tc>
          <w:tcPr>
            <w:tcW w:w="567" w:type="dxa"/>
            <w:vAlign w:val="center"/>
            <w:hideMark/>
          </w:tcPr>
          <w:p w14:paraId="4C5A469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3E527E12"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7DBB5E5D"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1820103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851" w:type="dxa"/>
            <w:vAlign w:val="center"/>
            <w:hideMark/>
          </w:tcPr>
          <w:p w14:paraId="211B068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24D6BFF0"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850" w:type="dxa"/>
            <w:vAlign w:val="center"/>
            <w:hideMark/>
          </w:tcPr>
          <w:p w14:paraId="5D8E31ED"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4737</w:t>
            </w:r>
          </w:p>
        </w:tc>
      </w:tr>
      <w:tr w:rsidR="006432D7" w:rsidRPr="006432D7" w14:paraId="0456EAC7" w14:textId="77777777" w:rsidTr="0099176A">
        <w:trPr>
          <w:trHeight w:val="20"/>
        </w:trPr>
        <w:tc>
          <w:tcPr>
            <w:tcW w:w="1276" w:type="dxa"/>
            <w:vAlign w:val="center"/>
            <w:hideMark/>
          </w:tcPr>
          <w:p w14:paraId="2B69FC6F" w14:textId="04AC7852"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Montagna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rSXm4oTV","properties":{"formattedCitation":"[71]","plainCitation":"[71]","noteIndex":0},"citationItems":[{"id":15926,"uris":["http://zotero.org/users/12917686/items/4XT267MJ"],"itemData":{"id":15926,"type":"paper-conference","abstract":"This paper discusses the challenges of using Large Language Models (LLMs) in medical chatbots for chronic disease self-management. Accordingly, we define an architecture specifically devised to deal with issues related to reliability, clinical trials, and privacy. Two solutions are compared to prevent data disclosure: a filtering mechanism for sensitive data with an external LLM, and a locally deployed LLM using open-source models. Experimental results underscore the challenges in effectively instructing the local LLM so as to provide performances comparable to GPT-3.5.","container-title":"2024 IEEE International Conference on Pervasive Computing and Communications Workshops and other Affiliated Events (PerCom Workshops)","DOI":"10.1109/PerComWorkshops59983.2024.10503257","event-title":"2024 IEEE International Conference on Pervasive Computing and Communications Workshops and other Affiliated Events (PerCom Workshops)","language":"en","note":"ISSN: 2766-8576","page":"346-351","source":"IEEE Xplore","title":"LLM-based Solutions for Healthcare Chatbots: a Comparative Analysis","title-short":"LLM-based Solutions for Healthcare Chatbots","URL":"https://ieeexplore.ieee.org/document/10503257","author":[{"family":"Montagna","given":"Sara"},{"family":"Aguzzi","given":"Gianluca"},{"family":"Ferretti","given":"Stefano"},{"family":"Pengo","given":"Martino Francesco"},{"family":"Klopfenstein","given":"Lorenz Cuno"},{"family":"Ungolo","given":"Michelangelo"},{"family":"Magnini","given":"Matteo"}],"accessed":{"date-parts":[["2024",10,2]]},"issued":{"date-parts":[["2024",3]]}}}],"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71]</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1C05F210"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4</w:t>
            </w:r>
          </w:p>
        </w:tc>
        <w:tc>
          <w:tcPr>
            <w:tcW w:w="992" w:type="dxa"/>
            <w:vAlign w:val="center"/>
            <w:hideMark/>
          </w:tcPr>
          <w:p w14:paraId="2B240B15"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Italy</w:t>
            </w:r>
          </w:p>
        </w:tc>
        <w:tc>
          <w:tcPr>
            <w:tcW w:w="851" w:type="dxa"/>
            <w:vAlign w:val="center"/>
            <w:hideMark/>
          </w:tcPr>
          <w:p w14:paraId="20C9F21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7E59C89A"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HTN</w:t>
            </w:r>
          </w:p>
        </w:tc>
        <w:tc>
          <w:tcPr>
            <w:tcW w:w="567" w:type="dxa"/>
            <w:vAlign w:val="center"/>
            <w:hideMark/>
          </w:tcPr>
          <w:p w14:paraId="5571B122"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05A5427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2FF486C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52E38A8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851" w:type="dxa"/>
            <w:vAlign w:val="center"/>
            <w:hideMark/>
          </w:tcPr>
          <w:p w14:paraId="7E46887A"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72EEA0E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47A0F153"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A</w:t>
            </w:r>
          </w:p>
        </w:tc>
      </w:tr>
      <w:tr w:rsidR="006432D7" w:rsidRPr="006432D7" w14:paraId="4A9D9E3A" w14:textId="77777777" w:rsidTr="0099176A">
        <w:trPr>
          <w:trHeight w:val="20"/>
        </w:trPr>
        <w:tc>
          <w:tcPr>
            <w:tcW w:w="1276" w:type="dxa"/>
            <w:vAlign w:val="center"/>
            <w:hideMark/>
          </w:tcPr>
          <w:p w14:paraId="15797DCE" w14:textId="68C81FFA"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Kim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LCkiqlwT","properties":{"formattedCitation":"[68]","plainCitation":"[68]","noteIndex":0},"citationItems":[{"id":15233,"uris":["http://zotero.org/users/12917686/items/ZQEWP76E"],"itemData":{"id":15233,"type":"article-journal","abstract":"Nowadays, great attention is paid to studies on fusion health and medical care combined of IT and BT for chronic disease patients due to westernization of dietary life, increase in stress, decrease in physical activities, and others. In reality, full recovery of chronic disease is difficult to achieve as its cause is diverse and complex. Therefore, the necessity for continuous management is proposed rather than approach to treat the disease. It is urgent to come up with the countermeasure since the lengthening of life expectancy in the aging society brings about the increase in chronic diseases and such increased medical expense becomes a big burden in socioeconomic activities. Companies are promoting test-projects in association with health management together with nationwide health management business for chronic diseases. In this study, we proposed the emergency situation monitoring service using context motion tracking for chronic disease patients. Proposed service diagnoses current status of patient based on contextual information collected and it provides information necessary for chronic disease management by analyzing life habits. Bio status recognition can provide proper service through the extraction of contextual data relevant to chronic disease patients. The context motion tracking provides emergency situation monitoring service accordingly with alert and symptom level in case of detecting symptoms through measured results and analysis. Semantic inference engine for context awareness conducts active and intelligent analysis on health condition and life patterns. Since it can properly correspond to extraordinary circumstances, it provides necessary service environment for emergency situation or symptoms. The cameras, speakers, and sensors are installed accordingly with the structure of indoor living space of user and the contextual information is transmitted from them. Considering the user convenience, motion history image is used for the motion recognition and continuous tracking from video. The system detects the patterns of expertise based on life pattern and psychological state through life log based motion detection and provides the service accordingly. It provides health related information and emergency situation monitoring service to user at anytime and anywhere and it is easy to use with simple handling. As a result, this system has the advantage of being able to detect emergency situations realistically and intuitively.","container-title":"CLUSTER COMPUTING-THE JOURNAL OF NETWORKS SOFTWARE TOOLS AND APPLICATIONS","DOI":"10.1007/s10586-015-0440-1","ISSN":"1386-7857, 1573-7543","issue":"2","journalAbbreviation":"Cluster Comput.","language":"en","note":"number-of-pages: 13\npublisher-place: New York\npublisher: Springer\nWeb of Science ID: WOS:000354412400023","page":"747-759","source":"Clarivate Analytics Web of Science","title":"Emergency situation monitoring service using context motion tracking of chronic disease patients","volume":"18","author":[{"family":"Kim","given":"Sung-Ho"},{"family":"Chung","given":"Kyungyong"}],"issued":{"date-parts":[["2015",6]]}}}],"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68]</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70DC1370"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0</w:t>
            </w:r>
          </w:p>
        </w:tc>
        <w:tc>
          <w:tcPr>
            <w:tcW w:w="992" w:type="dxa"/>
            <w:vAlign w:val="center"/>
            <w:hideMark/>
          </w:tcPr>
          <w:p w14:paraId="45E29417"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Korea</w:t>
            </w:r>
          </w:p>
        </w:tc>
        <w:tc>
          <w:tcPr>
            <w:tcW w:w="851" w:type="dxa"/>
            <w:vAlign w:val="center"/>
            <w:hideMark/>
          </w:tcPr>
          <w:p w14:paraId="20581F7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6FBC8573"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hronic disease</w:t>
            </w:r>
          </w:p>
        </w:tc>
        <w:tc>
          <w:tcPr>
            <w:tcW w:w="567" w:type="dxa"/>
            <w:vAlign w:val="center"/>
            <w:hideMark/>
          </w:tcPr>
          <w:p w14:paraId="2E588FD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16928605"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0E2C24A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708" w:type="dxa"/>
            <w:vAlign w:val="center"/>
            <w:hideMark/>
          </w:tcPr>
          <w:p w14:paraId="4E87661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3B64ACD7"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20479331"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74E68588"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197</w:t>
            </w:r>
          </w:p>
        </w:tc>
      </w:tr>
      <w:tr w:rsidR="006432D7" w:rsidRPr="006432D7" w14:paraId="73D35ECC" w14:textId="77777777" w:rsidTr="0099176A">
        <w:trPr>
          <w:trHeight w:val="20"/>
        </w:trPr>
        <w:tc>
          <w:tcPr>
            <w:tcW w:w="1276" w:type="dxa"/>
            <w:vAlign w:val="center"/>
            <w:hideMark/>
          </w:tcPr>
          <w:p w14:paraId="1BCBFF99" w14:textId="38E2ECE9"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Agrawal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8f37IYpg","properties":{"formattedCitation":"[72]","plainCitation":"[72]","noteIndex":0},"citationItems":[{"id":15305,"uris":["http://zotero.org/users/12917686/items/6RXPLZUT"],"itemData":{"id":15305,"type":"article-journal","abstract":"The patients of diabetes require to observe and control their glycemic profile through continuous glucose level monitoring. The blood glucose measurement is possible through invasive, minimally invasive and non-invasive methods. Invasive method is traditional method for instant glucose measurement where glucose is measured by taking blood samples from the body. However, the repeated finger pricking increases the risk of blood-related infections and trauma. Hence, the development of non-invasive real time device is essential for smart healthcare to manage glucose-insulin balance. The paper presents machine learning models for non-invasive glucose measurement. So, various machine learning algorithms including Logistic Regression, KNN, Gaussian Naive Bayes, Linear Regression, Multi-polynomial Regression, Neural Network, XGBoost, Decision Tree, Random Forest and Support Vector Machine are applied on two dataset which are PIDD (UCI repository) and iGLU dataset (iGLU device). The comparative analysis is carried out where accuracy, training time, recall, precision, f-1 score and AUC curve is measured for classification algorithms. For regression algorithms, measures like accuracy, Mean Absolute Error (MAE) and Root Mean Square Error (RMSE) are used for comparison purpose. Random forest with 84% accuracy and 68% recall, 76% precision and 72% f1-score for PIDD and Decision tree with 70% accuracy, 8% mean absolute error (MAE) and 8.5% root mean square error (RMSE) for iGLU dataset gives best results. Clark grid analysis has also been done where all the values fall under zone A which gives 100% accuracy and the device is useful for medication purpose. The proposed work has been also compared with similar methods and the proposed work has excellent results in terms of MAD, mARD, RMSE and AvgE. The device would be ideal as non-invasive solution for continuous glucose monitoring.","container-title":"Health and Technology","DOI":"10.1007/s12553-022-00690-7","ISSN":"2190-7188, 2190-7196","issue":"5","journalAbbreviation":"Health Technol.","language":"en","page":"955-970","source":"DOI.org (Crossref)","title":"Machine learning models for non-invasive glucose measurement: towards diabetes management in smart healthcare","title-short":"Machine learning models for non-invasive glucose measurement","volume":"12","author":[{"family":"Agrawal","given":"Harshita"},{"family":"Jain","given":"Prateek"},{"family":"Joshi","given":"Amit M."}],"issued":{"date-parts":[["2022",9]]}}}],"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72]</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7C1952F7"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0</w:t>
            </w:r>
          </w:p>
        </w:tc>
        <w:tc>
          <w:tcPr>
            <w:tcW w:w="992" w:type="dxa"/>
            <w:vAlign w:val="center"/>
            <w:hideMark/>
          </w:tcPr>
          <w:p w14:paraId="7290CB62"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the USA</w:t>
            </w:r>
          </w:p>
        </w:tc>
        <w:tc>
          <w:tcPr>
            <w:tcW w:w="851" w:type="dxa"/>
            <w:vAlign w:val="center"/>
            <w:hideMark/>
          </w:tcPr>
          <w:p w14:paraId="37D75FF8"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5C898030"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DM</w:t>
            </w:r>
          </w:p>
        </w:tc>
        <w:tc>
          <w:tcPr>
            <w:tcW w:w="567" w:type="dxa"/>
            <w:vAlign w:val="center"/>
            <w:hideMark/>
          </w:tcPr>
          <w:p w14:paraId="22079C23"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18FDB75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58706405"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6AB9E99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7943DEA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3BC2D7A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3CD93502"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867</w:t>
            </w:r>
          </w:p>
        </w:tc>
      </w:tr>
      <w:tr w:rsidR="006432D7" w:rsidRPr="006432D7" w14:paraId="74F56961" w14:textId="77777777" w:rsidTr="0099176A">
        <w:trPr>
          <w:trHeight w:val="20"/>
        </w:trPr>
        <w:tc>
          <w:tcPr>
            <w:tcW w:w="1276" w:type="dxa"/>
            <w:vAlign w:val="center"/>
            <w:hideMark/>
          </w:tcPr>
          <w:p w14:paraId="0EE8A67B" w14:textId="7DA60433"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ghiem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FbLgLSXG","properties":{"formattedCitation":"[73]","plainCitation":"[73]","noteIndex":0},"citationItems":[{"id":15284,"uris":["http://zotero.org/users/12917686/items/PRRYP7LJ"],"itemData":{"id":15284,"type":"article-journal","abstract":"To optimise planning of public health services, the impact of high-cost users needs to be considered. However, most of the existing statistical models for costs do not include many clinical and social variables from administrative data that are associated with elevated health care resource use, and are increasingly available. This study aimed to use machine learning approaches and big data to predict high-cost users among people with cardiovascular disease (CVD).","container-title":"Health Economics Review","DOI":"10.1186/s13561-023-00422-1","ISSN":"2191-1991","issue":"1","journalAbbreviation":"Health Econ Rev","language":"en","page":"9","source":"Springer Link","title":"Predicting high health-cost users among people with cardiovascular disease using machine learning and nationwide linked social administrative datasets","volume":"13","author":[{"family":"Nghiem","given":"Nhung"},{"family":"Atkinson","given":"June"},{"family":"Nguyen","given":"Binh P."},{"family":"Tran-Duy","given":"An"},{"family":"Wilson","given":"Nick"}],"issued":{"date-parts":[["2023",2,4]]}}}],"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73]</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0E478598"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3</w:t>
            </w:r>
          </w:p>
        </w:tc>
        <w:tc>
          <w:tcPr>
            <w:tcW w:w="992" w:type="dxa"/>
            <w:vAlign w:val="center"/>
            <w:hideMark/>
          </w:tcPr>
          <w:p w14:paraId="68DCC194"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ew Zealand</w:t>
            </w:r>
          </w:p>
        </w:tc>
        <w:tc>
          <w:tcPr>
            <w:tcW w:w="851" w:type="dxa"/>
            <w:vAlign w:val="center"/>
            <w:hideMark/>
          </w:tcPr>
          <w:p w14:paraId="77FB2EC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7A3F0E64"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VD</w:t>
            </w:r>
          </w:p>
        </w:tc>
        <w:tc>
          <w:tcPr>
            <w:tcW w:w="567" w:type="dxa"/>
            <w:vAlign w:val="center"/>
            <w:hideMark/>
          </w:tcPr>
          <w:p w14:paraId="6017FAB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12F9A648"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0E6CD84C"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00B2A1AC"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5FF0F097"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394AB80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0282F4C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A</w:t>
            </w:r>
          </w:p>
        </w:tc>
      </w:tr>
      <w:tr w:rsidR="006432D7" w:rsidRPr="006432D7" w14:paraId="6CCABB1F" w14:textId="77777777" w:rsidTr="0099176A">
        <w:trPr>
          <w:trHeight w:val="20"/>
        </w:trPr>
        <w:tc>
          <w:tcPr>
            <w:tcW w:w="1276" w:type="dxa"/>
            <w:vAlign w:val="center"/>
            <w:hideMark/>
          </w:tcPr>
          <w:p w14:paraId="05D8AE72" w14:textId="416D14B3"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Li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wtehDNLQ","properties":{"formattedCitation":"[74]","plainCitation":"[74]","noteIndex":0},"citationItems":[{"id":15297,"uris":["http://zotero.org/users/12917686/items/RIF3X6XH"],"itemData":{"id":15297,"type":"article-journal","abstract":"Abstract\n            \n              We aim to determine whether ischemic stroke(IS)-related PRSs are also associated with and further predict 3-year all-cause mortality. 1756 IS patients with European ancestry were randomly split into training (n = 1226) and testing (n = 530) groups with 3-year post-event observations. Univariate Cox proportional hazards regression model (CoxPH) was used for primary screening of individual prognostic PRSs. Only the significantly associated PRSs and clinical risk factors with the same direction for a causal relationship with IS were used to construct a multivariate CoxPH. Feature selection was conducted by the LASSO method. After feature selection, a prediction model with 11 disease-associated pathway-specific PRSs outperformed the base model, as demonstrated by a higher concordance index (0.751, 95%CI [0.693–0.809] versus 0.729, 95%CI [0.676–0.782]) in the testing sample. A PRS derived from endothelial cell apoptosis showed independent predictability in the multivariate CoxPH (Hazard Ratio = 1.193 [1.027–1.385],\n              p\n               = 0.021). These PRSs fine-tuned the model by better stratifying high, intermediate, and low-risk groups. Several pathway-specific PRSs were associated with clinical risk factors in an age-dependent manner and further confirmed some known etiologies of IS and all-cause mortality. In conclusion, Pathway-specific PRSs for IS are associated with all-cause mortality, and the integrated multivariate risk model provides prognostic value in this context.","container-title":"Scientific Reports","DOI":"10.1038/s41598-022-16510-x","ISSN":"2045-2322","issue":"1","journalAbbreviation":"Sci Rep","language":"en","page":"12358","source":"DOI.org (Crossref)","title":"Predicting mortality among ischemic stroke patients using pathways-derived polygenic risk scores","volume":"12","author":[{"family":"Li","given":"Jiang"},{"family":"Chaudhary","given":"Durgesh"},{"family":"Griessenauer","given":"Christoph J."},{"family":"Carey","given":"David J."},{"family":"Zand","given":"Ramin"},{"family":"Abedi","given":"Vida"}],"issued":{"date-parts":[["2022",7,19]]}}}],"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74]</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64A90DB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2</w:t>
            </w:r>
          </w:p>
        </w:tc>
        <w:tc>
          <w:tcPr>
            <w:tcW w:w="992" w:type="dxa"/>
            <w:vAlign w:val="center"/>
            <w:hideMark/>
          </w:tcPr>
          <w:p w14:paraId="448068E5"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Several countries in Europe</w:t>
            </w:r>
          </w:p>
        </w:tc>
        <w:tc>
          <w:tcPr>
            <w:tcW w:w="851" w:type="dxa"/>
            <w:vAlign w:val="center"/>
            <w:hideMark/>
          </w:tcPr>
          <w:p w14:paraId="0D44E83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278E5E34"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Ischemic stroke</w:t>
            </w:r>
          </w:p>
        </w:tc>
        <w:tc>
          <w:tcPr>
            <w:tcW w:w="567" w:type="dxa"/>
            <w:vAlign w:val="center"/>
            <w:hideMark/>
          </w:tcPr>
          <w:p w14:paraId="1BC0B5E7"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4B0F1D8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1DEDCB1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469530E2"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64812DC8"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4AC65023"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34FD1992"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1756</w:t>
            </w:r>
          </w:p>
        </w:tc>
      </w:tr>
      <w:tr w:rsidR="006432D7" w:rsidRPr="006432D7" w14:paraId="349D9BBE" w14:textId="77777777" w:rsidTr="0099176A">
        <w:trPr>
          <w:trHeight w:val="20"/>
        </w:trPr>
        <w:tc>
          <w:tcPr>
            <w:tcW w:w="1276" w:type="dxa"/>
            <w:vAlign w:val="center"/>
            <w:hideMark/>
          </w:tcPr>
          <w:p w14:paraId="3879803C" w14:textId="2DBFF480"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UjYdu2pC","properties":{"formattedCitation":"[75]","plainCitation":"[75]","noteIndex":0},"citationItems":[{"id":15197,"uris":["http://zotero.org/users/12917686/items/ZJ9PVLGL"],"itemData":{"id":15197,"type":"article-journal","abstract":"&lt;bold&gt;Background: &lt;/bold&gt;Diabetes mellitus is a prevalent metabolic disease characterized by chronic hyperglycemia. The avalanche of healthcare data is accelerating precision and personalized medicine. Artificial intelligence and algorithm-based approaches are becoming more and more vital to support clinical decision-making. These methods are able to augment health care providers by taking away some of their routine work and enabling them to focus on critical issues. However, few studies have used predictive modeling to uncover associations between comorbidities in ICU patients and diabetes. This study aimed to use Unified Medical Language System (UMLS) resources, involving machine learning and natural language processing (NLP) approaches to predict the risk of mortality.&lt;bold&gt;Methods: &lt;/bold&gt;We conducted a secondary analysis of Medical Information Mart for Intensive Care III (MIMIC-III) data. Different machine learning modeling and NLP approaches were applied. Domain knowledge in health care is built on the dictionaries created by experts who defined the clinical terminologies such as medications or clinical symptoms. This knowledge is valuable to identify information from text notes that assert a certain disease. Knowledge-guided models can automatically extract knowledge from clinical notes or biomedical literature that contains conceptual entities and relationships among these various concepts. Mortality classification was based on the combination of knowledge-guided features and rules. UMLS entity embedding and convolutional neural network (CNN) with word embeddings were applied. Concept Unique Identifiers (CUIs) with entity embeddings were utilized to build clinical text representations.&lt;bold&gt;Results: &lt;/bold&gt;The best configuration of the employed machine learning models yielded a competitive AUC of 0.97. Machine learning models along with NLP of clinical notes are promising to assist health care providers to predict the risk of mortality of critically ill patients.&lt;bold&gt;Conclusion: &lt;/bold&gt;UMLS resources and clinical notes are powerful and important tools to predict mortality in diabetic patients in the critical care setting. The knowledge-guided CNN model is effective (AUC = 0.97) for learning hidden features.","container-title":"BMC Medical Informatics &amp; Decision Making","DOI":"10.1186/s12911-020-01318-4","ISSN":"14726947","issue":"1","language":"en","note":"publisher: BioMed Central","page":"1-7","source":"EBSCOhost","title":"Predicting mortality in critically ill patients with diabetes using machine learning and clinical notes","volume":"20","author":[{"family":"Ye","given":"Jiancheng"},{"family":"Yao","given":"Liang"},{"family":"Shen","given":"Jiahong"},{"family":"Janarthanam","given":"Rethavathi"},{"family":"Luo","given":"Yuan"}],"issued":{"date-parts":[["2020",12,30]]}}}],"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75]</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28394DE6"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0</w:t>
            </w:r>
          </w:p>
        </w:tc>
        <w:tc>
          <w:tcPr>
            <w:tcW w:w="992" w:type="dxa"/>
            <w:vAlign w:val="center"/>
            <w:hideMark/>
          </w:tcPr>
          <w:p w14:paraId="396E2AB3"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the USA</w:t>
            </w:r>
          </w:p>
        </w:tc>
        <w:tc>
          <w:tcPr>
            <w:tcW w:w="851" w:type="dxa"/>
            <w:vAlign w:val="center"/>
            <w:hideMark/>
          </w:tcPr>
          <w:p w14:paraId="5268ED11"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1E5B8F6D"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DM</w:t>
            </w:r>
          </w:p>
        </w:tc>
        <w:tc>
          <w:tcPr>
            <w:tcW w:w="567" w:type="dxa"/>
            <w:vAlign w:val="center"/>
            <w:hideMark/>
          </w:tcPr>
          <w:p w14:paraId="399A11C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66A9D111"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1BC67316"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2739DAC6"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718AB837"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71CA1176"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700CC2E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9954</w:t>
            </w:r>
          </w:p>
        </w:tc>
      </w:tr>
      <w:tr w:rsidR="006432D7" w:rsidRPr="006432D7" w14:paraId="25213B93" w14:textId="77777777" w:rsidTr="0099176A">
        <w:trPr>
          <w:trHeight w:val="20"/>
        </w:trPr>
        <w:tc>
          <w:tcPr>
            <w:tcW w:w="1276" w:type="dxa"/>
            <w:vAlign w:val="center"/>
            <w:hideMark/>
          </w:tcPr>
          <w:p w14:paraId="1D6C85B1" w14:textId="1EB17D8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Murugesh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wxCk71CN","properties":{"formattedCitation":"[76]","plainCitation":"[76]","noteIndex":0},"citationItems":[{"id":15298,"uris":["http://zotero.org/users/12917686/items/CKY9738B"],"itemData":{"id":15298,"type":"article-journal","abstract":"Alzheimer’s disease is a cognitive disorder that threatens human lives. Computer-based diagnosis are recommended for Ad progression prediction. Capsule Networks receive investigators' attention which owes to the capability for the efficient features of the fuse multi-dimensionality and the model's coefficients among the samples. Various deep network models are adopted for node classification and utilization of a complete dataset for constructing the dense network, which is not used for independent testing. In addition, network maintenance and construction benefit matrix decomposition to overcome the demerits. An improved CapsNetwork ($$i-CN$$) model was proposed for AD diagnosis. The sample data provided among the routing neurons works from the lower level to higher level, i.e. it enhances the prediction accuracy. The model intends to recognize the complete entity by analysing the features of input samples. Capsules are vectors that represent the sample features. The improved network model tries to reduce the computational complexity identified in various existing learning approaches. The under-fitting issues due to smaller dataset are also rectified with the proposed model. Primarily, the learning model is realized by introducing the metric-based feature representation to test independently via the different classification tasks. Appropriate samples are needed to generalize the model without sensitivity and to enhance the performance. Further, designing the $$i-CN$$layer poses the probability of realizing the efficient fuse of multi-dimensional data. The model needs to be verified using TADPOLE where mild cognitive impairment (MCI) prediction and the earlier AD diagnosis are achieved. The proposed system gives better performance having an accuracy of 95% and AUC of 98.7%. The outcomes proved that the proposed system enhances flexibility to ensure better performance in the classification. It helps to promote the enhancement of disease diagnosis for deep learning algorithms.","container-title":"Multimedia Tools and Applications","DOI":"10.1007/s11042-023-16858-w","ISSN":"1573-7721","issue":"11","journalAbbreviation":"Multimed Tools Appl","language":"en","page":"33465-33488","source":"Springer Link","title":"Provisioning a risk predictor model for Alzheimers disease using an improved deep network model","volume":"83","author":[{"family":"Murugesh","given":"V."},{"family":"Janarthanan","given":"P."},{"family":"Kavitha","given":"A."},{"family":"Sivakumar","given":"N."},{"family":"Jaganathan","given":"Subash Chandra Bose"},{"family":"Suriyan","given":"Kannadasan"}],"issued":{"date-parts":[["2024",3,1]]}}}],"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76]</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67519D95"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4</w:t>
            </w:r>
          </w:p>
        </w:tc>
        <w:tc>
          <w:tcPr>
            <w:tcW w:w="992" w:type="dxa"/>
            <w:vAlign w:val="center"/>
            <w:hideMark/>
          </w:tcPr>
          <w:p w14:paraId="41174581"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Several countries in Europe</w:t>
            </w:r>
          </w:p>
        </w:tc>
        <w:tc>
          <w:tcPr>
            <w:tcW w:w="851" w:type="dxa"/>
            <w:vAlign w:val="center"/>
            <w:hideMark/>
          </w:tcPr>
          <w:p w14:paraId="34D240AD"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01080C63"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AD, MCI</w:t>
            </w:r>
          </w:p>
        </w:tc>
        <w:tc>
          <w:tcPr>
            <w:tcW w:w="567" w:type="dxa"/>
            <w:vAlign w:val="center"/>
            <w:hideMark/>
          </w:tcPr>
          <w:p w14:paraId="2CCFD5C8"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3C492CC1"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5E46B7F3"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5A0BC09D"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0FE930FD"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0009073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7567AB3D"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1311</w:t>
            </w:r>
          </w:p>
        </w:tc>
      </w:tr>
      <w:tr w:rsidR="006432D7" w:rsidRPr="006432D7" w14:paraId="5492F735" w14:textId="77777777" w:rsidTr="0099176A">
        <w:trPr>
          <w:trHeight w:val="20"/>
        </w:trPr>
        <w:tc>
          <w:tcPr>
            <w:tcW w:w="1276" w:type="dxa"/>
            <w:vAlign w:val="center"/>
            <w:hideMark/>
          </w:tcPr>
          <w:p w14:paraId="06F7339F" w14:textId="48341D30"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Safa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OjS4rRLD","properties":{"formattedCitation":"[77]","plainCitation":"[77]","noteIndex":0},"citationItems":[{"id":15265,"uris":["http://zotero.org/users/12917686/items/MSIER6XQ"],"itemData":{"id":15265,"type":"article-journal","abstract":"Purpose  the problem of big data analytics and health care support systems are analyzed. There exist several techniques in supporting such analytics and robust support systems; still, they suffer to achieve higher performance in disease prediction and generating the analysis.. For a hospital unit, maintaining such massive data becomes a headache. However, still, the big data can be accessed towards analyzing the bio signals obtained from the human body for the detection and prediction of various diseases. To overcome the deficiency, an efficient Health Care Big Data Analytics Model (HCBDA) is presented, which maintains a massive volume of data in the data server.\nMethods  The HCBDA model monitors the patients for their current state in their cardiac and anatomic conditions to predict the diseases and risks. To perform analysis on health care, the model has accessed the data location by discovering the possible routes to reach the source. The monitored results on blood pressure, temperature, and blood sugar are transferred through the list of routes available. The network is constructed with a list of sensor nodes and Internet of Things (IoT) devices, where the sensor attached to the patient initiates the transmission with the monitored results. The monitored results are transferred through the number of intermediate nodes to the monitoring system, which accesses the big data to generate intelligence. The route selection is performed according to the value of Trusted Forwarding Weight (TFW) and Trusted Carrier Weight (TCW). At each reception, the features from the packet are extracted, and obtained values are fed to the decisive support system. The decisive support system cluster the big data using the FDS clustering algorithm, and the classification is performed by measuring the feature disease class similarity (FDCS). According to the class identified, the method would calculate Disease Prone Weight (DPW) to generate recommendations to the medical practitioner.\nResults  The unique Health Care Big Data Analytics (HCBDA) paradigm for patient-centered healthcare using wireless sensor networks and IoT devices was described. The patient's bio signals are watched in order to provide medical assistance. In comparison to the previous methods, the proposed approach helps to generate higher performance in disease prediction accuracy up to 96%.\nConclusion  The value of Trusted Forwarding Weight (TFW) and Trusted Carrier Weight is used to determine the route (TCW). Sensor based IoT values like Pressure glucose, pulse oximeter, and temperature etc. the following parameters like classification accuracy and false ratio are calculated based on efficient machine learning model. The crucial support system receives the values it receives after each reception together with the features that were derived from the packet. The classification is carried out by calculating the Feature Disease Class Similarity, and the decision support system clusters the huge data using the FDS clustering technique.","container-title":"Health and Technology","DOI":"10.1007/s12553-023-00747-1","ISSN":"2190-7188, 2190-7196","issue":"3","journalAbbreviation":"Health Technol.","language":"en","page":"473-483","source":"DOI.org (Crossref)","title":"Real time health care big data analytics model for improved QoS in cardiac disease prediction with IoT devices","volume":"13","author":[{"family":"Safa","given":"M."},{"family":"Pandian","given":"A."},{"family":"Gururaj","given":"H. L."},{"family":"Ravi","given":"Vinayakumar"},{"family":"Krichen","given":"Moez"}],"issued":{"date-parts":[["2023",6]]}}}],"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77]</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54841D9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3</w:t>
            </w:r>
          </w:p>
        </w:tc>
        <w:tc>
          <w:tcPr>
            <w:tcW w:w="992" w:type="dxa"/>
            <w:vAlign w:val="center"/>
            <w:hideMark/>
          </w:tcPr>
          <w:p w14:paraId="6B705151"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India</w:t>
            </w:r>
          </w:p>
        </w:tc>
        <w:tc>
          <w:tcPr>
            <w:tcW w:w="851" w:type="dxa"/>
            <w:vAlign w:val="center"/>
            <w:hideMark/>
          </w:tcPr>
          <w:p w14:paraId="4EEC8F5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6444645B"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VD</w:t>
            </w:r>
          </w:p>
        </w:tc>
        <w:tc>
          <w:tcPr>
            <w:tcW w:w="567" w:type="dxa"/>
            <w:vAlign w:val="center"/>
            <w:hideMark/>
          </w:tcPr>
          <w:p w14:paraId="2ECAF025"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3A6B834C"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4998DBD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708" w:type="dxa"/>
            <w:vAlign w:val="center"/>
            <w:hideMark/>
          </w:tcPr>
          <w:p w14:paraId="0837A4A6"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59B43557"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716F3DE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53A74F1D"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A</w:t>
            </w:r>
          </w:p>
        </w:tc>
      </w:tr>
      <w:tr w:rsidR="006432D7" w:rsidRPr="006432D7" w14:paraId="6182CCD6" w14:textId="77777777" w:rsidTr="0099176A">
        <w:trPr>
          <w:trHeight w:val="20"/>
        </w:trPr>
        <w:tc>
          <w:tcPr>
            <w:tcW w:w="1276" w:type="dxa"/>
            <w:vAlign w:val="center"/>
            <w:hideMark/>
          </w:tcPr>
          <w:p w14:paraId="252286C5" w14:textId="75E314F1"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proofErr w:type="spellStart"/>
            <w:r w:rsidRPr="006432D7">
              <w:rPr>
                <w:rFonts w:ascii="Times New Roman" w:eastAsia="DengXian" w:hAnsi="Times New Roman" w:cs="Times New Roman"/>
                <w:color w:val="000000"/>
                <w:kern w:val="0"/>
                <w:szCs w:val="21"/>
                <w14:ligatures w14:val="none"/>
              </w:rPr>
              <w:t>Mogaveera</w:t>
            </w:r>
            <w:proofErr w:type="spellEnd"/>
            <w:r w:rsidRPr="006432D7">
              <w:rPr>
                <w:rFonts w:ascii="Times New Roman" w:eastAsia="DengXian" w:hAnsi="Times New Roman" w:cs="Times New Roman"/>
                <w:color w:val="000000"/>
                <w:kern w:val="0"/>
                <w:szCs w:val="21"/>
                <w14:ligatures w14:val="none"/>
              </w:rPr>
              <w:t xml:space="preserve">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9DrR8WOF","properties":{"formattedCitation":"[78]","plainCitation":"[78]","noteIndex":0},"citationItems":[{"id":15615,"uris":["http://zotero.org/users/12917686/items/S7LPLDJU"],"itemData":{"id":15615,"type":"paper-conference","abstract":"Nowadays, more individuals are being diagnosed with diseases that are becoming chronic due to not following the proper diet, not doing proper exercise regularly, or not giving proper attention to the diseases because of busy schedules. Hence, we propose a system that aims at improving the health of the patients suffering from various diseases by recommending them healthier diet and exercise plans by analyzing and monitoring health parameters and the values from their latest reports related to the disease. We considered patients suffering from either Diabetes or Blood pressure or Thyroid. Our System can be essentially useful for the doctors to recommend diet and exercise based on their latest reports and personal health details. For this, we have broadly classified our system into 2 modules: 1. Health Monitoring, 2. Diet &amp; Exercise Recommendation. In the Health Monitoring module, the system would suggest follow-up sessions until the reports come normal. For the Diet and Exercise Recommendation module, the algorithm that is used is a Decision tree for classification. To be precise, C4.5 is used to give recommendations of diet and exercise. A C4.5 Decision tree will help recommend and determine if a particular food item and exercise should be given to a particular individual or not with respect to our customized datasets.","container-title":"2021 6th International Conference on Inventive Computation Technologies (ICICT)","DOI":"10.1109/ICICT50816.2021.9358605","event-title":"2021 6th International Conference on Inventive Computation Technologies (ICICT)","language":"en","page":"694-700","source":"IEEE Xplore","title":"e-Health Monitoring System with Diet and Fitness Recommendation using Machine Learning","URL":"https://ieeexplore.ieee.org/document/9358605","author":[{"family":"Mogaveera","given":"Divya"},{"family":"Mathur","given":"Vedant"},{"family":"Waghela","given":"Sagar"}],"accessed":{"date-parts":[["2024",9,4]]},"issued":{"date-parts":[["2021",1]]}}}],"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78]</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3898F73A"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1</w:t>
            </w:r>
          </w:p>
        </w:tc>
        <w:tc>
          <w:tcPr>
            <w:tcW w:w="992" w:type="dxa"/>
            <w:vAlign w:val="center"/>
            <w:hideMark/>
          </w:tcPr>
          <w:p w14:paraId="5F5146BB"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India</w:t>
            </w:r>
          </w:p>
        </w:tc>
        <w:tc>
          <w:tcPr>
            <w:tcW w:w="851" w:type="dxa"/>
            <w:vAlign w:val="center"/>
            <w:hideMark/>
          </w:tcPr>
          <w:p w14:paraId="4C136BE5"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201F029D"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DM, HTN, thyroid disease</w:t>
            </w:r>
          </w:p>
        </w:tc>
        <w:tc>
          <w:tcPr>
            <w:tcW w:w="567" w:type="dxa"/>
            <w:vAlign w:val="center"/>
            <w:hideMark/>
          </w:tcPr>
          <w:p w14:paraId="60B41361"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775861FA"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14B3A9A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4B816DC6"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3F5D1E8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72699DA0"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58D0E8E0"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A</w:t>
            </w:r>
          </w:p>
        </w:tc>
      </w:tr>
      <w:tr w:rsidR="006432D7" w:rsidRPr="006432D7" w14:paraId="5AAC1E14" w14:textId="77777777" w:rsidTr="0099176A">
        <w:trPr>
          <w:trHeight w:val="20"/>
        </w:trPr>
        <w:tc>
          <w:tcPr>
            <w:tcW w:w="1276" w:type="dxa"/>
            <w:vAlign w:val="center"/>
            <w:hideMark/>
          </w:tcPr>
          <w:p w14:paraId="71F92A6C" w14:textId="70698B31"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Jin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lz7skpTa","properties":{"formattedCitation":"[79]","plainCitation":"[79]","noteIndex":0},"citationItems":[{"id":15609,"uris":["http://zotero.org/users/12917686/items/Y8VMQE6A"],"itemData":{"id":15609,"type":"paper-conference","abstract":"Integration of medical IoT devices with machine learning presents significant advantages for personalized healthcare. This research is to develop a software solution which leverages smart scale devices to measure health indexes, recommend personalized health-promoting activities. We designed the system with Q-learning elements and tailored the Q-learning policy to keep learning the personal effectiveness of health-promoting activities through users' episodes. The system was implemented in Python, and the experiments demonstrated a substantial average enhancement of 25% across health indexes and 53% in optimizing the performance of the recommender policy.","container-title":"2024 IEEE First International Conference on Artificial Intelligence for Medicine, Health and Care (AIMHC)","DOI":"10.1109/AIMHC59811.2024.00034","event-title":"2024 IEEE First International Conference on Artificial Intelligence for Medicine, Health and Care (AIMHC)","language":"en","page":"153-156","source":"IEEE Xplore","title":"Personalized Health Assistant with Reinforcement Learning","URL":"https://ieeexplore.ieee.org/document/10504359","author":[{"family":"Jin","given":"Jennifer"},{"family":"Kim","given":"Mira"},{"family":"Kim","given":"Soo Dong"}],"accessed":{"date-parts":[["2024",9,4]]},"issued":{"date-parts":[["2024",2]]}}}],"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79]</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7EDD54A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4</w:t>
            </w:r>
          </w:p>
        </w:tc>
        <w:tc>
          <w:tcPr>
            <w:tcW w:w="992" w:type="dxa"/>
            <w:vAlign w:val="center"/>
            <w:hideMark/>
          </w:tcPr>
          <w:p w14:paraId="0C05D919"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the USA</w:t>
            </w:r>
          </w:p>
        </w:tc>
        <w:tc>
          <w:tcPr>
            <w:tcW w:w="851" w:type="dxa"/>
            <w:vAlign w:val="center"/>
            <w:hideMark/>
          </w:tcPr>
          <w:p w14:paraId="576657B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interventional study</w:t>
            </w:r>
          </w:p>
        </w:tc>
        <w:tc>
          <w:tcPr>
            <w:tcW w:w="1134" w:type="dxa"/>
            <w:vAlign w:val="center"/>
            <w:hideMark/>
          </w:tcPr>
          <w:p w14:paraId="0C40EEB1"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metabolic health risks</w:t>
            </w:r>
          </w:p>
        </w:tc>
        <w:tc>
          <w:tcPr>
            <w:tcW w:w="567" w:type="dxa"/>
            <w:vAlign w:val="center"/>
            <w:hideMark/>
          </w:tcPr>
          <w:p w14:paraId="3211A78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6A550530"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5AB4FB25"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708" w:type="dxa"/>
            <w:vAlign w:val="center"/>
            <w:hideMark/>
          </w:tcPr>
          <w:p w14:paraId="6C13AC2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49C15693"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1923149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850" w:type="dxa"/>
            <w:vAlign w:val="center"/>
            <w:hideMark/>
          </w:tcPr>
          <w:p w14:paraId="71DA318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16</w:t>
            </w:r>
          </w:p>
        </w:tc>
      </w:tr>
      <w:tr w:rsidR="006432D7" w:rsidRPr="006432D7" w14:paraId="61FEE8B6" w14:textId="77777777" w:rsidTr="0099176A">
        <w:trPr>
          <w:trHeight w:val="20"/>
        </w:trPr>
        <w:tc>
          <w:tcPr>
            <w:tcW w:w="1276" w:type="dxa"/>
            <w:vAlign w:val="center"/>
            <w:hideMark/>
          </w:tcPr>
          <w:p w14:paraId="180ACB19" w14:textId="5C9BD7E6"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proofErr w:type="spellStart"/>
            <w:r w:rsidRPr="006432D7">
              <w:rPr>
                <w:rFonts w:ascii="Times New Roman" w:eastAsia="DengXian" w:hAnsi="Times New Roman" w:cs="Times New Roman"/>
                <w:color w:val="000000"/>
                <w:kern w:val="0"/>
                <w:szCs w:val="21"/>
                <w14:ligatures w14:val="none"/>
              </w:rPr>
              <w:t>Silişteanu</w:t>
            </w:r>
            <w:proofErr w:type="spellEnd"/>
            <w:r w:rsidRPr="006432D7">
              <w:rPr>
                <w:rFonts w:ascii="Times New Roman" w:eastAsia="DengXian" w:hAnsi="Times New Roman" w:cs="Times New Roman"/>
                <w:color w:val="000000"/>
                <w:kern w:val="0"/>
                <w:szCs w:val="21"/>
                <w14:ligatures w14:val="none"/>
              </w:rPr>
              <w:t xml:space="preserve">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J2baHqu6","properties":{"formattedCitation":"[80]","plainCitation":"[80]","noteIndex":0},"citationItems":[{"id":17648,"uris":["http://zotero.org/users/12917686/items/BEIUUSY3"],"itemData":{"id":17648,"type":"paper-conference","abstract":"The goal of the study is to evaluate the predictive role of body weight in the emergence and management of chronic low back pain (CLBP). The relationship between obesity-low back pain (LBP) and the phenomenon of degeneration of the lumbar disc (LDD) is not well known. Several factors such as family history, genetics and the environment can all contribute to LBP. Giving the high incidence of obesity worldwide, in this study we examined the relationships between obesity, weight, body mass index (BMI) and the occurrence of LBP. Using a personalized dietary plan based on an appropriate calorie level for age, sex, physical activity, behavior modification and food control, the results show that dietary approaches leading to maintenance of normal body weight can ameliorate and prevent LBP, and its chronicity.","container-title":"2015 E-Health and Bioengineering Conference (EHB)","DOI":"10.1109/EHB.2015.7391427","language":"en","source":"Baidu Scholar","title":"Reduction of body weight through nutrition intervention reduces chronic low back pain","URL":"https://xueshu.baidu.com/usercenter/paper/show?paperid=d45ac8a4e0cf5abf783eb1fbbb2bec4b&amp;site=xueshu_se","author":[{"family":"Silisteanu","given":"Sinziana Calina"},{"family":"Covasa","given":"Mihai"}],"accessed":{"date-parts":[["2024",12,18]]},"issued":{"date-parts":[["2015"]]}}}],"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80]</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711E2BC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15</w:t>
            </w:r>
          </w:p>
        </w:tc>
        <w:tc>
          <w:tcPr>
            <w:tcW w:w="992" w:type="dxa"/>
            <w:vAlign w:val="center"/>
            <w:hideMark/>
          </w:tcPr>
          <w:p w14:paraId="2D82B695"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Romania</w:t>
            </w:r>
          </w:p>
        </w:tc>
        <w:tc>
          <w:tcPr>
            <w:tcW w:w="851" w:type="dxa"/>
            <w:vAlign w:val="center"/>
            <w:hideMark/>
          </w:tcPr>
          <w:p w14:paraId="0AA32FA6"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interventional study</w:t>
            </w:r>
          </w:p>
        </w:tc>
        <w:tc>
          <w:tcPr>
            <w:tcW w:w="1134" w:type="dxa"/>
            <w:vAlign w:val="center"/>
            <w:hideMark/>
          </w:tcPr>
          <w:p w14:paraId="3167ABA7"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hronic low back pain</w:t>
            </w:r>
          </w:p>
        </w:tc>
        <w:tc>
          <w:tcPr>
            <w:tcW w:w="567" w:type="dxa"/>
            <w:vAlign w:val="center"/>
            <w:hideMark/>
          </w:tcPr>
          <w:p w14:paraId="7130EFE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7D710AC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vAlign w:val="center"/>
            <w:hideMark/>
          </w:tcPr>
          <w:p w14:paraId="74B81AA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vAlign w:val="center"/>
            <w:hideMark/>
          </w:tcPr>
          <w:p w14:paraId="55E49F0A"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3EB61907"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6AEAE593"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850" w:type="dxa"/>
            <w:vAlign w:val="center"/>
            <w:hideMark/>
          </w:tcPr>
          <w:p w14:paraId="507635E8"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175</w:t>
            </w:r>
          </w:p>
        </w:tc>
      </w:tr>
      <w:tr w:rsidR="006432D7" w:rsidRPr="006432D7" w14:paraId="6745FE02" w14:textId="77777777" w:rsidTr="0099176A">
        <w:trPr>
          <w:trHeight w:val="20"/>
        </w:trPr>
        <w:tc>
          <w:tcPr>
            <w:tcW w:w="1276" w:type="dxa"/>
            <w:vAlign w:val="center"/>
            <w:hideMark/>
          </w:tcPr>
          <w:p w14:paraId="0B326962" w14:textId="764A2A08"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lastRenderedPageBreak/>
              <w:t>Gupta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8UTWXLMC","properties":{"formattedCitation":"[81]","plainCitation":"[81]","noteIndex":0},"citationItems":[{"id":15603,"uris":["http://zotero.org/users/12917686/items/2CVDEDNX"],"itemData":{"id":15603,"type":"paper-conference","abstract":"In order to improve the quality of life in today’s digital culture, one of the most important areas of health to consider is mental health. Over the past several years, mental health has become increasingly important as the digital landscape has gotten more complicated, and as more and more people seek ways to relax, connect with others, and find mental balance in their life. While there have been advances in technology, particularly in information retrieval and recommendation systems, very few of these advances have been applied to the mental health industry. In this paper, we bridge this gap by introducing a ranking system that suggests personalized videos for users with the intention of helping them improve their mental health. By updating the relative ranking of videos by marginal improvement for different users, then aligning the distribution of videos depending on the areas that the user needs the most help with, the website helps provide personalized and actionable mental health advice.","container-title":"2022 6th International Conference on Informatics and Computational Sciences (ICICoS)","DOI":"10.1109/ICICoS56336.2022.9930526","event-title":"2022 6th International Conference on Informatics and Computational Sciences (ICICoS)","language":"en","note":"ISSN: 2767-7087","page":"140-145","source":"IEEE Xplore","title":"Ranking Actionable Mental Health Advice through a Personalized Video Recommendation System","URL":"https://ieeexplore.ieee.org/document/9930526","author":[{"family":"Gupta","given":"Ankit"},{"family":"Basit","given":"Nada"}],"accessed":{"date-parts":[["2024",9,4]]},"issued":{"date-parts":[["2022",9]]}}}],"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81]</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28019138"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2</w:t>
            </w:r>
          </w:p>
        </w:tc>
        <w:tc>
          <w:tcPr>
            <w:tcW w:w="992" w:type="dxa"/>
            <w:vAlign w:val="center"/>
            <w:hideMark/>
          </w:tcPr>
          <w:p w14:paraId="5F2CE928"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the USA</w:t>
            </w:r>
          </w:p>
        </w:tc>
        <w:tc>
          <w:tcPr>
            <w:tcW w:w="851" w:type="dxa"/>
            <w:vAlign w:val="center"/>
            <w:hideMark/>
          </w:tcPr>
          <w:p w14:paraId="58F99F3D"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7B5EBCBA"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mental health issues</w:t>
            </w:r>
          </w:p>
        </w:tc>
        <w:tc>
          <w:tcPr>
            <w:tcW w:w="567" w:type="dxa"/>
            <w:vAlign w:val="center"/>
            <w:hideMark/>
          </w:tcPr>
          <w:p w14:paraId="7C7B160A"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1909822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1CD404F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708" w:type="dxa"/>
            <w:vAlign w:val="center"/>
            <w:hideMark/>
          </w:tcPr>
          <w:p w14:paraId="0CD0356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vAlign w:val="center"/>
            <w:hideMark/>
          </w:tcPr>
          <w:p w14:paraId="2A9E766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1C32400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A</w:t>
            </w:r>
          </w:p>
        </w:tc>
        <w:tc>
          <w:tcPr>
            <w:tcW w:w="850" w:type="dxa"/>
            <w:vAlign w:val="center"/>
            <w:hideMark/>
          </w:tcPr>
          <w:p w14:paraId="4ECE9C10"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A</w:t>
            </w:r>
          </w:p>
        </w:tc>
      </w:tr>
      <w:tr w:rsidR="006432D7" w:rsidRPr="006432D7" w14:paraId="4E3E486A" w14:textId="77777777" w:rsidTr="0099176A">
        <w:trPr>
          <w:trHeight w:val="20"/>
        </w:trPr>
        <w:tc>
          <w:tcPr>
            <w:tcW w:w="1276" w:type="dxa"/>
            <w:vAlign w:val="center"/>
            <w:hideMark/>
          </w:tcPr>
          <w:p w14:paraId="032E77A9" w14:textId="4283759D"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Kathan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rvzWyRgu","properties":{"formattedCitation":"[82]","plainCitation":"[82]","noteIndex":0},"citationItems":[{"id":16396,"uris":["http://zotero.org/users/12917686/items/LG93SZQ3"],"itemData":{"id":16396,"type":"article-journal","abstract":"Introduction\n              Digital health interventions are an effective way to treat depression, but it is still largely unclear how patients’ individual symptoms evolve dynamically during such treatments. Data-driven forecasts of depressive symptoms would allow to greatly improve the personalisation of treatments. In current forecasting approaches, models are often trained on an entire population, resulting in a general model that works overall, but does not translate well to each individual in clinically heterogeneous, real-world populations. Model fairness across patient subgroups is also frequently overlooked. Personalised models tailored to the individual patient may therefore be promising.\n            \n            \n              Methods\n              \n                We investigate different personalisation strategies using transfer learning, subgroup models, as well as subject-dependent standardisation on a newly-collected, longitudinal dataset of depression patients undergoing treatment with a digital intervention (\n                \n                  \n                    N\n                    =\n                    65\n                  \n                \n                patients recruited). Both passive mobile sensor data as well as ecological momentary assessments were available for modelling. We evaluated the models’ ability to predict symptoms of depression (Patient Health Questionnaire-2; PHQ-2) at the end of each day, and to forecast symptoms of the next day.\n              \n            \n            \n              Results\n              \n                In our experiments, we achieve a best mean-absolute-error (MAE) of\n                \n                  \n                    0.801\n                  \n                \n                (25% improvement) for predicting PHQ-2 values at the end of the day with subject-dependent standardisation compared to a non-personalised baseline (\n                \n                  \n                    \n                      MAE\n                    \n                    =\n                    1.062\n                  \n                \n                ). For one day ahead-forecasting, we can improve the baseline of\n                \n                  \n                    1.539\n                  \n                \n                by\n                \n                  \n                    12\n                    %\n                  \n                \n                to a MAE of\n                \n                  \n                    1.349\n                  \n                \n                using a transfer learning approach with shared common layers. In addition, personalisation leads to fairer models at group-level.\n              \n            \n            \n              Discussion\n              Our results suggest that personalisation using subject-dependent standardisation and transfer learning can improve predictions and forecasts, respectively, of depressive symptoms in participants of a digital depression intervention. We discuss technical and clinical limitations of this approach, avenues for future investigations, and how personalised machine learning architectures may be implemented to improve existing digital interventions for depression.","container-title":"Frontiers in Digital Health","DOI":"10.3389/fdgth.2022.964582","ISSN":"2673-253X","journalAbbreviation":"Front. Digit. Health","language":"en","page":"964582","source":"DOI.org (Crossref)","title":"Personalised depression forecasting using mobile sensor data and ecological momentary assessment","volume":"4","author":[{"family":"Kathan","given":"Alexander"},{"family":"Harrer","given":"Mathias"},{"family":"Küster","given":"Ludwig"},{"family":"Triantafyllopoulos","given":"Andreas"},{"family":"He","given":"Xiangheng"},{"family":"Milling","given":"Manuel"},{"family":"Gerczuk","given":"Maurice"},{"family":"Yan","given":"Tianhao"},{"family":"Rajamani","given":"Srividya Tirunellai"},{"family":"Heber","given":"Elena"},{"family":"Grossmann","given":"Inga"},{"family":"Ebert","given":"David D."},{"family":"Schuller","given":"Björn W."}],"issued":{"date-parts":[["2022",11,18]]}}}],"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82]</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28B13536"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2</w:t>
            </w:r>
          </w:p>
        </w:tc>
        <w:tc>
          <w:tcPr>
            <w:tcW w:w="992" w:type="dxa"/>
            <w:vAlign w:val="center"/>
            <w:hideMark/>
          </w:tcPr>
          <w:p w14:paraId="31530F8B"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Germany</w:t>
            </w:r>
          </w:p>
        </w:tc>
        <w:tc>
          <w:tcPr>
            <w:tcW w:w="851" w:type="dxa"/>
            <w:vAlign w:val="center"/>
            <w:hideMark/>
          </w:tcPr>
          <w:p w14:paraId="5A881771"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31F842FC"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depression</w:t>
            </w:r>
          </w:p>
        </w:tc>
        <w:tc>
          <w:tcPr>
            <w:tcW w:w="567" w:type="dxa"/>
            <w:noWrap/>
            <w:vAlign w:val="center"/>
            <w:hideMark/>
          </w:tcPr>
          <w:p w14:paraId="1C2E9DD5"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noWrap/>
            <w:vAlign w:val="center"/>
            <w:hideMark/>
          </w:tcPr>
          <w:p w14:paraId="4369B78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49B21333"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708" w:type="dxa"/>
            <w:noWrap/>
            <w:vAlign w:val="center"/>
            <w:hideMark/>
          </w:tcPr>
          <w:p w14:paraId="4F9779F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noWrap/>
            <w:vAlign w:val="center"/>
            <w:hideMark/>
          </w:tcPr>
          <w:p w14:paraId="012F1543"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064F499D"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2AC7CE33"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65</w:t>
            </w:r>
          </w:p>
        </w:tc>
      </w:tr>
      <w:tr w:rsidR="006432D7" w:rsidRPr="006432D7" w14:paraId="4314AD35" w14:textId="77777777" w:rsidTr="0099176A">
        <w:trPr>
          <w:trHeight w:val="20"/>
        </w:trPr>
        <w:tc>
          <w:tcPr>
            <w:tcW w:w="1276" w:type="dxa"/>
            <w:vAlign w:val="center"/>
            <w:hideMark/>
          </w:tcPr>
          <w:p w14:paraId="466CF073" w14:textId="50D894BF"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Adams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4zu2Kc8O","properties":{"formattedCitation":"[83]","plainCitation":"[83]","noteIndex":0},"citationItems":[{"id":16281,"uris":["http://zotero.org/users/12917686/items/9JHCNQR8"],"itemData":{"id":16281,"type":"paper-conference","abstract":"Identifying episodes of significant stress is a challenging problem with implications for personal health and interface adaptation. We present the results of a study comparing multiple modalities of minimally intrusive stress sensing in real-world environments, collected from participants as they ca","event-title":"8th International Conference on Pervasive Computing Technologies for Healthcare","ISBN":"978-1-63190-011-2","language":"en","source":"eudl.eu","title":"Towards Personal Stress Informatics: Comparing Minimally Invasive Techniques for Measuring Daily Stress in the Wild","title-short":"Towards Personal Stress Informatics","URL":"https://eudl.eu/doi/10.4108/icst.pervasivehealth.2014.254959","author":[{"family":"Adams","given":"Phil"},{"family":"Rabbi","given":"Mashfiqui"},{"family":"Rahman","given":"Tauhidur"},{"family":"Matthews","given":"Mark"},{"family":"Voida","given":"Amy"},{"family":"Gay","given":"Geri"},{"family":"Choudhury","given":"Tanzeem"},{"family":"Voida","given":"Stephen"}],"accessed":{"date-parts":[["2024",10,19]]},"issued":{"date-parts":[["2014",7,23]]}}}],"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83]</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5C513727"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14</w:t>
            </w:r>
          </w:p>
        </w:tc>
        <w:tc>
          <w:tcPr>
            <w:tcW w:w="992" w:type="dxa"/>
            <w:vAlign w:val="center"/>
            <w:hideMark/>
          </w:tcPr>
          <w:p w14:paraId="32BDC908"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the USA</w:t>
            </w:r>
          </w:p>
        </w:tc>
        <w:tc>
          <w:tcPr>
            <w:tcW w:w="851" w:type="dxa"/>
            <w:vAlign w:val="center"/>
            <w:hideMark/>
          </w:tcPr>
          <w:p w14:paraId="35D60708"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6ED8908D"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stress</w:t>
            </w:r>
          </w:p>
        </w:tc>
        <w:tc>
          <w:tcPr>
            <w:tcW w:w="567" w:type="dxa"/>
            <w:vAlign w:val="center"/>
            <w:hideMark/>
          </w:tcPr>
          <w:p w14:paraId="052E587A"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noWrap/>
            <w:vAlign w:val="center"/>
            <w:hideMark/>
          </w:tcPr>
          <w:p w14:paraId="5E04FF55"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noWrap/>
            <w:vAlign w:val="center"/>
            <w:hideMark/>
          </w:tcPr>
          <w:p w14:paraId="00C456D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noWrap/>
            <w:vAlign w:val="center"/>
            <w:hideMark/>
          </w:tcPr>
          <w:p w14:paraId="07454736"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noWrap/>
            <w:vAlign w:val="center"/>
            <w:hideMark/>
          </w:tcPr>
          <w:p w14:paraId="07C99DD1"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5CB80692"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A</w:t>
            </w:r>
          </w:p>
        </w:tc>
        <w:tc>
          <w:tcPr>
            <w:tcW w:w="850" w:type="dxa"/>
            <w:vAlign w:val="center"/>
            <w:hideMark/>
          </w:tcPr>
          <w:p w14:paraId="1AE0F49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7</w:t>
            </w:r>
          </w:p>
        </w:tc>
      </w:tr>
      <w:tr w:rsidR="006432D7" w:rsidRPr="006432D7" w14:paraId="31170521" w14:textId="77777777" w:rsidTr="0099176A">
        <w:trPr>
          <w:trHeight w:val="20"/>
        </w:trPr>
        <w:tc>
          <w:tcPr>
            <w:tcW w:w="1276" w:type="dxa"/>
            <w:vAlign w:val="center"/>
            <w:hideMark/>
          </w:tcPr>
          <w:p w14:paraId="0B45AE5D" w14:textId="639BBEA2"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Preran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CEOR1FuF","properties":{"formattedCitation":"[84]","plainCitation":"[84]","noteIndex":0},"citationItems":[{"id":16317,"uris":["http://zotero.org/users/12917686/items/LXSRM2RJ"],"itemData":{"id":16317,"type":"article-journal","abstract":"We present a machine learning approach that uses data from smartphones and fitness trackers of 138 college students to identify students that experienced depressive symptoms at the end of the semester and students whose depressive symptoms worsened over the semester. Our novel approach is a feature extraction technique that allows us to select meaningful features indicative of depressive symptoms from longitudinal data. It allows us to detect the presence of post-semester depressive symptoms with an accuracy of 85.7% and change in symptom severity with an accuracy of 85.4%. It also predicts these outcomes with an accuracy of &gt;80%, 11–15 weeks before the end of the semester, allowing ample time for pre-emptive interventions. Our work has significant implications for the detection of health outcomes using longitudinal behavioral data and limited ground truth. By detecting change and predicting symptoms several weeks before their onset, our work also has implications for preventing depression.","container-title":"ACM Transactions on Computer-Human Interaction","DOI":"10.1145/3422821","ISSN":"1073-0516, 1557-7325","issue":"1","journalAbbreviation":"ACM Trans. Comput.-Hum. Interact.","language":"en","page":"1-41","source":"DOI.org (Crossref)","title":"Detecting Depression and Predicting its Onset Using Longitudinal Symptoms Captured by Passive Sensing: A Machine Learning Approach With Robust Feature Selection","title-short":"Detecting Depression and Predicting its Onset Using Longitudinal Symptoms Captured by Passive Sensing","volume":"28","author":[{"family":"Chikersal","given":"Prerna"},{"family":"Doryab","given":"Afsaneh"},{"family":"Tumminia","given":"Michael"},{"family":"Villalba","given":"Daniella K."},{"family":"Dutcher","given":"Janine M."},{"family":"Liu","given":"Xinwen"},{"family":"Cohen","given":"Sheldon"},{"family":"Creswell","given":"Kasey G."},{"family":"Mankoff","given":"Jennifer"},{"family":"Creswell","given":"J. David"},{"family":"Goel","given":"Mayank"},{"family":"Dey","given":"Anind K."}],"issued":{"date-parts":[["2021",2,28]]}}}],"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84]</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0B3ECCAD"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1</w:t>
            </w:r>
          </w:p>
        </w:tc>
        <w:tc>
          <w:tcPr>
            <w:tcW w:w="992" w:type="dxa"/>
            <w:vAlign w:val="center"/>
            <w:hideMark/>
          </w:tcPr>
          <w:p w14:paraId="033EC6BE"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the USA</w:t>
            </w:r>
          </w:p>
        </w:tc>
        <w:tc>
          <w:tcPr>
            <w:tcW w:w="851" w:type="dxa"/>
            <w:vAlign w:val="center"/>
            <w:hideMark/>
          </w:tcPr>
          <w:p w14:paraId="1A5B1BDA"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34482FD9"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depression</w:t>
            </w:r>
          </w:p>
        </w:tc>
        <w:tc>
          <w:tcPr>
            <w:tcW w:w="567" w:type="dxa"/>
            <w:noWrap/>
            <w:vAlign w:val="center"/>
            <w:hideMark/>
          </w:tcPr>
          <w:p w14:paraId="50606468"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1CF8DC0D"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noWrap/>
            <w:vAlign w:val="center"/>
            <w:hideMark/>
          </w:tcPr>
          <w:p w14:paraId="121E9247"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noWrap/>
            <w:vAlign w:val="center"/>
            <w:hideMark/>
          </w:tcPr>
          <w:p w14:paraId="39DE6012"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noWrap/>
            <w:vAlign w:val="center"/>
            <w:hideMark/>
          </w:tcPr>
          <w:p w14:paraId="231867C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7A533ECC"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669D06B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138</w:t>
            </w:r>
          </w:p>
        </w:tc>
      </w:tr>
      <w:tr w:rsidR="006432D7" w:rsidRPr="006432D7" w14:paraId="17CE5F9A" w14:textId="77777777" w:rsidTr="0099176A">
        <w:trPr>
          <w:trHeight w:val="20"/>
        </w:trPr>
        <w:tc>
          <w:tcPr>
            <w:tcW w:w="1276" w:type="dxa"/>
            <w:vAlign w:val="center"/>
            <w:hideMark/>
          </w:tcPr>
          <w:p w14:paraId="5B2C7F61" w14:textId="65234C74"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Fukazawa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iMn79lgo","properties":{"formattedCitation":"[85]","plainCitation":"[85]","noteIndex":0},"citationItems":[{"id":16299,"uris":["http://zotero.org/users/12917686/items/KSQMA426"],"itemData":{"id":16299,"type":"article-journal","abstract":"This study predicts the change of stress levels using real-world and online behavioral features extracted from smartphone log information. Previous studies of stress detection using smartphone data focused on a single feature and did not consider all features simultaneously. We propose a method to extract a co-occurring combination of a user's real-world and online behavioral features by converting raw sensor data into categorical features. We conducted an experiment in which the State Trait Anxiety Inventory (STAI) was used to assess the anxiety-related stress levels of 20 healthy participants. The participants installed a log-collecting application on their smartphones and answered the STAI questions once a day for one month. The proposed method showed an F-score of 74.2%, which is 4.0% higher than the F-score of previous studies (70.2%) that used single non-combined features. The results demonstrate that anxiety-related stress levels can be predicted using combined features extracted from smartphone log data.","container-title":"Journal of Biomedical Informatics","DOI":"10.1016/j.jbi.2019.103151","ISSN":"1532-0480","journalAbbreviation":"J Biomed Inform","language":"en","note":"PMID: 30880254","page":"103151","source":"PubMed","title":"Predicting anxiety state using smartphone-based passive sensing","volume":"93","author":[{"family":"Fukazawa","given":"Yusuke"},{"family":"Ito","given":"Taku"},{"family":"Okimura","given":"Tsukasa"},{"family":"Yamashita","given":"Yuichi"},{"family":"Maeda","given":"Takaki"},{"family":"Ota","given":"Jun"}],"issued":{"date-parts":[["2019",5]]}}}],"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85]</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551F9583"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19</w:t>
            </w:r>
          </w:p>
        </w:tc>
        <w:tc>
          <w:tcPr>
            <w:tcW w:w="992" w:type="dxa"/>
            <w:vAlign w:val="center"/>
            <w:hideMark/>
          </w:tcPr>
          <w:p w14:paraId="37B7A44C"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Japan</w:t>
            </w:r>
          </w:p>
        </w:tc>
        <w:tc>
          <w:tcPr>
            <w:tcW w:w="851" w:type="dxa"/>
            <w:vAlign w:val="center"/>
            <w:hideMark/>
          </w:tcPr>
          <w:p w14:paraId="1B26CC0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3A6F03C3"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stress</w:t>
            </w:r>
          </w:p>
        </w:tc>
        <w:tc>
          <w:tcPr>
            <w:tcW w:w="567" w:type="dxa"/>
            <w:noWrap/>
            <w:vAlign w:val="center"/>
            <w:hideMark/>
          </w:tcPr>
          <w:p w14:paraId="4FF01F0A"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49E39C3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noWrap/>
            <w:vAlign w:val="center"/>
            <w:hideMark/>
          </w:tcPr>
          <w:p w14:paraId="3BEE000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noWrap/>
            <w:vAlign w:val="center"/>
            <w:hideMark/>
          </w:tcPr>
          <w:p w14:paraId="34837F35"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noWrap/>
            <w:vAlign w:val="center"/>
            <w:hideMark/>
          </w:tcPr>
          <w:p w14:paraId="33B3E15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16D93661"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2607E44F"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w:t>
            </w:r>
          </w:p>
        </w:tc>
      </w:tr>
      <w:tr w:rsidR="006432D7" w:rsidRPr="006432D7" w14:paraId="59701332" w14:textId="77777777" w:rsidTr="0099176A">
        <w:trPr>
          <w:trHeight w:val="20"/>
        </w:trPr>
        <w:tc>
          <w:tcPr>
            <w:tcW w:w="1276" w:type="dxa"/>
            <w:vAlign w:val="center"/>
            <w:hideMark/>
          </w:tcPr>
          <w:p w14:paraId="6336538F" w14:textId="138F6F1A"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proofErr w:type="spellStart"/>
            <w:r w:rsidRPr="006432D7">
              <w:rPr>
                <w:rFonts w:ascii="Times New Roman" w:eastAsia="DengXian" w:hAnsi="Times New Roman" w:cs="Times New Roman"/>
                <w:color w:val="000000"/>
                <w:kern w:val="0"/>
                <w:szCs w:val="21"/>
                <w14:ligatures w14:val="none"/>
              </w:rPr>
              <w:t>Kanjo</w:t>
            </w:r>
            <w:proofErr w:type="spellEnd"/>
            <w:r w:rsidRPr="006432D7">
              <w:rPr>
                <w:rFonts w:ascii="Times New Roman" w:eastAsia="DengXian" w:hAnsi="Times New Roman" w:cs="Times New Roman"/>
                <w:color w:val="000000"/>
                <w:kern w:val="0"/>
                <w:szCs w:val="21"/>
                <w14:ligatures w14:val="none"/>
              </w:rPr>
              <w:t xml:space="preserve">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RoCKyHfj","properties":{"formattedCitation":"[86]","plainCitation":"[86]","noteIndex":0},"citationItems":[{"id":16282,"uris":["http://zotero.org/users/12917686/items/35Y686YG"],"itemData":{"id":16282,"type":"article-journal","abstract":"Today's mobile phone users are faced with large numbers of notifications on social media, ranging from new followers on Twitter and emails to messages received from WhatsApp and Facebook. These digital alerts continuously disrupt activities through instant calls for attention. This paper examines closely the way everyday users interact with notifications and their impact on users' emotion. Fifty users were recruited to download our application NotiMind and use it over a five-week period. Users' phones collected thousands of social and system notifications along with affect data collected via self-reported Positive and Negative Affect Schedule tests three times a day. Results showed a noticeable correlation between positive affective measures and keyboard activities. When large numbers of post and remove notifications occur, a corresponding increase in negative affective measures is detected. Our predictive model has achieved a good accuracy level using three different \"in the wild\" classifiers (F-measure 74%-78% within-subject model, 72%-76% global model). Our findings show that it is possible to automatically predict when people are experiencing positive, neutral, or negative affective states based on interactions with notifications. We also show how our findings open the door to a wide range of applications in relation to emotion awareness on social and mobile communication.","container-title":"IEEE Access","DOI":"10.1109/ACCESS.2017.2755661","ISSN":"2169-3536","language":"en","note":"event-title: IEEE Access","page":"22023-22035","source":"IEEE Xplore","title":"NotiMind: Utilizing Responses to Smart Phone Notifications as Affective Sensors","title-short":"NotiMind","volume":"5","author":[{"family":"Kanjo","given":"Eiman"},{"family":"Kuss","given":"Daria J."},{"family":"Ang","given":"Chee Siang"}],"issued":{"date-parts":[["2017"]]}}}],"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86]</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36309321"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17</w:t>
            </w:r>
          </w:p>
        </w:tc>
        <w:tc>
          <w:tcPr>
            <w:tcW w:w="992" w:type="dxa"/>
            <w:vAlign w:val="center"/>
            <w:hideMark/>
          </w:tcPr>
          <w:p w14:paraId="00892E56"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the UK</w:t>
            </w:r>
          </w:p>
        </w:tc>
        <w:tc>
          <w:tcPr>
            <w:tcW w:w="851" w:type="dxa"/>
            <w:vAlign w:val="center"/>
            <w:hideMark/>
          </w:tcPr>
          <w:p w14:paraId="29C34873"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43BF27E3"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affective states</w:t>
            </w:r>
          </w:p>
        </w:tc>
        <w:tc>
          <w:tcPr>
            <w:tcW w:w="567" w:type="dxa"/>
            <w:noWrap/>
            <w:vAlign w:val="center"/>
            <w:hideMark/>
          </w:tcPr>
          <w:p w14:paraId="176A191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5C50DBD2"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noWrap/>
            <w:vAlign w:val="center"/>
            <w:hideMark/>
          </w:tcPr>
          <w:p w14:paraId="250DF30A"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noWrap/>
            <w:vAlign w:val="center"/>
            <w:hideMark/>
          </w:tcPr>
          <w:p w14:paraId="233181C1"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noWrap/>
            <w:vAlign w:val="center"/>
            <w:hideMark/>
          </w:tcPr>
          <w:p w14:paraId="3D4B88A7"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15C649B5"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730672D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50</w:t>
            </w:r>
          </w:p>
        </w:tc>
      </w:tr>
      <w:tr w:rsidR="006432D7" w:rsidRPr="006432D7" w14:paraId="4CE29419" w14:textId="77777777" w:rsidTr="0099176A">
        <w:trPr>
          <w:trHeight w:val="20"/>
        </w:trPr>
        <w:tc>
          <w:tcPr>
            <w:tcW w:w="1276" w:type="dxa"/>
            <w:vAlign w:val="center"/>
            <w:hideMark/>
          </w:tcPr>
          <w:p w14:paraId="3B9D3976" w14:textId="24245512"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Jacobson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VUU8a6Ll","properties":{"formattedCitation":"[87]","plainCitation":"[87]","noteIndex":0},"citationItems":[{"id":16163,"uris":["http://zotero.org/users/12917686/items/RKCDRZW5"],"itemData":{"id":16163,"type":"article-journal","abstract":"Prior research has recently shown that passively collected sensor data collected within the contexts of persons daily lives via smartphones and wearable sensors can distinguish those with major depressive disorder (MDD) from controls, predict MDD severity, and predict changes in MDD severity across days and weeks. Nevertheless, very little research has examined predicting depressed mood within a day, which is essential given the large amount of variation occurring within days. The current study utilized passively collected sensor data collected from a smartphone application to future depressed mood from hour-to-hour in an ecological momentary assessment study in a sample reporting clinical levels of depression (N = 31). Using a combination of nomothetic and idiographically-weighted machine learning models, the results suggest that depressed mood can be accurately predicted from hour to hour with an average correlation between out of sample predicted depressed mood levels and observed depressed mood of 0.587, CI [0.552, 0.621]. This suggests that passively collected smartphone data can accurately predict future depressed mood among a sample reporting clinical levels of depression. If replicated in other samples, this modeling framework may allow just-in-time adaptive interventions to treat depression as it changes in the context of daily life.","container-title":"Sensors (Basel, Switzerland)","DOI":"10.3390/s20123572","ISSN":"1424-8220","issue":"12","journalAbbreviation":"Sensors (Basel)","language":"en","note":"PMID: 32599801\nPMCID: PMC7349045","page":"3572","source":"PubMed","title":"Passive Sensing of Prediction of Moment-To-Moment Depressed Mood among Undergraduates with Clinical Levels of Depression Sample Using Smartphones","volume":"20","author":[{"family":"Jacobson","given":"Nicholas C."},{"family":"Chung","given":"Yeon Joo"}],"issued":{"date-parts":[["2020",6,24]]}}}],"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87]</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19B2249C"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0</w:t>
            </w:r>
          </w:p>
        </w:tc>
        <w:tc>
          <w:tcPr>
            <w:tcW w:w="992" w:type="dxa"/>
            <w:vAlign w:val="center"/>
            <w:hideMark/>
          </w:tcPr>
          <w:p w14:paraId="623325C0"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the USA</w:t>
            </w:r>
          </w:p>
        </w:tc>
        <w:tc>
          <w:tcPr>
            <w:tcW w:w="851" w:type="dxa"/>
            <w:vAlign w:val="center"/>
            <w:hideMark/>
          </w:tcPr>
          <w:p w14:paraId="5F3C0F9D"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1E2FE436"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depression</w:t>
            </w:r>
          </w:p>
        </w:tc>
        <w:tc>
          <w:tcPr>
            <w:tcW w:w="567" w:type="dxa"/>
            <w:noWrap/>
            <w:vAlign w:val="center"/>
            <w:hideMark/>
          </w:tcPr>
          <w:p w14:paraId="2E52ADD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34E473EA"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noWrap/>
            <w:vAlign w:val="center"/>
            <w:hideMark/>
          </w:tcPr>
          <w:p w14:paraId="3B3FAB2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noWrap/>
            <w:vAlign w:val="center"/>
            <w:hideMark/>
          </w:tcPr>
          <w:p w14:paraId="1496CF04"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noWrap/>
            <w:vAlign w:val="center"/>
            <w:hideMark/>
          </w:tcPr>
          <w:p w14:paraId="789094F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5DB05ACA"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5197F017"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31</w:t>
            </w:r>
          </w:p>
        </w:tc>
      </w:tr>
      <w:tr w:rsidR="006432D7" w:rsidRPr="006432D7" w14:paraId="4982324D" w14:textId="77777777" w:rsidTr="0099176A">
        <w:trPr>
          <w:trHeight w:val="20"/>
        </w:trPr>
        <w:tc>
          <w:tcPr>
            <w:tcW w:w="1276" w:type="dxa"/>
            <w:vAlign w:val="center"/>
            <w:hideMark/>
          </w:tcPr>
          <w:p w14:paraId="2B585295" w14:textId="420336F6"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rien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IqYiHW6d","properties":{"formattedCitation":"[88]","plainCitation":"[88]","noteIndex":0},"citationItems":[{"id":16253,"uris":["http://zotero.org/users/12917686/items/DRTZ34LL"],"itemData":{"id":16253,"type":"article-journal","abstract":"BACKGROUND: Late-life depression (LLD) is associated with a decline in physical activity. Typically this is assessed by self-report questionnaires and, more recently, with actigraphy. We sought to explore the utility of a bespoke activity monitor to characterize activity profiles in LLD more precisely.\nMETHOD: The activity monitor was worn for 7 days by 29 adults with LLD and 30 healthy controls. Subjects underwent neuropsychological assessment and quality of life (QoL) (36-item Short-Form Health Survey) and activities of daily living (ADL) scales (Instrumental Activities of Daily Living Scale) were administered.\nRESULTS: Physical activity was significantly reduced in LLD compared with controls (t = 3.63, p &lt; 0.001), primarily in the morning. LLD subjects showed slower fine motor movements (t = 3.49, p &lt; 0.001). In LLD patients, activity reductions were related to reduced ADL (r = 0.61, p &lt; 0.001), lower QoL (r = 0.65, p &lt; 0.001), associative learning (r = 0.40, p = 0.036), and higher Montgomery-Åsberg Depression Rating Scale score (r = -0.37, p &lt; 0.05).\nCONCLUSIONS: Patients with LLD had a significant reduction in general physical activity compared with healthy controls. Assessment of specific activity parameters further revealed the correlates of impairments associated with LLD. Our study suggests that novel wearable technology has the potential to provide an objective way of monitoring real-world function.","container-title":"Psychological Medicine","DOI":"10.1017/S0033291716002166","ISSN":"1469-8978","issue":"1","journalAbbreviation":"Psychol Med","language":"en","note":"PMID: 27667663\nPMCID: PMC5197921","page":"93-102","source":"PubMed","title":"A study of wrist-worn activity measurement as a potential real-world biomarker for late-life depression","volume":"47","author":[{"family":"O'Brien","given":"J. T."},{"family":"Gallagher","given":"P."},{"family":"Stow","given":"D."},{"family":"Hammerla","given":"N."},{"family":"Ploetz","given":"T."},{"family":"Firbank","given":"M."},{"family":"Ladha","given":"C."},{"family":"Ladha","given":"K."},{"family":"Jackson","given":"D."},{"family":"McNaney","given":"R."},{"family":"Ferrier","given":"I. N."},{"family":"Olivier","given":"P."}],"issued":{"date-parts":[["2017",1]]}}}],"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88]</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7664ED40"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17</w:t>
            </w:r>
          </w:p>
        </w:tc>
        <w:tc>
          <w:tcPr>
            <w:tcW w:w="992" w:type="dxa"/>
            <w:vAlign w:val="center"/>
            <w:hideMark/>
          </w:tcPr>
          <w:p w14:paraId="18EEA943"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the UK</w:t>
            </w:r>
          </w:p>
        </w:tc>
        <w:tc>
          <w:tcPr>
            <w:tcW w:w="851" w:type="dxa"/>
            <w:vAlign w:val="center"/>
            <w:hideMark/>
          </w:tcPr>
          <w:p w14:paraId="16E0304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31A9E652"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depression</w:t>
            </w:r>
          </w:p>
        </w:tc>
        <w:tc>
          <w:tcPr>
            <w:tcW w:w="567" w:type="dxa"/>
            <w:vAlign w:val="center"/>
            <w:hideMark/>
          </w:tcPr>
          <w:p w14:paraId="5DF5A44A"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noWrap/>
            <w:vAlign w:val="center"/>
            <w:hideMark/>
          </w:tcPr>
          <w:p w14:paraId="33AC962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noWrap/>
            <w:vAlign w:val="center"/>
            <w:hideMark/>
          </w:tcPr>
          <w:p w14:paraId="7F0A40BE"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noWrap/>
            <w:vAlign w:val="center"/>
            <w:hideMark/>
          </w:tcPr>
          <w:p w14:paraId="4762B7A7"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noWrap/>
            <w:vAlign w:val="center"/>
            <w:hideMark/>
          </w:tcPr>
          <w:p w14:paraId="312C5A76"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0D971DB6"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A</w:t>
            </w:r>
          </w:p>
        </w:tc>
        <w:tc>
          <w:tcPr>
            <w:tcW w:w="850" w:type="dxa"/>
            <w:vAlign w:val="center"/>
            <w:hideMark/>
          </w:tcPr>
          <w:p w14:paraId="795B957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59</w:t>
            </w:r>
          </w:p>
        </w:tc>
      </w:tr>
      <w:tr w:rsidR="006432D7" w:rsidRPr="006432D7" w14:paraId="70CB892F" w14:textId="77777777" w:rsidTr="0099176A">
        <w:trPr>
          <w:trHeight w:val="20"/>
        </w:trPr>
        <w:tc>
          <w:tcPr>
            <w:tcW w:w="1276" w:type="dxa"/>
            <w:vAlign w:val="center"/>
            <w:hideMark/>
          </w:tcPr>
          <w:p w14:paraId="22D08AAB" w14:textId="5CFFC8ED"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Matteo et al</w:t>
            </w:r>
            <w:r w:rsidRPr="006432D7">
              <w:rPr>
                <w:rFonts w:ascii="Times New Roman" w:eastAsia="DengXian" w:hAnsi="Times New Roman" w:cs="Times New Roman"/>
                <w:color w:val="000000"/>
                <w:kern w:val="0"/>
                <w:szCs w:val="21"/>
                <w14:ligatures w14:val="none"/>
              </w:rPr>
              <w:fldChar w:fldCharType="begin"/>
            </w:r>
            <w:r w:rsidRPr="006432D7">
              <w:rPr>
                <w:rFonts w:ascii="Times New Roman" w:eastAsia="DengXian" w:hAnsi="Times New Roman" w:cs="Times New Roman"/>
                <w:color w:val="000000"/>
                <w:kern w:val="0"/>
                <w:szCs w:val="21"/>
                <w14:ligatures w14:val="none"/>
              </w:rPr>
              <w:instrText xml:space="preserve"> ADDIN ZOTERO_ITEM CSL_CITATION {"citationID":"Fq7N6ckC","properties":{"formattedCitation":"[89]","plainCitation":"[89]","noteIndex":0},"citationItems":[{"id":16318,"uris":["http://zotero.org/users/12917686/items/NV49JA5E"],"itemData":{"id":16318,"type":"article-journal","abstract":"BACKGROUND: The lack of access to mental health care could be addressed, in part, through the development of automated screening technologies for detecting the most common mental health disorders without the direct involvement of clinicians. Objective smartphone-collected data may contain sufficient information about individuals' behaviors to infer their mental states and therefore screen for anxiety disorders and depression.\nOBJECTIVE: The objective of this study is to compare how a single set of recognized and novel features, extracted from smartphone-collected data, can be used for predicting generalized anxiety disorder (GAD), social anxiety disorder (SAD), and depression.\nMETHODS: An Android app was designed, together with a centralized server system, to collect periodic measurements of objective smartphone data. The types of data included samples of ambient audio, GPS location, screen state, and light sensor data. Subjects were recruited into a 2-week observational study in which the app was run on their personal smartphones. The subjects also completed self-report severity measures of SAD, GAD, and depression. The participants were 112 Canadian adults from a nonclinical population. High-level features were extracted from the data of 84 participants, and predictive models of SAD, GAD, and depression were built and evaluated.\nRESULTS: Models of SAD and depression achieved a significantly greater screening accuracy than uninformative models (area under the receiver operating characteristic means of 0.64, SD 0.13 and 0.72, SD 0.12, respectively), whereas models of GAD failed to be predictive. Investigation of the model coefficients revealed key features that were predictive of SAD and depression.\nCONCLUSIONS: We demonstrate the ability of a common set of features to act as predictors in the models of both SAD and depression. This suggests that the types of behaviors that can be inferred from smartphone-collected data are broad indicators of mental health, which can be used to study, assess, and track psychopathology simultaneously across multiple disorders and diagnostic boundaries.","container-title":"Journal of Medical Internet Research","DOI":"10.2196/28918","ISSN":"1438-8871","issue":"8","journalAbbreviation":"J Med Internet Res","language":"en","note":"PMID: 34397386\nPMCID: PMC8398720","page":"e28918","source":"PubMed","title":"Automated Screening for Social Anxiety, Generalized Anxiety, and Depression From Objective Smartphone-Collected Data: Cross-sectional Study","title-short":"Automated Screening for Social Anxiety, Generalized Anxiety, and Depression From Objective Smartphone-Collected Data","volume":"23","author":[{"family":"Di Matteo","given":"Daniel"},{"family":"Fotinos","given":"Kathryn"},{"family":"Lokuge","given":"Sachinthya"},{"family":"Mason","given":"Geneva"},{"family":"Sternat","given":"Tia"},{"family":"Katzman","given":"Martin A."},{"family":"Rose","given":"Jonathan"}],"issued":{"date-parts":[["2021",8,13]]}}}],"schema":"https://github.com/citation-style-language/schema/raw/master/csl-citation.json"} </w:instrText>
            </w:r>
            <w:r w:rsidRPr="006432D7">
              <w:rPr>
                <w:rFonts w:ascii="Times New Roman" w:eastAsia="DengXian" w:hAnsi="Times New Roman" w:cs="Times New Roman"/>
                <w:color w:val="000000"/>
                <w:kern w:val="0"/>
                <w:szCs w:val="21"/>
                <w14:ligatures w14:val="none"/>
              </w:rPr>
              <w:fldChar w:fldCharType="separate"/>
            </w:r>
            <w:r w:rsidRPr="006432D7">
              <w:rPr>
                <w:rFonts w:ascii="Times New Roman" w:hAnsi="Times New Roman" w:cs="Times New Roman"/>
                <w:color w:val="000000"/>
                <w:kern w:val="0"/>
                <w:szCs w:val="21"/>
              </w:rPr>
              <w:t>[89]</w:t>
            </w:r>
            <w:r w:rsidRPr="006432D7">
              <w:rPr>
                <w:rFonts w:ascii="Times New Roman" w:eastAsia="DengXian" w:hAnsi="Times New Roman" w:cs="Times New Roman"/>
                <w:color w:val="000000"/>
                <w:kern w:val="0"/>
                <w:szCs w:val="21"/>
                <w14:ligatures w14:val="none"/>
              </w:rPr>
              <w:fldChar w:fldCharType="end"/>
            </w:r>
          </w:p>
        </w:tc>
        <w:tc>
          <w:tcPr>
            <w:tcW w:w="709" w:type="dxa"/>
            <w:vAlign w:val="center"/>
            <w:hideMark/>
          </w:tcPr>
          <w:p w14:paraId="35647BAB"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2021</w:t>
            </w:r>
          </w:p>
        </w:tc>
        <w:tc>
          <w:tcPr>
            <w:tcW w:w="992" w:type="dxa"/>
            <w:vAlign w:val="center"/>
            <w:hideMark/>
          </w:tcPr>
          <w:p w14:paraId="6AE915C7"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anada</w:t>
            </w:r>
          </w:p>
        </w:tc>
        <w:tc>
          <w:tcPr>
            <w:tcW w:w="851" w:type="dxa"/>
            <w:vAlign w:val="center"/>
            <w:hideMark/>
          </w:tcPr>
          <w:p w14:paraId="0AF55826"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observational study</w:t>
            </w:r>
          </w:p>
        </w:tc>
        <w:tc>
          <w:tcPr>
            <w:tcW w:w="1134" w:type="dxa"/>
            <w:vAlign w:val="center"/>
            <w:hideMark/>
          </w:tcPr>
          <w:p w14:paraId="01437004" w14:textId="77777777" w:rsidR="006432D7" w:rsidRPr="006432D7" w:rsidRDefault="006432D7" w:rsidP="0099176A">
            <w:pPr>
              <w:widowControl/>
              <w:spacing w:line="240" w:lineRule="exact"/>
              <w:jc w:val="lef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depression, stress</w:t>
            </w:r>
          </w:p>
        </w:tc>
        <w:tc>
          <w:tcPr>
            <w:tcW w:w="567" w:type="dxa"/>
            <w:noWrap/>
            <w:vAlign w:val="center"/>
            <w:hideMark/>
          </w:tcPr>
          <w:p w14:paraId="132D0480"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567" w:type="dxa"/>
            <w:vAlign w:val="center"/>
            <w:hideMark/>
          </w:tcPr>
          <w:p w14:paraId="41125B13"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Yes</w:t>
            </w:r>
          </w:p>
        </w:tc>
        <w:tc>
          <w:tcPr>
            <w:tcW w:w="567" w:type="dxa"/>
            <w:noWrap/>
            <w:vAlign w:val="center"/>
            <w:hideMark/>
          </w:tcPr>
          <w:p w14:paraId="783CAC32"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708" w:type="dxa"/>
            <w:noWrap/>
            <w:vAlign w:val="center"/>
            <w:hideMark/>
          </w:tcPr>
          <w:p w14:paraId="4AA6FCEA"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851" w:type="dxa"/>
            <w:noWrap/>
            <w:vAlign w:val="center"/>
            <w:hideMark/>
          </w:tcPr>
          <w:p w14:paraId="03417581"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　</w:t>
            </w:r>
          </w:p>
        </w:tc>
        <w:tc>
          <w:tcPr>
            <w:tcW w:w="1134" w:type="dxa"/>
            <w:vAlign w:val="center"/>
            <w:hideMark/>
          </w:tcPr>
          <w:p w14:paraId="014576D6"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o</w:t>
            </w:r>
          </w:p>
        </w:tc>
        <w:tc>
          <w:tcPr>
            <w:tcW w:w="850" w:type="dxa"/>
            <w:vAlign w:val="center"/>
            <w:hideMark/>
          </w:tcPr>
          <w:p w14:paraId="60ECA039" w14:textId="77777777" w:rsidR="006432D7" w:rsidRPr="006432D7" w:rsidRDefault="006432D7" w:rsidP="0099176A">
            <w:pPr>
              <w:widowControl/>
              <w:spacing w:line="240" w:lineRule="exact"/>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84</w:t>
            </w:r>
          </w:p>
        </w:tc>
      </w:tr>
    </w:tbl>
    <w:p w14:paraId="4B5ABF0B" w14:textId="77777777" w:rsidR="006432D7" w:rsidRPr="006432D7" w:rsidRDefault="006432D7" w:rsidP="006432D7">
      <w:pPr>
        <w:rPr>
          <w:rFonts w:ascii="Times New Roman" w:eastAsia="DengXian" w:hAnsi="Times New Roman" w:cs="Times New Roman"/>
          <w:color w:val="000000"/>
          <w:kern w:val="0"/>
          <w:szCs w:val="21"/>
          <w14:ligatures w14:val="none"/>
        </w:rPr>
      </w:pPr>
    </w:p>
    <w:p w14:paraId="735FE348" w14:textId="77777777" w:rsidR="006432D7" w:rsidRPr="006432D7" w:rsidRDefault="006432D7" w:rsidP="006432D7">
      <w:pPr>
        <w:rPr>
          <w:rFonts w:ascii="Times New Roman" w:hAnsi="Times New Roman" w:cs="Times New Roman"/>
          <w:b/>
          <w:bCs/>
          <w:szCs w:val="21"/>
        </w:rPr>
      </w:pPr>
      <w:r w:rsidRPr="006432D7">
        <w:rPr>
          <w:rFonts w:ascii="Times New Roman" w:hAnsi="Times New Roman" w:cs="Times New Roman"/>
          <w:b/>
          <w:bCs/>
          <w:szCs w:val="21"/>
        </w:rPr>
        <w:t>Abbreviations</w:t>
      </w:r>
    </w:p>
    <w:p w14:paraId="409F3CA3" w14:textId="77777777" w:rsidR="006432D7" w:rsidRPr="006432D7" w:rsidRDefault="006432D7" w:rsidP="006432D7">
      <w:pPr>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HTN: Hypertension </w:t>
      </w:r>
    </w:p>
    <w:p w14:paraId="37E6203E" w14:textId="77777777" w:rsidR="006432D7" w:rsidRPr="006432D7" w:rsidRDefault="006432D7" w:rsidP="006432D7">
      <w:pPr>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DM: Diabetes </w:t>
      </w:r>
    </w:p>
    <w:p w14:paraId="126FBB00" w14:textId="77777777" w:rsidR="006432D7" w:rsidRPr="006432D7" w:rsidRDefault="006432D7" w:rsidP="006432D7">
      <w:pPr>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HD: Coronary Heart Disease</w:t>
      </w:r>
    </w:p>
    <w:p w14:paraId="6365A59F" w14:textId="77777777" w:rsidR="006432D7" w:rsidRPr="006432D7" w:rsidRDefault="006432D7" w:rsidP="006432D7">
      <w:pPr>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VD: Cardiovascular Diseases</w:t>
      </w:r>
    </w:p>
    <w:p w14:paraId="4D8FAE8F" w14:textId="77777777" w:rsidR="006432D7" w:rsidRPr="006432D7" w:rsidRDefault="006432D7" w:rsidP="006432D7">
      <w:pPr>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 xml:space="preserve">ASCVD: Atherosclerotic Cardiovascular Disease </w:t>
      </w:r>
    </w:p>
    <w:p w14:paraId="1C289013" w14:textId="77777777" w:rsidR="006432D7" w:rsidRPr="006432D7" w:rsidRDefault="006432D7" w:rsidP="006432D7">
      <w:pPr>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OPD: Chronic Obstructive Pulmonary Disease</w:t>
      </w:r>
    </w:p>
    <w:p w14:paraId="5B2BE07F" w14:textId="77777777" w:rsidR="006432D7" w:rsidRPr="006432D7" w:rsidRDefault="006432D7" w:rsidP="006432D7">
      <w:pPr>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AECOPD: Acute Exacerbation of Chronic Obstructive Pulmonary Disease</w:t>
      </w:r>
    </w:p>
    <w:p w14:paraId="3D505FCC" w14:textId="77777777" w:rsidR="006432D7" w:rsidRPr="006432D7" w:rsidRDefault="006432D7" w:rsidP="006432D7">
      <w:pPr>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ESCC: Esophageal Squamous Cell Carcinoma</w:t>
      </w:r>
    </w:p>
    <w:p w14:paraId="4F77F205" w14:textId="77777777" w:rsidR="006432D7" w:rsidRPr="006432D7" w:rsidRDefault="006432D7" w:rsidP="006432D7">
      <w:pPr>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RHD: rheumatic heart disease</w:t>
      </w:r>
    </w:p>
    <w:p w14:paraId="478C8CA6" w14:textId="77777777" w:rsidR="006432D7" w:rsidRPr="006432D7" w:rsidRDefault="006432D7" w:rsidP="006432D7">
      <w:pPr>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SCZ: Schizophrenia</w:t>
      </w:r>
    </w:p>
    <w:p w14:paraId="75FC862E" w14:textId="77777777" w:rsidR="006432D7" w:rsidRPr="006432D7" w:rsidRDefault="006432D7" w:rsidP="006432D7">
      <w:pPr>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MCI: Mild Cognitive Impairment</w:t>
      </w:r>
    </w:p>
    <w:p w14:paraId="73B496A8" w14:textId="77777777" w:rsidR="006432D7" w:rsidRPr="006432D7" w:rsidRDefault="006432D7" w:rsidP="006432D7">
      <w:pPr>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KD: Chronic Kidney Disease</w:t>
      </w:r>
    </w:p>
    <w:p w14:paraId="7204A649" w14:textId="77777777" w:rsidR="006432D7" w:rsidRPr="006432D7" w:rsidRDefault="006432D7" w:rsidP="006432D7">
      <w:pPr>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ADHF: Acute Decompensated Heart Failure</w:t>
      </w:r>
    </w:p>
    <w:p w14:paraId="376C3714" w14:textId="77777777" w:rsidR="006432D7" w:rsidRPr="006432D7" w:rsidRDefault="006432D7" w:rsidP="006432D7">
      <w:pPr>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HF: Chronic Heart Failure</w:t>
      </w:r>
    </w:p>
    <w:p w14:paraId="4D89DE25" w14:textId="77777777" w:rsidR="006432D7" w:rsidRPr="006432D7" w:rsidRDefault="006432D7" w:rsidP="006432D7">
      <w:pPr>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HF: Heart Failure</w:t>
      </w:r>
    </w:p>
    <w:p w14:paraId="3D1C1027" w14:textId="77777777" w:rsidR="006432D7" w:rsidRPr="006432D7" w:rsidRDefault="006432D7" w:rsidP="006432D7">
      <w:pPr>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LL: Early Chronic Lymphocytic Leukemia</w:t>
      </w:r>
    </w:p>
    <w:p w14:paraId="78A4726B" w14:textId="77777777" w:rsidR="006432D7" w:rsidRPr="006432D7" w:rsidRDefault="006432D7" w:rsidP="006432D7">
      <w:pPr>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AD: Alzheimer's disease</w:t>
      </w:r>
    </w:p>
    <w:p w14:paraId="57C6734C" w14:textId="77777777" w:rsidR="006432D7" w:rsidRPr="006432D7" w:rsidRDefault="006432D7" w:rsidP="006432D7">
      <w:pPr>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NCD: Non-communicable Disease</w:t>
      </w:r>
    </w:p>
    <w:p w14:paraId="7342112F" w14:textId="77777777" w:rsidR="006432D7" w:rsidRPr="006432D7" w:rsidRDefault="006432D7" w:rsidP="006432D7">
      <w:pPr>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GBC: Gallbladder Cancer</w:t>
      </w:r>
    </w:p>
    <w:p w14:paraId="489A2B77" w14:textId="77777777" w:rsidR="006432D7" w:rsidRPr="006432D7" w:rsidRDefault="006432D7" w:rsidP="006432D7">
      <w:pPr>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CC: Cholangiocarcinoma</w:t>
      </w:r>
    </w:p>
    <w:p w14:paraId="5D824394" w14:textId="77777777" w:rsidR="006432D7" w:rsidRPr="006432D7" w:rsidRDefault="006432D7" w:rsidP="006432D7">
      <w:pPr>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UC: Ulcerative Colitis</w:t>
      </w:r>
    </w:p>
    <w:p w14:paraId="69676C50" w14:textId="77777777" w:rsidR="006432D7" w:rsidRPr="006432D7" w:rsidRDefault="006432D7" w:rsidP="006432D7">
      <w:pPr>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T2DM: Type 2 Diabetes</w:t>
      </w:r>
    </w:p>
    <w:p w14:paraId="3FB33A50" w14:textId="77777777" w:rsidR="006432D7" w:rsidRPr="006432D7" w:rsidRDefault="006432D7" w:rsidP="006432D7">
      <w:pPr>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DKD: Diabetic Kidney Disease</w:t>
      </w:r>
    </w:p>
    <w:p w14:paraId="59D0F590" w14:textId="77777777" w:rsidR="006432D7" w:rsidRPr="006432D7" w:rsidRDefault="006432D7" w:rsidP="006432D7">
      <w:pPr>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ML: Machine Learning</w:t>
      </w:r>
    </w:p>
    <w:p w14:paraId="406981BC" w14:textId="77777777" w:rsidR="006432D7" w:rsidRPr="006432D7" w:rsidRDefault="006432D7" w:rsidP="006432D7">
      <w:pPr>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IA: Intelligence Augmented</w:t>
      </w:r>
    </w:p>
    <w:p w14:paraId="64AD48C2" w14:textId="2AA2DCC5" w:rsidR="00AD0990" w:rsidRDefault="006432D7" w:rsidP="006432D7">
      <w:pPr>
        <w:rPr>
          <w:rFonts w:ascii="Times New Roman" w:eastAsia="DengXian" w:hAnsi="Times New Roman" w:cs="Times New Roman"/>
          <w:color w:val="000000"/>
          <w:kern w:val="0"/>
          <w:szCs w:val="21"/>
          <w14:ligatures w14:val="none"/>
        </w:rPr>
      </w:pPr>
      <w:r w:rsidRPr="006432D7">
        <w:rPr>
          <w:rFonts w:ascii="Times New Roman" w:eastAsia="DengXian" w:hAnsi="Times New Roman" w:cs="Times New Roman"/>
          <w:color w:val="000000"/>
          <w:kern w:val="0"/>
          <w:szCs w:val="21"/>
          <w14:ligatures w14:val="none"/>
        </w:rPr>
        <w:t>AI: Artificial Intelligence</w:t>
      </w:r>
    </w:p>
    <w:p w14:paraId="39D43CEA" w14:textId="10122848" w:rsidR="00171B9D" w:rsidRPr="00171B9D" w:rsidRDefault="00171B9D" w:rsidP="00171B9D">
      <w:pPr>
        <w:spacing w:before="240" w:after="240"/>
        <w:jc w:val="center"/>
        <w:rPr>
          <w:rFonts w:ascii="Times New Roman" w:eastAsia="DengXian" w:hAnsi="Times New Roman" w:cs="Times New Roman"/>
          <w:b/>
          <w:bCs/>
          <w:color w:val="000000"/>
          <w:kern w:val="0"/>
          <w:sz w:val="24"/>
          <w14:ligatures w14:val="none"/>
        </w:rPr>
      </w:pPr>
      <w:r w:rsidRPr="00171B9D">
        <w:rPr>
          <w:rFonts w:ascii="Times New Roman" w:eastAsia="DengXian" w:hAnsi="Times New Roman" w:cs="Times New Roman"/>
          <w:b/>
          <w:bCs/>
          <w:color w:val="000000"/>
          <w:kern w:val="0"/>
          <w:sz w:val="24"/>
          <w14:ligatures w14:val="none"/>
        </w:rPr>
        <w:lastRenderedPageBreak/>
        <w:t>References</w:t>
      </w:r>
    </w:p>
    <w:p w14:paraId="0E462FB0"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hAnsi="Times New Roman" w:cs="Times New Roman"/>
        </w:rPr>
        <w:fldChar w:fldCharType="begin"/>
      </w:r>
      <w:r w:rsidRPr="006432D7">
        <w:rPr>
          <w:rFonts w:ascii="Times New Roman" w:hAnsi="Times New Roman" w:cs="Times New Roman"/>
        </w:rPr>
        <w:instrText xml:space="preserve"> ADDIN ZOTERO_BIBL {"uncited":[],"omitted":[],"custom":[]} CSL_BIBLIOGRAPHY </w:instrText>
      </w:r>
      <w:r w:rsidRPr="006432D7">
        <w:rPr>
          <w:rFonts w:ascii="Times New Roman" w:hAnsi="Times New Roman" w:cs="Times New Roman"/>
        </w:rPr>
        <w:fldChar w:fldCharType="separate"/>
      </w:r>
      <w:r w:rsidRPr="006432D7">
        <w:rPr>
          <w:rFonts w:ascii="Times New Roman" w:eastAsia="DengXian" w:hAnsi="Times New Roman" w:cs="Times New Roman"/>
          <w:kern w:val="0"/>
        </w:rPr>
        <w:t xml:space="preserve">1. </w:t>
      </w:r>
      <w:r w:rsidRPr="006432D7">
        <w:rPr>
          <w:rFonts w:ascii="Times New Roman" w:eastAsia="DengXian" w:hAnsi="Times New Roman" w:cs="Times New Roman"/>
          <w:kern w:val="0"/>
        </w:rPr>
        <w:tab/>
        <w:t xml:space="preserve">Duan J. </w:t>
      </w:r>
      <w:r w:rsidRPr="006432D7">
        <w:rPr>
          <w:rFonts w:ascii="Times New Roman" w:eastAsia="DengXian" w:hAnsi="Times New Roman" w:cs="Times New Roman"/>
          <w:i/>
          <w:iCs/>
          <w:kern w:val="0"/>
        </w:rPr>
        <w:t>Research on Accurate Recommendation Service for Elderly Users in Online Health Community Based on User Portraits</w:t>
      </w:r>
      <w:r w:rsidRPr="006432D7">
        <w:rPr>
          <w:rFonts w:ascii="Times New Roman" w:eastAsia="DengXian" w:hAnsi="Times New Roman" w:cs="Times New Roman"/>
          <w:kern w:val="0"/>
        </w:rPr>
        <w:t>. Master. Heilongjiang University; 2024. https://kns.cnki.net/kcms2/article/abstract?v=axnrJTP8flxnRgBBK89PDiRhCkLuDcsxshsVOSO0kw77bxz5fCr0vk6zmV3xECmD6kGmkM7uP4AZos_f93SHqmu4WBfF9x57V9AwvVD3WewPw0TKnkQPEQ==&amp;uniplatform=NZKPT&amp;language=gb</w:t>
      </w:r>
    </w:p>
    <w:p w14:paraId="35A02A89"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2. </w:t>
      </w:r>
      <w:r w:rsidRPr="006432D7">
        <w:rPr>
          <w:rFonts w:ascii="Times New Roman" w:eastAsia="DengXian" w:hAnsi="Times New Roman" w:cs="Times New Roman"/>
          <w:kern w:val="0"/>
        </w:rPr>
        <w:tab/>
        <w:t xml:space="preserve">Hu P. </w:t>
      </w:r>
      <w:r w:rsidRPr="006432D7">
        <w:rPr>
          <w:rFonts w:ascii="Times New Roman" w:eastAsia="DengXian" w:hAnsi="Times New Roman" w:cs="Times New Roman"/>
          <w:i/>
          <w:iCs/>
          <w:kern w:val="0"/>
        </w:rPr>
        <w:t>Research on Scenario-based Information Recommendation of Chronic Disease Online Health Communities Based on User Portraits</w:t>
      </w:r>
      <w:r w:rsidRPr="006432D7">
        <w:rPr>
          <w:rFonts w:ascii="Times New Roman" w:eastAsia="DengXian" w:hAnsi="Times New Roman" w:cs="Times New Roman"/>
          <w:kern w:val="0"/>
        </w:rPr>
        <w:t>. Master. Central China Normal University; 2021. https://kns.cnki.net/kcms2/article/abstract?v=smPsKIJgVaBMcl-lc0rfCm0PyLq_uX6yOSbLYJKrS1OXwEr7URf9nrqMLSW24NSfAh19U_hNJc14Eov1-x2nvSNvXhmEFKvdOGZm34WUuA1y0sSB1yxtYw==&amp;uniplatform=NZKPT&amp;language=gb</w:t>
      </w:r>
    </w:p>
    <w:p w14:paraId="5C8C9B11"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3. </w:t>
      </w:r>
      <w:r w:rsidRPr="006432D7">
        <w:rPr>
          <w:rFonts w:ascii="Times New Roman" w:eastAsia="DengXian" w:hAnsi="Times New Roman" w:cs="Times New Roman"/>
          <w:kern w:val="0"/>
        </w:rPr>
        <w:tab/>
        <w:t xml:space="preserve">Wang X. Research on Personalized Knowledge Recommendation Service Modeling Based on Agent. </w:t>
      </w:r>
      <w:r w:rsidRPr="006432D7">
        <w:rPr>
          <w:rFonts w:ascii="Times New Roman" w:eastAsia="DengXian" w:hAnsi="Times New Roman" w:cs="Times New Roman"/>
          <w:i/>
          <w:iCs/>
          <w:kern w:val="0"/>
        </w:rPr>
        <w:t>Dongbei University of Finance and Economics</w:t>
      </w:r>
      <w:r w:rsidRPr="006432D7">
        <w:rPr>
          <w:rFonts w:ascii="Times New Roman" w:eastAsia="DengXian" w:hAnsi="Times New Roman" w:cs="Times New Roman"/>
          <w:kern w:val="0"/>
        </w:rPr>
        <w:t>. 2017;(07).</w:t>
      </w:r>
    </w:p>
    <w:p w14:paraId="1925B817"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4. </w:t>
      </w:r>
      <w:r w:rsidRPr="006432D7">
        <w:rPr>
          <w:rFonts w:ascii="Times New Roman" w:eastAsia="DengXian" w:hAnsi="Times New Roman" w:cs="Times New Roman"/>
          <w:kern w:val="0"/>
        </w:rPr>
        <w:tab/>
        <w:t xml:space="preserve">Kang F. Individualized efficacy evaluation of hypertensive drugs in the real-world community population. </w:t>
      </w:r>
      <w:r w:rsidRPr="006432D7">
        <w:rPr>
          <w:rFonts w:ascii="Times New Roman" w:eastAsia="DengXian" w:hAnsi="Times New Roman" w:cs="Times New Roman"/>
          <w:i/>
          <w:iCs/>
          <w:kern w:val="0"/>
        </w:rPr>
        <w:t>Shandong University</w:t>
      </w:r>
      <w:r w:rsidRPr="006432D7">
        <w:rPr>
          <w:rFonts w:ascii="Times New Roman" w:eastAsia="DengXian" w:hAnsi="Times New Roman" w:cs="Times New Roman"/>
          <w:kern w:val="0"/>
        </w:rPr>
        <w:t>. 2019;(09).</w:t>
      </w:r>
    </w:p>
    <w:p w14:paraId="571406D2"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5. </w:t>
      </w:r>
      <w:r w:rsidRPr="006432D7">
        <w:rPr>
          <w:rFonts w:ascii="Times New Roman" w:eastAsia="DengXian" w:hAnsi="Times New Roman" w:cs="Times New Roman"/>
          <w:kern w:val="0"/>
        </w:rPr>
        <w:tab/>
        <w:t xml:space="preserve">Kwon JM, Kim KH, Jeon KH, et al. Artificial intelligence algorithm for predicting mortality of patients with acute heart failure. </w:t>
      </w:r>
      <w:r w:rsidRPr="006432D7">
        <w:rPr>
          <w:rFonts w:ascii="Times New Roman" w:eastAsia="DengXian" w:hAnsi="Times New Roman" w:cs="Times New Roman"/>
          <w:i/>
          <w:iCs/>
          <w:kern w:val="0"/>
        </w:rPr>
        <w:t>PLoS One</w:t>
      </w:r>
      <w:r w:rsidRPr="006432D7">
        <w:rPr>
          <w:rFonts w:ascii="Times New Roman" w:eastAsia="DengXian" w:hAnsi="Times New Roman" w:cs="Times New Roman"/>
          <w:kern w:val="0"/>
        </w:rPr>
        <w:t>. 2019;14(7):e0219302. doi:10.1371/journal.pone.0219302</w:t>
      </w:r>
    </w:p>
    <w:p w14:paraId="36569688"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6. </w:t>
      </w:r>
      <w:r w:rsidRPr="006432D7">
        <w:rPr>
          <w:rFonts w:ascii="Times New Roman" w:eastAsia="DengXian" w:hAnsi="Times New Roman" w:cs="Times New Roman"/>
          <w:kern w:val="0"/>
        </w:rPr>
        <w:tab/>
        <w:t xml:space="preserve">Kuo CC, Chang CM, Liu KT, et al. Automation of the kidney function prediction and classification through ultrasound-based kidney imaging using deep learning. </w:t>
      </w:r>
      <w:r w:rsidRPr="006432D7">
        <w:rPr>
          <w:rFonts w:ascii="Times New Roman" w:eastAsia="DengXian" w:hAnsi="Times New Roman" w:cs="Times New Roman"/>
          <w:i/>
          <w:iCs/>
          <w:kern w:val="0"/>
        </w:rPr>
        <w:t>NPJ Digit Med</w:t>
      </w:r>
      <w:r w:rsidRPr="006432D7">
        <w:rPr>
          <w:rFonts w:ascii="Times New Roman" w:eastAsia="DengXian" w:hAnsi="Times New Roman" w:cs="Times New Roman"/>
          <w:kern w:val="0"/>
        </w:rPr>
        <w:t>. 2019;2:29. doi:10.1038/s41746-019-0104-2</w:t>
      </w:r>
    </w:p>
    <w:p w14:paraId="32D9BCFE"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7. </w:t>
      </w:r>
      <w:r w:rsidRPr="006432D7">
        <w:rPr>
          <w:rFonts w:ascii="Times New Roman" w:eastAsia="DengXian" w:hAnsi="Times New Roman" w:cs="Times New Roman"/>
          <w:kern w:val="0"/>
        </w:rPr>
        <w:tab/>
        <w:t xml:space="preserve">Tsai CW, Huang HC, Chiang HY, et al. Longitudinal lipid trends and adverse outcomes in patients with CKD: a 13-year observational cohort study. </w:t>
      </w:r>
      <w:r w:rsidRPr="006432D7">
        <w:rPr>
          <w:rFonts w:ascii="Times New Roman" w:eastAsia="DengXian" w:hAnsi="Times New Roman" w:cs="Times New Roman"/>
          <w:i/>
          <w:iCs/>
          <w:kern w:val="0"/>
        </w:rPr>
        <w:t>J Lipid Res</w:t>
      </w:r>
      <w:r w:rsidRPr="006432D7">
        <w:rPr>
          <w:rFonts w:ascii="Times New Roman" w:eastAsia="DengXian" w:hAnsi="Times New Roman" w:cs="Times New Roman"/>
          <w:kern w:val="0"/>
        </w:rPr>
        <w:t>. 2019;60(3):648-660. doi:10.1194/jlr.P084590</w:t>
      </w:r>
    </w:p>
    <w:p w14:paraId="66343117"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8. </w:t>
      </w:r>
      <w:r w:rsidRPr="006432D7">
        <w:rPr>
          <w:rFonts w:ascii="Times New Roman" w:eastAsia="DengXian" w:hAnsi="Times New Roman" w:cs="Times New Roman"/>
          <w:kern w:val="0"/>
        </w:rPr>
        <w:tab/>
        <w:t xml:space="preserve">Ye C, Fu T, Hao S, et al. Prediction of Incident Hypertension Within the Next Year: Prospective Study Using Statewide Electronic Health Records and Machine Learning. </w:t>
      </w:r>
      <w:r w:rsidRPr="006432D7">
        <w:rPr>
          <w:rFonts w:ascii="Times New Roman" w:eastAsia="DengXian" w:hAnsi="Times New Roman" w:cs="Times New Roman"/>
          <w:i/>
          <w:iCs/>
          <w:kern w:val="0"/>
        </w:rPr>
        <w:t>J Med Internet Res</w:t>
      </w:r>
      <w:r w:rsidRPr="006432D7">
        <w:rPr>
          <w:rFonts w:ascii="Times New Roman" w:eastAsia="DengXian" w:hAnsi="Times New Roman" w:cs="Times New Roman"/>
          <w:kern w:val="0"/>
        </w:rPr>
        <w:t>. 2018;20(1):e22. doi:10.2196/jmir.9268</w:t>
      </w:r>
    </w:p>
    <w:p w14:paraId="7B4C30DE"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9. </w:t>
      </w:r>
      <w:r w:rsidRPr="006432D7">
        <w:rPr>
          <w:rFonts w:ascii="Times New Roman" w:eastAsia="DengXian" w:hAnsi="Times New Roman" w:cs="Times New Roman"/>
          <w:kern w:val="0"/>
        </w:rPr>
        <w:tab/>
        <w:t xml:space="preserve">Lin S, Zhang Q, Chen F, Luo L, Chen L, Zhang W. Smooth Bayesian network model for the prediction of future high-cost patients with COPD. </w:t>
      </w:r>
      <w:r w:rsidRPr="006432D7">
        <w:rPr>
          <w:rFonts w:ascii="Times New Roman" w:eastAsia="DengXian" w:hAnsi="Times New Roman" w:cs="Times New Roman"/>
          <w:i/>
          <w:iCs/>
          <w:kern w:val="0"/>
        </w:rPr>
        <w:t>Int J Med Inform</w:t>
      </w:r>
      <w:r w:rsidRPr="006432D7">
        <w:rPr>
          <w:rFonts w:ascii="Times New Roman" w:eastAsia="DengXian" w:hAnsi="Times New Roman" w:cs="Times New Roman"/>
          <w:kern w:val="0"/>
        </w:rPr>
        <w:t>. 2019;126:147-155. doi:10.1016/j.ijmedinf.2019.03.017</w:t>
      </w:r>
    </w:p>
    <w:p w14:paraId="34FBBBF8"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10. </w:t>
      </w:r>
      <w:r w:rsidRPr="006432D7">
        <w:rPr>
          <w:rFonts w:ascii="Times New Roman" w:eastAsia="DengXian" w:hAnsi="Times New Roman" w:cs="Times New Roman"/>
          <w:kern w:val="0"/>
        </w:rPr>
        <w:tab/>
        <w:t xml:space="preserve">Srinivas TR, Taber DJ, Su Z, et al. Big Data, Predictive Analytics, and Quality Improvement in Kidney Transplantation: A Proof of Concept. </w:t>
      </w:r>
      <w:r w:rsidRPr="006432D7">
        <w:rPr>
          <w:rFonts w:ascii="Times New Roman" w:eastAsia="DengXian" w:hAnsi="Times New Roman" w:cs="Times New Roman"/>
          <w:i/>
          <w:iCs/>
          <w:kern w:val="0"/>
        </w:rPr>
        <w:t>Am J Transplant</w:t>
      </w:r>
      <w:r w:rsidRPr="006432D7">
        <w:rPr>
          <w:rFonts w:ascii="Times New Roman" w:eastAsia="DengXian" w:hAnsi="Times New Roman" w:cs="Times New Roman"/>
          <w:kern w:val="0"/>
        </w:rPr>
        <w:t>. 2017;17(3):671-681. doi:10.1111/ajt.14099</w:t>
      </w:r>
    </w:p>
    <w:p w14:paraId="3866F495"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11. </w:t>
      </w:r>
      <w:r w:rsidRPr="006432D7">
        <w:rPr>
          <w:rFonts w:ascii="Times New Roman" w:eastAsia="DengXian" w:hAnsi="Times New Roman" w:cs="Times New Roman"/>
          <w:kern w:val="0"/>
        </w:rPr>
        <w:tab/>
        <w:t xml:space="preserve">Maxwell A, Li R, Yang B, et al. Deep learning architectures for multi-label classification of intelligent health risk prediction. </w:t>
      </w:r>
      <w:r w:rsidRPr="006432D7">
        <w:rPr>
          <w:rFonts w:ascii="Times New Roman" w:eastAsia="DengXian" w:hAnsi="Times New Roman" w:cs="Times New Roman"/>
          <w:i/>
          <w:iCs/>
          <w:kern w:val="0"/>
        </w:rPr>
        <w:t>BMC Bioinformatics</w:t>
      </w:r>
      <w:r w:rsidRPr="006432D7">
        <w:rPr>
          <w:rFonts w:ascii="Times New Roman" w:eastAsia="DengXian" w:hAnsi="Times New Roman" w:cs="Times New Roman"/>
          <w:kern w:val="0"/>
        </w:rPr>
        <w:t>. 2017;18(Suppl 14):523. doi:10.1186/s12859-017-1898-z</w:t>
      </w:r>
    </w:p>
    <w:p w14:paraId="60C1C9A6"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12. </w:t>
      </w:r>
      <w:r w:rsidRPr="006432D7">
        <w:rPr>
          <w:rFonts w:ascii="Times New Roman" w:eastAsia="DengXian" w:hAnsi="Times New Roman" w:cs="Times New Roman"/>
          <w:kern w:val="0"/>
        </w:rPr>
        <w:tab/>
        <w:t xml:space="preserve">Razavian N, Blecker S, Schmidt AM, Smith-McLallen A, Nigam S, Sontag D. Population-Level Prediction of Type 2 Diabetes From Claims Data and Analysis of Risk Factors. </w:t>
      </w:r>
      <w:r w:rsidRPr="006432D7">
        <w:rPr>
          <w:rFonts w:ascii="Times New Roman" w:eastAsia="DengXian" w:hAnsi="Times New Roman" w:cs="Times New Roman"/>
          <w:i/>
          <w:iCs/>
          <w:kern w:val="0"/>
        </w:rPr>
        <w:t>Big Data</w:t>
      </w:r>
      <w:r w:rsidRPr="006432D7">
        <w:rPr>
          <w:rFonts w:ascii="Times New Roman" w:eastAsia="DengXian" w:hAnsi="Times New Roman" w:cs="Times New Roman"/>
          <w:kern w:val="0"/>
        </w:rPr>
        <w:t>. 2015;3(4):277-287. doi:10.1089/big.2015.0020</w:t>
      </w:r>
    </w:p>
    <w:p w14:paraId="0561D720"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13. </w:t>
      </w:r>
      <w:r w:rsidRPr="006432D7">
        <w:rPr>
          <w:rFonts w:ascii="Times New Roman" w:eastAsia="DengXian" w:hAnsi="Times New Roman" w:cs="Times New Roman"/>
          <w:kern w:val="0"/>
        </w:rPr>
        <w:tab/>
        <w:t xml:space="preserve">Schüssler-Fiorenza Rose SM, Contrepois K, Moneghetti KJ, et al. A longitudinal big data approach for precision health. </w:t>
      </w:r>
      <w:r w:rsidRPr="006432D7">
        <w:rPr>
          <w:rFonts w:ascii="Times New Roman" w:eastAsia="DengXian" w:hAnsi="Times New Roman" w:cs="Times New Roman"/>
          <w:i/>
          <w:iCs/>
          <w:kern w:val="0"/>
        </w:rPr>
        <w:t>Nat Med</w:t>
      </w:r>
      <w:r w:rsidRPr="006432D7">
        <w:rPr>
          <w:rFonts w:ascii="Times New Roman" w:eastAsia="DengXian" w:hAnsi="Times New Roman" w:cs="Times New Roman"/>
          <w:kern w:val="0"/>
        </w:rPr>
        <w:t>. 2019;25(5):792-804. doi:10.1038/s41591-019-0414-6</w:t>
      </w:r>
    </w:p>
    <w:p w14:paraId="158696BB"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14. </w:t>
      </w:r>
      <w:r w:rsidRPr="006432D7">
        <w:rPr>
          <w:rFonts w:ascii="Times New Roman" w:eastAsia="DengXian" w:hAnsi="Times New Roman" w:cs="Times New Roman"/>
          <w:kern w:val="0"/>
        </w:rPr>
        <w:tab/>
        <w:t xml:space="preserve">Oh W, Kim E, Castro MR, et al. Type 2 Diabetes Mellitus Trajectories and Associated Risks. </w:t>
      </w:r>
      <w:r w:rsidRPr="006432D7">
        <w:rPr>
          <w:rFonts w:ascii="Times New Roman" w:eastAsia="DengXian" w:hAnsi="Times New Roman" w:cs="Times New Roman"/>
          <w:i/>
          <w:iCs/>
          <w:kern w:val="0"/>
        </w:rPr>
        <w:t>Big Data</w:t>
      </w:r>
      <w:r w:rsidRPr="006432D7">
        <w:rPr>
          <w:rFonts w:ascii="Times New Roman" w:eastAsia="DengXian" w:hAnsi="Times New Roman" w:cs="Times New Roman"/>
          <w:kern w:val="0"/>
        </w:rPr>
        <w:t>. 2016;4(1):25-30. doi:10.1089/big.2015.0029</w:t>
      </w:r>
    </w:p>
    <w:p w14:paraId="67514EEF"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15. </w:t>
      </w:r>
      <w:r w:rsidRPr="006432D7">
        <w:rPr>
          <w:rFonts w:ascii="Times New Roman" w:eastAsia="DengXian" w:hAnsi="Times New Roman" w:cs="Times New Roman"/>
          <w:kern w:val="0"/>
        </w:rPr>
        <w:tab/>
        <w:t xml:space="preserve">Lei H, Tao D, Zhang N, et al. Nomogram prediction for the risk of venous thromboembolism in patients with lung cancer. </w:t>
      </w:r>
      <w:r w:rsidRPr="006432D7">
        <w:rPr>
          <w:rFonts w:ascii="Times New Roman" w:eastAsia="DengXian" w:hAnsi="Times New Roman" w:cs="Times New Roman"/>
          <w:i/>
          <w:iCs/>
          <w:kern w:val="0"/>
        </w:rPr>
        <w:t>Cancer Cell Int</w:t>
      </w:r>
      <w:r w:rsidRPr="006432D7">
        <w:rPr>
          <w:rFonts w:ascii="Times New Roman" w:eastAsia="DengXian" w:hAnsi="Times New Roman" w:cs="Times New Roman"/>
          <w:kern w:val="0"/>
        </w:rPr>
        <w:t>. 2023;23(1):40. doi:10.1186/s12935-023-02882-1</w:t>
      </w:r>
    </w:p>
    <w:p w14:paraId="354E2036"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16. </w:t>
      </w:r>
      <w:r w:rsidRPr="006432D7">
        <w:rPr>
          <w:rFonts w:ascii="Times New Roman" w:eastAsia="DengXian" w:hAnsi="Times New Roman" w:cs="Times New Roman"/>
          <w:kern w:val="0"/>
        </w:rPr>
        <w:tab/>
        <w:t xml:space="preserve">Lv Y, Zhao H, Wu J. Behavioral profile of patients with mental disorders in online health community. </w:t>
      </w:r>
      <w:r w:rsidRPr="006432D7">
        <w:rPr>
          <w:rFonts w:ascii="Times New Roman" w:eastAsia="DengXian" w:hAnsi="Times New Roman" w:cs="Times New Roman"/>
          <w:i/>
          <w:iCs/>
          <w:kern w:val="0"/>
        </w:rPr>
        <w:t>Chinese Mental Health Journal</w:t>
      </w:r>
      <w:r w:rsidRPr="006432D7">
        <w:rPr>
          <w:rFonts w:ascii="Times New Roman" w:eastAsia="DengXian" w:hAnsi="Times New Roman" w:cs="Times New Roman"/>
          <w:kern w:val="0"/>
        </w:rPr>
        <w:t>. 2022;36(5):385-390.</w:t>
      </w:r>
    </w:p>
    <w:p w14:paraId="113674FD"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17. </w:t>
      </w:r>
      <w:r w:rsidRPr="006432D7">
        <w:rPr>
          <w:rFonts w:ascii="Times New Roman" w:eastAsia="DengXian" w:hAnsi="Times New Roman" w:cs="Times New Roman"/>
          <w:kern w:val="0"/>
        </w:rPr>
        <w:tab/>
        <w:t xml:space="preserve">Cai C. User Portrait Research on Online Health Community Based on User Behavior Indices. </w:t>
      </w:r>
      <w:r w:rsidRPr="006432D7">
        <w:rPr>
          <w:rFonts w:ascii="Times New Roman" w:eastAsia="DengXian" w:hAnsi="Times New Roman" w:cs="Times New Roman"/>
          <w:i/>
          <w:iCs/>
          <w:kern w:val="0"/>
        </w:rPr>
        <w:t>Modern Information Technology</w:t>
      </w:r>
      <w:r w:rsidRPr="006432D7">
        <w:rPr>
          <w:rFonts w:ascii="Times New Roman" w:eastAsia="DengXian" w:hAnsi="Times New Roman" w:cs="Times New Roman"/>
          <w:kern w:val="0"/>
        </w:rPr>
        <w:t>. 2022;6(6):144-147. doi:10.19850/j.cnki.2096-4706.2022.06.037</w:t>
      </w:r>
    </w:p>
    <w:p w14:paraId="7132B851"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18. </w:t>
      </w:r>
      <w:r w:rsidRPr="006432D7">
        <w:rPr>
          <w:rFonts w:ascii="Times New Roman" w:eastAsia="DengXian" w:hAnsi="Times New Roman" w:cs="Times New Roman"/>
          <w:kern w:val="0"/>
        </w:rPr>
        <w:tab/>
        <w:t xml:space="preserve">Mu D. Chronic disease prediction and visual analysis based on medical health data. </w:t>
      </w:r>
      <w:r w:rsidRPr="006432D7">
        <w:rPr>
          <w:rFonts w:ascii="Times New Roman" w:eastAsia="DengXian" w:hAnsi="Times New Roman" w:cs="Times New Roman"/>
          <w:i/>
          <w:iCs/>
          <w:kern w:val="0"/>
        </w:rPr>
        <w:t>Southwest University</w:t>
      </w:r>
      <w:r w:rsidRPr="006432D7">
        <w:rPr>
          <w:rFonts w:ascii="Times New Roman" w:eastAsia="DengXian" w:hAnsi="Times New Roman" w:cs="Times New Roman"/>
          <w:kern w:val="0"/>
        </w:rPr>
        <w:t>. 2021;(08). doi:10.27415/d.cnki.gxngc.2021.000967</w:t>
      </w:r>
    </w:p>
    <w:p w14:paraId="41D5F449"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19. </w:t>
      </w:r>
      <w:r w:rsidRPr="006432D7">
        <w:rPr>
          <w:rFonts w:ascii="Times New Roman" w:eastAsia="DengXian" w:hAnsi="Times New Roman" w:cs="Times New Roman"/>
          <w:kern w:val="0"/>
        </w:rPr>
        <w:tab/>
        <w:t>Yang Y. Accurate Modeling of Cardiovascular Chronic Disease Risk Based on Medical Big Data. 2021;(01). doi:10.27822/d.cnki.gszxj.2021.000012</w:t>
      </w:r>
    </w:p>
    <w:p w14:paraId="48096DE9"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20. </w:t>
      </w:r>
      <w:r w:rsidRPr="006432D7">
        <w:rPr>
          <w:rFonts w:ascii="Times New Roman" w:eastAsia="DengXian" w:hAnsi="Times New Roman" w:cs="Times New Roman"/>
          <w:kern w:val="0"/>
        </w:rPr>
        <w:tab/>
        <w:t xml:space="preserve">Liu Q. RESEARCH AND IMPLEMENTATION OF PERSONALIZED DIET RECOMMENDATION FOR CHRONIC DISEASE MANAGEMENT. </w:t>
      </w:r>
      <w:r w:rsidRPr="006432D7">
        <w:rPr>
          <w:rFonts w:ascii="Times New Roman" w:eastAsia="DengXian" w:hAnsi="Times New Roman" w:cs="Times New Roman"/>
          <w:i/>
          <w:iCs/>
          <w:kern w:val="0"/>
        </w:rPr>
        <w:t>Harbin Institute of Technology</w:t>
      </w:r>
      <w:r w:rsidRPr="006432D7">
        <w:rPr>
          <w:rFonts w:ascii="Times New Roman" w:eastAsia="DengXian" w:hAnsi="Times New Roman" w:cs="Times New Roman"/>
          <w:kern w:val="0"/>
        </w:rPr>
        <w:t>. Published online 2022. doi:10.27061/d.cnki.ghgdu.2022.002748</w:t>
      </w:r>
    </w:p>
    <w:p w14:paraId="2CCA51DF"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lastRenderedPageBreak/>
        <w:t xml:space="preserve">21. </w:t>
      </w:r>
      <w:r w:rsidRPr="006432D7">
        <w:rPr>
          <w:rFonts w:ascii="Times New Roman" w:eastAsia="DengXian" w:hAnsi="Times New Roman" w:cs="Times New Roman"/>
          <w:kern w:val="0"/>
        </w:rPr>
        <w:tab/>
        <w:t xml:space="preserve">Cao J, Zhong Y, Zou N, Yao Y, Cai L. Research on Personalized Temporal Feature Fusion Recommendation Algorithm fot Online Health Community. </w:t>
      </w:r>
      <w:r w:rsidRPr="006432D7">
        <w:rPr>
          <w:rFonts w:ascii="Times New Roman" w:eastAsia="DengXian" w:hAnsi="Times New Roman" w:cs="Times New Roman"/>
          <w:i/>
          <w:iCs/>
          <w:kern w:val="0"/>
        </w:rPr>
        <w:t>Journal of Modern Information</w:t>
      </w:r>
      <w:r w:rsidRPr="006432D7">
        <w:rPr>
          <w:rFonts w:ascii="Times New Roman" w:eastAsia="DengXian" w:hAnsi="Times New Roman" w:cs="Times New Roman"/>
          <w:kern w:val="0"/>
        </w:rPr>
        <w:t>. 2023;43(9):26-35.</w:t>
      </w:r>
    </w:p>
    <w:p w14:paraId="68B3A3C3"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22. </w:t>
      </w:r>
      <w:r w:rsidRPr="006432D7">
        <w:rPr>
          <w:rFonts w:ascii="Times New Roman" w:eastAsia="DengXian" w:hAnsi="Times New Roman" w:cs="Times New Roman"/>
          <w:kern w:val="0"/>
        </w:rPr>
        <w:tab/>
        <w:t xml:space="preserve">Liu M, Zhou J, Xi Q, et al. A computational framework of routine test data for the cost-effective chronic disease prediction. </w:t>
      </w:r>
      <w:r w:rsidRPr="006432D7">
        <w:rPr>
          <w:rFonts w:ascii="Times New Roman" w:eastAsia="DengXian" w:hAnsi="Times New Roman" w:cs="Times New Roman"/>
          <w:i/>
          <w:iCs/>
          <w:kern w:val="0"/>
        </w:rPr>
        <w:t>Brief Bioinform</w:t>
      </w:r>
      <w:r w:rsidRPr="006432D7">
        <w:rPr>
          <w:rFonts w:ascii="Times New Roman" w:eastAsia="DengXian" w:hAnsi="Times New Roman" w:cs="Times New Roman"/>
          <w:kern w:val="0"/>
        </w:rPr>
        <w:t>. 2023;24(2). doi:10.1093/bib/bbad054</w:t>
      </w:r>
    </w:p>
    <w:p w14:paraId="4E9E622E"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23. </w:t>
      </w:r>
      <w:r w:rsidRPr="006432D7">
        <w:rPr>
          <w:rFonts w:ascii="Times New Roman" w:eastAsia="DengXian" w:hAnsi="Times New Roman" w:cs="Times New Roman"/>
          <w:kern w:val="0"/>
        </w:rPr>
        <w:tab/>
        <w:t xml:space="preserve">Zhang X, Li Z, Zhang Q, Yin Z, Lu Z, Li Y. A new weakly supervised deep neural network for recognizing Alzheimer’s disease. </w:t>
      </w:r>
      <w:r w:rsidRPr="006432D7">
        <w:rPr>
          <w:rFonts w:ascii="Times New Roman" w:eastAsia="DengXian" w:hAnsi="Times New Roman" w:cs="Times New Roman"/>
          <w:i/>
          <w:iCs/>
          <w:kern w:val="0"/>
        </w:rPr>
        <w:t>Comput Biol Med</w:t>
      </w:r>
      <w:r w:rsidRPr="006432D7">
        <w:rPr>
          <w:rFonts w:ascii="Times New Roman" w:eastAsia="DengXian" w:hAnsi="Times New Roman" w:cs="Times New Roman"/>
          <w:kern w:val="0"/>
        </w:rPr>
        <w:t>. 2023;163:107079. doi:10.1016/j.compbiomed.2023.107079</w:t>
      </w:r>
    </w:p>
    <w:p w14:paraId="2D295F98"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24. </w:t>
      </w:r>
      <w:r w:rsidRPr="006432D7">
        <w:rPr>
          <w:rFonts w:ascii="Times New Roman" w:eastAsia="DengXian" w:hAnsi="Times New Roman" w:cs="Times New Roman"/>
          <w:kern w:val="0"/>
        </w:rPr>
        <w:tab/>
        <w:t xml:space="preserve">Wang J, Gao Y, Wang F, et al. Accurate estimation of biological age and its application in disease prediction using a multimodal image Transformer system. </w:t>
      </w:r>
      <w:r w:rsidRPr="006432D7">
        <w:rPr>
          <w:rFonts w:ascii="Times New Roman" w:eastAsia="DengXian" w:hAnsi="Times New Roman" w:cs="Times New Roman"/>
          <w:i/>
          <w:iCs/>
          <w:kern w:val="0"/>
        </w:rPr>
        <w:t>Proc Natl Acad Sci U S A</w:t>
      </w:r>
      <w:r w:rsidRPr="006432D7">
        <w:rPr>
          <w:rFonts w:ascii="Times New Roman" w:eastAsia="DengXian" w:hAnsi="Times New Roman" w:cs="Times New Roman"/>
          <w:kern w:val="0"/>
        </w:rPr>
        <w:t>. 2024;121(3):e2308812120. doi:10.1073/pnas.2308812120</w:t>
      </w:r>
    </w:p>
    <w:p w14:paraId="27451EBD"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25. </w:t>
      </w:r>
      <w:r w:rsidRPr="006432D7">
        <w:rPr>
          <w:rFonts w:ascii="Times New Roman" w:eastAsia="DengXian" w:hAnsi="Times New Roman" w:cs="Times New Roman"/>
          <w:kern w:val="0"/>
        </w:rPr>
        <w:tab/>
        <w:t xml:space="preserve">Liu Y, He X, Wang R, et al. Application of Machine Vision in Classifying Gait Frailty Among Older Adults. </w:t>
      </w:r>
      <w:r w:rsidRPr="006432D7">
        <w:rPr>
          <w:rFonts w:ascii="Times New Roman" w:eastAsia="DengXian" w:hAnsi="Times New Roman" w:cs="Times New Roman"/>
          <w:i/>
          <w:iCs/>
          <w:kern w:val="0"/>
        </w:rPr>
        <w:t>Front Aging Neurosci</w:t>
      </w:r>
      <w:r w:rsidRPr="006432D7">
        <w:rPr>
          <w:rFonts w:ascii="Times New Roman" w:eastAsia="DengXian" w:hAnsi="Times New Roman" w:cs="Times New Roman"/>
          <w:kern w:val="0"/>
        </w:rPr>
        <w:t>. 2021;13:757823. doi:10.3389/fnagi.2021.757823</w:t>
      </w:r>
    </w:p>
    <w:p w14:paraId="21B90E4E"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26. </w:t>
      </w:r>
      <w:r w:rsidRPr="006432D7">
        <w:rPr>
          <w:rFonts w:ascii="Times New Roman" w:eastAsia="DengXian" w:hAnsi="Times New Roman" w:cs="Times New Roman"/>
          <w:kern w:val="0"/>
        </w:rPr>
        <w:tab/>
        <w:t xml:space="preserve">Lee KH, Chu YC, Tsai MT, et al. Artificial Intelligence for Risk Prediction of End-Stage Renal Disease in Sepsis Survivors with Chronic Kidney Disease. </w:t>
      </w:r>
      <w:r w:rsidRPr="006432D7">
        <w:rPr>
          <w:rFonts w:ascii="Times New Roman" w:eastAsia="DengXian" w:hAnsi="Times New Roman" w:cs="Times New Roman"/>
          <w:i/>
          <w:iCs/>
          <w:kern w:val="0"/>
        </w:rPr>
        <w:t>Biomedicines</w:t>
      </w:r>
      <w:r w:rsidRPr="006432D7">
        <w:rPr>
          <w:rFonts w:ascii="Times New Roman" w:eastAsia="DengXian" w:hAnsi="Times New Roman" w:cs="Times New Roman"/>
          <w:kern w:val="0"/>
        </w:rPr>
        <w:t>. 2022;10(3):546. doi:10.3390/biomedicines10030546</w:t>
      </w:r>
    </w:p>
    <w:p w14:paraId="5366916A"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27. </w:t>
      </w:r>
      <w:r w:rsidRPr="006432D7">
        <w:rPr>
          <w:rFonts w:ascii="Times New Roman" w:eastAsia="DengXian" w:hAnsi="Times New Roman" w:cs="Times New Roman"/>
          <w:kern w:val="0"/>
        </w:rPr>
        <w:tab/>
        <w:t xml:space="preserve">Zhang K, Liu X, Xu J, et al. Deep-learning models for the detection and incidence prediction of chronic kidney disease and type 2 diabetes from retinal fundus images. </w:t>
      </w:r>
      <w:r w:rsidRPr="006432D7">
        <w:rPr>
          <w:rFonts w:ascii="Times New Roman" w:eastAsia="DengXian" w:hAnsi="Times New Roman" w:cs="Times New Roman"/>
          <w:i/>
          <w:iCs/>
          <w:kern w:val="0"/>
        </w:rPr>
        <w:t>Nat Biomed Eng</w:t>
      </w:r>
      <w:r w:rsidRPr="006432D7">
        <w:rPr>
          <w:rFonts w:ascii="Times New Roman" w:eastAsia="DengXian" w:hAnsi="Times New Roman" w:cs="Times New Roman"/>
          <w:kern w:val="0"/>
        </w:rPr>
        <w:t>. 2021;5(6):533-545. doi:10.1038/s41551-021-00745-6</w:t>
      </w:r>
    </w:p>
    <w:p w14:paraId="20E56980"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28. </w:t>
      </w:r>
      <w:r w:rsidRPr="006432D7">
        <w:rPr>
          <w:rFonts w:ascii="Times New Roman" w:eastAsia="DengXian" w:hAnsi="Times New Roman" w:cs="Times New Roman"/>
          <w:kern w:val="0"/>
        </w:rPr>
        <w:tab/>
        <w:t xml:space="preserve">Han J, Guo X, Zhao L, et al. Development and Validation of Esophageal Squamous Cell Carcinoma Risk Prediction Models Based on an Endoscopic Screening Program. </w:t>
      </w:r>
      <w:r w:rsidRPr="006432D7">
        <w:rPr>
          <w:rFonts w:ascii="Times New Roman" w:eastAsia="DengXian" w:hAnsi="Times New Roman" w:cs="Times New Roman"/>
          <w:i/>
          <w:iCs/>
          <w:kern w:val="0"/>
        </w:rPr>
        <w:t>JAMA Netw Open</w:t>
      </w:r>
      <w:r w:rsidRPr="006432D7">
        <w:rPr>
          <w:rFonts w:ascii="Times New Roman" w:eastAsia="DengXian" w:hAnsi="Times New Roman" w:cs="Times New Roman"/>
          <w:kern w:val="0"/>
        </w:rPr>
        <w:t>. 2023;6(1):e2253148. doi:10.1001/jamanetworkopen.2022.53148</w:t>
      </w:r>
    </w:p>
    <w:p w14:paraId="1C0D0CBF"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29. </w:t>
      </w:r>
      <w:r w:rsidRPr="006432D7">
        <w:rPr>
          <w:rFonts w:ascii="Times New Roman" w:eastAsia="DengXian" w:hAnsi="Times New Roman" w:cs="Times New Roman"/>
          <w:kern w:val="0"/>
        </w:rPr>
        <w:tab/>
        <w:t xml:space="preserve">Jiang L, Xia Z, Zhu R, et al. Diabetes risk prediction model based on community follow-up data using machine learning. </w:t>
      </w:r>
      <w:r w:rsidRPr="006432D7">
        <w:rPr>
          <w:rFonts w:ascii="Times New Roman" w:eastAsia="DengXian" w:hAnsi="Times New Roman" w:cs="Times New Roman"/>
          <w:i/>
          <w:iCs/>
          <w:kern w:val="0"/>
        </w:rPr>
        <w:t>Prev Med Rep</w:t>
      </w:r>
      <w:r w:rsidRPr="006432D7">
        <w:rPr>
          <w:rFonts w:ascii="Times New Roman" w:eastAsia="DengXian" w:hAnsi="Times New Roman" w:cs="Times New Roman"/>
          <w:kern w:val="0"/>
        </w:rPr>
        <w:t>. 2023;35:102358. doi:10.1016/j.pmedr.2023.102358</w:t>
      </w:r>
    </w:p>
    <w:p w14:paraId="3BAECC89"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30. </w:t>
      </w:r>
      <w:r w:rsidRPr="006432D7">
        <w:rPr>
          <w:rFonts w:ascii="Times New Roman" w:eastAsia="DengXian" w:hAnsi="Times New Roman" w:cs="Times New Roman"/>
          <w:kern w:val="0"/>
        </w:rPr>
        <w:tab/>
        <w:t xml:space="preserve">Hu Z, Qiu H, Wang L, Shen M. Network analytics and machine learning for predicting length of stay in elderly patients with chronic diseases at point of admission. </w:t>
      </w:r>
      <w:r w:rsidRPr="006432D7">
        <w:rPr>
          <w:rFonts w:ascii="Times New Roman" w:eastAsia="DengXian" w:hAnsi="Times New Roman" w:cs="Times New Roman"/>
          <w:i/>
          <w:iCs/>
          <w:kern w:val="0"/>
        </w:rPr>
        <w:t>BMC Med Inform Decis Mak</w:t>
      </w:r>
      <w:r w:rsidRPr="006432D7">
        <w:rPr>
          <w:rFonts w:ascii="Times New Roman" w:eastAsia="DengXian" w:hAnsi="Times New Roman" w:cs="Times New Roman"/>
          <w:kern w:val="0"/>
        </w:rPr>
        <w:t>. 2022;22(1):62. doi:10.1186/s12911-022-01802-z</w:t>
      </w:r>
    </w:p>
    <w:p w14:paraId="3BE972BF"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31. </w:t>
      </w:r>
      <w:r w:rsidRPr="006432D7">
        <w:rPr>
          <w:rFonts w:ascii="Times New Roman" w:eastAsia="DengXian" w:hAnsi="Times New Roman" w:cs="Times New Roman"/>
          <w:kern w:val="0"/>
        </w:rPr>
        <w:tab/>
        <w:t xml:space="preserve">Fujihara K, Yamada Harada M, Horikawa C, et al. Machine learning approach to predict body weight in adults. </w:t>
      </w:r>
      <w:r w:rsidRPr="006432D7">
        <w:rPr>
          <w:rFonts w:ascii="Times New Roman" w:eastAsia="DengXian" w:hAnsi="Times New Roman" w:cs="Times New Roman"/>
          <w:i/>
          <w:iCs/>
          <w:kern w:val="0"/>
        </w:rPr>
        <w:t>Front Public Health</w:t>
      </w:r>
      <w:r w:rsidRPr="006432D7">
        <w:rPr>
          <w:rFonts w:ascii="Times New Roman" w:eastAsia="DengXian" w:hAnsi="Times New Roman" w:cs="Times New Roman"/>
          <w:kern w:val="0"/>
        </w:rPr>
        <w:t>. 2023;11:1090146. doi:10.3389/fpubh.2023.1090146</w:t>
      </w:r>
    </w:p>
    <w:p w14:paraId="05E3CE1A"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32. </w:t>
      </w:r>
      <w:r w:rsidRPr="006432D7">
        <w:rPr>
          <w:rFonts w:ascii="Times New Roman" w:eastAsia="DengXian" w:hAnsi="Times New Roman" w:cs="Times New Roman"/>
          <w:kern w:val="0"/>
        </w:rPr>
        <w:tab/>
        <w:t xml:space="preserve">Kweon S, Lee JH, Lee Y, Park YR. Personal Health Information Inference Using Machine Learning on RNA Expression Data from Patients With Cancer: Algorithm Validation Study. </w:t>
      </w:r>
      <w:r w:rsidRPr="006432D7">
        <w:rPr>
          <w:rFonts w:ascii="Times New Roman" w:eastAsia="DengXian" w:hAnsi="Times New Roman" w:cs="Times New Roman"/>
          <w:i/>
          <w:iCs/>
          <w:kern w:val="0"/>
        </w:rPr>
        <w:t>J Med Internet Res</w:t>
      </w:r>
      <w:r w:rsidRPr="006432D7">
        <w:rPr>
          <w:rFonts w:ascii="Times New Roman" w:eastAsia="DengXian" w:hAnsi="Times New Roman" w:cs="Times New Roman"/>
          <w:kern w:val="0"/>
        </w:rPr>
        <w:t>. 2020;22(8):e18387. doi:10.2196/18387</w:t>
      </w:r>
    </w:p>
    <w:p w14:paraId="0F665E37"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33. </w:t>
      </w:r>
      <w:r w:rsidRPr="006432D7">
        <w:rPr>
          <w:rFonts w:ascii="Times New Roman" w:eastAsia="DengXian" w:hAnsi="Times New Roman" w:cs="Times New Roman"/>
          <w:kern w:val="0"/>
        </w:rPr>
        <w:tab/>
        <w:t xml:space="preserve">Chen L, Ashton-James CE, Shi B, et al. Variability in the prevalence of depression among adults with chronic pain: UK Biobank analysis through clinical prediction models. </w:t>
      </w:r>
      <w:r w:rsidRPr="006432D7">
        <w:rPr>
          <w:rFonts w:ascii="Times New Roman" w:eastAsia="DengXian" w:hAnsi="Times New Roman" w:cs="Times New Roman"/>
          <w:i/>
          <w:iCs/>
          <w:kern w:val="0"/>
        </w:rPr>
        <w:t>BMC Med</w:t>
      </w:r>
      <w:r w:rsidRPr="006432D7">
        <w:rPr>
          <w:rFonts w:ascii="Times New Roman" w:eastAsia="DengXian" w:hAnsi="Times New Roman" w:cs="Times New Roman"/>
          <w:kern w:val="0"/>
        </w:rPr>
        <w:t>. 2024;22(1):167. doi:10.1186/s12916-024-03388-x</w:t>
      </w:r>
    </w:p>
    <w:p w14:paraId="6539223E"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34. </w:t>
      </w:r>
      <w:r w:rsidRPr="006432D7">
        <w:rPr>
          <w:rFonts w:ascii="Times New Roman" w:eastAsia="DengXian" w:hAnsi="Times New Roman" w:cs="Times New Roman"/>
          <w:kern w:val="0"/>
        </w:rPr>
        <w:tab/>
        <w:t xml:space="preserve">Ren J, Liu D, Li G, Duan J, Dong J, Liu Z. Prediction and Risk Stratification of Cardiovascular Disease in Diabetic Kidney Disease Patients. </w:t>
      </w:r>
      <w:r w:rsidRPr="006432D7">
        <w:rPr>
          <w:rFonts w:ascii="Times New Roman" w:eastAsia="DengXian" w:hAnsi="Times New Roman" w:cs="Times New Roman"/>
          <w:i/>
          <w:iCs/>
          <w:kern w:val="0"/>
        </w:rPr>
        <w:t>Front Cardiovasc Med</w:t>
      </w:r>
      <w:r w:rsidRPr="006432D7">
        <w:rPr>
          <w:rFonts w:ascii="Times New Roman" w:eastAsia="DengXian" w:hAnsi="Times New Roman" w:cs="Times New Roman"/>
          <w:kern w:val="0"/>
        </w:rPr>
        <w:t>. 2022;9:923549. doi:10.3389/fcvm.2022.923549</w:t>
      </w:r>
    </w:p>
    <w:p w14:paraId="5BE3A28D"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35. </w:t>
      </w:r>
      <w:r w:rsidRPr="006432D7">
        <w:rPr>
          <w:rFonts w:ascii="Times New Roman" w:eastAsia="DengXian" w:hAnsi="Times New Roman" w:cs="Times New Roman"/>
          <w:kern w:val="0"/>
        </w:rPr>
        <w:tab/>
        <w:t xml:space="preserve">Lee SM, Kim SH, Yoon HJ. Prediction of incident chronic kidney disease in a population with normal renal function and normo-proteinuria. </w:t>
      </w:r>
      <w:r w:rsidRPr="006432D7">
        <w:rPr>
          <w:rFonts w:ascii="Times New Roman" w:eastAsia="DengXian" w:hAnsi="Times New Roman" w:cs="Times New Roman"/>
          <w:i/>
          <w:iCs/>
          <w:kern w:val="0"/>
        </w:rPr>
        <w:t>PLoS One</w:t>
      </w:r>
      <w:r w:rsidRPr="006432D7">
        <w:rPr>
          <w:rFonts w:ascii="Times New Roman" w:eastAsia="DengXian" w:hAnsi="Times New Roman" w:cs="Times New Roman"/>
          <w:kern w:val="0"/>
        </w:rPr>
        <w:t>. 2023;18(5):e0285102. doi:10.1371/journal.pone.0285102</w:t>
      </w:r>
    </w:p>
    <w:p w14:paraId="46DFE8FE"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36. </w:t>
      </w:r>
      <w:r w:rsidRPr="006432D7">
        <w:rPr>
          <w:rFonts w:ascii="Times New Roman" w:eastAsia="DengXian" w:hAnsi="Times New Roman" w:cs="Times New Roman"/>
          <w:kern w:val="0"/>
        </w:rPr>
        <w:tab/>
        <w:t xml:space="preserve">King EK, Hsieh MH, Chang DR, et al. Prediction of non-responsiveness to pre-dialysis care program in patients with chronic kidney disease: a retrospective cohort analysis. </w:t>
      </w:r>
      <w:r w:rsidRPr="006432D7">
        <w:rPr>
          <w:rFonts w:ascii="Times New Roman" w:eastAsia="DengXian" w:hAnsi="Times New Roman" w:cs="Times New Roman"/>
          <w:i/>
          <w:iCs/>
          <w:kern w:val="0"/>
        </w:rPr>
        <w:t>Sci Rep</w:t>
      </w:r>
      <w:r w:rsidRPr="006432D7">
        <w:rPr>
          <w:rFonts w:ascii="Times New Roman" w:eastAsia="DengXian" w:hAnsi="Times New Roman" w:cs="Times New Roman"/>
          <w:kern w:val="0"/>
        </w:rPr>
        <w:t>. 2021;11(1):13938. doi:10.1038/s41598-021-93254-0</w:t>
      </w:r>
    </w:p>
    <w:p w14:paraId="16FA3616"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37. </w:t>
      </w:r>
      <w:r w:rsidRPr="006432D7">
        <w:rPr>
          <w:rFonts w:ascii="Times New Roman" w:eastAsia="DengXian" w:hAnsi="Times New Roman" w:cs="Times New Roman"/>
          <w:kern w:val="0"/>
        </w:rPr>
        <w:tab/>
        <w:t xml:space="preserve">Yu FH, Miao SM, Li CY, et al. Pretreatment ultrasound-based deep learning radiomics model for the early prediction of pathologic response to neoadjuvant chemotherapy in breast cancer. </w:t>
      </w:r>
      <w:r w:rsidRPr="006432D7">
        <w:rPr>
          <w:rFonts w:ascii="Times New Roman" w:eastAsia="DengXian" w:hAnsi="Times New Roman" w:cs="Times New Roman"/>
          <w:i/>
          <w:iCs/>
          <w:kern w:val="0"/>
        </w:rPr>
        <w:t>Eur Radiol</w:t>
      </w:r>
      <w:r w:rsidRPr="006432D7">
        <w:rPr>
          <w:rFonts w:ascii="Times New Roman" w:eastAsia="DengXian" w:hAnsi="Times New Roman" w:cs="Times New Roman"/>
          <w:kern w:val="0"/>
        </w:rPr>
        <w:t>. 2023;33(8):5634-5644. doi:10.1007/s00330-023-09555-7</w:t>
      </w:r>
    </w:p>
    <w:p w14:paraId="17F9AD5B"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38. </w:t>
      </w:r>
      <w:r w:rsidRPr="006432D7">
        <w:rPr>
          <w:rFonts w:ascii="Times New Roman" w:eastAsia="DengXian" w:hAnsi="Times New Roman" w:cs="Times New Roman"/>
          <w:kern w:val="0"/>
        </w:rPr>
        <w:tab/>
        <w:t xml:space="preserve">Zhang W, Wan Z, Li X, et al. A population-based study of precision health assessments using multi-omics network-derived biological functional modules. </w:t>
      </w:r>
      <w:r w:rsidRPr="006432D7">
        <w:rPr>
          <w:rFonts w:ascii="Times New Roman" w:eastAsia="DengXian" w:hAnsi="Times New Roman" w:cs="Times New Roman"/>
          <w:i/>
          <w:iCs/>
          <w:kern w:val="0"/>
        </w:rPr>
        <w:t>Cell Rep Med</w:t>
      </w:r>
      <w:r w:rsidRPr="006432D7">
        <w:rPr>
          <w:rFonts w:ascii="Times New Roman" w:eastAsia="DengXian" w:hAnsi="Times New Roman" w:cs="Times New Roman"/>
          <w:kern w:val="0"/>
        </w:rPr>
        <w:t>. 2022;3(12):100847. doi:10.1016/j.xcrm.2022.100847</w:t>
      </w:r>
    </w:p>
    <w:p w14:paraId="607C3AD9"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39. </w:t>
      </w:r>
      <w:r w:rsidRPr="006432D7">
        <w:rPr>
          <w:rFonts w:ascii="Times New Roman" w:eastAsia="DengXian" w:hAnsi="Times New Roman" w:cs="Times New Roman"/>
          <w:kern w:val="0"/>
        </w:rPr>
        <w:tab/>
        <w:t xml:space="preserve">Chandran U, Reps J, Yang R, Vachani A, Maldonado F, Kalsekar I. Machine Learning and Real-World Data to Predict Lung Cancer Risk in Routine Care. </w:t>
      </w:r>
      <w:r w:rsidRPr="006432D7">
        <w:rPr>
          <w:rFonts w:ascii="Times New Roman" w:eastAsia="DengXian" w:hAnsi="Times New Roman" w:cs="Times New Roman"/>
          <w:i/>
          <w:iCs/>
          <w:kern w:val="0"/>
        </w:rPr>
        <w:t>Cancer Epidemiol Biomarkers Prev</w:t>
      </w:r>
      <w:r w:rsidRPr="006432D7">
        <w:rPr>
          <w:rFonts w:ascii="Times New Roman" w:eastAsia="DengXian" w:hAnsi="Times New Roman" w:cs="Times New Roman"/>
          <w:kern w:val="0"/>
        </w:rPr>
        <w:t>. 2023;32(3):337-343. doi:10.1158/1055-9965.EPI-22-0873</w:t>
      </w:r>
    </w:p>
    <w:p w14:paraId="18EA78EA"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40. </w:t>
      </w:r>
      <w:r w:rsidRPr="006432D7">
        <w:rPr>
          <w:rFonts w:ascii="Times New Roman" w:eastAsia="DengXian" w:hAnsi="Times New Roman" w:cs="Times New Roman"/>
          <w:kern w:val="0"/>
        </w:rPr>
        <w:tab/>
        <w:t xml:space="preserve">Song X, Waitman LR, Yu AS, Robbins DC, Hu Y, Liu M. Longitudinal Risk Prediction of Chronic Kidney Disease in Diabetic Patients Using a Temporal-Enhanced Gradient Boosting Machine: Retrospective Cohort Study. </w:t>
      </w:r>
      <w:r w:rsidRPr="006432D7">
        <w:rPr>
          <w:rFonts w:ascii="Times New Roman" w:eastAsia="DengXian" w:hAnsi="Times New Roman" w:cs="Times New Roman"/>
          <w:i/>
          <w:iCs/>
          <w:kern w:val="0"/>
        </w:rPr>
        <w:t>JMIR Med Inform</w:t>
      </w:r>
      <w:r w:rsidRPr="006432D7">
        <w:rPr>
          <w:rFonts w:ascii="Times New Roman" w:eastAsia="DengXian" w:hAnsi="Times New Roman" w:cs="Times New Roman"/>
          <w:kern w:val="0"/>
        </w:rPr>
        <w:t>. 2020;8(1):e15510. doi:10.2196/15510</w:t>
      </w:r>
    </w:p>
    <w:p w14:paraId="762D79ED"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41. </w:t>
      </w:r>
      <w:r w:rsidRPr="006432D7">
        <w:rPr>
          <w:rFonts w:ascii="Times New Roman" w:eastAsia="DengXian" w:hAnsi="Times New Roman" w:cs="Times New Roman"/>
          <w:kern w:val="0"/>
        </w:rPr>
        <w:tab/>
        <w:t xml:space="preserve">Tavakoli H, Chen W, Sin DD, FitzGerald JM, Sadatsafavi M. Predicting Severe Chronic Obstructive Pulmonary Disease Exacerbations. Developing a Population Surveillance Approach with Administrative Data. </w:t>
      </w:r>
      <w:r w:rsidRPr="006432D7">
        <w:rPr>
          <w:rFonts w:ascii="Times New Roman" w:eastAsia="DengXian" w:hAnsi="Times New Roman" w:cs="Times New Roman"/>
          <w:i/>
          <w:iCs/>
          <w:kern w:val="0"/>
        </w:rPr>
        <w:t>Ann Am Thorac Soc</w:t>
      </w:r>
      <w:r w:rsidRPr="006432D7">
        <w:rPr>
          <w:rFonts w:ascii="Times New Roman" w:eastAsia="DengXian" w:hAnsi="Times New Roman" w:cs="Times New Roman"/>
          <w:kern w:val="0"/>
        </w:rPr>
        <w:t>. 2020;17(9):1069-1076. doi:10.1513/AnnalsATS.202001-070OC</w:t>
      </w:r>
    </w:p>
    <w:p w14:paraId="49AB7FE5"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42. </w:t>
      </w:r>
      <w:r w:rsidRPr="006432D7">
        <w:rPr>
          <w:rFonts w:ascii="Times New Roman" w:eastAsia="DengXian" w:hAnsi="Times New Roman" w:cs="Times New Roman"/>
          <w:kern w:val="0"/>
        </w:rPr>
        <w:tab/>
        <w:t xml:space="preserve">Surian NU, Batagov A, Wu A, et al. A digital twin model incorporating generalized metabolic fluxes to identify and predict chronic kidney disease in type 2 diabetes mellitus. </w:t>
      </w:r>
      <w:r w:rsidRPr="006432D7">
        <w:rPr>
          <w:rFonts w:ascii="Times New Roman" w:eastAsia="DengXian" w:hAnsi="Times New Roman" w:cs="Times New Roman"/>
          <w:i/>
          <w:iCs/>
          <w:kern w:val="0"/>
        </w:rPr>
        <w:t>NPJ Digit Med</w:t>
      </w:r>
      <w:r w:rsidRPr="006432D7">
        <w:rPr>
          <w:rFonts w:ascii="Times New Roman" w:eastAsia="DengXian" w:hAnsi="Times New Roman" w:cs="Times New Roman"/>
          <w:kern w:val="0"/>
        </w:rPr>
        <w:t>. 2024;7(1):140. doi:10.1038/s41746-024-01108-6</w:t>
      </w:r>
    </w:p>
    <w:p w14:paraId="53564557"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lastRenderedPageBreak/>
        <w:t xml:space="preserve">43. </w:t>
      </w:r>
      <w:r w:rsidRPr="006432D7">
        <w:rPr>
          <w:rFonts w:ascii="Times New Roman" w:eastAsia="DengXian" w:hAnsi="Times New Roman" w:cs="Times New Roman"/>
          <w:kern w:val="0"/>
        </w:rPr>
        <w:tab/>
        <w:t xml:space="preserve">Chen J, Li Y, Liu P, Wu H, Su G. A nomogram to predict the in-hospital mortality of patients with congestive heart failure and chronic kidney disease. </w:t>
      </w:r>
      <w:r w:rsidRPr="006432D7">
        <w:rPr>
          <w:rFonts w:ascii="Times New Roman" w:eastAsia="DengXian" w:hAnsi="Times New Roman" w:cs="Times New Roman"/>
          <w:i/>
          <w:iCs/>
          <w:kern w:val="0"/>
        </w:rPr>
        <w:t>ESC Heart Fail</w:t>
      </w:r>
      <w:r w:rsidRPr="006432D7">
        <w:rPr>
          <w:rFonts w:ascii="Times New Roman" w:eastAsia="DengXian" w:hAnsi="Times New Roman" w:cs="Times New Roman"/>
          <w:kern w:val="0"/>
        </w:rPr>
        <w:t>. 2022;9(5):3167-3176. doi:10.1002/ehf2.14042</w:t>
      </w:r>
    </w:p>
    <w:p w14:paraId="2FAEE995"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44. </w:t>
      </w:r>
      <w:r w:rsidRPr="006432D7">
        <w:rPr>
          <w:rFonts w:ascii="Times New Roman" w:eastAsia="DengXian" w:hAnsi="Times New Roman" w:cs="Times New Roman"/>
          <w:kern w:val="0"/>
        </w:rPr>
        <w:tab/>
        <w:t xml:space="preserve">Shen J, Wang S, Sun H, et al. A novel non-negative Bayesian stacking modeling method for Cancer survival prediction using high-dimensional omics data. </w:t>
      </w:r>
      <w:r w:rsidRPr="006432D7">
        <w:rPr>
          <w:rFonts w:ascii="Times New Roman" w:eastAsia="DengXian" w:hAnsi="Times New Roman" w:cs="Times New Roman"/>
          <w:i/>
          <w:iCs/>
          <w:kern w:val="0"/>
        </w:rPr>
        <w:t>BMC Med Res Methodol</w:t>
      </w:r>
      <w:r w:rsidRPr="006432D7">
        <w:rPr>
          <w:rFonts w:ascii="Times New Roman" w:eastAsia="DengXian" w:hAnsi="Times New Roman" w:cs="Times New Roman"/>
          <w:kern w:val="0"/>
        </w:rPr>
        <w:t>. 2024;24(1):105. doi:10.1186/s12874-024-02232-3</w:t>
      </w:r>
    </w:p>
    <w:p w14:paraId="6443BDD6"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45. </w:t>
      </w:r>
      <w:r w:rsidRPr="006432D7">
        <w:rPr>
          <w:rFonts w:ascii="Times New Roman" w:eastAsia="DengXian" w:hAnsi="Times New Roman" w:cs="Times New Roman"/>
          <w:kern w:val="0"/>
        </w:rPr>
        <w:tab/>
        <w:t xml:space="preserve">Chen S, Shi Y, Hu B, Huang J. A Prediction Model for In-Hospital Mortality of Acute Exacerbations of Chronic Obstructive Pulmonary Disease Patients Based on Red Cell Distribution Width-to-Platelet Ratio. </w:t>
      </w:r>
      <w:r w:rsidRPr="006432D7">
        <w:rPr>
          <w:rFonts w:ascii="Times New Roman" w:eastAsia="DengXian" w:hAnsi="Times New Roman" w:cs="Times New Roman"/>
          <w:i/>
          <w:iCs/>
          <w:kern w:val="0"/>
        </w:rPr>
        <w:t>Int J Chron Obstruct Pulmon Dis</w:t>
      </w:r>
      <w:r w:rsidRPr="006432D7">
        <w:rPr>
          <w:rFonts w:ascii="Times New Roman" w:eastAsia="DengXian" w:hAnsi="Times New Roman" w:cs="Times New Roman"/>
          <w:kern w:val="0"/>
        </w:rPr>
        <w:t>. 2023;18:2079-2091. doi:10.2147/COPD.S418162</w:t>
      </w:r>
    </w:p>
    <w:p w14:paraId="15D6AA3D"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46. </w:t>
      </w:r>
      <w:r w:rsidRPr="006432D7">
        <w:rPr>
          <w:rFonts w:ascii="Times New Roman" w:eastAsia="DengXian" w:hAnsi="Times New Roman" w:cs="Times New Roman"/>
          <w:kern w:val="0"/>
        </w:rPr>
        <w:tab/>
        <w:t xml:space="preserve">Sulthan Alikhan J, Alageswaran R, Miruna Joe Amali S. Self-attention convolutional neural network optimized with season optimization algorithm Espoused Chronic Kidney Diseases Diagnosis in Big Data System. </w:t>
      </w:r>
      <w:r w:rsidRPr="006432D7">
        <w:rPr>
          <w:rFonts w:ascii="Times New Roman" w:eastAsia="DengXian" w:hAnsi="Times New Roman" w:cs="Times New Roman"/>
          <w:i/>
          <w:iCs/>
          <w:kern w:val="0"/>
        </w:rPr>
        <w:t>Biomedical Signal Processing and Control</w:t>
      </w:r>
      <w:r w:rsidRPr="006432D7">
        <w:rPr>
          <w:rFonts w:ascii="Times New Roman" w:eastAsia="DengXian" w:hAnsi="Times New Roman" w:cs="Times New Roman"/>
          <w:kern w:val="0"/>
        </w:rPr>
        <w:t>. 2023;85:105011. doi:10.1016/j.bspc.2023.105011</w:t>
      </w:r>
    </w:p>
    <w:p w14:paraId="674DA46C"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47. </w:t>
      </w:r>
      <w:r w:rsidRPr="006432D7">
        <w:rPr>
          <w:rFonts w:ascii="Times New Roman" w:eastAsia="DengXian" w:hAnsi="Times New Roman" w:cs="Times New Roman"/>
          <w:kern w:val="0"/>
        </w:rPr>
        <w:tab/>
        <w:t xml:space="preserve">Kluckert J, Hötker AM, Da Mutten R, Konukoglu E, Donati OF. AI-based automated evaluation of image quality and protocol tailoring in patients undergoing MRI for suspected prostate cancer. </w:t>
      </w:r>
      <w:r w:rsidRPr="006432D7">
        <w:rPr>
          <w:rFonts w:ascii="Times New Roman" w:eastAsia="DengXian" w:hAnsi="Times New Roman" w:cs="Times New Roman"/>
          <w:i/>
          <w:iCs/>
          <w:kern w:val="0"/>
        </w:rPr>
        <w:t>Eur J Radiol</w:t>
      </w:r>
      <w:r w:rsidRPr="006432D7">
        <w:rPr>
          <w:rFonts w:ascii="Times New Roman" w:eastAsia="DengXian" w:hAnsi="Times New Roman" w:cs="Times New Roman"/>
          <w:kern w:val="0"/>
        </w:rPr>
        <w:t>. 2024;177:111581. doi:10.1016/j.ejrad.2024.111581</w:t>
      </w:r>
    </w:p>
    <w:p w14:paraId="28A9C144"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48. </w:t>
      </w:r>
      <w:r w:rsidRPr="006432D7">
        <w:rPr>
          <w:rFonts w:ascii="Times New Roman" w:eastAsia="DengXian" w:hAnsi="Times New Roman" w:cs="Times New Roman"/>
          <w:kern w:val="0"/>
        </w:rPr>
        <w:tab/>
        <w:t xml:space="preserve">Vetrano S, Bouma G, Benschop RJ, et al. ImmUniverse Consortium: Multi-omics integrative approach in personalized medicine for immune-mediated inflammatory diseases. </w:t>
      </w:r>
      <w:r w:rsidRPr="006432D7">
        <w:rPr>
          <w:rFonts w:ascii="Times New Roman" w:eastAsia="DengXian" w:hAnsi="Times New Roman" w:cs="Times New Roman"/>
          <w:i/>
          <w:iCs/>
          <w:kern w:val="0"/>
        </w:rPr>
        <w:t>Front Immunol</w:t>
      </w:r>
      <w:r w:rsidRPr="006432D7">
        <w:rPr>
          <w:rFonts w:ascii="Times New Roman" w:eastAsia="DengXian" w:hAnsi="Times New Roman" w:cs="Times New Roman"/>
          <w:kern w:val="0"/>
        </w:rPr>
        <w:t>. 2022;13:1002629. doi:10.3389/fimmu.2022.1002629</w:t>
      </w:r>
    </w:p>
    <w:p w14:paraId="1368151D"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49. </w:t>
      </w:r>
      <w:r w:rsidRPr="006432D7">
        <w:rPr>
          <w:rFonts w:ascii="Times New Roman" w:eastAsia="DengXian" w:hAnsi="Times New Roman" w:cs="Times New Roman"/>
          <w:kern w:val="0"/>
        </w:rPr>
        <w:tab/>
        <w:t xml:space="preserve">Kuhlemeier A, Jaki T, Jimenez EY, et al. Individual differences in the effects of the ACTION-PAC intervention: an application of personalized medicine in the prevention and treatment of obesity. </w:t>
      </w:r>
      <w:r w:rsidRPr="006432D7">
        <w:rPr>
          <w:rFonts w:ascii="Times New Roman" w:eastAsia="DengXian" w:hAnsi="Times New Roman" w:cs="Times New Roman"/>
          <w:i/>
          <w:iCs/>
          <w:kern w:val="0"/>
        </w:rPr>
        <w:t>J Behav Med</w:t>
      </w:r>
      <w:r w:rsidRPr="006432D7">
        <w:rPr>
          <w:rFonts w:ascii="Times New Roman" w:eastAsia="DengXian" w:hAnsi="Times New Roman" w:cs="Times New Roman"/>
          <w:kern w:val="0"/>
        </w:rPr>
        <w:t>. 2022;45(2):211-226. doi:10.1007/s10865-021-00274-2</w:t>
      </w:r>
    </w:p>
    <w:p w14:paraId="1AFEB0FC"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50. </w:t>
      </w:r>
      <w:r w:rsidRPr="006432D7">
        <w:rPr>
          <w:rFonts w:ascii="Times New Roman" w:eastAsia="DengXian" w:hAnsi="Times New Roman" w:cs="Times New Roman"/>
          <w:kern w:val="0"/>
        </w:rPr>
        <w:tab/>
        <w:t xml:space="preserve">Pretzsch CM, Schäfer T, Lombardo MV, et al. Neurobiological Correlates of Change in Adaptive Behavior in Autism. </w:t>
      </w:r>
      <w:r w:rsidRPr="006432D7">
        <w:rPr>
          <w:rFonts w:ascii="Times New Roman" w:eastAsia="DengXian" w:hAnsi="Times New Roman" w:cs="Times New Roman"/>
          <w:i/>
          <w:iCs/>
          <w:kern w:val="0"/>
        </w:rPr>
        <w:t>Am J Psychiatry</w:t>
      </w:r>
      <w:r w:rsidRPr="006432D7">
        <w:rPr>
          <w:rFonts w:ascii="Times New Roman" w:eastAsia="DengXian" w:hAnsi="Times New Roman" w:cs="Times New Roman"/>
          <w:kern w:val="0"/>
        </w:rPr>
        <w:t>. 2022;179(5):336-349. doi:10.1176/appi.ajp.21070711</w:t>
      </w:r>
    </w:p>
    <w:p w14:paraId="37D876E9"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51. </w:t>
      </w:r>
      <w:r w:rsidRPr="006432D7">
        <w:rPr>
          <w:rFonts w:ascii="Times New Roman" w:eastAsia="DengXian" w:hAnsi="Times New Roman" w:cs="Times New Roman"/>
          <w:kern w:val="0"/>
        </w:rPr>
        <w:tab/>
        <w:t xml:space="preserve">Burger PM, Savarese G, Tromp J, et al. Personalized lifetime prediction of survival and treatment benefit in patients with heart failure with reduced ejection fraction: The LIFE-HF model. </w:t>
      </w:r>
      <w:r w:rsidRPr="006432D7">
        <w:rPr>
          <w:rFonts w:ascii="Times New Roman" w:eastAsia="DengXian" w:hAnsi="Times New Roman" w:cs="Times New Roman"/>
          <w:i/>
          <w:iCs/>
          <w:kern w:val="0"/>
        </w:rPr>
        <w:t>Eur J Heart Fail</w:t>
      </w:r>
      <w:r w:rsidRPr="006432D7">
        <w:rPr>
          <w:rFonts w:ascii="Times New Roman" w:eastAsia="DengXian" w:hAnsi="Times New Roman" w:cs="Times New Roman"/>
          <w:kern w:val="0"/>
        </w:rPr>
        <w:t>. 2023;25(11):1962-1975. doi:10.1002/ejhf.3028</w:t>
      </w:r>
    </w:p>
    <w:p w14:paraId="06568770"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52. </w:t>
      </w:r>
      <w:r w:rsidRPr="006432D7">
        <w:rPr>
          <w:rFonts w:ascii="Times New Roman" w:eastAsia="DengXian" w:hAnsi="Times New Roman" w:cs="Times New Roman"/>
          <w:kern w:val="0"/>
        </w:rPr>
        <w:tab/>
        <w:t>Hageman SHJ. The relevance of competing risk adjustment in cardiovascular risk prediction models for clinical practice. doi:10.1093/eurjpc/zwad202</w:t>
      </w:r>
    </w:p>
    <w:p w14:paraId="40968F68"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53. </w:t>
      </w:r>
      <w:r w:rsidRPr="006432D7">
        <w:rPr>
          <w:rFonts w:ascii="Times New Roman" w:eastAsia="DengXian" w:hAnsi="Times New Roman" w:cs="Times New Roman"/>
          <w:kern w:val="0"/>
        </w:rPr>
        <w:tab/>
        <w:t xml:space="preserve">Maher CA, Davis CR, Curtis RG, Short CE, Murphy KJ. A Physical Activity and Diet Program Delivered by Artificially Intelligent Virtual Health Coach: Proof-of-Concept Study. </w:t>
      </w:r>
      <w:r w:rsidRPr="006432D7">
        <w:rPr>
          <w:rFonts w:ascii="Times New Roman" w:eastAsia="DengXian" w:hAnsi="Times New Roman" w:cs="Times New Roman"/>
          <w:i/>
          <w:iCs/>
          <w:kern w:val="0"/>
        </w:rPr>
        <w:t>JMIR mHealth and uHealth</w:t>
      </w:r>
      <w:r w:rsidRPr="006432D7">
        <w:rPr>
          <w:rFonts w:ascii="Times New Roman" w:eastAsia="DengXian" w:hAnsi="Times New Roman" w:cs="Times New Roman"/>
          <w:kern w:val="0"/>
        </w:rPr>
        <w:t>. 2020;8(7):e17558. doi:10.2196/17558</w:t>
      </w:r>
    </w:p>
    <w:p w14:paraId="6B0859B4"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54. </w:t>
      </w:r>
      <w:r w:rsidRPr="006432D7">
        <w:rPr>
          <w:rFonts w:ascii="Times New Roman" w:eastAsia="DengXian" w:hAnsi="Times New Roman" w:cs="Times New Roman"/>
          <w:kern w:val="0"/>
        </w:rPr>
        <w:tab/>
        <w:t xml:space="preserve">Sheth A, Yip HY, Shekarpour S. Extending Patient-Chatbot Experience with Internet-of-Things and Background Knowledge: Case Studies with Healthcare Applications. </w:t>
      </w:r>
      <w:r w:rsidRPr="006432D7">
        <w:rPr>
          <w:rFonts w:ascii="Times New Roman" w:eastAsia="DengXian" w:hAnsi="Times New Roman" w:cs="Times New Roman"/>
          <w:i/>
          <w:iCs/>
          <w:kern w:val="0"/>
        </w:rPr>
        <w:t>IEEE Intelligent Systems</w:t>
      </w:r>
      <w:r w:rsidRPr="006432D7">
        <w:rPr>
          <w:rFonts w:ascii="Times New Roman" w:eastAsia="DengXian" w:hAnsi="Times New Roman" w:cs="Times New Roman"/>
          <w:kern w:val="0"/>
        </w:rPr>
        <w:t>. 2019;34(4):24-30. doi:10.1109/MIS.2019.2905748</w:t>
      </w:r>
    </w:p>
    <w:p w14:paraId="3A662ED3"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55. </w:t>
      </w:r>
      <w:r w:rsidRPr="006432D7">
        <w:rPr>
          <w:rFonts w:ascii="Times New Roman" w:eastAsia="DengXian" w:hAnsi="Times New Roman" w:cs="Times New Roman"/>
          <w:kern w:val="0"/>
        </w:rPr>
        <w:tab/>
        <w:t xml:space="preserve">Stephens TN, Joerin A, Rauws M, Werk LN. Feasibility of pediatric obesity and prediabetes treatment support through Tess, the AI behavioral coaching chatbot. </w:t>
      </w:r>
      <w:r w:rsidRPr="006432D7">
        <w:rPr>
          <w:rFonts w:ascii="Times New Roman" w:eastAsia="DengXian" w:hAnsi="Times New Roman" w:cs="Times New Roman"/>
          <w:i/>
          <w:iCs/>
          <w:kern w:val="0"/>
        </w:rPr>
        <w:t>Translational Behavioral Medicine</w:t>
      </w:r>
      <w:r w:rsidRPr="006432D7">
        <w:rPr>
          <w:rFonts w:ascii="Times New Roman" w:eastAsia="DengXian" w:hAnsi="Times New Roman" w:cs="Times New Roman"/>
          <w:kern w:val="0"/>
        </w:rPr>
        <w:t>. 2019;9(3):440-447. doi:10.1093/tbm/ibz043</w:t>
      </w:r>
    </w:p>
    <w:p w14:paraId="7D1F25CC"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56. </w:t>
      </w:r>
      <w:r w:rsidRPr="006432D7">
        <w:rPr>
          <w:rFonts w:ascii="Times New Roman" w:eastAsia="DengXian" w:hAnsi="Times New Roman" w:cs="Times New Roman"/>
          <w:kern w:val="0"/>
        </w:rPr>
        <w:tab/>
        <w:t xml:space="preserve">Stein N, Brooks K. A Fully Automated Conversational Artificial Intelligence for Weight Loss: Longitudinal Observational Study Among Overweight and Obese Adults. </w:t>
      </w:r>
      <w:r w:rsidRPr="006432D7">
        <w:rPr>
          <w:rFonts w:ascii="Times New Roman" w:eastAsia="DengXian" w:hAnsi="Times New Roman" w:cs="Times New Roman"/>
          <w:i/>
          <w:iCs/>
          <w:kern w:val="0"/>
        </w:rPr>
        <w:t>JMIR Diabetes</w:t>
      </w:r>
      <w:r w:rsidRPr="006432D7">
        <w:rPr>
          <w:rFonts w:ascii="Times New Roman" w:eastAsia="DengXian" w:hAnsi="Times New Roman" w:cs="Times New Roman"/>
          <w:kern w:val="0"/>
        </w:rPr>
        <w:t>. 2017;2(2):e8590. doi:10.2196/diabetes.8590</w:t>
      </w:r>
    </w:p>
    <w:p w14:paraId="2EF9F873"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57. </w:t>
      </w:r>
      <w:r w:rsidRPr="006432D7">
        <w:rPr>
          <w:rFonts w:ascii="Times New Roman" w:eastAsia="DengXian" w:hAnsi="Times New Roman" w:cs="Times New Roman"/>
          <w:kern w:val="0"/>
        </w:rPr>
        <w:tab/>
        <w:t xml:space="preserve">Barbieri S, Mehta S, Wu B, et al. Predicting cardiovascular risk from national administrative databases using a combined survival analysis and deep learning approach. </w:t>
      </w:r>
      <w:r w:rsidRPr="006432D7">
        <w:rPr>
          <w:rFonts w:ascii="Times New Roman" w:eastAsia="DengXian" w:hAnsi="Times New Roman" w:cs="Times New Roman"/>
          <w:i/>
          <w:iCs/>
          <w:kern w:val="0"/>
        </w:rPr>
        <w:t>Int J Epidemiol</w:t>
      </w:r>
      <w:r w:rsidRPr="006432D7">
        <w:rPr>
          <w:rFonts w:ascii="Times New Roman" w:eastAsia="DengXian" w:hAnsi="Times New Roman" w:cs="Times New Roman"/>
          <w:kern w:val="0"/>
        </w:rPr>
        <w:t>. 2022;51(3):931-944. doi:10.1093/ije/dyab258</w:t>
      </w:r>
    </w:p>
    <w:p w14:paraId="46BD187D"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58. </w:t>
      </w:r>
      <w:r w:rsidRPr="006432D7">
        <w:rPr>
          <w:rFonts w:ascii="Times New Roman" w:eastAsia="DengXian" w:hAnsi="Times New Roman" w:cs="Times New Roman"/>
          <w:kern w:val="0"/>
        </w:rPr>
        <w:tab/>
        <w:t xml:space="preserve">Xue C, Kowshik SS, Lteif D, et al. AI-based differential diagnosis of dementia etiologies on multimodal data. </w:t>
      </w:r>
      <w:r w:rsidRPr="006432D7">
        <w:rPr>
          <w:rFonts w:ascii="Times New Roman" w:eastAsia="DengXian" w:hAnsi="Times New Roman" w:cs="Times New Roman"/>
          <w:i/>
          <w:iCs/>
          <w:kern w:val="0"/>
        </w:rPr>
        <w:t>Nat Med</w:t>
      </w:r>
      <w:r w:rsidRPr="006432D7">
        <w:rPr>
          <w:rFonts w:ascii="Times New Roman" w:eastAsia="DengXian" w:hAnsi="Times New Roman" w:cs="Times New Roman"/>
          <w:kern w:val="0"/>
        </w:rPr>
        <w:t>. Published online July 4, 2024. doi:10.1038/s41591-024-03118-z</w:t>
      </w:r>
    </w:p>
    <w:p w14:paraId="5F613C8A"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59. </w:t>
      </w:r>
      <w:r w:rsidRPr="006432D7">
        <w:rPr>
          <w:rFonts w:ascii="Times New Roman" w:eastAsia="DengXian" w:hAnsi="Times New Roman" w:cs="Times New Roman"/>
          <w:kern w:val="0"/>
        </w:rPr>
        <w:tab/>
        <w:t xml:space="preserve">Fang Hao, Blair RH. A comparative study: classification vs. user-based collaborative filtering for clinical prediction. </w:t>
      </w:r>
      <w:r w:rsidRPr="006432D7">
        <w:rPr>
          <w:rFonts w:ascii="Times New Roman" w:eastAsia="DengXian" w:hAnsi="Times New Roman" w:cs="Times New Roman"/>
          <w:i/>
          <w:iCs/>
          <w:kern w:val="0"/>
        </w:rPr>
        <w:t>BMC Medical Research Methodology</w:t>
      </w:r>
      <w:r w:rsidRPr="006432D7">
        <w:rPr>
          <w:rFonts w:ascii="Times New Roman" w:eastAsia="DengXian" w:hAnsi="Times New Roman" w:cs="Times New Roman"/>
          <w:kern w:val="0"/>
        </w:rPr>
        <w:t>. 2016;16:1-14. doi:10.1186/s12874-016-0261-9</w:t>
      </w:r>
    </w:p>
    <w:p w14:paraId="305C5EC3"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60. </w:t>
      </w:r>
      <w:r w:rsidRPr="006432D7">
        <w:rPr>
          <w:rFonts w:ascii="Times New Roman" w:eastAsia="DengXian" w:hAnsi="Times New Roman" w:cs="Times New Roman"/>
          <w:kern w:val="0"/>
        </w:rPr>
        <w:tab/>
        <w:t xml:space="preserve">Kosvyra A, Maramis C, Chouvarda I. A data-driven approach to build a predictive model of cancer patients’ disease outcome by utilizing co-expression networks. </w:t>
      </w:r>
      <w:r w:rsidRPr="006432D7">
        <w:rPr>
          <w:rFonts w:ascii="Times New Roman" w:eastAsia="DengXian" w:hAnsi="Times New Roman" w:cs="Times New Roman"/>
          <w:i/>
          <w:iCs/>
          <w:kern w:val="0"/>
        </w:rPr>
        <w:t>Comput Biol Med</w:t>
      </w:r>
      <w:r w:rsidRPr="006432D7">
        <w:rPr>
          <w:rFonts w:ascii="Times New Roman" w:eastAsia="DengXian" w:hAnsi="Times New Roman" w:cs="Times New Roman"/>
          <w:kern w:val="0"/>
        </w:rPr>
        <w:t>. 2020;125:103971. doi:10.1016/j.compbiomed.2020.103971</w:t>
      </w:r>
    </w:p>
    <w:p w14:paraId="62AC3681"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61. </w:t>
      </w:r>
      <w:r w:rsidRPr="006432D7">
        <w:rPr>
          <w:rFonts w:ascii="Times New Roman" w:eastAsia="DengXian" w:hAnsi="Times New Roman" w:cs="Times New Roman"/>
          <w:kern w:val="0"/>
        </w:rPr>
        <w:tab/>
        <w:t xml:space="preserve">Patro SP, Padhy N, Chiranjevi D. Ambient assisted living predictive model for cardiovascular disease prediction using supervised learning. </w:t>
      </w:r>
      <w:r w:rsidRPr="006432D7">
        <w:rPr>
          <w:rFonts w:ascii="Times New Roman" w:eastAsia="DengXian" w:hAnsi="Times New Roman" w:cs="Times New Roman"/>
          <w:i/>
          <w:iCs/>
          <w:kern w:val="0"/>
        </w:rPr>
        <w:t>Evol Intel</w:t>
      </w:r>
      <w:r w:rsidRPr="006432D7">
        <w:rPr>
          <w:rFonts w:ascii="Times New Roman" w:eastAsia="DengXian" w:hAnsi="Times New Roman" w:cs="Times New Roman"/>
          <w:kern w:val="0"/>
        </w:rPr>
        <w:t>. 2021;14(2):941-969. doi:10.1007/s12065-020-00484-8</w:t>
      </w:r>
    </w:p>
    <w:p w14:paraId="03B3E0A3"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62. </w:t>
      </w:r>
      <w:r w:rsidRPr="006432D7">
        <w:rPr>
          <w:rFonts w:ascii="Times New Roman" w:eastAsia="DengXian" w:hAnsi="Times New Roman" w:cs="Times New Roman"/>
          <w:kern w:val="0"/>
        </w:rPr>
        <w:tab/>
        <w:t xml:space="preserve">Kumar D, Balraj K, Seth S, Vashista S, Ramteke M, Rathore AS. An improved machine learning-based prediction framework for early detection of events in heart failure patients using mHealth. </w:t>
      </w:r>
      <w:r w:rsidRPr="006432D7">
        <w:rPr>
          <w:rFonts w:ascii="Times New Roman" w:eastAsia="DengXian" w:hAnsi="Times New Roman" w:cs="Times New Roman"/>
          <w:i/>
          <w:iCs/>
          <w:kern w:val="0"/>
        </w:rPr>
        <w:t>Health Technol</w:t>
      </w:r>
      <w:r w:rsidRPr="006432D7">
        <w:rPr>
          <w:rFonts w:ascii="Times New Roman" w:eastAsia="DengXian" w:hAnsi="Times New Roman" w:cs="Times New Roman"/>
          <w:kern w:val="0"/>
        </w:rPr>
        <w:t>. 2024;14(3):495-512. doi:10.1007/s12553-024-00832-z</w:t>
      </w:r>
    </w:p>
    <w:p w14:paraId="26BD84AA"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63. </w:t>
      </w:r>
      <w:r w:rsidRPr="006432D7">
        <w:rPr>
          <w:rFonts w:ascii="Times New Roman" w:eastAsia="DengXian" w:hAnsi="Times New Roman" w:cs="Times New Roman"/>
          <w:kern w:val="0"/>
        </w:rPr>
        <w:tab/>
        <w:t xml:space="preserve">Liu X, zhou  yanju, Zongrun W. Can the development of a patient’s condition be predicted through intelligent inquiry under the e-health business mode? Sequential feature map-based disease risk prediction upon features selected from cognitive </w:t>
      </w:r>
      <w:r w:rsidRPr="006432D7">
        <w:rPr>
          <w:rFonts w:ascii="Times New Roman" w:eastAsia="DengXian" w:hAnsi="Times New Roman" w:cs="Times New Roman"/>
          <w:kern w:val="0"/>
        </w:rPr>
        <w:lastRenderedPageBreak/>
        <w:t xml:space="preserve">diagnosis big data. </w:t>
      </w:r>
      <w:r w:rsidRPr="006432D7">
        <w:rPr>
          <w:rFonts w:ascii="Times New Roman" w:eastAsia="DengXian" w:hAnsi="Times New Roman" w:cs="Times New Roman"/>
          <w:i/>
          <w:iCs/>
          <w:kern w:val="0"/>
        </w:rPr>
        <w:t>International Journal of Information Management</w:t>
      </w:r>
      <w:r w:rsidRPr="006432D7">
        <w:rPr>
          <w:rFonts w:ascii="Times New Roman" w:eastAsia="DengXian" w:hAnsi="Times New Roman" w:cs="Times New Roman"/>
          <w:kern w:val="0"/>
        </w:rPr>
        <w:t>. 2020;50:463-486. doi:10.1016/j.ijinfomgt.2019.05.006</w:t>
      </w:r>
    </w:p>
    <w:p w14:paraId="4F97311E"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64. </w:t>
      </w:r>
      <w:r w:rsidRPr="006432D7">
        <w:rPr>
          <w:rFonts w:ascii="Times New Roman" w:eastAsia="DengXian" w:hAnsi="Times New Roman" w:cs="Times New Roman"/>
          <w:kern w:val="0"/>
        </w:rPr>
        <w:tab/>
        <w:t xml:space="preserve">Chung K, Park RC. Chatbot-based heathcare service with a knowledge base for cloud computing. </w:t>
      </w:r>
      <w:r w:rsidRPr="006432D7">
        <w:rPr>
          <w:rFonts w:ascii="Times New Roman" w:eastAsia="DengXian" w:hAnsi="Times New Roman" w:cs="Times New Roman"/>
          <w:i/>
          <w:iCs/>
          <w:kern w:val="0"/>
        </w:rPr>
        <w:t>Cluster Computing</w:t>
      </w:r>
      <w:r w:rsidRPr="006432D7">
        <w:rPr>
          <w:rFonts w:ascii="Times New Roman" w:eastAsia="DengXian" w:hAnsi="Times New Roman" w:cs="Times New Roman"/>
          <w:kern w:val="0"/>
        </w:rPr>
        <w:t>. 2019;22(1):1925-1937. doi:10.1007/s10586-018-2334-5</w:t>
      </w:r>
    </w:p>
    <w:p w14:paraId="7644310C"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65. </w:t>
      </w:r>
      <w:r w:rsidRPr="006432D7">
        <w:rPr>
          <w:rFonts w:ascii="Times New Roman" w:eastAsia="DengXian" w:hAnsi="Times New Roman" w:cs="Times New Roman"/>
          <w:kern w:val="0"/>
        </w:rPr>
        <w:tab/>
        <w:t xml:space="preserve">Hossain MdIA, Tabassum A, Shamszaman ZU. Deep edge intelligence-based solution for heart failure prediction in ambient assisted living. </w:t>
      </w:r>
      <w:r w:rsidRPr="006432D7">
        <w:rPr>
          <w:rFonts w:ascii="Times New Roman" w:eastAsia="DengXian" w:hAnsi="Times New Roman" w:cs="Times New Roman"/>
          <w:i/>
          <w:iCs/>
          <w:kern w:val="0"/>
        </w:rPr>
        <w:t>Discov Internet Things</w:t>
      </w:r>
      <w:r w:rsidRPr="006432D7">
        <w:rPr>
          <w:rFonts w:ascii="Times New Roman" w:eastAsia="DengXian" w:hAnsi="Times New Roman" w:cs="Times New Roman"/>
          <w:kern w:val="0"/>
        </w:rPr>
        <w:t>. 2023;3(1):11. doi:10.1007/s43926-023-00043-4</w:t>
      </w:r>
    </w:p>
    <w:p w14:paraId="311AA1CE"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66. </w:t>
      </w:r>
      <w:r w:rsidRPr="006432D7">
        <w:rPr>
          <w:rFonts w:ascii="Times New Roman" w:eastAsia="DengXian" w:hAnsi="Times New Roman" w:cs="Times New Roman"/>
          <w:kern w:val="0"/>
        </w:rPr>
        <w:tab/>
        <w:t xml:space="preserve">Feng LH, Lu Y, Ren S, Liang H, Wei L, Jiang J. Development and validation of a dynamic online nomogram for predicting acute kidney injury in cirrhotic patients upon ICU admission. </w:t>
      </w:r>
      <w:r w:rsidRPr="006432D7">
        <w:rPr>
          <w:rFonts w:ascii="Times New Roman" w:eastAsia="DengXian" w:hAnsi="Times New Roman" w:cs="Times New Roman"/>
          <w:i/>
          <w:iCs/>
          <w:kern w:val="0"/>
        </w:rPr>
        <w:t>Front Med</w:t>
      </w:r>
      <w:r w:rsidRPr="006432D7">
        <w:rPr>
          <w:rFonts w:ascii="Times New Roman" w:eastAsia="DengXian" w:hAnsi="Times New Roman" w:cs="Times New Roman"/>
          <w:kern w:val="0"/>
        </w:rPr>
        <w:t>. 2023;10:1055137. doi:10.3389/fmed.2023.1055137</w:t>
      </w:r>
    </w:p>
    <w:p w14:paraId="65BE2CD5"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67. </w:t>
      </w:r>
      <w:r w:rsidRPr="006432D7">
        <w:rPr>
          <w:rFonts w:ascii="Times New Roman" w:eastAsia="DengXian" w:hAnsi="Times New Roman" w:cs="Times New Roman"/>
          <w:kern w:val="0"/>
        </w:rPr>
        <w:tab/>
        <w:t xml:space="preserve">Trastulla L, Dolgalev G, Moser S, et al. Distinct genetic liability profiles define clinically relevant patient strata across common diseases. </w:t>
      </w:r>
      <w:r w:rsidRPr="006432D7">
        <w:rPr>
          <w:rFonts w:ascii="Times New Roman" w:eastAsia="DengXian" w:hAnsi="Times New Roman" w:cs="Times New Roman"/>
          <w:i/>
          <w:iCs/>
          <w:kern w:val="0"/>
        </w:rPr>
        <w:t>Nat Commun</w:t>
      </w:r>
      <w:r w:rsidRPr="006432D7">
        <w:rPr>
          <w:rFonts w:ascii="Times New Roman" w:eastAsia="DengXian" w:hAnsi="Times New Roman" w:cs="Times New Roman"/>
          <w:kern w:val="0"/>
        </w:rPr>
        <w:t>. 2024;15(1):5534. doi:10.1038/s41467-024-49338-2</w:t>
      </w:r>
    </w:p>
    <w:p w14:paraId="4BCACEC8"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68. </w:t>
      </w:r>
      <w:r w:rsidRPr="006432D7">
        <w:rPr>
          <w:rFonts w:ascii="Times New Roman" w:eastAsia="DengXian" w:hAnsi="Times New Roman" w:cs="Times New Roman"/>
          <w:kern w:val="0"/>
        </w:rPr>
        <w:tab/>
        <w:t xml:space="preserve">Kim SH, Chung K. Emergency situation monitoring service using context motion tracking of chronic disease patients. </w:t>
      </w:r>
      <w:r w:rsidRPr="006432D7">
        <w:rPr>
          <w:rFonts w:ascii="Times New Roman" w:eastAsia="DengXian" w:hAnsi="Times New Roman" w:cs="Times New Roman"/>
          <w:i/>
          <w:iCs/>
          <w:kern w:val="0"/>
        </w:rPr>
        <w:t>Cluster Comput</w:t>
      </w:r>
      <w:r w:rsidRPr="006432D7">
        <w:rPr>
          <w:rFonts w:ascii="Times New Roman" w:eastAsia="DengXian" w:hAnsi="Times New Roman" w:cs="Times New Roman"/>
          <w:kern w:val="0"/>
        </w:rPr>
        <w:t>. 2015;18(2):747-759. doi:10.1007/s10586-015-0440-1</w:t>
      </w:r>
    </w:p>
    <w:p w14:paraId="3E6B9B9C"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69. </w:t>
      </w:r>
      <w:r w:rsidRPr="006432D7">
        <w:rPr>
          <w:rFonts w:ascii="Times New Roman" w:eastAsia="DengXian" w:hAnsi="Times New Roman" w:cs="Times New Roman"/>
          <w:kern w:val="0"/>
        </w:rPr>
        <w:tab/>
        <w:t xml:space="preserve">L H, Jy L, K S, M K. Estimating heterogeneous survival treatment effects of lung cancer screening approaches: A causal machine learning analysis. </w:t>
      </w:r>
      <w:r w:rsidRPr="006432D7">
        <w:rPr>
          <w:rFonts w:ascii="Times New Roman" w:eastAsia="DengXian" w:hAnsi="Times New Roman" w:cs="Times New Roman"/>
          <w:i/>
          <w:iCs/>
          <w:kern w:val="0"/>
        </w:rPr>
        <w:t>Annals of epidemiology</w:t>
      </w:r>
      <w:r w:rsidRPr="006432D7">
        <w:rPr>
          <w:rFonts w:ascii="Times New Roman" w:eastAsia="DengXian" w:hAnsi="Times New Roman" w:cs="Times New Roman"/>
          <w:kern w:val="0"/>
        </w:rPr>
        <w:t>. 2021;62. doi:10.1016/j.annepidem.2021.06.008</w:t>
      </w:r>
    </w:p>
    <w:p w14:paraId="413D780E"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70. </w:t>
      </w:r>
      <w:r w:rsidRPr="006432D7">
        <w:rPr>
          <w:rFonts w:ascii="Times New Roman" w:eastAsia="DengXian" w:hAnsi="Times New Roman" w:cs="Times New Roman"/>
          <w:kern w:val="0"/>
        </w:rPr>
        <w:tab/>
        <w:t xml:space="preserve">Chaix B, Bibault JE, Pienkowski A, et al. When Chatbots Meet Patients: One-Year Prospective Study of Conversations Between Patients With Breast Cancer and a Chatbot. </w:t>
      </w:r>
      <w:r w:rsidRPr="006432D7">
        <w:rPr>
          <w:rFonts w:ascii="Times New Roman" w:eastAsia="DengXian" w:hAnsi="Times New Roman" w:cs="Times New Roman"/>
          <w:i/>
          <w:iCs/>
          <w:kern w:val="0"/>
        </w:rPr>
        <w:t>JMIR Cancer</w:t>
      </w:r>
      <w:r w:rsidRPr="006432D7">
        <w:rPr>
          <w:rFonts w:ascii="Times New Roman" w:eastAsia="DengXian" w:hAnsi="Times New Roman" w:cs="Times New Roman"/>
          <w:kern w:val="0"/>
        </w:rPr>
        <w:t>. 2019;5(1):e12856. doi:10.2196/12856</w:t>
      </w:r>
    </w:p>
    <w:p w14:paraId="6E337664"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71. </w:t>
      </w:r>
      <w:r w:rsidRPr="006432D7">
        <w:rPr>
          <w:rFonts w:ascii="Times New Roman" w:eastAsia="DengXian" w:hAnsi="Times New Roman" w:cs="Times New Roman"/>
          <w:kern w:val="0"/>
        </w:rPr>
        <w:tab/>
        <w:t xml:space="preserve">Montagna S, Aguzzi G, Ferretti S, et al. LLM-based Solutions for Healthcare Chatbots: a Comparative Analysis. In: </w:t>
      </w:r>
      <w:r w:rsidRPr="006432D7">
        <w:rPr>
          <w:rFonts w:ascii="Times New Roman" w:eastAsia="DengXian" w:hAnsi="Times New Roman" w:cs="Times New Roman"/>
          <w:i/>
          <w:iCs/>
          <w:kern w:val="0"/>
        </w:rPr>
        <w:t>2024 IEEE International Conference on Pervasive Computing and Communications Workshops and Other Affiliated Events (PerCom Workshops)</w:t>
      </w:r>
      <w:r w:rsidRPr="006432D7">
        <w:rPr>
          <w:rFonts w:ascii="Times New Roman" w:eastAsia="DengXian" w:hAnsi="Times New Roman" w:cs="Times New Roman"/>
          <w:kern w:val="0"/>
        </w:rPr>
        <w:t>. ; 2024:346-351. doi:10.1109/PerComWorkshops59983.2024.10503257</w:t>
      </w:r>
    </w:p>
    <w:p w14:paraId="4751DB34"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72. </w:t>
      </w:r>
      <w:r w:rsidRPr="006432D7">
        <w:rPr>
          <w:rFonts w:ascii="Times New Roman" w:eastAsia="DengXian" w:hAnsi="Times New Roman" w:cs="Times New Roman"/>
          <w:kern w:val="0"/>
        </w:rPr>
        <w:tab/>
        <w:t xml:space="preserve">Agrawal H, Jain P, Joshi AM. Machine learning models for non-invasive glucose measurement: towards diabetes management in smart healthcare. </w:t>
      </w:r>
      <w:r w:rsidRPr="006432D7">
        <w:rPr>
          <w:rFonts w:ascii="Times New Roman" w:eastAsia="DengXian" w:hAnsi="Times New Roman" w:cs="Times New Roman"/>
          <w:i/>
          <w:iCs/>
          <w:kern w:val="0"/>
        </w:rPr>
        <w:t>Health Technol</w:t>
      </w:r>
      <w:r w:rsidRPr="006432D7">
        <w:rPr>
          <w:rFonts w:ascii="Times New Roman" w:eastAsia="DengXian" w:hAnsi="Times New Roman" w:cs="Times New Roman"/>
          <w:kern w:val="0"/>
        </w:rPr>
        <w:t>. 2022;12(5):955-970. doi:10.1007/s12553-022-00690-7</w:t>
      </w:r>
    </w:p>
    <w:p w14:paraId="2A5343EA"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73. </w:t>
      </w:r>
      <w:r w:rsidRPr="006432D7">
        <w:rPr>
          <w:rFonts w:ascii="Times New Roman" w:eastAsia="DengXian" w:hAnsi="Times New Roman" w:cs="Times New Roman"/>
          <w:kern w:val="0"/>
        </w:rPr>
        <w:tab/>
        <w:t xml:space="preserve">Nghiem N, Atkinson J, Nguyen BP, Tran-Duy A, Wilson N. Predicting high health-cost users among people with cardiovascular disease using machine learning and nationwide linked social administrative datasets. </w:t>
      </w:r>
      <w:r w:rsidRPr="006432D7">
        <w:rPr>
          <w:rFonts w:ascii="Times New Roman" w:eastAsia="DengXian" w:hAnsi="Times New Roman" w:cs="Times New Roman"/>
          <w:i/>
          <w:iCs/>
          <w:kern w:val="0"/>
        </w:rPr>
        <w:t>Health Econ Rev</w:t>
      </w:r>
      <w:r w:rsidRPr="006432D7">
        <w:rPr>
          <w:rFonts w:ascii="Times New Roman" w:eastAsia="DengXian" w:hAnsi="Times New Roman" w:cs="Times New Roman"/>
          <w:kern w:val="0"/>
        </w:rPr>
        <w:t>. 2023;13(1):9. doi:10.1186/s13561-023-00422-1</w:t>
      </w:r>
    </w:p>
    <w:p w14:paraId="576142AC"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74. </w:t>
      </w:r>
      <w:r w:rsidRPr="006432D7">
        <w:rPr>
          <w:rFonts w:ascii="Times New Roman" w:eastAsia="DengXian" w:hAnsi="Times New Roman" w:cs="Times New Roman"/>
          <w:kern w:val="0"/>
        </w:rPr>
        <w:tab/>
        <w:t xml:space="preserve">Li J, Chaudhary D, Griessenauer CJ, Carey DJ, Zand R, Abedi V. Predicting mortality among ischemic stroke patients using pathways-derived polygenic risk scores. </w:t>
      </w:r>
      <w:r w:rsidRPr="006432D7">
        <w:rPr>
          <w:rFonts w:ascii="Times New Roman" w:eastAsia="DengXian" w:hAnsi="Times New Roman" w:cs="Times New Roman"/>
          <w:i/>
          <w:iCs/>
          <w:kern w:val="0"/>
        </w:rPr>
        <w:t>Sci Rep</w:t>
      </w:r>
      <w:r w:rsidRPr="006432D7">
        <w:rPr>
          <w:rFonts w:ascii="Times New Roman" w:eastAsia="DengXian" w:hAnsi="Times New Roman" w:cs="Times New Roman"/>
          <w:kern w:val="0"/>
        </w:rPr>
        <w:t>. 2022;12(1):12358. doi:10.1038/s41598-022-16510-x</w:t>
      </w:r>
    </w:p>
    <w:p w14:paraId="49479215"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75. </w:t>
      </w:r>
      <w:r w:rsidRPr="006432D7">
        <w:rPr>
          <w:rFonts w:ascii="Times New Roman" w:eastAsia="DengXian" w:hAnsi="Times New Roman" w:cs="Times New Roman"/>
          <w:kern w:val="0"/>
        </w:rPr>
        <w:tab/>
        <w:t xml:space="preserve">Ye J, Yao L, Shen J, Janarthanam R, Luo Y. Predicting mortality in critically ill patients with diabetes using machine learning and clinical notes. </w:t>
      </w:r>
      <w:r w:rsidRPr="006432D7">
        <w:rPr>
          <w:rFonts w:ascii="Times New Roman" w:eastAsia="DengXian" w:hAnsi="Times New Roman" w:cs="Times New Roman"/>
          <w:i/>
          <w:iCs/>
          <w:kern w:val="0"/>
        </w:rPr>
        <w:t>BMC Medical Informatics &amp; Decision Making</w:t>
      </w:r>
      <w:r w:rsidRPr="006432D7">
        <w:rPr>
          <w:rFonts w:ascii="Times New Roman" w:eastAsia="DengXian" w:hAnsi="Times New Roman" w:cs="Times New Roman"/>
          <w:kern w:val="0"/>
        </w:rPr>
        <w:t>. 2020;20(1):1-7. doi:10.1186/s12911-020-01318-4</w:t>
      </w:r>
    </w:p>
    <w:p w14:paraId="59BC020C"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76. </w:t>
      </w:r>
      <w:r w:rsidRPr="006432D7">
        <w:rPr>
          <w:rFonts w:ascii="Times New Roman" w:eastAsia="DengXian" w:hAnsi="Times New Roman" w:cs="Times New Roman"/>
          <w:kern w:val="0"/>
        </w:rPr>
        <w:tab/>
        <w:t xml:space="preserve">Murugesh V, Janarthanan P, Kavitha A, Sivakumar N, Jaganathan SCB, Suriyan K. Provisioning a risk predictor model for Alzheimers disease using an improved deep network model. </w:t>
      </w:r>
      <w:r w:rsidRPr="006432D7">
        <w:rPr>
          <w:rFonts w:ascii="Times New Roman" w:eastAsia="DengXian" w:hAnsi="Times New Roman" w:cs="Times New Roman"/>
          <w:i/>
          <w:iCs/>
          <w:kern w:val="0"/>
        </w:rPr>
        <w:t>Multimed Tools Appl</w:t>
      </w:r>
      <w:r w:rsidRPr="006432D7">
        <w:rPr>
          <w:rFonts w:ascii="Times New Roman" w:eastAsia="DengXian" w:hAnsi="Times New Roman" w:cs="Times New Roman"/>
          <w:kern w:val="0"/>
        </w:rPr>
        <w:t>. 2024;83(11):33465-33488. doi:10.1007/s11042-023-16858-w</w:t>
      </w:r>
    </w:p>
    <w:p w14:paraId="1CA77F12"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77. </w:t>
      </w:r>
      <w:r w:rsidRPr="006432D7">
        <w:rPr>
          <w:rFonts w:ascii="Times New Roman" w:eastAsia="DengXian" w:hAnsi="Times New Roman" w:cs="Times New Roman"/>
          <w:kern w:val="0"/>
        </w:rPr>
        <w:tab/>
        <w:t xml:space="preserve">Safa M, Pandian A, Gururaj HL, Ravi V, Krichen M. Real time health care big data analytics model for improved QoS in cardiac disease prediction with IoT devices. </w:t>
      </w:r>
      <w:r w:rsidRPr="006432D7">
        <w:rPr>
          <w:rFonts w:ascii="Times New Roman" w:eastAsia="DengXian" w:hAnsi="Times New Roman" w:cs="Times New Roman"/>
          <w:i/>
          <w:iCs/>
          <w:kern w:val="0"/>
        </w:rPr>
        <w:t>Health Technol</w:t>
      </w:r>
      <w:r w:rsidRPr="006432D7">
        <w:rPr>
          <w:rFonts w:ascii="Times New Roman" w:eastAsia="DengXian" w:hAnsi="Times New Roman" w:cs="Times New Roman"/>
          <w:kern w:val="0"/>
        </w:rPr>
        <w:t>. 2023;13(3):473-483. doi:10.1007/s12553-023-00747-1</w:t>
      </w:r>
    </w:p>
    <w:p w14:paraId="60C2A0EA"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78. </w:t>
      </w:r>
      <w:r w:rsidRPr="006432D7">
        <w:rPr>
          <w:rFonts w:ascii="Times New Roman" w:eastAsia="DengXian" w:hAnsi="Times New Roman" w:cs="Times New Roman"/>
          <w:kern w:val="0"/>
        </w:rPr>
        <w:tab/>
        <w:t xml:space="preserve">Mogaveera D, Mathur V, Waghela S. e-Health Monitoring System with Diet and Fitness Recommendation using Machine Learning. In: </w:t>
      </w:r>
      <w:r w:rsidRPr="006432D7">
        <w:rPr>
          <w:rFonts w:ascii="Times New Roman" w:eastAsia="DengXian" w:hAnsi="Times New Roman" w:cs="Times New Roman"/>
          <w:i/>
          <w:iCs/>
          <w:kern w:val="0"/>
        </w:rPr>
        <w:t>2021 6th International Conference on Inventive Computation Technologies (ICICT)</w:t>
      </w:r>
      <w:r w:rsidRPr="006432D7">
        <w:rPr>
          <w:rFonts w:ascii="Times New Roman" w:eastAsia="DengXian" w:hAnsi="Times New Roman" w:cs="Times New Roman"/>
          <w:kern w:val="0"/>
        </w:rPr>
        <w:t>. ; 2021:694-700. doi:10.1109/ICICT50816.2021.9358605</w:t>
      </w:r>
    </w:p>
    <w:p w14:paraId="25A426DF"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79. </w:t>
      </w:r>
      <w:r w:rsidRPr="006432D7">
        <w:rPr>
          <w:rFonts w:ascii="Times New Roman" w:eastAsia="DengXian" w:hAnsi="Times New Roman" w:cs="Times New Roman"/>
          <w:kern w:val="0"/>
        </w:rPr>
        <w:tab/>
        <w:t xml:space="preserve">Jin J, Kim M, Kim SD. Personalized Health Assistant with Reinforcement Learning. In: </w:t>
      </w:r>
      <w:r w:rsidRPr="006432D7">
        <w:rPr>
          <w:rFonts w:ascii="Times New Roman" w:eastAsia="DengXian" w:hAnsi="Times New Roman" w:cs="Times New Roman"/>
          <w:i/>
          <w:iCs/>
          <w:kern w:val="0"/>
        </w:rPr>
        <w:t>2024 IEEE First International Conference on Artificial Intelligence for Medicine, Health and Care (AIMHC)</w:t>
      </w:r>
      <w:r w:rsidRPr="006432D7">
        <w:rPr>
          <w:rFonts w:ascii="Times New Roman" w:eastAsia="DengXian" w:hAnsi="Times New Roman" w:cs="Times New Roman"/>
          <w:kern w:val="0"/>
        </w:rPr>
        <w:t>. ; 2024:153-156. doi:10.1109/AIMHC59811.2024.00034</w:t>
      </w:r>
    </w:p>
    <w:p w14:paraId="25740823"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80. </w:t>
      </w:r>
      <w:r w:rsidRPr="006432D7">
        <w:rPr>
          <w:rFonts w:ascii="Times New Roman" w:eastAsia="DengXian" w:hAnsi="Times New Roman" w:cs="Times New Roman"/>
          <w:kern w:val="0"/>
        </w:rPr>
        <w:tab/>
        <w:t xml:space="preserve">Silisteanu SC, Covasa M. Reduction of body weight through nutrition intervention reduces chronic low back pain. In: </w:t>
      </w:r>
      <w:r w:rsidRPr="006432D7">
        <w:rPr>
          <w:rFonts w:ascii="Times New Roman" w:eastAsia="DengXian" w:hAnsi="Times New Roman" w:cs="Times New Roman"/>
          <w:i/>
          <w:iCs/>
          <w:kern w:val="0"/>
        </w:rPr>
        <w:t>2015 E-Health and Bioengineering Conference (EHB)</w:t>
      </w:r>
      <w:r w:rsidRPr="006432D7">
        <w:rPr>
          <w:rFonts w:ascii="Times New Roman" w:eastAsia="DengXian" w:hAnsi="Times New Roman" w:cs="Times New Roman"/>
          <w:kern w:val="0"/>
        </w:rPr>
        <w:t>. ; 2015. doi:10.1109/EHB.2015.7391427</w:t>
      </w:r>
    </w:p>
    <w:p w14:paraId="6F68F95C"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81. </w:t>
      </w:r>
      <w:r w:rsidRPr="006432D7">
        <w:rPr>
          <w:rFonts w:ascii="Times New Roman" w:eastAsia="DengXian" w:hAnsi="Times New Roman" w:cs="Times New Roman"/>
          <w:kern w:val="0"/>
        </w:rPr>
        <w:tab/>
        <w:t xml:space="preserve">Gupta A, Basit N. Ranking Actionable Mental Health Advice through a Personalized Video Recommendation System. In: </w:t>
      </w:r>
      <w:r w:rsidRPr="006432D7">
        <w:rPr>
          <w:rFonts w:ascii="Times New Roman" w:eastAsia="DengXian" w:hAnsi="Times New Roman" w:cs="Times New Roman"/>
          <w:i/>
          <w:iCs/>
          <w:kern w:val="0"/>
        </w:rPr>
        <w:t>2022 6th International Conference on Informatics and Computational Sciences (ICICoS)</w:t>
      </w:r>
      <w:r w:rsidRPr="006432D7">
        <w:rPr>
          <w:rFonts w:ascii="Times New Roman" w:eastAsia="DengXian" w:hAnsi="Times New Roman" w:cs="Times New Roman"/>
          <w:kern w:val="0"/>
        </w:rPr>
        <w:t>. ; 2022:140-145. doi:10.1109/ICICoS56336.2022.9930526</w:t>
      </w:r>
    </w:p>
    <w:p w14:paraId="293325AD"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82. </w:t>
      </w:r>
      <w:r w:rsidRPr="006432D7">
        <w:rPr>
          <w:rFonts w:ascii="Times New Roman" w:eastAsia="DengXian" w:hAnsi="Times New Roman" w:cs="Times New Roman"/>
          <w:kern w:val="0"/>
        </w:rPr>
        <w:tab/>
        <w:t xml:space="preserve">Kathan A, Harrer M, Küster L, et al. Personalised depression forecasting using mobile sensor data and ecological momentary assessment. </w:t>
      </w:r>
      <w:r w:rsidRPr="006432D7">
        <w:rPr>
          <w:rFonts w:ascii="Times New Roman" w:eastAsia="DengXian" w:hAnsi="Times New Roman" w:cs="Times New Roman"/>
          <w:i/>
          <w:iCs/>
          <w:kern w:val="0"/>
        </w:rPr>
        <w:t>Front Digit Health</w:t>
      </w:r>
      <w:r w:rsidRPr="006432D7">
        <w:rPr>
          <w:rFonts w:ascii="Times New Roman" w:eastAsia="DengXian" w:hAnsi="Times New Roman" w:cs="Times New Roman"/>
          <w:kern w:val="0"/>
        </w:rPr>
        <w:t>. 2022;4:964582. doi:10.3389/fdgth.2022.964582</w:t>
      </w:r>
    </w:p>
    <w:p w14:paraId="2A391CDD"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83. </w:t>
      </w:r>
      <w:r w:rsidRPr="006432D7">
        <w:rPr>
          <w:rFonts w:ascii="Times New Roman" w:eastAsia="DengXian" w:hAnsi="Times New Roman" w:cs="Times New Roman"/>
          <w:kern w:val="0"/>
        </w:rPr>
        <w:tab/>
        <w:t xml:space="preserve">Adams P, Rabbi M, Rahman T, et al. Towards Personal Stress Informatics: Comparing Minimally Invasive Techniques for Measuring Daily Stress in the Wild. In: ; 2014. Accessed October 19, 2024. </w:t>
      </w:r>
      <w:r w:rsidRPr="006432D7">
        <w:rPr>
          <w:rFonts w:ascii="Times New Roman" w:eastAsia="DengXian" w:hAnsi="Times New Roman" w:cs="Times New Roman"/>
          <w:kern w:val="0"/>
        </w:rPr>
        <w:lastRenderedPageBreak/>
        <w:t>https://eudl.eu/doi/10.4108/icst.pervasivehealth.2014.254959</w:t>
      </w:r>
    </w:p>
    <w:p w14:paraId="6C151AE8"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84. </w:t>
      </w:r>
      <w:r w:rsidRPr="006432D7">
        <w:rPr>
          <w:rFonts w:ascii="Times New Roman" w:eastAsia="DengXian" w:hAnsi="Times New Roman" w:cs="Times New Roman"/>
          <w:kern w:val="0"/>
        </w:rPr>
        <w:tab/>
        <w:t xml:space="preserve">Chikersal P, Doryab A, Tumminia M, et al. Detecting Depression and Predicting its Onset Using Longitudinal Symptoms Captured by Passive Sensing: A Machine Learning Approach With Robust Feature Selection. </w:t>
      </w:r>
      <w:r w:rsidRPr="006432D7">
        <w:rPr>
          <w:rFonts w:ascii="Times New Roman" w:eastAsia="DengXian" w:hAnsi="Times New Roman" w:cs="Times New Roman"/>
          <w:i/>
          <w:iCs/>
          <w:kern w:val="0"/>
        </w:rPr>
        <w:t>ACM Trans Comput-Hum Interact</w:t>
      </w:r>
      <w:r w:rsidRPr="006432D7">
        <w:rPr>
          <w:rFonts w:ascii="Times New Roman" w:eastAsia="DengXian" w:hAnsi="Times New Roman" w:cs="Times New Roman"/>
          <w:kern w:val="0"/>
        </w:rPr>
        <w:t>. 2021;28(1):1-41. doi:10.1145/3422821</w:t>
      </w:r>
    </w:p>
    <w:p w14:paraId="00B62135"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85. </w:t>
      </w:r>
      <w:r w:rsidRPr="006432D7">
        <w:rPr>
          <w:rFonts w:ascii="Times New Roman" w:eastAsia="DengXian" w:hAnsi="Times New Roman" w:cs="Times New Roman"/>
          <w:kern w:val="0"/>
        </w:rPr>
        <w:tab/>
        <w:t xml:space="preserve">Fukazawa Y, Ito T, Okimura T, Yamashita Y, Maeda T, Ota J. Predicting anxiety state using smartphone-based passive sensing. </w:t>
      </w:r>
      <w:r w:rsidRPr="006432D7">
        <w:rPr>
          <w:rFonts w:ascii="Times New Roman" w:eastAsia="DengXian" w:hAnsi="Times New Roman" w:cs="Times New Roman"/>
          <w:i/>
          <w:iCs/>
          <w:kern w:val="0"/>
        </w:rPr>
        <w:t>J Biomed Inform</w:t>
      </w:r>
      <w:r w:rsidRPr="006432D7">
        <w:rPr>
          <w:rFonts w:ascii="Times New Roman" w:eastAsia="DengXian" w:hAnsi="Times New Roman" w:cs="Times New Roman"/>
          <w:kern w:val="0"/>
        </w:rPr>
        <w:t>. 2019;93:103151. doi:10.1016/j.jbi.2019.103151</w:t>
      </w:r>
    </w:p>
    <w:p w14:paraId="6624A985"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86. </w:t>
      </w:r>
      <w:r w:rsidRPr="006432D7">
        <w:rPr>
          <w:rFonts w:ascii="Times New Roman" w:eastAsia="DengXian" w:hAnsi="Times New Roman" w:cs="Times New Roman"/>
          <w:kern w:val="0"/>
        </w:rPr>
        <w:tab/>
        <w:t xml:space="preserve">Kanjo E, Kuss DJ, Ang CS. NotiMind: Utilizing Responses to Smart Phone Notifications as Affective Sensors. </w:t>
      </w:r>
      <w:r w:rsidRPr="006432D7">
        <w:rPr>
          <w:rFonts w:ascii="Times New Roman" w:eastAsia="DengXian" w:hAnsi="Times New Roman" w:cs="Times New Roman"/>
          <w:i/>
          <w:iCs/>
          <w:kern w:val="0"/>
        </w:rPr>
        <w:t>IEEE Access</w:t>
      </w:r>
      <w:r w:rsidRPr="006432D7">
        <w:rPr>
          <w:rFonts w:ascii="Times New Roman" w:eastAsia="DengXian" w:hAnsi="Times New Roman" w:cs="Times New Roman"/>
          <w:kern w:val="0"/>
        </w:rPr>
        <w:t>. 2017;5:22023-22035. doi:10.1109/ACCESS.2017.2755661</w:t>
      </w:r>
    </w:p>
    <w:p w14:paraId="27884729"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87. </w:t>
      </w:r>
      <w:r w:rsidRPr="006432D7">
        <w:rPr>
          <w:rFonts w:ascii="Times New Roman" w:eastAsia="DengXian" w:hAnsi="Times New Roman" w:cs="Times New Roman"/>
          <w:kern w:val="0"/>
        </w:rPr>
        <w:tab/>
        <w:t xml:space="preserve">Jacobson NC, Chung YJ. Passive Sensing of Prediction of Moment-To-Moment Depressed Mood among Undergraduates with Clinical Levels of Depression Sample Using Smartphones. </w:t>
      </w:r>
      <w:r w:rsidRPr="006432D7">
        <w:rPr>
          <w:rFonts w:ascii="Times New Roman" w:eastAsia="DengXian" w:hAnsi="Times New Roman" w:cs="Times New Roman"/>
          <w:i/>
          <w:iCs/>
          <w:kern w:val="0"/>
        </w:rPr>
        <w:t>Sensors (Basel)</w:t>
      </w:r>
      <w:r w:rsidRPr="006432D7">
        <w:rPr>
          <w:rFonts w:ascii="Times New Roman" w:eastAsia="DengXian" w:hAnsi="Times New Roman" w:cs="Times New Roman"/>
          <w:kern w:val="0"/>
        </w:rPr>
        <w:t>. 2020;20(12):3572. doi:10.3390/s20123572</w:t>
      </w:r>
    </w:p>
    <w:p w14:paraId="321EA7CB"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88. </w:t>
      </w:r>
      <w:r w:rsidRPr="006432D7">
        <w:rPr>
          <w:rFonts w:ascii="Times New Roman" w:eastAsia="DengXian" w:hAnsi="Times New Roman" w:cs="Times New Roman"/>
          <w:kern w:val="0"/>
        </w:rPr>
        <w:tab/>
        <w:t xml:space="preserve">O’Brien JT, Gallagher P, Stow D, et al. A study of wrist-worn activity measurement as a potential real-world biomarker for late-life depression. </w:t>
      </w:r>
      <w:r w:rsidRPr="006432D7">
        <w:rPr>
          <w:rFonts w:ascii="Times New Roman" w:eastAsia="DengXian" w:hAnsi="Times New Roman" w:cs="Times New Roman"/>
          <w:i/>
          <w:iCs/>
          <w:kern w:val="0"/>
        </w:rPr>
        <w:t>Psychol Med</w:t>
      </w:r>
      <w:r w:rsidRPr="006432D7">
        <w:rPr>
          <w:rFonts w:ascii="Times New Roman" w:eastAsia="DengXian" w:hAnsi="Times New Roman" w:cs="Times New Roman"/>
          <w:kern w:val="0"/>
        </w:rPr>
        <w:t>. 2017;47(1):93-102. doi:10.1017/S0033291716002166</w:t>
      </w:r>
    </w:p>
    <w:p w14:paraId="5D17DD8D" w14:textId="77777777" w:rsidR="006432D7" w:rsidRPr="006432D7" w:rsidRDefault="006432D7" w:rsidP="006432D7">
      <w:pPr>
        <w:autoSpaceDE w:val="0"/>
        <w:autoSpaceDN w:val="0"/>
        <w:adjustRightInd w:val="0"/>
        <w:rPr>
          <w:rFonts w:ascii="Times New Roman" w:eastAsia="DengXian" w:hAnsi="Times New Roman" w:cs="Times New Roman"/>
          <w:kern w:val="0"/>
        </w:rPr>
      </w:pPr>
      <w:r w:rsidRPr="006432D7">
        <w:rPr>
          <w:rFonts w:ascii="Times New Roman" w:eastAsia="DengXian" w:hAnsi="Times New Roman" w:cs="Times New Roman"/>
          <w:kern w:val="0"/>
        </w:rPr>
        <w:t xml:space="preserve">89. </w:t>
      </w:r>
      <w:r w:rsidRPr="006432D7">
        <w:rPr>
          <w:rFonts w:ascii="Times New Roman" w:eastAsia="DengXian" w:hAnsi="Times New Roman" w:cs="Times New Roman"/>
          <w:kern w:val="0"/>
        </w:rPr>
        <w:tab/>
        <w:t xml:space="preserve">Di Matteo D, Fotinos K, Lokuge S, et al. Automated Screening for Social Anxiety, Generalized Anxiety, and Depression From Objective Smartphone-Collected Data: Cross-sectional Study. </w:t>
      </w:r>
      <w:r w:rsidRPr="006432D7">
        <w:rPr>
          <w:rFonts w:ascii="Times New Roman" w:eastAsia="DengXian" w:hAnsi="Times New Roman" w:cs="Times New Roman"/>
          <w:i/>
          <w:iCs/>
          <w:kern w:val="0"/>
        </w:rPr>
        <w:t>J Med Internet Res</w:t>
      </w:r>
      <w:r w:rsidRPr="006432D7">
        <w:rPr>
          <w:rFonts w:ascii="Times New Roman" w:eastAsia="DengXian" w:hAnsi="Times New Roman" w:cs="Times New Roman"/>
          <w:kern w:val="0"/>
        </w:rPr>
        <w:t>. 2021;23(8):e28918. doi:10.2196/28918</w:t>
      </w:r>
    </w:p>
    <w:p w14:paraId="10B42E5E" w14:textId="55F7DF87" w:rsidR="006432D7" w:rsidRPr="006432D7" w:rsidRDefault="006432D7" w:rsidP="006432D7">
      <w:pPr>
        <w:rPr>
          <w:rFonts w:ascii="Times New Roman" w:hAnsi="Times New Roman" w:cs="Times New Roman"/>
        </w:rPr>
      </w:pPr>
      <w:r w:rsidRPr="006432D7">
        <w:rPr>
          <w:rFonts w:ascii="Times New Roman" w:hAnsi="Times New Roman" w:cs="Times New Roman"/>
        </w:rPr>
        <w:fldChar w:fldCharType="end"/>
      </w:r>
    </w:p>
    <w:sectPr w:rsidR="006432D7" w:rsidRPr="006432D7" w:rsidSect="006432D7">
      <w:pgSz w:w="11906" w:h="16838"/>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Helvetica Neue">
    <w:panose1 w:val="02000503000000020004"/>
    <w:charset w:val="00"/>
    <w:family w:val="auto"/>
    <w:pitch w:val="variable"/>
    <w:sig w:usb0="E50002FF" w:usb1="500079DB" w:usb2="0000001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880767"/>
    <w:multiLevelType w:val="hybridMultilevel"/>
    <w:tmpl w:val="26CE096A"/>
    <w:lvl w:ilvl="0" w:tplc="BC7A238C">
      <w:start w:val="1"/>
      <w:numFmt w:val="bullet"/>
      <w:lvlText w:val=""/>
      <w:lvlJc w:val="left"/>
      <w:pPr>
        <w:ind w:left="440" w:hanging="440"/>
      </w:pPr>
      <w:rPr>
        <w:rFonts w:ascii="Wingdings" w:hAnsi="Wingdings" w:hint="default"/>
        <w:sz w:val="10"/>
        <w:szCs w:val="10"/>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0D20472D"/>
    <w:multiLevelType w:val="hybridMultilevel"/>
    <w:tmpl w:val="62163A10"/>
    <w:lvl w:ilvl="0" w:tplc="BC7A238C">
      <w:start w:val="1"/>
      <w:numFmt w:val="bullet"/>
      <w:lvlText w:val=""/>
      <w:lvlJc w:val="left"/>
      <w:pPr>
        <w:ind w:left="440" w:hanging="440"/>
      </w:pPr>
      <w:rPr>
        <w:rFonts w:ascii="Wingdings" w:hAnsi="Wingdings" w:hint="default"/>
        <w:sz w:val="10"/>
        <w:szCs w:val="10"/>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1D550C20"/>
    <w:multiLevelType w:val="hybridMultilevel"/>
    <w:tmpl w:val="D7EADAE0"/>
    <w:lvl w:ilvl="0" w:tplc="7280216E">
      <w:start w:val="1"/>
      <w:numFmt w:val="bullet"/>
      <w:lvlText w:val="•"/>
      <w:lvlJc w:val="left"/>
      <w:pPr>
        <w:tabs>
          <w:tab w:val="num" w:pos="720"/>
        </w:tabs>
        <w:ind w:left="720" w:hanging="360"/>
      </w:pPr>
      <w:rPr>
        <w:rFonts w:ascii="Arial" w:hAnsi="Arial" w:hint="default"/>
      </w:rPr>
    </w:lvl>
    <w:lvl w:ilvl="1" w:tplc="03F08D42" w:tentative="1">
      <w:start w:val="1"/>
      <w:numFmt w:val="bullet"/>
      <w:lvlText w:val="•"/>
      <w:lvlJc w:val="left"/>
      <w:pPr>
        <w:tabs>
          <w:tab w:val="num" w:pos="1440"/>
        </w:tabs>
        <w:ind w:left="1440" w:hanging="360"/>
      </w:pPr>
      <w:rPr>
        <w:rFonts w:ascii="Arial" w:hAnsi="Arial" w:hint="default"/>
      </w:rPr>
    </w:lvl>
    <w:lvl w:ilvl="2" w:tplc="83A831A8" w:tentative="1">
      <w:start w:val="1"/>
      <w:numFmt w:val="bullet"/>
      <w:lvlText w:val="•"/>
      <w:lvlJc w:val="left"/>
      <w:pPr>
        <w:tabs>
          <w:tab w:val="num" w:pos="2160"/>
        </w:tabs>
        <w:ind w:left="2160" w:hanging="360"/>
      </w:pPr>
      <w:rPr>
        <w:rFonts w:ascii="Arial" w:hAnsi="Arial" w:hint="default"/>
      </w:rPr>
    </w:lvl>
    <w:lvl w:ilvl="3" w:tplc="708E71F4" w:tentative="1">
      <w:start w:val="1"/>
      <w:numFmt w:val="bullet"/>
      <w:lvlText w:val="•"/>
      <w:lvlJc w:val="left"/>
      <w:pPr>
        <w:tabs>
          <w:tab w:val="num" w:pos="2880"/>
        </w:tabs>
        <w:ind w:left="2880" w:hanging="360"/>
      </w:pPr>
      <w:rPr>
        <w:rFonts w:ascii="Arial" w:hAnsi="Arial" w:hint="default"/>
      </w:rPr>
    </w:lvl>
    <w:lvl w:ilvl="4" w:tplc="21FABBA0" w:tentative="1">
      <w:start w:val="1"/>
      <w:numFmt w:val="bullet"/>
      <w:lvlText w:val="•"/>
      <w:lvlJc w:val="left"/>
      <w:pPr>
        <w:tabs>
          <w:tab w:val="num" w:pos="3600"/>
        </w:tabs>
        <w:ind w:left="3600" w:hanging="360"/>
      </w:pPr>
      <w:rPr>
        <w:rFonts w:ascii="Arial" w:hAnsi="Arial" w:hint="default"/>
      </w:rPr>
    </w:lvl>
    <w:lvl w:ilvl="5" w:tplc="8698FC6A" w:tentative="1">
      <w:start w:val="1"/>
      <w:numFmt w:val="bullet"/>
      <w:lvlText w:val="•"/>
      <w:lvlJc w:val="left"/>
      <w:pPr>
        <w:tabs>
          <w:tab w:val="num" w:pos="4320"/>
        </w:tabs>
        <w:ind w:left="4320" w:hanging="360"/>
      </w:pPr>
      <w:rPr>
        <w:rFonts w:ascii="Arial" w:hAnsi="Arial" w:hint="default"/>
      </w:rPr>
    </w:lvl>
    <w:lvl w:ilvl="6" w:tplc="FC68C5B0" w:tentative="1">
      <w:start w:val="1"/>
      <w:numFmt w:val="bullet"/>
      <w:lvlText w:val="•"/>
      <w:lvlJc w:val="left"/>
      <w:pPr>
        <w:tabs>
          <w:tab w:val="num" w:pos="5040"/>
        </w:tabs>
        <w:ind w:left="5040" w:hanging="360"/>
      </w:pPr>
      <w:rPr>
        <w:rFonts w:ascii="Arial" w:hAnsi="Arial" w:hint="default"/>
      </w:rPr>
    </w:lvl>
    <w:lvl w:ilvl="7" w:tplc="7FD80462" w:tentative="1">
      <w:start w:val="1"/>
      <w:numFmt w:val="bullet"/>
      <w:lvlText w:val="•"/>
      <w:lvlJc w:val="left"/>
      <w:pPr>
        <w:tabs>
          <w:tab w:val="num" w:pos="5760"/>
        </w:tabs>
        <w:ind w:left="5760" w:hanging="360"/>
      </w:pPr>
      <w:rPr>
        <w:rFonts w:ascii="Arial" w:hAnsi="Arial" w:hint="default"/>
      </w:rPr>
    </w:lvl>
    <w:lvl w:ilvl="8" w:tplc="6C9618DE"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2566686C"/>
    <w:multiLevelType w:val="hybridMultilevel"/>
    <w:tmpl w:val="3500AE0C"/>
    <w:lvl w:ilvl="0" w:tplc="1C46EDF0">
      <w:start w:val="1"/>
      <w:numFmt w:val="bullet"/>
      <w:lvlText w:val=""/>
      <w:lvlJc w:val="left"/>
      <w:pPr>
        <w:ind w:left="440" w:hanging="440"/>
      </w:pPr>
      <w:rPr>
        <w:rFonts w:ascii="Wingdings" w:hAnsi="Wingdings" w:hint="default"/>
        <w:sz w:val="13"/>
        <w:szCs w:val="13"/>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 w15:restartNumberingAfterBreak="0">
    <w:nsid w:val="48330587"/>
    <w:multiLevelType w:val="hybridMultilevel"/>
    <w:tmpl w:val="5AD299BC"/>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5" w15:restartNumberingAfterBreak="0">
    <w:nsid w:val="7266052D"/>
    <w:multiLevelType w:val="hybridMultilevel"/>
    <w:tmpl w:val="DC9CC81E"/>
    <w:lvl w:ilvl="0" w:tplc="BC7A238C">
      <w:start w:val="1"/>
      <w:numFmt w:val="bullet"/>
      <w:lvlText w:val=""/>
      <w:lvlJc w:val="left"/>
      <w:pPr>
        <w:ind w:left="440" w:hanging="440"/>
      </w:pPr>
      <w:rPr>
        <w:rFonts w:ascii="Wingdings" w:hAnsi="Wingdings" w:hint="default"/>
        <w:sz w:val="10"/>
        <w:szCs w:val="10"/>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967930338">
    <w:abstractNumId w:val="1"/>
  </w:num>
  <w:num w:numId="2" w16cid:durableId="882985455">
    <w:abstractNumId w:val="0"/>
  </w:num>
  <w:num w:numId="3" w16cid:durableId="921184327">
    <w:abstractNumId w:val="5"/>
  </w:num>
  <w:num w:numId="4" w16cid:durableId="163209084">
    <w:abstractNumId w:val="3"/>
  </w:num>
  <w:num w:numId="5" w16cid:durableId="705327537">
    <w:abstractNumId w:val="2"/>
  </w:num>
  <w:num w:numId="6" w16cid:durableId="21582292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4C0A"/>
    <w:rsid w:val="00040496"/>
    <w:rsid w:val="00050213"/>
    <w:rsid w:val="00060454"/>
    <w:rsid w:val="00063580"/>
    <w:rsid w:val="00076F0B"/>
    <w:rsid w:val="000A28CC"/>
    <w:rsid w:val="000A7CDD"/>
    <w:rsid w:val="000B1527"/>
    <w:rsid w:val="000D375A"/>
    <w:rsid w:val="00105CAF"/>
    <w:rsid w:val="00107FB8"/>
    <w:rsid w:val="001101FB"/>
    <w:rsid w:val="00110E0E"/>
    <w:rsid w:val="00116B0C"/>
    <w:rsid w:val="001468E1"/>
    <w:rsid w:val="00171B9D"/>
    <w:rsid w:val="001B7013"/>
    <w:rsid w:val="001C0865"/>
    <w:rsid w:val="001E2178"/>
    <w:rsid w:val="001E5DCA"/>
    <w:rsid w:val="001F0B4D"/>
    <w:rsid w:val="001F2654"/>
    <w:rsid w:val="001F2A86"/>
    <w:rsid w:val="00213446"/>
    <w:rsid w:val="00216AD4"/>
    <w:rsid w:val="00222361"/>
    <w:rsid w:val="00232BB0"/>
    <w:rsid w:val="0023367E"/>
    <w:rsid w:val="0023706F"/>
    <w:rsid w:val="00261C3E"/>
    <w:rsid w:val="00286BC2"/>
    <w:rsid w:val="00291AE8"/>
    <w:rsid w:val="002A767D"/>
    <w:rsid w:val="002A7D1B"/>
    <w:rsid w:val="002B158F"/>
    <w:rsid w:val="002C6917"/>
    <w:rsid w:val="002D05AE"/>
    <w:rsid w:val="002E1842"/>
    <w:rsid w:val="002F6471"/>
    <w:rsid w:val="003245B3"/>
    <w:rsid w:val="003248E2"/>
    <w:rsid w:val="00337782"/>
    <w:rsid w:val="00340E0F"/>
    <w:rsid w:val="00351515"/>
    <w:rsid w:val="00380437"/>
    <w:rsid w:val="003875B0"/>
    <w:rsid w:val="00395FDB"/>
    <w:rsid w:val="003B2299"/>
    <w:rsid w:val="003B2C73"/>
    <w:rsid w:val="003C339F"/>
    <w:rsid w:val="004114D2"/>
    <w:rsid w:val="004165D2"/>
    <w:rsid w:val="00424635"/>
    <w:rsid w:val="004256E7"/>
    <w:rsid w:val="004261E1"/>
    <w:rsid w:val="0043582D"/>
    <w:rsid w:val="00436148"/>
    <w:rsid w:val="0044522F"/>
    <w:rsid w:val="004655A6"/>
    <w:rsid w:val="00473117"/>
    <w:rsid w:val="00475D2D"/>
    <w:rsid w:val="004A0CB4"/>
    <w:rsid w:val="004A6536"/>
    <w:rsid w:val="004B1188"/>
    <w:rsid w:val="004C7027"/>
    <w:rsid w:val="004F3B83"/>
    <w:rsid w:val="00555856"/>
    <w:rsid w:val="00555AF2"/>
    <w:rsid w:val="0056592B"/>
    <w:rsid w:val="00567482"/>
    <w:rsid w:val="005727E8"/>
    <w:rsid w:val="00582E8E"/>
    <w:rsid w:val="00585B36"/>
    <w:rsid w:val="0059732D"/>
    <w:rsid w:val="005A6B30"/>
    <w:rsid w:val="005A7BF9"/>
    <w:rsid w:val="005C135B"/>
    <w:rsid w:val="005C23C5"/>
    <w:rsid w:val="005D0848"/>
    <w:rsid w:val="005E3FE0"/>
    <w:rsid w:val="005F1344"/>
    <w:rsid w:val="0060039C"/>
    <w:rsid w:val="006058E7"/>
    <w:rsid w:val="00621EB0"/>
    <w:rsid w:val="00623830"/>
    <w:rsid w:val="00623FE0"/>
    <w:rsid w:val="006338C6"/>
    <w:rsid w:val="006379A9"/>
    <w:rsid w:val="006432D7"/>
    <w:rsid w:val="00652FB6"/>
    <w:rsid w:val="006559F3"/>
    <w:rsid w:val="00691822"/>
    <w:rsid w:val="006A12C6"/>
    <w:rsid w:val="006A2160"/>
    <w:rsid w:val="006A3D36"/>
    <w:rsid w:val="006A3FC4"/>
    <w:rsid w:val="006B0D8C"/>
    <w:rsid w:val="006C00A0"/>
    <w:rsid w:val="006C2760"/>
    <w:rsid w:val="006C2C02"/>
    <w:rsid w:val="006D619D"/>
    <w:rsid w:val="006E0F14"/>
    <w:rsid w:val="006E1729"/>
    <w:rsid w:val="00703A86"/>
    <w:rsid w:val="007132EC"/>
    <w:rsid w:val="00721F6A"/>
    <w:rsid w:val="00723A5C"/>
    <w:rsid w:val="00730F5F"/>
    <w:rsid w:val="00733E07"/>
    <w:rsid w:val="00740CBB"/>
    <w:rsid w:val="00776D99"/>
    <w:rsid w:val="007913DF"/>
    <w:rsid w:val="00795232"/>
    <w:rsid w:val="00797767"/>
    <w:rsid w:val="007A01EF"/>
    <w:rsid w:val="007D0BE5"/>
    <w:rsid w:val="007D346F"/>
    <w:rsid w:val="007D79E7"/>
    <w:rsid w:val="007E2AEE"/>
    <w:rsid w:val="007E6404"/>
    <w:rsid w:val="007F40DE"/>
    <w:rsid w:val="008101AC"/>
    <w:rsid w:val="00811FC6"/>
    <w:rsid w:val="00814C53"/>
    <w:rsid w:val="008219C6"/>
    <w:rsid w:val="00830123"/>
    <w:rsid w:val="00837E01"/>
    <w:rsid w:val="008701C2"/>
    <w:rsid w:val="0087555C"/>
    <w:rsid w:val="00883BFF"/>
    <w:rsid w:val="00895988"/>
    <w:rsid w:val="008A39CE"/>
    <w:rsid w:val="008A47A3"/>
    <w:rsid w:val="008A53DB"/>
    <w:rsid w:val="008C688F"/>
    <w:rsid w:val="008C6A0C"/>
    <w:rsid w:val="008D5C03"/>
    <w:rsid w:val="008D6E86"/>
    <w:rsid w:val="00902759"/>
    <w:rsid w:val="009059DF"/>
    <w:rsid w:val="0092424D"/>
    <w:rsid w:val="0093510B"/>
    <w:rsid w:val="00936FDC"/>
    <w:rsid w:val="00952DAA"/>
    <w:rsid w:val="00952F59"/>
    <w:rsid w:val="00956DE8"/>
    <w:rsid w:val="00965D7A"/>
    <w:rsid w:val="009911B0"/>
    <w:rsid w:val="00992349"/>
    <w:rsid w:val="00997C7C"/>
    <w:rsid w:val="009C4536"/>
    <w:rsid w:val="00A2560B"/>
    <w:rsid w:val="00A25A30"/>
    <w:rsid w:val="00A44491"/>
    <w:rsid w:val="00A55B2D"/>
    <w:rsid w:val="00A6573A"/>
    <w:rsid w:val="00A71008"/>
    <w:rsid w:val="00A73DC4"/>
    <w:rsid w:val="00A7787F"/>
    <w:rsid w:val="00A77ED8"/>
    <w:rsid w:val="00AA3200"/>
    <w:rsid w:val="00AB09DA"/>
    <w:rsid w:val="00AD0990"/>
    <w:rsid w:val="00AD1FAD"/>
    <w:rsid w:val="00AD21DE"/>
    <w:rsid w:val="00AD62CA"/>
    <w:rsid w:val="00B00689"/>
    <w:rsid w:val="00B05B29"/>
    <w:rsid w:val="00B13482"/>
    <w:rsid w:val="00B3247A"/>
    <w:rsid w:val="00B3293A"/>
    <w:rsid w:val="00B632DD"/>
    <w:rsid w:val="00B634F1"/>
    <w:rsid w:val="00B67614"/>
    <w:rsid w:val="00B97C8D"/>
    <w:rsid w:val="00BA058C"/>
    <w:rsid w:val="00BA4280"/>
    <w:rsid w:val="00BA6596"/>
    <w:rsid w:val="00BB50B8"/>
    <w:rsid w:val="00BC055B"/>
    <w:rsid w:val="00BC0896"/>
    <w:rsid w:val="00BC305D"/>
    <w:rsid w:val="00BD324D"/>
    <w:rsid w:val="00BD5DE2"/>
    <w:rsid w:val="00C00200"/>
    <w:rsid w:val="00C1345F"/>
    <w:rsid w:val="00C231E8"/>
    <w:rsid w:val="00C23253"/>
    <w:rsid w:val="00C35BEA"/>
    <w:rsid w:val="00C43DD5"/>
    <w:rsid w:val="00C83BE6"/>
    <w:rsid w:val="00CA47BF"/>
    <w:rsid w:val="00CC10AF"/>
    <w:rsid w:val="00CC67DD"/>
    <w:rsid w:val="00CF1485"/>
    <w:rsid w:val="00D11302"/>
    <w:rsid w:val="00D26D72"/>
    <w:rsid w:val="00D30ADF"/>
    <w:rsid w:val="00D32AAF"/>
    <w:rsid w:val="00D557E3"/>
    <w:rsid w:val="00D656C3"/>
    <w:rsid w:val="00D667FC"/>
    <w:rsid w:val="00D7528E"/>
    <w:rsid w:val="00D77C8F"/>
    <w:rsid w:val="00DB08F6"/>
    <w:rsid w:val="00DB4428"/>
    <w:rsid w:val="00DD50D0"/>
    <w:rsid w:val="00DD5425"/>
    <w:rsid w:val="00DF124C"/>
    <w:rsid w:val="00DF5AB4"/>
    <w:rsid w:val="00E01052"/>
    <w:rsid w:val="00E11418"/>
    <w:rsid w:val="00E11656"/>
    <w:rsid w:val="00E16415"/>
    <w:rsid w:val="00E24214"/>
    <w:rsid w:val="00E31B46"/>
    <w:rsid w:val="00E32CDA"/>
    <w:rsid w:val="00E44C64"/>
    <w:rsid w:val="00E61325"/>
    <w:rsid w:val="00E63282"/>
    <w:rsid w:val="00E645B3"/>
    <w:rsid w:val="00E6506E"/>
    <w:rsid w:val="00E92952"/>
    <w:rsid w:val="00E97DC3"/>
    <w:rsid w:val="00EA10AC"/>
    <w:rsid w:val="00EA3A2D"/>
    <w:rsid w:val="00EB1077"/>
    <w:rsid w:val="00EB1210"/>
    <w:rsid w:val="00EB47B6"/>
    <w:rsid w:val="00EC7C7F"/>
    <w:rsid w:val="00EE4BA0"/>
    <w:rsid w:val="00EF147D"/>
    <w:rsid w:val="00EF4814"/>
    <w:rsid w:val="00EF7BD9"/>
    <w:rsid w:val="00F01C34"/>
    <w:rsid w:val="00F10DC3"/>
    <w:rsid w:val="00F114A2"/>
    <w:rsid w:val="00F1213E"/>
    <w:rsid w:val="00F14584"/>
    <w:rsid w:val="00F14C0A"/>
    <w:rsid w:val="00F174B8"/>
    <w:rsid w:val="00F22C00"/>
    <w:rsid w:val="00F477DD"/>
    <w:rsid w:val="00F738FF"/>
    <w:rsid w:val="00F968B3"/>
    <w:rsid w:val="00FA7B7F"/>
    <w:rsid w:val="00FB492B"/>
    <w:rsid w:val="00FB7C1A"/>
    <w:rsid w:val="00FC78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969E3B9"/>
  <w15:chartTrackingRefBased/>
  <w15:docId w15:val="{C6C8867E-27E3-7B4F-BCEE-7C1DB726A1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F2A86"/>
    <w:pPr>
      <w:widowControl w:val="0"/>
      <w:jc w:val="both"/>
    </w:pPr>
  </w:style>
  <w:style w:type="paragraph" w:styleId="1">
    <w:name w:val="heading 1"/>
    <w:basedOn w:val="a"/>
    <w:next w:val="a"/>
    <w:link w:val="10"/>
    <w:uiPriority w:val="9"/>
    <w:qFormat/>
    <w:rsid w:val="00F14C0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rsid w:val="00F14C0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unhideWhenUsed/>
    <w:qFormat/>
    <w:rsid w:val="00F14C0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F14C0A"/>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F14C0A"/>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F14C0A"/>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F14C0A"/>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14C0A"/>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F14C0A"/>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14C0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rsid w:val="00F14C0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qFormat/>
    <w:rsid w:val="00F14C0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F14C0A"/>
    <w:rPr>
      <w:rFonts w:cstheme="majorBidi"/>
      <w:color w:val="0F4761" w:themeColor="accent1" w:themeShade="BF"/>
      <w:sz w:val="28"/>
      <w:szCs w:val="28"/>
    </w:rPr>
  </w:style>
  <w:style w:type="character" w:customStyle="1" w:styleId="50">
    <w:name w:val="标题 5 字符"/>
    <w:basedOn w:val="a0"/>
    <w:link w:val="5"/>
    <w:uiPriority w:val="9"/>
    <w:semiHidden/>
    <w:rsid w:val="00F14C0A"/>
    <w:rPr>
      <w:rFonts w:cstheme="majorBidi"/>
      <w:color w:val="0F4761" w:themeColor="accent1" w:themeShade="BF"/>
      <w:sz w:val="24"/>
    </w:rPr>
  </w:style>
  <w:style w:type="character" w:customStyle="1" w:styleId="60">
    <w:name w:val="标题 6 字符"/>
    <w:basedOn w:val="a0"/>
    <w:link w:val="6"/>
    <w:uiPriority w:val="9"/>
    <w:semiHidden/>
    <w:rsid w:val="00F14C0A"/>
    <w:rPr>
      <w:rFonts w:cstheme="majorBidi"/>
      <w:b/>
      <w:bCs/>
      <w:color w:val="0F4761" w:themeColor="accent1" w:themeShade="BF"/>
    </w:rPr>
  </w:style>
  <w:style w:type="character" w:customStyle="1" w:styleId="70">
    <w:name w:val="标题 7 字符"/>
    <w:basedOn w:val="a0"/>
    <w:link w:val="7"/>
    <w:uiPriority w:val="9"/>
    <w:semiHidden/>
    <w:rsid w:val="00F14C0A"/>
    <w:rPr>
      <w:rFonts w:cstheme="majorBidi"/>
      <w:b/>
      <w:bCs/>
      <w:color w:val="595959" w:themeColor="text1" w:themeTint="A6"/>
    </w:rPr>
  </w:style>
  <w:style w:type="character" w:customStyle="1" w:styleId="80">
    <w:name w:val="标题 8 字符"/>
    <w:basedOn w:val="a0"/>
    <w:link w:val="8"/>
    <w:uiPriority w:val="9"/>
    <w:semiHidden/>
    <w:rsid w:val="00F14C0A"/>
    <w:rPr>
      <w:rFonts w:cstheme="majorBidi"/>
      <w:color w:val="595959" w:themeColor="text1" w:themeTint="A6"/>
    </w:rPr>
  </w:style>
  <w:style w:type="character" w:customStyle="1" w:styleId="90">
    <w:name w:val="标题 9 字符"/>
    <w:basedOn w:val="a0"/>
    <w:link w:val="9"/>
    <w:uiPriority w:val="9"/>
    <w:semiHidden/>
    <w:rsid w:val="00F14C0A"/>
    <w:rPr>
      <w:rFonts w:eastAsiaTheme="majorEastAsia" w:cstheme="majorBidi"/>
      <w:color w:val="595959" w:themeColor="text1" w:themeTint="A6"/>
    </w:rPr>
  </w:style>
  <w:style w:type="paragraph" w:styleId="a3">
    <w:name w:val="Title"/>
    <w:basedOn w:val="a"/>
    <w:next w:val="a"/>
    <w:link w:val="a4"/>
    <w:uiPriority w:val="10"/>
    <w:qFormat/>
    <w:rsid w:val="00F14C0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14C0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14C0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14C0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14C0A"/>
    <w:pPr>
      <w:spacing w:before="160" w:after="160"/>
      <w:jc w:val="center"/>
    </w:pPr>
    <w:rPr>
      <w:i/>
      <w:iCs/>
      <w:color w:val="404040" w:themeColor="text1" w:themeTint="BF"/>
    </w:rPr>
  </w:style>
  <w:style w:type="character" w:customStyle="1" w:styleId="a8">
    <w:name w:val="引用 字符"/>
    <w:basedOn w:val="a0"/>
    <w:link w:val="a7"/>
    <w:uiPriority w:val="29"/>
    <w:rsid w:val="00F14C0A"/>
    <w:rPr>
      <w:i/>
      <w:iCs/>
      <w:color w:val="404040" w:themeColor="text1" w:themeTint="BF"/>
    </w:rPr>
  </w:style>
  <w:style w:type="paragraph" w:styleId="a9">
    <w:name w:val="List Paragraph"/>
    <w:basedOn w:val="a"/>
    <w:uiPriority w:val="34"/>
    <w:qFormat/>
    <w:rsid w:val="00F14C0A"/>
    <w:pPr>
      <w:ind w:left="720"/>
      <w:contextualSpacing/>
    </w:pPr>
  </w:style>
  <w:style w:type="character" w:styleId="aa">
    <w:name w:val="Intense Emphasis"/>
    <w:basedOn w:val="a0"/>
    <w:uiPriority w:val="21"/>
    <w:qFormat/>
    <w:rsid w:val="00F14C0A"/>
    <w:rPr>
      <w:i/>
      <w:iCs/>
      <w:color w:val="0F4761" w:themeColor="accent1" w:themeShade="BF"/>
    </w:rPr>
  </w:style>
  <w:style w:type="paragraph" w:styleId="ab">
    <w:name w:val="Intense Quote"/>
    <w:basedOn w:val="a"/>
    <w:next w:val="a"/>
    <w:link w:val="ac"/>
    <w:uiPriority w:val="30"/>
    <w:qFormat/>
    <w:rsid w:val="00F14C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F14C0A"/>
    <w:rPr>
      <w:i/>
      <w:iCs/>
      <w:color w:val="0F4761" w:themeColor="accent1" w:themeShade="BF"/>
    </w:rPr>
  </w:style>
  <w:style w:type="character" w:styleId="ad">
    <w:name w:val="Intense Reference"/>
    <w:basedOn w:val="a0"/>
    <w:uiPriority w:val="32"/>
    <w:qFormat/>
    <w:rsid w:val="00F14C0A"/>
    <w:rPr>
      <w:b/>
      <w:bCs/>
      <w:smallCaps/>
      <w:color w:val="0F4761" w:themeColor="accent1" w:themeShade="BF"/>
      <w:spacing w:val="5"/>
    </w:rPr>
  </w:style>
  <w:style w:type="table" w:styleId="ae">
    <w:name w:val="Table Grid"/>
    <w:basedOn w:val="a1"/>
    <w:uiPriority w:val="39"/>
    <w:rsid w:val="001F2A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1">
    <w:name w:val="书目1"/>
    <w:basedOn w:val="a"/>
    <w:link w:val="Bibliography"/>
    <w:rsid w:val="00936FDC"/>
    <w:pPr>
      <w:tabs>
        <w:tab w:val="left" w:pos="380"/>
      </w:tabs>
      <w:spacing w:line="480" w:lineRule="auto"/>
      <w:ind w:left="384" w:hanging="384"/>
    </w:pPr>
    <w:rPr>
      <w:rFonts w:ascii="Times New Roman" w:eastAsia="宋体" w:hAnsi="Times New Roman" w:cs="Times New Roman"/>
      <w:color w:val="000000" w:themeColor="text1"/>
      <w:sz w:val="24"/>
      <w:szCs w:val="32"/>
    </w:rPr>
  </w:style>
  <w:style w:type="character" w:customStyle="1" w:styleId="Bibliography">
    <w:name w:val="Bibliography 字符"/>
    <w:basedOn w:val="a0"/>
    <w:link w:val="11"/>
    <w:rsid w:val="00936FDC"/>
    <w:rPr>
      <w:rFonts w:ascii="Times New Roman" w:eastAsia="宋体" w:hAnsi="Times New Roman" w:cs="Times New Roman"/>
      <w:color w:val="000000" w:themeColor="text1"/>
      <w:sz w:val="24"/>
      <w:szCs w:val="32"/>
    </w:rPr>
  </w:style>
  <w:style w:type="table" w:styleId="7-1">
    <w:name w:val="List Table 7 Colorful Accent 1"/>
    <w:basedOn w:val="a1"/>
    <w:uiPriority w:val="52"/>
    <w:rsid w:val="00936FDC"/>
    <w:rPr>
      <w:color w:val="0F4761"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56082"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56082"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56082"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56082" w:themeColor="accent1"/>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af">
    <w:name w:val="Hyperlink"/>
    <w:basedOn w:val="a0"/>
    <w:uiPriority w:val="99"/>
    <w:semiHidden/>
    <w:unhideWhenUsed/>
    <w:rsid w:val="00936FDC"/>
    <w:rPr>
      <w:color w:val="467886"/>
      <w:u w:val="single"/>
    </w:rPr>
  </w:style>
  <w:style w:type="character" w:styleId="af0">
    <w:name w:val="FollowedHyperlink"/>
    <w:basedOn w:val="a0"/>
    <w:uiPriority w:val="99"/>
    <w:semiHidden/>
    <w:unhideWhenUsed/>
    <w:rsid w:val="00936FDC"/>
    <w:rPr>
      <w:color w:val="96607D"/>
      <w:u w:val="single"/>
    </w:rPr>
  </w:style>
  <w:style w:type="paragraph" w:customStyle="1" w:styleId="msonormal0">
    <w:name w:val="msonormal"/>
    <w:basedOn w:val="a"/>
    <w:rsid w:val="00936FDC"/>
    <w:pPr>
      <w:widowControl/>
      <w:spacing w:before="100" w:beforeAutospacing="1" w:after="100" w:afterAutospacing="1"/>
      <w:jc w:val="left"/>
    </w:pPr>
    <w:rPr>
      <w:rFonts w:ascii="宋体" w:eastAsia="宋体" w:hAnsi="宋体" w:cs="宋体"/>
      <w:kern w:val="0"/>
      <w:sz w:val="24"/>
      <w14:ligatures w14:val="none"/>
    </w:rPr>
  </w:style>
  <w:style w:type="paragraph" w:customStyle="1" w:styleId="font5">
    <w:name w:val="font5"/>
    <w:basedOn w:val="a"/>
    <w:rsid w:val="00936FDC"/>
    <w:pPr>
      <w:widowControl/>
      <w:spacing w:before="100" w:beforeAutospacing="1" w:after="100" w:afterAutospacing="1"/>
      <w:jc w:val="left"/>
    </w:pPr>
    <w:rPr>
      <w:rFonts w:ascii="DengXian" w:eastAsia="DengXian" w:hAnsi="DengXian" w:cs="宋体"/>
      <w:kern w:val="0"/>
      <w:sz w:val="18"/>
      <w:szCs w:val="18"/>
      <w14:ligatures w14:val="none"/>
    </w:rPr>
  </w:style>
  <w:style w:type="paragraph" w:customStyle="1" w:styleId="font6">
    <w:name w:val="font6"/>
    <w:basedOn w:val="a"/>
    <w:rsid w:val="00936FDC"/>
    <w:pPr>
      <w:widowControl/>
      <w:spacing w:before="100" w:beforeAutospacing="1" w:after="100" w:afterAutospacing="1"/>
      <w:jc w:val="left"/>
    </w:pPr>
    <w:rPr>
      <w:rFonts w:ascii="Times New Roman" w:eastAsia="宋体" w:hAnsi="Times New Roman" w:cs="Times New Roman"/>
      <w:color w:val="000000"/>
      <w:kern w:val="0"/>
      <w:sz w:val="18"/>
      <w:szCs w:val="18"/>
      <w14:ligatures w14:val="none"/>
    </w:rPr>
  </w:style>
  <w:style w:type="paragraph" w:customStyle="1" w:styleId="font7">
    <w:name w:val="font7"/>
    <w:basedOn w:val="a"/>
    <w:rsid w:val="00936FDC"/>
    <w:pPr>
      <w:widowControl/>
      <w:spacing w:before="100" w:beforeAutospacing="1" w:after="100" w:afterAutospacing="1"/>
      <w:jc w:val="left"/>
    </w:pPr>
    <w:rPr>
      <w:rFonts w:ascii="Helvetica Neue" w:eastAsia="宋体" w:hAnsi="Helvetica Neue" w:cs="宋体"/>
      <w:color w:val="060607"/>
      <w:kern w:val="0"/>
      <w:szCs w:val="21"/>
      <w14:ligatures w14:val="none"/>
    </w:rPr>
  </w:style>
  <w:style w:type="paragraph" w:customStyle="1" w:styleId="font8">
    <w:name w:val="font8"/>
    <w:basedOn w:val="a"/>
    <w:rsid w:val="00936FDC"/>
    <w:pPr>
      <w:widowControl/>
      <w:spacing w:before="100" w:beforeAutospacing="1" w:after="100" w:afterAutospacing="1"/>
      <w:jc w:val="left"/>
    </w:pPr>
    <w:rPr>
      <w:rFonts w:ascii="DengXian" w:eastAsia="DengXian" w:hAnsi="DengXian" w:cs="宋体"/>
      <w:color w:val="000000"/>
      <w:kern w:val="0"/>
      <w:sz w:val="18"/>
      <w:szCs w:val="18"/>
      <w14:ligatures w14:val="none"/>
    </w:rPr>
  </w:style>
  <w:style w:type="paragraph" w:customStyle="1" w:styleId="xl63">
    <w:name w:val="xl63"/>
    <w:basedOn w:val="a"/>
    <w:rsid w:val="00936FDC"/>
    <w:pPr>
      <w:widowControl/>
      <w:pBdr>
        <w:top w:val="single" w:sz="8" w:space="0" w:color="auto"/>
        <w:left w:val="single" w:sz="8" w:space="0" w:color="auto"/>
        <w:bottom w:val="single" w:sz="8" w:space="0" w:color="auto"/>
        <w:right w:val="single" w:sz="8" w:space="0" w:color="auto"/>
      </w:pBdr>
      <w:spacing w:before="100" w:beforeAutospacing="1" w:after="100" w:afterAutospacing="1"/>
      <w:jc w:val="center"/>
    </w:pPr>
    <w:rPr>
      <w:rFonts w:ascii="宋体" w:eastAsia="宋体" w:hAnsi="宋体" w:cs="宋体"/>
      <w:kern w:val="0"/>
      <w:sz w:val="18"/>
      <w:szCs w:val="18"/>
      <w14:ligatures w14:val="none"/>
    </w:rPr>
  </w:style>
  <w:style w:type="paragraph" w:customStyle="1" w:styleId="xl64">
    <w:name w:val="xl64"/>
    <w:basedOn w:val="a"/>
    <w:rsid w:val="00936FDC"/>
    <w:pPr>
      <w:widowControl/>
      <w:pBdr>
        <w:top w:val="single" w:sz="8" w:space="0" w:color="auto"/>
        <w:left w:val="single" w:sz="8" w:space="0" w:color="auto"/>
        <w:bottom w:val="single" w:sz="8" w:space="0" w:color="auto"/>
        <w:right w:val="single" w:sz="8" w:space="0" w:color="auto"/>
      </w:pBdr>
      <w:spacing w:before="100" w:beforeAutospacing="1" w:after="100" w:afterAutospacing="1"/>
      <w:jc w:val="left"/>
    </w:pPr>
    <w:rPr>
      <w:rFonts w:ascii="Times New Roman" w:eastAsia="宋体" w:hAnsi="Times New Roman" w:cs="Times New Roman"/>
      <w:b/>
      <w:bCs/>
      <w:kern w:val="0"/>
      <w:sz w:val="18"/>
      <w:szCs w:val="18"/>
      <w14:ligatures w14:val="none"/>
    </w:rPr>
  </w:style>
  <w:style w:type="paragraph" w:customStyle="1" w:styleId="xl65">
    <w:name w:val="xl65"/>
    <w:basedOn w:val="a"/>
    <w:rsid w:val="00936FDC"/>
    <w:pPr>
      <w:widowControl/>
      <w:pBdr>
        <w:top w:val="single" w:sz="8" w:space="0" w:color="auto"/>
        <w:left w:val="single" w:sz="8" w:space="0" w:color="auto"/>
        <w:bottom w:val="single" w:sz="8" w:space="0" w:color="auto"/>
        <w:right w:val="single" w:sz="8" w:space="0" w:color="auto"/>
      </w:pBdr>
      <w:spacing w:before="100" w:beforeAutospacing="1" w:after="100" w:afterAutospacing="1"/>
      <w:jc w:val="center"/>
    </w:pPr>
    <w:rPr>
      <w:rFonts w:ascii="Times New Roman" w:eastAsia="宋体" w:hAnsi="Times New Roman" w:cs="Times New Roman"/>
      <w:kern w:val="0"/>
      <w:sz w:val="18"/>
      <w:szCs w:val="18"/>
      <w14:ligatures w14:val="none"/>
    </w:rPr>
  </w:style>
  <w:style w:type="paragraph" w:customStyle="1" w:styleId="xl66">
    <w:name w:val="xl66"/>
    <w:basedOn w:val="a"/>
    <w:rsid w:val="00936FDC"/>
    <w:pPr>
      <w:widowControl/>
      <w:pBdr>
        <w:top w:val="single" w:sz="8" w:space="0" w:color="auto"/>
        <w:left w:val="single" w:sz="8" w:space="0" w:color="auto"/>
        <w:bottom w:val="single" w:sz="8" w:space="0" w:color="auto"/>
        <w:right w:val="single" w:sz="8" w:space="0" w:color="auto"/>
      </w:pBdr>
      <w:spacing w:before="100" w:beforeAutospacing="1" w:after="100" w:afterAutospacing="1"/>
      <w:jc w:val="center"/>
    </w:pPr>
    <w:rPr>
      <w:rFonts w:ascii="Wingdings" w:eastAsia="宋体" w:hAnsi="Wingdings" w:cs="宋体"/>
      <w:kern w:val="0"/>
      <w:sz w:val="18"/>
      <w:szCs w:val="18"/>
      <w14:ligatures w14:val="none"/>
    </w:rPr>
  </w:style>
  <w:style w:type="paragraph" w:customStyle="1" w:styleId="xl67">
    <w:name w:val="xl67"/>
    <w:basedOn w:val="a"/>
    <w:rsid w:val="00936FDC"/>
    <w:pPr>
      <w:widowControl/>
      <w:pBdr>
        <w:top w:val="single" w:sz="8" w:space="0" w:color="auto"/>
        <w:left w:val="single" w:sz="8" w:space="0" w:color="auto"/>
        <w:bottom w:val="single" w:sz="8" w:space="0" w:color="auto"/>
        <w:right w:val="single" w:sz="8" w:space="0" w:color="auto"/>
      </w:pBdr>
      <w:spacing w:before="100" w:beforeAutospacing="1" w:after="100" w:afterAutospacing="1"/>
    </w:pPr>
    <w:rPr>
      <w:rFonts w:ascii="Wingdings" w:eastAsia="宋体" w:hAnsi="Wingdings" w:cs="宋体"/>
      <w:kern w:val="0"/>
      <w:sz w:val="18"/>
      <w:szCs w:val="18"/>
      <w14:ligatures w14:val="none"/>
    </w:rPr>
  </w:style>
  <w:style w:type="paragraph" w:customStyle="1" w:styleId="xl68">
    <w:name w:val="xl68"/>
    <w:basedOn w:val="a"/>
    <w:rsid w:val="00936FDC"/>
    <w:pPr>
      <w:widowControl/>
      <w:pBdr>
        <w:top w:val="single" w:sz="8" w:space="0" w:color="auto"/>
        <w:left w:val="single" w:sz="8" w:space="0" w:color="auto"/>
        <w:bottom w:val="single" w:sz="8" w:space="0" w:color="auto"/>
        <w:right w:val="single" w:sz="8" w:space="0" w:color="auto"/>
      </w:pBdr>
      <w:spacing w:before="100" w:beforeAutospacing="1" w:after="100" w:afterAutospacing="1"/>
    </w:pPr>
    <w:rPr>
      <w:rFonts w:ascii="Times New Roman" w:eastAsia="宋体" w:hAnsi="Times New Roman" w:cs="Times New Roman"/>
      <w:kern w:val="0"/>
      <w:sz w:val="18"/>
      <w:szCs w:val="18"/>
      <w14:ligatures w14:val="none"/>
    </w:rPr>
  </w:style>
  <w:style w:type="paragraph" w:customStyle="1" w:styleId="xl69">
    <w:name w:val="xl69"/>
    <w:basedOn w:val="a"/>
    <w:rsid w:val="00936FDC"/>
    <w:pPr>
      <w:widowControl/>
      <w:pBdr>
        <w:top w:val="single" w:sz="8" w:space="0" w:color="auto"/>
        <w:left w:val="single" w:sz="8" w:space="0" w:color="auto"/>
        <w:bottom w:val="single" w:sz="8" w:space="0" w:color="auto"/>
        <w:right w:val="single" w:sz="8" w:space="0" w:color="auto"/>
      </w:pBdr>
      <w:spacing w:before="100" w:beforeAutospacing="1" w:after="100" w:afterAutospacing="1"/>
      <w:jc w:val="left"/>
    </w:pPr>
    <w:rPr>
      <w:rFonts w:ascii="宋体" w:eastAsia="宋体" w:hAnsi="宋体" w:cs="宋体"/>
      <w:kern w:val="0"/>
      <w:sz w:val="24"/>
      <w14:ligatures w14:val="none"/>
    </w:rPr>
  </w:style>
  <w:style w:type="table" w:styleId="af1">
    <w:name w:val="Grid Table Light"/>
    <w:basedOn w:val="a1"/>
    <w:uiPriority w:val="40"/>
    <w:rsid w:val="00936FD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2">
    <w:name w:val="annotation reference"/>
    <w:basedOn w:val="a0"/>
    <w:uiPriority w:val="99"/>
    <w:semiHidden/>
    <w:unhideWhenUsed/>
    <w:rsid w:val="00936FDC"/>
    <w:rPr>
      <w:sz w:val="21"/>
      <w:szCs w:val="21"/>
    </w:rPr>
  </w:style>
  <w:style w:type="paragraph" w:styleId="af3">
    <w:name w:val="annotation text"/>
    <w:basedOn w:val="a"/>
    <w:link w:val="af4"/>
    <w:uiPriority w:val="99"/>
    <w:unhideWhenUsed/>
    <w:rsid w:val="00936FDC"/>
    <w:pPr>
      <w:jc w:val="left"/>
    </w:pPr>
  </w:style>
  <w:style w:type="character" w:customStyle="1" w:styleId="af4">
    <w:name w:val="批注文字 字符"/>
    <w:basedOn w:val="a0"/>
    <w:link w:val="af3"/>
    <w:uiPriority w:val="99"/>
    <w:rsid w:val="00936FDC"/>
  </w:style>
  <w:style w:type="paragraph" w:styleId="af5">
    <w:name w:val="annotation subject"/>
    <w:basedOn w:val="af3"/>
    <w:next w:val="af3"/>
    <w:link w:val="af6"/>
    <w:uiPriority w:val="99"/>
    <w:semiHidden/>
    <w:unhideWhenUsed/>
    <w:rsid w:val="00936FDC"/>
    <w:rPr>
      <w:b/>
      <w:bCs/>
    </w:rPr>
  </w:style>
  <w:style w:type="character" w:customStyle="1" w:styleId="af6">
    <w:name w:val="批注主题 字符"/>
    <w:basedOn w:val="af4"/>
    <w:link w:val="af5"/>
    <w:uiPriority w:val="99"/>
    <w:semiHidden/>
    <w:rsid w:val="00936FDC"/>
    <w:rPr>
      <w:b/>
      <w:bCs/>
    </w:rPr>
  </w:style>
  <w:style w:type="paragraph" w:styleId="af7">
    <w:name w:val="Balloon Text"/>
    <w:basedOn w:val="a"/>
    <w:link w:val="af8"/>
    <w:uiPriority w:val="99"/>
    <w:semiHidden/>
    <w:unhideWhenUsed/>
    <w:rsid w:val="00936FDC"/>
    <w:rPr>
      <w:sz w:val="18"/>
      <w:szCs w:val="18"/>
    </w:rPr>
  </w:style>
  <w:style w:type="character" w:customStyle="1" w:styleId="af8">
    <w:name w:val="批注框文本 字符"/>
    <w:basedOn w:val="a0"/>
    <w:link w:val="af7"/>
    <w:uiPriority w:val="99"/>
    <w:semiHidden/>
    <w:rsid w:val="00936FDC"/>
    <w:rPr>
      <w:sz w:val="18"/>
      <w:szCs w:val="18"/>
    </w:rPr>
  </w:style>
  <w:style w:type="paragraph" w:styleId="af9">
    <w:name w:val="Revision"/>
    <w:hidden/>
    <w:uiPriority w:val="99"/>
    <w:semiHidden/>
    <w:rsid w:val="00936FDC"/>
  </w:style>
  <w:style w:type="paragraph" w:styleId="afa">
    <w:name w:val="Normal (Web)"/>
    <w:basedOn w:val="a"/>
    <w:uiPriority w:val="99"/>
    <w:semiHidden/>
    <w:unhideWhenUsed/>
    <w:rsid w:val="00936FDC"/>
    <w:pPr>
      <w:widowControl/>
      <w:spacing w:before="100" w:beforeAutospacing="1" w:after="100" w:afterAutospacing="1"/>
      <w:jc w:val="left"/>
    </w:pPr>
    <w:rPr>
      <w:rFonts w:ascii="宋体" w:eastAsia="宋体" w:hAnsi="宋体" w:cs="宋体"/>
      <w:kern w:val="0"/>
      <w:sz w:val="24"/>
      <w14:ligatures w14:val="none"/>
    </w:rPr>
  </w:style>
  <w:style w:type="paragraph" w:customStyle="1" w:styleId="21">
    <w:name w:val="书目2"/>
    <w:basedOn w:val="a"/>
    <w:link w:val="Bibliography1"/>
    <w:rsid w:val="00936FDC"/>
    <w:pPr>
      <w:tabs>
        <w:tab w:val="left" w:pos="380"/>
      </w:tabs>
      <w:spacing w:line="480" w:lineRule="auto"/>
      <w:ind w:left="384" w:hanging="384"/>
    </w:pPr>
    <w:rPr>
      <w:rFonts w:ascii="Times New Roman" w:eastAsia="宋体" w:hAnsi="Times New Roman" w:cs="Times New Roman"/>
      <w:sz w:val="24"/>
      <w:szCs w:val="32"/>
    </w:rPr>
  </w:style>
  <w:style w:type="character" w:customStyle="1" w:styleId="Bibliography1">
    <w:name w:val="Bibliography 字符1"/>
    <w:basedOn w:val="a0"/>
    <w:link w:val="21"/>
    <w:rsid w:val="00936FDC"/>
    <w:rPr>
      <w:rFonts w:ascii="Times New Roman" w:eastAsia="宋体" w:hAnsi="Times New Roman" w:cs="Times New Roman"/>
      <w:sz w:val="24"/>
      <w:szCs w:val="32"/>
    </w:rPr>
  </w:style>
  <w:style w:type="paragraph" w:customStyle="1" w:styleId="31">
    <w:name w:val="书目3"/>
    <w:basedOn w:val="a"/>
    <w:link w:val="Bibliography2"/>
    <w:rsid w:val="00F968B3"/>
    <w:pPr>
      <w:widowControl/>
      <w:tabs>
        <w:tab w:val="left" w:pos="380"/>
      </w:tabs>
      <w:spacing w:line="480" w:lineRule="exact"/>
      <w:ind w:left="384" w:hanging="384"/>
      <w:jc w:val="left"/>
    </w:pPr>
    <w:rPr>
      <w:rFonts w:ascii="Times New Roman" w:eastAsia="DengXian" w:hAnsi="Times New Roman" w:cs="Times New Roman"/>
      <w:color w:val="000000"/>
      <w:kern w:val="0"/>
      <w:sz w:val="16"/>
      <w:szCs w:val="16"/>
      <w14:ligatures w14:val="none"/>
    </w:rPr>
  </w:style>
  <w:style w:type="character" w:customStyle="1" w:styleId="Bibliography2">
    <w:name w:val="Bibliography 字符2"/>
    <w:basedOn w:val="a0"/>
    <w:link w:val="31"/>
    <w:rsid w:val="00F968B3"/>
    <w:rPr>
      <w:rFonts w:ascii="Times New Roman" w:eastAsia="DengXian" w:hAnsi="Times New Roman" w:cs="Times New Roman"/>
      <w:color w:val="000000"/>
      <w:kern w:val="0"/>
      <w:sz w:val="16"/>
      <w:szCs w:val="16"/>
      <w14:ligatures w14:val="none"/>
    </w:rPr>
  </w:style>
  <w:style w:type="character" w:styleId="afb">
    <w:name w:val="Placeholder Text"/>
    <w:basedOn w:val="a0"/>
    <w:uiPriority w:val="99"/>
    <w:semiHidden/>
    <w:rsid w:val="00B00689"/>
    <w:rPr>
      <w:color w:val="808080"/>
    </w:rPr>
  </w:style>
  <w:style w:type="table" w:customStyle="1" w:styleId="TableGridLight1">
    <w:name w:val="Table Grid Light1"/>
    <w:basedOn w:val="a1"/>
    <w:uiPriority w:val="40"/>
    <w:rsid w:val="00B00689"/>
    <w:rPr>
      <w:kern w:val="0"/>
      <w:sz w:val="22"/>
      <w:szCs w:val="22"/>
      <w:lang w:eastAsia="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41">
    <w:name w:val="书目4"/>
    <w:basedOn w:val="a"/>
    <w:link w:val="Bibliography3"/>
    <w:rsid w:val="001101FB"/>
    <w:pPr>
      <w:tabs>
        <w:tab w:val="left" w:pos="500"/>
      </w:tabs>
      <w:spacing w:after="240"/>
      <w:ind w:left="504" w:hanging="504"/>
      <w:jc w:val="center"/>
    </w:pPr>
    <w:rPr>
      <w:rFonts w:ascii="Times New Roman" w:hAnsi="Times New Roman" w:cs="Times New Roman"/>
      <w:b/>
      <w:bCs/>
    </w:rPr>
  </w:style>
  <w:style w:type="character" w:customStyle="1" w:styleId="Bibliography3">
    <w:name w:val="Bibliography 字符3"/>
    <w:basedOn w:val="a0"/>
    <w:link w:val="41"/>
    <w:rsid w:val="001101FB"/>
    <w:rPr>
      <w:rFonts w:ascii="Times New Roman" w:hAnsi="Times New Roman" w:cs="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96717394">
      <w:bodyDiv w:val="1"/>
      <w:marLeft w:val="0"/>
      <w:marRight w:val="0"/>
      <w:marTop w:val="0"/>
      <w:marBottom w:val="0"/>
      <w:divBdr>
        <w:top w:val="none" w:sz="0" w:space="0" w:color="auto"/>
        <w:left w:val="none" w:sz="0" w:space="0" w:color="auto"/>
        <w:bottom w:val="none" w:sz="0" w:space="0" w:color="auto"/>
        <w:right w:val="none" w:sz="0" w:space="0" w:color="auto"/>
      </w:divBdr>
      <w:divsChild>
        <w:div w:id="522784178">
          <w:marLeft w:val="0"/>
          <w:marRight w:val="0"/>
          <w:marTop w:val="120"/>
          <w:marBottom w:val="120"/>
          <w:divBdr>
            <w:top w:val="none" w:sz="0" w:space="0" w:color="auto"/>
            <w:left w:val="none" w:sz="0" w:space="0" w:color="auto"/>
            <w:bottom w:val="none" w:sz="0" w:space="0" w:color="auto"/>
            <w:right w:val="none" w:sz="0" w:space="0" w:color="auto"/>
          </w:divBdr>
          <w:divsChild>
            <w:div w:id="1961064874">
              <w:marLeft w:val="0"/>
              <w:marRight w:val="0"/>
              <w:marTop w:val="0"/>
              <w:marBottom w:val="0"/>
              <w:divBdr>
                <w:top w:val="none" w:sz="0" w:space="0" w:color="auto"/>
                <w:left w:val="none" w:sz="0" w:space="0" w:color="auto"/>
                <w:bottom w:val="none" w:sz="0" w:space="0" w:color="auto"/>
                <w:right w:val="none" w:sz="0" w:space="0" w:color="auto"/>
              </w:divBdr>
            </w:div>
          </w:divsChild>
        </w:div>
        <w:div w:id="1734153491">
          <w:marLeft w:val="0"/>
          <w:marRight w:val="0"/>
          <w:marTop w:val="0"/>
          <w:marBottom w:val="206"/>
          <w:divBdr>
            <w:top w:val="none" w:sz="0" w:space="0" w:color="auto"/>
            <w:left w:val="none" w:sz="0" w:space="0" w:color="auto"/>
            <w:bottom w:val="none" w:sz="0" w:space="0" w:color="auto"/>
            <w:right w:val="none" w:sz="0" w:space="0" w:color="auto"/>
          </w:divBdr>
        </w:div>
        <w:div w:id="2057703047">
          <w:marLeft w:val="0"/>
          <w:marRight w:val="0"/>
          <w:marTop w:val="0"/>
          <w:marBottom w:val="0"/>
          <w:divBdr>
            <w:top w:val="none" w:sz="0" w:space="0" w:color="auto"/>
            <w:left w:val="none" w:sz="0" w:space="0" w:color="auto"/>
            <w:bottom w:val="none" w:sz="0" w:space="0" w:color="auto"/>
            <w:right w:val="none" w:sz="0" w:space="0" w:color="auto"/>
          </w:divBdr>
        </w:div>
        <w:div w:id="1764837815">
          <w:marLeft w:val="0"/>
          <w:marRight w:val="0"/>
          <w:marTop w:val="0"/>
          <w:marBottom w:val="0"/>
          <w:divBdr>
            <w:top w:val="none" w:sz="0" w:space="0" w:color="auto"/>
            <w:left w:val="none" w:sz="0" w:space="0" w:color="auto"/>
            <w:bottom w:val="none" w:sz="0" w:space="0" w:color="auto"/>
            <w:right w:val="none" w:sz="0" w:space="0" w:color="auto"/>
          </w:divBdr>
        </w:div>
        <w:div w:id="71240370">
          <w:marLeft w:val="0"/>
          <w:marRight w:val="0"/>
          <w:marTop w:val="0"/>
          <w:marBottom w:val="0"/>
          <w:divBdr>
            <w:top w:val="none" w:sz="0" w:space="0" w:color="auto"/>
            <w:left w:val="none" w:sz="0" w:space="0" w:color="auto"/>
            <w:bottom w:val="none" w:sz="0" w:space="0" w:color="auto"/>
            <w:right w:val="none" w:sz="0" w:space="0" w:color="auto"/>
          </w:divBdr>
        </w:div>
        <w:div w:id="159011561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0</Pages>
  <Words>42311</Words>
  <Characters>241179</Characters>
  <Application>Microsoft Office Word</Application>
  <DocSecurity>0</DocSecurity>
  <Lines>2009</Lines>
  <Paragraphs>565</Paragraphs>
  <ScaleCrop>false</ScaleCrop>
  <Company/>
  <LinksUpToDate>false</LinksUpToDate>
  <CharactersWithSpaces>282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180</dc:creator>
  <cp:keywords/>
  <dc:description/>
  <cp:lastModifiedBy>hy du</cp:lastModifiedBy>
  <cp:revision>4</cp:revision>
  <dcterms:created xsi:type="dcterms:W3CDTF">2025-04-13T09:59:00Z</dcterms:created>
  <dcterms:modified xsi:type="dcterms:W3CDTF">2025-04-16T0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oW9DszxF"/&gt;&lt;style id="http://www.zotero.org/styles/american-medical-association-brackets" hasBibliography="1" bibliographyStyleHasBeenSet="1"/&gt;&lt;prefs&gt;&lt;pref name="fieldType" value="Field"/&gt;&lt;/prefs</vt:lpwstr>
  </property>
  <property fmtid="{D5CDD505-2E9C-101B-9397-08002B2CF9AE}" pid="3" name="ZOTERO_PREF_2">
    <vt:lpwstr>&gt;&lt;/data&gt;</vt:lpwstr>
  </property>
</Properties>
</file>